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71050" w14:textId="25A36023" w:rsidR="00F01750" w:rsidRPr="00932F7A" w:rsidRDefault="006466DD" w:rsidP="00AE47C1">
      <w:pPr>
        <w:jc w:val="center"/>
        <w:rPr>
          <w:b/>
          <w:bCs/>
        </w:rPr>
      </w:pPr>
      <w:r w:rsidRPr="00932F7A">
        <w:rPr>
          <w:b/>
          <w:bCs/>
        </w:rPr>
        <w:t xml:space="preserve">Online </w:t>
      </w:r>
      <w:r w:rsidR="00294780" w:rsidRPr="00932F7A">
        <w:rPr>
          <w:b/>
          <w:bCs/>
        </w:rPr>
        <w:t>Supporting Material</w:t>
      </w:r>
      <w:r w:rsidR="005475AD" w:rsidRPr="00932F7A">
        <w:rPr>
          <w:b/>
          <w:bCs/>
        </w:rPr>
        <w:t xml:space="preserve"> </w:t>
      </w:r>
      <w:r w:rsidR="00B21827" w:rsidRPr="00932F7A">
        <w:rPr>
          <w:b/>
          <w:bCs/>
        </w:rPr>
        <w:t xml:space="preserve"> </w:t>
      </w:r>
      <w:r w:rsidR="001236C0" w:rsidRPr="00932F7A">
        <w:rPr>
          <w:b/>
          <w:bCs/>
        </w:rPr>
        <w:t xml:space="preserve"> </w:t>
      </w:r>
      <w:r w:rsidR="00887EB1" w:rsidRPr="00932F7A">
        <w:rPr>
          <w:b/>
          <w:bCs/>
        </w:rPr>
        <w:t xml:space="preserve"> </w:t>
      </w:r>
      <w:r w:rsidR="00A90021" w:rsidRPr="00932F7A">
        <w:rPr>
          <w:b/>
          <w:bCs/>
        </w:rPr>
        <w:t xml:space="preserve"> </w:t>
      </w:r>
      <w:r w:rsidR="004C403F" w:rsidRPr="00932F7A">
        <w:rPr>
          <w:b/>
          <w:bCs/>
        </w:rPr>
        <w:t xml:space="preserve"> </w:t>
      </w:r>
    </w:p>
    <w:p w14:paraId="5FD10625" w14:textId="5AC645BF" w:rsidR="00A64E13" w:rsidRPr="00A64E13" w:rsidRDefault="00A64E13" w:rsidP="00F01750">
      <w:pPr>
        <w:rPr>
          <w:bCs/>
        </w:rPr>
      </w:pPr>
      <w:r>
        <w:rPr>
          <w:b/>
          <w:bCs/>
        </w:rPr>
        <w:t>Figure</w:t>
      </w:r>
      <w:r w:rsidRPr="00932F7A">
        <w:rPr>
          <w:b/>
          <w:bCs/>
        </w:rPr>
        <w:t xml:space="preserve"> </w:t>
      </w:r>
      <w:r w:rsidR="00C24C22">
        <w:rPr>
          <w:b/>
          <w:bCs/>
        </w:rPr>
        <w:t>S</w:t>
      </w:r>
      <w:r w:rsidRPr="00932F7A">
        <w:rPr>
          <w:b/>
          <w:bCs/>
        </w:rPr>
        <w:t xml:space="preserve">1. </w:t>
      </w:r>
      <w:r w:rsidR="00F602F5">
        <w:rPr>
          <w:bCs/>
        </w:rPr>
        <w:t>Flow chart of study participant inclusion</w:t>
      </w:r>
      <w:r w:rsidR="00847773">
        <w:rPr>
          <w:bCs/>
        </w:rPr>
        <w:t xml:space="preserve"> </w:t>
      </w:r>
    </w:p>
    <w:p w14:paraId="476A5148" w14:textId="1C9E206D" w:rsidR="00F532EB" w:rsidRDefault="00932F7A" w:rsidP="00F01750">
      <w:pPr>
        <w:rPr>
          <w:bCs/>
        </w:rPr>
      </w:pPr>
      <w:r w:rsidRPr="00932F7A">
        <w:rPr>
          <w:b/>
          <w:bCs/>
        </w:rPr>
        <w:t xml:space="preserve">Table </w:t>
      </w:r>
      <w:r w:rsidR="00C24C22">
        <w:rPr>
          <w:b/>
          <w:bCs/>
        </w:rPr>
        <w:t>S</w:t>
      </w:r>
      <w:r w:rsidR="00F532EB" w:rsidRPr="00932F7A">
        <w:rPr>
          <w:b/>
          <w:bCs/>
        </w:rPr>
        <w:t xml:space="preserve">1. </w:t>
      </w:r>
      <w:r w:rsidR="00F532EB" w:rsidRPr="00932F7A">
        <w:rPr>
          <w:bCs/>
        </w:rPr>
        <w:t>The predicted trajectory of cognitive function z-score between 2011 and 2021 in NHATS older adults by nutritional status variability quartiles excluding participants who developed dementia during the follow-up period</w:t>
      </w:r>
    </w:p>
    <w:p w14:paraId="136C52B1" w14:textId="2878DBAA" w:rsidR="003E0A91" w:rsidRPr="00932F7A" w:rsidRDefault="003E0A91" w:rsidP="003E0A91">
      <w:pPr>
        <w:rPr>
          <w:b/>
          <w:bCs/>
        </w:rPr>
      </w:pPr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r w:rsidR="00C24C22">
        <w:rPr>
          <w:b/>
          <w:bCs/>
        </w:rPr>
        <w:t>S</w:t>
      </w:r>
      <w:r>
        <w:rPr>
          <w:b/>
          <w:bCs/>
        </w:rPr>
        <w:t>2</w:t>
      </w:r>
      <w:r w:rsidRPr="00932F7A">
        <w:rPr>
          <w:b/>
          <w:bCs/>
        </w:rPr>
        <w:t xml:space="preserve">. </w:t>
      </w:r>
      <w:r w:rsidRPr="00932F7A">
        <w:rPr>
          <w:bCs/>
        </w:rPr>
        <w:t>The predicted trajectory of cognitive function z-score between 2011 and 2021 in NHATS older adults by nutritional status variability quartiles excluding participants who developed diabetes during the follow-up period</w:t>
      </w:r>
    </w:p>
    <w:p w14:paraId="3A10E82E" w14:textId="6614A438" w:rsidR="00D065DE" w:rsidRDefault="00D065DE" w:rsidP="00F01750">
      <w:pPr>
        <w:rPr>
          <w:ins w:id="0" w:author="Na, Muzi" w:date="2024-12-02T01:33:00Z" w16du:dateUtc="2024-12-02T06:33:00Z"/>
          <w:b/>
          <w:bCs/>
        </w:rPr>
      </w:pPr>
      <w:ins w:id="1" w:author="Na, Muzi" w:date="2024-12-02T01:33:00Z" w16du:dateUtc="2024-12-02T06:33:00Z">
        <w:r>
          <w:rPr>
            <w:b/>
            <w:bCs/>
          </w:rPr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</w:t>
        </w:r>
        <w:r>
          <w:rPr>
            <w:rFonts w:hint="eastAsia"/>
            <w:b/>
            <w:bCs/>
          </w:rPr>
          <w:t>3</w:t>
        </w:r>
        <w:r w:rsidRPr="00932F7A">
          <w:rPr>
            <w:b/>
            <w:bCs/>
          </w:rPr>
          <w:t xml:space="preserve">. </w:t>
        </w:r>
        <w:r w:rsidRPr="00932F7A">
          <w:rPr>
            <w:bCs/>
          </w:rPr>
          <w:t>The predicted trajectory of cognitive function z-score between 2011 and 2021 in NHATS older adults by nutritional status variability quartiles</w:t>
        </w:r>
      </w:ins>
      <w:ins w:id="2" w:author="Na, Muzi" w:date="2024-12-02T01:35:00Z" w16du:dateUtc="2024-12-02T06:35:00Z">
        <w:r w:rsidR="00172DCA">
          <w:rPr>
            <w:rFonts w:hint="eastAsia"/>
            <w:bCs/>
          </w:rPr>
          <w:t xml:space="preserve">, adjusted for </w:t>
        </w:r>
      </w:ins>
      <w:ins w:id="3" w:author="Na, Muzi" w:date="2024-12-02T01:33:00Z" w16du:dateUtc="2024-12-02T06:33:00Z">
        <w:r w:rsidR="00D15B52">
          <w:rPr>
            <w:rFonts w:hint="eastAsia"/>
            <w:bCs/>
          </w:rPr>
          <w:t>baseline grip strength</w:t>
        </w:r>
      </w:ins>
      <w:ins w:id="4" w:author="Na, Muzi" w:date="2024-12-02T01:35:00Z" w16du:dateUtc="2024-12-02T06:35:00Z">
        <w:r w:rsidR="00172DCA">
          <w:rPr>
            <w:rFonts w:hint="eastAsia"/>
            <w:bCs/>
          </w:rPr>
          <w:t xml:space="preserve"> additionally</w:t>
        </w:r>
      </w:ins>
    </w:p>
    <w:p w14:paraId="0CBEF90C" w14:textId="3BA994AA" w:rsidR="00F532EB" w:rsidRDefault="00932F7A" w:rsidP="00F01750">
      <w:pPr>
        <w:rPr>
          <w:bCs/>
        </w:rPr>
      </w:pPr>
      <w:r>
        <w:rPr>
          <w:b/>
          <w:bCs/>
        </w:rPr>
        <w:t>Table</w:t>
      </w:r>
      <w:r w:rsidR="00F532EB" w:rsidRPr="00932F7A">
        <w:rPr>
          <w:b/>
          <w:bCs/>
        </w:rPr>
        <w:t xml:space="preserve"> </w:t>
      </w:r>
      <w:del w:id="5" w:author="Na, Muzi" w:date="2024-12-02T02:02:00Z" w16du:dateUtc="2024-12-02T07:02:00Z">
        <w:r w:rsidR="00C24C22" w:rsidDel="003C55EA">
          <w:rPr>
            <w:b/>
            <w:bCs/>
          </w:rPr>
          <w:delText>S</w:delText>
        </w:r>
        <w:r w:rsidR="00B16E9B" w:rsidDel="003C55EA">
          <w:rPr>
            <w:b/>
            <w:bCs/>
          </w:rPr>
          <w:delText>3</w:delText>
        </w:r>
      </w:del>
      <w:ins w:id="6" w:author="Na, Muzi" w:date="2024-12-02T02:02:00Z" w16du:dateUtc="2024-12-02T07:02:00Z">
        <w:r w:rsidR="003C55EA">
          <w:rPr>
            <w:b/>
            <w:bCs/>
          </w:rPr>
          <w:t>S</w:t>
        </w:r>
        <w:r w:rsidR="003C55EA">
          <w:rPr>
            <w:rFonts w:hint="eastAsia"/>
            <w:b/>
            <w:bCs/>
          </w:rPr>
          <w:t>4</w:t>
        </w:r>
      </w:ins>
      <w:r w:rsidR="00F532EB" w:rsidRPr="00932F7A">
        <w:rPr>
          <w:b/>
          <w:bCs/>
        </w:rPr>
        <w:t xml:space="preserve">. </w:t>
      </w:r>
      <w:r w:rsidR="00F532EB" w:rsidRPr="00932F7A">
        <w:rPr>
          <w:bCs/>
        </w:rPr>
        <w:t>The predicted trajectory of cognitive function z-score between 2011 and 2021 in NHATS older adults by nutritional status last-to-first assessment change groups excluding participants who developed dementia during the follow-up period</w:t>
      </w:r>
    </w:p>
    <w:p w14:paraId="70904907" w14:textId="03FD5A5A" w:rsidR="000B37F8" w:rsidRDefault="000B37F8" w:rsidP="000B37F8">
      <w:pPr>
        <w:rPr>
          <w:ins w:id="7" w:author="Na, Muzi" w:date="2024-12-02T02:02:00Z" w16du:dateUtc="2024-12-02T07:02:00Z"/>
          <w:bCs/>
        </w:rPr>
      </w:pPr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del w:id="8" w:author="Na, Muzi" w:date="2024-12-02T02:02:00Z" w16du:dateUtc="2024-12-02T07:02:00Z">
        <w:r w:rsidR="00C24C22" w:rsidDel="003C55EA">
          <w:rPr>
            <w:b/>
            <w:bCs/>
          </w:rPr>
          <w:delText>S</w:delText>
        </w:r>
        <w:r w:rsidDel="003C55EA">
          <w:rPr>
            <w:b/>
            <w:bCs/>
          </w:rPr>
          <w:delText>4</w:delText>
        </w:r>
      </w:del>
      <w:ins w:id="9" w:author="Na, Muzi" w:date="2024-12-02T02:02:00Z" w16du:dateUtc="2024-12-02T07:02:00Z">
        <w:r w:rsidR="003C55EA">
          <w:rPr>
            <w:b/>
            <w:bCs/>
          </w:rPr>
          <w:t>S</w:t>
        </w:r>
        <w:r w:rsidR="003C55EA">
          <w:rPr>
            <w:rFonts w:hint="eastAsia"/>
            <w:b/>
            <w:bCs/>
          </w:rPr>
          <w:t>5</w:t>
        </w:r>
      </w:ins>
      <w:r w:rsidRPr="00932F7A">
        <w:rPr>
          <w:b/>
          <w:bCs/>
        </w:rPr>
        <w:t xml:space="preserve">. </w:t>
      </w:r>
      <w:r w:rsidRPr="00932F7A">
        <w:rPr>
          <w:bCs/>
        </w:rPr>
        <w:t>The predicted trajectory of cognitive function z-score between 2011 and 2021 in NHATS older adults by nutritional status last-to-first assessment change groups excluding participants who developed diabetes during the follow-up period</w:t>
      </w:r>
    </w:p>
    <w:p w14:paraId="6AAE54D7" w14:textId="5474E180" w:rsidR="007974DB" w:rsidRPr="00932F7A" w:rsidRDefault="007974DB" w:rsidP="000B37F8">
      <w:pPr>
        <w:rPr>
          <w:bCs/>
        </w:rPr>
      </w:pPr>
      <w:ins w:id="10" w:author="Na, Muzi" w:date="2024-12-02T02:02:00Z" w16du:dateUtc="2024-12-02T07:02:00Z">
        <w:r>
          <w:rPr>
            <w:b/>
            <w:bCs/>
          </w:rPr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</w:t>
        </w:r>
        <w:r>
          <w:rPr>
            <w:rFonts w:hint="eastAsia"/>
            <w:b/>
            <w:bCs/>
          </w:rPr>
          <w:t>6</w:t>
        </w:r>
        <w:r w:rsidRPr="00932F7A">
          <w:rPr>
            <w:b/>
            <w:bCs/>
          </w:rPr>
          <w:t xml:space="preserve">. </w:t>
        </w:r>
        <w:r w:rsidRPr="00932F7A">
          <w:rPr>
            <w:bCs/>
          </w:rPr>
          <w:t>The predicted trajectory of cognitive function z-score between 2011 and 2021 in NHATS older adults by nutritional status last-to-first assessment change groups</w:t>
        </w:r>
        <w:r>
          <w:rPr>
            <w:rFonts w:hint="eastAsia"/>
            <w:bCs/>
          </w:rPr>
          <w:t>, adjusted for baseline grip strength additionally</w:t>
        </w:r>
      </w:ins>
    </w:p>
    <w:p w14:paraId="560588F9" w14:textId="0BE8C03C" w:rsidR="00F532EB" w:rsidRDefault="00932F7A" w:rsidP="00F01750">
      <w:pPr>
        <w:rPr>
          <w:bCs/>
        </w:rPr>
      </w:pPr>
      <w:r>
        <w:rPr>
          <w:b/>
          <w:bCs/>
        </w:rPr>
        <w:t>Table</w:t>
      </w:r>
      <w:r w:rsidR="00F532EB" w:rsidRPr="00932F7A">
        <w:rPr>
          <w:b/>
          <w:bCs/>
        </w:rPr>
        <w:t xml:space="preserve"> </w:t>
      </w:r>
      <w:del w:id="11" w:author="Na, Muzi" w:date="2024-12-03T02:12:00Z" w16du:dateUtc="2024-12-03T07:12:00Z">
        <w:r w:rsidR="00C24C22" w:rsidDel="00B01DBE">
          <w:rPr>
            <w:b/>
            <w:bCs/>
          </w:rPr>
          <w:delText>S</w:delText>
        </w:r>
        <w:r w:rsidR="0088573A" w:rsidDel="00B01DBE">
          <w:rPr>
            <w:b/>
            <w:bCs/>
          </w:rPr>
          <w:delText>5</w:delText>
        </w:r>
      </w:del>
      <w:ins w:id="12" w:author="Na, Muzi" w:date="2024-12-03T02:12:00Z" w16du:dateUtc="2024-12-03T07:12:00Z">
        <w:r w:rsidR="00B01DBE">
          <w:rPr>
            <w:b/>
            <w:bCs/>
          </w:rPr>
          <w:t>S</w:t>
        </w:r>
        <w:r w:rsidR="00B01DBE">
          <w:rPr>
            <w:rFonts w:hint="eastAsia"/>
            <w:b/>
            <w:bCs/>
          </w:rPr>
          <w:t>7</w:t>
        </w:r>
      </w:ins>
      <w:r w:rsidR="00F532EB" w:rsidRPr="00932F7A">
        <w:rPr>
          <w:b/>
          <w:bCs/>
        </w:rPr>
        <w:t xml:space="preserve">. </w:t>
      </w:r>
      <w:r w:rsidR="00F532EB" w:rsidRPr="00932F7A">
        <w:rPr>
          <w:bCs/>
        </w:rPr>
        <w:t>The predicted trajectory of cognitive function z-score between 2011 and 2021 in NHATS older adults by nutritional status pattern excluding participants who developed dementia during the follow-up period</w:t>
      </w:r>
    </w:p>
    <w:p w14:paraId="0C1AA4CD" w14:textId="4F671D7C" w:rsidR="00EA0CC0" w:rsidRDefault="00932F7A" w:rsidP="00F01750">
      <w:pPr>
        <w:rPr>
          <w:ins w:id="13" w:author="Na, Muzi" w:date="2024-12-03T02:12:00Z" w16du:dateUtc="2024-12-03T07:12:00Z"/>
          <w:bCs/>
        </w:rPr>
      </w:pPr>
      <w:r>
        <w:rPr>
          <w:b/>
          <w:bCs/>
        </w:rPr>
        <w:t>Table</w:t>
      </w:r>
      <w:r w:rsidR="00EA0CC0" w:rsidRPr="00932F7A">
        <w:rPr>
          <w:b/>
          <w:bCs/>
        </w:rPr>
        <w:t xml:space="preserve"> </w:t>
      </w:r>
      <w:r w:rsidR="00C24C22">
        <w:rPr>
          <w:b/>
          <w:bCs/>
        </w:rPr>
        <w:t>S</w:t>
      </w:r>
      <w:ins w:id="14" w:author="Na, Muzi" w:date="2024-12-03T02:12:00Z" w16du:dateUtc="2024-12-03T07:12:00Z">
        <w:r w:rsidR="00B01DBE">
          <w:rPr>
            <w:rFonts w:hint="eastAsia"/>
            <w:b/>
            <w:bCs/>
          </w:rPr>
          <w:t>8</w:t>
        </w:r>
      </w:ins>
      <w:del w:id="15" w:author="Na, Muzi" w:date="2024-12-03T02:12:00Z" w16du:dateUtc="2024-12-03T07:12:00Z">
        <w:r w:rsidR="00EA0CC0" w:rsidRPr="00932F7A" w:rsidDel="00B01DBE">
          <w:rPr>
            <w:b/>
            <w:bCs/>
          </w:rPr>
          <w:delText>6</w:delText>
        </w:r>
      </w:del>
      <w:r w:rsidR="00EA0CC0" w:rsidRPr="00932F7A">
        <w:rPr>
          <w:b/>
          <w:bCs/>
        </w:rPr>
        <w:t xml:space="preserve">. </w:t>
      </w:r>
      <w:r w:rsidR="00EA0CC0" w:rsidRPr="00932F7A">
        <w:rPr>
          <w:bCs/>
        </w:rPr>
        <w:t>The predicted trajectory of cognitive function z-score between 2011 and 2021 in NHATS older adults by nutritional status pattern excluding participants</w:t>
      </w:r>
      <w:r w:rsidR="00CB13FA" w:rsidRPr="00932F7A">
        <w:rPr>
          <w:bCs/>
        </w:rPr>
        <w:t xml:space="preserve"> who developed diabetes during the follow-up period</w:t>
      </w:r>
    </w:p>
    <w:p w14:paraId="62F311A2" w14:textId="566F86F4" w:rsidR="00B01DBE" w:rsidRPr="00932F7A" w:rsidRDefault="00B01DBE" w:rsidP="00F01750">
      <w:pPr>
        <w:rPr>
          <w:bCs/>
        </w:rPr>
      </w:pPr>
      <w:ins w:id="16" w:author="Na, Muzi" w:date="2024-12-03T02:12:00Z" w16du:dateUtc="2024-12-03T07:12:00Z">
        <w:r>
          <w:rPr>
            <w:b/>
            <w:bCs/>
          </w:rPr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</w:t>
        </w:r>
        <w:r>
          <w:rPr>
            <w:rFonts w:hint="eastAsia"/>
            <w:b/>
            <w:bCs/>
          </w:rPr>
          <w:t>9</w:t>
        </w:r>
        <w:r w:rsidRPr="00932F7A">
          <w:rPr>
            <w:b/>
            <w:bCs/>
          </w:rPr>
          <w:t xml:space="preserve">. </w:t>
        </w:r>
        <w:r w:rsidRPr="00932F7A">
          <w:rPr>
            <w:bCs/>
          </w:rPr>
          <w:t>The predicted trajectory of cognitive function z-score between 2011 and 2021 in NHATS older adults by nutritional status pattern</w:t>
        </w:r>
        <w:r>
          <w:rPr>
            <w:rFonts w:hint="eastAsia"/>
            <w:bCs/>
          </w:rPr>
          <w:t>, adjusted for baseline grip strength additionally</w:t>
        </w:r>
      </w:ins>
    </w:p>
    <w:p w14:paraId="52734B36" w14:textId="77777777" w:rsidR="00F602F5" w:rsidRDefault="00932F7A" w:rsidP="00F01750">
      <w:pPr>
        <w:rPr>
          <w:ins w:id="17" w:author="Na, Muzi" w:date="2024-12-11T10:07:00Z" w16du:dateUtc="2024-12-11T15:07:00Z"/>
          <w:bCs/>
        </w:rPr>
      </w:pPr>
      <w:r>
        <w:rPr>
          <w:b/>
          <w:bCs/>
        </w:rPr>
        <w:t>Table</w:t>
      </w:r>
      <w:r w:rsidR="00C66674" w:rsidRPr="00932F7A">
        <w:rPr>
          <w:b/>
          <w:bCs/>
        </w:rPr>
        <w:t xml:space="preserve"> </w:t>
      </w:r>
      <w:r w:rsidR="00C24C22">
        <w:rPr>
          <w:b/>
          <w:bCs/>
        </w:rPr>
        <w:t>S</w:t>
      </w:r>
      <w:ins w:id="18" w:author="Na, Muzi" w:date="2024-12-03T02:12:00Z" w16du:dateUtc="2024-12-03T07:12:00Z">
        <w:r w:rsidR="006C46E7">
          <w:rPr>
            <w:rFonts w:hint="eastAsia"/>
            <w:b/>
            <w:bCs/>
          </w:rPr>
          <w:t>10</w:t>
        </w:r>
      </w:ins>
      <w:del w:id="19" w:author="Na, Muzi" w:date="2024-12-03T02:12:00Z" w16du:dateUtc="2024-12-03T07:12:00Z">
        <w:r w:rsidR="00C66674" w:rsidRPr="00932F7A" w:rsidDel="006C46E7">
          <w:rPr>
            <w:b/>
            <w:bCs/>
          </w:rPr>
          <w:delText>7</w:delText>
        </w:r>
      </w:del>
      <w:r w:rsidR="00C66674" w:rsidRPr="00932F7A">
        <w:rPr>
          <w:b/>
          <w:bCs/>
        </w:rPr>
        <w:t>.</w:t>
      </w:r>
      <w:r w:rsidR="00C66674" w:rsidRPr="00932F7A">
        <w:rPr>
          <w:bCs/>
        </w:rPr>
        <w:t xml:space="preserve"> Nutritional status variability metrics of BMI, BW, and WC by sex between 2011 and 2021 in NHATS older adults</w:t>
      </w:r>
      <w:r w:rsidR="00C90B09" w:rsidRPr="00932F7A">
        <w:rPr>
          <w:bCs/>
        </w:rPr>
        <w:t xml:space="preserve"> </w:t>
      </w:r>
    </w:p>
    <w:p w14:paraId="1285E64F" w14:textId="0E4C12BC" w:rsidR="0019650D" w:rsidRPr="0019650D" w:rsidRDefault="0019650D" w:rsidP="00F01750">
      <w:pPr>
        <w:rPr>
          <w:rFonts w:hint="eastAsia"/>
          <w:bCs/>
        </w:rPr>
        <w:sectPr w:rsidR="0019650D" w:rsidRPr="0019650D" w:rsidSect="008C44FC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ins w:id="20" w:author="Na, Muzi" w:date="2024-12-11T10:07:00Z" w16du:dateUtc="2024-12-11T15:07:00Z">
        <w:r>
          <w:rPr>
            <w:rFonts w:hint="eastAsia"/>
            <w:bCs/>
          </w:rPr>
          <w:t xml:space="preserve">Table S11. </w:t>
        </w:r>
        <w:r w:rsidRPr="0019650D">
          <w:rPr>
            <w:bCs/>
          </w:rPr>
          <w:t xml:space="preserve">Baseline characteristics of the </w:t>
        </w:r>
        <w:r>
          <w:rPr>
            <w:rFonts w:hint="eastAsia"/>
            <w:bCs/>
          </w:rPr>
          <w:t xml:space="preserve">included and excluded </w:t>
        </w:r>
      </w:ins>
      <w:ins w:id="21" w:author="Na, Muzi" w:date="2024-12-11T10:08:00Z" w16du:dateUtc="2024-12-11T15:08:00Z">
        <w:r w:rsidR="008909A9">
          <w:rPr>
            <w:rFonts w:hint="eastAsia"/>
            <w:bCs/>
          </w:rPr>
          <w:t>participants in NHATS</w:t>
        </w:r>
      </w:ins>
    </w:p>
    <w:p w14:paraId="1BDBF7AA" w14:textId="3FFB23B3" w:rsidR="00DD01F8" w:rsidRDefault="003860DB" w:rsidP="00342C7E">
      <w:pPr>
        <w:rPr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F51654B" wp14:editId="547F9E6D">
            <wp:simplePos x="0" y="0"/>
            <wp:positionH relativeFrom="margin">
              <wp:align>right</wp:align>
            </wp:positionH>
            <wp:positionV relativeFrom="paragraph">
              <wp:posOffset>289</wp:posOffset>
            </wp:positionV>
            <wp:extent cx="5943600" cy="3299460"/>
            <wp:effectExtent l="0" t="0" r="0" b="0"/>
            <wp:wrapTight wrapText="bothSides">
              <wp:wrapPolygon edited="0">
                <wp:start x="0" y="0"/>
                <wp:lineTo x="0" y="21450"/>
                <wp:lineTo x="21531" y="21450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A67690" w14:textId="6F7CA697" w:rsidR="008C44FC" w:rsidRDefault="00F602F5" w:rsidP="00F01750">
      <w:pPr>
        <w:rPr>
          <w:b/>
        </w:rPr>
      </w:pPr>
      <w:r w:rsidRPr="00DD01F8">
        <w:rPr>
          <w:b/>
        </w:rPr>
        <w:t xml:space="preserve">Figure </w:t>
      </w:r>
      <w:r w:rsidR="00C24C22">
        <w:rPr>
          <w:b/>
        </w:rPr>
        <w:t>S</w:t>
      </w:r>
      <w:r w:rsidRPr="00DD01F8">
        <w:rPr>
          <w:b/>
        </w:rPr>
        <w:t>1</w:t>
      </w:r>
      <w:r>
        <w:rPr>
          <w:bCs/>
        </w:rPr>
        <w:t xml:space="preserve">. </w:t>
      </w:r>
      <w:r w:rsidRPr="00DD01F8">
        <w:rPr>
          <w:b/>
        </w:rPr>
        <w:t>Flow chart of study participant inclusion</w:t>
      </w:r>
    </w:p>
    <w:p w14:paraId="2C314750" w14:textId="00BB4C45" w:rsidR="00E7397D" w:rsidRPr="00932F7A" w:rsidRDefault="00E7397D" w:rsidP="00F01750">
      <w:pPr>
        <w:rPr>
          <w:bCs/>
        </w:rPr>
        <w:sectPr w:rsidR="00E7397D" w:rsidRPr="00932F7A" w:rsidSect="008C44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7397D">
        <w:rPr>
          <w:bCs/>
        </w:rPr>
        <w:t>BMI, Body Mass Index; BW, Body Weight; NHATS, The National Health and Aging Trends Study; WC, Waist Circumference.</w:t>
      </w:r>
    </w:p>
    <w:p w14:paraId="66E234FF" w14:textId="581164ED" w:rsidR="008C44FC" w:rsidRPr="00932F7A" w:rsidRDefault="00DD3557" w:rsidP="00F01750">
      <w:pPr>
        <w:rPr>
          <w:bCs/>
        </w:rPr>
      </w:pPr>
      <w:r>
        <w:rPr>
          <w:b/>
          <w:bCs/>
        </w:rPr>
        <w:lastRenderedPageBreak/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</w:t>
      </w:r>
      <w:r w:rsidRPr="00932F7A">
        <w:rPr>
          <w:b/>
          <w:bCs/>
        </w:rPr>
        <w:t>1. The predicted trajectory of cognitive function z-score between 2011 and 2021 in NHATS older adults by nutritional status variability quartiles excluding participants who developed dementia during the follow-up period</w:t>
      </w:r>
    </w:p>
    <w:tbl>
      <w:tblPr>
        <w:tblStyle w:val="TableGrid"/>
        <w:tblW w:w="14035" w:type="dxa"/>
        <w:jc w:val="center"/>
        <w:tblLayout w:type="fixed"/>
        <w:tblLook w:val="06A0" w:firstRow="1" w:lastRow="0" w:firstColumn="1" w:lastColumn="0" w:noHBand="1" w:noVBand="1"/>
      </w:tblPr>
      <w:tblGrid>
        <w:gridCol w:w="1705"/>
        <w:gridCol w:w="2790"/>
        <w:gridCol w:w="2790"/>
        <w:gridCol w:w="2485"/>
        <w:gridCol w:w="2555"/>
        <w:gridCol w:w="1710"/>
      </w:tblGrid>
      <w:tr w:rsidR="00F87B84" w:rsidRPr="00932F7A" w:rsidDel="00EF565C" w14:paraId="25D4C14A" w14:textId="0CF1CFF1" w:rsidTr="00730521">
        <w:trPr>
          <w:trHeight w:val="300"/>
          <w:jc w:val="center"/>
          <w:del w:id="22" w:author="Na, Muzi" w:date="2024-12-10T09:50:00Z"/>
        </w:trPr>
        <w:tc>
          <w:tcPr>
            <w:tcW w:w="1403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4957C76" w14:textId="67F3BEF6" w:rsidR="00F87B84" w:rsidRPr="00932F7A" w:rsidDel="00EF565C" w:rsidRDefault="00932F7A" w:rsidP="00730521">
            <w:pPr>
              <w:rPr>
                <w:del w:id="23" w:author="Na, Muzi" w:date="2024-12-10T09:50:00Z" w16du:dateUtc="2024-12-10T14:50:00Z"/>
                <w:b/>
                <w:bCs/>
              </w:rPr>
            </w:pPr>
            <w:del w:id="24" w:author="Na, Muzi" w:date="2024-12-10T09:50:00Z" w16du:dateUtc="2024-12-10T14:50:00Z">
              <w:r w:rsidDel="00EF565C">
                <w:rPr>
                  <w:b/>
                  <w:bCs/>
                </w:rPr>
                <w:delText>Table</w:delText>
              </w:r>
              <w:r w:rsidR="00F87B84" w:rsidRPr="00932F7A" w:rsidDel="00EF565C">
                <w:rPr>
                  <w:b/>
                  <w:bCs/>
                </w:rPr>
                <w:delText xml:space="preserve"> </w:delText>
              </w:r>
              <w:r w:rsidR="00C24C22" w:rsidDel="00EF565C">
                <w:rPr>
                  <w:b/>
                  <w:bCs/>
                </w:rPr>
                <w:delText>S</w:delText>
              </w:r>
              <w:r w:rsidR="004C756B" w:rsidRPr="00932F7A" w:rsidDel="00EF565C">
                <w:rPr>
                  <w:b/>
                  <w:bCs/>
                </w:rPr>
                <w:delText>1</w:delText>
              </w:r>
              <w:r w:rsidR="00F87B84" w:rsidRPr="00932F7A" w:rsidDel="00EF565C">
                <w:rPr>
                  <w:b/>
                  <w:bCs/>
                </w:rPr>
                <w:delText xml:space="preserve">. The predicted trajectory of cognitive function z-score between 2011 and 2021 in NHATS older adults by nutritional status variability quartiles excluding </w:delText>
              </w:r>
              <w:r w:rsidR="00297B7E" w:rsidRPr="00932F7A" w:rsidDel="00EF565C">
                <w:rPr>
                  <w:b/>
                  <w:bCs/>
                </w:rPr>
                <w:delText xml:space="preserve">participants who developed </w:delText>
              </w:r>
              <w:r w:rsidR="00F87B84" w:rsidRPr="00932F7A" w:rsidDel="00EF565C">
                <w:rPr>
                  <w:b/>
                  <w:bCs/>
                </w:rPr>
                <w:delText>dementia during</w:delText>
              </w:r>
              <w:r w:rsidR="00297B7E" w:rsidRPr="00932F7A" w:rsidDel="00EF565C">
                <w:rPr>
                  <w:b/>
                  <w:bCs/>
                </w:rPr>
                <w:delText xml:space="preserve"> the</w:delText>
              </w:r>
              <w:r w:rsidR="00F87B84" w:rsidRPr="00932F7A" w:rsidDel="00EF565C">
                <w:rPr>
                  <w:b/>
                  <w:bCs/>
                </w:rPr>
                <w:delText xml:space="preserve"> follow-up</w:delText>
              </w:r>
              <w:r w:rsidR="00297B7E" w:rsidRPr="00932F7A" w:rsidDel="00EF565C">
                <w:rPr>
                  <w:b/>
                  <w:bCs/>
                </w:rPr>
                <w:delText xml:space="preserve"> period</w:delText>
              </w:r>
            </w:del>
          </w:p>
        </w:tc>
      </w:tr>
      <w:tr w:rsidR="00F87B84" w:rsidRPr="00932F7A" w:rsidDel="00EF565C" w14:paraId="4EE88DC3" w14:textId="047848D4" w:rsidTr="00730521">
        <w:trPr>
          <w:trHeight w:val="300"/>
          <w:jc w:val="center"/>
          <w:del w:id="25" w:author="Na, Muzi" w:date="2024-12-10T09:50:00Z"/>
        </w:trPr>
        <w:tc>
          <w:tcPr>
            <w:tcW w:w="17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E0808A0" w14:textId="33C30B98" w:rsidR="00F87B84" w:rsidRPr="00932F7A" w:rsidDel="00EF565C" w:rsidRDefault="00F87B84" w:rsidP="00730521">
            <w:pPr>
              <w:rPr>
                <w:del w:id="26" w:author="Na, Muzi" w:date="2024-12-10T09:50:00Z" w16du:dateUtc="2024-12-10T14:50:00Z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3FCCAC" w14:textId="19ECA854" w:rsidR="00F87B84" w:rsidRPr="00932F7A" w:rsidDel="00EF565C" w:rsidRDefault="00F87B84" w:rsidP="00730521">
            <w:pPr>
              <w:jc w:val="center"/>
              <w:rPr>
                <w:del w:id="27" w:author="Na, Muzi" w:date="2024-12-10T09:50:00Z" w16du:dateUtc="2024-12-10T14:50:00Z"/>
                <w:b/>
                <w:bCs/>
              </w:rPr>
            </w:pPr>
            <w:del w:id="28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Quartile 1</w:delText>
              </w:r>
            </w:del>
          </w:p>
          <w:p w14:paraId="3B9BC7B7" w14:textId="22FE61AF" w:rsidR="00F87B84" w:rsidRPr="00932F7A" w:rsidDel="00EF565C" w:rsidRDefault="00F87B84" w:rsidP="00730521">
            <w:pPr>
              <w:jc w:val="center"/>
              <w:rPr>
                <w:del w:id="29" w:author="Na, Muzi" w:date="2024-12-10T09:50:00Z" w16du:dateUtc="2024-12-10T14:50:00Z"/>
                <w:b/>
                <w:bCs/>
              </w:rPr>
            </w:pPr>
            <w:del w:id="30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7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2497A2A" w14:textId="67F6EC87" w:rsidR="00F87B84" w:rsidRPr="00932F7A" w:rsidDel="00EF565C" w:rsidRDefault="00F87B84" w:rsidP="00730521">
            <w:pPr>
              <w:jc w:val="center"/>
              <w:rPr>
                <w:del w:id="31" w:author="Na, Muzi" w:date="2024-12-10T09:50:00Z" w16du:dateUtc="2024-12-10T14:50:00Z"/>
                <w:b/>
                <w:bCs/>
              </w:rPr>
            </w:pPr>
            <w:del w:id="32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Quartile 2</w:delText>
              </w:r>
            </w:del>
          </w:p>
          <w:p w14:paraId="37E0906C" w14:textId="632BDE68" w:rsidR="00F87B84" w:rsidRPr="00932F7A" w:rsidDel="00EF565C" w:rsidRDefault="00F87B84" w:rsidP="00730521">
            <w:pPr>
              <w:jc w:val="center"/>
              <w:rPr>
                <w:del w:id="33" w:author="Na, Muzi" w:date="2024-12-10T09:50:00Z" w16du:dateUtc="2024-12-10T14:50:00Z"/>
                <w:b/>
                <w:bCs/>
              </w:rPr>
            </w:pPr>
            <w:del w:id="34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4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11600B" w14:textId="10DCB455" w:rsidR="00F87B84" w:rsidRPr="00932F7A" w:rsidDel="00EF565C" w:rsidRDefault="00F87B84" w:rsidP="00730521">
            <w:pPr>
              <w:jc w:val="center"/>
              <w:rPr>
                <w:del w:id="35" w:author="Na, Muzi" w:date="2024-12-10T09:50:00Z" w16du:dateUtc="2024-12-10T14:50:00Z"/>
                <w:b/>
                <w:bCs/>
              </w:rPr>
            </w:pPr>
            <w:del w:id="36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Quartile 3</w:delText>
              </w:r>
            </w:del>
          </w:p>
          <w:p w14:paraId="5E9E538C" w14:textId="33DABC18" w:rsidR="00F87B84" w:rsidRPr="00932F7A" w:rsidDel="00EF565C" w:rsidRDefault="00F87B84" w:rsidP="00730521">
            <w:pPr>
              <w:jc w:val="center"/>
              <w:rPr>
                <w:del w:id="37" w:author="Na, Muzi" w:date="2024-12-10T09:50:00Z" w16du:dateUtc="2024-12-10T14:50:00Z"/>
                <w:b/>
                <w:bCs/>
              </w:rPr>
            </w:pPr>
            <w:del w:id="38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AF7FB9F" w14:textId="574F541B" w:rsidR="00F87B84" w:rsidRPr="00932F7A" w:rsidDel="00EF565C" w:rsidRDefault="00F87B84" w:rsidP="00730521">
            <w:pPr>
              <w:jc w:val="center"/>
              <w:rPr>
                <w:del w:id="39" w:author="Na, Muzi" w:date="2024-12-10T09:50:00Z" w16du:dateUtc="2024-12-10T14:50:00Z"/>
                <w:b/>
                <w:bCs/>
              </w:rPr>
            </w:pPr>
            <w:del w:id="40" w:author="Na, Muzi" w:date="2024-12-10T09:50:00Z" w16du:dateUtc="2024-12-10T14:50:00Z">
              <w:r w:rsidRPr="00932F7A" w:rsidDel="00EF565C">
                <w:rPr>
                  <w:b/>
                  <w:bCs/>
                </w:rPr>
                <w:delText xml:space="preserve">Quartile 4 </w:delText>
              </w:r>
            </w:del>
          </w:p>
          <w:p w14:paraId="167CF3D5" w14:textId="3CB095AF" w:rsidR="00F87B84" w:rsidRPr="00932F7A" w:rsidDel="00EF565C" w:rsidRDefault="00F87B84" w:rsidP="00730521">
            <w:pPr>
              <w:jc w:val="center"/>
              <w:rPr>
                <w:del w:id="41" w:author="Na, Muzi" w:date="2024-12-10T09:50:00Z" w16du:dateUtc="2024-12-10T14:50:00Z"/>
                <w:b/>
                <w:bCs/>
              </w:rPr>
            </w:pPr>
            <w:del w:id="42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2A2E99A" w14:textId="0DAEC2EA" w:rsidR="00F87B84" w:rsidRPr="00932F7A" w:rsidDel="00EF565C" w:rsidRDefault="00F87B84" w:rsidP="00730521">
            <w:pPr>
              <w:jc w:val="center"/>
              <w:rPr>
                <w:del w:id="43" w:author="Na, Muzi" w:date="2024-12-10T09:50:00Z" w16du:dateUtc="2024-12-10T14:50:00Z"/>
                <w:b/>
                <w:bCs/>
              </w:rPr>
            </w:pPr>
            <w:del w:id="44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P-interaction</w:delText>
              </w:r>
              <w:r w:rsidR="00362711" w:rsidDel="00EF565C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F87B84" w:rsidRPr="00932F7A" w:rsidDel="00EF565C" w14:paraId="08B8DCEC" w14:textId="45626812" w:rsidTr="00730521">
        <w:trPr>
          <w:trHeight w:val="300"/>
          <w:jc w:val="center"/>
          <w:del w:id="45" w:author="Na, Muzi" w:date="2024-12-10T09:50:00Z"/>
        </w:trPr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4A93635B" w14:textId="74AE9000" w:rsidR="00F87B84" w:rsidRPr="00932F7A" w:rsidDel="00EF565C" w:rsidRDefault="00F87B84" w:rsidP="00730521">
            <w:pPr>
              <w:rPr>
                <w:del w:id="46" w:author="Na, Muzi" w:date="2024-12-10T09:50:00Z" w16du:dateUtc="2024-12-10T14:50:00Z"/>
                <w:b/>
                <w:bCs/>
              </w:rPr>
            </w:pPr>
            <w:del w:id="47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BMI</w:delText>
              </w:r>
              <w:r w:rsidR="00362711" w:rsidDel="00EF565C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3577B05" w14:textId="67D74EDA" w:rsidR="00F87B84" w:rsidRPr="00932F7A" w:rsidDel="00EF565C" w:rsidRDefault="00F87B84" w:rsidP="00730521">
            <w:pPr>
              <w:jc w:val="center"/>
              <w:rPr>
                <w:del w:id="48" w:author="Na, Muzi" w:date="2024-12-10T09:50:00Z" w16du:dateUtc="2024-12-10T14:50:00Z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E1723F1" w14:textId="49F8EEF7" w:rsidR="00F87B84" w:rsidRPr="00932F7A" w:rsidDel="00EF565C" w:rsidRDefault="00F87B84" w:rsidP="00730521">
            <w:pPr>
              <w:jc w:val="center"/>
              <w:rPr>
                <w:del w:id="49" w:author="Na, Muzi" w:date="2024-12-10T09:50:00Z" w16du:dateUtc="2024-12-10T14:50:00Z"/>
              </w:rPr>
            </w:pPr>
          </w:p>
        </w:tc>
        <w:tc>
          <w:tcPr>
            <w:tcW w:w="2485" w:type="dxa"/>
            <w:tcBorders>
              <w:left w:val="nil"/>
              <w:bottom w:val="nil"/>
              <w:right w:val="nil"/>
            </w:tcBorders>
          </w:tcPr>
          <w:p w14:paraId="78CAA612" w14:textId="6DF4578A" w:rsidR="00F87B84" w:rsidRPr="00932F7A" w:rsidDel="00EF565C" w:rsidRDefault="00F87B84" w:rsidP="00730521">
            <w:pPr>
              <w:jc w:val="center"/>
              <w:rPr>
                <w:del w:id="50" w:author="Na, Muzi" w:date="2024-12-10T09:50:00Z" w16du:dateUtc="2024-12-10T14:50:00Z"/>
              </w:rPr>
            </w:pPr>
          </w:p>
        </w:tc>
        <w:tc>
          <w:tcPr>
            <w:tcW w:w="2555" w:type="dxa"/>
            <w:tcBorders>
              <w:left w:val="nil"/>
              <w:bottom w:val="nil"/>
              <w:right w:val="nil"/>
            </w:tcBorders>
          </w:tcPr>
          <w:p w14:paraId="1151F25C" w14:textId="51CF32DB" w:rsidR="00F87B84" w:rsidRPr="00932F7A" w:rsidDel="00EF565C" w:rsidRDefault="00F87B84" w:rsidP="00730521">
            <w:pPr>
              <w:jc w:val="center"/>
              <w:rPr>
                <w:del w:id="51" w:author="Na, Muzi" w:date="2024-12-10T09:50:00Z" w16du:dateUtc="2024-12-10T14:50:00Z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FCB639B" w14:textId="14DEE0CA" w:rsidR="00F87B84" w:rsidRPr="00932F7A" w:rsidDel="00EF565C" w:rsidRDefault="00F87B84" w:rsidP="00730521">
            <w:pPr>
              <w:jc w:val="center"/>
              <w:rPr>
                <w:del w:id="52" w:author="Na, Muzi" w:date="2024-12-10T09:50:00Z" w16du:dateUtc="2024-12-10T14:50:00Z"/>
              </w:rPr>
            </w:pPr>
          </w:p>
        </w:tc>
      </w:tr>
      <w:tr w:rsidR="00F87B84" w:rsidRPr="00932F7A" w:rsidDel="00EF565C" w14:paraId="6BC70BF7" w14:textId="294B4901" w:rsidTr="00730521">
        <w:trPr>
          <w:trHeight w:val="300"/>
          <w:jc w:val="center"/>
          <w:del w:id="53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FFF245" w14:textId="75A0B569" w:rsidR="00F87B84" w:rsidRPr="00932F7A" w:rsidDel="00EF565C" w:rsidRDefault="00F87B84" w:rsidP="00730521">
            <w:pPr>
              <w:ind w:left="720"/>
              <w:rPr>
                <w:del w:id="54" w:author="Na, Muzi" w:date="2024-12-10T09:50:00Z" w16du:dateUtc="2024-12-10T14:50:00Z"/>
              </w:rPr>
            </w:pPr>
            <w:del w:id="55" w:author="Na, Muzi" w:date="2024-12-10T09:50:00Z" w16du:dateUtc="2024-12-10T14:50:00Z">
              <w:r w:rsidRPr="00932F7A" w:rsidDel="00EF565C">
                <w:delText>SD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FE252C" w14:textId="470B35C0" w:rsidR="00F87B84" w:rsidRPr="00932F7A" w:rsidDel="00EF565C" w:rsidRDefault="00F87B84" w:rsidP="00730521">
            <w:pPr>
              <w:jc w:val="center"/>
              <w:rPr>
                <w:del w:id="56" w:author="Na, Muzi" w:date="2024-12-10T09:50:00Z" w16du:dateUtc="2024-12-10T14:50:00Z"/>
              </w:rPr>
            </w:pPr>
            <w:del w:id="57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3</w:delText>
              </w:r>
              <w:r w:rsidRPr="00932F7A" w:rsidDel="00EF565C">
                <w:delText xml:space="preserve"> (-0.02</w:delText>
              </w:r>
              <w:r w:rsidR="00CC2327" w:rsidRPr="00932F7A" w:rsidDel="00EF565C">
                <w:delText>1</w:delText>
              </w:r>
              <w:r w:rsidRPr="00932F7A" w:rsidDel="00EF565C">
                <w:delText>, -0.0</w:delText>
              </w:r>
              <w:r w:rsidR="00CC2327" w:rsidRPr="00932F7A" w:rsidDel="00EF565C">
                <w:delText>05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E4D63D" w14:textId="25A29FEB" w:rsidR="00F87B84" w:rsidRPr="00932F7A" w:rsidDel="00EF565C" w:rsidRDefault="00F87B84" w:rsidP="00730521">
            <w:pPr>
              <w:jc w:val="center"/>
              <w:rPr>
                <w:del w:id="58" w:author="Na, Muzi" w:date="2024-12-10T09:50:00Z" w16du:dateUtc="2024-12-10T14:50:00Z"/>
              </w:rPr>
            </w:pPr>
            <w:del w:id="59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3</w:delText>
              </w:r>
              <w:r w:rsidRPr="00932F7A" w:rsidDel="00EF565C">
                <w:delText>(-0.0</w:delText>
              </w:r>
              <w:r w:rsidR="00CC2327" w:rsidRPr="00932F7A" w:rsidDel="00EF565C">
                <w:delText>20</w:delText>
              </w:r>
              <w:r w:rsidRPr="00932F7A" w:rsidDel="00EF565C">
                <w:delText>, -0.00</w:delText>
              </w:r>
              <w:r w:rsidR="00CC2327" w:rsidRPr="00932F7A" w:rsidDel="00EF565C">
                <w:delText>5</w:delText>
              </w:r>
              <w:r w:rsidR="00086DF8"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40FBA00D" w14:textId="71A9A24B" w:rsidR="00F87B84" w:rsidRPr="00932F7A" w:rsidDel="00EF565C" w:rsidRDefault="00F87B84" w:rsidP="00730521">
            <w:pPr>
              <w:jc w:val="center"/>
              <w:rPr>
                <w:del w:id="60" w:author="Na, Muzi" w:date="2024-12-10T09:50:00Z" w16du:dateUtc="2024-12-10T14:50:00Z"/>
              </w:rPr>
            </w:pPr>
            <w:del w:id="61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5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23</w:delText>
              </w:r>
              <w:r w:rsidRPr="00932F7A" w:rsidDel="00EF565C">
                <w:delText>, -0.0</w:delText>
              </w:r>
              <w:r w:rsidR="00CC2327" w:rsidRPr="00932F7A" w:rsidDel="00EF565C">
                <w:delText>08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037EDEA" w14:textId="40069FDB" w:rsidR="00F87B84" w:rsidRPr="00932F7A" w:rsidDel="00EF565C" w:rsidRDefault="00F87B84" w:rsidP="00730521">
            <w:pPr>
              <w:jc w:val="center"/>
              <w:rPr>
                <w:del w:id="62" w:author="Na, Muzi" w:date="2024-12-10T09:50:00Z" w16du:dateUtc="2024-12-10T14:50:00Z"/>
              </w:rPr>
            </w:pPr>
            <w:del w:id="63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28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36</w:delText>
              </w:r>
              <w:r w:rsidRPr="00932F7A" w:rsidDel="00EF565C">
                <w:delText>, -0.0</w:delText>
              </w:r>
              <w:r w:rsidR="00CC2327" w:rsidRPr="00932F7A" w:rsidDel="00EF565C">
                <w:delText>20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AEDFA8" w14:textId="09D0C612" w:rsidR="00F87B84" w:rsidRPr="00932F7A" w:rsidDel="00EF565C" w:rsidRDefault="00F87B84" w:rsidP="00730521">
            <w:pPr>
              <w:jc w:val="center"/>
              <w:rPr>
                <w:del w:id="64" w:author="Na, Muzi" w:date="2024-12-10T09:50:00Z" w16du:dateUtc="2024-12-10T14:50:00Z"/>
              </w:rPr>
            </w:pPr>
            <w:del w:id="65" w:author="Na, Muzi" w:date="2024-11-27T22:11:00Z" w16du:dateUtc="2024-11-28T03:11:00Z">
              <w:r w:rsidRPr="00932F7A" w:rsidDel="002D52FD">
                <w:delText>&lt;0.001</w:delText>
              </w:r>
            </w:del>
          </w:p>
        </w:tc>
      </w:tr>
      <w:tr w:rsidR="00F87B84" w:rsidRPr="00932F7A" w:rsidDel="00EF565C" w14:paraId="0A533D5D" w14:textId="1C24D406" w:rsidTr="00730521">
        <w:trPr>
          <w:trHeight w:val="300"/>
          <w:jc w:val="center"/>
          <w:del w:id="66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22FE10" w14:textId="4F8DAA16" w:rsidR="00F87B84" w:rsidRPr="00932F7A" w:rsidDel="00EF565C" w:rsidRDefault="00F87B84" w:rsidP="00730521">
            <w:pPr>
              <w:ind w:left="720"/>
              <w:rPr>
                <w:del w:id="67" w:author="Na, Muzi" w:date="2024-12-10T09:50:00Z" w16du:dateUtc="2024-12-10T14:50:00Z"/>
              </w:rPr>
            </w:pPr>
            <w:del w:id="68" w:author="Na, Muzi" w:date="2024-12-10T09:50:00Z" w16du:dateUtc="2024-12-10T14:50:00Z">
              <w:r w:rsidRPr="00932F7A" w:rsidDel="00EF565C">
                <w:delText>CV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79850E" w14:textId="092C7094" w:rsidR="00F87B84" w:rsidRPr="00932F7A" w:rsidDel="00EF565C" w:rsidRDefault="00F87B84" w:rsidP="00730521">
            <w:pPr>
              <w:jc w:val="center"/>
              <w:rPr>
                <w:del w:id="69" w:author="Na, Muzi" w:date="2024-12-10T09:50:00Z" w16du:dateUtc="2024-12-10T14:50:00Z"/>
              </w:rPr>
            </w:pPr>
            <w:del w:id="70" w:author="Na, Muzi" w:date="2024-12-10T09:50:00Z" w16du:dateUtc="2024-12-10T14:50:00Z">
              <w:r w:rsidRPr="00932F7A" w:rsidDel="00EF565C">
                <w:delText>-0.01</w:delText>
              </w:r>
              <w:r w:rsidR="00CC2327" w:rsidRPr="00932F7A" w:rsidDel="00EF565C">
                <w:delText>0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18</w:delText>
              </w:r>
              <w:r w:rsidRPr="00932F7A" w:rsidDel="00EF565C">
                <w:delText>, -0.0</w:delText>
              </w:r>
              <w:r w:rsidR="00CC2327" w:rsidRPr="00932F7A" w:rsidDel="00EF565C">
                <w:delText>02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F22A5F" w14:textId="329CAE6B" w:rsidR="00F87B84" w:rsidRPr="00932F7A" w:rsidDel="00EF565C" w:rsidRDefault="00F87B84" w:rsidP="00730521">
            <w:pPr>
              <w:jc w:val="center"/>
              <w:rPr>
                <w:del w:id="71" w:author="Na, Muzi" w:date="2024-12-10T09:50:00Z" w16du:dateUtc="2024-12-10T14:50:00Z"/>
              </w:rPr>
            </w:pPr>
            <w:del w:id="72" w:author="Na, Muzi" w:date="2024-12-10T09:50:00Z" w16du:dateUtc="2024-12-10T14:50:00Z">
              <w:r w:rsidRPr="00932F7A" w:rsidDel="00EF565C">
                <w:delText>-0.01</w:delText>
              </w:r>
              <w:r w:rsidR="00CC2327" w:rsidRPr="00932F7A" w:rsidDel="00EF565C">
                <w:delText>2</w:delText>
              </w:r>
              <w:r w:rsidRPr="00932F7A" w:rsidDel="00EF565C">
                <w:delText xml:space="preserve"> (-0.02</w:delText>
              </w:r>
              <w:r w:rsidR="00CC2327" w:rsidRPr="00932F7A" w:rsidDel="00EF565C">
                <w:delText>0</w:delText>
              </w:r>
              <w:r w:rsidRPr="00932F7A" w:rsidDel="00EF565C">
                <w:delText>, -0.00</w:delText>
              </w:r>
              <w:r w:rsidR="00CC2327" w:rsidRPr="00932F7A" w:rsidDel="00EF565C">
                <w:delText>5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5C5078DE" w14:textId="30E598DF" w:rsidR="00F87B84" w:rsidRPr="00932F7A" w:rsidDel="00EF565C" w:rsidRDefault="00F87B84" w:rsidP="00730521">
            <w:pPr>
              <w:jc w:val="center"/>
              <w:rPr>
                <w:del w:id="73" w:author="Na, Muzi" w:date="2024-12-10T09:50:00Z" w16du:dateUtc="2024-12-10T14:50:00Z"/>
              </w:rPr>
            </w:pPr>
            <w:del w:id="74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8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26</w:delText>
              </w:r>
              <w:r w:rsidRPr="00932F7A" w:rsidDel="00EF565C">
                <w:delText>, -0.01</w:delText>
              </w:r>
              <w:r w:rsidR="00CC2327" w:rsidRPr="00932F7A" w:rsidDel="00EF565C">
                <w:delText>0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639CE3E" w14:textId="72EB1AF4" w:rsidR="00F87B84" w:rsidRPr="00932F7A" w:rsidDel="00EF565C" w:rsidRDefault="00F87B84" w:rsidP="00730521">
            <w:pPr>
              <w:jc w:val="center"/>
              <w:rPr>
                <w:del w:id="75" w:author="Na, Muzi" w:date="2024-12-10T09:50:00Z" w16du:dateUtc="2024-12-10T14:50:00Z"/>
              </w:rPr>
            </w:pPr>
            <w:del w:id="76" w:author="Na, Muzi" w:date="2024-12-10T09:50:00Z" w16du:dateUtc="2024-12-10T14:50:00Z">
              <w:r w:rsidRPr="00932F7A" w:rsidDel="00EF565C">
                <w:delText>-0.03</w:delText>
              </w:r>
              <w:r w:rsidR="00CC2327" w:rsidRPr="00932F7A" w:rsidDel="00EF565C">
                <w:delText>0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38</w:delText>
              </w:r>
              <w:r w:rsidRPr="00932F7A" w:rsidDel="00EF565C">
                <w:delText>, -0.0</w:delText>
              </w:r>
              <w:r w:rsidR="00CC2327" w:rsidRPr="00932F7A" w:rsidDel="00EF565C">
                <w:delText>22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A9E216" w14:textId="60C5B7B0" w:rsidR="00F87B84" w:rsidRPr="00932F7A" w:rsidDel="00EF565C" w:rsidRDefault="00F87B84" w:rsidP="00730521">
            <w:pPr>
              <w:jc w:val="center"/>
              <w:rPr>
                <w:del w:id="77" w:author="Na, Muzi" w:date="2024-12-10T09:50:00Z" w16du:dateUtc="2024-12-10T14:50:00Z"/>
              </w:rPr>
            </w:pPr>
            <w:del w:id="78" w:author="Na, Muzi" w:date="2024-12-10T09:50:00Z" w16du:dateUtc="2024-12-10T14:50:00Z">
              <w:r w:rsidRPr="00932F7A" w:rsidDel="00EF565C">
                <w:delText>&lt;0.001</w:delText>
              </w:r>
            </w:del>
          </w:p>
        </w:tc>
      </w:tr>
      <w:tr w:rsidR="00F87B84" w:rsidRPr="00932F7A" w:rsidDel="00EF565C" w14:paraId="413E2A9E" w14:textId="6E06D4BC" w:rsidTr="00730521">
        <w:trPr>
          <w:trHeight w:val="300"/>
          <w:jc w:val="center"/>
          <w:del w:id="79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65C452" w14:textId="6C48E486" w:rsidR="00F87B84" w:rsidRPr="00932F7A" w:rsidDel="00EF565C" w:rsidRDefault="00F87B84" w:rsidP="00730521">
            <w:pPr>
              <w:ind w:left="720"/>
              <w:rPr>
                <w:del w:id="80" w:author="Na, Muzi" w:date="2024-12-10T09:50:00Z" w16du:dateUtc="2024-12-10T14:50:00Z"/>
              </w:rPr>
            </w:pPr>
            <w:del w:id="81" w:author="Na, Muzi" w:date="2024-12-10T09:50:00Z" w16du:dateUtc="2024-12-10T14:50:00Z">
              <w:r w:rsidRPr="00932F7A" w:rsidDel="00EF565C">
                <w:delText>RMSE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2945B8" w14:textId="2C2B112D" w:rsidR="00F87B84" w:rsidRPr="00932F7A" w:rsidDel="00EF565C" w:rsidRDefault="00F87B84" w:rsidP="00730521">
            <w:pPr>
              <w:jc w:val="center"/>
              <w:rPr>
                <w:del w:id="82" w:author="Na, Muzi" w:date="2024-12-10T09:50:00Z" w16du:dateUtc="2024-12-10T14:50:00Z"/>
              </w:rPr>
            </w:pPr>
            <w:del w:id="83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4</w:delText>
              </w:r>
              <w:r w:rsidRPr="00932F7A" w:rsidDel="00EF565C">
                <w:delText xml:space="preserve"> (-0.02</w:delText>
              </w:r>
              <w:r w:rsidR="00CC2327" w:rsidRPr="00932F7A" w:rsidDel="00EF565C">
                <w:delText>2</w:delText>
              </w:r>
              <w:r w:rsidRPr="00932F7A" w:rsidDel="00EF565C">
                <w:delText>, -0.0</w:delText>
              </w:r>
              <w:r w:rsidR="00CC2327" w:rsidRPr="00932F7A" w:rsidDel="00EF565C">
                <w:delText>05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648C12" w14:textId="3662D9F8" w:rsidR="00F87B84" w:rsidRPr="00932F7A" w:rsidDel="00EF565C" w:rsidRDefault="00F87B84" w:rsidP="00730521">
            <w:pPr>
              <w:jc w:val="center"/>
              <w:rPr>
                <w:del w:id="84" w:author="Na, Muzi" w:date="2024-12-10T09:50:00Z" w16du:dateUtc="2024-12-10T14:50:00Z"/>
              </w:rPr>
            </w:pPr>
            <w:del w:id="85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3</w:delText>
              </w:r>
              <w:r w:rsidRPr="00932F7A" w:rsidDel="00EF565C">
                <w:delText xml:space="preserve"> (-0.02</w:delText>
              </w:r>
              <w:r w:rsidR="00CC2327" w:rsidRPr="00932F7A" w:rsidDel="00EF565C">
                <w:delText>1</w:delText>
              </w:r>
              <w:r w:rsidRPr="00932F7A" w:rsidDel="00EF565C">
                <w:delText>, -0.0</w:delText>
              </w:r>
              <w:r w:rsidR="00CC2327" w:rsidRPr="00932F7A" w:rsidDel="00EF565C">
                <w:delText>06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F5E5B7E" w14:textId="5CFD0068" w:rsidR="00F87B84" w:rsidRPr="00932F7A" w:rsidDel="00EF565C" w:rsidRDefault="00F87B84" w:rsidP="00730521">
            <w:pPr>
              <w:jc w:val="center"/>
              <w:rPr>
                <w:del w:id="86" w:author="Na, Muzi" w:date="2024-12-10T09:50:00Z" w16du:dateUtc="2024-12-10T14:50:00Z"/>
              </w:rPr>
            </w:pPr>
            <w:del w:id="87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14</w:delText>
              </w:r>
              <w:r w:rsidRPr="00932F7A" w:rsidDel="00EF565C">
                <w:delText xml:space="preserve"> (-0.</w:delText>
              </w:r>
              <w:r w:rsidR="00CC2327" w:rsidRPr="00932F7A" w:rsidDel="00EF565C">
                <w:delText>0</w:delText>
              </w:r>
              <w:r w:rsidRPr="00932F7A" w:rsidDel="00EF565C">
                <w:delText>2</w:delText>
              </w:r>
              <w:r w:rsidR="00CC2327" w:rsidRPr="00932F7A" w:rsidDel="00EF565C">
                <w:delText>2</w:delText>
              </w:r>
              <w:r w:rsidRPr="00932F7A" w:rsidDel="00EF565C">
                <w:delText>, -0.0</w:delText>
              </w:r>
              <w:r w:rsidR="00CC2327" w:rsidRPr="00932F7A" w:rsidDel="00EF565C">
                <w:delText>06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31E8B928" w14:textId="3212B645" w:rsidR="00F87B84" w:rsidRPr="00932F7A" w:rsidDel="00EF565C" w:rsidRDefault="00F87B84" w:rsidP="00730521">
            <w:pPr>
              <w:jc w:val="center"/>
              <w:rPr>
                <w:del w:id="88" w:author="Na, Muzi" w:date="2024-12-10T09:50:00Z" w16du:dateUtc="2024-12-10T14:50:00Z"/>
              </w:rPr>
            </w:pPr>
            <w:del w:id="89" w:author="Na, Muzi" w:date="2024-12-10T09:50:00Z" w16du:dateUtc="2024-12-10T14:50:00Z">
              <w:r w:rsidRPr="00932F7A" w:rsidDel="00EF565C">
                <w:delText>-0.0</w:delText>
              </w:r>
              <w:r w:rsidR="00CC2327" w:rsidRPr="00932F7A" w:rsidDel="00EF565C">
                <w:delText>26</w:delText>
              </w:r>
              <w:r w:rsidRPr="00932F7A" w:rsidDel="00EF565C">
                <w:delText xml:space="preserve"> (-0.0</w:delText>
              </w:r>
              <w:r w:rsidR="00CC2327" w:rsidRPr="00932F7A" w:rsidDel="00EF565C">
                <w:delText>35</w:delText>
              </w:r>
              <w:r w:rsidRPr="00932F7A" w:rsidDel="00EF565C">
                <w:delText>, -0.0</w:delText>
              </w:r>
              <w:r w:rsidR="00CC2327" w:rsidRPr="00932F7A" w:rsidDel="00EF565C">
                <w:delText>18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13F8D7" w14:textId="4B895175" w:rsidR="00F87B84" w:rsidRPr="00932F7A" w:rsidDel="00EF565C" w:rsidRDefault="00F87B84" w:rsidP="00730521">
            <w:pPr>
              <w:jc w:val="center"/>
              <w:rPr>
                <w:del w:id="90" w:author="Na, Muzi" w:date="2024-12-10T09:50:00Z" w16du:dateUtc="2024-12-10T14:50:00Z"/>
              </w:rPr>
            </w:pPr>
            <w:del w:id="91" w:author="Na, Muzi" w:date="2024-11-27T22:14:00Z" w16du:dateUtc="2024-11-28T03:14:00Z">
              <w:r w:rsidRPr="00932F7A" w:rsidDel="00A04D51">
                <w:delText>&lt;0.001</w:delText>
              </w:r>
            </w:del>
          </w:p>
        </w:tc>
      </w:tr>
      <w:tr w:rsidR="00F87B84" w:rsidRPr="00932F7A" w:rsidDel="00EF565C" w14:paraId="418860B7" w14:textId="5465B1E9" w:rsidTr="00730521">
        <w:trPr>
          <w:trHeight w:val="300"/>
          <w:jc w:val="center"/>
          <w:del w:id="92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F5D96D" w14:textId="5C815ABC" w:rsidR="00F87B84" w:rsidRPr="00932F7A" w:rsidDel="00EF565C" w:rsidRDefault="00F87B84" w:rsidP="00730521">
            <w:pPr>
              <w:rPr>
                <w:del w:id="93" w:author="Na, Muzi" w:date="2024-12-10T09:50:00Z" w16du:dateUtc="2024-12-10T14:50:00Z"/>
                <w:b/>
                <w:bCs/>
              </w:rPr>
            </w:pPr>
            <w:del w:id="94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BW</w:delText>
              </w:r>
              <w:r w:rsidR="00362711" w:rsidDel="00EF565C">
                <w:rPr>
                  <w:b/>
                  <w:bCs/>
                  <w:vertAlign w:val="superscript"/>
                </w:rPr>
                <w:delText>1</w:delText>
              </w:r>
              <w:r w:rsidRPr="00932F7A" w:rsidDel="00EF565C">
                <w:rPr>
                  <w:b/>
                  <w:bCs/>
                  <w:vertAlign w:val="superscript"/>
                </w:rPr>
                <w:delText>,</w:delText>
              </w:r>
              <w:r w:rsidR="00362711" w:rsidDel="00EF565C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A2DEE5" w14:textId="6982D2F5" w:rsidR="00F87B84" w:rsidRPr="00932F7A" w:rsidDel="00EF565C" w:rsidRDefault="00F87B84" w:rsidP="00730521">
            <w:pPr>
              <w:jc w:val="center"/>
              <w:rPr>
                <w:del w:id="95" w:author="Na, Muzi" w:date="2024-12-10T09:50:00Z" w16du:dateUtc="2024-12-10T14:50:00Z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4DEF27" w14:textId="5AE3FA16" w:rsidR="00F87B84" w:rsidRPr="00932F7A" w:rsidDel="00EF565C" w:rsidRDefault="00F87B84" w:rsidP="00730521">
            <w:pPr>
              <w:jc w:val="center"/>
              <w:rPr>
                <w:del w:id="96" w:author="Na, Muzi" w:date="2024-12-10T09:50:00Z" w16du:dateUtc="2024-12-10T14:50:00Z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9DC7D98" w14:textId="76FE0C35" w:rsidR="00F87B84" w:rsidRPr="00932F7A" w:rsidDel="00EF565C" w:rsidRDefault="00F87B84" w:rsidP="00730521">
            <w:pPr>
              <w:jc w:val="center"/>
              <w:rPr>
                <w:del w:id="97" w:author="Na, Muzi" w:date="2024-12-10T09:50:00Z" w16du:dateUtc="2024-12-10T14:50:00Z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6ACADC33" w14:textId="0B2754E1" w:rsidR="00F87B84" w:rsidRPr="00932F7A" w:rsidDel="00EF565C" w:rsidRDefault="00F87B84" w:rsidP="00730521">
            <w:pPr>
              <w:jc w:val="center"/>
              <w:rPr>
                <w:del w:id="98" w:author="Na, Muzi" w:date="2024-12-10T09:50:00Z" w16du:dateUtc="2024-12-10T14:50:00Z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6E8246" w14:textId="7EEFE65E" w:rsidR="00F87B84" w:rsidRPr="00932F7A" w:rsidDel="00EF565C" w:rsidRDefault="00F87B84" w:rsidP="00730521">
            <w:pPr>
              <w:jc w:val="center"/>
              <w:rPr>
                <w:del w:id="99" w:author="Na, Muzi" w:date="2024-12-10T09:50:00Z" w16du:dateUtc="2024-12-10T14:50:00Z"/>
              </w:rPr>
            </w:pPr>
          </w:p>
        </w:tc>
      </w:tr>
      <w:tr w:rsidR="00F87B84" w:rsidRPr="00932F7A" w:rsidDel="00EF565C" w14:paraId="7D1116C8" w14:textId="584ADB73" w:rsidTr="00730521">
        <w:trPr>
          <w:trHeight w:val="300"/>
          <w:jc w:val="center"/>
          <w:del w:id="100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7F3298B" w14:textId="7CE7E7BF" w:rsidR="00F87B84" w:rsidRPr="00932F7A" w:rsidDel="00EF565C" w:rsidRDefault="00F87B84" w:rsidP="00730521">
            <w:pPr>
              <w:ind w:left="720"/>
              <w:rPr>
                <w:del w:id="101" w:author="Na, Muzi" w:date="2024-12-10T09:50:00Z" w16du:dateUtc="2024-12-10T14:50:00Z"/>
              </w:rPr>
            </w:pPr>
            <w:del w:id="102" w:author="Na, Muzi" w:date="2024-12-10T09:50:00Z" w16du:dateUtc="2024-12-10T14:50:00Z">
              <w:r w:rsidRPr="00932F7A" w:rsidDel="00EF565C">
                <w:delText>SD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8D83E7" w14:textId="1327D005" w:rsidR="00F87B84" w:rsidRPr="00932F7A" w:rsidDel="00EF565C" w:rsidRDefault="00F87B84" w:rsidP="00730521">
            <w:pPr>
              <w:jc w:val="center"/>
              <w:rPr>
                <w:del w:id="103" w:author="Na, Muzi" w:date="2024-12-10T09:50:00Z" w16du:dateUtc="2024-12-10T14:50:00Z"/>
              </w:rPr>
            </w:pPr>
            <w:del w:id="104" w:author="Na, Muzi" w:date="2024-12-10T09:50:00Z" w16du:dateUtc="2024-12-10T14:50:00Z">
              <w:r w:rsidRPr="00932F7A" w:rsidDel="00EF565C">
                <w:delText>-0.0</w:delText>
              </w:r>
              <w:r w:rsidR="005F088E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5F088E" w:rsidRPr="00932F7A" w:rsidDel="00EF565C">
                <w:delText>26</w:delText>
              </w:r>
              <w:r w:rsidRPr="00932F7A" w:rsidDel="00EF565C">
                <w:delText>, -0.0</w:delText>
              </w:r>
              <w:r w:rsidR="005F088E" w:rsidRPr="00932F7A" w:rsidDel="00EF565C">
                <w:delText>08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09F68D" w14:textId="5E91BEC6" w:rsidR="00F87B84" w:rsidRPr="00932F7A" w:rsidDel="00EF565C" w:rsidRDefault="00F87B84" w:rsidP="00730521">
            <w:pPr>
              <w:jc w:val="center"/>
              <w:rPr>
                <w:del w:id="105" w:author="Na, Muzi" w:date="2024-12-10T09:50:00Z" w16du:dateUtc="2024-12-10T14:50:00Z"/>
              </w:rPr>
            </w:pPr>
            <w:del w:id="106" w:author="Na, Muzi" w:date="2024-12-10T09:50:00Z" w16du:dateUtc="2024-12-10T14:50:00Z">
              <w:r w:rsidRPr="00932F7A" w:rsidDel="00EF565C">
                <w:delText>-0.01</w:delText>
              </w:r>
              <w:r w:rsidR="005F088E" w:rsidRPr="00932F7A" w:rsidDel="00EF565C">
                <w:delText>4</w:delText>
              </w:r>
              <w:r w:rsidRPr="00932F7A" w:rsidDel="00EF565C">
                <w:delText xml:space="preserve"> (-0.02</w:delText>
              </w:r>
              <w:r w:rsidR="005F088E" w:rsidRPr="00932F7A" w:rsidDel="00EF565C">
                <w:delText>3</w:delText>
              </w:r>
              <w:r w:rsidRPr="00932F7A" w:rsidDel="00EF565C">
                <w:delText>, -0.0</w:delText>
              </w:r>
              <w:r w:rsidR="005F088E" w:rsidRPr="00932F7A" w:rsidDel="00EF565C">
                <w:delText>06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F4483ED" w14:textId="69C81BED" w:rsidR="00F87B84" w:rsidRPr="00932F7A" w:rsidDel="00EF565C" w:rsidRDefault="00F87B84" w:rsidP="00730521">
            <w:pPr>
              <w:jc w:val="center"/>
              <w:rPr>
                <w:del w:id="107" w:author="Na, Muzi" w:date="2024-12-10T09:50:00Z" w16du:dateUtc="2024-12-10T14:50:00Z"/>
              </w:rPr>
            </w:pPr>
            <w:del w:id="108" w:author="Na, Muzi" w:date="2024-12-10T09:50:00Z" w16du:dateUtc="2024-12-10T14:50:00Z">
              <w:r w:rsidRPr="00932F7A" w:rsidDel="00EF565C">
                <w:delText>-0.0</w:delText>
              </w:r>
              <w:r w:rsidR="005F088E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5F088E" w:rsidRPr="00932F7A" w:rsidDel="00EF565C">
                <w:delText>25</w:delText>
              </w:r>
              <w:r w:rsidRPr="00932F7A" w:rsidDel="00EF565C">
                <w:delText>, -0.0</w:delText>
              </w:r>
              <w:r w:rsidR="005F088E" w:rsidRPr="00932F7A" w:rsidDel="00EF565C">
                <w:delText>09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5285C296" w14:textId="7E6ADE6D" w:rsidR="00F87B84" w:rsidRPr="00932F7A" w:rsidDel="00EF565C" w:rsidRDefault="00F87B84" w:rsidP="00730521">
            <w:pPr>
              <w:jc w:val="center"/>
              <w:rPr>
                <w:del w:id="109" w:author="Na, Muzi" w:date="2024-12-10T09:50:00Z" w16du:dateUtc="2024-12-10T14:50:00Z"/>
              </w:rPr>
            </w:pPr>
            <w:del w:id="110" w:author="Na, Muzi" w:date="2024-12-10T09:50:00Z" w16du:dateUtc="2024-12-10T14:50:00Z">
              <w:r w:rsidRPr="00932F7A" w:rsidDel="00EF565C">
                <w:delText>-0.0</w:delText>
              </w:r>
              <w:r w:rsidR="005F088E" w:rsidRPr="00932F7A" w:rsidDel="00EF565C">
                <w:delText>29</w:delText>
              </w:r>
              <w:r w:rsidRPr="00932F7A" w:rsidDel="00EF565C">
                <w:delText xml:space="preserve"> (-0.0</w:delText>
              </w:r>
              <w:r w:rsidR="005F088E" w:rsidRPr="00932F7A" w:rsidDel="00EF565C">
                <w:delText>38</w:delText>
              </w:r>
              <w:r w:rsidRPr="00932F7A" w:rsidDel="00EF565C">
                <w:delText>, -0.02</w:delText>
              </w:r>
              <w:r w:rsidR="005F088E" w:rsidRPr="00932F7A" w:rsidDel="00EF565C">
                <w:delText>0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86C3C4" w14:textId="1911BB4B" w:rsidR="00F87B84" w:rsidRPr="00932F7A" w:rsidDel="00EF565C" w:rsidRDefault="00F87B84" w:rsidP="00730521">
            <w:pPr>
              <w:jc w:val="center"/>
              <w:rPr>
                <w:del w:id="111" w:author="Na, Muzi" w:date="2024-12-10T09:50:00Z" w16du:dateUtc="2024-12-10T14:50:00Z"/>
              </w:rPr>
            </w:pPr>
            <w:del w:id="112" w:author="Na, Muzi" w:date="2024-11-27T22:17:00Z" w16du:dateUtc="2024-11-28T03:17:00Z">
              <w:r w:rsidRPr="00932F7A" w:rsidDel="004A471F">
                <w:delText>&lt;0.001</w:delText>
              </w:r>
            </w:del>
          </w:p>
        </w:tc>
      </w:tr>
      <w:tr w:rsidR="00F87B84" w:rsidRPr="00932F7A" w:rsidDel="00EF565C" w14:paraId="3E10FB36" w14:textId="41A05B43" w:rsidTr="00730521">
        <w:trPr>
          <w:trHeight w:val="300"/>
          <w:jc w:val="center"/>
          <w:del w:id="113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A3FC1B" w14:textId="6A23365C" w:rsidR="00F87B84" w:rsidRPr="00932F7A" w:rsidDel="00EF565C" w:rsidRDefault="00F87B84" w:rsidP="00730521">
            <w:pPr>
              <w:ind w:left="720"/>
              <w:rPr>
                <w:del w:id="114" w:author="Na, Muzi" w:date="2024-12-10T09:50:00Z" w16du:dateUtc="2024-12-10T14:50:00Z"/>
              </w:rPr>
            </w:pPr>
            <w:del w:id="115" w:author="Na, Muzi" w:date="2024-12-10T09:50:00Z" w16du:dateUtc="2024-12-10T14:50:00Z">
              <w:r w:rsidRPr="00932F7A" w:rsidDel="00EF565C">
                <w:delText>CV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0B5E9E" w14:textId="68370081" w:rsidR="00F87B84" w:rsidRPr="00932F7A" w:rsidDel="00EF565C" w:rsidRDefault="00F87B84" w:rsidP="00730521">
            <w:pPr>
              <w:jc w:val="center"/>
              <w:rPr>
                <w:del w:id="116" w:author="Na, Muzi" w:date="2024-12-10T09:50:00Z" w16du:dateUtc="2024-12-10T14:50:00Z"/>
              </w:rPr>
            </w:pPr>
            <w:del w:id="117" w:author="Na, Muzi" w:date="2024-12-10T09:50:00Z" w16du:dateUtc="2024-12-10T14:50:00Z">
              <w:r w:rsidRPr="00932F7A" w:rsidDel="00EF565C">
                <w:delText>-0.0</w:delText>
              </w:r>
              <w:r w:rsidR="005F088E" w:rsidRPr="00932F7A" w:rsidDel="00EF565C">
                <w:delText>15</w:delText>
              </w:r>
              <w:r w:rsidRPr="00932F7A" w:rsidDel="00EF565C">
                <w:delText xml:space="preserve"> (-0.0</w:delText>
              </w:r>
              <w:r w:rsidR="005F088E" w:rsidRPr="00932F7A" w:rsidDel="00EF565C">
                <w:delText>23</w:delText>
              </w:r>
              <w:r w:rsidRPr="00932F7A" w:rsidDel="00EF565C">
                <w:delText>, -0.0</w:delText>
              </w:r>
              <w:r w:rsidR="005F088E" w:rsidRPr="00932F7A" w:rsidDel="00EF565C">
                <w:delText>07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399FD3" w14:textId="715C0807" w:rsidR="00F87B84" w:rsidRPr="00932F7A" w:rsidDel="00EF565C" w:rsidRDefault="00F87B84" w:rsidP="00730521">
            <w:pPr>
              <w:jc w:val="center"/>
              <w:rPr>
                <w:del w:id="118" w:author="Na, Muzi" w:date="2024-12-10T09:50:00Z" w16du:dateUtc="2024-12-10T14:50:00Z"/>
              </w:rPr>
            </w:pPr>
            <w:del w:id="119" w:author="Na, Muzi" w:date="2024-12-10T09:50:00Z" w16du:dateUtc="2024-12-10T14:50:00Z">
              <w:r w:rsidRPr="00932F7A" w:rsidDel="00EF565C">
                <w:delText>-0.0</w:delText>
              </w:r>
              <w:r w:rsidR="002860E5" w:rsidRPr="00932F7A" w:rsidDel="00EF565C">
                <w:delText>08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15</w:delText>
              </w:r>
              <w:r w:rsidRPr="00932F7A" w:rsidDel="00EF565C">
                <w:delText>, -0.00</w:delText>
              </w:r>
              <w:r w:rsidR="0036116F" w:rsidRPr="00932F7A" w:rsidDel="00EF565C">
                <w:delText>0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6DB545FB" w14:textId="625A7ED4" w:rsidR="00F87B84" w:rsidRPr="00932F7A" w:rsidDel="00EF565C" w:rsidRDefault="00F87B84" w:rsidP="00730521">
            <w:pPr>
              <w:jc w:val="center"/>
              <w:rPr>
                <w:del w:id="120" w:author="Na, Muzi" w:date="2024-12-10T09:50:00Z" w16du:dateUtc="2024-12-10T14:50:00Z"/>
              </w:rPr>
            </w:pPr>
            <w:del w:id="121" w:author="Na, Muzi" w:date="2024-12-10T09:50:00Z" w16du:dateUtc="2024-12-10T14:50:00Z">
              <w:r w:rsidRPr="00932F7A" w:rsidDel="00EF565C">
                <w:delText>-0.0</w:delText>
              </w:r>
              <w:r w:rsidR="002860E5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24</w:delText>
              </w:r>
              <w:r w:rsidRPr="00932F7A" w:rsidDel="00EF565C">
                <w:delText>, -0.0</w:delText>
              </w:r>
              <w:r w:rsidR="002860E5" w:rsidRPr="00932F7A" w:rsidDel="00EF565C">
                <w:delText>09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5E4A906A" w14:textId="2763673B" w:rsidR="00F87B84" w:rsidRPr="00932F7A" w:rsidDel="00EF565C" w:rsidRDefault="00F87B84" w:rsidP="00730521">
            <w:pPr>
              <w:jc w:val="center"/>
              <w:rPr>
                <w:del w:id="122" w:author="Na, Muzi" w:date="2024-12-10T09:50:00Z" w16du:dateUtc="2024-12-10T14:50:00Z"/>
              </w:rPr>
            </w:pPr>
            <w:del w:id="123" w:author="Na, Muzi" w:date="2024-12-10T09:50:00Z" w16du:dateUtc="2024-12-10T14:50:00Z">
              <w:r w:rsidRPr="00932F7A" w:rsidDel="00EF565C">
                <w:delText>-0.03</w:delText>
              </w:r>
              <w:r w:rsidR="002860E5" w:rsidRPr="00932F7A" w:rsidDel="00EF565C">
                <w:delText>1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39</w:delText>
              </w:r>
              <w:r w:rsidRPr="00932F7A" w:rsidDel="00EF565C">
                <w:delText>, -0.0</w:delText>
              </w:r>
              <w:r w:rsidR="002860E5" w:rsidRPr="00932F7A" w:rsidDel="00EF565C">
                <w:delText>23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931171" w14:textId="3DC4CAAE" w:rsidR="00F87B84" w:rsidRPr="00932F7A" w:rsidDel="00EF565C" w:rsidRDefault="00F87B84" w:rsidP="00730521">
            <w:pPr>
              <w:jc w:val="center"/>
              <w:rPr>
                <w:del w:id="124" w:author="Na, Muzi" w:date="2024-12-10T09:50:00Z" w16du:dateUtc="2024-12-10T14:50:00Z"/>
              </w:rPr>
            </w:pPr>
            <w:del w:id="125" w:author="Na, Muzi" w:date="2024-12-10T09:50:00Z" w16du:dateUtc="2024-12-10T14:50:00Z">
              <w:r w:rsidRPr="00932F7A" w:rsidDel="00EF565C">
                <w:delText>&lt;0.001</w:delText>
              </w:r>
            </w:del>
          </w:p>
        </w:tc>
      </w:tr>
      <w:tr w:rsidR="00F87B84" w:rsidRPr="00932F7A" w:rsidDel="00EF565C" w14:paraId="6AB82B1B" w14:textId="1F05DCB4" w:rsidTr="00730521">
        <w:trPr>
          <w:trHeight w:val="300"/>
          <w:jc w:val="center"/>
          <w:del w:id="126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C821478" w14:textId="2997A343" w:rsidR="00F87B84" w:rsidRPr="00932F7A" w:rsidDel="00EF565C" w:rsidRDefault="00F87B84" w:rsidP="00730521">
            <w:pPr>
              <w:ind w:left="720"/>
              <w:rPr>
                <w:del w:id="127" w:author="Na, Muzi" w:date="2024-12-10T09:50:00Z" w16du:dateUtc="2024-12-10T14:50:00Z"/>
              </w:rPr>
            </w:pPr>
            <w:del w:id="128" w:author="Na, Muzi" w:date="2024-12-10T09:50:00Z" w16du:dateUtc="2024-12-10T14:50:00Z">
              <w:r w:rsidRPr="00932F7A" w:rsidDel="00EF565C">
                <w:delText>RMSE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580EDF" w14:textId="22D6BA2C" w:rsidR="00F87B84" w:rsidRPr="00932F7A" w:rsidDel="00EF565C" w:rsidRDefault="00F87B84" w:rsidP="00730521">
            <w:pPr>
              <w:jc w:val="center"/>
              <w:rPr>
                <w:del w:id="129" w:author="Na, Muzi" w:date="2024-12-10T09:50:00Z" w16du:dateUtc="2024-12-10T14:50:00Z"/>
              </w:rPr>
            </w:pPr>
            <w:del w:id="130" w:author="Na, Muzi" w:date="2024-12-10T09:50:00Z" w16du:dateUtc="2024-12-10T14:50:00Z">
              <w:r w:rsidRPr="00932F7A" w:rsidDel="00EF565C">
                <w:delText>-0.0</w:delText>
              </w:r>
              <w:r w:rsidR="002860E5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27</w:delText>
              </w:r>
              <w:r w:rsidRPr="00932F7A" w:rsidDel="00EF565C">
                <w:delText>, -0.0</w:delText>
              </w:r>
              <w:r w:rsidR="002860E5" w:rsidRPr="00932F7A" w:rsidDel="00EF565C">
                <w:delText>08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3F3B3A" w14:textId="732F84BD" w:rsidR="00F87B84" w:rsidRPr="00932F7A" w:rsidDel="00EF565C" w:rsidRDefault="00F87B84" w:rsidP="00730521">
            <w:pPr>
              <w:jc w:val="center"/>
              <w:rPr>
                <w:del w:id="131" w:author="Na, Muzi" w:date="2024-12-10T09:50:00Z" w16du:dateUtc="2024-12-10T14:50:00Z"/>
              </w:rPr>
            </w:pPr>
            <w:del w:id="132" w:author="Na, Muzi" w:date="2024-12-10T09:50:00Z" w16du:dateUtc="2024-12-10T14:50:00Z">
              <w:r w:rsidRPr="00932F7A" w:rsidDel="00EF565C">
                <w:delText>-0.0</w:delText>
              </w:r>
              <w:r w:rsidR="002860E5" w:rsidRPr="00932F7A" w:rsidDel="00EF565C">
                <w:delText>18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26</w:delText>
              </w:r>
              <w:r w:rsidRPr="00932F7A" w:rsidDel="00EF565C">
                <w:delText>, -0.0</w:delText>
              </w:r>
              <w:r w:rsidR="002860E5" w:rsidRPr="00932F7A" w:rsidDel="00EF565C">
                <w:delText>09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AD02572" w14:textId="6BFF41D0" w:rsidR="00F87B84" w:rsidRPr="00932F7A" w:rsidDel="00EF565C" w:rsidRDefault="00F87B84" w:rsidP="00730521">
            <w:pPr>
              <w:jc w:val="center"/>
              <w:rPr>
                <w:del w:id="133" w:author="Na, Muzi" w:date="2024-12-10T09:50:00Z" w16du:dateUtc="2024-12-10T14:50:00Z"/>
              </w:rPr>
            </w:pPr>
            <w:del w:id="134" w:author="Na, Muzi" w:date="2024-12-10T09:50:00Z" w16du:dateUtc="2024-12-10T14:50:00Z">
              <w:r w:rsidRPr="00932F7A" w:rsidDel="00EF565C">
                <w:delText>-0.0</w:delText>
              </w:r>
              <w:r w:rsidR="002860E5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2860E5" w:rsidRPr="00932F7A" w:rsidDel="00EF565C">
                <w:delText>25</w:delText>
              </w:r>
              <w:r w:rsidRPr="00932F7A" w:rsidDel="00EF565C">
                <w:delText>, -0.0</w:delText>
              </w:r>
              <w:r w:rsidR="002860E5" w:rsidRPr="00932F7A" w:rsidDel="00EF565C">
                <w:delText>08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6E39462D" w14:textId="3FBA1A8D" w:rsidR="00F87B84" w:rsidRPr="00932F7A" w:rsidDel="00EF565C" w:rsidRDefault="00F87B84" w:rsidP="00730521">
            <w:pPr>
              <w:jc w:val="center"/>
              <w:rPr>
                <w:del w:id="135" w:author="Na, Muzi" w:date="2024-12-10T09:50:00Z" w16du:dateUtc="2024-12-10T14:50:00Z"/>
              </w:rPr>
            </w:pPr>
            <w:del w:id="136" w:author="Na, Muzi" w:date="2024-12-10T09:50:00Z" w16du:dateUtc="2024-12-10T14:50:00Z">
              <w:r w:rsidRPr="00932F7A" w:rsidDel="00EF565C">
                <w:delText>-0.02</w:delText>
              </w:r>
              <w:r w:rsidR="002860E5" w:rsidRPr="00932F7A" w:rsidDel="00EF565C">
                <w:delText>2</w:delText>
              </w:r>
              <w:r w:rsidRPr="00932F7A" w:rsidDel="00EF565C">
                <w:delText xml:space="preserve"> (-0.03</w:delText>
              </w:r>
              <w:r w:rsidR="002860E5" w:rsidRPr="00932F7A" w:rsidDel="00EF565C">
                <w:delText>1</w:delText>
              </w:r>
              <w:r w:rsidRPr="00932F7A" w:rsidDel="00EF565C">
                <w:delText>, -0.0</w:delText>
              </w:r>
              <w:r w:rsidR="002860E5" w:rsidRPr="00932F7A" w:rsidDel="00EF565C">
                <w:delText>14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461C4B" w14:textId="5589B587" w:rsidR="00F87B84" w:rsidRPr="00932F7A" w:rsidDel="00EF565C" w:rsidRDefault="00F87B84" w:rsidP="00730521">
            <w:pPr>
              <w:jc w:val="center"/>
              <w:rPr>
                <w:del w:id="137" w:author="Na, Muzi" w:date="2024-12-10T09:50:00Z" w16du:dateUtc="2024-12-10T14:50:00Z"/>
              </w:rPr>
            </w:pPr>
            <w:del w:id="138" w:author="Na, Muzi" w:date="2024-11-27T22:19:00Z" w16du:dateUtc="2024-11-28T03:19:00Z">
              <w:r w:rsidRPr="00932F7A" w:rsidDel="00657F42">
                <w:delText>&lt;0.001</w:delText>
              </w:r>
            </w:del>
          </w:p>
        </w:tc>
      </w:tr>
      <w:tr w:rsidR="00F87B84" w:rsidRPr="00932F7A" w:rsidDel="00EF565C" w14:paraId="352950D2" w14:textId="52BB0AE3" w:rsidTr="00730521">
        <w:trPr>
          <w:trHeight w:val="300"/>
          <w:jc w:val="center"/>
          <w:del w:id="139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5A9E0D" w14:textId="5CCAB7B7" w:rsidR="00F87B84" w:rsidRPr="00932F7A" w:rsidDel="00EF565C" w:rsidRDefault="00F87B84" w:rsidP="00730521">
            <w:pPr>
              <w:rPr>
                <w:del w:id="140" w:author="Na, Muzi" w:date="2024-12-10T09:50:00Z" w16du:dateUtc="2024-12-10T14:50:00Z"/>
                <w:b/>
                <w:bCs/>
              </w:rPr>
            </w:pPr>
            <w:del w:id="141" w:author="Na, Muzi" w:date="2024-12-10T09:50:00Z" w16du:dateUtc="2024-12-10T14:50:00Z">
              <w:r w:rsidRPr="00932F7A" w:rsidDel="00EF565C">
                <w:rPr>
                  <w:b/>
                  <w:bCs/>
                </w:rPr>
                <w:delText>WC</w:delText>
              </w:r>
              <w:r w:rsidR="00362711" w:rsidDel="00EF565C">
                <w:rPr>
                  <w:b/>
                  <w:bCs/>
                  <w:vertAlign w:val="superscript"/>
                </w:rPr>
                <w:delText>1</w:delText>
              </w:r>
              <w:r w:rsidRPr="00932F7A" w:rsidDel="00EF565C">
                <w:rPr>
                  <w:b/>
                  <w:bCs/>
                  <w:vertAlign w:val="superscript"/>
                </w:rPr>
                <w:delText>,</w:delText>
              </w:r>
              <w:r w:rsidR="00362711" w:rsidDel="00EF565C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6E1A22" w14:textId="67F6D95F" w:rsidR="00F87B84" w:rsidRPr="00932F7A" w:rsidDel="00EF565C" w:rsidRDefault="00F87B84" w:rsidP="00730521">
            <w:pPr>
              <w:jc w:val="center"/>
              <w:rPr>
                <w:del w:id="142" w:author="Na, Muzi" w:date="2024-12-10T09:50:00Z" w16du:dateUtc="2024-12-10T14:50:00Z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ED7A26" w14:textId="03FDEEF4" w:rsidR="00F87B84" w:rsidRPr="00932F7A" w:rsidDel="00EF565C" w:rsidRDefault="00F87B84" w:rsidP="00730521">
            <w:pPr>
              <w:jc w:val="center"/>
              <w:rPr>
                <w:del w:id="143" w:author="Na, Muzi" w:date="2024-12-10T09:50:00Z" w16du:dateUtc="2024-12-10T14:50:00Z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1873B795" w14:textId="3FC4A729" w:rsidR="00F87B84" w:rsidRPr="00932F7A" w:rsidDel="00EF565C" w:rsidRDefault="00F87B84" w:rsidP="00730521">
            <w:pPr>
              <w:jc w:val="center"/>
              <w:rPr>
                <w:del w:id="144" w:author="Na, Muzi" w:date="2024-12-10T09:50:00Z" w16du:dateUtc="2024-12-10T14:50:00Z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2A569650" w14:textId="764DA349" w:rsidR="00F87B84" w:rsidRPr="00932F7A" w:rsidDel="00EF565C" w:rsidRDefault="00F87B84" w:rsidP="00730521">
            <w:pPr>
              <w:jc w:val="center"/>
              <w:rPr>
                <w:del w:id="145" w:author="Na, Muzi" w:date="2024-12-10T09:50:00Z" w16du:dateUtc="2024-12-10T14:50:00Z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D143F7" w14:textId="1B7E2E18" w:rsidR="00F87B84" w:rsidRPr="00932F7A" w:rsidDel="00EF565C" w:rsidRDefault="00F87B84" w:rsidP="00730521">
            <w:pPr>
              <w:jc w:val="center"/>
              <w:rPr>
                <w:del w:id="146" w:author="Na, Muzi" w:date="2024-12-10T09:50:00Z" w16du:dateUtc="2024-12-10T14:50:00Z"/>
              </w:rPr>
            </w:pPr>
          </w:p>
        </w:tc>
      </w:tr>
      <w:tr w:rsidR="00F87B84" w:rsidRPr="00932F7A" w:rsidDel="00EF565C" w14:paraId="25EC8399" w14:textId="15618AC6" w:rsidTr="00730521">
        <w:trPr>
          <w:trHeight w:val="300"/>
          <w:jc w:val="center"/>
          <w:del w:id="147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D0E45F5" w14:textId="707E2B72" w:rsidR="00F87B84" w:rsidRPr="00932F7A" w:rsidDel="00EF565C" w:rsidRDefault="00F87B84" w:rsidP="00730521">
            <w:pPr>
              <w:ind w:left="720"/>
              <w:rPr>
                <w:del w:id="148" w:author="Na, Muzi" w:date="2024-12-10T09:50:00Z" w16du:dateUtc="2024-12-10T14:50:00Z"/>
              </w:rPr>
            </w:pPr>
            <w:del w:id="149" w:author="Na, Muzi" w:date="2024-12-10T09:50:00Z" w16du:dateUtc="2024-12-10T14:50:00Z">
              <w:r w:rsidRPr="00932F7A" w:rsidDel="00EF565C">
                <w:delText>SD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9E8E49" w14:textId="63857499" w:rsidR="00F87B84" w:rsidRPr="00932F7A" w:rsidDel="00EF565C" w:rsidRDefault="00F87B84" w:rsidP="00730521">
            <w:pPr>
              <w:jc w:val="center"/>
              <w:rPr>
                <w:del w:id="150" w:author="Na, Muzi" w:date="2024-12-10T09:50:00Z" w16du:dateUtc="2024-12-10T14:50:00Z"/>
              </w:rPr>
            </w:pPr>
            <w:del w:id="151" w:author="Na, Muzi" w:date="2024-12-10T09:50:00Z" w16du:dateUtc="2024-12-10T14:50:00Z">
              <w:r w:rsidRPr="00932F7A" w:rsidDel="00EF565C">
                <w:delText>-0.01</w:delText>
              </w:r>
              <w:r w:rsidR="006C41A1" w:rsidRPr="00932F7A" w:rsidDel="00EF565C">
                <w:delText>2</w:delText>
              </w:r>
              <w:r w:rsidRPr="00932F7A" w:rsidDel="00EF565C">
                <w:delText xml:space="preserve"> (-0.02</w:delText>
              </w:r>
              <w:r w:rsidR="006C41A1" w:rsidRPr="00932F7A" w:rsidDel="00EF565C">
                <w:delText>0</w:delText>
              </w:r>
              <w:r w:rsidRPr="00932F7A" w:rsidDel="00EF565C">
                <w:delText>, -0.00</w:delText>
              </w:r>
              <w:r w:rsidR="006C41A1" w:rsidRPr="00932F7A" w:rsidDel="00EF565C">
                <w:delText>3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C56EE6" w14:textId="257ACD90" w:rsidR="00F87B84" w:rsidRPr="00932F7A" w:rsidDel="00EF565C" w:rsidRDefault="00F87B84" w:rsidP="00730521">
            <w:pPr>
              <w:jc w:val="center"/>
              <w:rPr>
                <w:del w:id="152" w:author="Na, Muzi" w:date="2024-12-10T09:50:00Z" w16du:dateUtc="2024-12-10T14:50:00Z"/>
              </w:rPr>
            </w:pPr>
            <w:del w:id="153" w:author="Na, Muzi" w:date="2024-12-10T09:50:00Z" w16du:dateUtc="2024-12-10T14:50:00Z">
              <w:r w:rsidRPr="00932F7A" w:rsidDel="00EF565C">
                <w:delText>-0.0</w:delText>
              </w:r>
              <w:r w:rsidR="006C41A1" w:rsidRPr="00932F7A" w:rsidDel="00EF565C">
                <w:delText>16</w:delText>
              </w:r>
              <w:r w:rsidRPr="00932F7A" w:rsidDel="00EF565C">
                <w:delText xml:space="preserve"> (-0.02</w:delText>
              </w:r>
              <w:r w:rsidR="006C41A1" w:rsidRPr="00932F7A" w:rsidDel="00EF565C">
                <w:delText>4</w:delText>
              </w:r>
              <w:r w:rsidRPr="00932F7A" w:rsidDel="00EF565C">
                <w:delText>, -0.0</w:delText>
              </w:r>
              <w:r w:rsidR="006C41A1" w:rsidRPr="00932F7A" w:rsidDel="00EF565C">
                <w:delText>09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693C2214" w14:textId="276188BC" w:rsidR="00F87B84" w:rsidRPr="00932F7A" w:rsidDel="00EF565C" w:rsidRDefault="00F87B84" w:rsidP="00730521">
            <w:pPr>
              <w:jc w:val="center"/>
              <w:rPr>
                <w:del w:id="154" w:author="Na, Muzi" w:date="2024-12-10T09:50:00Z" w16du:dateUtc="2024-12-10T14:50:00Z"/>
              </w:rPr>
            </w:pPr>
            <w:del w:id="155" w:author="Na, Muzi" w:date="2024-12-10T09:50:00Z" w16du:dateUtc="2024-12-10T14:50:00Z">
              <w:r w:rsidRPr="00932F7A" w:rsidDel="00EF565C">
                <w:delText>-0.0</w:delText>
              </w:r>
              <w:r w:rsidR="006C41A1" w:rsidRPr="00932F7A" w:rsidDel="00EF565C">
                <w:delText xml:space="preserve">14 </w:delText>
              </w:r>
              <w:r w:rsidRPr="00932F7A" w:rsidDel="00EF565C">
                <w:delText>(-0.02</w:delText>
              </w:r>
              <w:r w:rsidR="006C41A1" w:rsidRPr="00932F7A" w:rsidDel="00EF565C">
                <w:delText>1</w:delText>
              </w:r>
              <w:r w:rsidRPr="00932F7A" w:rsidDel="00EF565C">
                <w:delText>, -0.0</w:delText>
              </w:r>
              <w:r w:rsidR="006C41A1" w:rsidRPr="00932F7A" w:rsidDel="00EF565C">
                <w:delText>06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42F43FC5" w14:textId="25F9E51C" w:rsidR="00F87B84" w:rsidRPr="00932F7A" w:rsidDel="00EF565C" w:rsidRDefault="00F87B84" w:rsidP="00730521">
            <w:pPr>
              <w:jc w:val="center"/>
              <w:rPr>
                <w:del w:id="156" w:author="Na, Muzi" w:date="2024-12-10T09:50:00Z" w16du:dateUtc="2024-12-10T14:50:00Z"/>
              </w:rPr>
            </w:pPr>
            <w:del w:id="157" w:author="Na, Muzi" w:date="2024-12-10T09:50:00Z" w16du:dateUtc="2024-12-10T14:50:00Z">
              <w:r w:rsidRPr="00932F7A" w:rsidDel="00EF565C">
                <w:delText>-0.0</w:delText>
              </w:r>
              <w:r w:rsidR="006C41A1" w:rsidRPr="00932F7A" w:rsidDel="00EF565C">
                <w:delText>19</w:delText>
              </w:r>
              <w:r w:rsidRPr="00932F7A" w:rsidDel="00EF565C">
                <w:delText xml:space="preserve"> (-0.0</w:delText>
              </w:r>
              <w:r w:rsidR="006C41A1" w:rsidRPr="00932F7A" w:rsidDel="00EF565C">
                <w:delText>28</w:delText>
              </w:r>
              <w:r w:rsidRPr="00932F7A" w:rsidDel="00EF565C">
                <w:delText>, -0.01</w:delText>
              </w:r>
              <w:r w:rsidR="006C41A1" w:rsidRPr="00932F7A" w:rsidDel="00EF565C">
                <w:delText>1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3F2EA0" w14:textId="1C982F76" w:rsidR="00F87B84" w:rsidRPr="00932F7A" w:rsidDel="00EF565C" w:rsidRDefault="00F87B84" w:rsidP="00730521">
            <w:pPr>
              <w:jc w:val="center"/>
              <w:rPr>
                <w:del w:id="158" w:author="Na, Muzi" w:date="2024-12-10T09:50:00Z" w16du:dateUtc="2024-12-10T14:50:00Z"/>
              </w:rPr>
            </w:pPr>
            <w:del w:id="159" w:author="Na, Muzi" w:date="2024-11-27T22:25:00Z" w16du:dateUtc="2024-11-28T03:25:00Z">
              <w:r w:rsidRPr="00932F7A" w:rsidDel="00E74275">
                <w:delText>&lt;0.001</w:delText>
              </w:r>
            </w:del>
          </w:p>
        </w:tc>
      </w:tr>
      <w:tr w:rsidR="00F87B84" w:rsidRPr="00932F7A" w:rsidDel="00EF565C" w14:paraId="13392D14" w14:textId="4A003F48" w:rsidTr="00730521">
        <w:trPr>
          <w:trHeight w:val="300"/>
          <w:jc w:val="center"/>
          <w:del w:id="160" w:author="Na, Muzi" w:date="2024-12-10T09:50:00Z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814564" w14:textId="0A4DF3B3" w:rsidR="00F87B84" w:rsidRPr="00932F7A" w:rsidDel="00EF565C" w:rsidRDefault="00F87B84" w:rsidP="00730521">
            <w:pPr>
              <w:ind w:left="720"/>
              <w:rPr>
                <w:del w:id="161" w:author="Na, Muzi" w:date="2024-12-10T09:50:00Z" w16du:dateUtc="2024-12-10T14:50:00Z"/>
              </w:rPr>
            </w:pPr>
            <w:del w:id="162" w:author="Na, Muzi" w:date="2024-12-10T09:50:00Z" w16du:dateUtc="2024-12-10T14:50:00Z">
              <w:r w:rsidRPr="00932F7A" w:rsidDel="00EF565C">
                <w:delText>CV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501219" w14:textId="4C02A698" w:rsidR="00F87B84" w:rsidRPr="00932F7A" w:rsidDel="00EF565C" w:rsidRDefault="00F87B84" w:rsidP="00730521">
            <w:pPr>
              <w:jc w:val="center"/>
              <w:rPr>
                <w:del w:id="163" w:author="Na, Muzi" w:date="2024-12-10T09:50:00Z" w16du:dateUtc="2024-12-10T14:50:00Z"/>
              </w:rPr>
            </w:pPr>
            <w:del w:id="164" w:author="Na, Muzi" w:date="2024-12-10T09:50:00Z" w16du:dateUtc="2024-12-10T14:50:00Z">
              <w:r w:rsidRPr="00932F7A" w:rsidDel="00EF565C">
                <w:delText>-0.01</w:delText>
              </w:r>
              <w:r w:rsidR="004871A6" w:rsidRPr="00932F7A" w:rsidDel="00EF565C">
                <w:delText>2</w:delText>
              </w:r>
              <w:r w:rsidRPr="00932F7A" w:rsidDel="00EF565C">
                <w:delText xml:space="preserve"> (-0.0</w:delText>
              </w:r>
              <w:r w:rsidR="004871A6" w:rsidRPr="00932F7A" w:rsidDel="00EF565C">
                <w:delText>20</w:delText>
              </w:r>
              <w:r w:rsidRPr="00932F7A" w:rsidDel="00EF565C">
                <w:delText>, -0.00</w:delText>
              </w:r>
              <w:r w:rsidR="004871A6" w:rsidRPr="00932F7A" w:rsidDel="00EF565C">
                <w:delText>4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D34431" w14:textId="50A07BDD" w:rsidR="00F87B84" w:rsidRPr="00932F7A" w:rsidDel="00EF565C" w:rsidRDefault="00F87B84" w:rsidP="00730521">
            <w:pPr>
              <w:jc w:val="center"/>
              <w:rPr>
                <w:del w:id="165" w:author="Na, Muzi" w:date="2024-12-10T09:50:00Z" w16du:dateUtc="2024-12-10T14:50:00Z"/>
              </w:rPr>
            </w:pPr>
            <w:del w:id="166" w:author="Na, Muzi" w:date="2024-12-10T09:50:00Z" w16du:dateUtc="2024-12-10T14:50:00Z">
              <w:r w:rsidRPr="00932F7A" w:rsidDel="00EF565C">
                <w:delText>-0.01</w:delText>
              </w:r>
              <w:r w:rsidR="00580636" w:rsidRPr="00932F7A" w:rsidDel="00EF565C">
                <w:delText>2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19</w:delText>
              </w:r>
              <w:r w:rsidRPr="00932F7A" w:rsidDel="00EF565C">
                <w:delText>, -0.00</w:delText>
              </w:r>
              <w:r w:rsidR="00580636" w:rsidRPr="00932F7A" w:rsidDel="00EF565C">
                <w:delText>4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70EBCFFC" w14:textId="0FE8630A" w:rsidR="00F87B84" w:rsidRPr="00932F7A" w:rsidDel="00EF565C" w:rsidRDefault="00F87B84" w:rsidP="00730521">
            <w:pPr>
              <w:jc w:val="center"/>
              <w:rPr>
                <w:del w:id="167" w:author="Na, Muzi" w:date="2024-12-10T09:50:00Z" w16du:dateUtc="2024-12-10T14:50:00Z"/>
              </w:rPr>
            </w:pPr>
            <w:del w:id="168" w:author="Na, Muzi" w:date="2024-12-10T09:50:00Z" w16du:dateUtc="2024-12-10T14:50:00Z">
              <w:r w:rsidRPr="00932F7A" w:rsidDel="00EF565C">
                <w:delText>-0.0</w:delText>
              </w:r>
              <w:r w:rsidR="00580636" w:rsidRPr="00932F7A" w:rsidDel="00EF565C">
                <w:delText>16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24</w:delText>
              </w:r>
              <w:r w:rsidRPr="00932F7A" w:rsidDel="00EF565C">
                <w:delText>, -0.0</w:delText>
              </w:r>
              <w:r w:rsidR="00580636" w:rsidRPr="00932F7A" w:rsidDel="00EF565C">
                <w:delText>08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2196DBA1" w14:textId="5C835F8A" w:rsidR="00F87B84" w:rsidRPr="00932F7A" w:rsidDel="00EF565C" w:rsidRDefault="00F87B84" w:rsidP="00730521">
            <w:pPr>
              <w:jc w:val="center"/>
              <w:rPr>
                <w:del w:id="169" w:author="Na, Muzi" w:date="2024-12-10T09:50:00Z" w16du:dateUtc="2024-12-10T14:50:00Z"/>
              </w:rPr>
            </w:pPr>
            <w:del w:id="170" w:author="Na, Muzi" w:date="2024-12-10T09:50:00Z" w16du:dateUtc="2024-12-10T14:50:00Z">
              <w:r w:rsidRPr="00932F7A" w:rsidDel="00EF565C">
                <w:delText>-0.0</w:delText>
              </w:r>
              <w:r w:rsidR="00580636" w:rsidRPr="00932F7A" w:rsidDel="00EF565C">
                <w:delText xml:space="preserve">22 </w:delText>
              </w:r>
              <w:r w:rsidRPr="00932F7A" w:rsidDel="00EF565C">
                <w:delText>(-0.03</w:delText>
              </w:r>
              <w:r w:rsidR="00580636" w:rsidRPr="00932F7A" w:rsidDel="00EF565C">
                <w:delText>1</w:delText>
              </w:r>
              <w:r w:rsidRPr="00932F7A" w:rsidDel="00EF565C">
                <w:delText>, -0.0</w:delText>
              </w:r>
              <w:r w:rsidR="00580636" w:rsidRPr="00932F7A" w:rsidDel="00EF565C">
                <w:delText>14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746450" w14:textId="76057256" w:rsidR="00F87B84" w:rsidRPr="00932F7A" w:rsidDel="00EF565C" w:rsidRDefault="00F87B84" w:rsidP="00730521">
            <w:pPr>
              <w:jc w:val="center"/>
              <w:rPr>
                <w:del w:id="171" w:author="Na, Muzi" w:date="2024-12-10T09:50:00Z" w16du:dateUtc="2024-12-10T14:50:00Z"/>
              </w:rPr>
            </w:pPr>
            <w:del w:id="172" w:author="Na, Muzi" w:date="2024-11-27T22:26:00Z" w16du:dateUtc="2024-11-28T03:26:00Z">
              <w:r w:rsidRPr="00932F7A" w:rsidDel="00DE394D">
                <w:delText>&lt;0.001</w:delText>
              </w:r>
            </w:del>
          </w:p>
        </w:tc>
      </w:tr>
      <w:tr w:rsidR="00F87B84" w:rsidRPr="00932F7A" w:rsidDel="00EF565C" w14:paraId="05249221" w14:textId="59EBD0C1" w:rsidTr="00730521">
        <w:trPr>
          <w:trHeight w:val="300"/>
          <w:jc w:val="center"/>
          <w:del w:id="173" w:author="Na, Muzi" w:date="2024-12-10T09:50:00Z"/>
        </w:trPr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13830DD8" w14:textId="4150580C" w:rsidR="00F87B84" w:rsidRPr="00932F7A" w:rsidDel="00EF565C" w:rsidRDefault="00F87B84" w:rsidP="00730521">
            <w:pPr>
              <w:ind w:left="720"/>
              <w:rPr>
                <w:del w:id="174" w:author="Na, Muzi" w:date="2024-12-10T09:50:00Z" w16du:dateUtc="2024-12-10T14:50:00Z"/>
              </w:rPr>
            </w:pPr>
            <w:del w:id="175" w:author="Na, Muzi" w:date="2024-12-10T09:50:00Z" w16du:dateUtc="2024-12-10T14:50:00Z">
              <w:r w:rsidRPr="00932F7A" w:rsidDel="00EF565C">
                <w:delText>RMSE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25B6C613" w14:textId="090D8E83" w:rsidR="00F87B84" w:rsidRPr="00932F7A" w:rsidDel="00EF565C" w:rsidRDefault="00F87B84" w:rsidP="00730521">
            <w:pPr>
              <w:jc w:val="center"/>
              <w:rPr>
                <w:del w:id="176" w:author="Na, Muzi" w:date="2024-12-10T09:50:00Z" w16du:dateUtc="2024-12-10T14:50:00Z"/>
              </w:rPr>
            </w:pPr>
            <w:del w:id="177" w:author="Na, Muzi" w:date="2024-12-10T09:50:00Z" w16du:dateUtc="2024-12-10T14:50:00Z">
              <w:r w:rsidRPr="00932F7A" w:rsidDel="00EF565C">
                <w:delText>-0.0</w:delText>
              </w:r>
              <w:r w:rsidR="00580636" w:rsidRPr="00932F7A" w:rsidDel="00EF565C">
                <w:delText>10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18</w:delText>
              </w:r>
              <w:r w:rsidRPr="00932F7A" w:rsidDel="00EF565C">
                <w:delText>, -0.00</w:delText>
              </w:r>
              <w:r w:rsidR="00580636" w:rsidRPr="00932F7A" w:rsidDel="00EF565C">
                <w:delText>1</w:delText>
              </w:r>
              <w:r w:rsidRPr="00932F7A" w:rsidDel="00EF565C">
                <w:delText>)</w:delText>
              </w:r>
            </w:del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FD99FFD" w14:textId="6A6D2328" w:rsidR="00F87B84" w:rsidRPr="00932F7A" w:rsidDel="00EF565C" w:rsidRDefault="00F87B84" w:rsidP="00730521">
            <w:pPr>
              <w:jc w:val="center"/>
              <w:rPr>
                <w:del w:id="178" w:author="Na, Muzi" w:date="2024-12-10T09:50:00Z" w16du:dateUtc="2024-12-10T14:50:00Z"/>
              </w:rPr>
            </w:pPr>
            <w:del w:id="179" w:author="Na, Muzi" w:date="2024-12-10T09:50:00Z" w16du:dateUtc="2024-12-10T14:50:00Z">
              <w:r w:rsidRPr="00932F7A" w:rsidDel="00EF565C">
                <w:delText>-0.0</w:delText>
              </w:r>
              <w:r w:rsidR="00580636" w:rsidRPr="00932F7A" w:rsidDel="00EF565C">
                <w:delText>19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27</w:delText>
              </w:r>
              <w:r w:rsidRPr="00932F7A" w:rsidDel="00EF565C">
                <w:delText>, -0.0</w:delText>
              </w:r>
              <w:r w:rsidR="00580636" w:rsidRPr="00932F7A" w:rsidDel="00EF565C">
                <w:delText>11</w:delText>
              </w:r>
              <w:r w:rsidRPr="00932F7A" w:rsidDel="00EF565C">
                <w:delText>)</w:delText>
              </w:r>
            </w:del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</w:tcPr>
          <w:p w14:paraId="0ADBABFE" w14:textId="48EF185B" w:rsidR="00F87B84" w:rsidRPr="00932F7A" w:rsidDel="00EF565C" w:rsidRDefault="00F87B84" w:rsidP="00730521">
            <w:pPr>
              <w:jc w:val="center"/>
              <w:rPr>
                <w:del w:id="180" w:author="Na, Muzi" w:date="2024-12-10T09:50:00Z" w16du:dateUtc="2024-12-10T14:50:00Z"/>
              </w:rPr>
            </w:pPr>
            <w:del w:id="181" w:author="Na, Muzi" w:date="2024-12-10T09:50:00Z" w16du:dateUtc="2024-12-10T14:50:00Z">
              <w:r w:rsidRPr="00932F7A" w:rsidDel="00EF565C">
                <w:delText>-0.01</w:delText>
              </w:r>
              <w:r w:rsidR="00580636" w:rsidRPr="00932F7A" w:rsidDel="00EF565C">
                <w:delText>1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19</w:delText>
              </w:r>
              <w:r w:rsidRPr="00932F7A" w:rsidDel="00EF565C">
                <w:delText>, -0.0</w:delText>
              </w:r>
              <w:r w:rsidR="00580636" w:rsidRPr="00932F7A" w:rsidDel="00EF565C">
                <w:delText>04</w:delText>
              </w:r>
              <w:r w:rsidRPr="00932F7A" w:rsidDel="00EF565C">
                <w:delText>)</w:delText>
              </w:r>
            </w:del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</w:tcPr>
          <w:p w14:paraId="2861E526" w14:textId="2A4835B5" w:rsidR="00F87B84" w:rsidRPr="00932F7A" w:rsidDel="00EF565C" w:rsidRDefault="00F87B84" w:rsidP="00730521">
            <w:pPr>
              <w:jc w:val="center"/>
              <w:rPr>
                <w:del w:id="182" w:author="Na, Muzi" w:date="2024-12-10T09:50:00Z" w16du:dateUtc="2024-12-10T14:50:00Z"/>
              </w:rPr>
            </w:pPr>
            <w:del w:id="183" w:author="Na, Muzi" w:date="2024-12-10T09:50:00Z" w16du:dateUtc="2024-12-10T14:50:00Z">
              <w:r w:rsidRPr="00932F7A" w:rsidDel="00EF565C">
                <w:delText>-0.0</w:delText>
              </w:r>
              <w:r w:rsidR="00580636" w:rsidRPr="00932F7A" w:rsidDel="00EF565C">
                <w:delText>17</w:delText>
              </w:r>
              <w:r w:rsidRPr="00932F7A" w:rsidDel="00EF565C">
                <w:delText xml:space="preserve"> (-0.0</w:delText>
              </w:r>
              <w:r w:rsidR="00580636" w:rsidRPr="00932F7A" w:rsidDel="00EF565C">
                <w:delText>26</w:delText>
              </w:r>
              <w:r w:rsidRPr="00932F7A" w:rsidDel="00EF565C">
                <w:delText>, -0.0</w:delText>
              </w:r>
              <w:r w:rsidR="00580636" w:rsidRPr="00932F7A" w:rsidDel="00EF565C">
                <w:delText>09</w:delText>
              </w:r>
              <w:r w:rsidRPr="00932F7A" w:rsidDel="00EF565C">
                <w:delText>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EA0AD48" w14:textId="71836CA4" w:rsidR="00F87B84" w:rsidRPr="00932F7A" w:rsidDel="00EF565C" w:rsidRDefault="004E69E7" w:rsidP="00730521">
            <w:pPr>
              <w:jc w:val="center"/>
              <w:rPr>
                <w:del w:id="184" w:author="Na, Muzi" w:date="2024-12-10T09:50:00Z" w16du:dateUtc="2024-12-10T14:50:00Z"/>
              </w:rPr>
            </w:pPr>
            <w:del w:id="185" w:author="Na, Muzi" w:date="2024-11-27T22:28:00Z" w16du:dateUtc="2024-11-28T03:28:00Z">
              <w:r w:rsidRPr="00932F7A" w:rsidDel="0027668D">
                <w:delText>&lt;</w:delText>
              </w:r>
              <w:r w:rsidR="00F87B84" w:rsidRPr="00932F7A" w:rsidDel="0027668D">
                <w:delText>0.001</w:delText>
              </w:r>
            </w:del>
          </w:p>
        </w:tc>
      </w:tr>
    </w:tbl>
    <w:tbl>
      <w:tblPr>
        <w:tblW w:w="13790" w:type="dxa"/>
        <w:jc w:val="center"/>
        <w:tblLook w:val="04A0" w:firstRow="1" w:lastRow="0" w:firstColumn="1" w:lastColumn="0" w:noHBand="0" w:noVBand="1"/>
        <w:tblPrChange w:id="186" w:author="Na, Muzi" w:date="2024-12-10T09:51:00Z" w16du:dateUtc="2024-12-10T14:51:00Z">
          <w:tblPr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234"/>
        <w:gridCol w:w="753"/>
        <w:gridCol w:w="2303"/>
        <w:gridCol w:w="2303"/>
        <w:gridCol w:w="2303"/>
        <w:gridCol w:w="2303"/>
        <w:gridCol w:w="1591"/>
        <w:tblGridChange w:id="187">
          <w:tblGrid>
            <w:gridCol w:w="2134"/>
            <w:gridCol w:w="100"/>
            <w:gridCol w:w="619"/>
            <w:gridCol w:w="134"/>
            <w:gridCol w:w="2065"/>
            <w:gridCol w:w="238"/>
            <w:gridCol w:w="1961"/>
            <w:gridCol w:w="342"/>
            <w:gridCol w:w="1857"/>
            <w:gridCol w:w="446"/>
            <w:gridCol w:w="1753"/>
            <w:gridCol w:w="550"/>
            <w:gridCol w:w="761"/>
            <w:gridCol w:w="830"/>
          </w:tblGrid>
        </w:tblGridChange>
      </w:tblGrid>
      <w:tr w:rsidR="00395350" w:rsidRPr="00395350" w14:paraId="0A73D1FE" w14:textId="77777777" w:rsidTr="00B516F7">
        <w:trPr>
          <w:trHeight w:val="343"/>
          <w:jc w:val="center"/>
          <w:ins w:id="188" w:author="Na, Muzi" w:date="2024-12-10T09:51:00Z"/>
          <w:trPrChange w:id="189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190" w:author="Na, Muzi" w:date="2024-12-10T09:51:00Z" w16du:dateUtc="2024-12-10T14:51:00Z">
              <w:tcPr>
                <w:tcW w:w="0" w:type="auto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30EBE9" w14:textId="77777777" w:rsidR="00395350" w:rsidRPr="00395350" w:rsidRDefault="00395350" w:rsidP="00395350">
            <w:pPr>
              <w:rPr>
                <w:ins w:id="191" w:author="Na, Muzi" w:date="2024-12-10T09:51:00Z" w16du:dateUtc="2024-12-10T14:51:00Z"/>
                <w:color w:val="000000"/>
                <w:sz w:val="22"/>
                <w:szCs w:val="22"/>
                <w:rPrChange w:id="192" w:author="Na, Muzi" w:date="2024-12-10T09:51:00Z" w16du:dateUtc="2024-12-10T14:51:00Z">
                  <w:rPr>
                    <w:ins w:id="193" w:author="Na, Muzi" w:date="2024-12-10T09:51:00Z" w16du:dateUtc="2024-12-10T14:51:00Z"/>
                    <w:color w:val="000000"/>
                  </w:rPr>
                </w:rPrChange>
              </w:rPr>
            </w:pPr>
            <w:ins w:id="194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195" w:author="Na, Muzi" w:date="2024-12-10T09:51:00Z" w16du:dateUtc="2024-12-10T14:51:00Z">
                    <w:rPr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6" w:author="Na, Muzi" w:date="2024-12-10T09:51:00Z" w16du:dateUtc="2024-12-10T14:51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D74B92" w14:textId="77777777" w:rsidR="00395350" w:rsidRPr="00395350" w:rsidRDefault="00395350" w:rsidP="00395350">
            <w:pPr>
              <w:jc w:val="center"/>
              <w:rPr>
                <w:ins w:id="19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198" w:author="Na, Muzi" w:date="2024-12-10T09:51:00Z" w16du:dateUtc="2024-12-10T14:51:00Z">
                  <w:rPr>
                    <w:ins w:id="19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20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20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2" w:author="Na, Muzi" w:date="2024-12-10T09:51:00Z" w16du:dateUtc="2024-12-10T14:51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7AF887" w14:textId="77777777" w:rsidR="00395350" w:rsidRPr="00395350" w:rsidRDefault="00395350" w:rsidP="00395350">
            <w:pPr>
              <w:jc w:val="center"/>
              <w:rPr>
                <w:ins w:id="203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04" w:author="Na, Muzi" w:date="2024-12-10T09:51:00Z" w16du:dateUtc="2024-12-10T14:51:00Z">
                  <w:rPr>
                    <w:ins w:id="205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06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07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Quartile 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8" w:author="Na, Muzi" w:date="2024-12-10T09:51:00Z" w16du:dateUtc="2024-12-10T14:51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9D40BD" w14:textId="77777777" w:rsidR="00395350" w:rsidRPr="00395350" w:rsidRDefault="00395350" w:rsidP="00395350">
            <w:pPr>
              <w:jc w:val="center"/>
              <w:rPr>
                <w:ins w:id="209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10" w:author="Na, Muzi" w:date="2024-12-10T09:51:00Z" w16du:dateUtc="2024-12-10T14:51:00Z">
                  <w:rPr>
                    <w:ins w:id="211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12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13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Quartile 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4" w:author="Na, Muzi" w:date="2024-12-10T09:51:00Z" w16du:dateUtc="2024-12-10T14:51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C96980" w14:textId="77777777" w:rsidR="00395350" w:rsidRPr="00395350" w:rsidRDefault="00395350" w:rsidP="00395350">
            <w:pPr>
              <w:jc w:val="center"/>
              <w:rPr>
                <w:ins w:id="215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16" w:author="Na, Muzi" w:date="2024-12-10T09:51:00Z" w16du:dateUtc="2024-12-10T14:51:00Z">
                  <w:rPr>
                    <w:ins w:id="217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18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19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Quartile 3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20" w:author="Na, Muzi" w:date="2024-12-10T09:51:00Z" w16du:dateUtc="2024-12-10T14:51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E14158" w14:textId="77777777" w:rsidR="00395350" w:rsidRPr="00395350" w:rsidRDefault="00395350" w:rsidP="00395350">
            <w:pPr>
              <w:jc w:val="center"/>
              <w:rPr>
                <w:ins w:id="221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22" w:author="Na, Muzi" w:date="2024-12-10T09:51:00Z" w16du:dateUtc="2024-12-10T14:51:00Z">
                  <w:rPr>
                    <w:ins w:id="223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24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25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 xml:space="preserve">Quartile 4 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226" w:author="Na, Muzi" w:date="2024-12-10T09:51:00Z" w16du:dateUtc="2024-12-10T14:51:00Z">
              <w:tcPr>
                <w:tcW w:w="0" w:type="auto"/>
                <w:gridSpan w:val="2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394B1BF" w14:textId="77777777" w:rsidR="00395350" w:rsidRPr="00395350" w:rsidRDefault="00395350" w:rsidP="00395350">
            <w:pPr>
              <w:jc w:val="center"/>
              <w:rPr>
                <w:ins w:id="227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28" w:author="Na, Muzi" w:date="2024-12-10T09:51:00Z" w16du:dateUtc="2024-12-10T14:51:00Z">
                  <w:rPr>
                    <w:ins w:id="229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30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31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P-interaction</w:t>
              </w:r>
              <w:r w:rsidRPr="00395350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232" w:author="Na, Muzi" w:date="2024-12-10T09:51:00Z" w16du:dateUtc="2024-12-10T14:51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4</w:t>
              </w:r>
            </w:ins>
          </w:p>
        </w:tc>
      </w:tr>
      <w:tr w:rsidR="00395350" w:rsidRPr="00395350" w14:paraId="113E4D3D" w14:textId="77777777" w:rsidTr="00B516F7">
        <w:trPr>
          <w:trHeight w:val="343"/>
          <w:jc w:val="center"/>
          <w:ins w:id="233" w:author="Na, Muzi" w:date="2024-12-10T09:51:00Z"/>
          <w:trPrChange w:id="234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35" w:author="Na, Muzi" w:date="2024-12-10T09:51:00Z" w16du:dateUtc="2024-12-10T14:51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84BBC71" w14:textId="77777777" w:rsidR="00395350" w:rsidRPr="00395350" w:rsidRDefault="00395350" w:rsidP="00395350">
            <w:pPr>
              <w:rPr>
                <w:ins w:id="236" w:author="Na, Muzi" w:date="2024-12-10T09:51:00Z" w16du:dateUtc="2024-12-10T14:51:00Z"/>
                <w:color w:val="000000"/>
                <w:sz w:val="22"/>
                <w:szCs w:val="22"/>
                <w:rPrChange w:id="237" w:author="Na, Muzi" w:date="2024-12-10T09:51:00Z" w16du:dateUtc="2024-12-10T14:51:00Z">
                  <w:rPr>
                    <w:ins w:id="238" w:author="Na, Muzi" w:date="2024-12-10T09:51:00Z" w16du:dateUtc="2024-12-10T14:51:00Z"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88F340" w14:textId="77777777" w:rsidR="00395350" w:rsidRPr="00395350" w:rsidRDefault="00395350" w:rsidP="00395350">
            <w:pPr>
              <w:jc w:val="center"/>
              <w:rPr>
                <w:ins w:id="240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241" w:author="Na, Muzi" w:date="2024-12-10T09:51:00Z" w16du:dateUtc="2024-12-10T14:51:00Z">
                  <w:rPr>
                    <w:ins w:id="242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243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244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45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E89A92" w14:textId="77777777" w:rsidR="00395350" w:rsidRPr="00395350" w:rsidRDefault="00395350" w:rsidP="00395350">
            <w:pPr>
              <w:jc w:val="center"/>
              <w:rPr>
                <w:ins w:id="246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47" w:author="Na, Muzi" w:date="2024-12-10T09:51:00Z" w16du:dateUtc="2024-12-10T14:51:00Z">
                  <w:rPr>
                    <w:ins w:id="248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49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50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51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7E8EFC" w14:textId="77777777" w:rsidR="00395350" w:rsidRPr="00395350" w:rsidRDefault="00395350" w:rsidP="00395350">
            <w:pPr>
              <w:jc w:val="center"/>
              <w:rPr>
                <w:ins w:id="252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53" w:author="Na, Muzi" w:date="2024-12-10T09:51:00Z" w16du:dateUtc="2024-12-10T14:51:00Z">
                  <w:rPr>
                    <w:ins w:id="254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55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56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5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401902" w14:textId="77777777" w:rsidR="00395350" w:rsidRPr="00395350" w:rsidRDefault="00395350" w:rsidP="00395350">
            <w:pPr>
              <w:jc w:val="center"/>
              <w:rPr>
                <w:ins w:id="258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59" w:author="Na, Muzi" w:date="2024-12-10T09:51:00Z" w16du:dateUtc="2024-12-10T14:51:00Z">
                  <w:rPr>
                    <w:ins w:id="260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61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62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6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0C5C28" w14:textId="77777777" w:rsidR="00395350" w:rsidRPr="00395350" w:rsidRDefault="00395350" w:rsidP="00395350">
            <w:pPr>
              <w:jc w:val="center"/>
              <w:rPr>
                <w:ins w:id="264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65" w:author="Na, Muzi" w:date="2024-12-10T09:51:00Z" w16du:dateUtc="2024-12-10T14:51:00Z">
                  <w:rPr>
                    <w:ins w:id="266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67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68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69" w:author="Na, Muzi" w:date="2024-12-10T09:51:00Z" w16du:dateUtc="2024-12-10T14:51:00Z">
              <w:tcPr>
                <w:tcW w:w="0" w:type="auto"/>
                <w:gridSpan w:val="2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F386317" w14:textId="77777777" w:rsidR="00395350" w:rsidRPr="00395350" w:rsidRDefault="00395350" w:rsidP="00395350">
            <w:pPr>
              <w:rPr>
                <w:ins w:id="270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71" w:author="Na, Muzi" w:date="2024-12-10T09:51:00Z" w16du:dateUtc="2024-12-10T14:51:00Z">
                  <w:rPr>
                    <w:ins w:id="272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</w:p>
        </w:tc>
      </w:tr>
      <w:tr w:rsidR="00395350" w:rsidRPr="00395350" w14:paraId="79E77FC7" w14:textId="77777777" w:rsidTr="00B516F7">
        <w:trPr>
          <w:trHeight w:val="383"/>
          <w:jc w:val="center"/>
          <w:ins w:id="273" w:author="Na, Muzi" w:date="2024-12-10T09:51:00Z"/>
          <w:trPrChange w:id="274" w:author="Na, Muzi" w:date="2024-12-10T09:51:00Z" w16du:dateUtc="2024-12-10T14:51:00Z">
            <w:trPr>
              <w:gridAfter w:val="0"/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75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25D582" w14:textId="77777777" w:rsidR="00395350" w:rsidRPr="00395350" w:rsidRDefault="00395350" w:rsidP="00395350">
            <w:pPr>
              <w:rPr>
                <w:ins w:id="276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77" w:author="Na, Muzi" w:date="2024-12-10T09:51:00Z" w16du:dateUtc="2024-12-10T14:51:00Z">
                  <w:rPr>
                    <w:ins w:id="278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279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280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BMI</w:t>
              </w:r>
              <w:r w:rsidRPr="00395350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281" w:author="Na, Muzi" w:date="2024-12-10T09:51:00Z" w16du:dateUtc="2024-12-10T14:51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7CA67B" w14:textId="77777777" w:rsidR="00395350" w:rsidRPr="00395350" w:rsidRDefault="00395350" w:rsidP="00395350">
            <w:pPr>
              <w:rPr>
                <w:ins w:id="283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284" w:author="Na, Muzi" w:date="2024-12-10T09:51:00Z" w16du:dateUtc="2024-12-10T14:51:00Z">
                  <w:rPr>
                    <w:ins w:id="285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8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0B96BF" w14:textId="77777777" w:rsidR="00395350" w:rsidRPr="00395350" w:rsidRDefault="00395350" w:rsidP="00395350">
            <w:pPr>
              <w:jc w:val="center"/>
              <w:rPr>
                <w:ins w:id="287" w:author="Na, Muzi" w:date="2024-12-10T09:51:00Z" w16du:dateUtc="2024-12-10T14:51:00Z"/>
                <w:sz w:val="22"/>
                <w:szCs w:val="22"/>
                <w:rPrChange w:id="288" w:author="Na, Muzi" w:date="2024-12-10T09:51:00Z" w16du:dateUtc="2024-12-10T14:51:00Z">
                  <w:rPr>
                    <w:ins w:id="289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A303F6" w14:textId="77777777" w:rsidR="00395350" w:rsidRPr="00395350" w:rsidRDefault="00395350" w:rsidP="00395350">
            <w:pPr>
              <w:jc w:val="center"/>
              <w:rPr>
                <w:ins w:id="291" w:author="Na, Muzi" w:date="2024-12-10T09:51:00Z" w16du:dateUtc="2024-12-10T14:51:00Z"/>
                <w:sz w:val="22"/>
                <w:szCs w:val="22"/>
                <w:rPrChange w:id="292" w:author="Na, Muzi" w:date="2024-12-10T09:51:00Z" w16du:dateUtc="2024-12-10T14:51:00Z">
                  <w:rPr>
                    <w:ins w:id="293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DBE7C2" w14:textId="77777777" w:rsidR="00395350" w:rsidRPr="00395350" w:rsidRDefault="00395350" w:rsidP="00395350">
            <w:pPr>
              <w:jc w:val="center"/>
              <w:rPr>
                <w:ins w:id="295" w:author="Na, Muzi" w:date="2024-12-10T09:51:00Z" w16du:dateUtc="2024-12-10T14:51:00Z"/>
                <w:sz w:val="22"/>
                <w:szCs w:val="22"/>
                <w:rPrChange w:id="296" w:author="Na, Muzi" w:date="2024-12-10T09:51:00Z" w16du:dateUtc="2024-12-10T14:51:00Z">
                  <w:rPr>
                    <w:ins w:id="297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56CCD4" w14:textId="77777777" w:rsidR="00395350" w:rsidRPr="00395350" w:rsidRDefault="00395350" w:rsidP="00395350">
            <w:pPr>
              <w:jc w:val="center"/>
              <w:rPr>
                <w:ins w:id="299" w:author="Na, Muzi" w:date="2024-12-10T09:51:00Z" w16du:dateUtc="2024-12-10T14:51:00Z"/>
                <w:sz w:val="22"/>
                <w:szCs w:val="22"/>
                <w:rPrChange w:id="300" w:author="Na, Muzi" w:date="2024-12-10T09:51:00Z" w16du:dateUtc="2024-12-10T14:51:00Z">
                  <w:rPr>
                    <w:ins w:id="301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FCA234" w14:textId="77777777" w:rsidR="00395350" w:rsidRPr="00395350" w:rsidRDefault="00395350" w:rsidP="00395350">
            <w:pPr>
              <w:jc w:val="center"/>
              <w:rPr>
                <w:ins w:id="303" w:author="Na, Muzi" w:date="2024-12-10T09:51:00Z" w16du:dateUtc="2024-12-10T14:51:00Z"/>
                <w:sz w:val="22"/>
                <w:szCs w:val="22"/>
                <w:rPrChange w:id="304" w:author="Na, Muzi" w:date="2024-12-10T09:51:00Z" w16du:dateUtc="2024-12-10T14:51:00Z">
                  <w:rPr>
                    <w:ins w:id="305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</w:tr>
      <w:tr w:rsidR="00395350" w:rsidRPr="00395350" w14:paraId="77F32166" w14:textId="77777777" w:rsidTr="00B516F7">
        <w:trPr>
          <w:trHeight w:val="343"/>
          <w:jc w:val="center"/>
          <w:ins w:id="306" w:author="Na, Muzi" w:date="2024-12-10T09:51:00Z"/>
          <w:trPrChange w:id="307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8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1DDBCC" w14:textId="77777777" w:rsidR="00395350" w:rsidRPr="00395350" w:rsidRDefault="00395350" w:rsidP="00395350">
            <w:pPr>
              <w:ind w:firstLineChars="600" w:firstLine="1320"/>
              <w:rPr>
                <w:ins w:id="309" w:author="Na, Muzi" w:date="2024-12-10T09:51:00Z" w16du:dateUtc="2024-12-10T14:51:00Z"/>
                <w:color w:val="000000"/>
                <w:sz w:val="22"/>
                <w:szCs w:val="22"/>
                <w:rPrChange w:id="310" w:author="Na, Muzi" w:date="2024-12-10T09:51:00Z" w16du:dateUtc="2024-12-10T14:51:00Z">
                  <w:rPr>
                    <w:ins w:id="311" w:author="Na, Muzi" w:date="2024-12-10T09:51:00Z" w16du:dateUtc="2024-12-10T14:51:00Z"/>
                    <w:color w:val="000000"/>
                  </w:rPr>
                </w:rPrChange>
              </w:rPr>
            </w:pPr>
            <w:ins w:id="312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313" w:author="Na, Muzi" w:date="2024-12-10T09:51:00Z" w16du:dateUtc="2024-12-10T14:51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85E72B" w14:textId="77777777" w:rsidR="00395350" w:rsidRPr="00395350" w:rsidRDefault="00395350" w:rsidP="00395350">
            <w:pPr>
              <w:jc w:val="center"/>
              <w:rPr>
                <w:ins w:id="31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16" w:author="Na, Muzi" w:date="2024-12-10T09:51:00Z" w16du:dateUtc="2024-12-10T14:51:00Z">
                  <w:rPr>
                    <w:ins w:id="31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1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1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023017" w14:textId="77777777" w:rsidR="00395350" w:rsidRPr="00395350" w:rsidRDefault="00395350" w:rsidP="00395350">
            <w:pPr>
              <w:rPr>
                <w:ins w:id="32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22" w:author="Na, Muzi" w:date="2024-12-10T09:51:00Z" w16du:dateUtc="2024-12-10T14:51:00Z">
                  <w:rPr>
                    <w:ins w:id="32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2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2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7 (-0.013, -0.0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FBC988" w14:textId="77777777" w:rsidR="00395350" w:rsidRPr="00395350" w:rsidRDefault="00395350" w:rsidP="00395350">
            <w:pPr>
              <w:rPr>
                <w:ins w:id="32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28" w:author="Na, Muzi" w:date="2024-12-10T09:51:00Z" w16du:dateUtc="2024-12-10T14:51:00Z">
                  <w:rPr>
                    <w:ins w:id="32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3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3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6 (-0.022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6F44E4" w14:textId="77777777" w:rsidR="00395350" w:rsidRPr="00395350" w:rsidRDefault="00395350" w:rsidP="00395350">
            <w:pPr>
              <w:rPr>
                <w:ins w:id="33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34" w:author="Na, Muzi" w:date="2024-12-10T09:51:00Z" w16du:dateUtc="2024-12-10T14:51:00Z">
                  <w:rPr>
                    <w:ins w:id="33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3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3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0 (-0.026, -0.01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B2BA8A" w14:textId="77777777" w:rsidR="00395350" w:rsidRPr="00395350" w:rsidRDefault="00395350" w:rsidP="00395350">
            <w:pPr>
              <w:rPr>
                <w:ins w:id="33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40" w:author="Na, Muzi" w:date="2024-12-10T09:51:00Z" w16du:dateUtc="2024-12-10T14:51:00Z">
                  <w:rPr>
                    <w:ins w:id="34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4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4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30 (-0.035, -0.02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AB2690" w14:textId="77777777" w:rsidR="00395350" w:rsidRPr="00395350" w:rsidRDefault="00395350" w:rsidP="00395350">
            <w:pPr>
              <w:jc w:val="center"/>
              <w:rPr>
                <w:ins w:id="345" w:author="Na, Muzi" w:date="2024-12-10T09:51:00Z" w16du:dateUtc="2024-12-10T14:51:00Z"/>
                <w:color w:val="000000"/>
                <w:sz w:val="22"/>
                <w:szCs w:val="22"/>
                <w:rPrChange w:id="346" w:author="Na, Muzi" w:date="2024-12-10T09:51:00Z" w16du:dateUtc="2024-12-10T14:51:00Z">
                  <w:rPr>
                    <w:ins w:id="347" w:author="Na, Muzi" w:date="2024-12-10T09:51:00Z" w16du:dateUtc="2024-12-10T14:51:00Z"/>
                    <w:color w:val="000000"/>
                  </w:rPr>
                </w:rPrChange>
              </w:rPr>
            </w:pPr>
            <w:ins w:id="348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349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3CDBCB48" w14:textId="77777777" w:rsidTr="00B516F7">
        <w:trPr>
          <w:trHeight w:val="343"/>
          <w:jc w:val="center"/>
          <w:ins w:id="350" w:author="Na, Muzi" w:date="2024-12-10T09:51:00Z"/>
          <w:trPrChange w:id="351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2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554402" w14:textId="77777777" w:rsidR="00395350" w:rsidRPr="00395350" w:rsidRDefault="00395350" w:rsidP="00395350">
            <w:pPr>
              <w:ind w:firstLineChars="600" w:firstLine="1320"/>
              <w:rPr>
                <w:ins w:id="353" w:author="Na, Muzi" w:date="2024-12-10T09:51:00Z" w16du:dateUtc="2024-12-10T14:51:00Z"/>
                <w:color w:val="000000"/>
                <w:sz w:val="22"/>
                <w:szCs w:val="22"/>
                <w:rPrChange w:id="354" w:author="Na, Muzi" w:date="2024-12-10T09:51:00Z" w16du:dateUtc="2024-12-10T14:51:00Z">
                  <w:rPr>
                    <w:ins w:id="355" w:author="Na, Muzi" w:date="2024-12-10T09:51:00Z" w16du:dateUtc="2024-12-10T14:51:00Z"/>
                    <w:color w:val="000000"/>
                  </w:rPr>
                </w:rPrChange>
              </w:rPr>
            </w:pPr>
            <w:ins w:id="356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357" w:author="Na, Muzi" w:date="2024-12-10T09:51:00Z" w16du:dateUtc="2024-12-10T14:51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1EE79A" w14:textId="77777777" w:rsidR="00395350" w:rsidRPr="00395350" w:rsidRDefault="00395350" w:rsidP="00395350">
            <w:pPr>
              <w:jc w:val="center"/>
              <w:rPr>
                <w:ins w:id="35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60" w:author="Na, Muzi" w:date="2024-12-10T09:51:00Z" w16du:dateUtc="2024-12-10T14:51:00Z">
                  <w:rPr>
                    <w:ins w:id="36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6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6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7E7D9" w14:textId="77777777" w:rsidR="00395350" w:rsidRPr="00395350" w:rsidRDefault="00395350" w:rsidP="00395350">
            <w:pPr>
              <w:rPr>
                <w:ins w:id="36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66" w:author="Na, Muzi" w:date="2024-12-10T09:51:00Z" w16du:dateUtc="2024-12-10T14:51:00Z">
                  <w:rPr>
                    <w:ins w:id="36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6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6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5 (-0.010, 0.00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762EB2" w14:textId="77777777" w:rsidR="00395350" w:rsidRPr="00395350" w:rsidRDefault="00395350" w:rsidP="00395350">
            <w:pPr>
              <w:rPr>
                <w:ins w:id="37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72" w:author="Na, Muzi" w:date="2024-12-10T09:51:00Z" w16du:dateUtc="2024-12-10T14:51:00Z">
                  <w:rPr>
                    <w:ins w:id="37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7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7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7 (-0.022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EA4BB6" w14:textId="77777777" w:rsidR="00395350" w:rsidRPr="00395350" w:rsidRDefault="00395350" w:rsidP="00395350">
            <w:pPr>
              <w:rPr>
                <w:ins w:id="37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78" w:author="Na, Muzi" w:date="2024-12-10T09:51:00Z" w16du:dateUtc="2024-12-10T14:51:00Z">
                  <w:rPr>
                    <w:ins w:id="37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8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8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5, -0.01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677848" w14:textId="77777777" w:rsidR="00395350" w:rsidRPr="00395350" w:rsidRDefault="00395350" w:rsidP="00395350">
            <w:pPr>
              <w:rPr>
                <w:ins w:id="38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384" w:author="Na, Muzi" w:date="2024-12-10T09:51:00Z" w16du:dateUtc="2024-12-10T14:51:00Z">
                  <w:rPr>
                    <w:ins w:id="38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38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38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34 (-0.040, -0.02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7E42F7" w14:textId="77777777" w:rsidR="00395350" w:rsidRPr="00395350" w:rsidRDefault="00395350" w:rsidP="00395350">
            <w:pPr>
              <w:jc w:val="center"/>
              <w:rPr>
                <w:ins w:id="389" w:author="Na, Muzi" w:date="2024-12-10T09:51:00Z" w16du:dateUtc="2024-12-10T14:51:00Z"/>
                <w:color w:val="000000"/>
                <w:sz w:val="22"/>
                <w:szCs w:val="22"/>
                <w:rPrChange w:id="390" w:author="Na, Muzi" w:date="2024-12-10T09:51:00Z" w16du:dateUtc="2024-12-10T14:51:00Z">
                  <w:rPr>
                    <w:ins w:id="391" w:author="Na, Muzi" w:date="2024-12-10T09:51:00Z" w16du:dateUtc="2024-12-10T14:51:00Z"/>
                    <w:color w:val="000000"/>
                  </w:rPr>
                </w:rPrChange>
              </w:rPr>
            </w:pPr>
            <w:ins w:id="392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393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366F5067" w14:textId="77777777" w:rsidTr="00B516F7">
        <w:trPr>
          <w:trHeight w:val="343"/>
          <w:jc w:val="center"/>
          <w:ins w:id="394" w:author="Na, Muzi" w:date="2024-12-10T09:51:00Z"/>
          <w:trPrChange w:id="395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96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1262EB" w14:textId="77777777" w:rsidR="00395350" w:rsidRPr="00395350" w:rsidRDefault="00395350" w:rsidP="00395350">
            <w:pPr>
              <w:ind w:firstLineChars="600" w:firstLine="1320"/>
              <w:rPr>
                <w:ins w:id="397" w:author="Na, Muzi" w:date="2024-12-10T09:51:00Z" w16du:dateUtc="2024-12-10T14:51:00Z"/>
                <w:color w:val="000000"/>
                <w:sz w:val="22"/>
                <w:szCs w:val="22"/>
                <w:rPrChange w:id="398" w:author="Na, Muzi" w:date="2024-12-10T09:51:00Z" w16du:dateUtc="2024-12-10T14:51:00Z">
                  <w:rPr>
                    <w:ins w:id="399" w:author="Na, Muzi" w:date="2024-12-10T09:51:00Z" w16du:dateUtc="2024-12-10T14:51:00Z"/>
                    <w:color w:val="000000"/>
                  </w:rPr>
                </w:rPrChange>
              </w:rPr>
            </w:pPr>
            <w:ins w:id="400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401" w:author="Na, Muzi" w:date="2024-12-10T09:51:00Z" w16du:dateUtc="2024-12-10T14:51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69C26F" w14:textId="77777777" w:rsidR="00395350" w:rsidRPr="00395350" w:rsidRDefault="00395350" w:rsidP="00395350">
            <w:pPr>
              <w:jc w:val="center"/>
              <w:rPr>
                <w:ins w:id="40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04" w:author="Na, Muzi" w:date="2024-12-10T09:51:00Z" w16du:dateUtc="2024-12-10T14:51:00Z">
                  <w:rPr>
                    <w:ins w:id="40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0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0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552033" w14:textId="77777777" w:rsidR="00395350" w:rsidRPr="00395350" w:rsidRDefault="00395350" w:rsidP="00395350">
            <w:pPr>
              <w:rPr>
                <w:ins w:id="40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10" w:author="Na, Muzi" w:date="2024-12-10T09:51:00Z" w16du:dateUtc="2024-12-10T14:51:00Z">
                  <w:rPr>
                    <w:ins w:id="41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1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1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0 (-0.015, -0.00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C11260" w14:textId="77777777" w:rsidR="00395350" w:rsidRPr="00395350" w:rsidRDefault="00395350" w:rsidP="00395350">
            <w:pPr>
              <w:rPr>
                <w:ins w:id="41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16" w:author="Na, Muzi" w:date="2024-12-10T09:51:00Z" w16du:dateUtc="2024-12-10T14:51:00Z">
                  <w:rPr>
                    <w:ins w:id="41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1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1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3 (-0.018, -0.00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EAE283" w14:textId="77777777" w:rsidR="00395350" w:rsidRPr="00395350" w:rsidRDefault="00395350" w:rsidP="00395350">
            <w:pPr>
              <w:rPr>
                <w:ins w:id="42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22" w:author="Na, Muzi" w:date="2024-12-10T09:51:00Z" w16du:dateUtc="2024-12-10T14:51:00Z">
                  <w:rPr>
                    <w:ins w:id="42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2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2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1 (-0.026, -0.01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009C2C" w14:textId="77777777" w:rsidR="00395350" w:rsidRPr="00395350" w:rsidRDefault="00395350" w:rsidP="00395350">
            <w:pPr>
              <w:rPr>
                <w:ins w:id="42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28" w:author="Na, Muzi" w:date="2024-12-10T09:51:00Z" w16du:dateUtc="2024-12-10T14:51:00Z">
                  <w:rPr>
                    <w:ins w:id="42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3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3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8 (-0.034, -0.0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3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7422FE" w14:textId="77777777" w:rsidR="00395350" w:rsidRPr="00395350" w:rsidRDefault="00395350" w:rsidP="00395350">
            <w:pPr>
              <w:jc w:val="center"/>
              <w:rPr>
                <w:ins w:id="433" w:author="Na, Muzi" w:date="2024-12-10T09:51:00Z" w16du:dateUtc="2024-12-10T14:51:00Z"/>
                <w:color w:val="000000"/>
                <w:sz w:val="22"/>
                <w:szCs w:val="22"/>
                <w:rPrChange w:id="434" w:author="Na, Muzi" w:date="2024-12-10T09:51:00Z" w16du:dateUtc="2024-12-10T14:51:00Z">
                  <w:rPr>
                    <w:ins w:id="435" w:author="Na, Muzi" w:date="2024-12-10T09:51:00Z" w16du:dateUtc="2024-12-10T14:51:00Z"/>
                    <w:color w:val="000000"/>
                  </w:rPr>
                </w:rPrChange>
              </w:rPr>
            </w:pPr>
            <w:ins w:id="436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437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5B61B0B6" w14:textId="77777777" w:rsidTr="00B516F7">
        <w:trPr>
          <w:trHeight w:val="383"/>
          <w:jc w:val="center"/>
          <w:ins w:id="438" w:author="Na, Muzi" w:date="2024-12-10T09:51:00Z"/>
          <w:trPrChange w:id="439" w:author="Na, Muzi" w:date="2024-12-10T09:51:00Z" w16du:dateUtc="2024-12-10T14:51:00Z">
            <w:trPr>
              <w:gridAfter w:val="0"/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40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6C48FF" w14:textId="77777777" w:rsidR="00395350" w:rsidRPr="00395350" w:rsidRDefault="00395350" w:rsidP="00395350">
            <w:pPr>
              <w:rPr>
                <w:ins w:id="441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442" w:author="Na, Muzi" w:date="2024-12-10T09:51:00Z" w16du:dateUtc="2024-12-10T14:51:00Z">
                  <w:rPr>
                    <w:ins w:id="443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444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445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BW</w:t>
              </w:r>
              <w:r w:rsidRPr="00395350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446" w:author="Na, Muzi" w:date="2024-12-10T09:51:00Z" w16du:dateUtc="2024-12-10T14:51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,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3946B6" w14:textId="77777777" w:rsidR="00395350" w:rsidRPr="00395350" w:rsidRDefault="00395350" w:rsidP="00395350">
            <w:pPr>
              <w:rPr>
                <w:ins w:id="448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449" w:author="Na, Muzi" w:date="2024-12-10T09:51:00Z" w16du:dateUtc="2024-12-10T14:51:00Z">
                  <w:rPr>
                    <w:ins w:id="450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1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5A996B" w14:textId="77777777" w:rsidR="00395350" w:rsidRPr="00395350" w:rsidRDefault="00395350" w:rsidP="00395350">
            <w:pPr>
              <w:jc w:val="center"/>
              <w:rPr>
                <w:ins w:id="452" w:author="Na, Muzi" w:date="2024-12-10T09:51:00Z" w16du:dateUtc="2024-12-10T14:51:00Z"/>
                <w:sz w:val="22"/>
                <w:szCs w:val="22"/>
                <w:rPrChange w:id="453" w:author="Na, Muzi" w:date="2024-12-10T09:51:00Z" w16du:dateUtc="2024-12-10T14:51:00Z">
                  <w:rPr>
                    <w:ins w:id="454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5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EBC8DE3" w14:textId="77777777" w:rsidR="00395350" w:rsidRPr="00395350" w:rsidRDefault="00395350" w:rsidP="00395350">
            <w:pPr>
              <w:jc w:val="center"/>
              <w:rPr>
                <w:ins w:id="456" w:author="Na, Muzi" w:date="2024-12-10T09:51:00Z" w16du:dateUtc="2024-12-10T14:51:00Z"/>
                <w:sz w:val="22"/>
                <w:szCs w:val="22"/>
                <w:rPrChange w:id="457" w:author="Na, Muzi" w:date="2024-12-10T09:51:00Z" w16du:dateUtc="2024-12-10T14:51:00Z">
                  <w:rPr>
                    <w:ins w:id="458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29C2C96" w14:textId="77777777" w:rsidR="00395350" w:rsidRPr="00395350" w:rsidRDefault="00395350" w:rsidP="00395350">
            <w:pPr>
              <w:jc w:val="center"/>
              <w:rPr>
                <w:ins w:id="460" w:author="Na, Muzi" w:date="2024-12-10T09:51:00Z" w16du:dateUtc="2024-12-10T14:51:00Z"/>
                <w:sz w:val="22"/>
                <w:szCs w:val="22"/>
                <w:rPrChange w:id="461" w:author="Na, Muzi" w:date="2024-12-10T09:51:00Z" w16du:dateUtc="2024-12-10T14:51:00Z">
                  <w:rPr>
                    <w:ins w:id="462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6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C673848" w14:textId="77777777" w:rsidR="00395350" w:rsidRPr="00395350" w:rsidRDefault="00395350" w:rsidP="00395350">
            <w:pPr>
              <w:jc w:val="center"/>
              <w:rPr>
                <w:ins w:id="464" w:author="Na, Muzi" w:date="2024-12-10T09:51:00Z" w16du:dateUtc="2024-12-10T14:51:00Z"/>
                <w:sz w:val="22"/>
                <w:szCs w:val="22"/>
                <w:rPrChange w:id="465" w:author="Na, Muzi" w:date="2024-12-10T09:51:00Z" w16du:dateUtc="2024-12-10T14:51:00Z">
                  <w:rPr>
                    <w:ins w:id="466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6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EE6E811" w14:textId="77777777" w:rsidR="00395350" w:rsidRPr="00395350" w:rsidRDefault="00395350" w:rsidP="00395350">
            <w:pPr>
              <w:jc w:val="center"/>
              <w:rPr>
                <w:ins w:id="468" w:author="Na, Muzi" w:date="2024-12-10T09:51:00Z" w16du:dateUtc="2024-12-10T14:51:00Z"/>
                <w:sz w:val="22"/>
                <w:szCs w:val="22"/>
                <w:rPrChange w:id="469" w:author="Na, Muzi" w:date="2024-12-10T09:51:00Z" w16du:dateUtc="2024-12-10T14:51:00Z">
                  <w:rPr>
                    <w:ins w:id="470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</w:tr>
      <w:tr w:rsidR="00395350" w:rsidRPr="00395350" w14:paraId="7831E218" w14:textId="77777777" w:rsidTr="00B516F7">
        <w:trPr>
          <w:trHeight w:val="343"/>
          <w:jc w:val="center"/>
          <w:ins w:id="471" w:author="Na, Muzi" w:date="2024-12-10T09:51:00Z"/>
          <w:trPrChange w:id="472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3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DC51C78" w14:textId="77777777" w:rsidR="00395350" w:rsidRPr="00395350" w:rsidRDefault="00395350" w:rsidP="00395350">
            <w:pPr>
              <w:ind w:firstLineChars="600" w:firstLine="1320"/>
              <w:rPr>
                <w:ins w:id="474" w:author="Na, Muzi" w:date="2024-12-10T09:51:00Z" w16du:dateUtc="2024-12-10T14:51:00Z"/>
                <w:color w:val="000000"/>
                <w:sz w:val="22"/>
                <w:szCs w:val="22"/>
                <w:rPrChange w:id="475" w:author="Na, Muzi" w:date="2024-12-10T09:51:00Z" w16du:dateUtc="2024-12-10T14:51:00Z">
                  <w:rPr>
                    <w:ins w:id="476" w:author="Na, Muzi" w:date="2024-12-10T09:51:00Z" w16du:dateUtc="2024-12-10T14:51:00Z"/>
                    <w:color w:val="000000"/>
                  </w:rPr>
                </w:rPrChange>
              </w:rPr>
            </w:pPr>
            <w:ins w:id="477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478" w:author="Na, Muzi" w:date="2024-12-10T09:51:00Z" w16du:dateUtc="2024-12-10T14:51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E20615" w14:textId="77777777" w:rsidR="00395350" w:rsidRPr="00395350" w:rsidRDefault="00395350" w:rsidP="00395350">
            <w:pPr>
              <w:jc w:val="center"/>
              <w:rPr>
                <w:ins w:id="480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81" w:author="Na, Muzi" w:date="2024-12-10T09:51:00Z" w16du:dateUtc="2024-12-10T14:51:00Z">
                  <w:rPr>
                    <w:ins w:id="482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83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84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8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5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1008FB" w14:textId="77777777" w:rsidR="00395350" w:rsidRPr="00395350" w:rsidRDefault="00395350" w:rsidP="00395350">
            <w:pPr>
              <w:rPr>
                <w:ins w:id="486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87" w:author="Na, Muzi" w:date="2024-12-10T09:51:00Z" w16du:dateUtc="2024-12-10T14:51:00Z">
                  <w:rPr>
                    <w:ins w:id="488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89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90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0 (-0.015, -0.00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1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354540" w14:textId="77777777" w:rsidR="00395350" w:rsidRPr="00395350" w:rsidRDefault="00395350" w:rsidP="00395350">
            <w:pPr>
              <w:rPr>
                <w:ins w:id="492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93" w:author="Na, Muzi" w:date="2024-12-10T09:51:00Z" w16du:dateUtc="2024-12-10T14:51:00Z">
                  <w:rPr>
                    <w:ins w:id="494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495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496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5 (-0.021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AE6758" w14:textId="77777777" w:rsidR="00395350" w:rsidRPr="00395350" w:rsidRDefault="00395350" w:rsidP="00395350">
            <w:pPr>
              <w:rPr>
                <w:ins w:id="498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499" w:author="Na, Muzi" w:date="2024-12-10T09:51:00Z" w16du:dateUtc="2024-12-10T14:51:00Z">
                  <w:rPr>
                    <w:ins w:id="500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01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02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1 (-0.026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BF6333" w14:textId="77777777" w:rsidR="00395350" w:rsidRPr="00395350" w:rsidRDefault="00395350" w:rsidP="00395350">
            <w:pPr>
              <w:rPr>
                <w:ins w:id="504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05" w:author="Na, Muzi" w:date="2024-12-10T09:51:00Z" w16du:dateUtc="2024-12-10T14:51:00Z">
                  <w:rPr>
                    <w:ins w:id="506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07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08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7 (-0.033, -0.02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4D7943" w14:textId="77777777" w:rsidR="00395350" w:rsidRPr="00395350" w:rsidRDefault="00395350" w:rsidP="00395350">
            <w:pPr>
              <w:jc w:val="center"/>
              <w:rPr>
                <w:ins w:id="510" w:author="Na, Muzi" w:date="2024-12-10T09:51:00Z" w16du:dateUtc="2024-12-10T14:51:00Z"/>
                <w:color w:val="000000"/>
                <w:sz w:val="22"/>
                <w:szCs w:val="22"/>
                <w:rPrChange w:id="511" w:author="Na, Muzi" w:date="2024-12-10T09:51:00Z" w16du:dateUtc="2024-12-10T14:51:00Z">
                  <w:rPr>
                    <w:ins w:id="512" w:author="Na, Muzi" w:date="2024-12-10T09:51:00Z" w16du:dateUtc="2024-12-10T14:51:00Z"/>
                    <w:color w:val="000000"/>
                  </w:rPr>
                </w:rPrChange>
              </w:rPr>
            </w:pPr>
            <w:ins w:id="513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514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75E4BC72" w14:textId="77777777" w:rsidTr="00B516F7">
        <w:trPr>
          <w:trHeight w:val="343"/>
          <w:jc w:val="center"/>
          <w:ins w:id="515" w:author="Na, Muzi" w:date="2024-12-10T09:51:00Z"/>
          <w:trPrChange w:id="516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7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BB9BFF" w14:textId="77777777" w:rsidR="00395350" w:rsidRPr="00395350" w:rsidRDefault="00395350" w:rsidP="00395350">
            <w:pPr>
              <w:ind w:firstLineChars="600" w:firstLine="1320"/>
              <w:rPr>
                <w:ins w:id="518" w:author="Na, Muzi" w:date="2024-12-10T09:51:00Z" w16du:dateUtc="2024-12-10T14:51:00Z"/>
                <w:color w:val="000000"/>
                <w:sz w:val="22"/>
                <w:szCs w:val="22"/>
                <w:rPrChange w:id="519" w:author="Na, Muzi" w:date="2024-12-10T09:51:00Z" w16du:dateUtc="2024-12-10T14:51:00Z">
                  <w:rPr>
                    <w:ins w:id="520" w:author="Na, Muzi" w:date="2024-12-10T09:51:00Z" w16du:dateUtc="2024-12-10T14:51:00Z"/>
                    <w:color w:val="000000"/>
                  </w:rPr>
                </w:rPrChange>
              </w:rPr>
            </w:pPr>
            <w:ins w:id="521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522" w:author="Na, Muzi" w:date="2024-12-10T09:51:00Z" w16du:dateUtc="2024-12-10T14:51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5C410E" w14:textId="77777777" w:rsidR="00395350" w:rsidRPr="00395350" w:rsidRDefault="00395350" w:rsidP="00395350">
            <w:pPr>
              <w:jc w:val="center"/>
              <w:rPr>
                <w:ins w:id="524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25" w:author="Na, Muzi" w:date="2024-12-10T09:51:00Z" w16du:dateUtc="2024-12-10T14:51:00Z">
                  <w:rPr>
                    <w:ins w:id="526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27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28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8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38917F" w14:textId="77777777" w:rsidR="00395350" w:rsidRPr="00395350" w:rsidRDefault="00395350" w:rsidP="00395350">
            <w:pPr>
              <w:rPr>
                <w:ins w:id="530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31" w:author="Na, Muzi" w:date="2024-12-10T09:51:00Z" w16du:dateUtc="2024-12-10T14:51:00Z">
                  <w:rPr>
                    <w:ins w:id="532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33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34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9 (-0.015, -0.00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5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32A60D" w14:textId="77777777" w:rsidR="00395350" w:rsidRPr="00395350" w:rsidRDefault="00395350" w:rsidP="00395350">
            <w:pPr>
              <w:rPr>
                <w:ins w:id="536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37" w:author="Na, Muzi" w:date="2024-12-10T09:51:00Z" w16du:dateUtc="2024-12-10T14:51:00Z">
                  <w:rPr>
                    <w:ins w:id="538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39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40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3 (-0.018, -0.00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1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1936A9" w14:textId="77777777" w:rsidR="00395350" w:rsidRPr="00395350" w:rsidRDefault="00395350" w:rsidP="00395350">
            <w:pPr>
              <w:rPr>
                <w:ins w:id="542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43" w:author="Na, Muzi" w:date="2024-12-10T09:51:00Z" w16du:dateUtc="2024-12-10T14:51:00Z">
                  <w:rPr>
                    <w:ins w:id="544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45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46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1 (-0.027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52C77D" w14:textId="77777777" w:rsidR="00395350" w:rsidRPr="00395350" w:rsidRDefault="00395350" w:rsidP="00395350">
            <w:pPr>
              <w:rPr>
                <w:ins w:id="548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49" w:author="Na, Muzi" w:date="2024-12-10T09:51:00Z" w16du:dateUtc="2024-12-10T14:51:00Z">
                  <w:rPr>
                    <w:ins w:id="550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51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52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33 (-0.039, -0.02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BBD4F0" w14:textId="77777777" w:rsidR="00395350" w:rsidRPr="00395350" w:rsidRDefault="00395350" w:rsidP="00395350">
            <w:pPr>
              <w:jc w:val="center"/>
              <w:rPr>
                <w:ins w:id="554" w:author="Na, Muzi" w:date="2024-12-10T09:51:00Z" w16du:dateUtc="2024-12-10T14:51:00Z"/>
                <w:color w:val="000000"/>
                <w:sz w:val="22"/>
                <w:szCs w:val="22"/>
                <w:rPrChange w:id="555" w:author="Na, Muzi" w:date="2024-12-10T09:51:00Z" w16du:dateUtc="2024-12-10T14:51:00Z">
                  <w:rPr>
                    <w:ins w:id="556" w:author="Na, Muzi" w:date="2024-12-10T09:51:00Z" w16du:dateUtc="2024-12-10T14:51:00Z"/>
                    <w:color w:val="000000"/>
                  </w:rPr>
                </w:rPrChange>
              </w:rPr>
            </w:pPr>
            <w:ins w:id="557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558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581B3823" w14:textId="77777777" w:rsidTr="00B516F7">
        <w:trPr>
          <w:trHeight w:val="343"/>
          <w:jc w:val="center"/>
          <w:ins w:id="559" w:author="Na, Muzi" w:date="2024-12-10T09:51:00Z"/>
          <w:trPrChange w:id="560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1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1E69A2" w14:textId="77777777" w:rsidR="00395350" w:rsidRPr="00395350" w:rsidRDefault="00395350" w:rsidP="00395350">
            <w:pPr>
              <w:ind w:firstLineChars="600" w:firstLine="1320"/>
              <w:rPr>
                <w:ins w:id="562" w:author="Na, Muzi" w:date="2024-12-10T09:51:00Z" w16du:dateUtc="2024-12-10T14:51:00Z"/>
                <w:color w:val="000000"/>
                <w:sz w:val="22"/>
                <w:szCs w:val="22"/>
                <w:rPrChange w:id="563" w:author="Na, Muzi" w:date="2024-12-10T09:51:00Z" w16du:dateUtc="2024-12-10T14:51:00Z">
                  <w:rPr>
                    <w:ins w:id="564" w:author="Na, Muzi" w:date="2024-12-10T09:51:00Z" w16du:dateUtc="2024-12-10T14:51:00Z"/>
                    <w:color w:val="000000"/>
                  </w:rPr>
                </w:rPrChange>
              </w:rPr>
            </w:pPr>
            <w:ins w:id="565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566" w:author="Na, Muzi" w:date="2024-12-10T09:51:00Z" w16du:dateUtc="2024-12-10T14:51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C74E3C" w14:textId="77777777" w:rsidR="00395350" w:rsidRPr="00395350" w:rsidRDefault="00395350" w:rsidP="00395350">
            <w:pPr>
              <w:jc w:val="center"/>
              <w:rPr>
                <w:ins w:id="568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69" w:author="Na, Muzi" w:date="2024-12-10T09:51:00Z" w16du:dateUtc="2024-12-10T14:51:00Z">
                  <w:rPr>
                    <w:ins w:id="570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71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72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4,19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3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111A3B" w14:textId="77777777" w:rsidR="00395350" w:rsidRPr="00395350" w:rsidRDefault="00395350" w:rsidP="00395350">
            <w:pPr>
              <w:rPr>
                <w:ins w:id="574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75" w:author="Na, Muzi" w:date="2024-12-10T09:51:00Z" w16du:dateUtc="2024-12-10T14:51:00Z">
                  <w:rPr>
                    <w:ins w:id="576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77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78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9 (-0.015, -0.00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9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281962" w14:textId="77777777" w:rsidR="00395350" w:rsidRPr="00395350" w:rsidRDefault="00395350" w:rsidP="00395350">
            <w:pPr>
              <w:rPr>
                <w:ins w:id="580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81" w:author="Na, Muzi" w:date="2024-12-10T09:51:00Z" w16du:dateUtc="2024-12-10T14:51:00Z">
                  <w:rPr>
                    <w:ins w:id="582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83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84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3 (-0.018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5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62972C" w14:textId="77777777" w:rsidR="00395350" w:rsidRPr="00395350" w:rsidRDefault="00395350" w:rsidP="00395350">
            <w:pPr>
              <w:rPr>
                <w:ins w:id="586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87" w:author="Na, Muzi" w:date="2024-12-10T09:51:00Z" w16du:dateUtc="2024-12-10T14:51:00Z">
                  <w:rPr>
                    <w:ins w:id="588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89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90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2 (-0.028, -0.01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1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E5345" w14:textId="77777777" w:rsidR="00395350" w:rsidRPr="00395350" w:rsidRDefault="00395350" w:rsidP="00395350">
            <w:pPr>
              <w:rPr>
                <w:ins w:id="592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593" w:author="Na, Muzi" w:date="2024-12-10T09:51:00Z" w16du:dateUtc="2024-12-10T14:51:00Z">
                  <w:rPr>
                    <w:ins w:id="594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595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596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6 (-0.032, -0.02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97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DD4134" w14:textId="77777777" w:rsidR="00395350" w:rsidRPr="00395350" w:rsidRDefault="00395350" w:rsidP="00395350">
            <w:pPr>
              <w:jc w:val="center"/>
              <w:rPr>
                <w:ins w:id="598" w:author="Na, Muzi" w:date="2024-12-10T09:51:00Z" w16du:dateUtc="2024-12-10T14:51:00Z"/>
                <w:color w:val="000000"/>
                <w:sz w:val="22"/>
                <w:szCs w:val="22"/>
                <w:rPrChange w:id="599" w:author="Na, Muzi" w:date="2024-12-10T09:51:00Z" w16du:dateUtc="2024-12-10T14:51:00Z">
                  <w:rPr>
                    <w:ins w:id="600" w:author="Na, Muzi" w:date="2024-12-10T09:51:00Z" w16du:dateUtc="2024-12-10T14:51:00Z"/>
                    <w:color w:val="000000"/>
                  </w:rPr>
                </w:rPrChange>
              </w:rPr>
            </w:pPr>
            <w:ins w:id="601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602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2734FCE9" w14:textId="77777777" w:rsidTr="00B516F7">
        <w:trPr>
          <w:trHeight w:val="383"/>
          <w:jc w:val="center"/>
          <w:ins w:id="603" w:author="Na, Muzi" w:date="2024-12-10T09:51:00Z"/>
          <w:trPrChange w:id="604" w:author="Na, Muzi" w:date="2024-12-10T09:51:00Z" w16du:dateUtc="2024-12-10T14:51:00Z">
            <w:trPr>
              <w:gridAfter w:val="0"/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5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458529" w14:textId="77777777" w:rsidR="00395350" w:rsidRPr="00395350" w:rsidRDefault="00395350" w:rsidP="00395350">
            <w:pPr>
              <w:rPr>
                <w:ins w:id="606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607" w:author="Na, Muzi" w:date="2024-12-10T09:51:00Z" w16du:dateUtc="2024-12-10T14:51:00Z">
                  <w:rPr>
                    <w:ins w:id="608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  <w:ins w:id="609" w:author="Na, Muzi" w:date="2024-12-10T09:51:00Z" w16du:dateUtc="2024-12-10T14:51:00Z">
              <w:r w:rsidRPr="00395350">
                <w:rPr>
                  <w:b/>
                  <w:bCs/>
                  <w:color w:val="000000"/>
                  <w:sz w:val="22"/>
                  <w:szCs w:val="22"/>
                  <w:rPrChange w:id="610" w:author="Na, Muzi" w:date="2024-12-10T09:51:00Z" w16du:dateUtc="2024-12-10T14:51:00Z">
                    <w:rPr>
                      <w:b/>
                      <w:bCs/>
                      <w:color w:val="000000"/>
                    </w:rPr>
                  </w:rPrChange>
                </w:rPr>
                <w:t>WC</w:t>
              </w:r>
              <w:r w:rsidRPr="00395350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611" w:author="Na, Muzi" w:date="2024-12-10T09:51:00Z" w16du:dateUtc="2024-12-10T14:51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,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1245B2" w14:textId="77777777" w:rsidR="00395350" w:rsidRPr="00395350" w:rsidRDefault="00395350" w:rsidP="00395350">
            <w:pPr>
              <w:rPr>
                <w:ins w:id="613" w:author="Na, Muzi" w:date="2024-12-10T09:51:00Z" w16du:dateUtc="2024-12-10T14:51:00Z"/>
                <w:b/>
                <w:bCs/>
                <w:color w:val="000000"/>
                <w:sz w:val="22"/>
                <w:szCs w:val="22"/>
                <w:rPrChange w:id="614" w:author="Na, Muzi" w:date="2024-12-10T09:51:00Z" w16du:dateUtc="2024-12-10T14:51:00Z">
                  <w:rPr>
                    <w:ins w:id="615" w:author="Na, Muzi" w:date="2024-12-10T09:51:00Z" w16du:dateUtc="2024-12-10T14:51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1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08824D" w14:textId="77777777" w:rsidR="00395350" w:rsidRPr="00395350" w:rsidRDefault="00395350" w:rsidP="00395350">
            <w:pPr>
              <w:jc w:val="center"/>
              <w:rPr>
                <w:ins w:id="617" w:author="Na, Muzi" w:date="2024-12-10T09:51:00Z" w16du:dateUtc="2024-12-10T14:51:00Z"/>
                <w:sz w:val="22"/>
                <w:szCs w:val="22"/>
                <w:rPrChange w:id="618" w:author="Na, Muzi" w:date="2024-12-10T09:51:00Z" w16du:dateUtc="2024-12-10T14:51:00Z">
                  <w:rPr>
                    <w:ins w:id="619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27B8622" w14:textId="77777777" w:rsidR="00395350" w:rsidRPr="00395350" w:rsidRDefault="00395350" w:rsidP="00395350">
            <w:pPr>
              <w:jc w:val="center"/>
              <w:rPr>
                <w:ins w:id="621" w:author="Na, Muzi" w:date="2024-12-10T09:51:00Z" w16du:dateUtc="2024-12-10T14:51:00Z"/>
                <w:sz w:val="22"/>
                <w:szCs w:val="22"/>
                <w:rPrChange w:id="622" w:author="Na, Muzi" w:date="2024-12-10T09:51:00Z" w16du:dateUtc="2024-12-10T14:51:00Z">
                  <w:rPr>
                    <w:ins w:id="623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D5AF19" w14:textId="77777777" w:rsidR="00395350" w:rsidRPr="00395350" w:rsidRDefault="00395350" w:rsidP="00395350">
            <w:pPr>
              <w:jc w:val="center"/>
              <w:rPr>
                <w:ins w:id="625" w:author="Na, Muzi" w:date="2024-12-10T09:51:00Z" w16du:dateUtc="2024-12-10T14:51:00Z"/>
                <w:sz w:val="22"/>
                <w:szCs w:val="22"/>
                <w:rPrChange w:id="626" w:author="Na, Muzi" w:date="2024-12-10T09:51:00Z" w16du:dateUtc="2024-12-10T14:51:00Z">
                  <w:rPr>
                    <w:ins w:id="627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AB4FBE" w14:textId="77777777" w:rsidR="00395350" w:rsidRPr="00395350" w:rsidRDefault="00395350" w:rsidP="00395350">
            <w:pPr>
              <w:jc w:val="center"/>
              <w:rPr>
                <w:ins w:id="629" w:author="Na, Muzi" w:date="2024-12-10T09:51:00Z" w16du:dateUtc="2024-12-10T14:51:00Z"/>
                <w:sz w:val="22"/>
                <w:szCs w:val="22"/>
                <w:rPrChange w:id="630" w:author="Na, Muzi" w:date="2024-12-10T09:51:00Z" w16du:dateUtc="2024-12-10T14:51:00Z">
                  <w:rPr>
                    <w:ins w:id="631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1ED097" w14:textId="77777777" w:rsidR="00395350" w:rsidRPr="00395350" w:rsidRDefault="00395350" w:rsidP="00395350">
            <w:pPr>
              <w:jc w:val="center"/>
              <w:rPr>
                <w:ins w:id="633" w:author="Na, Muzi" w:date="2024-12-10T09:51:00Z" w16du:dateUtc="2024-12-10T14:51:00Z"/>
                <w:sz w:val="22"/>
                <w:szCs w:val="22"/>
                <w:rPrChange w:id="634" w:author="Na, Muzi" w:date="2024-12-10T09:51:00Z" w16du:dateUtc="2024-12-10T14:51:00Z">
                  <w:rPr>
                    <w:ins w:id="635" w:author="Na, Muzi" w:date="2024-12-10T09:51:00Z" w16du:dateUtc="2024-12-10T14:51:00Z"/>
                    <w:sz w:val="20"/>
                    <w:szCs w:val="20"/>
                  </w:rPr>
                </w:rPrChange>
              </w:rPr>
            </w:pPr>
          </w:p>
        </w:tc>
      </w:tr>
      <w:tr w:rsidR="00395350" w:rsidRPr="00395350" w14:paraId="1A898392" w14:textId="77777777" w:rsidTr="00B516F7">
        <w:trPr>
          <w:trHeight w:val="343"/>
          <w:jc w:val="center"/>
          <w:ins w:id="636" w:author="Na, Muzi" w:date="2024-12-10T09:51:00Z"/>
          <w:trPrChange w:id="637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8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D73822" w14:textId="77777777" w:rsidR="00395350" w:rsidRPr="00395350" w:rsidRDefault="00395350" w:rsidP="00395350">
            <w:pPr>
              <w:ind w:firstLineChars="600" w:firstLine="1320"/>
              <w:rPr>
                <w:ins w:id="639" w:author="Na, Muzi" w:date="2024-12-10T09:51:00Z" w16du:dateUtc="2024-12-10T14:51:00Z"/>
                <w:color w:val="000000"/>
                <w:sz w:val="22"/>
                <w:szCs w:val="22"/>
                <w:rPrChange w:id="640" w:author="Na, Muzi" w:date="2024-12-10T09:51:00Z" w16du:dateUtc="2024-12-10T14:51:00Z">
                  <w:rPr>
                    <w:ins w:id="641" w:author="Na, Muzi" w:date="2024-12-10T09:51:00Z" w16du:dateUtc="2024-12-10T14:51:00Z"/>
                    <w:color w:val="000000"/>
                  </w:rPr>
                </w:rPrChange>
              </w:rPr>
            </w:pPr>
            <w:ins w:id="642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643" w:author="Na, Muzi" w:date="2024-12-10T09:51:00Z" w16du:dateUtc="2024-12-10T14:51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140BF" w14:textId="77777777" w:rsidR="00395350" w:rsidRPr="00395350" w:rsidRDefault="00395350" w:rsidP="00395350">
            <w:pPr>
              <w:jc w:val="center"/>
              <w:rPr>
                <w:ins w:id="64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46" w:author="Na, Muzi" w:date="2024-12-10T09:51:00Z" w16du:dateUtc="2024-12-10T14:51:00Z">
                  <w:rPr>
                    <w:ins w:id="64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4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4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3,9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DDBC4" w14:textId="77777777" w:rsidR="00395350" w:rsidRPr="00395350" w:rsidRDefault="00395350" w:rsidP="00395350">
            <w:pPr>
              <w:rPr>
                <w:ins w:id="65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52" w:author="Na, Muzi" w:date="2024-12-10T09:51:00Z" w16du:dateUtc="2024-12-10T14:51:00Z">
                  <w:rPr>
                    <w:ins w:id="65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5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5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8 (-0.014, -0.00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94DC20" w14:textId="77777777" w:rsidR="00395350" w:rsidRPr="00395350" w:rsidRDefault="00395350" w:rsidP="00395350">
            <w:pPr>
              <w:rPr>
                <w:ins w:id="65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58" w:author="Na, Muzi" w:date="2024-12-10T09:51:00Z" w16du:dateUtc="2024-12-10T14:51:00Z">
                  <w:rPr>
                    <w:ins w:id="65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6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6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6 (-0.021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CD7D03" w14:textId="77777777" w:rsidR="00395350" w:rsidRPr="00395350" w:rsidRDefault="00395350" w:rsidP="00395350">
            <w:pPr>
              <w:rPr>
                <w:ins w:id="66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64" w:author="Na, Muzi" w:date="2024-12-10T09:51:00Z" w16du:dateUtc="2024-12-10T14:51:00Z">
                  <w:rPr>
                    <w:ins w:id="66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6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6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6 (-0.022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419736" w14:textId="77777777" w:rsidR="00395350" w:rsidRPr="00395350" w:rsidRDefault="00395350" w:rsidP="00395350">
            <w:pPr>
              <w:rPr>
                <w:ins w:id="66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70" w:author="Na, Muzi" w:date="2024-12-10T09:51:00Z" w16du:dateUtc="2024-12-10T14:51:00Z">
                  <w:rPr>
                    <w:ins w:id="67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7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7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2 (-0.028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7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52B228" w14:textId="77777777" w:rsidR="00395350" w:rsidRPr="00395350" w:rsidRDefault="00395350" w:rsidP="00395350">
            <w:pPr>
              <w:jc w:val="center"/>
              <w:rPr>
                <w:ins w:id="675" w:author="Na, Muzi" w:date="2024-12-10T09:51:00Z" w16du:dateUtc="2024-12-10T14:51:00Z"/>
                <w:color w:val="000000"/>
                <w:sz w:val="22"/>
                <w:szCs w:val="22"/>
                <w:rPrChange w:id="676" w:author="Na, Muzi" w:date="2024-12-10T09:51:00Z" w16du:dateUtc="2024-12-10T14:51:00Z">
                  <w:rPr>
                    <w:ins w:id="677" w:author="Na, Muzi" w:date="2024-12-10T09:51:00Z" w16du:dateUtc="2024-12-10T14:51:00Z"/>
                    <w:color w:val="000000"/>
                  </w:rPr>
                </w:rPrChange>
              </w:rPr>
            </w:pPr>
            <w:ins w:id="678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679" w:author="Na, Muzi" w:date="2024-12-10T09:51:00Z" w16du:dateUtc="2024-12-10T14:51:00Z">
                    <w:rPr>
                      <w:color w:val="000000"/>
                    </w:rPr>
                  </w:rPrChange>
                </w:rPr>
                <w:t>0.0007</w:t>
              </w:r>
            </w:ins>
          </w:p>
        </w:tc>
      </w:tr>
      <w:tr w:rsidR="00395350" w:rsidRPr="00395350" w14:paraId="7E5B46EF" w14:textId="77777777" w:rsidTr="00B516F7">
        <w:trPr>
          <w:trHeight w:val="343"/>
          <w:jc w:val="center"/>
          <w:ins w:id="680" w:author="Na, Muzi" w:date="2024-12-10T09:51:00Z"/>
          <w:trPrChange w:id="681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2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89461E" w14:textId="77777777" w:rsidR="00395350" w:rsidRPr="00395350" w:rsidRDefault="00395350" w:rsidP="00395350">
            <w:pPr>
              <w:ind w:firstLineChars="600" w:firstLine="1320"/>
              <w:rPr>
                <w:ins w:id="683" w:author="Na, Muzi" w:date="2024-12-10T09:51:00Z" w16du:dateUtc="2024-12-10T14:51:00Z"/>
                <w:color w:val="000000"/>
                <w:sz w:val="22"/>
                <w:szCs w:val="22"/>
                <w:rPrChange w:id="684" w:author="Na, Muzi" w:date="2024-12-10T09:51:00Z" w16du:dateUtc="2024-12-10T14:51:00Z">
                  <w:rPr>
                    <w:ins w:id="685" w:author="Na, Muzi" w:date="2024-12-10T09:51:00Z" w16du:dateUtc="2024-12-10T14:51:00Z"/>
                    <w:color w:val="000000"/>
                  </w:rPr>
                </w:rPrChange>
              </w:rPr>
            </w:pPr>
            <w:ins w:id="686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687" w:author="Na, Muzi" w:date="2024-12-10T09:51:00Z" w16du:dateUtc="2024-12-10T14:51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53AAB7" w14:textId="77777777" w:rsidR="00395350" w:rsidRPr="00395350" w:rsidRDefault="00395350" w:rsidP="00395350">
            <w:pPr>
              <w:jc w:val="center"/>
              <w:rPr>
                <w:ins w:id="68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90" w:author="Na, Muzi" w:date="2024-12-10T09:51:00Z" w16du:dateUtc="2024-12-10T14:51:00Z">
                  <w:rPr>
                    <w:ins w:id="69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9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9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3,9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C902B3" w14:textId="77777777" w:rsidR="00395350" w:rsidRPr="00395350" w:rsidRDefault="00395350" w:rsidP="00395350">
            <w:pPr>
              <w:rPr>
                <w:ins w:id="69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696" w:author="Na, Muzi" w:date="2024-12-10T09:51:00Z" w16du:dateUtc="2024-12-10T14:51:00Z">
                  <w:rPr>
                    <w:ins w:id="69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69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69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9 (-0.015, -0.00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796D28" w14:textId="77777777" w:rsidR="00395350" w:rsidRPr="00395350" w:rsidRDefault="00395350" w:rsidP="00395350">
            <w:pPr>
              <w:rPr>
                <w:ins w:id="70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02" w:author="Na, Muzi" w:date="2024-12-10T09:51:00Z" w16du:dateUtc="2024-12-10T14:51:00Z">
                  <w:rPr>
                    <w:ins w:id="70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0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0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4 (-0.019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5D9975" w14:textId="77777777" w:rsidR="00395350" w:rsidRPr="00395350" w:rsidRDefault="00395350" w:rsidP="00395350">
            <w:pPr>
              <w:rPr>
                <w:ins w:id="70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08" w:author="Na, Muzi" w:date="2024-12-10T09:51:00Z" w16du:dateUtc="2024-12-10T14:51:00Z">
                  <w:rPr>
                    <w:ins w:id="70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1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1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5 (-0.021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D4F5FF" w14:textId="77777777" w:rsidR="00395350" w:rsidRPr="00395350" w:rsidRDefault="00395350" w:rsidP="00395350">
            <w:pPr>
              <w:rPr>
                <w:ins w:id="71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14" w:author="Na, Muzi" w:date="2024-12-10T09:51:00Z" w16du:dateUtc="2024-12-10T14:51:00Z">
                  <w:rPr>
                    <w:ins w:id="71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1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1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25 (-0.031, -0.01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EDFEF9" w14:textId="77777777" w:rsidR="00395350" w:rsidRPr="00395350" w:rsidRDefault="00395350" w:rsidP="00395350">
            <w:pPr>
              <w:jc w:val="center"/>
              <w:rPr>
                <w:ins w:id="719" w:author="Na, Muzi" w:date="2024-12-10T09:51:00Z" w16du:dateUtc="2024-12-10T14:51:00Z"/>
                <w:color w:val="000000"/>
                <w:sz w:val="22"/>
                <w:szCs w:val="22"/>
                <w:rPrChange w:id="720" w:author="Na, Muzi" w:date="2024-12-10T09:51:00Z" w16du:dateUtc="2024-12-10T14:51:00Z">
                  <w:rPr>
                    <w:ins w:id="721" w:author="Na, Muzi" w:date="2024-12-10T09:51:00Z" w16du:dateUtc="2024-12-10T14:51:00Z"/>
                    <w:color w:val="000000"/>
                  </w:rPr>
                </w:rPrChange>
              </w:rPr>
            </w:pPr>
            <w:ins w:id="722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723" w:author="Na, Muzi" w:date="2024-12-10T09:51:00Z" w16du:dateUtc="2024-12-10T14:51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395350" w:rsidRPr="00395350" w14:paraId="42690F49" w14:textId="77777777" w:rsidTr="00B516F7">
        <w:trPr>
          <w:trHeight w:val="343"/>
          <w:jc w:val="center"/>
          <w:ins w:id="724" w:author="Na, Muzi" w:date="2024-12-10T09:51:00Z"/>
          <w:trPrChange w:id="725" w:author="Na, Muzi" w:date="2024-12-10T09:51:00Z" w16du:dateUtc="2024-12-10T14:51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726" w:author="Na, Muzi" w:date="2024-12-10T09:51:00Z" w16du:dateUtc="2024-12-10T14:51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BD2CAC" w14:textId="77777777" w:rsidR="00395350" w:rsidRPr="00395350" w:rsidRDefault="00395350" w:rsidP="00395350">
            <w:pPr>
              <w:ind w:firstLineChars="600" w:firstLine="1320"/>
              <w:rPr>
                <w:ins w:id="727" w:author="Na, Muzi" w:date="2024-12-10T09:51:00Z" w16du:dateUtc="2024-12-10T14:51:00Z"/>
                <w:color w:val="000000"/>
                <w:sz w:val="22"/>
                <w:szCs w:val="22"/>
                <w:rPrChange w:id="728" w:author="Na, Muzi" w:date="2024-12-10T09:51:00Z" w16du:dateUtc="2024-12-10T14:51:00Z">
                  <w:rPr>
                    <w:ins w:id="729" w:author="Na, Muzi" w:date="2024-12-10T09:51:00Z" w16du:dateUtc="2024-12-10T14:51:00Z"/>
                    <w:color w:val="000000"/>
                  </w:rPr>
                </w:rPrChange>
              </w:rPr>
            </w:pPr>
            <w:ins w:id="730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731" w:author="Na, Muzi" w:date="2024-12-10T09:51:00Z" w16du:dateUtc="2024-12-10T14:51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3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6780E7" w14:textId="77777777" w:rsidR="00395350" w:rsidRPr="00395350" w:rsidRDefault="00395350" w:rsidP="00395350">
            <w:pPr>
              <w:jc w:val="center"/>
              <w:rPr>
                <w:ins w:id="733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34" w:author="Na, Muzi" w:date="2024-12-10T09:51:00Z" w16du:dateUtc="2024-12-10T14:51:00Z">
                  <w:rPr>
                    <w:ins w:id="735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36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37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3,91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38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C8DD28" w14:textId="77777777" w:rsidR="00395350" w:rsidRPr="00395350" w:rsidRDefault="00395350" w:rsidP="00395350">
            <w:pPr>
              <w:rPr>
                <w:ins w:id="739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40" w:author="Na, Muzi" w:date="2024-12-10T09:51:00Z" w16du:dateUtc="2024-12-10T14:51:00Z">
                  <w:rPr>
                    <w:ins w:id="741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42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43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08 (-0.014, -0.0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44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D92D10" w14:textId="77777777" w:rsidR="00395350" w:rsidRPr="00395350" w:rsidRDefault="00395350" w:rsidP="00395350">
            <w:pPr>
              <w:rPr>
                <w:ins w:id="745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46" w:author="Na, Muzi" w:date="2024-12-10T09:51:00Z" w16du:dateUtc="2024-12-10T14:51:00Z">
                  <w:rPr>
                    <w:ins w:id="747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48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49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7 (-0.023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50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A27703" w14:textId="77777777" w:rsidR="00395350" w:rsidRPr="00395350" w:rsidRDefault="00395350" w:rsidP="00395350">
            <w:pPr>
              <w:rPr>
                <w:ins w:id="751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52" w:author="Na, Muzi" w:date="2024-12-10T09:51:00Z" w16du:dateUtc="2024-12-10T14:51:00Z">
                  <w:rPr>
                    <w:ins w:id="753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54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55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8 (-0.023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56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BC6A68" w14:textId="77777777" w:rsidR="00395350" w:rsidRPr="00395350" w:rsidRDefault="00395350" w:rsidP="00395350">
            <w:pPr>
              <w:rPr>
                <w:ins w:id="757" w:author="Na, Muzi" w:date="2024-12-10T09:51:00Z" w16du:dateUtc="2024-12-10T14:51:00Z"/>
                <w:rFonts w:ascii="Aptos Narrow" w:hAnsi="Aptos Narrow"/>
                <w:color w:val="000000"/>
                <w:sz w:val="22"/>
                <w:szCs w:val="22"/>
                <w:rPrChange w:id="758" w:author="Na, Muzi" w:date="2024-12-10T09:51:00Z" w16du:dateUtc="2024-12-10T14:51:00Z">
                  <w:rPr>
                    <w:ins w:id="759" w:author="Na, Muzi" w:date="2024-12-10T09:51:00Z" w16du:dateUtc="2024-12-10T14:51:00Z"/>
                    <w:rFonts w:ascii="Aptos Narrow" w:hAnsi="Aptos Narrow"/>
                    <w:color w:val="000000"/>
                  </w:rPr>
                </w:rPrChange>
              </w:rPr>
            </w:pPr>
            <w:ins w:id="760" w:author="Na, Muzi" w:date="2024-12-10T09:51:00Z" w16du:dateUtc="2024-12-10T14:51:00Z">
              <w:r w:rsidRPr="00395350">
                <w:rPr>
                  <w:rFonts w:ascii="Aptos Narrow" w:hAnsi="Aptos Narrow"/>
                  <w:color w:val="000000"/>
                  <w:sz w:val="22"/>
                  <w:szCs w:val="22"/>
                  <w:rPrChange w:id="761" w:author="Na, Muzi" w:date="2024-12-10T09:51:00Z" w16du:dateUtc="2024-12-10T14:51:00Z">
                    <w:rPr>
                      <w:rFonts w:ascii="Aptos Narrow" w:hAnsi="Aptos Narrow"/>
                      <w:color w:val="000000"/>
                    </w:rPr>
                  </w:rPrChange>
                </w:rPr>
                <w:t>-0.017 (-0.022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762" w:author="Na, Muzi" w:date="2024-12-10T09:51:00Z" w16du:dateUtc="2024-12-10T14:51:00Z">
              <w:tcPr>
                <w:tcW w:w="0" w:type="auto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4AFA16" w14:textId="77777777" w:rsidR="00395350" w:rsidRPr="00395350" w:rsidRDefault="00395350" w:rsidP="00395350">
            <w:pPr>
              <w:jc w:val="center"/>
              <w:rPr>
                <w:ins w:id="763" w:author="Na, Muzi" w:date="2024-12-10T09:51:00Z" w16du:dateUtc="2024-12-10T14:51:00Z"/>
                <w:color w:val="000000"/>
                <w:sz w:val="22"/>
                <w:szCs w:val="22"/>
                <w:rPrChange w:id="764" w:author="Na, Muzi" w:date="2024-12-10T09:51:00Z" w16du:dateUtc="2024-12-10T14:51:00Z">
                  <w:rPr>
                    <w:ins w:id="765" w:author="Na, Muzi" w:date="2024-12-10T09:51:00Z" w16du:dateUtc="2024-12-10T14:51:00Z"/>
                    <w:color w:val="000000"/>
                  </w:rPr>
                </w:rPrChange>
              </w:rPr>
            </w:pPr>
            <w:ins w:id="766" w:author="Na, Muzi" w:date="2024-12-10T09:51:00Z" w16du:dateUtc="2024-12-10T14:51:00Z">
              <w:r w:rsidRPr="00395350">
                <w:rPr>
                  <w:color w:val="000000"/>
                  <w:sz w:val="22"/>
                  <w:szCs w:val="22"/>
                  <w:rPrChange w:id="767" w:author="Na, Muzi" w:date="2024-12-10T09:51:00Z" w16du:dateUtc="2024-12-10T14:51:00Z">
                    <w:rPr>
                      <w:color w:val="000000"/>
                    </w:rPr>
                  </w:rPrChange>
                </w:rPr>
                <w:t>0.0163</w:t>
              </w:r>
            </w:ins>
          </w:p>
        </w:tc>
      </w:tr>
    </w:tbl>
    <w:p w14:paraId="7B1D9816" w14:textId="77777777" w:rsidR="00B04C65" w:rsidRPr="00932F7A" w:rsidRDefault="00B04C65" w:rsidP="00F87B84"/>
    <w:p w14:paraId="06949942" w14:textId="0ED472DC" w:rsidR="00F87B84" w:rsidRPr="00932F7A" w:rsidRDefault="00F87B84" w:rsidP="000207D2">
      <w:r w:rsidRPr="00932F7A">
        <w:t>BMI, Body Mass Index; BW, Body Weight; CI, Confidence Intervals; CV, Coefficient of Variation; NHATS, The National Health and Aging Trends Study; RMSE, Root Mean Square Error; SD, Standard Deviation; WC, Waist Circumference.</w:t>
      </w:r>
    </w:p>
    <w:p w14:paraId="07470FA2" w14:textId="77777777" w:rsidR="000207D2" w:rsidRPr="00932F7A" w:rsidRDefault="000207D2" w:rsidP="000207D2"/>
    <w:p w14:paraId="0DC83DC4" w14:textId="0762D631" w:rsidR="00F87B84" w:rsidRPr="00932F7A" w:rsidRDefault="00362711" w:rsidP="000207D2">
      <w:r>
        <w:rPr>
          <w:vertAlign w:val="superscript"/>
        </w:rPr>
        <w:t>1</w:t>
      </w:r>
      <w:r w:rsidR="00BC3216" w:rsidRPr="00932F7A">
        <w:rPr>
          <w:vertAlign w:val="superscript"/>
        </w:rPr>
        <w:t xml:space="preserve"> </w:t>
      </w:r>
      <w:r w:rsidR="00F87B84"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ing status, depression score, anxiety score, current diagnosis status of heart disease, diabetes, hypertension, stroke, or cancer.</w:t>
      </w:r>
    </w:p>
    <w:p w14:paraId="55F631F0" w14:textId="2389833F" w:rsidR="00F87B84" w:rsidRPr="00932F7A" w:rsidRDefault="00362711" w:rsidP="000207D2">
      <w:r>
        <w:rPr>
          <w:vertAlign w:val="superscript"/>
        </w:rPr>
        <w:t>2</w:t>
      </w:r>
      <w:r w:rsidR="00F87B84" w:rsidRPr="00932F7A">
        <w:t xml:space="preserve"> Further adjusted for baseline height.</w:t>
      </w:r>
      <w:r w:rsidR="00536B28">
        <w:t xml:space="preserve"> </w:t>
      </w:r>
    </w:p>
    <w:p w14:paraId="60E6A4B2" w14:textId="4AAD3ADF" w:rsidR="00F87B84" w:rsidRPr="00932F7A" w:rsidRDefault="00362711" w:rsidP="000207D2">
      <w:r>
        <w:rPr>
          <w:vertAlign w:val="superscript"/>
        </w:rPr>
        <w:t>3</w:t>
      </w:r>
      <w:r w:rsidR="00F87B84" w:rsidRPr="00932F7A">
        <w:t xml:space="preserve"> Further adjusted for baseline BMI. </w:t>
      </w:r>
    </w:p>
    <w:p w14:paraId="5D55685A" w14:textId="77264B02" w:rsidR="003E0A91" w:rsidRDefault="00362711" w:rsidP="000207D2">
      <w:pPr>
        <w:sectPr w:rsidR="003E0A91" w:rsidSect="007305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4</w:t>
      </w:r>
      <w:r w:rsidR="00F87B84" w:rsidRPr="00932F7A">
        <w:t xml:space="preserve"> P-interaction indicates the p-value of the interaction between quartile group and time and tested at a significance level of 0.05.</w:t>
      </w:r>
    </w:p>
    <w:p w14:paraId="58D89700" w14:textId="4BBED428" w:rsidR="003E0A91" w:rsidRDefault="00C327FA" w:rsidP="000207D2">
      <w:r>
        <w:rPr>
          <w:b/>
          <w:bCs/>
        </w:rPr>
        <w:lastRenderedPageBreak/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2</w:t>
      </w:r>
      <w:r w:rsidRPr="00932F7A">
        <w:rPr>
          <w:b/>
          <w:bCs/>
        </w:rPr>
        <w:t>. The predicted trajectory of cognitive function z-score between 2011 and 2021 in NHATS older adults by nutritional status variability quartiles excluding participants who developed diabetes during the follow-up period</w:t>
      </w:r>
    </w:p>
    <w:tbl>
      <w:tblPr>
        <w:tblW w:w="13662" w:type="dxa"/>
        <w:tblLook w:val="04A0" w:firstRow="1" w:lastRow="0" w:firstColumn="1" w:lastColumn="0" w:noHBand="0" w:noVBand="1"/>
        <w:tblPrChange w:id="768" w:author="Na, Muzi" w:date="2024-12-10T09:52:00Z" w16du:dateUtc="2024-12-10T14:52:00Z">
          <w:tblPr>
            <w:tblW w:w="14163" w:type="dxa"/>
            <w:tblLook w:val="04A0" w:firstRow="1" w:lastRow="0" w:firstColumn="1" w:lastColumn="0" w:noHBand="0" w:noVBand="1"/>
          </w:tblPr>
        </w:tblPrChange>
      </w:tblPr>
      <w:tblGrid>
        <w:gridCol w:w="2194"/>
        <w:gridCol w:w="730"/>
        <w:gridCol w:w="2294"/>
        <w:gridCol w:w="2294"/>
        <w:gridCol w:w="2294"/>
        <w:gridCol w:w="2294"/>
        <w:gridCol w:w="1562"/>
        <w:tblGridChange w:id="769">
          <w:tblGrid>
            <w:gridCol w:w="2115"/>
            <w:gridCol w:w="79"/>
            <w:gridCol w:w="372"/>
            <w:gridCol w:w="254"/>
            <w:gridCol w:w="104"/>
            <w:gridCol w:w="1142"/>
            <w:gridCol w:w="964"/>
            <w:gridCol w:w="188"/>
            <w:gridCol w:w="1044"/>
            <w:gridCol w:w="978"/>
            <w:gridCol w:w="272"/>
            <w:gridCol w:w="946"/>
            <w:gridCol w:w="992"/>
            <w:gridCol w:w="356"/>
            <w:gridCol w:w="848"/>
            <w:gridCol w:w="1006"/>
            <w:gridCol w:w="440"/>
            <w:gridCol w:w="750"/>
            <w:gridCol w:w="110"/>
            <w:gridCol w:w="702"/>
            <w:gridCol w:w="501"/>
          </w:tblGrid>
        </w:tblGridChange>
      </w:tblGrid>
      <w:tr w:rsidR="00C327FA" w:rsidRPr="00C327FA" w14:paraId="6D9F19B6" w14:textId="77777777" w:rsidTr="00C327FA">
        <w:trPr>
          <w:trHeight w:val="395"/>
          <w:ins w:id="770" w:author="Na, Muzi" w:date="2024-12-10T09:52:00Z"/>
          <w:trPrChange w:id="771" w:author="Na, Muzi" w:date="2024-12-10T09:52:00Z" w16du:dateUtc="2024-12-10T14:52:00Z">
            <w:trPr>
              <w:trHeight w:val="340"/>
            </w:trPr>
          </w:trPrChange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772" w:author="Na, Muzi" w:date="2024-12-10T09:52:00Z" w16du:dateUtc="2024-12-10T14:52:00Z">
              <w:tcPr>
                <w:tcW w:w="2649" w:type="dxa"/>
                <w:gridSpan w:val="3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EE1FF0" w14:textId="77777777" w:rsidR="00C327FA" w:rsidRPr="00C327FA" w:rsidRDefault="00C327FA" w:rsidP="00C327FA">
            <w:pPr>
              <w:rPr>
                <w:ins w:id="773" w:author="Na, Muzi" w:date="2024-12-10T09:52:00Z" w16du:dateUtc="2024-12-10T14:52:00Z"/>
                <w:color w:val="000000"/>
                <w:sz w:val="22"/>
                <w:szCs w:val="22"/>
                <w:rPrChange w:id="774" w:author="Na, Muzi" w:date="2024-12-10T09:52:00Z" w16du:dateUtc="2024-12-10T14:52:00Z">
                  <w:rPr>
                    <w:ins w:id="775" w:author="Na, Muzi" w:date="2024-12-10T09:52:00Z" w16du:dateUtc="2024-12-10T14:52:00Z"/>
                    <w:color w:val="000000"/>
                  </w:rPr>
                </w:rPrChange>
              </w:rPr>
            </w:pPr>
            <w:ins w:id="77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777" w:author="Na, Muzi" w:date="2024-12-10T09:52:00Z" w16du:dateUtc="2024-12-10T14:52:00Z">
                    <w:rPr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8" w:author="Na, Muzi" w:date="2024-12-10T09:52:00Z" w16du:dateUtc="2024-12-10T14:52:00Z">
              <w:tcPr>
                <w:tcW w:w="150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4C0D94" w14:textId="77777777" w:rsidR="00C327FA" w:rsidRPr="00C327FA" w:rsidRDefault="00C327FA" w:rsidP="00C327FA">
            <w:pPr>
              <w:jc w:val="center"/>
              <w:rPr>
                <w:ins w:id="779" w:author="Na, Muzi" w:date="2024-12-10T09:52:00Z" w16du:dateUtc="2024-12-10T14:52:00Z"/>
                <w:color w:val="000000"/>
                <w:sz w:val="22"/>
                <w:szCs w:val="22"/>
                <w:rPrChange w:id="780" w:author="Na, Muzi" w:date="2024-12-10T09:52:00Z" w16du:dateUtc="2024-12-10T14:52:00Z">
                  <w:rPr>
                    <w:ins w:id="78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78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78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84" w:author="Na, Muzi" w:date="2024-12-10T09:52:00Z" w16du:dateUtc="2024-12-10T14:52:00Z">
              <w:tcPr>
                <w:tcW w:w="2196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B1ED57" w14:textId="77777777" w:rsidR="00C327FA" w:rsidRPr="00C327FA" w:rsidRDefault="00C327FA" w:rsidP="00C327FA">
            <w:pPr>
              <w:jc w:val="center"/>
              <w:rPr>
                <w:ins w:id="785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786" w:author="Na, Muzi" w:date="2024-12-10T09:52:00Z" w16du:dateUtc="2024-12-10T14:52:00Z">
                  <w:rPr>
                    <w:ins w:id="787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788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789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Quartile 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90" w:author="Na, Muzi" w:date="2024-12-10T09:52:00Z" w16du:dateUtc="2024-12-10T14:52:00Z">
              <w:tcPr>
                <w:tcW w:w="2196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8EADEC6" w14:textId="77777777" w:rsidR="00C327FA" w:rsidRPr="00C327FA" w:rsidRDefault="00C327FA" w:rsidP="00C327FA">
            <w:pPr>
              <w:jc w:val="center"/>
              <w:rPr>
                <w:ins w:id="791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792" w:author="Na, Muzi" w:date="2024-12-10T09:52:00Z" w16du:dateUtc="2024-12-10T14:52:00Z">
                  <w:rPr>
                    <w:ins w:id="793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794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795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Quartile 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96" w:author="Na, Muzi" w:date="2024-12-10T09:52:00Z" w16du:dateUtc="2024-12-10T14:52:00Z">
              <w:tcPr>
                <w:tcW w:w="2196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71264D" w14:textId="77777777" w:rsidR="00C327FA" w:rsidRPr="00C327FA" w:rsidRDefault="00C327FA" w:rsidP="00C327FA">
            <w:pPr>
              <w:jc w:val="center"/>
              <w:rPr>
                <w:ins w:id="797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798" w:author="Na, Muzi" w:date="2024-12-10T09:52:00Z" w16du:dateUtc="2024-12-10T14:52:00Z">
                  <w:rPr>
                    <w:ins w:id="799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00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01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Quartile 3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02" w:author="Na, Muzi" w:date="2024-12-10T09:52:00Z" w16du:dateUtc="2024-12-10T14:52:00Z">
              <w:tcPr>
                <w:tcW w:w="2196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D71FAE" w14:textId="77777777" w:rsidR="00C327FA" w:rsidRPr="00C327FA" w:rsidRDefault="00C327FA" w:rsidP="00C327FA">
            <w:pPr>
              <w:jc w:val="center"/>
              <w:rPr>
                <w:ins w:id="803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04" w:author="Na, Muzi" w:date="2024-12-10T09:52:00Z" w16du:dateUtc="2024-12-10T14:52:00Z">
                  <w:rPr>
                    <w:ins w:id="805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06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07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 xml:space="preserve">Quartile 4 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808" w:author="Na, Muzi" w:date="2024-12-10T09:52:00Z" w16du:dateUtc="2024-12-10T14:52:00Z">
              <w:tcPr>
                <w:tcW w:w="1230" w:type="dxa"/>
                <w:gridSpan w:val="3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E72987" w14:textId="77777777" w:rsidR="00C327FA" w:rsidRPr="00C327FA" w:rsidRDefault="00C327FA" w:rsidP="00C327FA">
            <w:pPr>
              <w:jc w:val="center"/>
              <w:rPr>
                <w:ins w:id="809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10" w:author="Na, Muzi" w:date="2024-12-10T09:52:00Z" w16du:dateUtc="2024-12-10T14:52:00Z">
                  <w:rPr>
                    <w:ins w:id="811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12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13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P-interaction</w:t>
              </w:r>
              <w:r w:rsidRPr="00C327FA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814" w:author="Na, Muzi" w:date="2024-12-10T09:52:00Z" w16du:dateUtc="2024-12-10T14:52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4</w:t>
              </w:r>
            </w:ins>
          </w:p>
        </w:tc>
      </w:tr>
      <w:tr w:rsidR="00C327FA" w:rsidRPr="00C327FA" w14:paraId="05DC2CD6" w14:textId="77777777" w:rsidTr="00C327FA">
        <w:tblPrEx>
          <w:tblPrExChange w:id="815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816" w:author="Na, Muzi" w:date="2024-12-10T09:52:00Z"/>
          <w:trPrChange w:id="817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818" w:author="Na, Muzi" w:date="2024-12-10T09:52:00Z" w16du:dateUtc="2024-12-10T14:52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997E3AB" w14:textId="77777777" w:rsidR="00C327FA" w:rsidRPr="00C327FA" w:rsidRDefault="00C327FA" w:rsidP="00C327FA">
            <w:pPr>
              <w:rPr>
                <w:ins w:id="819" w:author="Na, Muzi" w:date="2024-12-10T09:52:00Z" w16du:dateUtc="2024-12-10T14:52:00Z"/>
                <w:color w:val="000000"/>
                <w:sz w:val="22"/>
                <w:szCs w:val="22"/>
                <w:rPrChange w:id="820" w:author="Na, Muzi" w:date="2024-12-10T09:52:00Z" w16du:dateUtc="2024-12-10T14:52:00Z">
                  <w:rPr>
                    <w:ins w:id="821" w:author="Na, Muzi" w:date="2024-12-10T09:52:00Z" w16du:dateUtc="2024-12-10T14:52:00Z"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2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05F228" w14:textId="77777777" w:rsidR="00C327FA" w:rsidRPr="00C327FA" w:rsidRDefault="00C327FA" w:rsidP="00C327FA">
            <w:pPr>
              <w:jc w:val="center"/>
              <w:rPr>
                <w:ins w:id="823" w:author="Na, Muzi" w:date="2024-12-10T09:52:00Z" w16du:dateUtc="2024-12-10T14:52:00Z"/>
                <w:color w:val="000000"/>
                <w:sz w:val="22"/>
                <w:szCs w:val="22"/>
                <w:rPrChange w:id="824" w:author="Na, Muzi" w:date="2024-12-10T09:52:00Z" w16du:dateUtc="2024-12-10T14:52:00Z">
                  <w:rPr>
                    <w:ins w:id="82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82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82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2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27DCF8" w14:textId="77777777" w:rsidR="00C327FA" w:rsidRPr="00C327FA" w:rsidRDefault="00C327FA" w:rsidP="00C327FA">
            <w:pPr>
              <w:jc w:val="center"/>
              <w:rPr>
                <w:ins w:id="829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30" w:author="Na, Muzi" w:date="2024-12-10T09:52:00Z" w16du:dateUtc="2024-12-10T14:52:00Z">
                  <w:rPr>
                    <w:ins w:id="831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32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33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3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54FA45" w14:textId="77777777" w:rsidR="00C327FA" w:rsidRPr="00C327FA" w:rsidRDefault="00C327FA" w:rsidP="00C327FA">
            <w:pPr>
              <w:jc w:val="center"/>
              <w:rPr>
                <w:ins w:id="835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36" w:author="Na, Muzi" w:date="2024-12-10T09:52:00Z" w16du:dateUtc="2024-12-10T14:52:00Z">
                  <w:rPr>
                    <w:ins w:id="837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38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39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4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1223B9" w14:textId="77777777" w:rsidR="00C327FA" w:rsidRPr="00C327FA" w:rsidRDefault="00C327FA" w:rsidP="00C327FA">
            <w:pPr>
              <w:jc w:val="center"/>
              <w:rPr>
                <w:ins w:id="841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42" w:author="Na, Muzi" w:date="2024-12-10T09:52:00Z" w16du:dateUtc="2024-12-10T14:52:00Z">
                  <w:rPr>
                    <w:ins w:id="843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44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45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84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FF15761" w14:textId="77777777" w:rsidR="00C327FA" w:rsidRPr="00C327FA" w:rsidRDefault="00C327FA" w:rsidP="00C327FA">
            <w:pPr>
              <w:jc w:val="center"/>
              <w:rPr>
                <w:ins w:id="847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48" w:author="Na, Muzi" w:date="2024-12-10T09:52:00Z" w16du:dateUtc="2024-12-10T14:52:00Z">
                  <w:rPr>
                    <w:ins w:id="849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50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51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β (95% CI)</w:t>
              </w:r>
            </w:ins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852" w:author="Na, Muzi" w:date="2024-12-10T09:52:00Z" w16du:dateUtc="2024-12-10T14:52:00Z">
              <w:tcPr>
                <w:tcW w:w="0" w:type="auto"/>
                <w:gridSpan w:val="3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8B22904" w14:textId="77777777" w:rsidR="00C327FA" w:rsidRPr="00C327FA" w:rsidRDefault="00C327FA" w:rsidP="00C327FA">
            <w:pPr>
              <w:rPr>
                <w:ins w:id="853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54" w:author="Na, Muzi" w:date="2024-12-10T09:52:00Z" w16du:dateUtc="2024-12-10T14:52:00Z">
                  <w:rPr>
                    <w:ins w:id="855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</w:p>
        </w:tc>
      </w:tr>
      <w:tr w:rsidR="00C327FA" w:rsidRPr="00C327FA" w14:paraId="0D21575D" w14:textId="77777777" w:rsidTr="00C327FA">
        <w:trPr>
          <w:trHeight w:val="442"/>
          <w:ins w:id="856" w:author="Na, Muzi" w:date="2024-12-10T09:52:00Z"/>
          <w:trPrChange w:id="857" w:author="Na, Muzi" w:date="2024-12-10T09:52:00Z" w16du:dateUtc="2024-12-10T14:52:00Z">
            <w:trPr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58" w:author="Na, Muzi" w:date="2024-12-10T09:52:00Z" w16du:dateUtc="2024-12-10T14:52:00Z">
              <w:tcPr>
                <w:tcW w:w="264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AB0D1ED" w14:textId="77777777" w:rsidR="00C327FA" w:rsidRPr="00C327FA" w:rsidRDefault="00C327FA" w:rsidP="00C327FA">
            <w:pPr>
              <w:rPr>
                <w:ins w:id="859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60" w:author="Na, Muzi" w:date="2024-12-10T09:52:00Z" w16du:dateUtc="2024-12-10T14:52:00Z">
                  <w:rPr>
                    <w:ins w:id="861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862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863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BMI</w:t>
              </w:r>
              <w:r w:rsidRPr="00C327FA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864" w:author="Na, Muzi" w:date="2024-12-10T09:52:00Z" w16du:dateUtc="2024-12-10T14:52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5" w:author="Na, Muzi" w:date="2024-12-10T09:52:00Z" w16du:dateUtc="2024-12-10T14:52:00Z">
              <w:tcPr>
                <w:tcW w:w="15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72562E" w14:textId="77777777" w:rsidR="00C327FA" w:rsidRPr="00C327FA" w:rsidRDefault="00C327FA" w:rsidP="00C327FA">
            <w:pPr>
              <w:rPr>
                <w:ins w:id="866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867" w:author="Na, Muzi" w:date="2024-12-10T09:52:00Z" w16du:dateUtc="2024-12-10T14:52:00Z">
                  <w:rPr>
                    <w:ins w:id="868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9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60D775" w14:textId="77777777" w:rsidR="00C327FA" w:rsidRPr="00C327FA" w:rsidRDefault="00C327FA" w:rsidP="00C327FA">
            <w:pPr>
              <w:jc w:val="center"/>
              <w:rPr>
                <w:ins w:id="870" w:author="Na, Muzi" w:date="2024-12-10T09:52:00Z" w16du:dateUtc="2024-12-10T14:52:00Z"/>
                <w:sz w:val="22"/>
                <w:szCs w:val="22"/>
                <w:rPrChange w:id="871" w:author="Na, Muzi" w:date="2024-12-10T09:52:00Z" w16du:dateUtc="2024-12-10T14:52:00Z">
                  <w:rPr>
                    <w:ins w:id="872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3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3369EE9" w14:textId="77777777" w:rsidR="00C327FA" w:rsidRPr="00C327FA" w:rsidRDefault="00C327FA" w:rsidP="00C327FA">
            <w:pPr>
              <w:jc w:val="center"/>
              <w:rPr>
                <w:ins w:id="874" w:author="Na, Muzi" w:date="2024-12-10T09:52:00Z" w16du:dateUtc="2024-12-10T14:52:00Z"/>
                <w:sz w:val="22"/>
                <w:szCs w:val="22"/>
                <w:rPrChange w:id="875" w:author="Na, Muzi" w:date="2024-12-10T09:52:00Z" w16du:dateUtc="2024-12-10T14:52:00Z">
                  <w:rPr>
                    <w:ins w:id="876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7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7B30B4" w14:textId="77777777" w:rsidR="00C327FA" w:rsidRPr="00C327FA" w:rsidRDefault="00C327FA" w:rsidP="00C327FA">
            <w:pPr>
              <w:jc w:val="center"/>
              <w:rPr>
                <w:ins w:id="878" w:author="Na, Muzi" w:date="2024-12-10T09:52:00Z" w16du:dateUtc="2024-12-10T14:52:00Z"/>
                <w:sz w:val="22"/>
                <w:szCs w:val="22"/>
                <w:rPrChange w:id="879" w:author="Na, Muzi" w:date="2024-12-10T09:52:00Z" w16du:dateUtc="2024-12-10T14:52:00Z">
                  <w:rPr>
                    <w:ins w:id="880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1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083DFD" w14:textId="77777777" w:rsidR="00C327FA" w:rsidRPr="00C327FA" w:rsidRDefault="00C327FA" w:rsidP="00C327FA">
            <w:pPr>
              <w:jc w:val="center"/>
              <w:rPr>
                <w:ins w:id="882" w:author="Na, Muzi" w:date="2024-12-10T09:52:00Z" w16du:dateUtc="2024-12-10T14:52:00Z"/>
                <w:sz w:val="22"/>
                <w:szCs w:val="22"/>
                <w:rPrChange w:id="883" w:author="Na, Muzi" w:date="2024-12-10T09:52:00Z" w16du:dateUtc="2024-12-10T14:52:00Z">
                  <w:rPr>
                    <w:ins w:id="884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5" w:author="Na, Muzi" w:date="2024-12-10T09:52:00Z" w16du:dateUtc="2024-12-10T14:52:00Z">
              <w:tcPr>
                <w:tcW w:w="123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3EC928" w14:textId="77777777" w:rsidR="00C327FA" w:rsidRPr="00C327FA" w:rsidRDefault="00C327FA" w:rsidP="00C327FA">
            <w:pPr>
              <w:jc w:val="center"/>
              <w:rPr>
                <w:ins w:id="886" w:author="Na, Muzi" w:date="2024-12-10T09:52:00Z" w16du:dateUtc="2024-12-10T14:52:00Z"/>
                <w:sz w:val="22"/>
                <w:szCs w:val="22"/>
                <w:rPrChange w:id="887" w:author="Na, Muzi" w:date="2024-12-10T09:52:00Z" w16du:dateUtc="2024-12-10T14:52:00Z">
                  <w:rPr>
                    <w:ins w:id="888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</w:tr>
      <w:tr w:rsidR="00C327FA" w:rsidRPr="00C327FA" w14:paraId="20E53588" w14:textId="77777777" w:rsidTr="00C327FA">
        <w:tblPrEx>
          <w:tblPrExChange w:id="889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890" w:author="Na, Muzi" w:date="2024-12-10T09:52:00Z"/>
          <w:trPrChange w:id="891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2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9FB5A2" w14:textId="77777777" w:rsidR="00C327FA" w:rsidRPr="00C327FA" w:rsidRDefault="00C327FA" w:rsidP="00C327FA">
            <w:pPr>
              <w:ind w:firstLineChars="600" w:firstLine="1320"/>
              <w:rPr>
                <w:ins w:id="893" w:author="Na, Muzi" w:date="2024-12-10T09:52:00Z" w16du:dateUtc="2024-12-10T14:52:00Z"/>
                <w:color w:val="000000"/>
                <w:sz w:val="22"/>
                <w:szCs w:val="22"/>
                <w:rPrChange w:id="894" w:author="Na, Muzi" w:date="2024-12-10T09:52:00Z" w16du:dateUtc="2024-12-10T14:52:00Z">
                  <w:rPr>
                    <w:ins w:id="895" w:author="Na, Muzi" w:date="2024-12-10T09:52:00Z" w16du:dateUtc="2024-12-10T14:52:00Z"/>
                    <w:color w:val="000000"/>
                  </w:rPr>
                </w:rPrChange>
              </w:rPr>
            </w:pPr>
            <w:ins w:id="89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897" w:author="Na, Muzi" w:date="2024-12-10T09:52:00Z" w16du:dateUtc="2024-12-10T14:52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07EAE9" w14:textId="77777777" w:rsidR="00C327FA" w:rsidRPr="00C327FA" w:rsidRDefault="00C327FA" w:rsidP="00C327FA">
            <w:pPr>
              <w:jc w:val="center"/>
              <w:rPr>
                <w:ins w:id="899" w:author="Na, Muzi" w:date="2024-12-10T09:52:00Z" w16du:dateUtc="2024-12-10T14:52:00Z"/>
                <w:color w:val="000000"/>
                <w:sz w:val="22"/>
                <w:szCs w:val="22"/>
                <w:rPrChange w:id="900" w:author="Na, Muzi" w:date="2024-12-10T09:52:00Z" w16du:dateUtc="2024-12-10T14:52:00Z">
                  <w:rPr>
                    <w:ins w:id="90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0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0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CBA511" w14:textId="77777777" w:rsidR="00C327FA" w:rsidRPr="00C327FA" w:rsidRDefault="00C327FA" w:rsidP="00C327FA">
            <w:pPr>
              <w:rPr>
                <w:ins w:id="905" w:author="Na, Muzi" w:date="2024-12-10T09:52:00Z" w16du:dateUtc="2024-12-10T14:52:00Z"/>
                <w:color w:val="000000"/>
                <w:sz w:val="22"/>
                <w:szCs w:val="22"/>
                <w:rPrChange w:id="906" w:author="Na, Muzi" w:date="2024-12-10T09:52:00Z" w16du:dateUtc="2024-12-10T14:52:00Z">
                  <w:rPr>
                    <w:ins w:id="90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0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0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0 (-0.016, -0.00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884E67" w14:textId="77777777" w:rsidR="00C327FA" w:rsidRPr="00C327FA" w:rsidRDefault="00C327FA" w:rsidP="00C327FA">
            <w:pPr>
              <w:rPr>
                <w:ins w:id="911" w:author="Na, Muzi" w:date="2024-12-10T09:52:00Z" w16du:dateUtc="2024-12-10T14:52:00Z"/>
                <w:color w:val="000000"/>
                <w:sz w:val="22"/>
                <w:szCs w:val="22"/>
                <w:rPrChange w:id="912" w:author="Na, Muzi" w:date="2024-12-10T09:52:00Z" w16du:dateUtc="2024-12-10T14:52:00Z">
                  <w:rPr>
                    <w:ins w:id="91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1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1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5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347500" w14:textId="77777777" w:rsidR="00C327FA" w:rsidRPr="00C327FA" w:rsidRDefault="00C327FA" w:rsidP="00C327FA">
            <w:pPr>
              <w:rPr>
                <w:ins w:id="917" w:author="Na, Muzi" w:date="2024-12-10T09:52:00Z" w16du:dateUtc="2024-12-10T14:52:00Z"/>
                <w:color w:val="000000"/>
                <w:sz w:val="22"/>
                <w:szCs w:val="22"/>
                <w:rPrChange w:id="918" w:author="Na, Muzi" w:date="2024-12-10T09:52:00Z" w16du:dateUtc="2024-12-10T14:52:00Z">
                  <w:rPr>
                    <w:ins w:id="91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2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2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5 (-0.032, -0.01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794196" w14:textId="77777777" w:rsidR="00C327FA" w:rsidRPr="00C327FA" w:rsidRDefault="00C327FA" w:rsidP="00C327FA">
            <w:pPr>
              <w:rPr>
                <w:ins w:id="923" w:author="Na, Muzi" w:date="2024-12-10T09:52:00Z" w16du:dateUtc="2024-12-10T14:52:00Z"/>
                <w:color w:val="000000"/>
                <w:sz w:val="22"/>
                <w:szCs w:val="22"/>
                <w:rPrChange w:id="924" w:author="Na, Muzi" w:date="2024-12-10T09:52:00Z" w16du:dateUtc="2024-12-10T14:52:00Z">
                  <w:rPr>
                    <w:ins w:id="92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2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2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39 (-0.046, -0.03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D6075D" w14:textId="77777777" w:rsidR="00C327FA" w:rsidRPr="00C327FA" w:rsidRDefault="00C327FA" w:rsidP="00C327FA">
            <w:pPr>
              <w:jc w:val="center"/>
              <w:rPr>
                <w:ins w:id="929" w:author="Na, Muzi" w:date="2024-12-10T09:52:00Z" w16du:dateUtc="2024-12-10T14:52:00Z"/>
                <w:color w:val="000000"/>
                <w:sz w:val="22"/>
                <w:szCs w:val="22"/>
                <w:rPrChange w:id="930" w:author="Na, Muzi" w:date="2024-12-10T09:52:00Z" w16du:dateUtc="2024-12-10T14:52:00Z">
                  <w:rPr>
                    <w:ins w:id="931" w:author="Na, Muzi" w:date="2024-12-10T09:52:00Z" w16du:dateUtc="2024-12-10T14:52:00Z"/>
                    <w:color w:val="000000"/>
                  </w:rPr>
                </w:rPrChange>
              </w:rPr>
            </w:pPr>
            <w:ins w:id="93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33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71546552" w14:textId="77777777" w:rsidTr="00C327FA">
        <w:tblPrEx>
          <w:tblPrExChange w:id="934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935" w:author="Na, Muzi" w:date="2024-12-10T09:52:00Z"/>
          <w:trPrChange w:id="936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7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4436578" w14:textId="77777777" w:rsidR="00C327FA" w:rsidRPr="00C327FA" w:rsidRDefault="00C327FA" w:rsidP="00C327FA">
            <w:pPr>
              <w:ind w:firstLineChars="600" w:firstLine="1320"/>
              <w:rPr>
                <w:ins w:id="938" w:author="Na, Muzi" w:date="2024-12-10T09:52:00Z" w16du:dateUtc="2024-12-10T14:52:00Z"/>
                <w:color w:val="000000"/>
                <w:sz w:val="22"/>
                <w:szCs w:val="22"/>
                <w:rPrChange w:id="939" w:author="Na, Muzi" w:date="2024-12-10T09:52:00Z" w16du:dateUtc="2024-12-10T14:52:00Z">
                  <w:rPr>
                    <w:ins w:id="940" w:author="Na, Muzi" w:date="2024-12-10T09:52:00Z" w16du:dateUtc="2024-12-10T14:52:00Z"/>
                    <w:color w:val="000000"/>
                  </w:rPr>
                </w:rPrChange>
              </w:rPr>
            </w:pPr>
            <w:ins w:id="941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42" w:author="Na, Muzi" w:date="2024-12-10T09:52:00Z" w16du:dateUtc="2024-12-10T14:52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3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9875DF" w14:textId="77777777" w:rsidR="00C327FA" w:rsidRPr="00C327FA" w:rsidRDefault="00C327FA" w:rsidP="00C327FA">
            <w:pPr>
              <w:jc w:val="center"/>
              <w:rPr>
                <w:ins w:id="944" w:author="Na, Muzi" w:date="2024-12-10T09:52:00Z" w16du:dateUtc="2024-12-10T14:52:00Z"/>
                <w:color w:val="000000"/>
                <w:sz w:val="22"/>
                <w:szCs w:val="22"/>
                <w:rPrChange w:id="945" w:author="Na, Muzi" w:date="2024-12-10T09:52:00Z" w16du:dateUtc="2024-12-10T14:52:00Z">
                  <w:rPr>
                    <w:ins w:id="946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47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48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9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EEDE95" w14:textId="77777777" w:rsidR="00C327FA" w:rsidRPr="00C327FA" w:rsidRDefault="00C327FA" w:rsidP="00C327FA">
            <w:pPr>
              <w:rPr>
                <w:ins w:id="950" w:author="Na, Muzi" w:date="2024-12-10T09:52:00Z" w16du:dateUtc="2024-12-10T14:52:00Z"/>
                <w:color w:val="000000"/>
                <w:sz w:val="22"/>
                <w:szCs w:val="22"/>
                <w:rPrChange w:id="951" w:author="Na, Muzi" w:date="2024-12-10T09:52:00Z" w16du:dateUtc="2024-12-10T14:52:00Z">
                  <w:rPr>
                    <w:ins w:id="952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53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54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07 (-0.013, -0.00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5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DDA343" w14:textId="77777777" w:rsidR="00C327FA" w:rsidRPr="00C327FA" w:rsidRDefault="00C327FA" w:rsidP="00C327FA">
            <w:pPr>
              <w:rPr>
                <w:ins w:id="956" w:author="Na, Muzi" w:date="2024-12-10T09:52:00Z" w16du:dateUtc="2024-12-10T14:52:00Z"/>
                <w:color w:val="000000"/>
                <w:sz w:val="22"/>
                <w:szCs w:val="22"/>
                <w:rPrChange w:id="957" w:author="Na, Muzi" w:date="2024-12-10T09:52:00Z" w16du:dateUtc="2024-12-10T14:52:00Z">
                  <w:rPr>
                    <w:ins w:id="958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59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60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5, -0.01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1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CD36D5" w14:textId="77777777" w:rsidR="00C327FA" w:rsidRPr="00C327FA" w:rsidRDefault="00C327FA" w:rsidP="00C327FA">
            <w:pPr>
              <w:rPr>
                <w:ins w:id="962" w:author="Na, Muzi" w:date="2024-12-10T09:52:00Z" w16du:dateUtc="2024-12-10T14:52:00Z"/>
                <w:color w:val="000000"/>
                <w:sz w:val="22"/>
                <w:szCs w:val="22"/>
                <w:rPrChange w:id="963" w:author="Na, Muzi" w:date="2024-12-10T09:52:00Z" w16du:dateUtc="2024-12-10T14:52:00Z">
                  <w:rPr>
                    <w:ins w:id="964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65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66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5 (-0.032, -0.01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7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BD35AA" w14:textId="77777777" w:rsidR="00C327FA" w:rsidRPr="00C327FA" w:rsidRDefault="00C327FA" w:rsidP="00C327FA">
            <w:pPr>
              <w:rPr>
                <w:ins w:id="968" w:author="Na, Muzi" w:date="2024-12-10T09:52:00Z" w16du:dateUtc="2024-12-10T14:52:00Z"/>
                <w:color w:val="000000"/>
                <w:sz w:val="22"/>
                <w:szCs w:val="22"/>
                <w:rPrChange w:id="969" w:author="Na, Muzi" w:date="2024-12-10T09:52:00Z" w16du:dateUtc="2024-12-10T14:52:00Z">
                  <w:rPr>
                    <w:ins w:id="970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71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72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43 (-0.049, -0.03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73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C07BA7" w14:textId="77777777" w:rsidR="00C327FA" w:rsidRPr="00C327FA" w:rsidRDefault="00C327FA" w:rsidP="00C327FA">
            <w:pPr>
              <w:jc w:val="center"/>
              <w:rPr>
                <w:ins w:id="974" w:author="Na, Muzi" w:date="2024-12-10T09:52:00Z" w16du:dateUtc="2024-12-10T14:52:00Z"/>
                <w:color w:val="000000"/>
                <w:sz w:val="22"/>
                <w:szCs w:val="22"/>
                <w:rPrChange w:id="975" w:author="Na, Muzi" w:date="2024-12-10T09:52:00Z" w16du:dateUtc="2024-12-10T14:52:00Z">
                  <w:rPr>
                    <w:ins w:id="976" w:author="Na, Muzi" w:date="2024-12-10T09:52:00Z" w16du:dateUtc="2024-12-10T14:52:00Z"/>
                    <w:color w:val="000000"/>
                  </w:rPr>
                </w:rPrChange>
              </w:rPr>
            </w:pPr>
            <w:ins w:id="977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78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16481529" w14:textId="77777777" w:rsidTr="00C327FA">
        <w:tblPrEx>
          <w:tblPrExChange w:id="979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980" w:author="Na, Muzi" w:date="2024-12-10T09:52:00Z"/>
          <w:trPrChange w:id="981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82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DBFE8B5" w14:textId="77777777" w:rsidR="00C327FA" w:rsidRPr="00C327FA" w:rsidRDefault="00C327FA" w:rsidP="00C327FA">
            <w:pPr>
              <w:ind w:firstLineChars="600" w:firstLine="1320"/>
              <w:rPr>
                <w:ins w:id="983" w:author="Na, Muzi" w:date="2024-12-10T09:52:00Z" w16du:dateUtc="2024-12-10T14:52:00Z"/>
                <w:color w:val="000000"/>
                <w:sz w:val="22"/>
                <w:szCs w:val="22"/>
                <w:rPrChange w:id="984" w:author="Na, Muzi" w:date="2024-12-10T09:52:00Z" w16du:dateUtc="2024-12-10T14:52:00Z">
                  <w:rPr>
                    <w:ins w:id="985" w:author="Na, Muzi" w:date="2024-12-10T09:52:00Z" w16du:dateUtc="2024-12-10T14:52:00Z"/>
                    <w:color w:val="000000"/>
                  </w:rPr>
                </w:rPrChange>
              </w:rPr>
            </w:pPr>
            <w:ins w:id="98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87" w:author="Na, Muzi" w:date="2024-12-10T09:52:00Z" w16du:dateUtc="2024-12-10T14:52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4F5393" w14:textId="77777777" w:rsidR="00C327FA" w:rsidRPr="00C327FA" w:rsidRDefault="00C327FA" w:rsidP="00C327FA">
            <w:pPr>
              <w:jc w:val="center"/>
              <w:rPr>
                <w:ins w:id="989" w:author="Na, Muzi" w:date="2024-12-10T09:52:00Z" w16du:dateUtc="2024-12-10T14:52:00Z"/>
                <w:color w:val="000000"/>
                <w:sz w:val="22"/>
                <w:szCs w:val="22"/>
                <w:rPrChange w:id="990" w:author="Na, Muzi" w:date="2024-12-10T09:52:00Z" w16du:dateUtc="2024-12-10T14:52:00Z">
                  <w:rPr>
                    <w:ins w:id="99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9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9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6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4616DA" w14:textId="77777777" w:rsidR="00C327FA" w:rsidRPr="00C327FA" w:rsidRDefault="00C327FA" w:rsidP="00C327FA">
            <w:pPr>
              <w:rPr>
                <w:ins w:id="995" w:author="Na, Muzi" w:date="2024-12-10T09:52:00Z" w16du:dateUtc="2024-12-10T14:52:00Z"/>
                <w:color w:val="000000"/>
                <w:sz w:val="22"/>
                <w:szCs w:val="22"/>
                <w:rPrChange w:id="996" w:author="Na, Muzi" w:date="2024-12-10T09:52:00Z" w16du:dateUtc="2024-12-10T14:52:00Z">
                  <w:rPr>
                    <w:ins w:id="99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99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99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2 (-0.019, -0.00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E78AFA" w14:textId="77777777" w:rsidR="00C327FA" w:rsidRPr="00C327FA" w:rsidRDefault="00C327FA" w:rsidP="00C327FA">
            <w:pPr>
              <w:rPr>
                <w:ins w:id="1001" w:author="Na, Muzi" w:date="2024-12-10T09:52:00Z" w16du:dateUtc="2024-12-10T14:52:00Z"/>
                <w:color w:val="000000"/>
                <w:sz w:val="22"/>
                <w:szCs w:val="22"/>
                <w:rPrChange w:id="1002" w:author="Na, Muzi" w:date="2024-12-10T09:52:00Z" w16du:dateUtc="2024-12-10T14:52:00Z">
                  <w:rPr>
                    <w:ins w:id="100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0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0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4 (-0.020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CB743C" w14:textId="77777777" w:rsidR="00C327FA" w:rsidRPr="00C327FA" w:rsidRDefault="00C327FA" w:rsidP="00C327FA">
            <w:pPr>
              <w:rPr>
                <w:ins w:id="1007" w:author="Na, Muzi" w:date="2024-12-10T09:52:00Z" w16du:dateUtc="2024-12-10T14:52:00Z"/>
                <w:color w:val="000000"/>
                <w:sz w:val="22"/>
                <w:szCs w:val="22"/>
                <w:rPrChange w:id="1008" w:author="Na, Muzi" w:date="2024-12-10T09:52:00Z" w16du:dateUtc="2024-12-10T14:52:00Z">
                  <w:rPr>
                    <w:ins w:id="100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1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1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6 (-0.032, -0.01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36EC59" w14:textId="77777777" w:rsidR="00C327FA" w:rsidRPr="00C327FA" w:rsidRDefault="00C327FA" w:rsidP="00C327FA">
            <w:pPr>
              <w:rPr>
                <w:ins w:id="1013" w:author="Na, Muzi" w:date="2024-12-10T09:52:00Z" w16du:dateUtc="2024-12-10T14:52:00Z"/>
                <w:color w:val="000000"/>
                <w:sz w:val="22"/>
                <w:szCs w:val="22"/>
                <w:rPrChange w:id="1014" w:author="Na, Muzi" w:date="2024-12-10T09:52:00Z" w16du:dateUtc="2024-12-10T14:52:00Z">
                  <w:rPr>
                    <w:ins w:id="101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1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1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37 (-0.044, -0.03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1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6160846" w14:textId="77777777" w:rsidR="00C327FA" w:rsidRPr="00C327FA" w:rsidRDefault="00C327FA" w:rsidP="00C327FA">
            <w:pPr>
              <w:jc w:val="center"/>
              <w:rPr>
                <w:ins w:id="1019" w:author="Na, Muzi" w:date="2024-12-10T09:52:00Z" w16du:dateUtc="2024-12-10T14:52:00Z"/>
                <w:color w:val="000000"/>
                <w:sz w:val="22"/>
                <w:szCs w:val="22"/>
                <w:rPrChange w:id="1020" w:author="Na, Muzi" w:date="2024-12-10T09:52:00Z" w16du:dateUtc="2024-12-10T14:52:00Z">
                  <w:rPr>
                    <w:ins w:id="1021" w:author="Na, Muzi" w:date="2024-12-10T09:52:00Z" w16du:dateUtc="2024-12-10T14:52:00Z"/>
                    <w:color w:val="000000"/>
                  </w:rPr>
                </w:rPrChange>
              </w:rPr>
            </w:pPr>
            <w:ins w:id="102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23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099E5517" w14:textId="77777777" w:rsidTr="00C327FA">
        <w:trPr>
          <w:trHeight w:val="442"/>
          <w:ins w:id="1024" w:author="Na, Muzi" w:date="2024-12-10T09:52:00Z"/>
          <w:trPrChange w:id="1025" w:author="Na, Muzi" w:date="2024-12-10T09:52:00Z" w16du:dateUtc="2024-12-10T14:52:00Z">
            <w:trPr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26" w:author="Na, Muzi" w:date="2024-12-10T09:52:00Z" w16du:dateUtc="2024-12-10T14:52:00Z">
              <w:tcPr>
                <w:tcW w:w="264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60946B" w14:textId="77777777" w:rsidR="00C327FA" w:rsidRPr="00C327FA" w:rsidRDefault="00C327FA" w:rsidP="00C327FA">
            <w:pPr>
              <w:rPr>
                <w:ins w:id="1027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1028" w:author="Na, Muzi" w:date="2024-12-10T09:52:00Z" w16du:dateUtc="2024-12-10T14:52:00Z">
                  <w:rPr>
                    <w:ins w:id="1029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1030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1031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BW</w:t>
              </w:r>
              <w:r w:rsidRPr="00C327FA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1032" w:author="Na, Muzi" w:date="2024-12-10T09:52:00Z" w16du:dateUtc="2024-12-10T14:52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,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3" w:author="Na, Muzi" w:date="2024-12-10T09:52:00Z" w16du:dateUtc="2024-12-10T14:52:00Z">
              <w:tcPr>
                <w:tcW w:w="15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2AB480" w14:textId="77777777" w:rsidR="00C327FA" w:rsidRPr="00C327FA" w:rsidRDefault="00C327FA" w:rsidP="00C327FA">
            <w:pPr>
              <w:rPr>
                <w:ins w:id="1034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1035" w:author="Na, Muzi" w:date="2024-12-10T09:52:00Z" w16du:dateUtc="2024-12-10T14:52:00Z">
                  <w:rPr>
                    <w:ins w:id="1036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37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5B4DFE" w14:textId="77777777" w:rsidR="00C327FA" w:rsidRPr="00C327FA" w:rsidRDefault="00C327FA" w:rsidP="00C327FA">
            <w:pPr>
              <w:jc w:val="center"/>
              <w:rPr>
                <w:ins w:id="1038" w:author="Na, Muzi" w:date="2024-12-10T09:52:00Z" w16du:dateUtc="2024-12-10T14:52:00Z"/>
                <w:sz w:val="22"/>
                <w:szCs w:val="22"/>
                <w:rPrChange w:id="1039" w:author="Na, Muzi" w:date="2024-12-10T09:52:00Z" w16du:dateUtc="2024-12-10T14:52:00Z">
                  <w:rPr>
                    <w:ins w:id="1040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1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8CBEBA7" w14:textId="77777777" w:rsidR="00C327FA" w:rsidRPr="00C327FA" w:rsidRDefault="00C327FA" w:rsidP="00C327FA">
            <w:pPr>
              <w:jc w:val="center"/>
              <w:rPr>
                <w:ins w:id="1042" w:author="Na, Muzi" w:date="2024-12-10T09:52:00Z" w16du:dateUtc="2024-12-10T14:52:00Z"/>
                <w:sz w:val="22"/>
                <w:szCs w:val="22"/>
                <w:rPrChange w:id="1043" w:author="Na, Muzi" w:date="2024-12-10T09:52:00Z" w16du:dateUtc="2024-12-10T14:52:00Z">
                  <w:rPr>
                    <w:ins w:id="1044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5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1C5277" w14:textId="77777777" w:rsidR="00C327FA" w:rsidRPr="00C327FA" w:rsidRDefault="00C327FA" w:rsidP="00C327FA">
            <w:pPr>
              <w:jc w:val="center"/>
              <w:rPr>
                <w:ins w:id="1046" w:author="Na, Muzi" w:date="2024-12-10T09:52:00Z" w16du:dateUtc="2024-12-10T14:52:00Z"/>
                <w:sz w:val="22"/>
                <w:szCs w:val="22"/>
                <w:rPrChange w:id="1047" w:author="Na, Muzi" w:date="2024-12-10T09:52:00Z" w16du:dateUtc="2024-12-10T14:52:00Z">
                  <w:rPr>
                    <w:ins w:id="1048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9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946F2E" w14:textId="77777777" w:rsidR="00C327FA" w:rsidRPr="00C327FA" w:rsidRDefault="00C327FA" w:rsidP="00C327FA">
            <w:pPr>
              <w:jc w:val="center"/>
              <w:rPr>
                <w:ins w:id="1050" w:author="Na, Muzi" w:date="2024-12-10T09:52:00Z" w16du:dateUtc="2024-12-10T14:52:00Z"/>
                <w:sz w:val="22"/>
                <w:szCs w:val="22"/>
                <w:rPrChange w:id="1051" w:author="Na, Muzi" w:date="2024-12-10T09:52:00Z" w16du:dateUtc="2024-12-10T14:52:00Z">
                  <w:rPr>
                    <w:ins w:id="1052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3" w:author="Na, Muzi" w:date="2024-12-10T09:52:00Z" w16du:dateUtc="2024-12-10T14:52:00Z">
              <w:tcPr>
                <w:tcW w:w="123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7A0A48" w14:textId="77777777" w:rsidR="00C327FA" w:rsidRPr="00C327FA" w:rsidRDefault="00C327FA" w:rsidP="00C327FA">
            <w:pPr>
              <w:jc w:val="center"/>
              <w:rPr>
                <w:ins w:id="1054" w:author="Na, Muzi" w:date="2024-12-10T09:52:00Z" w16du:dateUtc="2024-12-10T14:52:00Z"/>
                <w:sz w:val="22"/>
                <w:szCs w:val="22"/>
                <w:rPrChange w:id="1055" w:author="Na, Muzi" w:date="2024-12-10T09:52:00Z" w16du:dateUtc="2024-12-10T14:52:00Z">
                  <w:rPr>
                    <w:ins w:id="1056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</w:tr>
      <w:tr w:rsidR="00C327FA" w:rsidRPr="00C327FA" w14:paraId="7DAB2468" w14:textId="77777777" w:rsidTr="00C327FA">
        <w:tblPrEx>
          <w:tblPrExChange w:id="1057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058" w:author="Na, Muzi" w:date="2024-12-10T09:52:00Z"/>
          <w:trPrChange w:id="1059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60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264E30" w14:textId="77777777" w:rsidR="00C327FA" w:rsidRPr="00C327FA" w:rsidRDefault="00C327FA" w:rsidP="00C327FA">
            <w:pPr>
              <w:ind w:firstLineChars="600" w:firstLine="1320"/>
              <w:rPr>
                <w:ins w:id="1061" w:author="Na, Muzi" w:date="2024-12-10T09:52:00Z" w16du:dateUtc="2024-12-10T14:52:00Z"/>
                <w:color w:val="000000"/>
                <w:sz w:val="22"/>
                <w:szCs w:val="22"/>
                <w:rPrChange w:id="1062" w:author="Na, Muzi" w:date="2024-12-10T09:52:00Z" w16du:dateUtc="2024-12-10T14:52:00Z">
                  <w:rPr>
                    <w:ins w:id="1063" w:author="Na, Muzi" w:date="2024-12-10T09:52:00Z" w16du:dateUtc="2024-12-10T14:52:00Z"/>
                    <w:color w:val="000000"/>
                  </w:rPr>
                </w:rPrChange>
              </w:rPr>
            </w:pPr>
            <w:ins w:id="106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65" w:author="Na, Muzi" w:date="2024-12-10T09:52:00Z" w16du:dateUtc="2024-12-10T14:52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257AF" w14:textId="77777777" w:rsidR="00C327FA" w:rsidRPr="00C327FA" w:rsidRDefault="00C327FA" w:rsidP="00C327FA">
            <w:pPr>
              <w:jc w:val="center"/>
              <w:rPr>
                <w:ins w:id="1067" w:author="Na, Muzi" w:date="2024-12-10T09:52:00Z" w16du:dateUtc="2024-12-10T14:52:00Z"/>
                <w:color w:val="000000"/>
                <w:sz w:val="22"/>
                <w:szCs w:val="22"/>
                <w:rPrChange w:id="1068" w:author="Na, Muzi" w:date="2024-12-10T09:52:00Z" w16du:dateUtc="2024-12-10T14:52:00Z">
                  <w:rPr>
                    <w:ins w:id="106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7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7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7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3AC305" w14:textId="77777777" w:rsidR="00C327FA" w:rsidRPr="00C327FA" w:rsidRDefault="00C327FA" w:rsidP="00C327FA">
            <w:pPr>
              <w:rPr>
                <w:ins w:id="1073" w:author="Na, Muzi" w:date="2024-12-10T09:52:00Z" w16du:dateUtc="2024-12-10T14:52:00Z"/>
                <w:color w:val="000000"/>
                <w:sz w:val="22"/>
                <w:szCs w:val="22"/>
                <w:rPrChange w:id="1074" w:author="Na, Muzi" w:date="2024-12-10T09:52:00Z" w16du:dateUtc="2024-12-10T14:52:00Z">
                  <w:rPr>
                    <w:ins w:id="107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7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7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3 (-0.019, -0.00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58669E" w14:textId="77777777" w:rsidR="00C327FA" w:rsidRPr="00C327FA" w:rsidRDefault="00C327FA" w:rsidP="00C327FA">
            <w:pPr>
              <w:rPr>
                <w:ins w:id="1079" w:author="Na, Muzi" w:date="2024-12-10T09:52:00Z" w16du:dateUtc="2024-12-10T14:52:00Z"/>
                <w:color w:val="000000"/>
                <w:sz w:val="22"/>
                <w:szCs w:val="22"/>
                <w:rPrChange w:id="1080" w:author="Na, Muzi" w:date="2024-12-10T09:52:00Z" w16du:dateUtc="2024-12-10T14:52:00Z">
                  <w:rPr>
                    <w:ins w:id="108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8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8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8 (-0.025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658009" w14:textId="77777777" w:rsidR="00C327FA" w:rsidRPr="00C327FA" w:rsidRDefault="00C327FA" w:rsidP="00C327FA">
            <w:pPr>
              <w:rPr>
                <w:ins w:id="1085" w:author="Na, Muzi" w:date="2024-12-10T09:52:00Z" w16du:dateUtc="2024-12-10T14:52:00Z"/>
                <w:color w:val="000000"/>
                <w:sz w:val="22"/>
                <w:szCs w:val="22"/>
                <w:rPrChange w:id="1086" w:author="Na, Muzi" w:date="2024-12-10T09:52:00Z" w16du:dateUtc="2024-12-10T14:52:00Z">
                  <w:rPr>
                    <w:ins w:id="108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8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8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6 (-0.033, -0.02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ED9B6E" w14:textId="77777777" w:rsidR="00C327FA" w:rsidRPr="00C327FA" w:rsidRDefault="00C327FA" w:rsidP="00C327FA">
            <w:pPr>
              <w:rPr>
                <w:ins w:id="1091" w:author="Na, Muzi" w:date="2024-12-10T09:52:00Z" w16du:dateUtc="2024-12-10T14:52:00Z"/>
                <w:color w:val="000000"/>
                <w:sz w:val="22"/>
                <w:szCs w:val="22"/>
                <w:rPrChange w:id="1092" w:author="Na, Muzi" w:date="2024-12-10T09:52:00Z" w16du:dateUtc="2024-12-10T14:52:00Z">
                  <w:rPr>
                    <w:ins w:id="109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09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09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35 (-0.042, -0.02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9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70B3B7" w14:textId="77777777" w:rsidR="00C327FA" w:rsidRPr="00C327FA" w:rsidRDefault="00C327FA" w:rsidP="00C327FA">
            <w:pPr>
              <w:jc w:val="center"/>
              <w:rPr>
                <w:ins w:id="1097" w:author="Na, Muzi" w:date="2024-12-10T09:52:00Z" w16du:dateUtc="2024-12-10T14:52:00Z"/>
                <w:color w:val="000000"/>
                <w:sz w:val="22"/>
                <w:szCs w:val="22"/>
                <w:rPrChange w:id="1098" w:author="Na, Muzi" w:date="2024-12-10T09:52:00Z" w16du:dateUtc="2024-12-10T14:52:00Z">
                  <w:rPr>
                    <w:ins w:id="1099" w:author="Na, Muzi" w:date="2024-12-10T09:52:00Z" w16du:dateUtc="2024-12-10T14:52:00Z"/>
                    <w:color w:val="000000"/>
                  </w:rPr>
                </w:rPrChange>
              </w:rPr>
            </w:pPr>
            <w:ins w:id="110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01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59665740" w14:textId="77777777" w:rsidTr="00C327FA">
        <w:tblPrEx>
          <w:tblPrExChange w:id="1102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103" w:author="Na, Muzi" w:date="2024-12-10T09:52:00Z"/>
          <w:trPrChange w:id="1104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05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A09B13" w14:textId="77777777" w:rsidR="00C327FA" w:rsidRPr="00C327FA" w:rsidRDefault="00C327FA" w:rsidP="00C327FA">
            <w:pPr>
              <w:ind w:firstLineChars="600" w:firstLine="1320"/>
              <w:rPr>
                <w:ins w:id="1106" w:author="Na, Muzi" w:date="2024-12-10T09:52:00Z" w16du:dateUtc="2024-12-10T14:52:00Z"/>
                <w:color w:val="000000"/>
                <w:sz w:val="22"/>
                <w:szCs w:val="22"/>
                <w:rPrChange w:id="1107" w:author="Na, Muzi" w:date="2024-12-10T09:52:00Z" w16du:dateUtc="2024-12-10T14:52:00Z">
                  <w:rPr>
                    <w:ins w:id="1108" w:author="Na, Muzi" w:date="2024-12-10T09:52:00Z" w16du:dateUtc="2024-12-10T14:52:00Z"/>
                    <w:color w:val="000000"/>
                  </w:rPr>
                </w:rPrChange>
              </w:rPr>
            </w:pPr>
            <w:ins w:id="1109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10" w:author="Na, Muzi" w:date="2024-12-10T09:52:00Z" w16du:dateUtc="2024-12-10T14:52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1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69F3F5" w14:textId="77777777" w:rsidR="00C327FA" w:rsidRPr="00C327FA" w:rsidRDefault="00C327FA" w:rsidP="00C327FA">
            <w:pPr>
              <w:jc w:val="center"/>
              <w:rPr>
                <w:ins w:id="1112" w:author="Na, Muzi" w:date="2024-12-10T09:52:00Z" w16du:dateUtc="2024-12-10T14:52:00Z"/>
                <w:color w:val="000000"/>
                <w:sz w:val="22"/>
                <w:szCs w:val="22"/>
                <w:rPrChange w:id="1113" w:author="Na, Muzi" w:date="2024-12-10T09:52:00Z" w16du:dateUtc="2024-12-10T14:52:00Z">
                  <w:rPr>
                    <w:ins w:id="1114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15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16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7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7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C0BF7E" w14:textId="77777777" w:rsidR="00C327FA" w:rsidRPr="00C327FA" w:rsidRDefault="00C327FA" w:rsidP="00C327FA">
            <w:pPr>
              <w:rPr>
                <w:ins w:id="1118" w:author="Na, Muzi" w:date="2024-12-10T09:52:00Z" w16du:dateUtc="2024-12-10T14:52:00Z"/>
                <w:color w:val="000000"/>
                <w:sz w:val="22"/>
                <w:szCs w:val="22"/>
                <w:rPrChange w:id="1119" w:author="Na, Muzi" w:date="2024-12-10T09:52:00Z" w16du:dateUtc="2024-12-10T14:52:00Z">
                  <w:rPr>
                    <w:ins w:id="1120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21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22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2 (-0.018, -0.00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3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7F152D" w14:textId="77777777" w:rsidR="00C327FA" w:rsidRPr="00C327FA" w:rsidRDefault="00C327FA" w:rsidP="00C327FA">
            <w:pPr>
              <w:rPr>
                <w:ins w:id="1124" w:author="Na, Muzi" w:date="2024-12-10T09:52:00Z" w16du:dateUtc="2024-12-10T14:52:00Z"/>
                <w:color w:val="000000"/>
                <w:sz w:val="22"/>
                <w:szCs w:val="22"/>
                <w:rPrChange w:id="1125" w:author="Na, Muzi" w:date="2024-12-10T09:52:00Z" w16du:dateUtc="2024-12-10T14:52:00Z">
                  <w:rPr>
                    <w:ins w:id="1126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27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28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6 (-0.022, -0.00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9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5C0F00" w14:textId="77777777" w:rsidR="00C327FA" w:rsidRPr="00C327FA" w:rsidRDefault="00C327FA" w:rsidP="00C327FA">
            <w:pPr>
              <w:rPr>
                <w:ins w:id="1130" w:author="Na, Muzi" w:date="2024-12-10T09:52:00Z" w16du:dateUtc="2024-12-10T14:52:00Z"/>
                <w:color w:val="000000"/>
                <w:sz w:val="22"/>
                <w:szCs w:val="22"/>
                <w:rPrChange w:id="1131" w:author="Na, Muzi" w:date="2024-12-10T09:52:00Z" w16du:dateUtc="2024-12-10T14:52:00Z">
                  <w:rPr>
                    <w:ins w:id="1132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33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34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8 (-0.034, -0.02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5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860EC" w14:textId="77777777" w:rsidR="00C327FA" w:rsidRPr="00C327FA" w:rsidRDefault="00C327FA" w:rsidP="00C327FA">
            <w:pPr>
              <w:rPr>
                <w:ins w:id="1136" w:author="Na, Muzi" w:date="2024-12-10T09:52:00Z" w16du:dateUtc="2024-12-10T14:52:00Z"/>
                <w:color w:val="000000"/>
                <w:sz w:val="22"/>
                <w:szCs w:val="22"/>
                <w:rPrChange w:id="1137" w:author="Na, Muzi" w:date="2024-12-10T09:52:00Z" w16du:dateUtc="2024-12-10T14:52:00Z">
                  <w:rPr>
                    <w:ins w:id="1138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39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40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41 (-0.048, -0.03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1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6B0332" w14:textId="77777777" w:rsidR="00C327FA" w:rsidRPr="00C327FA" w:rsidRDefault="00C327FA" w:rsidP="00C327FA">
            <w:pPr>
              <w:jc w:val="center"/>
              <w:rPr>
                <w:ins w:id="1142" w:author="Na, Muzi" w:date="2024-12-10T09:52:00Z" w16du:dateUtc="2024-12-10T14:52:00Z"/>
                <w:color w:val="000000"/>
                <w:sz w:val="22"/>
                <w:szCs w:val="22"/>
                <w:rPrChange w:id="1143" w:author="Na, Muzi" w:date="2024-12-10T09:52:00Z" w16du:dateUtc="2024-12-10T14:52:00Z">
                  <w:rPr>
                    <w:ins w:id="1144" w:author="Na, Muzi" w:date="2024-12-10T09:52:00Z" w16du:dateUtc="2024-12-10T14:52:00Z"/>
                    <w:color w:val="000000"/>
                  </w:rPr>
                </w:rPrChange>
              </w:rPr>
            </w:pPr>
            <w:ins w:id="1145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46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2710B583" w14:textId="77777777" w:rsidTr="00C327FA">
        <w:tblPrEx>
          <w:tblPrExChange w:id="1147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148" w:author="Na, Muzi" w:date="2024-12-10T09:52:00Z"/>
          <w:trPrChange w:id="1149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0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2E1408" w14:textId="77777777" w:rsidR="00C327FA" w:rsidRPr="00C327FA" w:rsidRDefault="00C327FA" w:rsidP="00C327FA">
            <w:pPr>
              <w:ind w:firstLineChars="600" w:firstLine="1320"/>
              <w:rPr>
                <w:ins w:id="1151" w:author="Na, Muzi" w:date="2024-12-10T09:52:00Z" w16du:dateUtc="2024-12-10T14:52:00Z"/>
                <w:color w:val="000000"/>
                <w:sz w:val="22"/>
                <w:szCs w:val="22"/>
                <w:rPrChange w:id="1152" w:author="Na, Muzi" w:date="2024-12-10T09:52:00Z" w16du:dateUtc="2024-12-10T14:52:00Z">
                  <w:rPr>
                    <w:ins w:id="1153" w:author="Na, Muzi" w:date="2024-12-10T09:52:00Z" w16du:dateUtc="2024-12-10T14:52:00Z"/>
                    <w:color w:val="000000"/>
                  </w:rPr>
                </w:rPrChange>
              </w:rPr>
            </w:pPr>
            <w:ins w:id="115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55" w:author="Na, Muzi" w:date="2024-12-10T09:52:00Z" w16du:dateUtc="2024-12-10T14:52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C35251" w14:textId="77777777" w:rsidR="00C327FA" w:rsidRPr="00C327FA" w:rsidRDefault="00C327FA" w:rsidP="00C327FA">
            <w:pPr>
              <w:jc w:val="center"/>
              <w:rPr>
                <w:ins w:id="1157" w:author="Na, Muzi" w:date="2024-12-10T09:52:00Z" w16du:dateUtc="2024-12-10T14:52:00Z"/>
                <w:color w:val="000000"/>
                <w:sz w:val="22"/>
                <w:szCs w:val="22"/>
                <w:rPrChange w:id="1158" w:author="Na, Muzi" w:date="2024-12-10T09:52:00Z" w16du:dateUtc="2024-12-10T14:52:00Z">
                  <w:rPr>
                    <w:ins w:id="115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6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6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3,17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39DE59" w14:textId="77777777" w:rsidR="00C327FA" w:rsidRPr="00C327FA" w:rsidRDefault="00C327FA" w:rsidP="00C327FA">
            <w:pPr>
              <w:rPr>
                <w:ins w:id="1163" w:author="Na, Muzi" w:date="2024-12-10T09:52:00Z" w16du:dateUtc="2024-12-10T14:52:00Z"/>
                <w:color w:val="000000"/>
                <w:sz w:val="22"/>
                <w:szCs w:val="22"/>
                <w:rPrChange w:id="1164" w:author="Na, Muzi" w:date="2024-12-10T09:52:00Z" w16du:dateUtc="2024-12-10T14:52:00Z">
                  <w:rPr>
                    <w:ins w:id="116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6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6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1 (-0.018, -0.00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3A59F" w14:textId="77777777" w:rsidR="00C327FA" w:rsidRPr="00C327FA" w:rsidRDefault="00C327FA" w:rsidP="00C327FA">
            <w:pPr>
              <w:rPr>
                <w:ins w:id="1169" w:author="Na, Muzi" w:date="2024-12-10T09:52:00Z" w16du:dateUtc="2024-12-10T14:52:00Z"/>
                <w:color w:val="000000"/>
                <w:sz w:val="22"/>
                <w:szCs w:val="22"/>
                <w:rPrChange w:id="1170" w:author="Na, Muzi" w:date="2024-12-10T09:52:00Z" w16du:dateUtc="2024-12-10T14:52:00Z">
                  <w:rPr>
                    <w:ins w:id="117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7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7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7 (-0.023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C57B75" w14:textId="77777777" w:rsidR="00C327FA" w:rsidRPr="00C327FA" w:rsidRDefault="00C327FA" w:rsidP="00C327FA">
            <w:pPr>
              <w:rPr>
                <w:ins w:id="1175" w:author="Na, Muzi" w:date="2024-12-10T09:52:00Z" w16du:dateUtc="2024-12-10T14:52:00Z"/>
                <w:color w:val="000000"/>
                <w:sz w:val="22"/>
                <w:szCs w:val="22"/>
                <w:rPrChange w:id="1176" w:author="Na, Muzi" w:date="2024-12-10T09:52:00Z" w16du:dateUtc="2024-12-10T14:52:00Z">
                  <w:rPr>
                    <w:ins w:id="117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7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7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9 (-0.035, -0.0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E2846" w14:textId="77777777" w:rsidR="00C327FA" w:rsidRPr="00C327FA" w:rsidRDefault="00C327FA" w:rsidP="00C327FA">
            <w:pPr>
              <w:rPr>
                <w:ins w:id="1181" w:author="Na, Muzi" w:date="2024-12-10T09:52:00Z" w16du:dateUtc="2024-12-10T14:52:00Z"/>
                <w:color w:val="000000"/>
                <w:sz w:val="22"/>
                <w:szCs w:val="22"/>
                <w:rPrChange w:id="1182" w:author="Na, Muzi" w:date="2024-12-10T09:52:00Z" w16du:dateUtc="2024-12-10T14:52:00Z">
                  <w:rPr>
                    <w:ins w:id="118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18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8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34 (-0.041, -0.02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8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FBC712" w14:textId="77777777" w:rsidR="00C327FA" w:rsidRPr="00C327FA" w:rsidRDefault="00C327FA" w:rsidP="00C327FA">
            <w:pPr>
              <w:jc w:val="center"/>
              <w:rPr>
                <w:ins w:id="1187" w:author="Na, Muzi" w:date="2024-12-10T09:52:00Z" w16du:dateUtc="2024-12-10T14:52:00Z"/>
                <w:color w:val="000000"/>
                <w:sz w:val="22"/>
                <w:szCs w:val="22"/>
                <w:rPrChange w:id="1188" w:author="Na, Muzi" w:date="2024-12-10T09:52:00Z" w16du:dateUtc="2024-12-10T14:52:00Z">
                  <w:rPr>
                    <w:ins w:id="1189" w:author="Na, Muzi" w:date="2024-12-10T09:52:00Z" w16du:dateUtc="2024-12-10T14:52:00Z"/>
                    <w:color w:val="000000"/>
                  </w:rPr>
                </w:rPrChange>
              </w:rPr>
            </w:pPr>
            <w:ins w:id="119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191" w:author="Na, Muzi" w:date="2024-12-10T09:52:00Z" w16du:dateUtc="2024-12-10T14:52:00Z">
                    <w:rPr>
                      <w:color w:val="000000"/>
                    </w:rPr>
                  </w:rPrChange>
                </w:rPr>
                <w:t>&lt;0.0001</w:t>
              </w:r>
            </w:ins>
          </w:p>
        </w:tc>
      </w:tr>
      <w:tr w:rsidR="00C327FA" w:rsidRPr="00C327FA" w14:paraId="52DC5DE2" w14:textId="77777777" w:rsidTr="00C327FA">
        <w:trPr>
          <w:trHeight w:val="442"/>
          <w:ins w:id="1192" w:author="Na, Muzi" w:date="2024-12-10T09:52:00Z"/>
          <w:trPrChange w:id="1193" w:author="Na, Muzi" w:date="2024-12-10T09:52:00Z" w16du:dateUtc="2024-12-10T14:52:00Z">
            <w:trPr>
              <w:trHeight w:val="38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94" w:author="Na, Muzi" w:date="2024-12-10T09:52:00Z" w16du:dateUtc="2024-12-10T14:52:00Z">
              <w:tcPr>
                <w:tcW w:w="2649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10305E" w14:textId="77777777" w:rsidR="00C327FA" w:rsidRPr="00C327FA" w:rsidRDefault="00C327FA" w:rsidP="00C327FA">
            <w:pPr>
              <w:rPr>
                <w:ins w:id="1195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1196" w:author="Na, Muzi" w:date="2024-12-10T09:52:00Z" w16du:dateUtc="2024-12-10T14:52:00Z">
                  <w:rPr>
                    <w:ins w:id="1197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  <w:ins w:id="1198" w:author="Na, Muzi" w:date="2024-12-10T09:52:00Z" w16du:dateUtc="2024-12-10T14:52:00Z">
              <w:r w:rsidRPr="00C327FA">
                <w:rPr>
                  <w:b/>
                  <w:bCs/>
                  <w:color w:val="000000"/>
                  <w:sz w:val="22"/>
                  <w:szCs w:val="22"/>
                  <w:rPrChange w:id="1199" w:author="Na, Muzi" w:date="2024-12-10T09:52:00Z" w16du:dateUtc="2024-12-10T14:52:00Z">
                    <w:rPr>
                      <w:b/>
                      <w:bCs/>
                      <w:color w:val="000000"/>
                    </w:rPr>
                  </w:rPrChange>
                </w:rPr>
                <w:t>WC</w:t>
              </w:r>
              <w:r w:rsidRPr="00C327FA">
                <w:rPr>
                  <w:b/>
                  <w:bCs/>
                  <w:color w:val="000000"/>
                  <w:sz w:val="22"/>
                  <w:szCs w:val="22"/>
                  <w:vertAlign w:val="superscript"/>
                  <w:rPrChange w:id="1200" w:author="Na, Muzi" w:date="2024-12-10T09:52:00Z" w16du:dateUtc="2024-12-10T14:52:00Z">
                    <w:rPr>
                      <w:b/>
                      <w:bCs/>
                      <w:color w:val="000000"/>
                      <w:vertAlign w:val="superscript"/>
                    </w:rPr>
                  </w:rPrChange>
                </w:rPr>
                <w:t>1,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1" w:author="Na, Muzi" w:date="2024-12-10T09:52:00Z" w16du:dateUtc="2024-12-10T14:52:00Z">
              <w:tcPr>
                <w:tcW w:w="15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1C4E74" w14:textId="77777777" w:rsidR="00C327FA" w:rsidRPr="00C327FA" w:rsidRDefault="00C327FA" w:rsidP="00C327FA">
            <w:pPr>
              <w:rPr>
                <w:ins w:id="1202" w:author="Na, Muzi" w:date="2024-12-10T09:52:00Z" w16du:dateUtc="2024-12-10T14:52:00Z"/>
                <w:b/>
                <w:bCs/>
                <w:color w:val="000000"/>
                <w:sz w:val="22"/>
                <w:szCs w:val="22"/>
                <w:rPrChange w:id="1203" w:author="Na, Muzi" w:date="2024-12-10T09:52:00Z" w16du:dateUtc="2024-12-10T14:52:00Z">
                  <w:rPr>
                    <w:ins w:id="1204" w:author="Na, Muzi" w:date="2024-12-10T09:52:00Z" w16du:dateUtc="2024-12-10T14:52:00Z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5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FFA9CD7" w14:textId="77777777" w:rsidR="00C327FA" w:rsidRPr="00C327FA" w:rsidRDefault="00C327FA" w:rsidP="00C327FA">
            <w:pPr>
              <w:jc w:val="center"/>
              <w:rPr>
                <w:ins w:id="1206" w:author="Na, Muzi" w:date="2024-12-10T09:52:00Z" w16du:dateUtc="2024-12-10T14:52:00Z"/>
                <w:sz w:val="22"/>
                <w:szCs w:val="22"/>
                <w:rPrChange w:id="1207" w:author="Na, Muzi" w:date="2024-12-10T09:52:00Z" w16du:dateUtc="2024-12-10T14:52:00Z">
                  <w:rPr>
                    <w:ins w:id="1208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9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5FE91A" w14:textId="77777777" w:rsidR="00C327FA" w:rsidRPr="00C327FA" w:rsidRDefault="00C327FA" w:rsidP="00C327FA">
            <w:pPr>
              <w:jc w:val="center"/>
              <w:rPr>
                <w:ins w:id="1210" w:author="Na, Muzi" w:date="2024-12-10T09:52:00Z" w16du:dateUtc="2024-12-10T14:52:00Z"/>
                <w:sz w:val="22"/>
                <w:szCs w:val="22"/>
                <w:rPrChange w:id="1211" w:author="Na, Muzi" w:date="2024-12-10T09:52:00Z" w16du:dateUtc="2024-12-10T14:52:00Z">
                  <w:rPr>
                    <w:ins w:id="1212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13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7E742C" w14:textId="77777777" w:rsidR="00C327FA" w:rsidRPr="00C327FA" w:rsidRDefault="00C327FA" w:rsidP="00C327FA">
            <w:pPr>
              <w:jc w:val="center"/>
              <w:rPr>
                <w:ins w:id="1214" w:author="Na, Muzi" w:date="2024-12-10T09:52:00Z" w16du:dateUtc="2024-12-10T14:52:00Z"/>
                <w:sz w:val="22"/>
                <w:szCs w:val="22"/>
                <w:rPrChange w:id="1215" w:author="Na, Muzi" w:date="2024-12-10T09:52:00Z" w16du:dateUtc="2024-12-10T14:52:00Z">
                  <w:rPr>
                    <w:ins w:id="1216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17" w:author="Na, Muzi" w:date="2024-12-10T09:52:00Z" w16du:dateUtc="2024-12-10T14:52:00Z">
              <w:tcPr>
                <w:tcW w:w="219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C3B7AC7" w14:textId="77777777" w:rsidR="00C327FA" w:rsidRPr="00C327FA" w:rsidRDefault="00C327FA" w:rsidP="00C327FA">
            <w:pPr>
              <w:jc w:val="center"/>
              <w:rPr>
                <w:ins w:id="1218" w:author="Na, Muzi" w:date="2024-12-10T09:52:00Z" w16du:dateUtc="2024-12-10T14:52:00Z"/>
                <w:sz w:val="22"/>
                <w:szCs w:val="22"/>
                <w:rPrChange w:id="1219" w:author="Na, Muzi" w:date="2024-12-10T09:52:00Z" w16du:dateUtc="2024-12-10T14:52:00Z">
                  <w:rPr>
                    <w:ins w:id="1220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1" w:author="Na, Muzi" w:date="2024-12-10T09:52:00Z" w16du:dateUtc="2024-12-10T14:52:00Z">
              <w:tcPr>
                <w:tcW w:w="123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E1E002" w14:textId="77777777" w:rsidR="00C327FA" w:rsidRPr="00C327FA" w:rsidRDefault="00C327FA" w:rsidP="00C327FA">
            <w:pPr>
              <w:jc w:val="center"/>
              <w:rPr>
                <w:ins w:id="1222" w:author="Na, Muzi" w:date="2024-12-10T09:52:00Z" w16du:dateUtc="2024-12-10T14:52:00Z"/>
                <w:sz w:val="22"/>
                <w:szCs w:val="22"/>
                <w:rPrChange w:id="1223" w:author="Na, Muzi" w:date="2024-12-10T09:52:00Z" w16du:dateUtc="2024-12-10T14:52:00Z">
                  <w:rPr>
                    <w:ins w:id="1224" w:author="Na, Muzi" w:date="2024-12-10T09:52:00Z" w16du:dateUtc="2024-12-10T14:52:00Z"/>
                    <w:sz w:val="20"/>
                    <w:szCs w:val="20"/>
                  </w:rPr>
                </w:rPrChange>
              </w:rPr>
            </w:pPr>
          </w:p>
        </w:tc>
      </w:tr>
      <w:tr w:rsidR="00C327FA" w:rsidRPr="00C327FA" w14:paraId="732A8429" w14:textId="77777777" w:rsidTr="00C327FA">
        <w:tblPrEx>
          <w:tblPrExChange w:id="1225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226" w:author="Na, Muzi" w:date="2024-12-10T09:52:00Z"/>
          <w:trPrChange w:id="1227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8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AFE785" w14:textId="77777777" w:rsidR="00C327FA" w:rsidRPr="00C327FA" w:rsidRDefault="00C327FA" w:rsidP="00C327FA">
            <w:pPr>
              <w:ind w:firstLineChars="600" w:firstLine="1320"/>
              <w:rPr>
                <w:ins w:id="1229" w:author="Na, Muzi" w:date="2024-12-10T09:52:00Z" w16du:dateUtc="2024-12-10T14:52:00Z"/>
                <w:color w:val="000000"/>
                <w:sz w:val="22"/>
                <w:szCs w:val="22"/>
                <w:rPrChange w:id="1230" w:author="Na, Muzi" w:date="2024-12-10T09:52:00Z" w16du:dateUtc="2024-12-10T14:52:00Z">
                  <w:rPr>
                    <w:ins w:id="1231" w:author="Na, Muzi" w:date="2024-12-10T09:52:00Z" w16du:dateUtc="2024-12-10T14:52:00Z"/>
                    <w:color w:val="000000"/>
                  </w:rPr>
                </w:rPrChange>
              </w:rPr>
            </w:pPr>
            <w:ins w:id="123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33" w:author="Na, Muzi" w:date="2024-12-10T09:52:00Z" w16du:dateUtc="2024-12-10T14:52:00Z">
                    <w:rPr>
                      <w:color w:val="000000"/>
                    </w:rPr>
                  </w:rPrChange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51D0C1" w14:textId="77777777" w:rsidR="00C327FA" w:rsidRPr="00C327FA" w:rsidRDefault="00C327FA" w:rsidP="00C327FA">
            <w:pPr>
              <w:jc w:val="center"/>
              <w:rPr>
                <w:ins w:id="1235" w:author="Na, Muzi" w:date="2024-12-10T09:52:00Z" w16du:dateUtc="2024-12-10T14:52:00Z"/>
                <w:color w:val="000000"/>
                <w:sz w:val="22"/>
                <w:szCs w:val="22"/>
                <w:rPrChange w:id="1236" w:author="Na, Muzi" w:date="2024-12-10T09:52:00Z" w16du:dateUtc="2024-12-10T14:52:00Z">
                  <w:rPr>
                    <w:ins w:id="123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3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3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2,97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C2441F" w14:textId="77777777" w:rsidR="00C327FA" w:rsidRPr="00C327FA" w:rsidRDefault="00C327FA" w:rsidP="00C327FA">
            <w:pPr>
              <w:rPr>
                <w:ins w:id="1241" w:author="Na, Muzi" w:date="2024-12-10T09:52:00Z" w16du:dateUtc="2024-12-10T14:52:00Z"/>
                <w:color w:val="000000"/>
                <w:sz w:val="22"/>
                <w:szCs w:val="22"/>
                <w:rPrChange w:id="1242" w:author="Na, Muzi" w:date="2024-12-10T09:52:00Z" w16du:dateUtc="2024-12-10T14:52:00Z">
                  <w:rPr>
                    <w:ins w:id="124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4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4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4 (-0.021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BC2218" w14:textId="77777777" w:rsidR="00C327FA" w:rsidRPr="00C327FA" w:rsidRDefault="00C327FA" w:rsidP="00C327FA">
            <w:pPr>
              <w:rPr>
                <w:ins w:id="1247" w:author="Na, Muzi" w:date="2024-12-10T09:52:00Z" w16du:dateUtc="2024-12-10T14:52:00Z"/>
                <w:color w:val="000000"/>
                <w:sz w:val="22"/>
                <w:szCs w:val="22"/>
                <w:rPrChange w:id="1248" w:author="Na, Muzi" w:date="2024-12-10T09:52:00Z" w16du:dateUtc="2024-12-10T14:52:00Z">
                  <w:rPr>
                    <w:ins w:id="124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5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5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7 (-0.024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74BB7A" w14:textId="77777777" w:rsidR="00C327FA" w:rsidRPr="00C327FA" w:rsidRDefault="00C327FA" w:rsidP="00C327FA">
            <w:pPr>
              <w:rPr>
                <w:ins w:id="1253" w:author="Na, Muzi" w:date="2024-12-10T09:52:00Z" w16du:dateUtc="2024-12-10T14:52:00Z"/>
                <w:color w:val="000000"/>
                <w:sz w:val="22"/>
                <w:szCs w:val="22"/>
                <w:rPrChange w:id="1254" w:author="Na, Muzi" w:date="2024-12-10T09:52:00Z" w16du:dateUtc="2024-12-10T14:52:00Z">
                  <w:rPr>
                    <w:ins w:id="125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5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5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6, -0.01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48F91C" w14:textId="77777777" w:rsidR="00C327FA" w:rsidRPr="00C327FA" w:rsidRDefault="00C327FA" w:rsidP="00C327FA">
            <w:pPr>
              <w:rPr>
                <w:ins w:id="1259" w:author="Na, Muzi" w:date="2024-12-10T09:52:00Z" w16du:dateUtc="2024-12-10T14:52:00Z"/>
                <w:color w:val="000000"/>
                <w:sz w:val="22"/>
                <w:szCs w:val="22"/>
                <w:rPrChange w:id="1260" w:author="Na, Muzi" w:date="2024-12-10T09:52:00Z" w16du:dateUtc="2024-12-10T14:52:00Z">
                  <w:rPr>
                    <w:ins w:id="126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6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6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9 (-0.036, -0.0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6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896D15" w14:textId="77777777" w:rsidR="00C327FA" w:rsidRPr="00C327FA" w:rsidRDefault="00C327FA" w:rsidP="00C327FA">
            <w:pPr>
              <w:jc w:val="center"/>
              <w:rPr>
                <w:ins w:id="1265" w:author="Na, Muzi" w:date="2024-12-10T09:52:00Z" w16du:dateUtc="2024-12-10T14:52:00Z"/>
                <w:color w:val="000000"/>
                <w:sz w:val="22"/>
                <w:szCs w:val="22"/>
                <w:rPrChange w:id="1266" w:author="Na, Muzi" w:date="2024-12-10T09:52:00Z" w16du:dateUtc="2024-12-10T14:52:00Z">
                  <w:rPr>
                    <w:ins w:id="1267" w:author="Na, Muzi" w:date="2024-12-10T09:52:00Z" w16du:dateUtc="2024-12-10T14:52:00Z"/>
                    <w:color w:val="000000"/>
                  </w:rPr>
                </w:rPrChange>
              </w:rPr>
            </w:pPr>
            <w:ins w:id="126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69" w:author="Na, Muzi" w:date="2024-12-10T09:52:00Z" w16du:dateUtc="2024-12-10T14:52:00Z">
                    <w:rPr>
                      <w:color w:val="000000"/>
                    </w:rPr>
                  </w:rPrChange>
                </w:rPr>
                <w:t>0.0019</w:t>
              </w:r>
            </w:ins>
          </w:p>
        </w:tc>
      </w:tr>
      <w:tr w:rsidR="00C327FA" w:rsidRPr="00C327FA" w14:paraId="06EF64D7" w14:textId="77777777" w:rsidTr="00C327FA">
        <w:tblPrEx>
          <w:tblPrExChange w:id="1270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271" w:author="Na, Muzi" w:date="2024-12-10T09:52:00Z"/>
          <w:trPrChange w:id="1272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73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1D0850" w14:textId="77777777" w:rsidR="00C327FA" w:rsidRPr="00C327FA" w:rsidRDefault="00C327FA" w:rsidP="00C327FA">
            <w:pPr>
              <w:ind w:firstLineChars="600" w:firstLine="1320"/>
              <w:rPr>
                <w:ins w:id="1274" w:author="Na, Muzi" w:date="2024-12-10T09:52:00Z" w16du:dateUtc="2024-12-10T14:52:00Z"/>
                <w:color w:val="000000"/>
                <w:sz w:val="22"/>
                <w:szCs w:val="22"/>
                <w:rPrChange w:id="1275" w:author="Na, Muzi" w:date="2024-12-10T09:52:00Z" w16du:dateUtc="2024-12-10T14:52:00Z">
                  <w:rPr>
                    <w:ins w:id="1276" w:author="Na, Muzi" w:date="2024-12-10T09:52:00Z" w16du:dateUtc="2024-12-10T14:52:00Z"/>
                    <w:color w:val="000000"/>
                  </w:rPr>
                </w:rPrChange>
              </w:rPr>
            </w:pPr>
            <w:ins w:id="1277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78" w:author="Na, Muzi" w:date="2024-12-10T09:52:00Z" w16du:dateUtc="2024-12-10T14:52:00Z">
                    <w:rPr>
                      <w:color w:val="000000"/>
                    </w:rPr>
                  </w:rPrChange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9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D4C2CD" w14:textId="77777777" w:rsidR="00C327FA" w:rsidRPr="00C327FA" w:rsidRDefault="00C327FA" w:rsidP="00C327FA">
            <w:pPr>
              <w:jc w:val="center"/>
              <w:rPr>
                <w:ins w:id="1280" w:author="Na, Muzi" w:date="2024-12-10T09:52:00Z" w16du:dateUtc="2024-12-10T14:52:00Z"/>
                <w:color w:val="000000"/>
                <w:sz w:val="22"/>
                <w:szCs w:val="22"/>
                <w:rPrChange w:id="1281" w:author="Na, Muzi" w:date="2024-12-10T09:52:00Z" w16du:dateUtc="2024-12-10T14:52:00Z">
                  <w:rPr>
                    <w:ins w:id="1282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83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84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2,97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5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1EEDE" w14:textId="77777777" w:rsidR="00C327FA" w:rsidRPr="00C327FA" w:rsidRDefault="00C327FA" w:rsidP="00C327FA">
            <w:pPr>
              <w:rPr>
                <w:ins w:id="1286" w:author="Na, Muzi" w:date="2024-12-10T09:52:00Z" w16du:dateUtc="2024-12-10T14:52:00Z"/>
                <w:color w:val="000000"/>
                <w:sz w:val="22"/>
                <w:szCs w:val="22"/>
                <w:rPrChange w:id="1287" w:author="Na, Muzi" w:date="2024-12-10T09:52:00Z" w16du:dateUtc="2024-12-10T14:52:00Z">
                  <w:rPr>
                    <w:ins w:id="1288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89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90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5 (-0.022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1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757D8F" w14:textId="77777777" w:rsidR="00C327FA" w:rsidRPr="00C327FA" w:rsidRDefault="00C327FA" w:rsidP="00C327FA">
            <w:pPr>
              <w:rPr>
                <w:ins w:id="1292" w:author="Na, Muzi" w:date="2024-12-10T09:52:00Z" w16du:dateUtc="2024-12-10T14:52:00Z"/>
                <w:color w:val="000000"/>
                <w:sz w:val="22"/>
                <w:szCs w:val="22"/>
                <w:rPrChange w:id="1293" w:author="Na, Muzi" w:date="2024-12-10T09:52:00Z" w16du:dateUtc="2024-12-10T14:52:00Z">
                  <w:rPr>
                    <w:ins w:id="1294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295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296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5 (-0.021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7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5EB8A8" w14:textId="77777777" w:rsidR="00C327FA" w:rsidRPr="00C327FA" w:rsidRDefault="00C327FA" w:rsidP="00C327FA">
            <w:pPr>
              <w:rPr>
                <w:ins w:id="1298" w:author="Na, Muzi" w:date="2024-12-10T09:52:00Z" w16du:dateUtc="2024-12-10T14:52:00Z"/>
                <w:color w:val="000000"/>
                <w:sz w:val="22"/>
                <w:szCs w:val="22"/>
                <w:rPrChange w:id="1299" w:author="Na, Muzi" w:date="2024-12-10T09:52:00Z" w16du:dateUtc="2024-12-10T14:52:00Z">
                  <w:rPr>
                    <w:ins w:id="1300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01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02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8 (-0.024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3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DED97A" w14:textId="77777777" w:rsidR="00C327FA" w:rsidRPr="00C327FA" w:rsidRDefault="00C327FA" w:rsidP="00C327FA">
            <w:pPr>
              <w:rPr>
                <w:ins w:id="1304" w:author="Na, Muzi" w:date="2024-12-10T09:52:00Z" w16du:dateUtc="2024-12-10T14:52:00Z"/>
                <w:color w:val="000000"/>
                <w:sz w:val="22"/>
                <w:szCs w:val="22"/>
                <w:rPrChange w:id="1305" w:author="Na, Muzi" w:date="2024-12-10T09:52:00Z" w16du:dateUtc="2024-12-10T14:52:00Z">
                  <w:rPr>
                    <w:ins w:id="1306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07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08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31 (-0.038, -0.02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09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49EBFF" w14:textId="77777777" w:rsidR="00C327FA" w:rsidRPr="00C327FA" w:rsidRDefault="00C327FA" w:rsidP="00C327FA">
            <w:pPr>
              <w:jc w:val="center"/>
              <w:rPr>
                <w:ins w:id="1310" w:author="Na, Muzi" w:date="2024-12-10T09:52:00Z" w16du:dateUtc="2024-12-10T14:52:00Z"/>
                <w:color w:val="000000"/>
                <w:sz w:val="22"/>
                <w:szCs w:val="22"/>
                <w:rPrChange w:id="1311" w:author="Na, Muzi" w:date="2024-12-10T09:52:00Z" w16du:dateUtc="2024-12-10T14:52:00Z">
                  <w:rPr>
                    <w:ins w:id="1312" w:author="Na, Muzi" w:date="2024-12-10T09:52:00Z" w16du:dateUtc="2024-12-10T14:52:00Z"/>
                    <w:color w:val="000000"/>
                  </w:rPr>
                </w:rPrChange>
              </w:rPr>
            </w:pPr>
            <w:ins w:id="1313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14" w:author="Na, Muzi" w:date="2024-12-10T09:52:00Z" w16du:dateUtc="2024-12-10T14:52:00Z">
                    <w:rPr>
                      <w:color w:val="000000"/>
                    </w:rPr>
                  </w:rPrChange>
                </w:rPr>
                <w:t>0.0001</w:t>
              </w:r>
            </w:ins>
          </w:p>
        </w:tc>
      </w:tr>
      <w:tr w:rsidR="00C327FA" w:rsidRPr="00C327FA" w14:paraId="549158DC" w14:textId="77777777" w:rsidTr="00C327FA">
        <w:tblPrEx>
          <w:tblPrExChange w:id="1315" w:author="Na, Muzi" w:date="2024-12-10T09:52:00Z" w16du:dateUtc="2024-12-10T14:52:00Z">
            <w:tblPrEx>
              <w:tblW w:w="0" w:type="auto"/>
            </w:tblPrEx>
          </w:tblPrExChange>
        </w:tblPrEx>
        <w:trPr>
          <w:trHeight w:val="395"/>
          <w:ins w:id="1316" w:author="Na, Muzi" w:date="2024-12-10T09:52:00Z"/>
          <w:trPrChange w:id="1317" w:author="Na, Muzi" w:date="2024-12-10T09:52:00Z" w16du:dateUtc="2024-12-10T14:52:00Z">
            <w:trPr>
              <w:gridAfter w:val="0"/>
              <w:trHeight w:val="340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318" w:author="Na, Muzi" w:date="2024-12-10T09:52:00Z" w16du:dateUtc="2024-12-10T14:52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FC3F5C" w14:textId="77777777" w:rsidR="00C327FA" w:rsidRPr="00C327FA" w:rsidRDefault="00C327FA" w:rsidP="00C327FA">
            <w:pPr>
              <w:ind w:firstLineChars="600" w:firstLine="1320"/>
              <w:rPr>
                <w:ins w:id="1319" w:author="Na, Muzi" w:date="2024-12-10T09:52:00Z" w16du:dateUtc="2024-12-10T14:52:00Z"/>
                <w:color w:val="000000"/>
                <w:sz w:val="22"/>
                <w:szCs w:val="22"/>
                <w:rPrChange w:id="1320" w:author="Na, Muzi" w:date="2024-12-10T09:52:00Z" w16du:dateUtc="2024-12-10T14:52:00Z">
                  <w:rPr>
                    <w:ins w:id="1321" w:author="Na, Muzi" w:date="2024-12-10T09:52:00Z" w16du:dateUtc="2024-12-10T14:52:00Z"/>
                    <w:color w:val="000000"/>
                  </w:rPr>
                </w:rPrChange>
              </w:rPr>
            </w:pPr>
            <w:ins w:id="132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23" w:author="Na, Muzi" w:date="2024-12-10T09:52:00Z" w16du:dateUtc="2024-12-10T14:52:00Z">
                    <w:rPr>
                      <w:color w:val="000000"/>
                    </w:rPr>
                  </w:rPrChange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2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176930" w14:textId="77777777" w:rsidR="00C327FA" w:rsidRPr="00C327FA" w:rsidRDefault="00C327FA" w:rsidP="00C327FA">
            <w:pPr>
              <w:jc w:val="center"/>
              <w:rPr>
                <w:ins w:id="1325" w:author="Na, Muzi" w:date="2024-12-10T09:52:00Z" w16du:dateUtc="2024-12-10T14:52:00Z"/>
                <w:color w:val="000000"/>
                <w:sz w:val="22"/>
                <w:szCs w:val="22"/>
                <w:rPrChange w:id="1326" w:author="Na, Muzi" w:date="2024-12-10T09:52:00Z" w16du:dateUtc="2024-12-10T14:52:00Z">
                  <w:rPr>
                    <w:ins w:id="1327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2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29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2,97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30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2B3C31" w14:textId="77777777" w:rsidR="00C327FA" w:rsidRPr="00C327FA" w:rsidRDefault="00C327FA" w:rsidP="00C327FA">
            <w:pPr>
              <w:rPr>
                <w:ins w:id="1331" w:author="Na, Muzi" w:date="2024-12-10T09:52:00Z" w16du:dateUtc="2024-12-10T14:52:00Z"/>
                <w:color w:val="000000"/>
                <w:sz w:val="22"/>
                <w:szCs w:val="22"/>
                <w:rPrChange w:id="1332" w:author="Na, Muzi" w:date="2024-12-10T09:52:00Z" w16du:dateUtc="2024-12-10T14:52:00Z">
                  <w:rPr>
                    <w:ins w:id="1333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34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35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5 (-0.022, -0.00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36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B0F0E8" w14:textId="77777777" w:rsidR="00C327FA" w:rsidRPr="00C327FA" w:rsidRDefault="00C327FA" w:rsidP="00C327FA">
            <w:pPr>
              <w:rPr>
                <w:ins w:id="1337" w:author="Na, Muzi" w:date="2024-12-10T09:52:00Z" w16du:dateUtc="2024-12-10T14:52:00Z"/>
                <w:color w:val="000000"/>
                <w:sz w:val="22"/>
                <w:szCs w:val="22"/>
                <w:rPrChange w:id="1338" w:author="Na, Muzi" w:date="2024-12-10T09:52:00Z" w16du:dateUtc="2024-12-10T14:52:00Z">
                  <w:rPr>
                    <w:ins w:id="1339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40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41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0 (-0.026, -0.01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42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16A43D" w14:textId="77777777" w:rsidR="00C327FA" w:rsidRPr="00C327FA" w:rsidRDefault="00C327FA" w:rsidP="00C327FA">
            <w:pPr>
              <w:rPr>
                <w:ins w:id="1343" w:author="Na, Muzi" w:date="2024-12-10T09:52:00Z" w16du:dateUtc="2024-12-10T14:52:00Z"/>
                <w:color w:val="000000"/>
                <w:sz w:val="22"/>
                <w:szCs w:val="22"/>
                <w:rPrChange w:id="1344" w:author="Na, Muzi" w:date="2024-12-10T09:52:00Z" w16du:dateUtc="2024-12-10T14:52:00Z">
                  <w:rPr>
                    <w:ins w:id="1345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46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47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5, -0.01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48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A7753A" w14:textId="77777777" w:rsidR="00C327FA" w:rsidRPr="00C327FA" w:rsidRDefault="00C327FA" w:rsidP="00C327FA">
            <w:pPr>
              <w:rPr>
                <w:ins w:id="1349" w:author="Na, Muzi" w:date="2024-12-10T09:52:00Z" w16du:dateUtc="2024-12-10T14:52:00Z"/>
                <w:color w:val="000000"/>
                <w:sz w:val="22"/>
                <w:szCs w:val="22"/>
                <w:rPrChange w:id="1350" w:author="Na, Muzi" w:date="2024-12-10T09:52:00Z" w16du:dateUtc="2024-12-10T14:52:00Z">
                  <w:rPr>
                    <w:ins w:id="1351" w:author="Na, Muzi" w:date="2024-12-10T09:52:00Z" w16du:dateUtc="2024-12-10T14:52:00Z"/>
                    <w:rFonts w:ascii="Aptos Narrow" w:hAnsi="Aptos Narrow"/>
                    <w:color w:val="000000"/>
                  </w:rPr>
                </w:rPrChange>
              </w:rPr>
            </w:pPr>
            <w:ins w:id="1352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53" w:author="Na, Muzi" w:date="2024-12-10T09:52:00Z" w16du:dateUtc="2024-12-10T14:52:00Z">
                    <w:rPr>
                      <w:rFonts w:ascii="Aptos Narrow" w:hAnsi="Aptos Narrow"/>
                      <w:color w:val="000000"/>
                    </w:rPr>
                  </w:rPrChange>
                </w:rPr>
                <w:t>-0.023 (-0.030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354" w:author="Na, Muzi" w:date="2024-12-10T09:52:00Z" w16du:dateUtc="2024-12-10T14:52:00Z">
              <w:tcPr>
                <w:tcW w:w="0" w:type="auto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3490D55" w14:textId="77777777" w:rsidR="00C327FA" w:rsidRPr="00C327FA" w:rsidRDefault="00C327FA" w:rsidP="00C327FA">
            <w:pPr>
              <w:jc w:val="center"/>
              <w:rPr>
                <w:ins w:id="1355" w:author="Na, Muzi" w:date="2024-12-10T09:52:00Z" w16du:dateUtc="2024-12-10T14:52:00Z"/>
                <w:color w:val="000000"/>
                <w:sz w:val="22"/>
                <w:szCs w:val="22"/>
                <w:rPrChange w:id="1356" w:author="Na, Muzi" w:date="2024-12-10T09:52:00Z" w16du:dateUtc="2024-12-10T14:52:00Z">
                  <w:rPr>
                    <w:ins w:id="1357" w:author="Na, Muzi" w:date="2024-12-10T09:52:00Z" w16du:dateUtc="2024-12-10T14:52:00Z"/>
                    <w:color w:val="000000"/>
                  </w:rPr>
                </w:rPrChange>
              </w:rPr>
            </w:pPr>
            <w:ins w:id="1358" w:author="Na, Muzi" w:date="2024-12-10T09:52:00Z" w16du:dateUtc="2024-12-10T14:52:00Z">
              <w:r w:rsidRPr="00C327FA">
                <w:rPr>
                  <w:color w:val="000000"/>
                  <w:sz w:val="22"/>
                  <w:szCs w:val="22"/>
                  <w:rPrChange w:id="1359" w:author="Na, Muzi" w:date="2024-12-10T09:52:00Z" w16du:dateUtc="2024-12-10T14:52:00Z">
                    <w:rPr>
                      <w:color w:val="000000"/>
                    </w:rPr>
                  </w:rPrChange>
                </w:rPr>
                <w:t>0.2078</w:t>
              </w:r>
            </w:ins>
          </w:p>
        </w:tc>
      </w:tr>
    </w:tbl>
    <w:tbl>
      <w:tblPr>
        <w:tblStyle w:val="TableGrid"/>
        <w:tblW w:w="13651" w:type="dxa"/>
        <w:jc w:val="center"/>
        <w:tblLayout w:type="fixed"/>
        <w:tblLook w:val="06A0" w:firstRow="1" w:lastRow="0" w:firstColumn="1" w:lastColumn="0" w:noHBand="1" w:noVBand="1"/>
        <w:tblPrChange w:id="1360" w:author="Na, Muzi" w:date="2024-12-10T09:52:00Z" w16du:dateUtc="2024-12-10T14:52:00Z">
          <w:tblPr>
            <w:tblStyle w:val="TableGrid"/>
            <w:tblW w:w="14035" w:type="dxa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664"/>
        <w:gridCol w:w="2709"/>
        <w:gridCol w:w="2709"/>
        <w:gridCol w:w="2415"/>
        <w:gridCol w:w="2483"/>
        <w:gridCol w:w="1671"/>
        <w:tblGridChange w:id="1361">
          <w:tblGrid>
            <w:gridCol w:w="1705"/>
            <w:gridCol w:w="2790"/>
            <w:gridCol w:w="2790"/>
            <w:gridCol w:w="2485"/>
            <w:gridCol w:w="2555"/>
            <w:gridCol w:w="1326"/>
            <w:gridCol w:w="384"/>
          </w:tblGrid>
        </w:tblGridChange>
      </w:tblGrid>
      <w:tr w:rsidR="003E0A91" w:rsidRPr="00932F7A" w:rsidDel="00C327FA" w14:paraId="771FD021" w14:textId="4DE5060F" w:rsidTr="00C327FA">
        <w:trPr>
          <w:trHeight w:val="399"/>
          <w:jc w:val="center"/>
          <w:del w:id="1362" w:author="Na, Muzi" w:date="2024-12-10T09:51:00Z"/>
          <w:trPrChange w:id="1363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4788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1364" w:author="Na, Muzi" w:date="2024-12-10T09:52:00Z" w16du:dateUtc="2024-12-10T14:52:00Z">
              <w:tcPr>
                <w:tcW w:w="14035" w:type="dxa"/>
                <w:gridSpan w:val="7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1F89737A" w14:textId="2A49022B" w:rsidR="003E0A91" w:rsidRPr="00932F7A" w:rsidDel="00C327FA" w:rsidRDefault="003E0A91" w:rsidP="00985220">
            <w:pPr>
              <w:rPr>
                <w:del w:id="1365" w:author="Na, Muzi" w:date="2024-12-10T09:51:00Z" w16du:dateUtc="2024-12-10T14:51:00Z"/>
                <w:b/>
                <w:bCs/>
              </w:rPr>
            </w:pPr>
            <w:del w:id="1366" w:author="Na, Muzi" w:date="2024-12-10T09:51:00Z" w16du:dateUtc="2024-12-10T14:51:00Z">
              <w:r w:rsidDel="00C327FA">
                <w:rPr>
                  <w:b/>
                  <w:bCs/>
                </w:rPr>
                <w:delText>Table</w:delText>
              </w:r>
              <w:r w:rsidRPr="00932F7A" w:rsidDel="00C327FA">
                <w:rPr>
                  <w:b/>
                  <w:bCs/>
                </w:rPr>
                <w:delText xml:space="preserve"> </w:delText>
              </w:r>
              <w:r w:rsidR="00C24C22" w:rsidDel="00C327FA">
                <w:rPr>
                  <w:b/>
                  <w:bCs/>
                </w:rPr>
                <w:delText>S</w:delText>
              </w:r>
              <w:r w:rsidDel="00C327FA">
                <w:rPr>
                  <w:b/>
                  <w:bCs/>
                </w:rPr>
                <w:delText>2</w:delText>
              </w:r>
              <w:r w:rsidRPr="00932F7A" w:rsidDel="00C327FA">
                <w:rPr>
                  <w:b/>
                  <w:bCs/>
                </w:rPr>
                <w:delText>. The predicted trajectory of cognitive function z-score between 2011 and 2021 in NHATS older adults by nutritional status variability quartiles excluding participants who developed diabetes during the follow-up period</w:delText>
              </w:r>
            </w:del>
          </w:p>
        </w:tc>
      </w:tr>
      <w:tr w:rsidR="003E0A91" w:rsidRPr="00932F7A" w:rsidDel="00C327FA" w14:paraId="5A11FEC1" w14:textId="6C56CDEC" w:rsidTr="00C327FA">
        <w:trPr>
          <w:trHeight w:val="399"/>
          <w:jc w:val="center"/>
          <w:del w:id="1367" w:author="Na, Muzi" w:date="2024-12-10T09:51:00Z"/>
          <w:trPrChange w:id="1368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left w:val="nil"/>
              <w:bottom w:val="single" w:sz="4" w:space="0" w:color="000000" w:themeColor="text1"/>
              <w:right w:val="nil"/>
            </w:tcBorders>
            <w:tcPrChange w:id="1369" w:author="Na, Muzi" w:date="2024-12-10T09:52:00Z" w16du:dateUtc="2024-12-10T14:52:00Z">
              <w:tcPr>
                <w:tcW w:w="1705" w:type="dxa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1A8086C4" w14:textId="66265081" w:rsidR="003E0A91" w:rsidRPr="00932F7A" w:rsidDel="00C327FA" w:rsidRDefault="003E0A91" w:rsidP="00985220">
            <w:pPr>
              <w:rPr>
                <w:del w:id="1370" w:author="Na, Muzi" w:date="2024-12-10T09:51:00Z" w16du:dateUtc="2024-12-10T14:51:00Z"/>
              </w:rPr>
            </w:pPr>
          </w:p>
        </w:tc>
        <w:tc>
          <w:tcPr>
            <w:tcW w:w="2939" w:type="dxa"/>
            <w:tcBorders>
              <w:left w:val="nil"/>
              <w:bottom w:val="single" w:sz="4" w:space="0" w:color="000000" w:themeColor="text1"/>
              <w:right w:val="nil"/>
            </w:tcBorders>
            <w:tcPrChange w:id="1371" w:author="Na, Muzi" w:date="2024-12-10T09:52:00Z" w16du:dateUtc="2024-12-10T14:52:00Z">
              <w:tcPr>
                <w:tcW w:w="2790" w:type="dxa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4FBEBB95" w14:textId="6A8F0886" w:rsidR="003E0A91" w:rsidRPr="00932F7A" w:rsidDel="00C327FA" w:rsidRDefault="003E0A91" w:rsidP="00985220">
            <w:pPr>
              <w:jc w:val="center"/>
              <w:rPr>
                <w:del w:id="1372" w:author="Na, Muzi" w:date="2024-12-10T09:51:00Z" w16du:dateUtc="2024-12-10T14:51:00Z"/>
                <w:b/>
                <w:bCs/>
              </w:rPr>
            </w:pPr>
            <w:del w:id="1373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Quartile 1</w:delText>
              </w:r>
            </w:del>
          </w:p>
          <w:p w14:paraId="632F2DAD" w14:textId="19CAC280" w:rsidR="003E0A91" w:rsidRPr="00932F7A" w:rsidDel="00C327FA" w:rsidRDefault="003E0A91" w:rsidP="00985220">
            <w:pPr>
              <w:jc w:val="center"/>
              <w:rPr>
                <w:del w:id="1374" w:author="Na, Muzi" w:date="2024-12-10T09:51:00Z" w16du:dateUtc="2024-12-10T14:51:00Z"/>
                <w:b/>
                <w:bCs/>
              </w:rPr>
            </w:pPr>
            <w:del w:id="1375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939" w:type="dxa"/>
            <w:tcBorders>
              <w:left w:val="nil"/>
              <w:bottom w:val="single" w:sz="4" w:space="0" w:color="000000" w:themeColor="text1"/>
              <w:right w:val="nil"/>
            </w:tcBorders>
            <w:tcPrChange w:id="1376" w:author="Na, Muzi" w:date="2024-12-10T09:52:00Z" w16du:dateUtc="2024-12-10T14:52:00Z">
              <w:tcPr>
                <w:tcW w:w="2790" w:type="dxa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23F82AEE" w14:textId="63E67178" w:rsidR="003E0A91" w:rsidRPr="00932F7A" w:rsidDel="00C327FA" w:rsidRDefault="003E0A91" w:rsidP="00985220">
            <w:pPr>
              <w:jc w:val="center"/>
              <w:rPr>
                <w:del w:id="1377" w:author="Na, Muzi" w:date="2024-12-10T09:51:00Z" w16du:dateUtc="2024-12-10T14:51:00Z"/>
                <w:b/>
                <w:bCs/>
              </w:rPr>
            </w:pPr>
            <w:del w:id="1378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Quartile 2</w:delText>
              </w:r>
            </w:del>
          </w:p>
          <w:p w14:paraId="0293A137" w14:textId="6BA07318" w:rsidR="003E0A91" w:rsidRPr="00932F7A" w:rsidDel="00C327FA" w:rsidRDefault="003E0A91" w:rsidP="00985220">
            <w:pPr>
              <w:jc w:val="center"/>
              <w:rPr>
                <w:del w:id="1379" w:author="Na, Muzi" w:date="2024-12-10T09:51:00Z" w16du:dateUtc="2024-12-10T14:51:00Z"/>
                <w:b/>
                <w:bCs/>
              </w:rPr>
            </w:pPr>
            <w:del w:id="1380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618" w:type="dxa"/>
            <w:tcBorders>
              <w:left w:val="nil"/>
              <w:bottom w:val="single" w:sz="4" w:space="0" w:color="000000" w:themeColor="text1"/>
              <w:right w:val="nil"/>
            </w:tcBorders>
            <w:tcPrChange w:id="1381" w:author="Na, Muzi" w:date="2024-12-10T09:52:00Z" w16du:dateUtc="2024-12-10T14:52:00Z">
              <w:tcPr>
                <w:tcW w:w="2485" w:type="dxa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749C69A8" w14:textId="279D8A05" w:rsidR="003E0A91" w:rsidRPr="00932F7A" w:rsidDel="00C327FA" w:rsidRDefault="003E0A91" w:rsidP="00985220">
            <w:pPr>
              <w:jc w:val="center"/>
              <w:rPr>
                <w:del w:id="1382" w:author="Na, Muzi" w:date="2024-12-10T09:51:00Z" w16du:dateUtc="2024-12-10T14:51:00Z"/>
                <w:b/>
                <w:bCs/>
              </w:rPr>
            </w:pPr>
            <w:del w:id="1383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Quartile 3</w:delText>
              </w:r>
            </w:del>
          </w:p>
          <w:p w14:paraId="2F8E5875" w14:textId="51C4E032" w:rsidR="003E0A91" w:rsidRPr="00932F7A" w:rsidDel="00C327FA" w:rsidRDefault="003E0A91" w:rsidP="00985220">
            <w:pPr>
              <w:jc w:val="center"/>
              <w:rPr>
                <w:del w:id="1384" w:author="Na, Muzi" w:date="2024-12-10T09:51:00Z" w16du:dateUtc="2024-12-10T14:51:00Z"/>
                <w:b/>
                <w:bCs/>
              </w:rPr>
            </w:pPr>
            <w:del w:id="1385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692" w:type="dxa"/>
            <w:tcBorders>
              <w:left w:val="nil"/>
              <w:bottom w:val="single" w:sz="4" w:space="0" w:color="000000" w:themeColor="text1"/>
              <w:right w:val="nil"/>
            </w:tcBorders>
            <w:tcPrChange w:id="1386" w:author="Na, Muzi" w:date="2024-12-10T09:52:00Z" w16du:dateUtc="2024-12-10T14:52:00Z">
              <w:tcPr>
                <w:tcW w:w="2555" w:type="dxa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02E445D1" w14:textId="257758E3" w:rsidR="003E0A91" w:rsidRPr="00932F7A" w:rsidDel="00C327FA" w:rsidRDefault="003E0A91" w:rsidP="00985220">
            <w:pPr>
              <w:jc w:val="center"/>
              <w:rPr>
                <w:del w:id="1387" w:author="Na, Muzi" w:date="2024-12-10T09:51:00Z" w16du:dateUtc="2024-12-10T14:51:00Z"/>
                <w:b/>
                <w:bCs/>
              </w:rPr>
            </w:pPr>
            <w:del w:id="1388" w:author="Na, Muzi" w:date="2024-12-10T09:51:00Z" w16du:dateUtc="2024-12-10T14:51:00Z">
              <w:r w:rsidRPr="00932F7A" w:rsidDel="00C327FA">
                <w:rPr>
                  <w:b/>
                  <w:bCs/>
                </w:rPr>
                <w:delText xml:space="preserve">Quartile 4 </w:delText>
              </w:r>
            </w:del>
          </w:p>
          <w:p w14:paraId="0A571714" w14:textId="1D5DAFEB" w:rsidR="003E0A91" w:rsidRPr="00932F7A" w:rsidDel="00C327FA" w:rsidRDefault="003E0A91" w:rsidP="00985220">
            <w:pPr>
              <w:jc w:val="center"/>
              <w:rPr>
                <w:del w:id="1389" w:author="Na, Muzi" w:date="2024-12-10T09:51:00Z" w16du:dateUtc="2024-12-10T14:51:00Z"/>
                <w:b/>
                <w:bCs/>
              </w:rPr>
            </w:pPr>
            <w:del w:id="1390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801" w:type="dxa"/>
            <w:tcBorders>
              <w:left w:val="nil"/>
              <w:bottom w:val="single" w:sz="4" w:space="0" w:color="000000" w:themeColor="text1"/>
              <w:right w:val="nil"/>
            </w:tcBorders>
            <w:tcPrChange w:id="1391" w:author="Na, Muzi" w:date="2024-12-10T09:52:00Z" w16du:dateUtc="2024-12-10T14:52:00Z">
              <w:tcPr>
                <w:tcW w:w="1710" w:type="dxa"/>
                <w:gridSpan w:val="2"/>
                <w:tcBorders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4A1D1DEE" w14:textId="50E495E2" w:rsidR="003E0A91" w:rsidRPr="00932F7A" w:rsidDel="00C327FA" w:rsidRDefault="003E0A91" w:rsidP="00985220">
            <w:pPr>
              <w:jc w:val="center"/>
              <w:rPr>
                <w:del w:id="1392" w:author="Na, Muzi" w:date="2024-12-10T09:51:00Z" w16du:dateUtc="2024-12-10T14:51:00Z"/>
                <w:b/>
                <w:bCs/>
              </w:rPr>
            </w:pPr>
            <w:del w:id="1393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P-interaction</w:delText>
              </w:r>
              <w:r w:rsidDel="00C327FA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3E0A91" w:rsidRPr="00932F7A" w:rsidDel="00C327FA" w14:paraId="083C1657" w14:textId="7DD0AB82" w:rsidTr="00C327FA">
        <w:trPr>
          <w:trHeight w:val="399"/>
          <w:jc w:val="center"/>
          <w:del w:id="1394" w:author="Na, Muzi" w:date="2024-12-10T09:51:00Z"/>
          <w:trPrChange w:id="1395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left w:val="nil"/>
              <w:bottom w:val="nil"/>
              <w:right w:val="nil"/>
            </w:tcBorders>
            <w:tcPrChange w:id="1396" w:author="Na, Muzi" w:date="2024-12-10T09:52:00Z" w16du:dateUtc="2024-12-10T14:52:00Z">
              <w:tcPr>
                <w:tcW w:w="170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7F6711B8" w14:textId="032F9260" w:rsidR="003E0A91" w:rsidRPr="00932F7A" w:rsidDel="00C327FA" w:rsidRDefault="003E0A91" w:rsidP="00985220">
            <w:pPr>
              <w:rPr>
                <w:del w:id="1397" w:author="Na, Muzi" w:date="2024-12-10T09:51:00Z" w16du:dateUtc="2024-12-10T14:51:00Z"/>
                <w:b/>
                <w:bCs/>
              </w:rPr>
            </w:pPr>
            <w:del w:id="1398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BMI</w:delText>
              </w:r>
              <w:r w:rsidDel="00C327FA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939" w:type="dxa"/>
            <w:tcBorders>
              <w:left w:val="nil"/>
              <w:bottom w:val="nil"/>
              <w:right w:val="nil"/>
            </w:tcBorders>
            <w:tcPrChange w:id="1399" w:author="Na, Muzi" w:date="2024-12-10T09:52:00Z" w16du:dateUtc="2024-12-10T14:52:00Z">
              <w:tcPr>
                <w:tcW w:w="279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301FB75B" w14:textId="530F2119" w:rsidR="003E0A91" w:rsidRPr="00932F7A" w:rsidDel="00C327FA" w:rsidRDefault="003E0A91" w:rsidP="00985220">
            <w:pPr>
              <w:jc w:val="center"/>
              <w:rPr>
                <w:del w:id="1400" w:author="Na, Muzi" w:date="2024-12-10T09:51:00Z" w16du:dateUtc="2024-12-10T14:51:00Z"/>
              </w:rPr>
            </w:pPr>
          </w:p>
        </w:tc>
        <w:tc>
          <w:tcPr>
            <w:tcW w:w="2939" w:type="dxa"/>
            <w:tcBorders>
              <w:left w:val="nil"/>
              <w:bottom w:val="nil"/>
              <w:right w:val="nil"/>
            </w:tcBorders>
            <w:tcPrChange w:id="1401" w:author="Na, Muzi" w:date="2024-12-10T09:52:00Z" w16du:dateUtc="2024-12-10T14:52:00Z">
              <w:tcPr>
                <w:tcW w:w="2790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4BC9ED1C" w14:textId="0675AD14" w:rsidR="003E0A91" w:rsidRPr="00932F7A" w:rsidDel="00C327FA" w:rsidRDefault="003E0A91" w:rsidP="00985220">
            <w:pPr>
              <w:jc w:val="center"/>
              <w:rPr>
                <w:del w:id="1402" w:author="Na, Muzi" w:date="2024-12-10T09:51:00Z" w16du:dateUtc="2024-12-10T14:51:00Z"/>
              </w:rPr>
            </w:pPr>
          </w:p>
        </w:tc>
        <w:tc>
          <w:tcPr>
            <w:tcW w:w="2618" w:type="dxa"/>
            <w:tcBorders>
              <w:left w:val="nil"/>
              <w:bottom w:val="nil"/>
              <w:right w:val="nil"/>
            </w:tcBorders>
            <w:tcPrChange w:id="1403" w:author="Na, Muzi" w:date="2024-12-10T09:52:00Z" w16du:dateUtc="2024-12-10T14:52:00Z">
              <w:tcPr>
                <w:tcW w:w="248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1C9A16DA" w14:textId="6B7D9F72" w:rsidR="003E0A91" w:rsidRPr="00932F7A" w:rsidDel="00C327FA" w:rsidRDefault="003E0A91" w:rsidP="00985220">
            <w:pPr>
              <w:jc w:val="center"/>
              <w:rPr>
                <w:del w:id="1404" w:author="Na, Muzi" w:date="2024-12-10T09:51:00Z" w16du:dateUtc="2024-12-10T14:51:00Z"/>
              </w:rPr>
            </w:pP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tcPrChange w:id="1405" w:author="Na, Muzi" w:date="2024-12-10T09:52:00Z" w16du:dateUtc="2024-12-10T14:52:00Z">
              <w:tcPr>
                <w:tcW w:w="2555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E6B6E34" w14:textId="4D5AC7AF" w:rsidR="003E0A91" w:rsidRPr="00932F7A" w:rsidDel="00C327FA" w:rsidRDefault="003E0A91" w:rsidP="00985220">
            <w:pPr>
              <w:jc w:val="center"/>
              <w:rPr>
                <w:del w:id="1406" w:author="Na, Muzi" w:date="2024-12-10T09:51:00Z" w16du:dateUtc="2024-12-10T14:51:00Z"/>
              </w:rPr>
            </w:pP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tcPrChange w:id="1407" w:author="Na, Muzi" w:date="2024-12-10T09:52:00Z" w16du:dateUtc="2024-12-10T14:52:00Z">
              <w:tcPr>
                <w:tcW w:w="1710" w:type="dxa"/>
                <w:gridSpan w:val="2"/>
                <w:tcBorders>
                  <w:left w:val="nil"/>
                  <w:bottom w:val="nil"/>
                  <w:right w:val="nil"/>
                </w:tcBorders>
              </w:tcPr>
            </w:tcPrChange>
          </w:tcPr>
          <w:p w14:paraId="5A6FA5E5" w14:textId="2EAB5460" w:rsidR="003E0A91" w:rsidRPr="00932F7A" w:rsidDel="00C327FA" w:rsidRDefault="003E0A91" w:rsidP="00985220">
            <w:pPr>
              <w:jc w:val="center"/>
              <w:rPr>
                <w:del w:id="1408" w:author="Na, Muzi" w:date="2024-12-10T09:51:00Z" w16du:dateUtc="2024-12-10T14:51:00Z"/>
              </w:rPr>
            </w:pPr>
          </w:p>
        </w:tc>
      </w:tr>
      <w:tr w:rsidR="003E0A91" w:rsidRPr="00932F7A" w:rsidDel="00C327FA" w14:paraId="554E9857" w14:textId="2A4292A1" w:rsidTr="00C327FA">
        <w:trPr>
          <w:trHeight w:val="399"/>
          <w:jc w:val="center"/>
          <w:del w:id="1409" w:author="Na, Muzi" w:date="2024-12-10T09:51:00Z"/>
          <w:trPrChange w:id="141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41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31BA69" w14:textId="30B4E893" w:rsidR="003E0A91" w:rsidRPr="00932F7A" w:rsidDel="00C327FA" w:rsidRDefault="003E0A91" w:rsidP="00985220">
            <w:pPr>
              <w:ind w:left="720"/>
              <w:rPr>
                <w:del w:id="1412" w:author="Na, Muzi" w:date="2024-12-10T09:51:00Z" w16du:dateUtc="2024-12-10T14:51:00Z"/>
              </w:rPr>
            </w:pPr>
            <w:del w:id="1413" w:author="Na, Muzi" w:date="2024-12-10T09:51:00Z" w16du:dateUtc="2024-12-10T14:51:00Z">
              <w:r w:rsidRPr="00932F7A" w:rsidDel="00C327FA">
                <w:delText>SD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1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2C90778" w14:textId="0A239992" w:rsidR="003E0A91" w:rsidRPr="00932F7A" w:rsidDel="00C327FA" w:rsidRDefault="003E0A91" w:rsidP="00985220">
            <w:pPr>
              <w:jc w:val="center"/>
              <w:rPr>
                <w:del w:id="1415" w:author="Na, Muzi" w:date="2024-12-10T09:51:00Z" w16du:dateUtc="2024-12-10T14:51:00Z"/>
              </w:rPr>
            </w:pPr>
            <w:del w:id="1416" w:author="Na, Muzi" w:date="2024-12-10T09:51:00Z" w16du:dateUtc="2024-12-10T14:51:00Z">
              <w:r w:rsidRPr="00932F7A" w:rsidDel="00C327FA">
                <w:delText>-0.015 (-0.024, -0.006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1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5303858" w14:textId="7B8DF5C5" w:rsidR="003E0A91" w:rsidRPr="00932F7A" w:rsidDel="00C327FA" w:rsidRDefault="003E0A91" w:rsidP="00985220">
            <w:pPr>
              <w:jc w:val="center"/>
              <w:rPr>
                <w:del w:id="1418" w:author="Na, Muzi" w:date="2024-12-10T09:51:00Z" w16du:dateUtc="2024-12-10T14:51:00Z"/>
              </w:rPr>
            </w:pPr>
            <w:del w:id="1419" w:author="Na, Muzi" w:date="2024-12-10T09:51:00Z" w16du:dateUtc="2024-12-10T14:51:00Z">
              <w:r w:rsidRPr="00932F7A" w:rsidDel="00C327FA">
                <w:delText>-0.014 (-0.023, -0.005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42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EE7930" w14:textId="65F016E2" w:rsidR="003E0A91" w:rsidRPr="00932F7A" w:rsidDel="00C327FA" w:rsidRDefault="003E0A91" w:rsidP="00985220">
            <w:pPr>
              <w:jc w:val="center"/>
              <w:rPr>
                <w:del w:id="1421" w:author="Na, Muzi" w:date="2024-12-10T09:51:00Z" w16du:dateUtc="2024-12-10T14:51:00Z"/>
              </w:rPr>
            </w:pPr>
            <w:del w:id="1422" w:author="Na, Muzi" w:date="2024-12-10T09:51:00Z" w16du:dateUtc="2024-12-10T14:51:00Z">
              <w:r w:rsidRPr="00932F7A" w:rsidDel="00C327FA">
                <w:delText>-0.016 (-0.025, -0.007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42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AC0286" w14:textId="1E718BF5" w:rsidR="003E0A91" w:rsidRPr="00932F7A" w:rsidDel="00C327FA" w:rsidRDefault="003E0A91" w:rsidP="00985220">
            <w:pPr>
              <w:jc w:val="center"/>
              <w:rPr>
                <w:del w:id="1424" w:author="Na, Muzi" w:date="2024-12-10T09:51:00Z" w16du:dateUtc="2024-12-10T14:51:00Z"/>
              </w:rPr>
            </w:pPr>
            <w:del w:id="1425" w:author="Na, Muzi" w:date="2024-12-10T09:51:00Z" w16du:dateUtc="2024-12-10T14:51:00Z">
              <w:r w:rsidRPr="00932F7A" w:rsidDel="00C327FA">
                <w:delText>-0.037 (-0.047, -0.027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42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E9B196" w14:textId="44206800" w:rsidR="003E0A91" w:rsidRPr="00932F7A" w:rsidDel="00C327FA" w:rsidRDefault="003E0A91" w:rsidP="00985220">
            <w:pPr>
              <w:jc w:val="center"/>
              <w:rPr>
                <w:del w:id="1427" w:author="Na, Muzi" w:date="2024-12-10T09:51:00Z" w16du:dateUtc="2024-12-10T14:51:00Z"/>
              </w:rPr>
            </w:pPr>
            <w:del w:id="1428" w:author="Na, Muzi" w:date="2024-11-27T22:12:00Z" w16du:dateUtc="2024-11-28T03:12:00Z">
              <w:r w:rsidRPr="00932F7A" w:rsidDel="003942A7">
                <w:delText>&lt;0.001</w:delText>
              </w:r>
            </w:del>
          </w:p>
        </w:tc>
      </w:tr>
      <w:tr w:rsidR="003E0A91" w:rsidRPr="00932F7A" w:rsidDel="00C327FA" w14:paraId="3553959B" w14:textId="5C04E650" w:rsidTr="00C327FA">
        <w:trPr>
          <w:trHeight w:val="399"/>
          <w:jc w:val="center"/>
          <w:del w:id="1429" w:author="Na, Muzi" w:date="2024-12-10T09:51:00Z"/>
          <w:trPrChange w:id="143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43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371B12" w14:textId="363461E1" w:rsidR="003E0A91" w:rsidRPr="00932F7A" w:rsidDel="00C327FA" w:rsidRDefault="003E0A91" w:rsidP="00985220">
            <w:pPr>
              <w:ind w:left="720"/>
              <w:rPr>
                <w:del w:id="1432" w:author="Na, Muzi" w:date="2024-12-10T09:51:00Z" w16du:dateUtc="2024-12-10T14:51:00Z"/>
              </w:rPr>
            </w:pPr>
            <w:del w:id="1433" w:author="Na, Muzi" w:date="2024-12-10T09:51:00Z" w16du:dateUtc="2024-12-10T14:51:00Z">
              <w:r w:rsidRPr="00932F7A" w:rsidDel="00C327FA">
                <w:delText>CV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3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1656BC" w14:textId="7CAD2851" w:rsidR="003E0A91" w:rsidRPr="00932F7A" w:rsidDel="00C327FA" w:rsidRDefault="003E0A91" w:rsidP="00985220">
            <w:pPr>
              <w:jc w:val="center"/>
              <w:rPr>
                <w:del w:id="1435" w:author="Na, Muzi" w:date="2024-12-10T09:51:00Z" w16du:dateUtc="2024-12-10T14:51:00Z"/>
              </w:rPr>
            </w:pPr>
            <w:del w:id="1436" w:author="Na, Muzi" w:date="2024-12-10T09:51:00Z" w16du:dateUtc="2024-12-10T14:51:00Z">
              <w:r w:rsidRPr="00932F7A" w:rsidDel="00C327FA">
                <w:delText>-0.011 (-0.020, -0.002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3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80A31ED" w14:textId="3F1226F6" w:rsidR="003E0A91" w:rsidRPr="00932F7A" w:rsidDel="00C327FA" w:rsidRDefault="003E0A91" w:rsidP="00985220">
            <w:pPr>
              <w:jc w:val="center"/>
              <w:rPr>
                <w:del w:id="1438" w:author="Na, Muzi" w:date="2024-12-10T09:51:00Z" w16du:dateUtc="2024-12-10T14:51:00Z"/>
              </w:rPr>
            </w:pPr>
            <w:del w:id="1439" w:author="Na, Muzi" w:date="2024-12-10T09:51:00Z" w16du:dateUtc="2024-12-10T14:51:00Z">
              <w:r w:rsidRPr="00932F7A" w:rsidDel="00C327FA">
                <w:delText>-0.014 (-0.023, -0.005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44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2A43D1" w14:textId="23DB2593" w:rsidR="003E0A91" w:rsidRPr="00932F7A" w:rsidDel="00C327FA" w:rsidRDefault="003E0A91" w:rsidP="00985220">
            <w:pPr>
              <w:jc w:val="center"/>
              <w:rPr>
                <w:del w:id="1441" w:author="Na, Muzi" w:date="2024-12-10T09:51:00Z" w16du:dateUtc="2024-12-10T14:51:00Z"/>
              </w:rPr>
            </w:pPr>
            <w:del w:id="1442" w:author="Na, Muzi" w:date="2024-12-10T09:51:00Z" w16du:dateUtc="2024-12-10T14:51:00Z">
              <w:r w:rsidRPr="00932F7A" w:rsidDel="00C327FA">
                <w:delText>-0.020 (-0.030, -0.011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44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785FEC" w14:textId="2B280425" w:rsidR="003E0A91" w:rsidRPr="00932F7A" w:rsidDel="00C327FA" w:rsidRDefault="003E0A91" w:rsidP="00985220">
            <w:pPr>
              <w:jc w:val="center"/>
              <w:rPr>
                <w:del w:id="1444" w:author="Na, Muzi" w:date="2024-12-10T09:51:00Z" w16du:dateUtc="2024-12-10T14:51:00Z"/>
              </w:rPr>
            </w:pPr>
            <w:del w:id="1445" w:author="Na, Muzi" w:date="2024-12-10T09:51:00Z" w16du:dateUtc="2024-12-10T14:51:00Z">
              <w:r w:rsidRPr="00932F7A" w:rsidDel="00C327FA">
                <w:delText>-0.037 (-0.046, -0.027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44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F04C703" w14:textId="40537038" w:rsidR="003E0A91" w:rsidRPr="00932F7A" w:rsidDel="00C327FA" w:rsidRDefault="003E0A91" w:rsidP="00985220">
            <w:pPr>
              <w:jc w:val="center"/>
              <w:rPr>
                <w:del w:id="1447" w:author="Na, Muzi" w:date="2024-12-10T09:51:00Z" w16du:dateUtc="2024-12-10T14:51:00Z"/>
              </w:rPr>
            </w:pPr>
            <w:del w:id="1448" w:author="Na, Muzi" w:date="2024-12-10T09:51:00Z" w16du:dateUtc="2024-12-10T14:51:00Z">
              <w:r w:rsidRPr="00932F7A" w:rsidDel="00C327FA">
                <w:delText>&lt;0.001</w:delText>
              </w:r>
            </w:del>
          </w:p>
        </w:tc>
      </w:tr>
      <w:tr w:rsidR="003E0A91" w:rsidRPr="00932F7A" w:rsidDel="00C327FA" w14:paraId="03C82551" w14:textId="1999C3A1" w:rsidTr="00C327FA">
        <w:trPr>
          <w:trHeight w:val="399"/>
          <w:jc w:val="center"/>
          <w:del w:id="1449" w:author="Na, Muzi" w:date="2024-12-10T09:51:00Z"/>
          <w:trPrChange w:id="145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45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9F3B24" w14:textId="1EBBD442" w:rsidR="003E0A91" w:rsidRPr="00932F7A" w:rsidDel="00C327FA" w:rsidRDefault="003E0A91" w:rsidP="00985220">
            <w:pPr>
              <w:ind w:left="720"/>
              <w:rPr>
                <w:del w:id="1452" w:author="Na, Muzi" w:date="2024-12-10T09:51:00Z" w16du:dateUtc="2024-12-10T14:51:00Z"/>
              </w:rPr>
            </w:pPr>
            <w:del w:id="1453" w:author="Na, Muzi" w:date="2024-12-10T09:51:00Z" w16du:dateUtc="2024-12-10T14:51:00Z">
              <w:r w:rsidRPr="00932F7A" w:rsidDel="00C327FA">
                <w:delText>RMSE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5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1ACBA22" w14:textId="49975653" w:rsidR="003E0A91" w:rsidRPr="00932F7A" w:rsidDel="00C327FA" w:rsidRDefault="003E0A91" w:rsidP="00985220">
            <w:pPr>
              <w:jc w:val="center"/>
              <w:rPr>
                <w:del w:id="1455" w:author="Na, Muzi" w:date="2024-12-10T09:51:00Z" w16du:dateUtc="2024-12-10T14:51:00Z"/>
              </w:rPr>
            </w:pPr>
            <w:del w:id="1456" w:author="Na, Muzi" w:date="2024-12-10T09:51:00Z" w16du:dateUtc="2024-12-10T14:51:00Z">
              <w:r w:rsidRPr="00932F7A" w:rsidDel="00C327FA">
                <w:delText>-0.015 (-0.025, -0.006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5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A6D6CF7" w14:textId="40EA4B56" w:rsidR="003E0A91" w:rsidRPr="00932F7A" w:rsidDel="00C327FA" w:rsidRDefault="003E0A91" w:rsidP="00985220">
            <w:pPr>
              <w:jc w:val="center"/>
              <w:rPr>
                <w:del w:id="1458" w:author="Na, Muzi" w:date="2024-12-10T09:51:00Z" w16du:dateUtc="2024-12-10T14:51:00Z"/>
              </w:rPr>
            </w:pPr>
            <w:del w:id="1459" w:author="Na, Muzi" w:date="2024-12-10T09:51:00Z" w16du:dateUtc="2024-12-10T14:51:00Z">
              <w:r w:rsidRPr="00932F7A" w:rsidDel="00C327FA">
                <w:delText>-0.013 (-0.022, -0.005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46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FA0590" w14:textId="2B10ABB5" w:rsidR="003E0A91" w:rsidRPr="00932F7A" w:rsidDel="00C327FA" w:rsidRDefault="003E0A91" w:rsidP="00985220">
            <w:pPr>
              <w:jc w:val="center"/>
              <w:rPr>
                <w:del w:id="1461" w:author="Na, Muzi" w:date="2024-12-10T09:51:00Z" w16du:dateUtc="2024-12-10T14:51:00Z"/>
              </w:rPr>
            </w:pPr>
            <w:del w:id="1462" w:author="Na, Muzi" w:date="2024-12-10T09:51:00Z" w16du:dateUtc="2024-12-10T14:51:00Z">
              <w:r w:rsidRPr="00932F7A" w:rsidDel="00C327FA">
                <w:delText>-0.019 (-0.028, -0.010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46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B44A3F" w14:textId="1ACC12B4" w:rsidR="003E0A91" w:rsidRPr="00932F7A" w:rsidDel="00C327FA" w:rsidRDefault="003E0A91" w:rsidP="00985220">
            <w:pPr>
              <w:jc w:val="center"/>
              <w:rPr>
                <w:del w:id="1464" w:author="Na, Muzi" w:date="2024-12-10T09:51:00Z" w16du:dateUtc="2024-12-10T14:51:00Z"/>
              </w:rPr>
            </w:pPr>
            <w:del w:id="1465" w:author="Na, Muzi" w:date="2024-12-10T09:51:00Z" w16du:dateUtc="2024-12-10T14:51:00Z">
              <w:r w:rsidRPr="00932F7A" w:rsidDel="00C327FA">
                <w:delText>-0.031 (-0.041, -0.021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46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90F9B2" w14:textId="007813BC" w:rsidR="003E0A91" w:rsidRPr="00932F7A" w:rsidDel="00C327FA" w:rsidRDefault="003E0A91" w:rsidP="00985220">
            <w:pPr>
              <w:jc w:val="center"/>
              <w:rPr>
                <w:del w:id="1467" w:author="Na, Muzi" w:date="2024-12-10T09:51:00Z" w16du:dateUtc="2024-12-10T14:51:00Z"/>
              </w:rPr>
            </w:pPr>
            <w:del w:id="1468" w:author="Na, Muzi" w:date="2024-11-27T22:14:00Z" w16du:dateUtc="2024-11-28T03:14:00Z">
              <w:r w:rsidRPr="00932F7A" w:rsidDel="009D6709">
                <w:delText>&lt;0.001</w:delText>
              </w:r>
            </w:del>
          </w:p>
        </w:tc>
      </w:tr>
      <w:tr w:rsidR="003E0A91" w:rsidRPr="00932F7A" w:rsidDel="00C327FA" w14:paraId="6406592D" w14:textId="30756DE3" w:rsidTr="00C327FA">
        <w:trPr>
          <w:trHeight w:val="399"/>
          <w:jc w:val="center"/>
          <w:del w:id="1469" w:author="Na, Muzi" w:date="2024-12-10T09:51:00Z"/>
          <w:trPrChange w:id="147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47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04C4D73" w14:textId="6FE4B44E" w:rsidR="003E0A91" w:rsidRPr="00932F7A" w:rsidDel="00C327FA" w:rsidRDefault="003E0A91" w:rsidP="00985220">
            <w:pPr>
              <w:rPr>
                <w:del w:id="1472" w:author="Na, Muzi" w:date="2024-12-10T09:51:00Z" w16du:dateUtc="2024-12-10T14:51:00Z"/>
                <w:b/>
                <w:bCs/>
              </w:rPr>
            </w:pPr>
            <w:del w:id="1473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BW</w:delText>
              </w:r>
              <w:r w:rsidDel="00C327FA">
                <w:rPr>
                  <w:b/>
                  <w:bCs/>
                  <w:vertAlign w:val="superscript"/>
                </w:rPr>
                <w:delText>1</w:delText>
              </w:r>
              <w:r w:rsidRPr="00932F7A" w:rsidDel="00C327FA">
                <w:rPr>
                  <w:b/>
                  <w:bCs/>
                  <w:vertAlign w:val="superscript"/>
                </w:rPr>
                <w:delText>,</w:delText>
              </w:r>
              <w:r w:rsidDel="00C327FA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7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43F104" w14:textId="33E61656" w:rsidR="003E0A91" w:rsidRPr="00932F7A" w:rsidDel="00C327FA" w:rsidRDefault="003E0A91" w:rsidP="00985220">
            <w:pPr>
              <w:jc w:val="center"/>
              <w:rPr>
                <w:del w:id="1475" w:author="Na, Muzi" w:date="2024-12-10T09:51:00Z" w16du:dateUtc="2024-12-10T14:51:00Z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76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822828" w14:textId="1CF3C0C7" w:rsidR="003E0A91" w:rsidRPr="00932F7A" w:rsidDel="00C327FA" w:rsidRDefault="003E0A91" w:rsidP="00985220">
            <w:pPr>
              <w:jc w:val="center"/>
              <w:rPr>
                <w:del w:id="1477" w:author="Na, Muzi" w:date="2024-12-10T09:51:00Z" w16du:dateUtc="2024-12-10T14:51:00Z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478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B4B4A30" w14:textId="4E375C79" w:rsidR="003E0A91" w:rsidRPr="00932F7A" w:rsidDel="00C327FA" w:rsidRDefault="003E0A91" w:rsidP="00985220">
            <w:pPr>
              <w:jc w:val="center"/>
              <w:rPr>
                <w:del w:id="1479" w:author="Na, Muzi" w:date="2024-12-10T09:51:00Z" w16du:dateUtc="2024-12-10T14:51:00Z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480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6A1477" w14:textId="3CE3610E" w:rsidR="003E0A91" w:rsidRPr="00932F7A" w:rsidDel="00C327FA" w:rsidRDefault="003E0A91" w:rsidP="00985220">
            <w:pPr>
              <w:jc w:val="center"/>
              <w:rPr>
                <w:del w:id="1481" w:author="Na, Muzi" w:date="2024-12-10T09:51:00Z" w16du:dateUtc="2024-12-10T14:51:00Z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482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9FEAF9" w14:textId="7A0F1A6B" w:rsidR="003E0A91" w:rsidRPr="00932F7A" w:rsidDel="00C327FA" w:rsidRDefault="003E0A91" w:rsidP="00985220">
            <w:pPr>
              <w:jc w:val="center"/>
              <w:rPr>
                <w:del w:id="1483" w:author="Na, Muzi" w:date="2024-12-10T09:51:00Z" w16du:dateUtc="2024-12-10T14:51:00Z"/>
              </w:rPr>
            </w:pPr>
          </w:p>
        </w:tc>
      </w:tr>
      <w:tr w:rsidR="003E0A91" w:rsidRPr="00932F7A" w:rsidDel="00C327FA" w14:paraId="6340B117" w14:textId="68CEAD00" w:rsidTr="00C327FA">
        <w:trPr>
          <w:trHeight w:val="399"/>
          <w:jc w:val="center"/>
          <w:del w:id="1484" w:author="Na, Muzi" w:date="2024-12-10T09:51:00Z"/>
          <w:trPrChange w:id="1485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486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9803F7" w14:textId="7FB648E7" w:rsidR="003E0A91" w:rsidRPr="00932F7A" w:rsidDel="00C327FA" w:rsidRDefault="003E0A91" w:rsidP="00985220">
            <w:pPr>
              <w:ind w:left="720"/>
              <w:rPr>
                <w:del w:id="1487" w:author="Na, Muzi" w:date="2024-12-10T09:51:00Z" w16du:dateUtc="2024-12-10T14:51:00Z"/>
              </w:rPr>
            </w:pPr>
            <w:del w:id="1488" w:author="Na, Muzi" w:date="2024-12-10T09:51:00Z" w16du:dateUtc="2024-12-10T14:51:00Z">
              <w:r w:rsidRPr="00932F7A" w:rsidDel="00C327FA">
                <w:delText>SD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89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DCF4CA" w14:textId="1D5AAD8C" w:rsidR="003E0A91" w:rsidRPr="00932F7A" w:rsidDel="00C327FA" w:rsidRDefault="003E0A91" w:rsidP="00985220">
            <w:pPr>
              <w:jc w:val="center"/>
              <w:rPr>
                <w:del w:id="1490" w:author="Na, Muzi" w:date="2024-12-10T09:51:00Z" w16du:dateUtc="2024-12-10T14:51:00Z"/>
              </w:rPr>
            </w:pPr>
            <w:del w:id="1491" w:author="Na, Muzi" w:date="2024-12-10T09:51:00Z" w16du:dateUtc="2024-12-10T14:51:00Z">
              <w:r w:rsidRPr="00932F7A" w:rsidDel="00C327FA">
                <w:delText>-0.020 (-0.030, -0.010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492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A7F653" w14:textId="08930EB8" w:rsidR="003E0A91" w:rsidRPr="00932F7A" w:rsidDel="00C327FA" w:rsidRDefault="003E0A91" w:rsidP="00985220">
            <w:pPr>
              <w:jc w:val="center"/>
              <w:rPr>
                <w:del w:id="1493" w:author="Na, Muzi" w:date="2024-12-10T09:51:00Z" w16du:dateUtc="2024-12-10T14:51:00Z"/>
              </w:rPr>
            </w:pPr>
            <w:del w:id="1494" w:author="Na, Muzi" w:date="2024-12-10T09:51:00Z" w16du:dateUtc="2024-12-10T14:51:00Z">
              <w:r w:rsidRPr="00932F7A" w:rsidDel="00C327FA">
                <w:delText>-0.017 (-0.027, -0.007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495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DA19B42" w14:textId="3032BB40" w:rsidR="003E0A91" w:rsidRPr="00932F7A" w:rsidDel="00C327FA" w:rsidRDefault="003E0A91" w:rsidP="00985220">
            <w:pPr>
              <w:jc w:val="center"/>
              <w:rPr>
                <w:del w:id="1496" w:author="Na, Muzi" w:date="2024-12-10T09:51:00Z" w16du:dateUtc="2024-12-10T14:51:00Z"/>
              </w:rPr>
            </w:pPr>
            <w:del w:id="1497" w:author="Na, Muzi" w:date="2024-12-10T09:51:00Z" w16du:dateUtc="2024-12-10T14:51:00Z">
              <w:r w:rsidRPr="00932F7A" w:rsidDel="00C327FA">
                <w:delText>-0.017 (-0.027, -0.007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498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CDE2EE" w14:textId="14912A2E" w:rsidR="003E0A91" w:rsidRPr="00932F7A" w:rsidDel="00C327FA" w:rsidRDefault="003E0A91" w:rsidP="00985220">
            <w:pPr>
              <w:jc w:val="center"/>
              <w:rPr>
                <w:del w:id="1499" w:author="Na, Muzi" w:date="2024-12-10T09:51:00Z" w16du:dateUtc="2024-12-10T14:51:00Z"/>
              </w:rPr>
            </w:pPr>
            <w:del w:id="1500" w:author="Na, Muzi" w:date="2024-12-10T09:51:00Z" w16du:dateUtc="2024-12-10T14:51:00Z">
              <w:r w:rsidRPr="00932F7A" w:rsidDel="00C327FA">
                <w:delText>-0.041 (-0.051, -0.030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01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87A7E5" w14:textId="46DEB4E6" w:rsidR="003E0A91" w:rsidRPr="00932F7A" w:rsidDel="00C327FA" w:rsidRDefault="003E0A91" w:rsidP="00985220">
            <w:pPr>
              <w:jc w:val="center"/>
              <w:rPr>
                <w:del w:id="1502" w:author="Na, Muzi" w:date="2024-12-10T09:51:00Z" w16du:dateUtc="2024-12-10T14:51:00Z"/>
              </w:rPr>
            </w:pPr>
            <w:del w:id="1503" w:author="Na, Muzi" w:date="2024-12-10T09:51:00Z" w16du:dateUtc="2024-12-10T14:51:00Z">
              <w:r w:rsidRPr="00932F7A" w:rsidDel="00C327FA">
                <w:delText>&lt;0.001</w:delText>
              </w:r>
            </w:del>
          </w:p>
        </w:tc>
      </w:tr>
      <w:tr w:rsidR="003E0A91" w:rsidRPr="00932F7A" w:rsidDel="00C327FA" w14:paraId="3F2110EB" w14:textId="2687EB2B" w:rsidTr="00C327FA">
        <w:trPr>
          <w:trHeight w:val="399"/>
          <w:jc w:val="center"/>
          <w:del w:id="1504" w:author="Na, Muzi" w:date="2024-12-10T09:51:00Z"/>
          <w:trPrChange w:id="1505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506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D6A256" w14:textId="4C99366B" w:rsidR="003E0A91" w:rsidRPr="00932F7A" w:rsidDel="00C327FA" w:rsidRDefault="003E0A91" w:rsidP="00985220">
            <w:pPr>
              <w:ind w:left="720"/>
              <w:rPr>
                <w:del w:id="1507" w:author="Na, Muzi" w:date="2024-12-10T09:51:00Z" w16du:dateUtc="2024-12-10T14:51:00Z"/>
              </w:rPr>
            </w:pPr>
            <w:del w:id="1508" w:author="Na, Muzi" w:date="2024-12-10T09:51:00Z" w16du:dateUtc="2024-12-10T14:51:00Z">
              <w:r w:rsidRPr="00932F7A" w:rsidDel="00C327FA">
                <w:delText>CV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09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1E9510" w14:textId="4CD3CFD4" w:rsidR="003E0A91" w:rsidRPr="00932F7A" w:rsidDel="00C327FA" w:rsidRDefault="003E0A91" w:rsidP="00985220">
            <w:pPr>
              <w:jc w:val="center"/>
              <w:rPr>
                <w:del w:id="1510" w:author="Na, Muzi" w:date="2024-12-10T09:51:00Z" w16du:dateUtc="2024-12-10T14:51:00Z"/>
              </w:rPr>
            </w:pPr>
            <w:del w:id="1511" w:author="Na, Muzi" w:date="2024-12-10T09:51:00Z" w16du:dateUtc="2024-12-10T14:51:00Z">
              <w:r w:rsidRPr="00932F7A" w:rsidDel="00C327FA">
                <w:delText>-0.018 (-0.028, -0.008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12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C4935CB" w14:textId="3BC9BDCF" w:rsidR="003E0A91" w:rsidRPr="00932F7A" w:rsidDel="00C327FA" w:rsidRDefault="003E0A91" w:rsidP="00985220">
            <w:pPr>
              <w:jc w:val="center"/>
              <w:rPr>
                <w:del w:id="1513" w:author="Na, Muzi" w:date="2024-12-10T09:51:00Z" w16du:dateUtc="2024-12-10T14:51:00Z"/>
              </w:rPr>
            </w:pPr>
            <w:del w:id="1514" w:author="Na, Muzi" w:date="2024-12-10T09:51:00Z" w16du:dateUtc="2024-12-10T14:51:00Z">
              <w:r w:rsidRPr="00932F7A" w:rsidDel="00C327FA">
                <w:delText>-0.013 (-0.023, -0.003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515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A18250" w14:textId="28F4D3A3" w:rsidR="003E0A91" w:rsidRPr="00932F7A" w:rsidDel="00C327FA" w:rsidRDefault="003E0A91" w:rsidP="00985220">
            <w:pPr>
              <w:jc w:val="center"/>
              <w:rPr>
                <w:del w:id="1516" w:author="Na, Muzi" w:date="2024-12-10T09:51:00Z" w16du:dateUtc="2024-12-10T14:51:00Z"/>
              </w:rPr>
            </w:pPr>
            <w:del w:id="1517" w:author="Na, Muzi" w:date="2024-12-10T09:51:00Z" w16du:dateUtc="2024-12-10T14:51:00Z">
              <w:r w:rsidRPr="00932F7A" w:rsidDel="00C327FA">
                <w:delText>-0.022 (-0.032, -0.012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518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2112188" w14:textId="55667DC8" w:rsidR="003E0A91" w:rsidRPr="00932F7A" w:rsidDel="00C327FA" w:rsidRDefault="003E0A91" w:rsidP="00985220">
            <w:pPr>
              <w:jc w:val="center"/>
              <w:rPr>
                <w:del w:id="1519" w:author="Na, Muzi" w:date="2024-12-10T09:51:00Z" w16du:dateUtc="2024-12-10T14:51:00Z"/>
              </w:rPr>
            </w:pPr>
            <w:del w:id="1520" w:author="Na, Muzi" w:date="2024-12-10T09:51:00Z" w16du:dateUtc="2024-12-10T14:51:00Z">
              <w:r w:rsidRPr="00932F7A" w:rsidDel="00C327FA">
                <w:delText>-0.044 (-0.054, -0.033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21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4062F5" w14:textId="4419A2D0" w:rsidR="003E0A91" w:rsidRPr="00932F7A" w:rsidDel="00C327FA" w:rsidRDefault="003E0A91" w:rsidP="00985220">
            <w:pPr>
              <w:jc w:val="center"/>
              <w:rPr>
                <w:del w:id="1522" w:author="Na, Muzi" w:date="2024-12-10T09:51:00Z" w16du:dateUtc="2024-12-10T14:51:00Z"/>
              </w:rPr>
            </w:pPr>
            <w:del w:id="1523" w:author="Na, Muzi" w:date="2024-12-10T09:51:00Z" w16du:dateUtc="2024-12-10T14:51:00Z">
              <w:r w:rsidRPr="00932F7A" w:rsidDel="00C327FA">
                <w:delText>&lt;0.001</w:delText>
              </w:r>
            </w:del>
          </w:p>
        </w:tc>
      </w:tr>
      <w:tr w:rsidR="003E0A91" w:rsidRPr="00932F7A" w:rsidDel="00C327FA" w14:paraId="37DF4CE2" w14:textId="60C2841D" w:rsidTr="00C327FA">
        <w:trPr>
          <w:trHeight w:val="399"/>
          <w:jc w:val="center"/>
          <w:del w:id="1524" w:author="Na, Muzi" w:date="2024-12-10T09:51:00Z"/>
          <w:trPrChange w:id="1525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526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292DEE2" w14:textId="3879F094" w:rsidR="003E0A91" w:rsidRPr="00932F7A" w:rsidDel="00C327FA" w:rsidRDefault="003E0A91" w:rsidP="00985220">
            <w:pPr>
              <w:ind w:left="720"/>
              <w:rPr>
                <w:del w:id="1527" w:author="Na, Muzi" w:date="2024-12-10T09:51:00Z" w16du:dateUtc="2024-12-10T14:51:00Z"/>
              </w:rPr>
            </w:pPr>
            <w:del w:id="1528" w:author="Na, Muzi" w:date="2024-12-10T09:51:00Z" w16du:dateUtc="2024-12-10T14:51:00Z">
              <w:r w:rsidRPr="00932F7A" w:rsidDel="00C327FA">
                <w:delText>RMSE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29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7D8A4D" w14:textId="192837B9" w:rsidR="003E0A91" w:rsidRPr="00932F7A" w:rsidDel="00C327FA" w:rsidRDefault="003E0A91" w:rsidP="00985220">
            <w:pPr>
              <w:jc w:val="center"/>
              <w:rPr>
                <w:del w:id="1530" w:author="Na, Muzi" w:date="2024-12-10T09:51:00Z" w16du:dateUtc="2024-12-10T14:51:00Z"/>
              </w:rPr>
            </w:pPr>
            <w:del w:id="1531" w:author="Na, Muzi" w:date="2024-12-10T09:51:00Z" w16du:dateUtc="2024-12-10T14:51:00Z">
              <w:r w:rsidRPr="00932F7A" w:rsidDel="00C327FA">
                <w:delText>-0.017 (-0.027, -0.007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32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2F6BBC" w14:textId="74D8618D" w:rsidR="003E0A91" w:rsidRPr="00932F7A" w:rsidDel="00C327FA" w:rsidRDefault="003E0A91" w:rsidP="00985220">
            <w:pPr>
              <w:jc w:val="center"/>
              <w:rPr>
                <w:del w:id="1533" w:author="Na, Muzi" w:date="2024-12-10T09:51:00Z" w16du:dateUtc="2024-12-10T14:51:00Z"/>
              </w:rPr>
            </w:pPr>
            <w:del w:id="1534" w:author="Na, Muzi" w:date="2024-12-10T09:51:00Z" w16du:dateUtc="2024-12-10T14:51:00Z">
              <w:r w:rsidRPr="00932F7A" w:rsidDel="00C327FA">
                <w:delText>-0.021 (-0.031, -0.011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535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444FB3E" w14:textId="62C51A89" w:rsidR="003E0A91" w:rsidRPr="00932F7A" w:rsidDel="00C327FA" w:rsidRDefault="003E0A91" w:rsidP="00985220">
            <w:pPr>
              <w:jc w:val="center"/>
              <w:rPr>
                <w:del w:id="1536" w:author="Na, Muzi" w:date="2024-12-10T09:51:00Z" w16du:dateUtc="2024-12-10T14:51:00Z"/>
              </w:rPr>
            </w:pPr>
            <w:del w:id="1537" w:author="Na, Muzi" w:date="2024-12-10T09:51:00Z" w16du:dateUtc="2024-12-10T14:51:00Z">
              <w:r w:rsidRPr="00932F7A" w:rsidDel="00C327FA">
                <w:delText>-0.021 (-0.031, -0.011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538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5673B63" w14:textId="6258B0F0" w:rsidR="003E0A91" w:rsidRPr="00932F7A" w:rsidDel="00C327FA" w:rsidRDefault="003E0A91" w:rsidP="00985220">
            <w:pPr>
              <w:jc w:val="center"/>
              <w:rPr>
                <w:del w:id="1539" w:author="Na, Muzi" w:date="2024-12-10T09:51:00Z" w16du:dateUtc="2024-12-10T14:51:00Z"/>
              </w:rPr>
            </w:pPr>
            <w:del w:id="1540" w:author="Na, Muzi" w:date="2024-12-10T09:51:00Z" w16du:dateUtc="2024-12-10T14:51:00Z">
              <w:r w:rsidRPr="00932F7A" w:rsidDel="00C327FA">
                <w:delText>-0.028 (-0.039, -0.018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41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5E11D7" w14:textId="3C6A9AD4" w:rsidR="003E0A91" w:rsidRPr="00932F7A" w:rsidDel="00C327FA" w:rsidRDefault="003E0A91" w:rsidP="00985220">
            <w:pPr>
              <w:jc w:val="center"/>
              <w:rPr>
                <w:del w:id="1542" w:author="Na, Muzi" w:date="2024-12-10T09:51:00Z" w16du:dateUtc="2024-12-10T14:51:00Z"/>
              </w:rPr>
            </w:pPr>
            <w:del w:id="1543" w:author="Na, Muzi" w:date="2024-11-27T22:19:00Z" w16du:dateUtc="2024-11-28T03:19:00Z">
              <w:r w:rsidRPr="00932F7A" w:rsidDel="00657F42">
                <w:delText>&lt;0.001</w:delText>
              </w:r>
            </w:del>
          </w:p>
        </w:tc>
      </w:tr>
      <w:tr w:rsidR="003E0A91" w:rsidRPr="00932F7A" w:rsidDel="00C327FA" w14:paraId="065712D9" w14:textId="42E25A7D" w:rsidTr="00C327FA">
        <w:trPr>
          <w:trHeight w:val="399"/>
          <w:jc w:val="center"/>
          <w:del w:id="1544" w:author="Na, Muzi" w:date="2024-12-10T09:51:00Z"/>
          <w:trPrChange w:id="1545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546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954389" w14:textId="1185A9C4" w:rsidR="003E0A91" w:rsidRPr="00932F7A" w:rsidDel="00C327FA" w:rsidRDefault="003E0A91" w:rsidP="00985220">
            <w:pPr>
              <w:rPr>
                <w:del w:id="1547" w:author="Na, Muzi" w:date="2024-12-10T09:51:00Z" w16du:dateUtc="2024-12-10T14:51:00Z"/>
                <w:b/>
                <w:bCs/>
              </w:rPr>
            </w:pPr>
            <w:del w:id="1548" w:author="Na, Muzi" w:date="2024-12-10T09:51:00Z" w16du:dateUtc="2024-12-10T14:51:00Z">
              <w:r w:rsidRPr="00932F7A" w:rsidDel="00C327FA">
                <w:rPr>
                  <w:b/>
                  <w:bCs/>
                </w:rPr>
                <w:delText>WC</w:delText>
              </w:r>
              <w:r w:rsidRPr="00932F7A" w:rsidDel="00C327FA">
                <w:rPr>
                  <w:b/>
                  <w:bCs/>
                  <w:vertAlign w:val="superscript"/>
                </w:rPr>
                <w:delText>1,</w:delText>
              </w:r>
              <w:r w:rsidDel="00C327FA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49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4C928B" w14:textId="4FCE75A8" w:rsidR="003E0A91" w:rsidRPr="00932F7A" w:rsidDel="00C327FA" w:rsidRDefault="003E0A91" w:rsidP="00985220">
            <w:pPr>
              <w:jc w:val="center"/>
              <w:rPr>
                <w:del w:id="1550" w:author="Na, Muzi" w:date="2024-12-10T09:51:00Z" w16du:dateUtc="2024-12-10T14:51:00Z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51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59ECC0A" w14:textId="3E848360" w:rsidR="003E0A91" w:rsidRPr="00932F7A" w:rsidDel="00C327FA" w:rsidRDefault="003E0A91" w:rsidP="00985220">
            <w:pPr>
              <w:jc w:val="center"/>
              <w:rPr>
                <w:del w:id="1552" w:author="Na, Muzi" w:date="2024-12-10T09:51:00Z" w16du:dateUtc="2024-12-10T14:51:00Z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553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8068AE6" w14:textId="7CB0CF71" w:rsidR="003E0A91" w:rsidRPr="00932F7A" w:rsidDel="00C327FA" w:rsidRDefault="003E0A91" w:rsidP="00985220">
            <w:pPr>
              <w:jc w:val="center"/>
              <w:rPr>
                <w:del w:id="1554" w:author="Na, Muzi" w:date="2024-12-10T09:51:00Z" w16du:dateUtc="2024-12-10T14:51:00Z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555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0B8FB7" w14:textId="26130C87" w:rsidR="003E0A91" w:rsidRPr="00932F7A" w:rsidDel="00C327FA" w:rsidRDefault="003E0A91" w:rsidP="00985220">
            <w:pPr>
              <w:jc w:val="center"/>
              <w:rPr>
                <w:del w:id="1556" w:author="Na, Muzi" w:date="2024-12-10T09:51:00Z" w16du:dateUtc="2024-12-10T14:51:00Z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57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954A7A" w14:textId="43D44EDD" w:rsidR="003E0A91" w:rsidRPr="00932F7A" w:rsidDel="00C327FA" w:rsidRDefault="003E0A91" w:rsidP="00985220">
            <w:pPr>
              <w:jc w:val="center"/>
              <w:rPr>
                <w:del w:id="1558" w:author="Na, Muzi" w:date="2024-12-10T09:51:00Z" w16du:dateUtc="2024-12-10T14:51:00Z"/>
              </w:rPr>
            </w:pPr>
          </w:p>
        </w:tc>
      </w:tr>
      <w:tr w:rsidR="003E0A91" w:rsidRPr="00932F7A" w:rsidDel="00C327FA" w14:paraId="51F150DA" w14:textId="0526D3D0" w:rsidTr="00C327FA">
        <w:trPr>
          <w:trHeight w:val="399"/>
          <w:jc w:val="center"/>
          <w:del w:id="1559" w:author="Na, Muzi" w:date="2024-12-10T09:51:00Z"/>
          <w:trPrChange w:id="156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56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7AD14B" w14:textId="6A73C3F5" w:rsidR="003E0A91" w:rsidRPr="00932F7A" w:rsidDel="00C327FA" w:rsidRDefault="003E0A91" w:rsidP="00985220">
            <w:pPr>
              <w:ind w:left="720"/>
              <w:rPr>
                <w:del w:id="1562" w:author="Na, Muzi" w:date="2024-12-10T09:51:00Z" w16du:dateUtc="2024-12-10T14:51:00Z"/>
              </w:rPr>
            </w:pPr>
            <w:del w:id="1563" w:author="Na, Muzi" w:date="2024-12-10T09:51:00Z" w16du:dateUtc="2024-12-10T14:51:00Z">
              <w:r w:rsidRPr="00932F7A" w:rsidDel="00C327FA">
                <w:delText>SD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6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BC0881" w14:textId="622FD22B" w:rsidR="003E0A91" w:rsidRPr="00932F7A" w:rsidDel="00C327FA" w:rsidRDefault="003E0A91" w:rsidP="00985220">
            <w:pPr>
              <w:jc w:val="center"/>
              <w:rPr>
                <w:del w:id="1565" w:author="Na, Muzi" w:date="2024-12-10T09:51:00Z" w16du:dateUtc="2024-12-10T14:51:00Z"/>
              </w:rPr>
            </w:pPr>
            <w:del w:id="1566" w:author="Na, Muzi" w:date="2024-12-10T09:51:00Z" w16du:dateUtc="2024-12-10T14:51:00Z">
              <w:r w:rsidRPr="00932F7A" w:rsidDel="00C327FA">
                <w:delText>-0.013 (-0.023, -0.004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6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F9F2A09" w14:textId="667EABFF" w:rsidR="003E0A91" w:rsidRPr="00932F7A" w:rsidDel="00C327FA" w:rsidRDefault="003E0A91" w:rsidP="00985220">
            <w:pPr>
              <w:jc w:val="center"/>
              <w:rPr>
                <w:del w:id="1568" w:author="Na, Muzi" w:date="2024-12-10T09:51:00Z" w16du:dateUtc="2024-12-10T14:51:00Z"/>
              </w:rPr>
            </w:pPr>
            <w:del w:id="1569" w:author="Na, Muzi" w:date="2024-12-10T09:51:00Z" w16du:dateUtc="2024-12-10T14:51:00Z">
              <w:r w:rsidRPr="00932F7A" w:rsidDel="00C327FA">
                <w:delText>-0.017 (-0.026, -0.089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57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81C67B2" w14:textId="26B60ADA" w:rsidR="003E0A91" w:rsidRPr="00932F7A" w:rsidDel="00C327FA" w:rsidRDefault="003E0A91" w:rsidP="00985220">
            <w:pPr>
              <w:jc w:val="center"/>
              <w:rPr>
                <w:del w:id="1571" w:author="Na, Muzi" w:date="2024-12-10T09:51:00Z" w16du:dateUtc="2024-12-10T14:51:00Z"/>
              </w:rPr>
            </w:pPr>
            <w:del w:id="1572" w:author="Na, Muzi" w:date="2024-12-10T09:51:00Z" w16du:dateUtc="2024-12-10T14:51:00Z">
              <w:r w:rsidRPr="00932F7A" w:rsidDel="00C327FA">
                <w:delText>-0.017 (-0.026, -0.008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57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C2FBFE" w14:textId="7A832E83" w:rsidR="003E0A91" w:rsidRPr="00932F7A" w:rsidDel="00C327FA" w:rsidRDefault="003E0A91" w:rsidP="00985220">
            <w:pPr>
              <w:jc w:val="center"/>
              <w:rPr>
                <w:del w:id="1574" w:author="Na, Muzi" w:date="2024-12-10T09:51:00Z" w16du:dateUtc="2024-12-10T14:51:00Z"/>
              </w:rPr>
            </w:pPr>
            <w:del w:id="1575" w:author="Na, Muzi" w:date="2024-12-10T09:51:00Z" w16du:dateUtc="2024-12-10T14:51:00Z">
              <w:r w:rsidRPr="00932F7A" w:rsidDel="00C327FA">
                <w:delText>-0.029 (-0.039, -0.019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7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4A216E" w14:textId="266B8054" w:rsidR="003E0A91" w:rsidRPr="00932F7A" w:rsidDel="00C327FA" w:rsidRDefault="003E0A91" w:rsidP="00985220">
            <w:pPr>
              <w:jc w:val="center"/>
              <w:rPr>
                <w:del w:id="1577" w:author="Na, Muzi" w:date="2024-12-10T09:51:00Z" w16du:dateUtc="2024-12-10T14:51:00Z"/>
              </w:rPr>
            </w:pPr>
            <w:del w:id="1578" w:author="Na, Muzi" w:date="2024-11-27T22:26:00Z" w16du:dateUtc="2024-11-28T03:26:00Z">
              <w:r w:rsidRPr="00932F7A" w:rsidDel="00DE394D">
                <w:delText>&lt;0.001</w:delText>
              </w:r>
            </w:del>
          </w:p>
        </w:tc>
      </w:tr>
      <w:tr w:rsidR="003E0A91" w:rsidRPr="00932F7A" w:rsidDel="00C327FA" w14:paraId="1C10B5AC" w14:textId="2945243A" w:rsidTr="00C327FA">
        <w:trPr>
          <w:trHeight w:val="399"/>
          <w:jc w:val="center"/>
          <w:del w:id="1579" w:author="Na, Muzi" w:date="2024-12-10T09:51:00Z"/>
          <w:trPrChange w:id="158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PrChange w:id="158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1B79782" w14:textId="1CF3DAFC" w:rsidR="003E0A91" w:rsidRPr="00932F7A" w:rsidDel="00C327FA" w:rsidRDefault="003E0A91" w:rsidP="00985220">
            <w:pPr>
              <w:ind w:left="720"/>
              <w:rPr>
                <w:del w:id="1582" w:author="Na, Muzi" w:date="2024-12-10T09:51:00Z" w16du:dateUtc="2024-12-10T14:51:00Z"/>
              </w:rPr>
            </w:pPr>
            <w:del w:id="1583" w:author="Na, Muzi" w:date="2024-12-10T09:51:00Z" w16du:dateUtc="2024-12-10T14:51:00Z">
              <w:r w:rsidRPr="00932F7A" w:rsidDel="00C327FA">
                <w:delText>CV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8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B3C27AC" w14:textId="63529E67" w:rsidR="003E0A91" w:rsidRPr="00932F7A" w:rsidDel="00C327FA" w:rsidRDefault="003E0A91" w:rsidP="00985220">
            <w:pPr>
              <w:jc w:val="center"/>
              <w:rPr>
                <w:del w:id="1585" w:author="Na, Muzi" w:date="2024-12-10T09:51:00Z" w16du:dateUtc="2024-12-10T14:51:00Z"/>
              </w:rPr>
            </w:pPr>
            <w:del w:id="1586" w:author="Na, Muzi" w:date="2024-12-10T09:51:00Z" w16du:dateUtc="2024-12-10T14:51:00Z">
              <w:r w:rsidRPr="00932F7A" w:rsidDel="00C327FA">
                <w:delText>-0.014 (-0.023, -0.004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tcPrChange w:id="158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CADC54" w14:textId="054F764A" w:rsidR="003E0A91" w:rsidRPr="00932F7A" w:rsidDel="00C327FA" w:rsidRDefault="003E0A91" w:rsidP="00985220">
            <w:pPr>
              <w:jc w:val="center"/>
              <w:rPr>
                <w:del w:id="1588" w:author="Na, Muzi" w:date="2024-12-10T09:51:00Z" w16du:dateUtc="2024-12-10T14:51:00Z"/>
              </w:rPr>
            </w:pPr>
            <w:del w:id="1589" w:author="Na, Muzi" w:date="2024-12-10T09:51:00Z" w16du:dateUtc="2024-12-10T14:51:00Z">
              <w:r w:rsidRPr="00932F7A" w:rsidDel="00C327FA">
                <w:delText>-0.014 (-0.023, -0.004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tcPrChange w:id="159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73839D" w14:textId="58B5B4AE" w:rsidR="003E0A91" w:rsidRPr="00932F7A" w:rsidDel="00C327FA" w:rsidRDefault="003E0A91" w:rsidP="00985220">
            <w:pPr>
              <w:jc w:val="center"/>
              <w:rPr>
                <w:del w:id="1591" w:author="Na, Muzi" w:date="2024-12-10T09:51:00Z" w16du:dateUtc="2024-12-10T14:51:00Z"/>
              </w:rPr>
            </w:pPr>
            <w:del w:id="1592" w:author="Na, Muzi" w:date="2024-12-10T09:51:00Z" w16du:dateUtc="2024-12-10T14:51:00Z">
              <w:r w:rsidRPr="00932F7A" w:rsidDel="00C327FA">
                <w:delText>-0.018 (-0.027, -0.008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tcPrChange w:id="159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8D1D09" w14:textId="5B5EC9D2" w:rsidR="003E0A91" w:rsidRPr="00932F7A" w:rsidDel="00C327FA" w:rsidRDefault="003E0A91" w:rsidP="00985220">
            <w:pPr>
              <w:jc w:val="center"/>
              <w:rPr>
                <w:del w:id="1594" w:author="Na, Muzi" w:date="2024-12-10T09:51:00Z" w16du:dateUtc="2024-12-10T14:51:00Z"/>
              </w:rPr>
            </w:pPr>
            <w:del w:id="1595" w:author="Na, Muzi" w:date="2024-12-10T09:51:00Z" w16du:dateUtc="2024-12-10T14:51:00Z">
              <w:r w:rsidRPr="00932F7A" w:rsidDel="00C327FA">
                <w:delText>-0.030 (-0.040, -0.021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PrChange w:id="159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9FDDE6" w14:textId="3DD4D6E7" w:rsidR="003E0A91" w:rsidRPr="00932F7A" w:rsidDel="00C327FA" w:rsidRDefault="003E0A91" w:rsidP="00985220">
            <w:pPr>
              <w:jc w:val="center"/>
              <w:rPr>
                <w:del w:id="1597" w:author="Na, Muzi" w:date="2024-12-10T09:51:00Z" w16du:dateUtc="2024-12-10T14:51:00Z"/>
              </w:rPr>
            </w:pPr>
            <w:del w:id="1598" w:author="Na, Muzi" w:date="2024-11-27T22:26:00Z" w16du:dateUtc="2024-11-28T03:26:00Z">
              <w:r w:rsidRPr="00932F7A" w:rsidDel="00DE394D">
                <w:delText>&lt;0.001</w:delText>
              </w:r>
            </w:del>
          </w:p>
        </w:tc>
      </w:tr>
      <w:tr w:rsidR="003E0A91" w:rsidRPr="00932F7A" w:rsidDel="00C327FA" w14:paraId="5BD0A2DB" w14:textId="38167373" w:rsidTr="00C327FA">
        <w:trPr>
          <w:trHeight w:val="399"/>
          <w:jc w:val="center"/>
          <w:del w:id="1599" w:author="Na, Muzi" w:date="2024-12-10T09:51:00Z"/>
          <w:trPrChange w:id="1600" w:author="Na, Muzi" w:date="2024-12-10T09:52:00Z" w16du:dateUtc="2024-12-10T14:52:00Z">
            <w:trPr>
              <w:trHeight w:val="300"/>
              <w:jc w:val="center"/>
            </w:trPr>
          </w:trPrChange>
        </w:trPr>
        <w:tc>
          <w:tcPr>
            <w:tcW w:w="1796" w:type="dxa"/>
            <w:tcBorders>
              <w:top w:val="nil"/>
              <w:left w:val="nil"/>
              <w:right w:val="nil"/>
            </w:tcBorders>
            <w:tcPrChange w:id="1601" w:author="Na, Muzi" w:date="2024-12-10T09:52:00Z" w16du:dateUtc="2024-12-10T14:52:00Z">
              <w:tcPr>
                <w:tcW w:w="170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816375D" w14:textId="6F3D31C7" w:rsidR="003E0A91" w:rsidRPr="00932F7A" w:rsidDel="00C327FA" w:rsidRDefault="003E0A91" w:rsidP="00985220">
            <w:pPr>
              <w:ind w:left="720"/>
              <w:rPr>
                <w:del w:id="1602" w:author="Na, Muzi" w:date="2024-12-10T09:51:00Z" w16du:dateUtc="2024-12-10T14:51:00Z"/>
              </w:rPr>
            </w:pPr>
            <w:del w:id="1603" w:author="Na, Muzi" w:date="2024-12-10T09:51:00Z" w16du:dateUtc="2024-12-10T14:51:00Z">
              <w:r w:rsidRPr="00932F7A" w:rsidDel="00C327FA">
                <w:delText>RMSE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tcPrChange w:id="1604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756C740" w14:textId="64B163BC" w:rsidR="003E0A91" w:rsidRPr="00932F7A" w:rsidDel="00C327FA" w:rsidRDefault="003E0A91" w:rsidP="00985220">
            <w:pPr>
              <w:jc w:val="center"/>
              <w:rPr>
                <w:del w:id="1605" w:author="Na, Muzi" w:date="2024-12-10T09:51:00Z" w16du:dateUtc="2024-12-10T14:51:00Z"/>
              </w:rPr>
            </w:pPr>
            <w:del w:id="1606" w:author="Na, Muzi" w:date="2024-12-10T09:51:00Z" w16du:dateUtc="2024-12-10T14:51:00Z">
              <w:r w:rsidRPr="00932F7A" w:rsidDel="00C327FA">
                <w:delText>-0.011 (-0.022, -0.002)</w:delText>
              </w:r>
            </w:del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tcPrChange w:id="1607" w:author="Na, Muzi" w:date="2024-12-10T09:52:00Z" w16du:dateUtc="2024-12-10T14:52:00Z">
              <w:tcPr>
                <w:tcW w:w="279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7269B44" w14:textId="7415440C" w:rsidR="003E0A91" w:rsidRPr="00932F7A" w:rsidDel="00C327FA" w:rsidRDefault="003E0A91" w:rsidP="00985220">
            <w:pPr>
              <w:jc w:val="center"/>
              <w:rPr>
                <w:del w:id="1608" w:author="Na, Muzi" w:date="2024-12-10T09:51:00Z" w16du:dateUtc="2024-12-10T14:51:00Z"/>
              </w:rPr>
            </w:pPr>
            <w:del w:id="1609" w:author="Na, Muzi" w:date="2024-12-10T09:51:00Z" w16du:dateUtc="2024-12-10T14:51:00Z">
              <w:r w:rsidRPr="00932F7A" w:rsidDel="00C327FA">
                <w:delText>-0.021 (-0.030, -0.021)</w:delText>
              </w:r>
            </w:del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tcPrChange w:id="1610" w:author="Na, Muzi" w:date="2024-12-10T09:52:00Z" w16du:dateUtc="2024-12-10T14:52:00Z">
              <w:tcPr>
                <w:tcW w:w="248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F1F88AD" w14:textId="317536BE" w:rsidR="003E0A91" w:rsidRPr="00932F7A" w:rsidDel="00C327FA" w:rsidRDefault="003E0A91" w:rsidP="00985220">
            <w:pPr>
              <w:jc w:val="center"/>
              <w:rPr>
                <w:del w:id="1611" w:author="Na, Muzi" w:date="2024-12-10T09:51:00Z" w16du:dateUtc="2024-12-10T14:51:00Z"/>
              </w:rPr>
            </w:pPr>
            <w:del w:id="1612" w:author="Na, Muzi" w:date="2024-12-10T09:51:00Z" w16du:dateUtc="2024-12-10T14:51:00Z">
              <w:r w:rsidRPr="00932F7A" w:rsidDel="00C327FA">
                <w:delText>-0.014 (-0.024, -0.005)</w:delText>
              </w:r>
            </w:del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tcPrChange w:id="1613" w:author="Na, Muzi" w:date="2024-12-10T09:52:00Z" w16du:dateUtc="2024-12-10T14:52:00Z">
              <w:tcPr>
                <w:tcW w:w="255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7CB09D3" w14:textId="405101D7" w:rsidR="003E0A91" w:rsidRPr="00932F7A" w:rsidDel="00C327FA" w:rsidRDefault="003E0A91" w:rsidP="00985220">
            <w:pPr>
              <w:jc w:val="center"/>
              <w:rPr>
                <w:del w:id="1614" w:author="Na, Muzi" w:date="2024-12-10T09:51:00Z" w16du:dateUtc="2024-12-10T14:51:00Z"/>
              </w:rPr>
            </w:pPr>
            <w:del w:id="1615" w:author="Na, Muzi" w:date="2024-12-10T09:51:00Z" w16du:dateUtc="2024-12-10T14:51:00Z">
              <w:r w:rsidRPr="00932F7A" w:rsidDel="00C327FA">
                <w:delText>-0.026 (-0.036, -0.026)</w:delText>
              </w:r>
            </w:del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tcPrChange w:id="1616" w:author="Na, Muzi" w:date="2024-12-10T09:52:00Z" w16du:dateUtc="2024-12-10T14:52:00Z">
              <w:tcPr>
                <w:tcW w:w="1710" w:type="dxa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344A73C" w14:textId="383082CB" w:rsidR="003E0A91" w:rsidRPr="00932F7A" w:rsidDel="00C327FA" w:rsidRDefault="003E0A91" w:rsidP="00985220">
            <w:pPr>
              <w:jc w:val="center"/>
              <w:rPr>
                <w:del w:id="1617" w:author="Na, Muzi" w:date="2024-12-10T09:51:00Z" w16du:dateUtc="2024-12-10T14:51:00Z"/>
              </w:rPr>
            </w:pPr>
            <w:del w:id="1618" w:author="Na, Muzi" w:date="2024-11-27T22:28:00Z" w16du:dateUtc="2024-11-28T03:28:00Z">
              <w:r w:rsidRPr="00932F7A" w:rsidDel="008F52E3">
                <w:delText>0.001</w:delText>
              </w:r>
            </w:del>
          </w:p>
        </w:tc>
      </w:tr>
    </w:tbl>
    <w:p w14:paraId="6E048146" w14:textId="77777777" w:rsidR="003E0A91" w:rsidRPr="00932F7A" w:rsidDel="00C327FA" w:rsidRDefault="003E0A91" w:rsidP="003E0A91">
      <w:pPr>
        <w:rPr>
          <w:del w:id="1619" w:author="Na, Muzi" w:date="2024-12-10T09:52:00Z" w16du:dateUtc="2024-12-10T14:52:00Z"/>
        </w:rPr>
      </w:pPr>
    </w:p>
    <w:p w14:paraId="3DE052D7" w14:textId="77777777" w:rsidR="003E0A91" w:rsidRPr="00932F7A" w:rsidRDefault="003E0A91" w:rsidP="003E0A91">
      <w:r w:rsidRPr="00932F7A">
        <w:t>BMI, Body Mass Index; BW, Body Weight; CI, Confidence Intervals; CV, Coefficient of Variation; NHATS, The National Health and Aging Trends Study; RMSE, Root Mean Square Error; SD, Standard Deviation; WC, Waist Circumference.</w:t>
      </w:r>
    </w:p>
    <w:p w14:paraId="61D6D80C" w14:textId="77777777" w:rsidR="003E0A91" w:rsidRPr="00932F7A" w:rsidRDefault="003E0A91" w:rsidP="003E0A91"/>
    <w:p w14:paraId="0A2B2B51" w14:textId="77777777" w:rsidR="003E0A91" w:rsidRPr="00932F7A" w:rsidRDefault="003E0A91" w:rsidP="003E0A91">
      <w:r>
        <w:rPr>
          <w:vertAlign w:val="superscript"/>
        </w:rPr>
        <w:t>1</w:t>
      </w:r>
      <w:r w:rsidRPr="00932F7A">
        <w:rPr>
          <w:vertAlign w:val="superscript"/>
        </w:rPr>
        <w:t xml:space="preserve">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ing status, depression score, anxiety score, current diagnosis status of heart disease, diabetes, hypertension, stroke, or cancer.</w:t>
      </w:r>
    </w:p>
    <w:p w14:paraId="35296591" w14:textId="77777777" w:rsidR="003E0A91" w:rsidRPr="00932F7A" w:rsidRDefault="003E0A91" w:rsidP="003E0A91">
      <w:r>
        <w:rPr>
          <w:vertAlign w:val="superscript"/>
        </w:rPr>
        <w:t>2</w:t>
      </w:r>
      <w:r w:rsidRPr="00932F7A">
        <w:t xml:space="preserve"> Further adjusted for baseline height.</w:t>
      </w:r>
    </w:p>
    <w:p w14:paraId="102A4CC9" w14:textId="77777777" w:rsidR="003E0A91" w:rsidRPr="00932F7A" w:rsidRDefault="003E0A91" w:rsidP="003E0A91">
      <w:r w:rsidRPr="00932F7A">
        <w:rPr>
          <w:vertAlign w:val="superscript"/>
        </w:rPr>
        <w:t>3</w:t>
      </w:r>
      <w:r w:rsidRPr="00932F7A">
        <w:t xml:space="preserve"> Further adjusted for baseline BMI. </w:t>
      </w:r>
    </w:p>
    <w:p w14:paraId="6D8011E3" w14:textId="77777777" w:rsidR="00CF7627" w:rsidRDefault="003E0A91" w:rsidP="003E0A91">
      <w:pPr>
        <w:rPr>
          <w:ins w:id="1620" w:author="Na, Muzi" w:date="2024-12-02T01:34:00Z" w16du:dateUtc="2024-12-02T06:34:00Z"/>
        </w:rPr>
        <w:sectPr w:rsidR="00CF7627" w:rsidSect="007305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4</w:t>
      </w:r>
      <w:r w:rsidRPr="00932F7A">
        <w:t xml:space="preserve"> P-interaction indicates the p-value of the interaction between quartile group and time and tested at a significance level of 0.05. </w:t>
      </w:r>
    </w:p>
    <w:p w14:paraId="4DEE8E60" w14:textId="6A075966" w:rsidR="00CF7627" w:rsidRDefault="00C327FA" w:rsidP="00CF7627">
      <w:pPr>
        <w:rPr>
          <w:ins w:id="1621" w:author="Na, Muzi" w:date="2024-12-10T09:52:00Z" w16du:dateUtc="2024-12-10T14:52:00Z"/>
          <w:b/>
          <w:bCs/>
        </w:rPr>
      </w:pPr>
      <w:ins w:id="1622" w:author="Na, Muzi" w:date="2024-12-10T09:52:00Z" w16du:dateUtc="2024-12-10T14:52:00Z">
        <w:r>
          <w:rPr>
            <w:b/>
            <w:bCs/>
          </w:rPr>
          <w:lastRenderedPageBreak/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</w:t>
        </w:r>
        <w:r>
          <w:rPr>
            <w:rFonts w:hint="eastAsia"/>
            <w:b/>
            <w:bCs/>
          </w:rPr>
          <w:t>3</w:t>
        </w:r>
        <w:r w:rsidRPr="00932F7A">
          <w:rPr>
            <w:b/>
            <w:bCs/>
          </w:rPr>
          <w:t>. The predicted trajectory of cognitive function z-score between 2011 and 2021 in NHATS older adults by nutritional status variability quartiles</w:t>
        </w:r>
        <w:proofErr w:type="gramStart"/>
        <w:r>
          <w:rPr>
            <w:rFonts w:hint="eastAsia"/>
            <w:b/>
            <w:bCs/>
          </w:rPr>
          <w:t xml:space="preserve">, </w:t>
        </w:r>
        <w:r w:rsidRPr="00172DCA">
          <w:rPr>
            <w:b/>
            <w:bCs/>
          </w:rPr>
          <w:t>,</w:t>
        </w:r>
        <w:proofErr w:type="gramEnd"/>
        <w:r w:rsidRPr="00172DCA">
          <w:rPr>
            <w:b/>
            <w:bCs/>
          </w:rPr>
          <w:t xml:space="preserve"> adjusted for baseline grip strength additionally</w:t>
        </w:r>
      </w:ins>
    </w:p>
    <w:tbl>
      <w:tblPr>
        <w:tblW w:w="13515" w:type="dxa"/>
        <w:jc w:val="center"/>
        <w:tblLook w:val="04A0" w:firstRow="1" w:lastRow="0" w:firstColumn="1" w:lastColumn="0" w:noHBand="0" w:noVBand="1"/>
      </w:tblPr>
      <w:tblGrid>
        <w:gridCol w:w="2310"/>
        <w:gridCol w:w="766"/>
        <w:gridCol w:w="2382"/>
        <w:gridCol w:w="2382"/>
        <w:gridCol w:w="2382"/>
        <w:gridCol w:w="2382"/>
        <w:gridCol w:w="1416"/>
        <w:tblGridChange w:id="1623">
          <w:tblGrid>
            <w:gridCol w:w="2310"/>
            <w:gridCol w:w="766"/>
            <w:gridCol w:w="2382"/>
            <w:gridCol w:w="2382"/>
            <w:gridCol w:w="2382"/>
            <w:gridCol w:w="2382"/>
            <w:gridCol w:w="1416"/>
          </w:tblGrid>
        </w:tblGridChange>
      </w:tblGrid>
      <w:tr w:rsidR="001F32A9" w:rsidRPr="001F32A9" w14:paraId="7A7EF7A4" w14:textId="77777777" w:rsidTr="001F32A9">
        <w:trPr>
          <w:trHeight w:val="336"/>
          <w:jc w:val="center"/>
          <w:ins w:id="1624" w:author="Na, Muzi" w:date="2024-12-10T09:53:00Z"/>
        </w:trPr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EA4DB" w14:textId="77777777" w:rsidR="001F32A9" w:rsidRPr="001F32A9" w:rsidRDefault="001F32A9" w:rsidP="001F32A9">
            <w:pPr>
              <w:rPr>
                <w:ins w:id="1625" w:author="Na, Muzi" w:date="2024-12-10T09:53:00Z" w16du:dateUtc="2024-12-10T14:53:00Z"/>
                <w:color w:val="000000"/>
              </w:rPr>
            </w:pPr>
            <w:ins w:id="1626" w:author="Na, Muzi" w:date="2024-12-10T09:53:00Z" w16du:dateUtc="2024-12-10T14:53:00Z">
              <w:r w:rsidRPr="001F32A9">
                <w:rPr>
                  <w:color w:val="000000"/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D6A" w14:textId="77777777" w:rsidR="001F32A9" w:rsidRPr="001F32A9" w:rsidRDefault="001F32A9" w:rsidP="001F32A9">
            <w:pPr>
              <w:jc w:val="center"/>
              <w:rPr>
                <w:ins w:id="1627" w:author="Na, Muzi" w:date="2024-12-10T09:53:00Z" w16du:dateUtc="2024-12-10T14:53:00Z"/>
                <w:rFonts w:ascii="Aptos Narrow" w:hAnsi="Aptos Narrow"/>
                <w:color w:val="000000"/>
              </w:rPr>
            </w:pPr>
            <w:ins w:id="162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1CC3" w14:textId="77777777" w:rsidR="001F32A9" w:rsidRPr="001F32A9" w:rsidRDefault="001F32A9" w:rsidP="001F32A9">
            <w:pPr>
              <w:jc w:val="center"/>
              <w:rPr>
                <w:ins w:id="1629" w:author="Na, Muzi" w:date="2024-12-10T09:53:00Z" w16du:dateUtc="2024-12-10T14:53:00Z"/>
                <w:b/>
                <w:bCs/>
                <w:color w:val="000000"/>
              </w:rPr>
            </w:pPr>
            <w:ins w:id="1630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Quartile 1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5C34" w14:textId="77777777" w:rsidR="001F32A9" w:rsidRPr="001F32A9" w:rsidRDefault="001F32A9" w:rsidP="001F32A9">
            <w:pPr>
              <w:jc w:val="center"/>
              <w:rPr>
                <w:ins w:id="1631" w:author="Na, Muzi" w:date="2024-12-10T09:53:00Z" w16du:dateUtc="2024-12-10T14:53:00Z"/>
                <w:b/>
                <w:bCs/>
                <w:color w:val="000000"/>
              </w:rPr>
            </w:pPr>
            <w:ins w:id="1632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Quartile 2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F7ED" w14:textId="77777777" w:rsidR="001F32A9" w:rsidRPr="001F32A9" w:rsidRDefault="001F32A9" w:rsidP="001F32A9">
            <w:pPr>
              <w:jc w:val="center"/>
              <w:rPr>
                <w:ins w:id="1633" w:author="Na, Muzi" w:date="2024-12-10T09:53:00Z" w16du:dateUtc="2024-12-10T14:53:00Z"/>
                <w:b/>
                <w:bCs/>
                <w:color w:val="000000"/>
              </w:rPr>
            </w:pPr>
            <w:ins w:id="1634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Quartile 3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326A" w14:textId="77777777" w:rsidR="001F32A9" w:rsidRPr="001F32A9" w:rsidRDefault="001F32A9" w:rsidP="001F32A9">
            <w:pPr>
              <w:jc w:val="center"/>
              <w:rPr>
                <w:ins w:id="1635" w:author="Na, Muzi" w:date="2024-12-10T09:53:00Z" w16du:dateUtc="2024-12-10T14:53:00Z"/>
                <w:b/>
                <w:bCs/>
                <w:color w:val="000000"/>
              </w:rPr>
            </w:pPr>
            <w:ins w:id="1636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 xml:space="preserve">Quartile 4 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5D4F7" w14:textId="77777777" w:rsidR="001F32A9" w:rsidRPr="001F32A9" w:rsidRDefault="001F32A9" w:rsidP="001F32A9">
            <w:pPr>
              <w:jc w:val="center"/>
              <w:rPr>
                <w:ins w:id="1637" w:author="Na, Muzi" w:date="2024-12-10T09:53:00Z" w16du:dateUtc="2024-12-10T14:53:00Z"/>
                <w:b/>
                <w:bCs/>
                <w:color w:val="000000"/>
              </w:rPr>
            </w:pPr>
            <w:ins w:id="1638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P-interaction</w:t>
              </w:r>
              <w:r w:rsidRPr="001F32A9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1F32A9" w:rsidRPr="001F32A9" w14:paraId="192B17FF" w14:textId="77777777" w:rsidTr="001F32A9">
        <w:tblPrEx>
          <w:tblW w:w="13515" w:type="dxa"/>
          <w:jc w:val="center"/>
          <w:tblPrExChange w:id="1639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640" w:author="Na, Muzi" w:date="2024-12-10T09:53:00Z"/>
          <w:trPrChange w:id="1641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642" w:author="Na, Muzi" w:date="2024-12-10T09:53:00Z" w16du:dateUtc="2024-12-10T14:53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54D271F" w14:textId="77777777" w:rsidR="001F32A9" w:rsidRPr="001F32A9" w:rsidRDefault="001F32A9" w:rsidP="001F32A9">
            <w:pPr>
              <w:rPr>
                <w:ins w:id="1643" w:author="Na, Muzi" w:date="2024-12-10T09:53:00Z" w16du:dateUtc="2024-12-10T14:53:00Z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4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E2945E" w14:textId="77777777" w:rsidR="001F32A9" w:rsidRPr="001F32A9" w:rsidRDefault="001F32A9" w:rsidP="001F32A9">
            <w:pPr>
              <w:jc w:val="center"/>
              <w:rPr>
                <w:ins w:id="1645" w:author="Na, Muzi" w:date="2024-12-10T09:53:00Z" w16du:dateUtc="2024-12-10T14:53:00Z"/>
                <w:rFonts w:ascii="Aptos Narrow" w:hAnsi="Aptos Narrow"/>
                <w:color w:val="000000"/>
              </w:rPr>
            </w:pPr>
            <w:ins w:id="164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64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62DE9F" w14:textId="77777777" w:rsidR="001F32A9" w:rsidRPr="001F32A9" w:rsidRDefault="001F32A9" w:rsidP="001F32A9">
            <w:pPr>
              <w:jc w:val="center"/>
              <w:rPr>
                <w:ins w:id="1648" w:author="Na, Muzi" w:date="2024-12-10T09:53:00Z" w16du:dateUtc="2024-12-10T14:53:00Z"/>
                <w:b/>
                <w:bCs/>
                <w:color w:val="000000"/>
              </w:rPr>
            </w:pPr>
            <w:ins w:id="1649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65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0358FE" w14:textId="77777777" w:rsidR="001F32A9" w:rsidRPr="001F32A9" w:rsidRDefault="001F32A9" w:rsidP="001F32A9">
            <w:pPr>
              <w:jc w:val="center"/>
              <w:rPr>
                <w:ins w:id="1651" w:author="Na, Muzi" w:date="2024-12-10T09:53:00Z" w16du:dateUtc="2024-12-10T14:53:00Z"/>
                <w:b/>
                <w:bCs/>
                <w:color w:val="000000"/>
              </w:rPr>
            </w:pPr>
            <w:ins w:id="1652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65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7A034F" w14:textId="77777777" w:rsidR="001F32A9" w:rsidRPr="001F32A9" w:rsidRDefault="001F32A9" w:rsidP="001F32A9">
            <w:pPr>
              <w:jc w:val="center"/>
              <w:rPr>
                <w:ins w:id="1654" w:author="Na, Muzi" w:date="2024-12-10T09:53:00Z" w16du:dateUtc="2024-12-10T14:53:00Z"/>
                <w:b/>
                <w:bCs/>
                <w:color w:val="000000"/>
              </w:rPr>
            </w:pPr>
            <w:ins w:id="1655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65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4DDAAEB" w14:textId="77777777" w:rsidR="001F32A9" w:rsidRPr="001F32A9" w:rsidRDefault="001F32A9" w:rsidP="001F32A9">
            <w:pPr>
              <w:jc w:val="center"/>
              <w:rPr>
                <w:ins w:id="1657" w:author="Na, Muzi" w:date="2024-12-10T09:53:00Z" w16du:dateUtc="2024-12-10T14:53:00Z"/>
                <w:b/>
                <w:bCs/>
                <w:color w:val="000000"/>
              </w:rPr>
            </w:pPr>
            <w:ins w:id="1658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659" w:author="Na, Muzi" w:date="2024-12-10T09:53:00Z" w16du:dateUtc="2024-12-10T14:53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6F2BC35" w14:textId="77777777" w:rsidR="001F32A9" w:rsidRPr="001F32A9" w:rsidRDefault="001F32A9" w:rsidP="001F32A9">
            <w:pPr>
              <w:rPr>
                <w:ins w:id="1660" w:author="Na, Muzi" w:date="2024-12-10T09:53:00Z" w16du:dateUtc="2024-12-10T14:53:00Z"/>
                <w:b/>
                <w:bCs/>
                <w:color w:val="000000"/>
              </w:rPr>
            </w:pPr>
          </w:p>
        </w:tc>
      </w:tr>
      <w:tr w:rsidR="001F32A9" w:rsidRPr="001F32A9" w14:paraId="5315BE42" w14:textId="77777777" w:rsidTr="001F32A9">
        <w:trPr>
          <w:trHeight w:val="375"/>
          <w:jc w:val="center"/>
          <w:ins w:id="1661" w:author="Na, Muzi" w:date="2024-12-10T09:53:00Z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43D7" w14:textId="77777777" w:rsidR="001F32A9" w:rsidRPr="001F32A9" w:rsidRDefault="001F32A9" w:rsidP="001F32A9">
            <w:pPr>
              <w:rPr>
                <w:ins w:id="1662" w:author="Na, Muzi" w:date="2024-12-10T09:53:00Z" w16du:dateUtc="2024-12-10T14:53:00Z"/>
                <w:b/>
                <w:bCs/>
                <w:color w:val="000000"/>
              </w:rPr>
            </w:pPr>
            <w:ins w:id="1663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BMI</w:t>
              </w:r>
              <w:r w:rsidRPr="001F32A9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5D68" w14:textId="77777777" w:rsidR="001F32A9" w:rsidRPr="001F32A9" w:rsidRDefault="001F32A9" w:rsidP="001F32A9">
            <w:pPr>
              <w:rPr>
                <w:ins w:id="1664" w:author="Na, Muzi" w:date="2024-12-10T09:53:00Z" w16du:dateUtc="2024-12-10T14:53:00Z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3180" w14:textId="77777777" w:rsidR="001F32A9" w:rsidRPr="001F32A9" w:rsidRDefault="001F32A9" w:rsidP="001F32A9">
            <w:pPr>
              <w:jc w:val="center"/>
              <w:rPr>
                <w:ins w:id="1665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E9B9" w14:textId="77777777" w:rsidR="001F32A9" w:rsidRPr="001F32A9" w:rsidRDefault="001F32A9" w:rsidP="001F32A9">
            <w:pPr>
              <w:jc w:val="center"/>
              <w:rPr>
                <w:ins w:id="1666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1919" w14:textId="77777777" w:rsidR="001F32A9" w:rsidRPr="001F32A9" w:rsidRDefault="001F32A9" w:rsidP="001F32A9">
            <w:pPr>
              <w:jc w:val="center"/>
              <w:rPr>
                <w:ins w:id="1667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CB73" w14:textId="77777777" w:rsidR="001F32A9" w:rsidRPr="001F32A9" w:rsidRDefault="001F32A9" w:rsidP="001F32A9">
            <w:pPr>
              <w:jc w:val="center"/>
              <w:rPr>
                <w:ins w:id="1668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A0EB" w14:textId="77777777" w:rsidR="001F32A9" w:rsidRPr="001F32A9" w:rsidRDefault="001F32A9" w:rsidP="001F32A9">
            <w:pPr>
              <w:jc w:val="center"/>
              <w:rPr>
                <w:ins w:id="1669" w:author="Na, Muzi" w:date="2024-12-10T09:53:00Z" w16du:dateUtc="2024-12-10T14:53:00Z"/>
                <w:sz w:val="20"/>
                <w:szCs w:val="20"/>
              </w:rPr>
            </w:pPr>
          </w:p>
        </w:tc>
      </w:tr>
      <w:tr w:rsidR="001F32A9" w:rsidRPr="001F32A9" w14:paraId="1221D5CB" w14:textId="77777777" w:rsidTr="001F32A9">
        <w:tblPrEx>
          <w:tblW w:w="13515" w:type="dxa"/>
          <w:jc w:val="center"/>
          <w:tblPrExChange w:id="1670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671" w:author="Na, Muzi" w:date="2024-12-10T09:53:00Z"/>
          <w:trPrChange w:id="1672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7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49BA5F" w14:textId="77777777" w:rsidR="001F32A9" w:rsidRPr="001F32A9" w:rsidRDefault="001F32A9" w:rsidP="001F32A9">
            <w:pPr>
              <w:ind w:firstLineChars="600" w:firstLine="1440"/>
              <w:rPr>
                <w:ins w:id="1674" w:author="Na, Muzi" w:date="2024-12-10T09:53:00Z" w16du:dateUtc="2024-12-10T14:53:00Z"/>
                <w:color w:val="000000"/>
              </w:rPr>
            </w:pPr>
            <w:ins w:id="1675" w:author="Na, Muzi" w:date="2024-12-10T09:53:00Z" w16du:dateUtc="2024-12-10T14:53:00Z">
              <w:r w:rsidRPr="001F32A9">
                <w:rPr>
                  <w:color w:val="000000"/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7FA6C7" w14:textId="77777777" w:rsidR="001F32A9" w:rsidRPr="001F32A9" w:rsidRDefault="001F32A9" w:rsidP="001F32A9">
            <w:pPr>
              <w:jc w:val="center"/>
              <w:rPr>
                <w:ins w:id="1677" w:author="Na, Muzi" w:date="2024-12-10T09:53:00Z" w16du:dateUtc="2024-12-10T14:53:00Z"/>
                <w:rFonts w:ascii="Aptos Narrow" w:hAnsi="Aptos Narrow"/>
                <w:color w:val="000000"/>
              </w:rPr>
            </w:pPr>
            <w:ins w:id="167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09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2DF916" w14:textId="77777777" w:rsidR="001F32A9" w:rsidRPr="001F32A9" w:rsidRDefault="001F32A9" w:rsidP="001F32A9">
            <w:pPr>
              <w:rPr>
                <w:ins w:id="1680" w:author="Na, Muzi" w:date="2024-12-10T09:53:00Z" w16du:dateUtc="2024-12-10T14:53:00Z"/>
                <w:rFonts w:ascii="Aptos Narrow" w:hAnsi="Aptos Narrow"/>
                <w:color w:val="000000"/>
              </w:rPr>
            </w:pPr>
            <w:ins w:id="1681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4 (-0.020, -0.00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B97DD5" w14:textId="77777777" w:rsidR="001F32A9" w:rsidRPr="001F32A9" w:rsidRDefault="001F32A9" w:rsidP="001F32A9">
            <w:pPr>
              <w:rPr>
                <w:ins w:id="1683" w:author="Na, Muzi" w:date="2024-12-10T09:53:00Z" w16du:dateUtc="2024-12-10T14:53:00Z"/>
                <w:rFonts w:ascii="Aptos Narrow" w:hAnsi="Aptos Narrow"/>
                <w:color w:val="000000"/>
              </w:rPr>
            </w:pPr>
            <w:ins w:id="1684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1 (-0.026, -0.01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1D411A" w14:textId="77777777" w:rsidR="001F32A9" w:rsidRPr="001F32A9" w:rsidRDefault="001F32A9" w:rsidP="001F32A9">
            <w:pPr>
              <w:rPr>
                <w:ins w:id="1686" w:author="Na, Muzi" w:date="2024-12-10T09:53:00Z" w16du:dateUtc="2024-12-10T14:53:00Z"/>
                <w:rFonts w:ascii="Aptos Narrow" w:hAnsi="Aptos Narrow"/>
                <w:color w:val="000000"/>
              </w:rPr>
            </w:pPr>
            <w:ins w:id="1687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9 (-0.034, -0.02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574B6D" w14:textId="77777777" w:rsidR="001F32A9" w:rsidRPr="001F32A9" w:rsidRDefault="001F32A9" w:rsidP="001F32A9">
            <w:pPr>
              <w:rPr>
                <w:ins w:id="1689" w:author="Na, Muzi" w:date="2024-12-10T09:53:00Z" w16du:dateUtc="2024-12-10T14:53:00Z"/>
                <w:rFonts w:ascii="Aptos Narrow" w:hAnsi="Aptos Narrow"/>
                <w:color w:val="000000"/>
              </w:rPr>
            </w:pPr>
            <w:ins w:id="1690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9 (-0.045, -0.03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9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F56B49" w14:textId="77777777" w:rsidR="001F32A9" w:rsidRPr="001F32A9" w:rsidRDefault="001F32A9" w:rsidP="001F32A9">
            <w:pPr>
              <w:jc w:val="center"/>
              <w:rPr>
                <w:ins w:id="1692" w:author="Na, Muzi" w:date="2024-12-10T09:53:00Z" w16du:dateUtc="2024-12-10T14:53:00Z"/>
                <w:color w:val="000000"/>
              </w:rPr>
            </w:pPr>
            <w:ins w:id="1693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30483566" w14:textId="77777777" w:rsidTr="001F32A9">
        <w:tblPrEx>
          <w:tblW w:w="13515" w:type="dxa"/>
          <w:jc w:val="center"/>
          <w:tblPrExChange w:id="1694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695" w:author="Na, Muzi" w:date="2024-12-10T09:53:00Z"/>
          <w:trPrChange w:id="1696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9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139368" w14:textId="77777777" w:rsidR="001F32A9" w:rsidRPr="001F32A9" w:rsidRDefault="001F32A9" w:rsidP="001F32A9">
            <w:pPr>
              <w:ind w:firstLineChars="600" w:firstLine="1440"/>
              <w:rPr>
                <w:ins w:id="1698" w:author="Na, Muzi" w:date="2024-12-10T09:53:00Z" w16du:dateUtc="2024-12-10T14:53:00Z"/>
                <w:color w:val="000000"/>
              </w:rPr>
            </w:pPr>
            <w:ins w:id="1699" w:author="Na, Muzi" w:date="2024-12-10T09:53:00Z" w16du:dateUtc="2024-12-10T14:53:00Z">
              <w:r w:rsidRPr="001F32A9">
                <w:rPr>
                  <w:color w:val="000000"/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0ABB46" w14:textId="77777777" w:rsidR="001F32A9" w:rsidRPr="001F32A9" w:rsidRDefault="001F32A9" w:rsidP="001F32A9">
            <w:pPr>
              <w:jc w:val="center"/>
              <w:rPr>
                <w:ins w:id="1701" w:author="Na, Muzi" w:date="2024-12-10T09:53:00Z" w16du:dateUtc="2024-12-10T14:53:00Z"/>
                <w:rFonts w:ascii="Aptos Narrow" w:hAnsi="Aptos Narrow"/>
                <w:color w:val="000000"/>
              </w:rPr>
            </w:pPr>
            <w:ins w:id="1702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09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BF32A4" w14:textId="77777777" w:rsidR="001F32A9" w:rsidRPr="001F32A9" w:rsidRDefault="001F32A9" w:rsidP="001F32A9">
            <w:pPr>
              <w:rPr>
                <w:ins w:id="1704" w:author="Na, Muzi" w:date="2024-12-10T09:53:00Z" w16du:dateUtc="2024-12-10T14:53:00Z"/>
                <w:rFonts w:ascii="Aptos Narrow" w:hAnsi="Aptos Narrow"/>
                <w:color w:val="000000"/>
              </w:rPr>
            </w:pPr>
            <w:ins w:id="1705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1 (-0.017, -0.00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06789F" w14:textId="77777777" w:rsidR="001F32A9" w:rsidRPr="001F32A9" w:rsidRDefault="001F32A9" w:rsidP="001F32A9">
            <w:pPr>
              <w:rPr>
                <w:ins w:id="1707" w:author="Na, Muzi" w:date="2024-12-10T09:53:00Z" w16du:dateUtc="2024-12-10T14:53:00Z"/>
                <w:rFonts w:ascii="Aptos Narrow" w:hAnsi="Aptos Narrow"/>
                <w:color w:val="000000"/>
              </w:rPr>
            </w:pPr>
            <w:ins w:id="170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2 (-0.027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4E4AB3" w14:textId="77777777" w:rsidR="001F32A9" w:rsidRPr="001F32A9" w:rsidRDefault="001F32A9" w:rsidP="001F32A9">
            <w:pPr>
              <w:rPr>
                <w:ins w:id="1710" w:author="Na, Muzi" w:date="2024-12-10T09:53:00Z" w16du:dateUtc="2024-12-10T14:53:00Z"/>
                <w:rFonts w:ascii="Aptos Narrow" w:hAnsi="Aptos Narrow"/>
                <w:color w:val="000000"/>
              </w:rPr>
            </w:pPr>
            <w:ins w:id="1711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7 (-0.032, -0.02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1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946DD3" w14:textId="77777777" w:rsidR="001F32A9" w:rsidRPr="001F32A9" w:rsidRDefault="001F32A9" w:rsidP="001F32A9">
            <w:pPr>
              <w:rPr>
                <w:ins w:id="1713" w:author="Na, Muzi" w:date="2024-12-10T09:53:00Z" w16du:dateUtc="2024-12-10T14:53:00Z"/>
                <w:rFonts w:ascii="Aptos Narrow" w:hAnsi="Aptos Narrow"/>
                <w:color w:val="000000"/>
              </w:rPr>
            </w:pPr>
            <w:ins w:id="1714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46 (-0.052, -0.04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1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46055B" w14:textId="77777777" w:rsidR="001F32A9" w:rsidRPr="001F32A9" w:rsidRDefault="001F32A9" w:rsidP="001F32A9">
            <w:pPr>
              <w:jc w:val="center"/>
              <w:rPr>
                <w:ins w:id="1716" w:author="Na, Muzi" w:date="2024-12-10T09:53:00Z" w16du:dateUtc="2024-12-10T14:53:00Z"/>
                <w:color w:val="000000"/>
              </w:rPr>
            </w:pPr>
            <w:ins w:id="1717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376F9979" w14:textId="77777777" w:rsidTr="001F32A9">
        <w:tblPrEx>
          <w:tblW w:w="13515" w:type="dxa"/>
          <w:jc w:val="center"/>
          <w:tblPrExChange w:id="1718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719" w:author="Na, Muzi" w:date="2024-12-10T09:53:00Z"/>
          <w:trPrChange w:id="1720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2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354C84" w14:textId="77777777" w:rsidR="001F32A9" w:rsidRPr="001F32A9" w:rsidRDefault="001F32A9" w:rsidP="001F32A9">
            <w:pPr>
              <w:ind w:firstLineChars="600" w:firstLine="1440"/>
              <w:rPr>
                <w:ins w:id="1722" w:author="Na, Muzi" w:date="2024-12-10T09:53:00Z" w16du:dateUtc="2024-12-10T14:53:00Z"/>
                <w:color w:val="000000"/>
              </w:rPr>
            </w:pPr>
            <w:ins w:id="1723" w:author="Na, Muzi" w:date="2024-12-10T09:53:00Z" w16du:dateUtc="2024-12-10T14:53:00Z">
              <w:r w:rsidRPr="001F32A9">
                <w:rPr>
                  <w:color w:val="000000"/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C55937" w14:textId="77777777" w:rsidR="001F32A9" w:rsidRPr="001F32A9" w:rsidRDefault="001F32A9" w:rsidP="001F32A9">
            <w:pPr>
              <w:jc w:val="center"/>
              <w:rPr>
                <w:ins w:id="1725" w:author="Na, Muzi" w:date="2024-12-10T09:53:00Z" w16du:dateUtc="2024-12-10T14:53:00Z"/>
                <w:rFonts w:ascii="Aptos Narrow" w:hAnsi="Aptos Narrow"/>
                <w:color w:val="000000"/>
              </w:rPr>
            </w:pPr>
            <w:ins w:id="172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0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C7717" w14:textId="77777777" w:rsidR="001F32A9" w:rsidRPr="001F32A9" w:rsidRDefault="001F32A9" w:rsidP="001F32A9">
            <w:pPr>
              <w:rPr>
                <w:ins w:id="1728" w:author="Na, Muzi" w:date="2024-12-10T09:53:00Z" w16du:dateUtc="2024-12-10T14:53:00Z"/>
                <w:rFonts w:ascii="Aptos Narrow" w:hAnsi="Aptos Narrow"/>
                <w:color w:val="000000"/>
              </w:rPr>
            </w:pPr>
            <w:ins w:id="1729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6 (-0.022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71543F" w14:textId="77777777" w:rsidR="001F32A9" w:rsidRPr="001F32A9" w:rsidRDefault="001F32A9" w:rsidP="001F32A9">
            <w:pPr>
              <w:rPr>
                <w:ins w:id="1731" w:author="Na, Muzi" w:date="2024-12-10T09:53:00Z" w16du:dateUtc="2024-12-10T14:53:00Z"/>
                <w:rFonts w:ascii="Aptos Narrow" w:hAnsi="Aptos Narrow"/>
                <w:color w:val="000000"/>
              </w:rPr>
            </w:pPr>
            <w:ins w:id="1732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9 (-0.024, -0.01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B9B2C6" w14:textId="77777777" w:rsidR="001F32A9" w:rsidRPr="001F32A9" w:rsidRDefault="001F32A9" w:rsidP="001F32A9">
            <w:pPr>
              <w:rPr>
                <w:ins w:id="1734" w:author="Na, Muzi" w:date="2024-12-10T09:53:00Z" w16du:dateUtc="2024-12-10T14:53:00Z"/>
                <w:rFonts w:ascii="Aptos Narrow" w:hAnsi="Aptos Narrow"/>
                <w:color w:val="000000"/>
              </w:rPr>
            </w:pPr>
            <w:ins w:id="1735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8 (-0.033, -0.0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0C577C" w14:textId="77777777" w:rsidR="001F32A9" w:rsidRPr="001F32A9" w:rsidRDefault="001F32A9" w:rsidP="001F32A9">
            <w:pPr>
              <w:rPr>
                <w:ins w:id="1737" w:author="Na, Muzi" w:date="2024-12-10T09:53:00Z" w16du:dateUtc="2024-12-10T14:53:00Z"/>
                <w:rFonts w:ascii="Aptos Narrow" w:hAnsi="Aptos Narrow"/>
                <w:color w:val="000000"/>
              </w:rPr>
            </w:pPr>
            <w:ins w:id="173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9 (-0.045, -0.03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3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84E5C5" w14:textId="77777777" w:rsidR="001F32A9" w:rsidRPr="001F32A9" w:rsidRDefault="001F32A9" w:rsidP="001F32A9">
            <w:pPr>
              <w:jc w:val="center"/>
              <w:rPr>
                <w:ins w:id="1740" w:author="Na, Muzi" w:date="2024-12-10T09:53:00Z" w16du:dateUtc="2024-12-10T14:53:00Z"/>
                <w:color w:val="000000"/>
              </w:rPr>
            </w:pPr>
            <w:ins w:id="1741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2A4FB94C" w14:textId="77777777" w:rsidTr="001F32A9">
        <w:trPr>
          <w:trHeight w:val="375"/>
          <w:jc w:val="center"/>
          <w:ins w:id="1742" w:author="Na, Muzi" w:date="2024-12-10T09:53:00Z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87CE" w14:textId="77777777" w:rsidR="001F32A9" w:rsidRPr="001F32A9" w:rsidRDefault="001F32A9" w:rsidP="001F32A9">
            <w:pPr>
              <w:rPr>
                <w:ins w:id="1743" w:author="Na, Muzi" w:date="2024-12-10T09:53:00Z" w16du:dateUtc="2024-12-10T14:53:00Z"/>
                <w:b/>
                <w:bCs/>
                <w:color w:val="000000"/>
              </w:rPr>
            </w:pPr>
            <w:ins w:id="1744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BW</w:t>
              </w:r>
              <w:r w:rsidRPr="001F32A9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34D" w14:textId="77777777" w:rsidR="001F32A9" w:rsidRPr="001F32A9" w:rsidRDefault="001F32A9" w:rsidP="001F32A9">
            <w:pPr>
              <w:rPr>
                <w:ins w:id="1745" w:author="Na, Muzi" w:date="2024-12-10T09:53:00Z" w16du:dateUtc="2024-12-10T14:53:00Z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362B" w14:textId="77777777" w:rsidR="001F32A9" w:rsidRPr="001F32A9" w:rsidRDefault="001F32A9" w:rsidP="001F32A9">
            <w:pPr>
              <w:jc w:val="center"/>
              <w:rPr>
                <w:ins w:id="1746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D740" w14:textId="77777777" w:rsidR="001F32A9" w:rsidRPr="001F32A9" w:rsidRDefault="001F32A9" w:rsidP="001F32A9">
            <w:pPr>
              <w:jc w:val="center"/>
              <w:rPr>
                <w:ins w:id="1747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A4F7" w14:textId="77777777" w:rsidR="001F32A9" w:rsidRPr="001F32A9" w:rsidRDefault="001F32A9" w:rsidP="001F32A9">
            <w:pPr>
              <w:jc w:val="center"/>
              <w:rPr>
                <w:ins w:id="1748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7517" w14:textId="77777777" w:rsidR="001F32A9" w:rsidRPr="001F32A9" w:rsidRDefault="001F32A9" w:rsidP="001F32A9">
            <w:pPr>
              <w:jc w:val="center"/>
              <w:rPr>
                <w:ins w:id="1749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D9A2" w14:textId="77777777" w:rsidR="001F32A9" w:rsidRPr="001F32A9" w:rsidRDefault="001F32A9" w:rsidP="001F32A9">
            <w:pPr>
              <w:jc w:val="center"/>
              <w:rPr>
                <w:ins w:id="1750" w:author="Na, Muzi" w:date="2024-12-10T09:53:00Z" w16du:dateUtc="2024-12-10T14:53:00Z"/>
                <w:sz w:val="20"/>
                <w:szCs w:val="20"/>
              </w:rPr>
            </w:pPr>
          </w:p>
        </w:tc>
      </w:tr>
      <w:tr w:rsidR="001F32A9" w:rsidRPr="001F32A9" w14:paraId="32D7CD16" w14:textId="77777777" w:rsidTr="001F32A9">
        <w:tblPrEx>
          <w:tblW w:w="13515" w:type="dxa"/>
          <w:jc w:val="center"/>
          <w:tblPrExChange w:id="1751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752" w:author="Na, Muzi" w:date="2024-12-10T09:53:00Z"/>
          <w:trPrChange w:id="1753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5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AB13CFC" w14:textId="77777777" w:rsidR="001F32A9" w:rsidRPr="001F32A9" w:rsidRDefault="001F32A9" w:rsidP="001F32A9">
            <w:pPr>
              <w:ind w:firstLineChars="600" w:firstLine="1440"/>
              <w:rPr>
                <w:ins w:id="1755" w:author="Na, Muzi" w:date="2024-12-10T09:53:00Z" w16du:dateUtc="2024-12-10T14:53:00Z"/>
                <w:color w:val="000000"/>
              </w:rPr>
            </w:pPr>
            <w:ins w:id="1756" w:author="Na, Muzi" w:date="2024-12-10T09:53:00Z" w16du:dateUtc="2024-12-10T14:53:00Z">
              <w:r w:rsidRPr="001F32A9">
                <w:rPr>
                  <w:color w:val="000000"/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7D4F3D" w14:textId="77777777" w:rsidR="001F32A9" w:rsidRPr="001F32A9" w:rsidRDefault="001F32A9" w:rsidP="001F32A9">
            <w:pPr>
              <w:jc w:val="center"/>
              <w:rPr>
                <w:ins w:id="1758" w:author="Na, Muzi" w:date="2024-12-10T09:53:00Z" w16du:dateUtc="2024-12-10T14:53:00Z"/>
                <w:rFonts w:ascii="Aptos Narrow" w:hAnsi="Aptos Narrow"/>
                <w:color w:val="000000"/>
              </w:rPr>
            </w:pPr>
            <w:ins w:id="1759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0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5599C6" w14:textId="77777777" w:rsidR="001F32A9" w:rsidRPr="001F32A9" w:rsidRDefault="001F32A9" w:rsidP="001F32A9">
            <w:pPr>
              <w:rPr>
                <w:ins w:id="1761" w:author="Na, Muzi" w:date="2024-12-10T09:53:00Z" w16du:dateUtc="2024-12-10T14:53:00Z"/>
                <w:rFonts w:ascii="Aptos Narrow" w:hAnsi="Aptos Narrow"/>
                <w:color w:val="000000"/>
              </w:rPr>
            </w:pPr>
            <w:ins w:id="1762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6 (-0.022, -0.0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F906C4" w14:textId="77777777" w:rsidR="001F32A9" w:rsidRPr="001F32A9" w:rsidRDefault="001F32A9" w:rsidP="001F32A9">
            <w:pPr>
              <w:rPr>
                <w:ins w:id="1764" w:author="Na, Muzi" w:date="2024-12-10T09:53:00Z" w16du:dateUtc="2024-12-10T14:53:00Z"/>
                <w:rFonts w:ascii="Aptos Narrow" w:hAnsi="Aptos Narrow"/>
                <w:color w:val="000000"/>
              </w:rPr>
            </w:pPr>
            <w:ins w:id="1765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1 (-0.026, -0.01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854BC4" w14:textId="77777777" w:rsidR="001F32A9" w:rsidRPr="001F32A9" w:rsidRDefault="001F32A9" w:rsidP="001F32A9">
            <w:pPr>
              <w:rPr>
                <w:ins w:id="1767" w:author="Na, Muzi" w:date="2024-12-10T09:53:00Z" w16du:dateUtc="2024-12-10T14:53:00Z"/>
                <w:rFonts w:ascii="Aptos Narrow" w:hAnsi="Aptos Narrow"/>
                <w:color w:val="000000"/>
              </w:rPr>
            </w:pPr>
            <w:ins w:id="176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9 (-0.034, -0.02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B891BD" w14:textId="77777777" w:rsidR="001F32A9" w:rsidRPr="001F32A9" w:rsidRDefault="001F32A9" w:rsidP="001F32A9">
            <w:pPr>
              <w:rPr>
                <w:ins w:id="1770" w:author="Na, Muzi" w:date="2024-12-10T09:53:00Z" w16du:dateUtc="2024-12-10T14:53:00Z"/>
                <w:rFonts w:ascii="Aptos Narrow" w:hAnsi="Aptos Narrow"/>
                <w:color w:val="000000"/>
              </w:rPr>
            </w:pPr>
            <w:ins w:id="1771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6 (-0.042, -0.03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7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BC034F" w14:textId="77777777" w:rsidR="001F32A9" w:rsidRPr="001F32A9" w:rsidRDefault="001F32A9" w:rsidP="001F32A9">
            <w:pPr>
              <w:jc w:val="center"/>
              <w:rPr>
                <w:ins w:id="1773" w:author="Na, Muzi" w:date="2024-12-10T09:53:00Z" w16du:dateUtc="2024-12-10T14:53:00Z"/>
                <w:color w:val="000000"/>
              </w:rPr>
            </w:pPr>
            <w:ins w:id="1774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0C744D81" w14:textId="77777777" w:rsidTr="001F32A9">
        <w:tblPrEx>
          <w:tblW w:w="13515" w:type="dxa"/>
          <w:jc w:val="center"/>
          <w:tblPrExChange w:id="1775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776" w:author="Na, Muzi" w:date="2024-12-10T09:53:00Z"/>
          <w:trPrChange w:id="1777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7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BE3813D" w14:textId="77777777" w:rsidR="001F32A9" w:rsidRPr="001F32A9" w:rsidRDefault="001F32A9" w:rsidP="001F32A9">
            <w:pPr>
              <w:ind w:firstLineChars="600" w:firstLine="1440"/>
              <w:rPr>
                <w:ins w:id="1779" w:author="Na, Muzi" w:date="2024-12-10T09:53:00Z" w16du:dateUtc="2024-12-10T14:53:00Z"/>
                <w:color w:val="000000"/>
              </w:rPr>
            </w:pPr>
            <w:ins w:id="1780" w:author="Na, Muzi" w:date="2024-12-10T09:53:00Z" w16du:dateUtc="2024-12-10T14:53:00Z">
              <w:r w:rsidRPr="001F32A9">
                <w:rPr>
                  <w:color w:val="000000"/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E1B623" w14:textId="77777777" w:rsidR="001F32A9" w:rsidRPr="001F32A9" w:rsidRDefault="001F32A9" w:rsidP="001F32A9">
            <w:pPr>
              <w:jc w:val="center"/>
              <w:rPr>
                <w:ins w:id="1782" w:author="Na, Muzi" w:date="2024-12-10T09:53:00Z" w16du:dateUtc="2024-12-10T14:53:00Z"/>
                <w:rFonts w:ascii="Aptos Narrow" w:hAnsi="Aptos Narrow"/>
                <w:color w:val="000000"/>
              </w:rPr>
            </w:pPr>
            <w:ins w:id="1783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0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15204D" w14:textId="77777777" w:rsidR="001F32A9" w:rsidRPr="001F32A9" w:rsidRDefault="001F32A9" w:rsidP="001F32A9">
            <w:pPr>
              <w:rPr>
                <w:ins w:id="1785" w:author="Na, Muzi" w:date="2024-12-10T09:53:00Z" w16du:dateUtc="2024-12-10T14:53:00Z"/>
                <w:rFonts w:ascii="Aptos Narrow" w:hAnsi="Aptos Narrow"/>
                <w:color w:val="000000"/>
              </w:rPr>
            </w:pPr>
            <w:ins w:id="178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5 (-0.020, -0.00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84FDAD" w14:textId="77777777" w:rsidR="001F32A9" w:rsidRPr="001F32A9" w:rsidRDefault="001F32A9" w:rsidP="001F32A9">
            <w:pPr>
              <w:rPr>
                <w:ins w:id="1788" w:author="Na, Muzi" w:date="2024-12-10T09:53:00Z" w16du:dateUtc="2024-12-10T14:53:00Z"/>
                <w:rFonts w:ascii="Aptos Narrow" w:hAnsi="Aptos Narrow"/>
                <w:color w:val="000000"/>
              </w:rPr>
            </w:pPr>
            <w:ins w:id="1789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9 (-0.025, -0.01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0475D7" w14:textId="77777777" w:rsidR="001F32A9" w:rsidRPr="001F32A9" w:rsidRDefault="001F32A9" w:rsidP="001F32A9">
            <w:pPr>
              <w:rPr>
                <w:ins w:id="1791" w:author="Na, Muzi" w:date="2024-12-10T09:53:00Z" w16du:dateUtc="2024-12-10T14:53:00Z"/>
                <w:rFonts w:ascii="Aptos Narrow" w:hAnsi="Aptos Narrow"/>
                <w:color w:val="000000"/>
              </w:rPr>
            </w:pPr>
            <w:ins w:id="1792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8 (-0.033, -0.0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29A873" w14:textId="77777777" w:rsidR="001F32A9" w:rsidRPr="001F32A9" w:rsidRDefault="001F32A9" w:rsidP="001F32A9">
            <w:pPr>
              <w:rPr>
                <w:ins w:id="1794" w:author="Na, Muzi" w:date="2024-12-10T09:53:00Z" w16du:dateUtc="2024-12-10T14:53:00Z"/>
                <w:rFonts w:ascii="Aptos Narrow" w:hAnsi="Aptos Narrow"/>
                <w:color w:val="000000"/>
              </w:rPr>
            </w:pPr>
            <w:ins w:id="1795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43 (-0.049, -0.03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9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301A78" w14:textId="77777777" w:rsidR="001F32A9" w:rsidRPr="001F32A9" w:rsidRDefault="001F32A9" w:rsidP="001F32A9">
            <w:pPr>
              <w:jc w:val="center"/>
              <w:rPr>
                <w:ins w:id="1797" w:author="Na, Muzi" w:date="2024-12-10T09:53:00Z" w16du:dateUtc="2024-12-10T14:53:00Z"/>
                <w:color w:val="000000"/>
              </w:rPr>
            </w:pPr>
            <w:ins w:id="1798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5B6D0EDB" w14:textId="77777777" w:rsidTr="001F32A9">
        <w:tblPrEx>
          <w:tblW w:w="13515" w:type="dxa"/>
          <w:jc w:val="center"/>
          <w:tblPrExChange w:id="1799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800" w:author="Na, Muzi" w:date="2024-12-10T09:53:00Z"/>
          <w:trPrChange w:id="1801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0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4CE1485" w14:textId="77777777" w:rsidR="001F32A9" w:rsidRPr="001F32A9" w:rsidRDefault="001F32A9" w:rsidP="001F32A9">
            <w:pPr>
              <w:ind w:firstLineChars="600" w:firstLine="1440"/>
              <w:rPr>
                <w:ins w:id="1803" w:author="Na, Muzi" w:date="2024-12-10T09:53:00Z" w16du:dateUtc="2024-12-10T14:53:00Z"/>
                <w:color w:val="000000"/>
              </w:rPr>
            </w:pPr>
            <w:ins w:id="1804" w:author="Na, Muzi" w:date="2024-12-10T09:53:00Z" w16du:dateUtc="2024-12-10T14:53:00Z">
              <w:r w:rsidRPr="001F32A9">
                <w:rPr>
                  <w:color w:val="000000"/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6172B" w14:textId="77777777" w:rsidR="001F32A9" w:rsidRPr="001F32A9" w:rsidRDefault="001F32A9" w:rsidP="001F32A9">
            <w:pPr>
              <w:jc w:val="center"/>
              <w:rPr>
                <w:ins w:id="1806" w:author="Na, Muzi" w:date="2024-12-10T09:53:00Z" w16du:dateUtc="2024-12-10T14:53:00Z"/>
                <w:rFonts w:ascii="Aptos Narrow" w:hAnsi="Aptos Narrow"/>
                <w:color w:val="000000"/>
              </w:rPr>
            </w:pPr>
            <w:ins w:id="1807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4,1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E3B932" w14:textId="77777777" w:rsidR="001F32A9" w:rsidRPr="001F32A9" w:rsidRDefault="001F32A9" w:rsidP="001F32A9">
            <w:pPr>
              <w:rPr>
                <w:ins w:id="1809" w:author="Na, Muzi" w:date="2024-12-10T09:53:00Z" w16du:dateUtc="2024-12-10T14:53:00Z"/>
                <w:rFonts w:ascii="Aptos Narrow" w:hAnsi="Aptos Narrow"/>
                <w:color w:val="000000"/>
              </w:rPr>
            </w:pPr>
            <w:ins w:id="1810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5 (-0.021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446E35" w14:textId="77777777" w:rsidR="001F32A9" w:rsidRPr="001F32A9" w:rsidRDefault="001F32A9" w:rsidP="001F32A9">
            <w:pPr>
              <w:rPr>
                <w:ins w:id="1812" w:author="Na, Muzi" w:date="2024-12-10T09:53:00Z" w16du:dateUtc="2024-12-10T14:53:00Z"/>
                <w:rFonts w:ascii="Aptos Narrow" w:hAnsi="Aptos Narrow"/>
                <w:color w:val="000000"/>
              </w:rPr>
            </w:pPr>
            <w:ins w:id="1813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9 (-0.025, -0.01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44C630" w14:textId="77777777" w:rsidR="001F32A9" w:rsidRPr="001F32A9" w:rsidRDefault="001F32A9" w:rsidP="001F32A9">
            <w:pPr>
              <w:rPr>
                <w:ins w:id="1815" w:author="Na, Muzi" w:date="2024-12-10T09:53:00Z" w16du:dateUtc="2024-12-10T14:53:00Z"/>
                <w:rFonts w:ascii="Aptos Narrow" w:hAnsi="Aptos Narrow"/>
                <w:color w:val="000000"/>
              </w:rPr>
            </w:pPr>
            <w:ins w:id="181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0 (-0.036, -0.02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73FE98" w14:textId="77777777" w:rsidR="001F32A9" w:rsidRPr="001F32A9" w:rsidRDefault="001F32A9" w:rsidP="001F32A9">
            <w:pPr>
              <w:rPr>
                <w:ins w:id="1818" w:author="Na, Muzi" w:date="2024-12-10T09:53:00Z" w16du:dateUtc="2024-12-10T14:53:00Z"/>
                <w:rFonts w:ascii="Aptos Narrow" w:hAnsi="Aptos Narrow"/>
                <w:color w:val="000000"/>
              </w:rPr>
            </w:pPr>
            <w:ins w:id="1819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5 (-0.041, -0.03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2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FFB0147" w14:textId="77777777" w:rsidR="001F32A9" w:rsidRPr="001F32A9" w:rsidRDefault="001F32A9" w:rsidP="001F32A9">
            <w:pPr>
              <w:jc w:val="center"/>
              <w:rPr>
                <w:ins w:id="1821" w:author="Na, Muzi" w:date="2024-12-10T09:53:00Z" w16du:dateUtc="2024-12-10T14:53:00Z"/>
                <w:color w:val="000000"/>
              </w:rPr>
            </w:pPr>
            <w:ins w:id="1822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72C033C3" w14:textId="77777777" w:rsidTr="001F32A9">
        <w:trPr>
          <w:trHeight w:val="375"/>
          <w:jc w:val="center"/>
          <w:ins w:id="1823" w:author="Na, Muzi" w:date="2024-12-10T09:53:00Z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D063" w14:textId="77777777" w:rsidR="001F32A9" w:rsidRPr="001F32A9" w:rsidRDefault="001F32A9" w:rsidP="001F32A9">
            <w:pPr>
              <w:rPr>
                <w:ins w:id="1824" w:author="Na, Muzi" w:date="2024-12-10T09:53:00Z" w16du:dateUtc="2024-12-10T14:53:00Z"/>
                <w:b/>
                <w:bCs/>
                <w:color w:val="000000"/>
              </w:rPr>
            </w:pPr>
            <w:ins w:id="1825" w:author="Na, Muzi" w:date="2024-12-10T09:53:00Z" w16du:dateUtc="2024-12-10T14:53:00Z">
              <w:r w:rsidRPr="001F32A9">
                <w:rPr>
                  <w:b/>
                  <w:bCs/>
                  <w:color w:val="000000"/>
                </w:rPr>
                <w:t>WC</w:t>
              </w:r>
              <w:r w:rsidRPr="001F32A9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DDE" w14:textId="77777777" w:rsidR="001F32A9" w:rsidRPr="001F32A9" w:rsidRDefault="001F32A9" w:rsidP="001F32A9">
            <w:pPr>
              <w:rPr>
                <w:ins w:id="1826" w:author="Na, Muzi" w:date="2024-12-10T09:53:00Z" w16du:dateUtc="2024-12-10T14:53:00Z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6E18" w14:textId="77777777" w:rsidR="001F32A9" w:rsidRPr="001F32A9" w:rsidRDefault="001F32A9" w:rsidP="001F32A9">
            <w:pPr>
              <w:jc w:val="center"/>
              <w:rPr>
                <w:ins w:id="1827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7224" w14:textId="77777777" w:rsidR="001F32A9" w:rsidRPr="001F32A9" w:rsidRDefault="001F32A9" w:rsidP="001F32A9">
            <w:pPr>
              <w:jc w:val="center"/>
              <w:rPr>
                <w:ins w:id="1828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C923" w14:textId="77777777" w:rsidR="001F32A9" w:rsidRPr="001F32A9" w:rsidRDefault="001F32A9" w:rsidP="001F32A9">
            <w:pPr>
              <w:jc w:val="center"/>
              <w:rPr>
                <w:ins w:id="1829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1983" w14:textId="77777777" w:rsidR="001F32A9" w:rsidRPr="001F32A9" w:rsidRDefault="001F32A9" w:rsidP="001F32A9">
            <w:pPr>
              <w:jc w:val="center"/>
              <w:rPr>
                <w:ins w:id="1830" w:author="Na, Muzi" w:date="2024-12-10T09:53:00Z" w16du:dateUtc="2024-12-10T14:53:00Z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693D" w14:textId="77777777" w:rsidR="001F32A9" w:rsidRPr="001F32A9" w:rsidRDefault="001F32A9" w:rsidP="001F32A9">
            <w:pPr>
              <w:jc w:val="center"/>
              <w:rPr>
                <w:ins w:id="1831" w:author="Na, Muzi" w:date="2024-12-10T09:53:00Z" w16du:dateUtc="2024-12-10T14:53:00Z"/>
                <w:sz w:val="20"/>
                <w:szCs w:val="20"/>
              </w:rPr>
            </w:pPr>
          </w:p>
        </w:tc>
      </w:tr>
      <w:tr w:rsidR="001F32A9" w:rsidRPr="001F32A9" w14:paraId="0A181AAC" w14:textId="77777777" w:rsidTr="001F32A9">
        <w:tblPrEx>
          <w:tblW w:w="13515" w:type="dxa"/>
          <w:jc w:val="center"/>
          <w:tblPrExChange w:id="1832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833" w:author="Na, Muzi" w:date="2024-12-10T09:53:00Z"/>
          <w:trPrChange w:id="1834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3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C5D47F" w14:textId="77777777" w:rsidR="001F32A9" w:rsidRPr="001F32A9" w:rsidRDefault="001F32A9" w:rsidP="001F32A9">
            <w:pPr>
              <w:ind w:firstLineChars="600" w:firstLine="1440"/>
              <w:rPr>
                <w:ins w:id="1836" w:author="Na, Muzi" w:date="2024-12-10T09:53:00Z" w16du:dateUtc="2024-12-10T14:53:00Z"/>
                <w:color w:val="000000"/>
              </w:rPr>
            </w:pPr>
            <w:ins w:id="1837" w:author="Na, Muzi" w:date="2024-12-10T09:53:00Z" w16du:dateUtc="2024-12-10T14:53:00Z">
              <w:r w:rsidRPr="001F32A9">
                <w:rPr>
                  <w:color w:val="000000"/>
                </w:rPr>
                <w:t>S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3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760392" w14:textId="77777777" w:rsidR="001F32A9" w:rsidRPr="001F32A9" w:rsidRDefault="001F32A9" w:rsidP="001F32A9">
            <w:pPr>
              <w:jc w:val="center"/>
              <w:rPr>
                <w:ins w:id="1839" w:author="Na, Muzi" w:date="2024-12-10T09:53:00Z" w16du:dateUtc="2024-12-10T14:53:00Z"/>
                <w:rFonts w:ascii="Aptos Narrow" w:hAnsi="Aptos Narrow"/>
                <w:color w:val="000000"/>
              </w:rPr>
            </w:pPr>
            <w:ins w:id="1840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3,90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73E668" w14:textId="77777777" w:rsidR="001F32A9" w:rsidRPr="001F32A9" w:rsidRDefault="001F32A9" w:rsidP="001F32A9">
            <w:pPr>
              <w:rPr>
                <w:ins w:id="1842" w:author="Na, Muzi" w:date="2024-12-10T09:53:00Z" w16du:dateUtc="2024-12-10T14:53:00Z"/>
                <w:rFonts w:ascii="Aptos Narrow" w:hAnsi="Aptos Narrow"/>
                <w:color w:val="000000"/>
              </w:rPr>
            </w:pPr>
            <w:ins w:id="1843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5 (-0.020, -0.00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5B12FB" w14:textId="77777777" w:rsidR="001F32A9" w:rsidRPr="001F32A9" w:rsidRDefault="001F32A9" w:rsidP="001F32A9">
            <w:pPr>
              <w:rPr>
                <w:ins w:id="1845" w:author="Na, Muzi" w:date="2024-12-10T09:53:00Z" w16du:dateUtc="2024-12-10T14:53:00Z"/>
                <w:rFonts w:ascii="Aptos Narrow" w:hAnsi="Aptos Narrow"/>
                <w:color w:val="000000"/>
              </w:rPr>
            </w:pPr>
            <w:ins w:id="184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2 (-0.027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F3C993" w14:textId="77777777" w:rsidR="001F32A9" w:rsidRPr="001F32A9" w:rsidRDefault="001F32A9" w:rsidP="001F32A9">
            <w:pPr>
              <w:rPr>
                <w:ins w:id="1848" w:author="Na, Muzi" w:date="2024-12-10T09:53:00Z" w16du:dateUtc="2024-12-10T14:53:00Z"/>
                <w:rFonts w:ascii="Aptos Narrow" w:hAnsi="Aptos Narrow"/>
                <w:color w:val="000000"/>
              </w:rPr>
            </w:pPr>
            <w:ins w:id="1849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4 (-0.029, -0.01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0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88F48D" w14:textId="77777777" w:rsidR="001F32A9" w:rsidRPr="001F32A9" w:rsidRDefault="001F32A9" w:rsidP="001F32A9">
            <w:pPr>
              <w:rPr>
                <w:ins w:id="1851" w:author="Na, Muzi" w:date="2024-12-10T09:53:00Z" w16du:dateUtc="2024-12-10T14:53:00Z"/>
                <w:rFonts w:ascii="Aptos Narrow" w:hAnsi="Aptos Narrow"/>
                <w:color w:val="000000"/>
              </w:rPr>
            </w:pPr>
            <w:ins w:id="1852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1 (-0.037, -0.02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5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B1AB17F" w14:textId="77777777" w:rsidR="001F32A9" w:rsidRPr="001F32A9" w:rsidRDefault="001F32A9" w:rsidP="001F32A9">
            <w:pPr>
              <w:jc w:val="center"/>
              <w:rPr>
                <w:ins w:id="1854" w:author="Na, Muzi" w:date="2024-12-10T09:53:00Z" w16du:dateUtc="2024-12-10T14:53:00Z"/>
                <w:color w:val="000000"/>
              </w:rPr>
            </w:pPr>
            <w:ins w:id="1855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7F75FC70" w14:textId="77777777" w:rsidTr="001F32A9">
        <w:tblPrEx>
          <w:tblW w:w="13515" w:type="dxa"/>
          <w:jc w:val="center"/>
          <w:tblPrExChange w:id="1856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857" w:author="Na, Muzi" w:date="2024-12-10T09:53:00Z"/>
          <w:trPrChange w:id="1858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5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C4018A" w14:textId="77777777" w:rsidR="001F32A9" w:rsidRPr="001F32A9" w:rsidRDefault="001F32A9" w:rsidP="001F32A9">
            <w:pPr>
              <w:ind w:firstLineChars="600" w:firstLine="1440"/>
              <w:rPr>
                <w:ins w:id="1860" w:author="Na, Muzi" w:date="2024-12-10T09:53:00Z" w16du:dateUtc="2024-12-10T14:53:00Z"/>
                <w:color w:val="000000"/>
              </w:rPr>
            </w:pPr>
            <w:ins w:id="1861" w:author="Na, Muzi" w:date="2024-12-10T09:53:00Z" w16du:dateUtc="2024-12-10T14:53:00Z">
              <w:r w:rsidRPr="001F32A9">
                <w:rPr>
                  <w:color w:val="000000"/>
                </w:rPr>
                <w:t>C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7BE8CB" w14:textId="77777777" w:rsidR="001F32A9" w:rsidRPr="001F32A9" w:rsidRDefault="001F32A9" w:rsidP="001F32A9">
            <w:pPr>
              <w:jc w:val="center"/>
              <w:rPr>
                <w:ins w:id="1863" w:author="Na, Muzi" w:date="2024-12-10T09:53:00Z" w16du:dateUtc="2024-12-10T14:53:00Z"/>
                <w:rFonts w:ascii="Aptos Narrow" w:hAnsi="Aptos Narrow"/>
                <w:color w:val="000000"/>
              </w:rPr>
            </w:pPr>
            <w:ins w:id="1864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3,90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9E8F88" w14:textId="77777777" w:rsidR="001F32A9" w:rsidRPr="001F32A9" w:rsidRDefault="001F32A9" w:rsidP="001F32A9">
            <w:pPr>
              <w:rPr>
                <w:ins w:id="1866" w:author="Na, Muzi" w:date="2024-12-10T09:53:00Z" w16du:dateUtc="2024-12-10T14:53:00Z"/>
                <w:rFonts w:ascii="Aptos Narrow" w:hAnsi="Aptos Narrow"/>
                <w:color w:val="000000"/>
              </w:rPr>
            </w:pPr>
            <w:ins w:id="1867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5 (-0.021, -0.00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F541CD" w14:textId="77777777" w:rsidR="001F32A9" w:rsidRPr="001F32A9" w:rsidRDefault="001F32A9" w:rsidP="001F32A9">
            <w:pPr>
              <w:rPr>
                <w:ins w:id="1869" w:author="Na, Muzi" w:date="2024-12-10T09:53:00Z" w16du:dateUtc="2024-12-10T14:53:00Z"/>
                <w:rFonts w:ascii="Aptos Narrow" w:hAnsi="Aptos Narrow"/>
                <w:color w:val="000000"/>
              </w:rPr>
            </w:pPr>
            <w:ins w:id="1870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0 (-0.025, -0.01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7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EA36CE" w14:textId="77777777" w:rsidR="001F32A9" w:rsidRPr="001F32A9" w:rsidRDefault="001F32A9" w:rsidP="001F32A9">
            <w:pPr>
              <w:rPr>
                <w:ins w:id="1872" w:author="Na, Muzi" w:date="2024-12-10T09:53:00Z" w16du:dateUtc="2024-12-10T14:53:00Z"/>
                <w:rFonts w:ascii="Aptos Narrow" w:hAnsi="Aptos Narrow"/>
                <w:color w:val="000000"/>
              </w:rPr>
            </w:pPr>
            <w:ins w:id="1873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2 (-0.027, -0.01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74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4554CE" w14:textId="77777777" w:rsidR="001F32A9" w:rsidRPr="001F32A9" w:rsidRDefault="001F32A9" w:rsidP="001F32A9">
            <w:pPr>
              <w:rPr>
                <w:ins w:id="1875" w:author="Na, Muzi" w:date="2024-12-10T09:53:00Z" w16du:dateUtc="2024-12-10T14:53:00Z"/>
                <w:rFonts w:ascii="Aptos Narrow" w:hAnsi="Aptos Narrow"/>
                <w:color w:val="000000"/>
              </w:rPr>
            </w:pPr>
            <w:ins w:id="1876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34 (-0.040, -0.02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77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D31FC1" w14:textId="77777777" w:rsidR="001F32A9" w:rsidRPr="001F32A9" w:rsidRDefault="001F32A9" w:rsidP="001F32A9">
            <w:pPr>
              <w:jc w:val="center"/>
              <w:rPr>
                <w:ins w:id="1878" w:author="Na, Muzi" w:date="2024-12-10T09:53:00Z" w16du:dateUtc="2024-12-10T14:53:00Z"/>
                <w:color w:val="000000"/>
              </w:rPr>
            </w:pPr>
            <w:ins w:id="1879" w:author="Na, Muzi" w:date="2024-12-10T09:53:00Z" w16du:dateUtc="2024-12-10T14:53:00Z">
              <w:r w:rsidRPr="001F32A9">
                <w:rPr>
                  <w:color w:val="000000"/>
                </w:rPr>
                <w:t>&lt;0.0001</w:t>
              </w:r>
            </w:ins>
          </w:p>
        </w:tc>
      </w:tr>
      <w:tr w:rsidR="001F32A9" w:rsidRPr="001F32A9" w14:paraId="368960B4" w14:textId="77777777" w:rsidTr="001F32A9">
        <w:tblPrEx>
          <w:tblW w:w="13515" w:type="dxa"/>
          <w:jc w:val="center"/>
          <w:tblPrExChange w:id="1880" w:author="Na, Muzi" w:date="2024-12-10T09:53:00Z" w16du:dateUtc="2024-12-10T14:53:00Z">
            <w:tblPrEx>
              <w:tblW w:w="13654" w:type="dxa"/>
              <w:jc w:val="center"/>
            </w:tblPrEx>
          </w:tblPrExChange>
        </w:tblPrEx>
        <w:trPr>
          <w:trHeight w:val="336"/>
          <w:jc w:val="center"/>
          <w:ins w:id="1881" w:author="Na, Muzi" w:date="2024-12-10T09:53:00Z"/>
          <w:trPrChange w:id="1882" w:author="Na, Muzi" w:date="2024-12-10T09:53:00Z" w16du:dateUtc="2024-12-10T14:53:00Z">
            <w:trPr>
              <w:trHeight w:val="340"/>
              <w:jc w:val="center"/>
            </w:trPr>
          </w:trPrChange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883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623FE8" w14:textId="77777777" w:rsidR="001F32A9" w:rsidRPr="001F32A9" w:rsidRDefault="001F32A9" w:rsidP="001F32A9">
            <w:pPr>
              <w:ind w:firstLineChars="600" w:firstLine="1440"/>
              <w:rPr>
                <w:ins w:id="1884" w:author="Na, Muzi" w:date="2024-12-10T09:53:00Z" w16du:dateUtc="2024-12-10T14:53:00Z"/>
                <w:color w:val="000000"/>
              </w:rPr>
            </w:pPr>
            <w:ins w:id="1885" w:author="Na, Muzi" w:date="2024-12-10T09:53:00Z" w16du:dateUtc="2024-12-10T14:53:00Z">
              <w:r w:rsidRPr="001F32A9">
                <w:rPr>
                  <w:color w:val="000000"/>
                </w:rPr>
                <w:t>RM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86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3AA4CA" w14:textId="77777777" w:rsidR="001F32A9" w:rsidRPr="001F32A9" w:rsidRDefault="001F32A9" w:rsidP="001F32A9">
            <w:pPr>
              <w:jc w:val="center"/>
              <w:rPr>
                <w:ins w:id="1887" w:author="Na, Muzi" w:date="2024-12-10T09:53:00Z" w16du:dateUtc="2024-12-10T14:53:00Z"/>
                <w:rFonts w:ascii="Aptos Narrow" w:hAnsi="Aptos Narrow"/>
                <w:color w:val="000000"/>
              </w:rPr>
            </w:pPr>
            <w:ins w:id="1888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3,9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89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D09673" w14:textId="77777777" w:rsidR="001F32A9" w:rsidRPr="001F32A9" w:rsidRDefault="001F32A9" w:rsidP="001F32A9">
            <w:pPr>
              <w:rPr>
                <w:ins w:id="1890" w:author="Na, Muzi" w:date="2024-12-10T09:53:00Z" w16du:dateUtc="2024-12-10T14:53:00Z"/>
                <w:rFonts w:ascii="Aptos Narrow" w:hAnsi="Aptos Narrow"/>
                <w:color w:val="000000"/>
              </w:rPr>
            </w:pPr>
            <w:ins w:id="1891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16 (-0.022, -0.0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92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28950A" w14:textId="77777777" w:rsidR="001F32A9" w:rsidRPr="001F32A9" w:rsidRDefault="001F32A9" w:rsidP="001F32A9">
            <w:pPr>
              <w:rPr>
                <w:ins w:id="1893" w:author="Na, Muzi" w:date="2024-12-10T09:53:00Z" w16du:dateUtc="2024-12-10T14:53:00Z"/>
                <w:rFonts w:ascii="Aptos Narrow" w:hAnsi="Aptos Narrow"/>
                <w:color w:val="000000"/>
              </w:rPr>
            </w:pPr>
            <w:ins w:id="1894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3 (-0.029, -0.01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95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EA839D" w14:textId="77777777" w:rsidR="001F32A9" w:rsidRPr="001F32A9" w:rsidRDefault="001F32A9" w:rsidP="001F32A9">
            <w:pPr>
              <w:rPr>
                <w:ins w:id="1896" w:author="Na, Muzi" w:date="2024-12-10T09:53:00Z" w16du:dateUtc="2024-12-10T14:53:00Z"/>
                <w:rFonts w:ascii="Aptos Narrow" w:hAnsi="Aptos Narrow"/>
                <w:color w:val="000000"/>
              </w:rPr>
            </w:pPr>
            <w:ins w:id="1897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5 (-0.030, -0.01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98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C7F5DA" w14:textId="77777777" w:rsidR="001F32A9" w:rsidRPr="001F32A9" w:rsidRDefault="001F32A9" w:rsidP="001F32A9">
            <w:pPr>
              <w:rPr>
                <w:ins w:id="1899" w:author="Na, Muzi" w:date="2024-12-10T09:53:00Z" w16du:dateUtc="2024-12-10T14:53:00Z"/>
                <w:rFonts w:ascii="Aptos Narrow" w:hAnsi="Aptos Narrow"/>
                <w:color w:val="000000"/>
              </w:rPr>
            </w:pPr>
            <w:ins w:id="1900" w:author="Na, Muzi" w:date="2024-12-10T09:53:00Z" w16du:dateUtc="2024-12-10T14:53:00Z">
              <w:r w:rsidRPr="001F32A9">
                <w:rPr>
                  <w:rFonts w:ascii="Aptos Narrow" w:hAnsi="Aptos Narrow"/>
                  <w:color w:val="000000"/>
                </w:rPr>
                <w:t>-0.024 (-0.030, -0.01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901" w:author="Na, Muzi" w:date="2024-12-10T09:53:00Z" w16du:dateUtc="2024-12-10T14:53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2F818A" w14:textId="77777777" w:rsidR="001F32A9" w:rsidRPr="001F32A9" w:rsidRDefault="001F32A9" w:rsidP="001F32A9">
            <w:pPr>
              <w:jc w:val="center"/>
              <w:rPr>
                <w:ins w:id="1902" w:author="Na, Muzi" w:date="2024-12-10T09:53:00Z" w16du:dateUtc="2024-12-10T14:53:00Z"/>
                <w:color w:val="000000"/>
              </w:rPr>
            </w:pPr>
            <w:ins w:id="1903" w:author="Na, Muzi" w:date="2024-12-10T09:53:00Z" w16du:dateUtc="2024-12-10T14:53:00Z">
              <w:r w:rsidRPr="001F32A9">
                <w:rPr>
                  <w:color w:val="000000"/>
                </w:rPr>
                <w:t>0.0404</w:t>
              </w:r>
            </w:ins>
          </w:p>
        </w:tc>
      </w:tr>
    </w:tbl>
    <w:p w14:paraId="715A4C7C" w14:textId="77777777" w:rsidR="001F32A9" w:rsidRPr="001F32A9" w:rsidRDefault="001F32A9" w:rsidP="00CF7627">
      <w:pPr>
        <w:rPr>
          <w:ins w:id="1904" w:author="Na, Muzi" w:date="2024-12-02T01:34:00Z" w16du:dateUtc="2024-12-02T06:34:00Z"/>
          <w:sz w:val="22"/>
          <w:szCs w:val="22"/>
          <w:rPrChange w:id="1905" w:author="Na, Muzi" w:date="2024-12-10T09:53:00Z" w16du:dateUtc="2024-12-10T14:53:00Z">
            <w:rPr>
              <w:ins w:id="1906" w:author="Na, Muzi" w:date="2024-12-02T01:34:00Z" w16du:dateUtc="2024-12-02T06:34:00Z"/>
            </w:rPr>
          </w:rPrChange>
        </w:rPr>
      </w:pPr>
    </w:p>
    <w:p w14:paraId="53D8E359" w14:textId="77777777" w:rsidR="00CF7627" w:rsidRPr="00932F7A" w:rsidRDefault="00CF7627" w:rsidP="00CF7627">
      <w:pPr>
        <w:rPr>
          <w:ins w:id="1907" w:author="Na, Muzi" w:date="2024-12-02T01:34:00Z" w16du:dateUtc="2024-12-02T06:34:00Z"/>
        </w:rPr>
      </w:pPr>
      <w:ins w:id="1908" w:author="Na, Muzi" w:date="2024-12-02T01:34:00Z" w16du:dateUtc="2024-12-02T06:34:00Z">
        <w:r w:rsidRPr="00932F7A">
          <w:t>BMI, Body Mass Index; BW, Body Weight; CI, Confidence Intervals; CV, Coefficient of Variation; NHATS, The National Health and Aging Trends Study; RMSE, Root Mean Square Error; SD, Standard Deviation; WC, Waist Circumference.</w:t>
        </w:r>
      </w:ins>
    </w:p>
    <w:p w14:paraId="4296AB71" w14:textId="77777777" w:rsidR="00CF7627" w:rsidRPr="00932F7A" w:rsidRDefault="00CF7627" w:rsidP="00CF7627">
      <w:pPr>
        <w:rPr>
          <w:ins w:id="1909" w:author="Na, Muzi" w:date="2024-12-02T01:34:00Z" w16du:dateUtc="2024-12-02T06:34:00Z"/>
        </w:rPr>
      </w:pPr>
    </w:p>
    <w:p w14:paraId="293BED49" w14:textId="0AA81A34" w:rsidR="00CF7627" w:rsidRPr="00932F7A" w:rsidRDefault="00CF7627" w:rsidP="00CF7627">
      <w:pPr>
        <w:rPr>
          <w:ins w:id="1910" w:author="Na, Muzi" w:date="2024-12-02T01:34:00Z" w16du:dateUtc="2024-12-02T06:34:00Z"/>
        </w:rPr>
      </w:pPr>
      <w:ins w:id="1911" w:author="Na, Muzi" w:date="2024-12-02T01:34:00Z" w16du:dateUtc="2024-12-02T06:34:00Z">
        <w:r>
          <w:rPr>
            <w:vertAlign w:val="superscript"/>
          </w:rPr>
          <w:t>1</w:t>
        </w:r>
        <w:r w:rsidRPr="00932F7A">
          <w:rPr>
            <w:vertAlign w:val="superscript"/>
          </w:rPr>
          <w:t xml:space="preserve"> </w:t>
        </w:r>
        <w:r w:rsidRPr="00932F7A">
          <w:t>Adjusted for baseline covariates including age, sex, race/ethnicity, education levels, regular smoker status, nutritional status being examined, number of follow-ups, and time-varying covariates for marital status, imputed income quintiles, current smoking status, depression score, anxiety score, current diagnosis status of heart disease, diabetes, hypertension, stroke, or cancer</w:t>
        </w:r>
      </w:ins>
      <w:ins w:id="1912" w:author="Na, Muzi" w:date="2024-12-02T01:36:00Z" w16du:dateUtc="2024-12-02T06:36:00Z">
        <w:r w:rsidR="00D0706E">
          <w:rPr>
            <w:rFonts w:hint="eastAsia"/>
          </w:rPr>
          <w:t>, and baseline grip str</w:t>
        </w:r>
      </w:ins>
      <w:ins w:id="1913" w:author="Na, Muzi" w:date="2024-12-02T01:37:00Z" w16du:dateUtc="2024-12-02T06:37:00Z">
        <w:r w:rsidR="00D0706E">
          <w:rPr>
            <w:rFonts w:hint="eastAsia"/>
          </w:rPr>
          <w:t>ength.</w:t>
        </w:r>
      </w:ins>
    </w:p>
    <w:p w14:paraId="7B0ADE2F" w14:textId="77777777" w:rsidR="00CF7627" w:rsidRPr="00932F7A" w:rsidRDefault="00CF7627" w:rsidP="00CF7627">
      <w:pPr>
        <w:rPr>
          <w:ins w:id="1914" w:author="Na, Muzi" w:date="2024-12-02T01:34:00Z" w16du:dateUtc="2024-12-02T06:34:00Z"/>
        </w:rPr>
      </w:pPr>
      <w:ins w:id="1915" w:author="Na, Muzi" w:date="2024-12-02T01:34:00Z" w16du:dateUtc="2024-12-02T06:34:00Z">
        <w:r>
          <w:rPr>
            <w:vertAlign w:val="superscript"/>
          </w:rPr>
          <w:t>2</w:t>
        </w:r>
        <w:r w:rsidRPr="00932F7A">
          <w:t xml:space="preserve"> Further adjusted for baseline height.</w:t>
        </w:r>
      </w:ins>
    </w:p>
    <w:p w14:paraId="6AFABB04" w14:textId="77777777" w:rsidR="00CF7627" w:rsidRPr="00932F7A" w:rsidRDefault="00CF7627" w:rsidP="00CF7627">
      <w:pPr>
        <w:rPr>
          <w:ins w:id="1916" w:author="Na, Muzi" w:date="2024-12-02T01:34:00Z" w16du:dateUtc="2024-12-02T06:34:00Z"/>
        </w:rPr>
      </w:pPr>
      <w:ins w:id="1917" w:author="Na, Muzi" w:date="2024-12-02T01:34:00Z" w16du:dateUtc="2024-12-02T06:34:00Z">
        <w:r w:rsidRPr="00932F7A">
          <w:rPr>
            <w:vertAlign w:val="superscript"/>
          </w:rPr>
          <w:t>3</w:t>
        </w:r>
        <w:r w:rsidRPr="00932F7A">
          <w:t xml:space="preserve"> Further adjusted for baseline BMI. </w:t>
        </w:r>
      </w:ins>
    </w:p>
    <w:p w14:paraId="2FE571BB" w14:textId="77777777" w:rsidR="00CF7627" w:rsidRPr="00932F7A" w:rsidRDefault="00CF7627" w:rsidP="00CF7627">
      <w:pPr>
        <w:rPr>
          <w:ins w:id="1918" w:author="Na, Muzi" w:date="2024-12-02T01:34:00Z" w16du:dateUtc="2024-12-02T06:34:00Z"/>
        </w:rPr>
        <w:sectPr w:rsidR="00CF7627" w:rsidRPr="00932F7A" w:rsidSect="00CF76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1919" w:author="Na, Muzi" w:date="2024-12-02T01:34:00Z" w16du:dateUtc="2024-12-02T06:34:00Z">
        <w:r>
          <w:rPr>
            <w:vertAlign w:val="superscript"/>
          </w:rPr>
          <w:t>4</w:t>
        </w:r>
        <w:r w:rsidRPr="00932F7A">
          <w:t xml:space="preserve"> P-interaction indicates the p-value of the interaction between quartile group and time and tested at a significance level of 0.05. </w:t>
        </w:r>
      </w:ins>
    </w:p>
    <w:p w14:paraId="41D07E15" w14:textId="79E4F9E7" w:rsidR="003E0A91" w:rsidRPr="00932F7A" w:rsidDel="00EA328E" w:rsidRDefault="003E0A91" w:rsidP="003E0A91">
      <w:pPr>
        <w:rPr>
          <w:del w:id="1920" w:author="Na, Muzi" w:date="2024-12-02T01:37:00Z" w16du:dateUtc="2024-12-02T06:37:00Z"/>
        </w:rPr>
        <w:sectPr w:rsidR="003E0A91" w:rsidRPr="00932F7A" w:rsidDel="00EA328E" w:rsidSect="007305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page" w:tblpX="2152" w:tblpY="1068"/>
        <w:tblW w:w="0" w:type="auto"/>
        <w:tblLayout w:type="fixed"/>
        <w:tblLook w:val="06A0" w:firstRow="1" w:lastRow="0" w:firstColumn="1" w:lastColumn="0" w:noHBand="1" w:noVBand="1"/>
        <w:tblPrChange w:id="1921" w:author="Na, Muzi" w:date="2024-12-10T09:53:00Z" w16du:dateUtc="2024-12-10T14:53:00Z">
          <w:tblPr>
            <w:tblStyle w:val="TableGrid"/>
            <w:tblW w:w="0" w:type="auto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710"/>
        <w:gridCol w:w="2610"/>
        <w:gridCol w:w="2505"/>
        <w:gridCol w:w="2980"/>
        <w:gridCol w:w="1690"/>
        <w:tblGridChange w:id="1922">
          <w:tblGrid>
            <w:gridCol w:w="1710"/>
            <w:gridCol w:w="2610"/>
            <w:gridCol w:w="2505"/>
            <w:gridCol w:w="2980"/>
            <w:gridCol w:w="1690"/>
          </w:tblGrid>
        </w:tblGridChange>
      </w:tblGrid>
      <w:tr w:rsidR="00B16E9B" w:rsidRPr="00932F7A" w:rsidDel="007D12A2" w14:paraId="39A8EB12" w14:textId="2CA5E875" w:rsidTr="007D12A2">
        <w:trPr>
          <w:trHeight w:val="300"/>
          <w:del w:id="1923" w:author="Na, Muzi" w:date="2024-12-10T09:53:00Z"/>
          <w:trPrChange w:id="1924" w:author="Na, Muzi" w:date="2024-12-10T09:53:00Z" w16du:dateUtc="2024-12-10T14:53:00Z">
            <w:trPr>
              <w:trHeight w:val="300"/>
              <w:jc w:val="center"/>
            </w:trPr>
          </w:trPrChange>
        </w:trPr>
        <w:tc>
          <w:tcPr>
            <w:tcW w:w="11495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1925" w:author="Na, Muzi" w:date="2024-12-10T09:53:00Z" w16du:dateUtc="2024-12-10T14:53:00Z">
              <w:tcPr>
                <w:tcW w:w="11495" w:type="dxa"/>
                <w:gridSpan w:val="5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2B8C1FB3" w14:textId="2B27B05F" w:rsidR="00B16E9B" w:rsidRPr="00932F7A" w:rsidDel="007D12A2" w:rsidRDefault="00B16E9B" w:rsidP="007D12A2">
            <w:pPr>
              <w:rPr>
                <w:del w:id="1926" w:author="Na, Muzi" w:date="2024-12-10T09:53:00Z" w16du:dateUtc="2024-12-10T14:53:00Z"/>
                <w:b/>
                <w:bCs/>
              </w:rPr>
            </w:pPr>
            <w:del w:id="1927" w:author="Na, Muzi" w:date="2024-12-10T09:53:00Z" w16du:dateUtc="2024-12-10T14:53:00Z">
              <w:r w:rsidDel="007D12A2">
                <w:rPr>
                  <w:b/>
                  <w:bCs/>
                </w:rPr>
                <w:delText>Table</w:delText>
              </w:r>
              <w:r w:rsidRPr="00932F7A" w:rsidDel="007D12A2">
                <w:rPr>
                  <w:b/>
                  <w:bCs/>
                </w:rPr>
                <w:delText xml:space="preserve"> </w:delText>
              </w:r>
              <w:r w:rsidR="00C24C22" w:rsidDel="007D12A2">
                <w:rPr>
                  <w:b/>
                  <w:bCs/>
                </w:rPr>
                <w:delText>S</w:delText>
              </w:r>
            </w:del>
            <w:del w:id="1928" w:author="Na, Muzi" w:date="2024-12-02T02:00:00Z" w16du:dateUtc="2024-12-02T07:00:00Z">
              <w:r w:rsidDel="00C53251">
                <w:rPr>
                  <w:b/>
                  <w:bCs/>
                </w:rPr>
                <w:delText>3</w:delText>
              </w:r>
            </w:del>
            <w:del w:id="1929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. The predicted trajectory of cognitive function z-score between 2011 and 2021 in NHATS older adults by nutritional status last-to-first assessment change groups excluding participants who developed dementia during the follow-up period</w:delText>
              </w:r>
            </w:del>
          </w:p>
        </w:tc>
      </w:tr>
      <w:tr w:rsidR="00B16E9B" w:rsidRPr="00932F7A" w:rsidDel="007D12A2" w14:paraId="501E25B9" w14:textId="5AE9DC5D" w:rsidTr="007D12A2">
        <w:trPr>
          <w:trHeight w:val="300"/>
          <w:del w:id="1930" w:author="Na, Muzi" w:date="2024-12-10T09:53:00Z"/>
          <w:trPrChange w:id="1931" w:author="Na, Muzi" w:date="2024-12-10T09:53:00Z" w16du:dateUtc="2024-12-10T14:53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PrChange w:id="1932" w:author="Na, Muzi" w:date="2024-12-10T09:53:00Z" w16du:dateUtc="2024-12-10T14:53:00Z">
              <w:tcPr>
                <w:tcW w:w="17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04EF199" w14:textId="73D38FF7" w:rsidR="00B16E9B" w:rsidRPr="00932F7A" w:rsidDel="007D12A2" w:rsidRDefault="00B16E9B" w:rsidP="007D12A2">
            <w:pPr>
              <w:rPr>
                <w:del w:id="1933" w:author="Na, Muzi" w:date="2024-12-10T09:53:00Z" w16du:dateUtc="2024-12-10T14:53:00Z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tcPrChange w:id="1934" w:author="Na, Muzi" w:date="2024-12-10T09:53:00Z" w16du:dateUtc="2024-12-10T14:53:00Z">
              <w:tcPr>
                <w:tcW w:w="26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F974F2E" w14:textId="3A9EAA74" w:rsidR="00B16E9B" w:rsidRPr="00932F7A" w:rsidDel="007D12A2" w:rsidRDefault="00B16E9B" w:rsidP="007D12A2">
            <w:pPr>
              <w:jc w:val="center"/>
              <w:rPr>
                <w:del w:id="1935" w:author="Na, Muzi" w:date="2024-12-10T09:53:00Z" w16du:dateUtc="2024-12-10T14:53:00Z"/>
                <w:b/>
                <w:bCs/>
              </w:rPr>
            </w:pPr>
            <w:del w:id="1936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Loss</w:delText>
              </w:r>
            </w:del>
          </w:p>
          <w:p w14:paraId="3AC54DF6" w14:textId="7383A6A7" w:rsidR="00B16E9B" w:rsidRPr="00932F7A" w:rsidDel="007D12A2" w:rsidRDefault="00B16E9B" w:rsidP="007D12A2">
            <w:pPr>
              <w:jc w:val="center"/>
              <w:rPr>
                <w:del w:id="1937" w:author="Na, Muzi" w:date="2024-12-10T09:53:00Z" w16du:dateUtc="2024-12-10T14:53:00Z"/>
                <w:b/>
                <w:bCs/>
              </w:rPr>
            </w:pPr>
            <w:del w:id="1938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tcPrChange w:id="1939" w:author="Na, Muzi" w:date="2024-12-10T09:53:00Z" w16du:dateUtc="2024-12-10T14:53:00Z">
              <w:tcPr>
                <w:tcW w:w="2505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E4C9D53" w14:textId="5918D46A" w:rsidR="00B16E9B" w:rsidRPr="00932F7A" w:rsidDel="007D12A2" w:rsidRDefault="00B16E9B" w:rsidP="007D12A2">
            <w:pPr>
              <w:jc w:val="center"/>
              <w:rPr>
                <w:del w:id="1940" w:author="Na, Muzi" w:date="2024-12-10T09:53:00Z" w16du:dateUtc="2024-12-10T14:53:00Z"/>
                <w:b/>
                <w:bCs/>
              </w:rPr>
            </w:pPr>
            <w:del w:id="1941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Stable (Reference)</w:delText>
              </w:r>
            </w:del>
          </w:p>
          <w:p w14:paraId="1C3C5385" w14:textId="3051E707" w:rsidR="00B16E9B" w:rsidRPr="00932F7A" w:rsidDel="007D12A2" w:rsidRDefault="00B16E9B" w:rsidP="007D12A2">
            <w:pPr>
              <w:jc w:val="center"/>
              <w:rPr>
                <w:del w:id="1942" w:author="Na, Muzi" w:date="2024-12-10T09:53:00Z" w16du:dateUtc="2024-12-10T14:53:00Z"/>
                <w:b/>
                <w:bCs/>
              </w:rPr>
            </w:pPr>
            <w:del w:id="1943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tcPrChange w:id="1944" w:author="Na, Muzi" w:date="2024-12-10T09:53:00Z" w16du:dateUtc="2024-12-10T14:53:00Z">
              <w:tcPr>
                <w:tcW w:w="298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15CCB0A" w14:textId="3DD2690B" w:rsidR="00B16E9B" w:rsidRPr="00932F7A" w:rsidDel="007D12A2" w:rsidRDefault="00B16E9B" w:rsidP="007D12A2">
            <w:pPr>
              <w:jc w:val="center"/>
              <w:rPr>
                <w:del w:id="1945" w:author="Na, Muzi" w:date="2024-12-10T09:53:00Z" w16du:dateUtc="2024-12-10T14:53:00Z"/>
                <w:b/>
                <w:bCs/>
              </w:rPr>
            </w:pPr>
            <w:del w:id="1946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Gain</w:delText>
              </w:r>
            </w:del>
          </w:p>
          <w:p w14:paraId="6FE62189" w14:textId="504F088A" w:rsidR="00B16E9B" w:rsidRPr="00932F7A" w:rsidDel="007D12A2" w:rsidRDefault="00B16E9B" w:rsidP="007D12A2">
            <w:pPr>
              <w:jc w:val="center"/>
              <w:rPr>
                <w:del w:id="1947" w:author="Na, Muzi" w:date="2024-12-10T09:53:00Z" w16du:dateUtc="2024-12-10T14:53:00Z"/>
                <w:b/>
                <w:bCs/>
              </w:rPr>
            </w:pPr>
            <w:del w:id="1948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tcPrChange w:id="1949" w:author="Na, Muzi" w:date="2024-12-10T09:53:00Z" w16du:dateUtc="2024-12-10T14:53:00Z">
              <w:tcPr>
                <w:tcW w:w="169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AA17BFA" w14:textId="1B81BAD9" w:rsidR="00B16E9B" w:rsidRPr="00932F7A" w:rsidDel="007D12A2" w:rsidRDefault="00B16E9B" w:rsidP="007D12A2">
            <w:pPr>
              <w:jc w:val="center"/>
              <w:rPr>
                <w:del w:id="1950" w:author="Na, Muzi" w:date="2024-12-10T09:53:00Z" w16du:dateUtc="2024-12-10T14:53:00Z"/>
                <w:b/>
                <w:bCs/>
              </w:rPr>
            </w:pPr>
            <w:del w:id="1951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P-interaction</w:delText>
              </w:r>
              <w:r w:rsidDel="007D12A2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B16E9B" w:rsidRPr="00932F7A" w:rsidDel="007D12A2" w14:paraId="1A749E37" w14:textId="524BC488" w:rsidTr="007D12A2">
        <w:trPr>
          <w:trHeight w:val="300"/>
          <w:del w:id="1952" w:author="Na, Muzi" w:date="2024-12-10T09:53:00Z"/>
          <w:trPrChange w:id="1953" w:author="Na, Muzi" w:date="2024-12-10T09:53:00Z" w16du:dateUtc="2024-12-10T14:53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54" w:author="Na, Muzi" w:date="2024-12-10T09:53:00Z" w16du:dateUtc="2024-12-10T14:53:00Z">
              <w:tcPr>
                <w:tcW w:w="17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F9A065F" w14:textId="50C06802" w:rsidR="00B16E9B" w:rsidRPr="00932F7A" w:rsidDel="007D12A2" w:rsidRDefault="00B16E9B" w:rsidP="007D12A2">
            <w:pPr>
              <w:jc w:val="center"/>
              <w:rPr>
                <w:del w:id="1955" w:author="Na, Muzi" w:date="2024-12-10T09:53:00Z" w16du:dateUtc="2024-12-10T14:53:00Z"/>
                <w:b/>
                <w:bCs/>
              </w:rPr>
            </w:pPr>
            <w:del w:id="1956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BMI</w:delText>
              </w:r>
              <w:r w:rsidDel="007D12A2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57" w:author="Na, Muzi" w:date="2024-12-10T09:53:00Z" w16du:dateUtc="2024-12-10T14:53:00Z">
              <w:tcPr>
                <w:tcW w:w="26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2F32E06" w14:textId="71554097" w:rsidR="00B16E9B" w:rsidRPr="00932F7A" w:rsidDel="007D12A2" w:rsidRDefault="00B16E9B" w:rsidP="007D12A2">
            <w:pPr>
              <w:jc w:val="center"/>
              <w:rPr>
                <w:del w:id="1958" w:author="Na, Muzi" w:date="2024-12-10T09:53:00Z" w16du:dateUtc="2024-12-10T14:53:00Z"/>
              </w:rPr>
            </w:pPr>
            <w:del w:id="1959" w:author="Na, Muzi" w:date="2024-12-10T09:53:00Z" w16du:dateUtc="2024-12-10T14:53:00Z">
              <w:r w:rsidRPr="00932F7A" w:rsidDel="007D12A2">
                <w:delText>-0.024 (-0.031, -0.017)</w:delText>
              </w:r>
            </w:del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60" w:author="Na, Muzi" w:date="2024-12-10T09:53:00Z" w16du:dateUtc="2024-12-10T14:53:00Z">
              <w:tcPr>
                <w:tcW w:w="25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63968E9" w14:textId="6CCDFFBD" w:rsidR="00B16E9B" w:rsidRPr="00932F7A" w:rsidDel="007D12A2" w:rsidRDefault="00B16E9B" w:rsidP="007D12A2">
            <w:pPr>
              <w:jc w:val="center"/>
              <w:rPr>
                <w:del w:id="1961" w:author="Na, Muzi" w:date="2024-12-10T09:53:00Z" w16du:dateUtc="2024-12-10T14:53:00Z"/>
              </w:rPr>
            </w:pPr>
            <w:del w:id="1962" w:author="Na, Muzi" w:date="2024-12-10T09:53:00Z" w16du:dateUtc="2024-12-10T14:53:00Z">
              <w:r w:rsidRPr="00932F7A" w:rsidDel="007D12A2">
                <w:delText>-0.010 (-0.017, -0.004)</w:delText>
              </w:r>
            </w:del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63" w:author="Na, Muzi" w:date="2024-12-10T09:53:00Z" w16du:dateUtc="2024-12-10T14:53:00Z">
              <w:tcPr>
                <w:tcW w:w="29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37A661E" w14:textId="5CC7CEC7" w:rsidR="00B16E9B" w:rsidRPr="00932F7A" w:rsidDel="007D12A2" w:rsidRDefault="00B16E9B" w:rsidP="007D12A2">
            <w:pPr>
              <w:jc w:val="center"/>
              <w:rPr>
                <w:del w:id="1964" w:author="Na, Muzi" w:date="2024-12-10T09:53:00Z" w16du:dateUtc="2024-12-10T14:53:00Z"/>
              </w:rPr>
            </w:pPr>
            <w:del w:id="1965" w:author="Na, Muzi" w:date="2024-12-10T09:53:00Z" w16du:dateUtc="2024-12-10T14:53:00Z">
              <w:r w:rsidRPr="00932F7A" w:rsidDel="007D12A2">
                <w:delText>-0.010 (-0.019, -0.001)</w:delText>
              </w:r>
            </w:del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966" w:author="Na, Muzi" w:date="2024-12-10T09:53:00Z" w16du:dateUtc="2024-12-10T14:53:00Z">
              <w:tcPr>
                <w:tcW w:w="16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9AC84EE" w14:textId="5C5C0C2B" w:rsidR="00B16E9B" w:rsidRPr="00932F7A" w:rsidDel="007D12A2" w:rsidRDefault="00B16E9B" w:rsidP="007D12A2">
            <w:pPr>
              <w:jc w:val="center"/>
              <w:rPr>
                <w:del w:id="1967" w:author="Na, Muzi" w:date="2024-12-10T09:53:00Z" w16du:dateUtc="2024-12-10T14:53:00Z"/>
              </w:rPr>
            </w:pPr>
            <w:del w:id="1968" w:author="Na, Muzi" w:date="2024-11-27T22:15:00Z" w16du:dateUtc="2024-11-28T03:15:00Z">
              <w:r w:rsidRPr="00932F7A" w:rsidDel="00692AA2">
                <w:delText>&lt;0.001</w:delText>
              </w:r>
            </w:del>
          </w:p>
        </w:tc>
      </w:tr>
      <w:tr w:rsidR="00B16E9B" w:rsidRPr="00932F7A" w:rsidDel="007D12A2" w14:paraId="05F625ED" w14:textId="110B812F" w:rsidTr="007D12A2">
        <w:trPr>
          <w:trHeight w:val="300"/>
          <w:del w:id="1969" w:author="Na, Muzi" w:date="2024-12-10T09:53:00Z"/>
          <w:trPrChange w:id="1970" w:author="Na, Muzi" w:date="2024-12-10T09:53:00Z" w16du:dateUtc="2024-12-10T14:53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1971" w:author="Na, Muzi" w:date="2024-12-10T09:53:00Z" w16du:dateUtc="2024-12-10T14:53:00Z">
              <w:tcPr>
                <w:tcW w:w="17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E67236" w14:textId="1F920CF3" w:rsidR="00B16E9B" w:rsidRPr="00932F7A" w:rsidDel="007D12A2" w:rsidRDefault="00B16E9B" w:rsidP="007D12A2">
            <w:pPr>
              <w:jc w:val="center"/>
              <w:rPr>
                <w:del w:id="1972" w:author="Na, Muzi" w:date="2024-12-10T09:53:00Z" w16du:dateUtc="2024-12-10T14:53:00Z"/>
                <w:b/>
                <w:bCs/>
              </w:rPr>
            </w:pPr>
            <w:del w:id="1973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BW</w:delText>
              </w:r>
              <w:r w:rsidDel="007D12A2">
                <w:rPr>
                  <w:b/>
                  <w:bCs/>
                  <w:vertAlign w:val="superscript"/>
                </w:rPr>
                <w:delText>1</w:delText>
              </w:r>
              <w:r w:rsidRPr="00932F7A" w:rsidDel="007D12A2">
                <w:rPr>
                  <w:b/>
                  <w:bCs/>
                  <w:vertAlign w:val="superscript"/>
                </w:rPr>
                <w:delText>,</w:delText>
              </w:r>
              <w:r w:rsidDel="007D12A2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PrChange w:id="1974" w:author="Na, Muzi" w:date="2024-12-10T09:53:00Z" w16du:dateUtc="2024-12-10T14:53:00Z">
              <w:tcPr>
                <w:tcW w:w="26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1B82701" w14:textId="73BCEF31" w:rsidR="00B16E9B" w:rsidRPr="00932F7A" w:rsidDel="007D12A2" w:rsidRDefault="00B16E9B" w:rsidP="007D12A2">
            <w:pPr>
              <w:jc w:val="center"/>
              <w:rPr>
                <w:del w:id="1975" w:author="Na, Muzi" w:date="2024-12-10T09:53:00Z" w16du:dateUtc="2024-12-10T14:53:00Z"/>
              </w:rPr>
            </w:pPr>
            <w:del w:id="1976" w:author="Na, Muzi" w:date="2024-12-10T09:53:00Z" w16du:dateUtc="2024-12-10T14:53:00Z">
              <w:r w:rsidRPr="00932F7A" w:rsidDel="007D12A2">
                <w:delText>-0.026 (-0.033, -0.018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PrChange w:id="1977" w:author="Na, Muzi" w:date="2024-12-10T09:53:00Z" w16du:dateUtc="2024-12-10T14:53:00Z">
              <w:tcPr>
                <w:tcW w:w="25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0BD43B5" w14:textId="1F82E29F" w:rsidR="00B16E9B" w:rsidRPr="00932F7A" w:rsidDel="007D12A2" w:rsidRDefault="00B16E9B" w:rsidP="007D12A2">
            <w:pPr>
              <w:jc w:val="center"/>
              <w:rPr>
                <w:del w:id="1978" w:author="Na, Muzi" w:date="2024-12-10T09:53:00Z" w16du:dateUtc="2024-12-10T14:53:00Z"/>
              </w:rPr>
            </w:pPr>
            <w:del w:id="1979" w:author="Na, Muzi" w:date="2024-12-10T09:53:00Z" w16du:dateUtc="2024-12-10T14:53:00Z">
              <w:r w:rsidRPr="00932F7A" w:rsidDel="007D12A2">
                <w:delText>-0.012 (-0.019, -0.004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tcPrChange w:id="1980" w:author="Na, Muzi" w:date="2024-12-10T09:53:00Z" w16du:dateUtc="2024-12-10T14:53:00Z">
              <w:tcPr>
                <w:tcW w:w="29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DB3147" w14:textId="61194649" w:rsidR="00B16E9B" w:rsidRPr="00932F7A" w:rsidDel="007D12A2" w:rsidRDefault="00B16E9B" w:rsidP="007D12A2">
            <w:pPr>
              <w:jc w:val="center"/>
              <w:rPr>
                <w:del w:id="1981" w:author="Na, Muzi" w:date="2024-12-10T09:53:00Z" w16du:dateUtc="2024-12-10T14:53:00Z"/>
              </w:rPr>
            </w:pPr>
            <w:del w:id="1982" w:author="Na, Muzi" w:date="2024-12-10T09:53:00Z" w16du:dateUtc="2024-12-10T14:53:00Z">
              <w:r w:rsidRPr="00932F7A" w:rsidDel="007D12A2">
                <w:delText>-0.016 (-0.027, -0.006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PrChange w:id="1983" w:author="Na, Muzi" w:date="2024-12-10T09:53:00Z" w16du:dateUtc="2024-12-10T14:53:00Z">
              <w:tcPr>
                <w:tcW w:w="16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FE1EF3" w14:textId="1D884D55" w:rsidR="00B16E9B" w:rsidRPr="00932F7A" w:rsidDel="007D12A2" w:rsidRDefault="00B16E9B" w:rsidP="007D12A2">
            <w:pPr>
              <w:jc w:val="center"/>
              <w:rPr>
                <w:del w:id="1984" w:author="Na, Muzi" w:date="2024-12-10T09:53:00Z" w16du:dateUtc="2024-12-10T14:53:00Z"/>
              </w:rPr>
            </w:pPr>
            <w:del w:id="1985" w:author="Na, Muzi" w:date="2024-11-27T22:20:00Z" w16du:dateUtc="2024-11-28T03:20:00Z">
              <w:r w:rsidRPr="00932F7A" w:rsidDel="00B634D5">
                <w:delText>&lt;0.001</w:delText>
              </w:r>
            </w:del>
          </w:p>
        </w:tc>
      </w:tr>
      <w:tr w:rsidR="00B16E9B" w:rsidRPr="00932F7A" w:rsidDel="007D12A2" w14:paraId="20217C87" w14:textId="6407AD28" w:rsidTr="007D12A2">
        <w:trPr>
          <w:trHeight w:val="300"/>
          <w:del w:id="1986" w:author="Na, Muzi" w:date="2024-12-10T09:53:00Z"/>
          <w:trPrChange w:id="1987" w:author="Na, Muzi" w:date="2024-12-10T09:53:00Z" w16du:dateUtc="2024-12-10T14:53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right w:val="nil"/>
            </w:tcBorders>
            <w:tcPrChange w:id="1988" w:author="Na, Muzi" w:date="2024-12-10T09:53:00Z" w16du:dateUtc="2024-12-10T14:53:00Z">
              <w:tcPr>
                <w:tcW w:w="17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F1999D0" w14:textId="2DE593AF" w:rsidR="00B16E9B" w:rsidRPr="00932F7A" w:rsidDel="007D12A2" w:rsidRDefault="00B16E9B" w:rsidP="007D12A2">
            <w:pPr>
              <w:jc w:val="center"/>
              <w:rPr>
                <w:del w:id="1989" w:author="Na, Muzi" w:date="2024-12-10T09:53:00Z" w16du:dateUtc="2024-12-10T14:53:00Z"/>
                <w:b/>
                <w:bCs/>
              </w:rPr>
            </w:pPr>
            <w:del w:id="1990" w:author="Na, Muzi" w:date="2024-12-10T09:53:00Z" w16du:dateUtc="2024-12-10T14:53:00Z">
              <w:r w:rsidRPr="00932F7A" w:rsidDel="007D12A2">
                <w:rPr>
                  <w:b/>
                  <w:bCs/>
                </w:rPr>
                <w:delText>WC</w:delText>
              </w:r>
              <w:r w:rsidDel="007D12A2">
                <w:rPr>
                  <w:b/>
                  <w:bCs/>
                  <w:vertAlign w:val="superscript"/>
                </w:rPr>
                <w:delText>1</w:delText>
              </w:r>
              <w:r w:rsidRPr="00932F7A" w:rsidDel="007D12A2">
                <w:rPr>
                  <w:b/>
                  <w:bCs/>
                  <w:vertAlign w:val="superscript"/>
                </w:rPr>
                <w:delText>,</w:delText>
              </w:r>
              <w:r w:rsidDel="007D12A2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tcPrChange w:id="1991" w:author="Na, Muzi" w:date="2024-12-10T09:53:00Z" w16du:dateUtc="2024-12-10T14:53:00Z">
              <w:tcPr>
                <w:tcW w:w="26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242E9A8E" w14:textId="7650040D" w:rsidR="00B16E9B" w:rsidRPr="00932F7A" w:rsidDel="007D12A2" w:rsidRDefault="00B16E9B" w:rsidP="007D12A2">
            <w:pPr>
              <w:jc w:val="center"/>
              <w:rPr>
                <w:del w:id="1992" w:author="Na, Muzi" w:date="2024-12-10T09:53:00Z" w16du:dateUtc="2024-12-10T14:53:00Z"/>
              </w:rPr>
            </w:pPr>
            <w:del w:id="1993" w:author="Na, Muzi" w:date="2024-12-10T09:53:00Z" w16du:dateUtc="2024-12-10T14:53:00Z">
              <w:r w:rsidRPr="00932F7A" w:rsidDel="007D12A2">
                <w:delText>-0.021 (-0.029, -0.013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tcPrChange w:id="1994" w:author="Na, Muzi" w:date="2024-12-10T09:53:00Z" w16du:dateUtc="2024-12-10T14:53:00Z">
              <w:tcPr>
                <w:tcW w:w="250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2AEBF2D5" w14:textId="1A2F10D6" w:rsidR="00B16E9B" w:rsidRPr="00932F7A" w:rsidDel="007D12A2" w:rsidRDefault="00B16E9B" w:rsidP="007D12A2">
            <w:pPr>
              <w:jc w:val="center"/>
              <w:rPr>
                <w:del w:id="1995" w:author="Na, Muzi" w:date="2024-12-10T09:53:00Z" w16du:dateUtc="2024-12-10T14:53:00Z"/>
              </w:rPr>
            </w:pPr>
            <w:del w:id="1996" w:author="Na, Muzi" w:date="2024-12-10T09:53:00Z" w16du:dateUtc="2024-12-10T14:53:00Z">
              <w:r w:rsidRPr="00932F7A" w:rsidDel="007D12A2">
                <w:delText>-0.013 (-0.019, -0.006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tcPrChange w:id="1997" w:author="Na, Muzi" w:date="2024-12-10T09:53:00Z" w16du:dateUtc="2024-12-10T14:53:00Z">
              <w:tcPr>
                <w:tcW w:w="298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38CFA687" w14:textId="5C6EA19E" w:rsidR="00B16E9B" w:rsidRPr="00932F7A" w:rsidDel="007D12A2" w:rsidRDefault="00B16E9B" w:rsidP="007D12A2">
            <w:pPr>
              <w:jc w:val="center"/>
              <w:rPr>
                <w:del w:id="1998" w:author="Na, Muzi" w:date="2024-12-10T09:53:00Z" w16du:dateUtc="2024-12-10T14:53:00Z"/>
              </w:rPr>
            </w:pPr>
            <w:del w:id="1999" w:author="Na, Muzi" w:date="2024-12-10T09:53:00Z" w16du:dateUtc="2024-12-10T14:53:00Z">
              <w:r w:rsidRPr="00932F7A" w:rsidDel="007D12A2">
                <w:delText>-0.013 (-0.021, -0.006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tcPrChange w:id="2000" w:author="Na, Muzi" w:date="2024-12-10T09:53:00Z" w16du:dateUtc="2024-12-10T14:53:00Z">
              <w:tcPr>
                <w:tcW w:w="169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1345805" w14:textId="46B33511" w:rsidR="00B16E9B" w:rsidRPr="00932F7A" w:rsidDel="007D12A2" w:rsidRDefault="00B16E9B" w:rsidP="007D12A2">
            <w:pPr>
              <w:jc w:val="center"/>
              <w:rPr>
                <w:del w:id="2001" w:author="Na, Muzi" w:date="2024-12-10T09:53:00Z" w16du:dateUtc="2024-12-10T14:53:00Z"/>
              </w:rPr>
            </w:pPr>
            <w:del w:id="2002" w:author="Na, Muzi" w:date="2024-11-27T22:32:00Z" w16du:dateUtc="2024-11-28T03:32:00Z">
              <w:r w:rsidRPr="00932F7A" w:rsidDel="00807773">
                <w:delText>&lt;0.001</w:delText>
              </w:r>
            </w:del>
          </w:p>
        </w:tc>
      </w:tr>
    </w:tbl>
    <w:p w14:paraId="3FB3102C" w14:textId="5AF9496B" w:rsidR="00B16E9B" w:rsidRPr="00932F7A" w:rsidRDefault="007D12A2" w:rsidP="00B16E9B">
      <w:pPr>
        <w:ind w:left="720"/>
      </w:pPr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rFonts w:hint="eastAsia"/>
          <w:b/>
          <w:bCs/>
        </w:rPr>
        <w:t>4</w:t>
      </w:r>
      <w:r w:rsidRPr="00932F7A">
        <w:rPr>
          <w:b/>
          <w:bCs/>
        </w:rPr>
        <w:t>. The predicted trajectory of cognitive function z-score between 2011 and 2021 in NHATS older adults by nutritional status last-to-first assessment change groups excluding participants who developed dementia during the follow-up period</w:t>
      </w:r>
    </w:p>
    <w:tbl>
      <w:tblPr>
        <w:tblW w:w="12121" w:type="dxa"/>
        <w:jc w:val="center"/>
        <w:tblLook w:val="04A0" w:firstRow="1" w:lastRow="0" w:firstColumn="1" w:lastColumn="0" w:noHBand="0" w:noVBand="1"/>
      </w:tblPr>
      <w:tblGrid>
        <w:gridCol w:w="1402"/>
        <w:gridCol w:w="1553"/>
        <w:gridCol w:w="2545"/>
        <w:gridCol w:w="2545"/>
        <w:gridCol w:w="2545"/>
        <w:gridCol w:w="1531"/>
      </w:tblGrid>
      <w:tr w:rsidR="00FD4A49" w:rsidRPr="00FD4A49" w14:paraId="615CFC9B" w14:textId="77777777" w:rsidTr="00FD4A49">
        <w:trPr>
          <w:trHeight w:val="342"/>
          <w:jc w:val="center"/>
          <w:ins w:id="2003" w:author="Na, Muzi" w:date="2024-12-10T09:54:00Z"/>
        </w:trPr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BA7E8" w14:textId="77777777" w:rsidR="00FD4A49" w:rsidRPr="00FD4A49" w:rsidRDefault="00FD4A49" w:rsidP="00FD4A49">
            <w:pPr>
              <w:rPr>
                <w:ins w:id="2004" w:author="Na, Muzi" w:date="2024-12-10T09:54:00Z" w16du:dateUtc="2024-12-10T14:54:00Z"/>
                <w:color w:val="000000"/>
              </w:rPr>
            </w:pPr>
            <w:ins w:id="2005" w:author="Na, Muzi" w:date="2024-12-10T09:54:00Z" w16du:dateUtc="2024-12-10T14:54:00Z">
              <w:r w:rsidRPr="00FD4A49">
                <w:rPr>
                  <w:color w:val="000000"/>
                </w:rPr>
                <w:t> </w:t>
              </w:r>
            </w:ins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C61" w14:textId="77777777" w:rsidR="00FD4A49" w:rsidRPr="00FD4A49" w:rsidRDefault="00FD4A49" w:rsidP="00FD4A49">
            <w:pPr>
              <w:jc w:val="center"/>
              <w:rPr>
                <w:ins w:id="2006" w:author="Na, Muzi" w:date="2024-12-10T09:54:00Z" w16du:dateUtc="2024-12-10T14:54:00Z"/>
                <w:rFonts w:ascii="Aptos Narrow" w:hAnsi="Aptos Narrow"/>
                <w:color w:val="000000"/>
              </w:rPr>
            </w:pPr>
            <w:ins w:id="2007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51EC" w14:textId="77777777" w:rsidR="00FD4A49" w:rsidRPr="00FD4A49" w:rsidRDefault="00FD4A49" w:rsidP="00FD4A49">
            <w:pPr>
              <w:jc w:val="center"/>
              <w:rPr>
                <w:ins w:id="2008" w:author="Na, Muzi" w:date="2024-12-10T09:54:00Z" w16du:dateUtc="2024-12-10T14:54:00Z"/>
                <w:b/>
                <w:bCs/>
                <w:color w:val="000000"/>
              </w:rPr>
            </w:pPr>
            <w:ins w:id="2009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87CD" w14:textId="77777777" w:rsidR="00FD4A49" w:rsidRPr="00FD4A49" w:rsidRDefault="00FD4A49" w:rsidP="00FD4A49">
            <w:pPr>
              <w:jc w:val="center"/>
              <w:rPr>
                <w:ins w:id="2010" w:author="Na, Muzi" w:date="2024-12-10T09:54:00Z" w16du:dateUtc="2024-12-10T14:54:00Z"/>
                <w:b/>
                <w:bCs/>
                <w:color w:val="000000"/>
              </w:rPr>
            </w:pPr>
            <w:ins w:id="2011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 xml:space="preserve">Stable </w:t>
              </w:r>
            </w:ins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9EBC" w14:textId="77777777" w:rsidR="00FD4A49" w:rsidRPr="00FD4A49" w:rsidRDefault="00FD4A49" w:rsidP="00FD4A49">
            <w:pPr>
              <w:jc w:val="center"/>
              <w:rPr>
                <w:ins w:id="2012" w:author="Na, Muzi" w:date="2024-12-10T09:54:00Z" w16du:dateUtc="2024-12-10T14:54:00Z"/>
                <w:b/>
                <w:bCs/>
                <w:color w:val="000000"/>
              </w:rPr>
            </w:pPr>
            <w:ins w:id="2013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17548" w14:textId="77777777" w:rsidR="00FD4A49" w:rsidRPr="00FD4A49" w:rsidRDefault="00FD4A49" w:rsidP="00FD4A49">
            <w:pPr>
              <w:jc w:val="center"/>
              <w:rPr>
                <w:ins w:id="2014" w:author="Na, Muzi" w:date="2024-12-10T09:54:00Z" w16du:dateUtc="2024-12-10T14:54:00Z"/>
                <w:b/>
                <w:bCs/>
                <w:color w:val="000000"/>
              </w:rPr>
            </w:pPr>
            <w:ins w:id="2015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P-interaction</w:t>
              </w:r>
              <w:r w:rsidRPr="00FD4A49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FD4A49" w:rsidRPr="00FD4A49" w14:paraId="683C9A45" w14:textId="77777777" w:rsidTr="00FD4A49">
        <w:trPr>
          <w:trHeight w:val="342"/>
          <w:jc w:val="center"/>
          <w:ins w:id="2016" w:author="Na, Muzi" w:date="2024-12-10T09:54:00Z"/>
        </w:trPr>
        <w:tc>
          <w:tcPr>
            <w:tcW w:w="1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3C204" w14:textId="77777777" w:rsidR="00FD4A49" w:rsidRPr="00FD4A49" w:rsidRDefault="00FD4A49" w:rsidP="00FD4A49">
            <w:pPr>
              <w:rPr>
                <w:ins w:id="2017" w:author="Na, Muzi" w:date="2024-12-10T09:54:00Z" w16du:dateUtc="2024-12-10T14:54:00Z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E905" w14:textId="77777777" w:rsidR="00FD4A49" w:rsidRPr="00FD4A49" w:rsidRDefault="00FD4A49" w:rsidP="00FD4A49">
            <w:pPr>
              <w:jc w:val="center"/>
              <w:rPr>
                <w:ins w:id="2018" w:author="Na, Muzi" w:date="2024-12-10T09:54:00Z" w16du:dateUtc="2024-12-10T14:54:00Z"/>
                <w:rFonts w:ascii="Aptos Narrow" w:hAnsi="Aptos Narrow"/>
                <w:color w:val="000000"/>
              </w:rPr>
            </w:pPr>
            <w:ins w:id="2019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64F4B" w14:textId="77777777" w:rsidR="00FD4A49" w:rsidRPr="00FD4A49" w:rsidRDefault="00FD4A49" w:rsidP="00FD4A49">
            <w:pPr>
              <w:jc w:val="center"/>
              <w:rPr>
                <w:ins w:id="2020" w:author="Na, Muzi" w:date="2024-12-10T09:54:00Z" w16du:dateUtc="2024-12-10T14:54:00Z"/>
                <w:b/>
                <w:bCs/>
                <w:color w:val="000000"/>
              </w:rPr>
            </w:pPr>
            <w:ins w:id="2021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CA812" w14:textId="77777777" w:rsidR="00FD4A49" w:rsidRPr="00FD4A49" w:rsidRDefault="00FD4A49" w:rsidP="00FD4A49">
            <w:pPr>
              <w:jc w:val="center"/>
              <w:rPr>
                <w:ins w:id="2022" w:author="Na, Muzi" w:date="2024-12-10T09:54:00Z" w16du:dateUtc="2024-12-10T14:54:00Z"/>
                <w:b/>
                <w:bCs/>
                <w:color w:val="000000"/>
              </w:rPr>
            </w:pPr>
            <w:ins w:id="2023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7A61" w14:textId="77777777" w:rsidR="00FD4A49" w:rsidRPr="00FD4A49" w:rsidRDefault="00FD4A49" w:rsidP="00FD4A49">
            <w:pPr>
              <w:jc w:val="center"/>
              <w:rPr>
                <w:ins w:id="2024" w:author="Na, Muzi" w:date="2024-12-10T09:54:00Z" w16du:dateUtc="2024-12-10T14:54:00Z"/>
                <w:b/>
                <w:bCs/>
                <w:color w:val="000000"/>
              </w:rPr>
            </w:pPr>
            <w:ins w:id="2025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BC2CB" w14:textId="77777777" w:rsidR="00FD4A49" w:rsidRPr="00FD4A49" w:rsidRDefault="00FD4A49" w:rsidP="00FD4A49">
            <w:pPr>
              <w:rPr>
                <w:ins w:id="2026" w:author="Na, Muzi" w:date="2024-12-10T09:54:00Z" w16du:dateUtc="2024-12-10T14:54:00Z"/>
                <w:b/>
                <w:bCs/>
                <w:color w:val="000000"/>
              </w:rPr>
            </w:pPr>
          </w:p>
        </w:tc>
      </w:tr>
      <w:tr w:rsidR="00FD4A49" w:rsidRPr="00FD4A49" w14:paraId="792DA25F" w14:textId="77777777" w:rsidTr="00FD4A49">
        <w:trPr>
          <w:trHeight w:val="382"/>
          <w:jc w:val="center"/>
          <w:ins w:id="2027" w:author="Na, Muzi" w:date="2024-12-10T09:54:00Z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2F91" w14:textId="77777777" w:rsidR="00FD4A49" w:rsidRPr="00FD4A49" w:rsidRDefault="00FD4A49" w:rsidP="00FD4A49">
            <w:pPr>
              <w:jc w:val="center"/>
              <w:rPr>
                <w:ins w:id="2028" w:author="Na, Muzi" w:date="2024-12-10T09:54:00Z" w16du:dateUtc="2024-12-10T14:54:00Z"/>
                <w:b/>
                <w:bCs/>
                <w:color w:val="000000"/>
              </w:rPr>
            </w:pPr>
            <w:ins w:id="2029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BMI</w:t>
              </w:r>
              <w:r w:rsidRPr="00FD4A49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A18" w14:textId="77777777" w:rsidR="00FD4A49" w:rsidRPr="00FD4A49" w:rsidRDefault="00FD4A49" w:rsidP="00FD4A49">
            <w:pPr>
              <w:jc w:val="center"/>
              <w:rPr>
                <w:ins w:id="2030" w:author="Na, Muzi" w:date="2024-12-10T09:54:00Z" w16du:dateUtc="2024-12-10T14:54:00Z"/>
                <w:rFonts w:ascii="Aptos Narrow" w:hAnsi="Aptos Narrow"/>
                <w:color w:val="000000"/>
              </w:rPr>
            </w:pPr>
            <w:ins w:id="2031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4,196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4A0" w14:textId="77777777" w:rsidR="00FD4A49" w:rsidRPr="00FD4A49" w:rsidRDefault="00FD4A49" w:rsidP="00FD4A49">
            <w:pPr>
              <w:rPr>
                <w:ins w:id="2032" w:author="Na, Muzi" w:date="2024-12-10T09:54:00Z" w16du:dateUtc="2024-12-10T14:54:00Z"/>
                <w:rFonts w:ascii="Aptos Narrow" w:hAnsi="Aptos Narrow"/>
                <w:color w:val="000000"/>
              </w:rPr>
            </w:pPr>
            <w:ins w:id="2033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25 (-0.030, -0.020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C46" w14:textId="77777777" w:rsidR="00FD4A49" w:rsidRPr="00FD4A49" w:rsidRDefault="00FD4A49" w:rsidP="00FD4A49">
            <w:pPr>
              <w:rPr>
                <w:ins w:id="2034" w:author="Na, Muzi" w:date="2024-12-10T09:54:00Z" w16du:dateUtc="2024-12-10T14:54:00Z"/>
                <w:rFonts w:ascii="Aptos Narrow" w:hAnsi="Aptos Narrow"/>
                <w:color w:val="000000"/>
              </w:rPr>
            </w:pPr>
            <w:ins w:id="2035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1 (-0.016, -0.006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D5A" w14:textId="77777777" w:rsidR="00FD4A49" w:rsidRPr="00FD4A49" w:rsidRDefault="00FD4A49" w:rsidP="00FD4A49">
            <w:pPr>
              <w:rPr>
                <w:ins w:id="2036" w:author="Na, Muzi" w:date="2024-12-10T09:54:00Z" w16du:dateUtc="2024-12-10T14:54:00Z"/>
                <w:rFonts w:ascii="Aptos Narrow" w:hAnsi="Aptos Narrow"/>
                <w:color w:val="000000"/>
              </w:rPr>
            </w:pPr>
            <w:ins w:id="2037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2 (-0.018, -0.006)</w:t>
              </w:r>
            </w:ins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212D" w14:textId="77777777" w:rsidR="00FD4A49" w:rsidRPr="00FD4A49" w:rsidRDefault="00FD4A49" w:rsidP="00FD4A49">
            <w:pPr>
              <w:jc w:val="center"/>
              <w:rPr>
                <w:ins w:id="2038" w:author="Na, Muzi" w:date="2024-12-10T09:54:00Z" w16du:dateUtc="2024-12-10T14:54:00Z"/>
                <w:color w:val="000000"/>
              </w:rPr>
            </w:pPr>
            <w:ins w:id="2039" w:author="Na, Muzi" w:date="2024-12-10T09:54:00Z" w16du:dateUtc="2024-12-10T14:54:00Z">
              <w:r w:rsidRPr="00FD4A49">
                <w:rPr>
                  <w:color w:val="000000"/>
                </w:rPr>
                <w:t>&lt;0.0001</w:t>
              </w:r>
            </w:ins>
          </w:p>
        </w:tc>
      </w:tr>
      <w:tr w:rsidR="00FD4A49" w:rsidRPr="00FD4A49" w14:paraId="3E7E1CCF" w14:textId="77777777" w:rsidTr="00FD4A49">
        <w:trPr>
          <w:trHeight w:val="382"/>
          <w:jc w:val="center"/>
          <w:ins w:id="2040" w:author="Na, Muzi" w:date="2024-12-10T09:54:00Z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0D59" w14:textId="77777777" w:rsidR="00FD4A49" w:rsidRPr="00FD4A49" w:rsidRDefault="00FD4A49" w:rsidP="00FD4A49">
            <w:pPr>
              <w:jc w:val="center"/>
              <w:rPr>
                <w:ins w:id="2041" w:author="Na, Muzi" w:date="2024-12-10T09:54:00Z" w16du:dateUtc="2024-12-10T14:54:00Z"/>
                <w:b/>
                <w:bCs/>
                <w:color w:val="000000"/>
              </w:rPr>
            </w:pPr>
            <w:ins w:id="2042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BW</w:t>
              </w:r>
              <w:r w:rsidRPr="00FD4A49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C52" w14:textId="77777777" w:rsidR="00FD4A49" w:rsidRPr="00FD4A49" w:rsidRDefault="00FD4A49" w:rsidP="00FD4A49">
            <w:pPr>
              <w:jc w:val="center"/>
              <w:rPr>
                <w:ins w:id="2043" w:author="Na, Muzi" w:date="2024-12-10T09:54:00Z" w16du:dateUtc="2024-12-10T14:54:00Z"/>
                <w:rFonts w:ascii="Aptos Narrow" w:hAnsi="Aptos Narrow"/>
                <w:color w:val="000000"/>
              </w:rPr>
            </w:pPr>
            <w:ins w:id="2044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4,099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939" w14:textId="77777777" w:rsidR="00FD4A49" w:rsidRPr="00FD4A49" w:rsidRDefault="00FD4A49" w:rsidP="00FD4A49">
            <w:pPr>
              <w:rPr>
                <w:ins w:id="2045" w:author="Na, Muzi" w:date="2024-12-10T09:54:00Z" w16du:dateUtc="2024-12-10T14:54:00Z"/>
                <w:rFonts w:ascii="Aptos Narrow" w:hAnsi="Aptos Narrow"/>
                <w:color w:val="000000"/>
              </w:rPr>
            </w:pPr>
            <w:ins w:id="2046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23 (-0.027, -0.018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7BD4" w14:textId="77777777" w:rsidR="00FD4A49" w:rsidRPr="00FD4A49" w:rsidRDefault="00FD4A49" w:rsidP="00FD4A49">
            <w:pPr>
              <w:rPr>
                <w:ins w:id="2047" w:author="Na, Muzi" w:date="2024-12-10T09:54:00Z" w16du:dateUtc="2024-12-10T14:54:00Z"/>
                <w:rFonts w:ascii="Aptos Narrow" w:hAnsi="Aptos Narrow"/>
                <w:color w:val="000000"/>
              </w:rPr>
            </w:pPr>
            <w:ins w:id="2048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1 (-0.015, -0.006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1F9" w14:textId="77777777" w:rsidR="00FD4A49" w:rsidRPr="00FD4A49" w:rsidRDefault="00FD4A49" w:rsidP="00FD4A49">
            <w:pPr>
              <w:rPr>
                <w:ins w:id="2049" w:author="Na, Muzi" w:date="2024-12-10T09:54:00Z" w16du:dateUtc="2024-12-10T14:54:00Z"/>
                <w:rFonts w:ascii="Aptos Narrow" w:hAnsi="Aptos Narrow"/>
                <w:color w:val="000000"/>
              </w:rPr>
            </w:pPr>
            <w:ins w:id="2050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2 (-0.020, -0.005)</w:t>
              </w:r>
            </w:ins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B51D" w14:textId="77777777" w:rsidR="00FD4A49" w:rsidRPr="00FD4A49" w:rsidRDefault="00FD4A49" w:rsidP="00FD4A49">
            <w:pPr>
              <w:jc w:val="center"/>
              <w:rPr>
                <w:ins w:id="2051" w:author="Na, Muzi" w:date="2024-12-10T09:54:00Z" w16du:dateUtc="2024-12-10T14:54:00Z"/>
                <w:color w:val="000000"/>
              </w:rPr>
            </w:pPr>
            <w:ins w:id="2052" w:author="Na, Muzi" w:date="2024-12-10T09:54:00Z" w16du:dateUtc="2024-12-10T14:54:00Z">
              <w:r w:rsidRPr="00FD4A49">
                <w:rPr>
                  <w:color w:val="000000"/>
                </w:rPr>
                <w:t>&lt;0.0001</w:t>
              </w:r>
            </w:ins>
          </w:p>
        </w:tc>
      </w:tr>
      <w:tr w:rsidR="00FD4A49" w:rsidRPr="00FD4A49" w14:paraId="0D3C4EC3" w14:textId="77777777" w:rsidTr="00FD4A49">
        <w:trPr>
          <w:trHeight w:val="382"/>
          <w:jc w:val="center"/>
          <w:ins w:id="2053" w:author="Na, Muzi" w:date="2024-12-10T09:54:00Z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41409" w14:textId="77777777" w:rsidR="00FD4A49" w:rsidRPr="00FD4A49" w:rsidRDefault="00FD4A49" w:rsidP="00FD4A49">
            <w:pPr>
              <w:jc w:val="center"/>
              <w:rPr>
                <w:ins w:id="2054" w:author="Na, Muzi" w:date="2024-12-10T09:54:00Z" w16du:dateUtc="2024-12-10T14:54:00Z"/>
                <w:b/>
                <w:bCs/>
                <w:color w:val="000000"/>
              </w:rPr>
            </w:pPr>
            <w:ins w:id="2055" w:author="Na, Muzi" w:date="2024-12-10T09:54:00Z" w16du:dateUtc="2024-12-10T14:54:00Z">
              <w:r w:rsidRPr="00FD4A49">
                <w:rPr>
                  <w:b/>
                  <w:bCs/>
                  <w:color w:val="000000"/>
                </w:rPr>
                <w:t>WC</w:t>
              </w:r>
              <w:r w:rsidRPr="00FD4A49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140CA" w14:textId="77777777" w:rsidR="00FD4A49" w:rsidRPr="00FD4A49" w:rsidRDefault="00FD4A49" w:rsidP="00FD4A49">
            <w:pPr>
              <w:jc w:val="center"/>
              <w:rPr>
                <w:ins w:id="2056" w:author="Na, Muzi" w:date="2024-12-10T09:54:00Z" w16du:dateUtc="2024-12-10T14:54:00Z"/>
                <w:rFonts w:ascii="Aptos Narrow" w:hAnsi="Aptos Narrow"/>
                <w:color w:val="000000"/>
              </w:rPr>
            </w:pPr>
            <w:ins w:id="2057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3,869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3C9B" w14:textId="77777777" w:rsidR="00FD4A49" w:rsidRPr="00FD4A49" w:rsidRDefault="00FD4A49" w:rsidP="00FD4A49">
            <w:pPr>
              <w:rPr>
                <w:ins w:id="2058" w:author="Na, Muzi" w:date="2024-12-10T09:54:00Z" w16du:dateUtc="2024-12-10T14:54:00Z"/>
                <w:rFonts w:ascii="Aptos Narrow" w:hAnsi="Aptos Narrow"/>
                <w:color w:val="000000"/>
              </w:rPr>
            </w:pPr>
            <w:ins w:id="2059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22 (-0.028, -0.017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DB21" w14:textId="77777777" w:rsidR="00FD4A49" w:rsidRPr="00FD4A49" w:rsidRDefault="00FD4A49" w:rsidP="00FD4A49">
            <w:pPr>
              <w:rPr>
                <w:ins w:id="2060" w:author="Na, Muzi" w:date="2024-12-10T09:54:00Z" w16du:dateUtc="2024-12-10T14:54:00Z"/>
                <w:rFonts w:ascii="Aptos Narrow" w:hAnsi="Aptos Narrow"/>
                <w:color w:val="000000"/>
              </w:rPr>
            </w:pPr>
            <w:ins w:id="2061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3 (-0.018, -0.008)</w:t>
              </w:r>
            </w:ins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4C24" w14:textId="77777777" w:rsidR="00FD4A49" w:rsidRPr="00FD4A49" w:rsidRDefault="00FD4A49" w:rsidP="00FD4A49">
            <w:pPr>
              <w:rPr>
                <w:ins w:id="2062" w:author="Na, Muzi" w:date="2024-12-10T09:54:00Z" w16du:dateUtc="2024-12-10T14:54:00Z"/>
                <w:rFonts w:ascii="Aptos Narrow" w:hAnsi="Aptos Narrow"/>
                <w:color w:val="000000"/>
              </w:rPr>
            </w:pPr>
            <w:ins w:id="2063" w:author="Na, Muzi" w:date="2024-12-10T09:54:00Z" w16du:dateUtc="2024-12-10T14:54:00Z">
              <w:r w:rsidRPr="00FD4A49">
                <w:rPr>
                  <w:rFonts w:ascii="Aptos Narrow" w:hAnsi="Aptos Narrow"/>
                  <w:color w:val="000000"/>
                </w:rPr>
                <w:t>-0.013 (-0.019, -0.008)</w:t>
              </w:r>
            </w:ins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0E208" w14:textId="77777777" w:rsidR="00FD4A49" w:rsidRPr="00FD4A49" w:rsidRDefault="00FD4A49" w:rsidP="00FD4A49">
            <w:pPr>
              <w:jc w:val="center"/>
              <w:rPr>
                <w:ins w:id="2064" w:author="Na, Muzi" w:date="2024-12-10T09:54:00Z" w16du:dateUtc="2024-12-10T14:54:00Z"/>
                <w:color w:val="000000"/>
              </w:rPr>
            </w:pPr>
            <w:ins w:id="2065" w:author="Na, Muzi" w:date="2024-12-10T09:54:00Z" w16du:dateUtc="2024-12-10T14:54:00Z">
              <w:r w:rsidRPr="00FD4A49">
                <w:rPr>
                  <w:color w:val="000000"/>
                </w:rPr>
                <w:t>0.0027</w:t>
              </w:r>
            </w:ins>
          </w:p>
        </w:tc>
      </w:tr>
    </w:tbl>
    <w:p w14:paraId="69667286" w14:textId="77777777" w:rsidR="007D12A2" w:rsidRDefault="007D12A2">
      <w:pPr>
        <w:rPr>
          <w:ins w:id="2066" w:author="Na, Muzi" w:date="2024-12-10T09:54:00Z" w16du:dateUtc="2024-12-10T14:54:00Z"/>
        </w:rPr>
        <w:pPrChange w:id="2067" w:author="Na, Muzi" w:date="2024-12-10T09:54:00Z" w16du:dateUtc="2024-12-10T14:54:00Z">
          <w:pPr>
            <w:ind w:left="720"/>
          </w:pPr>
        </w:pPrChange>
      </w:pPr>
    </w:p>
    <w:p w14:paraId="53804C9D" w14:textId="14A06C46" w:rsidR="00B16E9B" w:rsidRPr="00932F7A" w:rsidRDefault="00B16E9B" w:rsidP="00B16E9B">
      <w:pPr>
        <w:ind w:left="720"/>
      </w:pPr>
      <w:r w:rsidRPr="00932F7A">
        <w:t>BMI, Body Mass Index; BW, Body Weight; CI, Confidence Intervals; NHATS, The National Health and Aging Trends Study; WC, Waist Circumference.</w:t>
      </w:r>
    </w:p>
    <w:p w14:paraId="7C07FAB3" w14:textId="77777777" w:rsidR="00B16E9B" w:rsidRPr="00932F7A" w:rsidRDefault="00B16E9B" w:rsidP="00B16E9B">
      <w:pPr>
        <w:ind w:left="720"/>
      </w:pPr>
    </w:p>
    <w:p w14:paraId="592992CC" w14:textId="77777777" w:rsidR="00B16E9B" w:rsidRPr="00932F7A" w:rsidRDefault="00B16E9B" w:rsidP="00B16E9B">
      <w:pPr>
        <w:ind w:left="720"/>
      </w:pPr>
      <w:r>
        <w:rPr>
          <w:vertAlign w:val="superscript"/>
        </w:rPr>
        <w:t>1</w:t>
      </w:r>
      <w:r w:rsidRPr="00932F7A">
        <w:rPr>
          <w:vertAlign w:val="superscript"/>
        </w:rPr>
        <w:t xml:space="preserve">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.</w:t>
      </w:r>
    </w:p>
    <w:p w14:paraId="2AF179FF" w14:textId="77777777" w:rsidR="00B16E9B" w:rsidRPr="00932F7A" w:rsidRDefault="00B16E9B" w:rsidP="00B16E9B">
      <w:pPr>
        <w:ind w:left="720"/>
      </w:pPr>
      <w:r>
        <w:rPr>
          <w:vertAlign w:val="superscript"/>
        </w:rPr>
        <w:t>2</w:t>
      </w:r>
      <w:r w:rsidRPr="00932F7A">
        <w:t xml:space="preserve"> Further adjusted for baseline height.  </w:t>
      </w:r>
    </w:p>
    <w:p w14:paraId="0CE1F5F8" w14:textId="77777777" w:rsidR="00B16E9B" w:rsidRPr="00932F7A" w:rsidRDefault="00B16E9B" w:rsidP="00B16E9B">
      <w:pPr>
        <w:ind w:left="720"/>
      </w:pPr>
      <w:r>
        <w:rPr>
          <w:vertAlign w:val="superscript"/>
        </w:rPr>
        <w:t>3</w:t>
      </w:r>
      <w:r w:rsidRPr="00932F7A">
        <w:t xml:space="preserve"> Further adjusted for baseline BMI.</w:t>
      </w:r>
    </w:p>
    <w:p w14:paraId="53A5E5C3" w14:textId="77777777" w:rsidR="00B16E9B" w:rsidRPr="00932F7A" w:rsidRDefault="00B16E9B" w:rsidP="00B16E9B">
      <w:pPr>
        <w:ind w:left="720"/>
      </w:pPr>
      <w:r>
        <w:rPr>
          <w:vertAlign w:val="superscript"/>
        </w:rPr>
        <w:t>4</w:t>
      </w:r>
      <w:r w:rsidRPr="00932F7A">
        <w:t xml:space="preserve"> P-interaction indicates the p-value of the interaction between last-to-first assessment change group and time and tested at a significance level of 0.05.</w:t>
      </w:r>
    </w:p>
    <w:p w14:paraId="0B4918B5" w14:textId="0825B392" w:rsidR="003E0A91" w:rsidRPr="00932F7A" w:rsidRDefault="003E0A91" w:rsidP="000207D2">
      <w:pPr>
        <w:sectPr w:rsidR="003E0A91" w:rsidRPr="00932F7A" w:rsidSect="007305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tblpY="643"/>
        <w:tblW w:w="0" w:type="auto"/>
        <w:tblLayout w:type="fixed"/>
        <w:tblLook w:val="06A0" w:firstRow="1" w:lastRow="0" w:firstColumn="1" w:lastColumn="0" w:noHBand="1" w:noVBand="1"/>
        <w:tblPrChange w:id="2068" w:author="Na, Muzi" w:date="2024-12-10T09:54:00Z" w16du:dateUtc="2024-12-10T14:54:00Z">
          <w:tblPr>
            <w:tblStyle w:val="TableGrid"/>
            <w:tblW w:w="0" w:type="auto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710"/>
        <w:gridCol w:w="2610"/>
        <w:gridCol w:w="2505"/>
        <w:gridCol w:w="2980"/>
        <w:gridCol w:w="1690"/>
        <w:tblGridChange w:id="2069">
          <w:tblGrid>
            <w:gridCol w:w="1710"/>
            <w:gridCol w:w="2610"/>
            <w:gridCol w:w="2505"/>
            <w:gridCol w:w="2980"/>
            <w:gridCol w:w="1690"/>
          </w:tblGrid>
        </w:tblGridChange>
      </w:tblGrid>
      <w:tr w:rsidR="000B37F8" w:rsidRPr="00932F7A" w:rsidDel="00562ACA" w14:paraId="5DF3C0E6" w14:textId="52FD2634" w:rsidTr="00562ACA">
        <w:trPr>
          <w:trHeight w:val="300"/>
          <w:del w:id="2070" w:author="Na, Muzi" w:date="2024-12-10T09:54:00Z"/>
          <w:trPrChange w:id="2071" w:author="Na, Muzi" w:date="2024-12-10T09:54:00Z" w16du:dateUtc="2024-12-10T14:54:00Z">
            <w:trPr>
              <w:trHeight w:val="300"/>
              <w:jc w:val="center"/>
            </w:trPr>
          </w:trPrChange>
        </w:trPr>
        <w:tc>
          <w:tcPr>
            <w:tcW w:w="11495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2072" w:author="Na, Muzi" w:date="2024-12-10T09:54:00Z" w16du:dateUtc="2024-12-10T14:54:00Z">
              <w:tcPr>
                <w:tcW w:w="11495" w:type="dxa"/>
                <w:gridSpan w:val="5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040C10F9" w14:textId="40E60290" w:rsidR="00562ACA" w:rsidRPr="00932F7A" w:rsidDel="00562ACA" w:rsidRDefault="000B37F8" w:rsidP="00562ACA">
            <w:pPr>
              <w:rPr>
                <w:del w:id="2073" w:author="Na, Muzi" w:date="2024-12-10T09:54:00Z" w16du:dateUtc="2024-12-10T14:54:00Z"/>
                <w:b/>
                <w:bCs/>
              </w:rPr>
            </w:pPr>
            <w:del w:id="2074" w:author="Na, Muzi" w:date="2024-12-10T09:54:00Z" w16du:dateUtc="2024-12-10T14:54:00Z">
              <w:r w:rsidDel="00562ACA">
                <w:rPr>
                  <w:b/>
                  <w:bCs/>
                </w:rPr>
                <w:lastRenderedPageBreak/>
                <w:delText>Table</w:delText>
              </w:r>
              <w:r w:rsidRPr="00932F7A" w:rsidDel="00562ACA">
                <w:rPr>
                  <w:b/>
                  <w:bCs/>
                </w:rPr>
                <w:delText xml:space="preserve"> </w:delText>
              </w:r>
              <w:r w:rsidR="00C24C22" w:rsidDel="00562ACA">
                <w:rPr>
                  <w:b/>
                  <w:bCs/>
                </w:rPr>
                <w:delText>S</w:delText>
              </w:r>
            </w:del>
            <w:del w:id="2075" w:author="Na, Muzi" w:date="2024-12-02T02:02:00Z" w16du:dateUtc="2024-12-02T07:02:00Z">
              <w:r w:rsidDel="00A83769">
                <w:rPr>
                  <w:b/>
                  <w:bCs/>
                </w:rPr>
                <w:delText>4</w:delText>
              </w:r>
            </w:del>
            <w:del w:id="2076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. The predicted trajectory of cognitive function z-score between 2011 and 2021 in NHATS older adults by nutritional status last-to-first assessment change groups excluding participants who developed diabetes during the follow-up period</w:delText>
              </w:r>
            </w:del>
          </w:p>
        </w:tc>
      </w:tr>
      <w:tr w:rsidR="000B37F8" w:rsidRPr="00932F7A" w:rsidDel="00562ACA" w14:paraId="48EDDAAE" w14:textId="2E672B00" w:rsidTr="00562ACA">
        <w:trPr>
          <w:trHeight w:val="300"/>
          <w:del w:id="2077" w:author="Na, Muzi" w:date="2024-12-10T09:54:00Z"/>
          <w:trPrChange w:id="2078" w:author="Na, Muzi" w:date="2024-12-10T09:54:00Z" w16du:dateUtc="2024-12-10T14:54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PrChange w:id="2079" w:author="Na, Muzi" w:date="2024-12-10T09:54:00Z" w16du:dateUtc="2024-12-10T14:54:00Z">
              <w:tcPr>
                <w:tcW w:w="17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B3C2A58" w14:textId="54AF7534" w:rsidR="000B37F8" w:rsidRPr="00932F7A" w:rsidDel="00562ACA" w:rsidRDefault="000B37F8" w:rsidP="00562ACA">
            <w:pPr>
              <w:rPr>
                <w:del w:id="2080" w:author="Na, Muzi" w:date="2024-12-10T09:54:00Z" w16du:dateUtc="2024-12-10T14:54:00Z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tcPrChange w:id="2081" w:author="Na, Muzi" w:date="2024-12-10T09:54:00Z" w16du:dateUtc="2024-12-10T14:54:00Z">
              <w:tcPr>
                <w:tcW w:w="26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E31564B" w14:textId="52E25717" w:rsidR="000B37F8" w:rsidRPr="00932F7A" w:rsidDel="00562ACA" w:rsidRDefault="000B37F8" w:rsidP="00562ACA">
            <w:pPr>
              <w:jc w:val="center"/>
              <w:rPr>
                <w:del w:id="2082" w:author="Na, Muzi" w:date="2024-12-10T09:54:00Z" w16du:dateUtc="2024-12-10T14:54:00Z"/>
                <w:b/>
                <w:bCs/>
              </w:rPr>
            </w:pPr>
            <w:del w:id="2083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Loss</w:delText>
              </w:r>
            </w:del>
          </w:p>
          <w:p w14:paraId="45C883D7" w14:textId="7255F98A" w:rsidR="000B37F8" w:rsidRPr="00932F7A" w:rsidDel="00562ACA" w:rsidRDefault="000B37F8" w:rsidP="00562ACA">
            <w:pPr>
              <w:jc w:val="center"/>
              <w:rPr>
                <w:del w:id="2084" w:author="Na, Muzi" w:date="2024-12-10T09:54:00Z" w16du:dateUtc="2024-12-10T14:54:00Z"/>
                <w:b/>
                <w:bCs/>
              </w:rPr>
            </w:pPr>
            <w:del w:id="2085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tcPrChange w:id="2086" w:author="Na, Muzi" w:date="2024-12-10T09:54:00Z" w16du:dateUtc="2024-12-10T14:54:00Z">
              <w:tcPr>
                <w:tcW w:w="2505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876AE0A" w14:textId="7B00F1AD" w:rsidR="000B37F8" w:rsidRPr="00932F7A" w:rsidDel="00562ACA" w:rsidRDefault="000B37F8" w:rsidP="00562ACA">
            <w:pPr>
              <w:jc w:val="center"/>
              <w:rPr>
                <w:del w:id="2087" w:author="Na, Muzi" w:date="2024-12-10T09:54:00Z" w16du:dateUtc="2024-12-10T14:54:00Z"/>
                <w:b/>
                <w:bCs/>
              </w:rPr>
            </w:pPr>
            <w:del w:id="2088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Stable (Reference)</w:delText>
              </w:r>
            </w:del>
          </w:p>
          <w:p w14:paraId="3BFF94CB" w14:textId="5372BD3F" w:rsidR="000B37F8" w:rsidRPr="00932F7A" w:rsidDel="00562ACA" w:rsidRDefault="000B37F8" w:rsidP="00562ACA">
            <w:pPr>
              <w:jc w:val="center"/>
              <w:rPr>
                <w:del w:id="2089" w:author="Na, Muzi" w:date="2024-12-10T09:54:00Z" w16du:dateUtc="2024-12-10T14:54:00Z"/>
                <w:b/>
                <w:bCs/>
              </w:rPr>
            </w:pPr>
            <w:del w:id="2090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tcPrChange w:id="2091" w:author="Na, Muzi" w:date="2024-12-10T09:54:00Z" w16du:dateUtc="2024-12-10T14:54:00Z">
              <w:tcPr>
                <w:tcW w:w="298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6FBFD72" w14:textId="02CB0AFB" w:rsidR="000B37F8" w:rsidRPr="00932F7A" w:rsidDel="00562ACA" w:rsidRDefault="000B37F8" w:rsidP="00562ACA">
            <w:pPr>
              <w:jc w:val="center"/>
              <w:rPr>
                <w:del w:id="2092" w:author="Na, Muzi" w:date="2024-12-10T09:54:00Z" w16du:dateUtc="2024-12-10T14:54:00Z"/>
                <w:b/>
                <w:bCs/>
              </w:rPr>
            </w:pPr>
            <w:del w:id="2093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Gain</w:delText>
              </w:r>
            </w:del>
          </w:p>
          <w:p w14:paraId="1C36E61E" w14:textId="0458F535" w:rsidR="000B37F8" w:rsidRPr="00932F7A" w:rsidDel="00562ACA" w:rsidRDefault="000B37F8" w:rsidP="00562ACA">
            <w:pPr>
              <w:jc w:val="center"/>
              <w:rPr>
                <w:del w:id="2094" w:author="Na, Muzi" w:date="2024-12-10T09:54:00Z" w16du:dateUtc="2024-12-10T14:54:00Z"/>
                <w:b/>
                <w:bCs/>
              </w:rPr>
            </w:pPr>
            <w:del w:id="2095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tcPrChange w:id="2096" w:author="Na, Muzi" w:date="2024-12-10T09:54:00Z" w16du:dateUtc="2024-12-10T14:54:00Z">
              <w:tcPr>
                <w:tcW w:w="169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126CF5D" w14:textId="3DE5A7E7" w:rsidR="000B37F8" w:rsidRPr="00932F7A" w:rsidDel="00562ACA" w:rsidRDefault="000B37F8" w:rsidP="00562ACA">
            <w:pPr>
              <w:jc w:val="center"/>
              <w:rPr>
                <w:del w:id="2097" w:author="Na, Muzi" w:date="2024-12-10T09:54:00Z" w16du:dateUtc="2024-12-10T14:54:00Z"/>
                <w:b/>
                <w:bCs/>
              </w:rPr>
            </w:pPr>
            <w:del w:id="2098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P-interaction</w:delText>
              </w:r>
              <w:r w:rsidDel="00562ACA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0B37F8" w:rsidRPr="00932F7A" w:rsidDel="00562ACA" w14:paraId="11DB6583" w14:textId="4B32EF98" w:rsidTr="00562ACA">
        <w:trPr>
          <w:trHeight w:val="300"/>
          <w:del w:id="2099" w:author="Na, Muzi" w:date="2024-12-10T09:54:00Z"/>
          <w:trPrChange w:id="2100" w:author="Na, Muzi" w:date="2024-12-10T09:54:00Z" w16du:dateUtc="2024-12-10T14:54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01" w:author="Na, Muzi" w:date="2024-12-10T09:54:00Z" w16du:dateUtc="2024-12-10T14:54:00Z">
              <w:tcPr>
                <w:tcW w:w="17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7EB3261" w14:textId="7A08EFB1" w:rsidR="000B37F8" w:rsidRPr="00932F7A" w:rsidDel="00562ACA" w:rsidRDefault="000B37F8" w:rsidP="00562ACA">
            <w:pPr>
              <w:jc w:val="center"/>
              <w:rPr>
                <w:del w:id="2102" w:author="Na, Muzi" w:date="2024-12-10T09:54:00Z" w16du:dateUtc="2024-12-10T14:54:00Z"/>
                <w:b/>
                <w:bCs/>
              </w:rPr>
            </w:pPr>
            <w:del w:id="2103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BMI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04" w:author="Na, Muzi" w:date="2024-12-10T09:54:00Z" w16du:dateUtc="2024-12-10T14:54:00Z">
              <w:tcPr>
                <w:tcW w:w="26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4F8B17E" w14:textId="0E2A5A65" w:rsidR="000B37F8" w:rsidRPr="00932F7A" w:rsidDel="00562ACA" w:rsidRDefault="000B37F8" w:rsidP="00562ACA">
            <w:pPr>
              <w:jc w:val="center"/>
              <w:rPr>
                <w:del w:id="2105" w:author="Na, Muzi" w:date="2024-12-10T09:54:00Z" w16du:dateUtc="2024-12-10T14:54:00Z"/>
              </w:rPr>
            </w:pPr>
            <w:del w:id="2106" w:author="Na, Muzi" w:date="2024-12-10T09:54:00Z" w16du:dateUtc="2024-12-10T14:54:00Z">
              <w:r w:rsidRPr="00932F7A" w:rsidDel="00562ACA">
                <w:delText>-0.026 (-0.034, -0.018)</w:delText>
              </w:r>
            </w:del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07" w:author="Na, Muzi" w:date="2024-12-10T09:54:00Z" w16du:dateUtc="2024-12-10T14:54:00Z">
              <w:tcPr>
                <w:tcW w:w="25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3BE0B17" w14:textId="1E229CC1" w:rsidR="000B37F8" w:rsidRPr="00932F7A" w:rsidDel="00562ACA" w:rsidRDefault="000B37F8" w:rsidP="00562ACA">
            <w:pPr>
              <w:jc w:val="center"/>
              <w:rPr>
                <w:del w:id="2108" w:author="Na, Muzi" w:date="2024-12-10T09:54:00Z" w16du:dateUtc="2024-12-10T14:54:00Z"/>
              </w:rPr>
            </w:pPr>
            <w:del w:id="2109" w:author="Na, Muzi" w:date="2024-12-10T09:54:00Z" w16du:dateUtc="2024-12-10T14:54:00Z">
              <w:r w:rsidRPr="00932F7A" w:rsidDel="00562ACA">
                <w:delText>-0.014 (-0.022, -0.005)</w:delText>
              </w:r>
            </w:del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10" w:author="Na, Muzi" w:date="2024-12-10T09:54:00Z" w16du:dateUtc="2024-12-10T14:54:00Z">
              <w:tcPr>
                <w:tcW w:w="29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CBC1C70" w14:textId="44063111" w:rsidR="000B37F8" w:rsidRPr="00932F7A" w:rsidDel="00562ACA" w:rsidRDefault="000B37F8" w:rsidP="00562ACA">
            <w:pPr>
              <w:jc w:val="center"/>
              <w:rPr>
                <w:del w:id="2111" w:author="Na, Muzi" w:date="2024-12-10T09:54:00Z" w16du:dateUtc="2024-12-10T14:54:00Z"/>
              </w:rPr>
            </w:pPr>
            <w:del w:id="2112" w:author="Na, Muzi" w:date="2024-12-10T09:54:00Z" w16du:dateUtc="2024-12-10T14:54:00Z">
              <w:r w:rsidRPr="00932F7A" w:rsidDel="00562ACA">
                <w:delText>-0.014 (-0.025, -0.004)</w:delText>
              </w:r>
            </w:del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113" w:author="Na, Muzi" w:date="2024-12-10T09:54:00Z" w16du:dateUtc="2024-12-10T14:54:00Z">
              <w:tcPr>
                <w:tcW w:w="16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579BDF89" w14:textId="42F85072" w:rsidR="000B37F8" w:rsidRPr="00932F7A" w:rsidDel="00562ACA" w:rsidRDefault="000B37F8" w:rsidP="00562ACA">
            <w:pPr>
              <w:jc w:val="center"/>
              <w:rPr>
                <w:del w:id="2114" w:author="Na, Muzi" w:date="2024-12-10T09:54:00Z" w16du:dateUtc="2024-12-10T14:54:00Z"/>
              </w:rPr>
            </w:pPr>
            <w:del w:id="2115" w:author="Na, Muzi" w:date="2024-11-27T22:16:00Z" w16du:dateUtc="2024-11-28T03:16:00Z">
              <w:r w:rsidRPr="00932F7A" w:rsidDel="00645069">
                <w:delText>&lt;0.001</w:delText>
              </w:r>
            </w:del>
          </w:p>
        </w:tc>
      </w:tr>
      <w:tr w:rsidR="000B37F8" w:rsidRPr="00932F7A" w:rsidDel="00562ACA" w14:paraId="06067D35" w14:textId="5E5D0007" w:rsidTr="00562ACA">
        <w:trPr>
          <w:trHeight w:val="300"/>
          <w:del w:id="2116" w:author="Na, Muzi" w:date="2024-12-10T09:54:00Z"/>
          <w:trPrChange w:id="2117" w:author="Na, Muzi" w:date="2024-12-10T09:54:00Z" w16du:dateUtc="2024-12-10T14:54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2118" w:author="Na, Muzi" w:date="2024-12-10T09:54:00Z" w16du:dateUtc="2024-12-10T14:54:00Z">
              <w:tcPr>
                <w:tcW w:w="17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8D204CB" w14:textId="52B760BC" w:rsidR="000B37F8" w:rsidRPr="00932F7A" w:rsidDel="00562ACA" w:rsidRDefault="000B37F8" w:rsidP="00562ACA">
            <w:pPr>
              <w:jc w:val="center"/>
              <w:rPr>
                <w:del w:id="2119" w:author="Na, Muzi" w:date="2024-12-10T09:54:00Z" w16du:dateUtc="2024-12-10T14:54:00Z"/>
                <w:b/>
                <w:bCs/>
              </w:rPr>
            </w:pPr>
            <w:del w:id="2120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BW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  <w:r w:rsidRPr="00932F7A" w:rsidDel="00562ACA">
                <w:rPr>
                  <w:b/>
                  <w:bCs/>
                  <w:vertAlign w:val="superscript"/>
                </w:rPr>
                <w:delText>,</w:delText>
              </w:r>
              <w:r w:rsidDel="00562ACA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PrChange w:id="2121" w:author="Na, Muzi" w:date="2024-12-10T09:54:00Z" w16du:dateUtc="2024-12-10T14:54:00Z">
              <w:tcPr>
                <w:tcW w:w="26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0EAE0C" w14:textId="0397FFD0" w:rsidR="000B37F8" w:rsidRPr="00932F7A" w:rsidDel="00562ACA" w:rsidRDefault="000B37F8" w:rsidP="00562ACA">
            <w:pPr>
              <w:jc w:val="center"/>
              <w:rPr>
                <w:del w:id="2122" w:author="Na, Muzi" w:date="2024-12-10T09:54:00Z" w16du:dateUtc="2024-12-10T14:54:00Z"/>
              </w:rPr>
            </w:pPr>
            <w:del w:id="2123" w:author="Na, Muzi" w:date="2024-12-10T09:54:00Z" w16du:dateUtc="2024-12-10T14:54:00Z">
              <w:r w:rsidRPr="00932F7A" w:rsidDel="00562ACA">
                <w:delText>-0.032 (-0.040, -0.023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PrChange w:id="2124" w:author="Na, Muzi" w:date="2024-12-10T09:54:00Z" w16du:dateUtc="2024-12-10T14:54:00Z">
              <w:tcPr>
                <w:tcW w:w="25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37D514" w14:textId="48ACA00E" w:rsidR="000B37F8" w:rsidRPr="00932F7A" w:rsidDel="00562ACA" w:rsidRDefault="000B37F8" w:rsidP="00562ACA">
            <w:pPr>
              <w:jc w:val="center"/>
              <w:rPr>
                <w:del w:id="2125" w:author="Na, Muzi" w:date="2024-12-10T09:54:00Z" w16du:dateUtc="2024-12-10T14:54:00Z"/>
              </w:rPr>
            </w:pPr>
            <w:del w:id="2126" w:author="Na, Muzi" w:date="2024-12-10T09:54:00Z" w16du:dateUtc="2024-12-10T14:54:00Z">
              <w:r w:rsidRPr="00932F7A" w:rsidDel="00562ACA">
                <w:delText>-0.015 (-0.024, -0.006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tcPrChange w:id="2127" w:author="Na, Muzi" w:date="2024-12-10T09:54:00Z" w16du:dateUtc="2024-12-10T14:54:00Z">
              <w:tcPr>
                <w:tcW w:w="29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F64E7C" w14:textId="0728B750" w:rsidR="000B37F8" w:rsidRPr="00932F7A" w:rsidDel="00562ACA" w:rsidRDefault="000B37F8" w:rsidP="00562ACA">
            <w:pPr>
              <w:jc w:val="center"/>
              <w:rPr>
                <w:del w:id="2128" w:author="Na, Muzi" w:date="2024-12-10T09:54:00Z" w16du:dateUtc="2024-12-10T14:54:00Z"/>
              </w:rPr>
            </w:pPr>
            <w:del w:id="2129" w:author="Na, Muzi" w:date="2024-12-10T09:54:00Z" w16du:dateUtc="2024-12-10T14:54:00Z">
              <w:r w:rsidRPr="00932F7A" w:rsidDel="00562ACA">
                <w:delText>-0.018 (-0.031, -0.005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PrChange w:id="2130" w:author="Na, Muzi" w:date="2024-12-10T09:54:00Z" w16du:dateUtc="2024-12-10T14:54:00Z">
              <w:tcPr>
                <w:tcW w:w="16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2DCC60" w14:textId="51A5BD53" w:rsidR="000B37F8" w:rsidRPr="00932F7A" w:rsidDel="00562ACA" w:rsidRDefault="000B37F8" w:rsidP="00562ACA">
            <w:pPr>
              <w:jc w:val="center"/>
              <w:rPr>
                <w:del w:id="2131" w:author="Na, Muzi" w:date="2024-12-10T09:54:00Z" w16du:dateUtc="2024-12-10T14:54:00Z"/>
              </w:rPr>
            </w:pPr>
            <w:del w:id="2132" w:author="Na, Muzi" w:date="2024-11-27T22:20:00Z" w16du:dateUtc="2024-11-28T03:20:00Z">
              <w:r w:rsidRPr="00932F7A" w:rsidDel="00B634D5">
                <w:delText>&lt;0.001</w:delText>
              </w:r>
            </w:del>
          </w:p>
        </w:tc>
      </w:tr>
      <w:tr w:rsidR="000B37F8" w:rsidRPr="00932F7A" w:rsidDel="00562ACA" w14:paraId="7A12ED56" w14:textId="30531C51" w:rsidTr="00562ACA">
        <w:trPr>
          <w:trHeight w:val="300"/>
          <w:del w:id="2133" w:author="Na, Muzi" w:date="2024-12-10T09:54:00Z"/>
          <w:trPrChange w:id="2134" w:author="Na, Muzi" w:date="2024-12-10T09:54:00Z" w16du:dateUtc="2024-12-10T14:54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right w:val="nil"/>
            </w:tcBorders>
            <w:tcPrChange w:id="2135" w:author="Na, Muzi" w:date="2024-12-10T09:54:00Z" w16du:dateUtc="2024-12-10T14:54:00Z">
              <w:tcPr>
                <w:tcW w:w="17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1FE172C" w14:textId="5800EBDF" w:rsidR="000B37F8" w:rsidRPr="00932F7A" w:rsidDel="00562ACA" w:rsidRDefault="000B37F8" w:rsidP="00562ACA">
            <w:pPr>
              <w:jc w:val="center"/>
              <w:rPr>
                <w:del w:id="2136" w:author="Na, Muzi" w:date="2024-12-10T09:54:00Z" w16du:dateUtc="2024-12-10T14:54:00Z"/>
                <w:b/>
                <w:bCs/>
              </w:rPr>
            </w:pPr>
            <w:del w:id="2137" w:author="Na, Muzi" w:date="2024-12-10T09:54:00Z" w16du:dateUtc="2024-12-10T14:54:00Z">
              <w:r w:rsidRPr="00932F7A" w:rsidDel="00562ACA">
                <w:rPr>
                  <w:b/>
                  <w:bCs/>
                </w:rPr>
                <w:delText>WC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  <w:r w:rsidRPr="00932F7A" w:rsidDel="00562ACA">
                <w:rPr>
                  <w:b/>
                  <w:bCs/>
                  <w:vertAlign w:val="superscript"/>
                </w:rPr>
                <w:delText>,</w:delText>
              </w:r>
              <w:r w:rsidDel="00562ACA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tcPrChange w:id="2138" w:author="Na, Muzi" w:date="2024-12-10T09:54:00Z" w16du:dateUtc="2024-12-10T14:54:00Z">
              <w:tcPr>
                <w:tcW w:w="26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BCBC04F" w14:textId="783406DC" w:rsidR="000B37F8" w:rsidRPr="00932F7A" w:rsidDel="00562ACA" w:rsidRDefault="000B37F8" w:rsidP="00562ACA">
            <w:pPr>
              <w:jc w:val="center"/>
              <w:rPr>
                <w:del w:id="2139" w:author="Na, Muzi" w:date="2024-12-10T09:54:00Z" w16du:dateUtc="2024-12-10T14:54:00Z"/>
              </w:rPr>
            </w:pPr>
            <w:del w:id="2140" w:author="Na, Muzi" w:date="2024-12-10T09:54:00Z" w16du:dateUtc="2024-12-10T14:54:00Z">
              <w:r w:rsidRPr="00932F7A" w:rsidDel="00562ACA">
                <w:delText>-0.023 (-0.032, -0.014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tcPrChange w:id="2141" w:author="Na, Muzi" w:date="2024-12-10T09:54:00Z" w16du:dateUtc="2024-12-10T14:54:00Z">
              <w:tcPr>
                <w:tcW w:w="250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29D81EB" w14:textId="0E96C580" w:rsidR="000B37F8" w:rsidRPr="00932F7A" w:rsidDel="00562ACA" w:rsidRDefault="000B37F8" w:rsidP="00562ACA">
            <w:pPr>
              <w:jc w:val="center"/>
              <w:rPr>
                <w:del w:id="2142" w:author="Na, Muzi" w:date="2024-12-10T09:54:00Z" w16du:dateUtc="2024-12-10T14:54:00Z"/>
              </w:rPr>
            </w:pPr>
            <w:del w:id="2143" w:author="Na, Muzi" w:date="2024-12-10T09:54:00Z" w16du:dateUtc="2024-12-10T14:54:00Z">
              <w:r w:rsidRPr="00932F7A" w:rsidDel="00562ACA">
                <w:delText>-0.016 (-0.024, -0.008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tcPrChange w:id="2144" w:author="Na, Muzi" w:date="2024-12-10T09:54:00Z" w16du:dateUtc="2024-12-10T14:54:00Z">
              <w:tcPr>
                <w:tcW w:w="298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F8E11CD" w14:textId="6F40FB06" w:rsidR="000B37F8" w:rsidRPr="00932F7A" w:rsidDel="00562ACA" w:rsidRDefault="000B37F8" w:rsidP="00562ACA">
            <w:pPr>
              <w:jc w:val="center"/>
              <w:rPr>
                <w:del w:id="2145" w:author="Na, Muzi" w:date="2024-12-10T09:54:00Z" w16du:dateUtc="2024-12-10T14:54:00Z"/>
              </w:rPr>
            </w:pPr>
            <w:del w:id="2146" w:author="Na, Muzi" w:date="2024-12-10T09:54:00Z" w16du:dateUtc="2024-12-10T14:54:00Z">
              <w:r w:rsidRPr="00932F7A" w:rsidDel="00562ACA">
                <w:delText>-0.017 (-0.026, -0.009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tcPrChange w:id="2147" w:author="Na, Muzi" w:date="2024-12-10T09:54:00Z" w16du:dateUtc="2024-12-10T14:54:00Z">
              <w:tcPr>
                <w:tcW w:w="169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84DC1DD" w14:textId="18131D2E" w:rsidR="000B37F8" w:rsidRPr="00932F7A" w:rsidDel="00562ACA" w:rsidRDefault="000B37F8" w:rsidP="00562ACA">
            <w:pPr>
              <w:jc w:val="center"/>
              <w:rPr>
                <w:del w:id="2148" w:author="Na, Muzi" w:date="2024-12-10T09:54:00Z" w16du:dateUtc="2024-12-10T14:54:00Z"/>
              </w:rPr>
            </w:pPr>
            <w:del w:id="2149" w:author="Na, Muzi" w:date="2024-11-27T22:33:00Z" w16du:dateUtc="2024-11-28T03:33:00Z">
              <w:r w:rsidRPr="00932F7A" w:rsidDel="007F2521">
                <w:delText>&lt;0.001</w:delText>
              </w:r>
            </w:del>
          </w:p>
        </w:tc>
      </w:tr>
    </w:tbl>
    <w:p w14:paraId="364DDFA6" w14:textId="65E0BC88" w:rsidR="00562ACA" w:rsidDel="00562ACA" w:rsidRDefault="00562ACA" w:rsidP="00562ACA">
      <w:pPr>
        <w:rPr>
          <w:del w:id="2150" w:author="Na, Muzi" w:date="2024-12-10T09:55:00Z" w16du:dateUtc="2024-12-10T14:55:00Z"/>
          <w:b/>
          <w:bCs/>
        </w:rPr>
      </w:pPr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</w:t>
      </w:r>
      <w:ins w:id="2151" w:author="Na, Muzi" w:date="2024-12-10T09:54:00Z" w16du:dateUtc="2024-12-10T14:54:00Z">
        <w:r>
          <w:rPr>
            <w:b/>
            <w:bCs/>
          </w:rPr>
          <w:t>5</w:t>
        </w:r>
      </w:ins>
      <w:del w:id="2152" w:author="Na, Muzi" w:date="2024-12-10T09:54:00Z" w16du:dateUtc="2024-12-10T14:54:00Z">
        <w:r w:rsidDel="00562ACA">
          <w:rPr>
            <w:rFonts w:hint="eastAsia"/>
            <w:b/>
            <w:bCs/>
          </w:rPr>
          <w:delText>5</w:delText>
        </w:r>
      </w:del>
      <w:r w:rsidRPr="00932F7A">
        <w:rPr>
          <w:b/>
          <w:bCs/>
        </w:rPr>
        <w:t>. The predicted trajectory of cognitive function z-score between 2011 and 2021 in NHATS older adults by nutritional status last-to-first assessment change groups excluding participants who developed diabetes during the follow-up period</w:t>
      </w:r>
    </w:p>
    <w:p w14:paraId="4327E2F8" w14:textId="77777777" w:rsidR="000B37F8" w:rsidRPr="00932F7A" w:rsidRDefault="000B37F8">
      <w:pPr>
        <w:pPrChange w:id="2153" w:author="Na, Muzi" w:date="2024-12-10T09:55:00Z" w16du:dateUtc="2024-12-10T14:55:00Z">
          <w:pPr>
            <w:ind w:left="720"/>
          </w:pPr>
        </w:pPrChange>
      </w:pPr>
    </w:p>
    <w:tbl>
      <w:tblPr>
        <w:tblW w:w="12053" w:type="dxa"/>
        <w:jc w:val="center"/>
        <w:tblLook w:val="04A0" w:firstRow="1" w:lastRow="0" w:firstColumn="1" w:lastColumn="0" w:noHBand="0" w:noVBand="1"/>
      </w:tblPr>
      <w:tblGrid>
        <w:gridCol w:w="1394"/>
        <w:gridCol w:w="1544"/>
        <w:gridCol w:w="2531"/>
        <w:gridCol w:w="2531"/>
        <w:gridCol w:w="2531"/>
        <w:gridCol w:w="1522"/>
      </w:tblGrid>
      <w:tr w:rsidR="00562ACA" w:rsidRPr="00562ACA" w14:paraId="6D1277CD" w14:textId="77777777" w:rsidTr="00562ACA">
        <w:trPr>
          <w:trHeight w:val="340"/>
          <w:jc w:val="center"/>
          <w:ins w:id="2154" w:author="Na, Muzi" w:date="2024-12-10T09:55:00Z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F61A37" w14:textId="77777777" w:rsidR="00562ACA" w:rsidRPr="00562ACA" w:rsidRDefault="00562ACA" w:rsidP="00562ACA">
            <w:pPr>
              <w:rPr>
                <w:ins w:id="2155" w:author="Na, Muzi" w:date="2024-12-10T09:55:00Z" w16du:dateUtc="2024-12-10T14:55:00Z"/>
                <w:color w:val="000000"/>
              </w:rPr>
            </w:pPr>
            <w:ins w:id="2156" w:author="Na, Muzi" w:date="2024-12-10T09:55:00Z" w16du:dateUtc="2024-12-10T14:55:00Z">
              <w:r w:rsidRPr="00562ACA">
                <w:rPr>
                  <w:color w:val="000000"/>
                </w:rPr>
                <w:t> </w:t>
              </w:r>
            </w:ins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58B" w14:textId="77777777" w:rsidR="00562ACA" w:rsidRPr="00562ACA" w:rsidRDefault="00562ACA" w:rsidP="00562ACA">
            <w:pPr>
              <w:jc w:val="center"/>
              <w:rPr>
                <w:ins w:id="2157" w:author="Na, Muzi" w:date="2024-12-10T09:55:00Z" w16du:dateUtc="2024-12-10T14:55:00Z"/>
                <w:rFonts w:ascii="Aptos Narrow" w:hAnsi="Aptos Narrow"/>
                <w:color w:val="000000"/>
              </w:rPr>
            </w:pPr>
            <w:ins w:id="2158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9F1D" w14:textId="77777777" w:rsidR="00562ACA" w:rsidRPr="00562ACA" w:rsidRDefault="00562ACA" w:rsidP="00562ACA">
            <w:pPr>
              <w:jc w:val="center"/>
              <w:rPr>
                <w:ins w:id="2159" w:author="Na, Muzi" w:date="2024-12-10T09:55:00Z" w16du:dateUtc="2024-12-10T14:55:00Z"/>
                <w:b/>
                <w:bCs/>
                <w:color w:val="000000"/>
              </w:rPr>
            </w:pPr>
            <w:ins w:id="2160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D84D" w14:textId="77777777" w:rsidR="00562ACA" w:rsidRPr="00562ACA" w:rsidRDefault="00562ACA" w:rsidP="00562ACA">
            <w:pPr>
              <w:jc w:val="center"/>
              <w:rPr>
                <w:ins w:id="2161" w:author="Na, Muzi" w:date="2024-12-10T09:55:00Z" w16du:dateUtc="2024-12-10T14:55:00Z"/>
                <w:b/>
                <w:bCs/>
                <w:color w:val="000000"/>
              </w:rPr>
            </w:pPr>
            <w:ins w:id="2162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 xml:space="preserve">Stable </w:t>
              </w:r>
            </w:ins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E7BA" w14:textId="77777777" w:rsidR="00562ACA" w:rsidRPr="00562ACA" w:rsidRDefault="00562ACA" w:rsidP="00562ACA">
            <w:pPr>
              <w:jc w:val="center"/>
              <w:rPr>
                <w:ins w:id="2163" w:author="Na, Muzi" w:date="2024-12-10T09:55:00Z" w16du:dateUtc="2024-12-10T14:55:00Z"/>
                <w:b/>
                <w:bCs/>
                <w:color w:val="000000"/>
              </w:rPr>
            </w:pPr>
            <w:ins w:id="2164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797AB" w14:textId="77777777" w:rsidR="00562ACA" w:rsidRPr="00562ACA" w:rsidRDefault="00562ACA" w:rsidP="00562ACA">
            <w:pPr>
              <w:jc w:val="center"/>
              <w:rPr>
                <w:ins w:id="2165" w:author="Na, Muzi" w:date="2024-12-10T09:55:00Z" w16du:dateUtc="2024-12-10T14:55:00Z"/>
                <w:b/>
                <w:bCs/>
                <w:color w:val="000000"/>
              </w:rPr>
            </w:pPr>
            <w:ins w:id="2166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P-interaction</w:t>
              </w:r>
              <w:r w:rsidRPr="00562ACA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562ACA" w:rsidRPr="00562ACA" w14:paraId="643E8C73" w14:textId="77777777" w:rsidTr="00562ACA">
        <w:trPr>
          <w:trHeight w:val="340"/>
          <w:jc w:val="center"/>
          <w:ins w:id="2167" w:author="Na, Muzi" w:date="2024-12-10T09:55:00Z"/>
        </w:trPr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AD6E6" w14:textId="77777777" w:rsidR="00562ACA" w:rsidRPr="00562ACA" w:rsidRDefault="00562ACA" w:rsidP="00562ACA">
            <w:pPr>
              <w:rPr>
                <w:ins w:id="2168" w:author="Na, Muzi" w:date="2024-12-10T09:55:00Z" w16du:dateUtc="2024-12-10T14:55:00Z"/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3742" w14:textId="77777777" w:rsidR="00562ACA" w:rsidRPr="00562ACA" w:rsidRDefault="00562ACA" w:rsidP="00562ACA">
            <w:pPr>
              <w:jc w:val="center"/>
              <w:rPr>
                <w:ins w:id="2169" w:author="Na, Muzi" w:date="2024-12-10T09:55:00Z" w16du:dateUtc="2024-12-10T14:55:00Z"/>
                <w:rFonts w:ascii="Aptos Narrow" w:hAnsi="Aptos Narrow"/>
                <w:color w:val="000000"/>
              </w:rPr>
            </w:pPr>
            <w:ins w:id="2170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BA2A3" w14:textId="77777777" w:rsidR="00562ACA" w:rsidRPr="00562ACA" w:rsidRDefault="00562ACA" w:rsidP="00562ACA">
            <w:pPr>
              <w:jc w:val="center"/>
              <w:rPr>
                <w:ins w:id="2171" w:author="Na, Muzi" w:date="2024-12-10T09:55:00Z" w16du:dateUtc="2024-12-10T14:55:00Z"/>
                <w:b/>
                <w:bCs/>
                <w:color w:val="000000"/>
              </w:rPr>
            </w:pPr>
            <w:ins w:id="2172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21E1" w14:textId="77777777" w:rsidR="00562ACA" w:rsidRPr="00562ACA" w:rsidRDefault="00562ACA" w:rsidP="00562ACA">
            <w:pPr>
              <w:jc w:val="center"/>
              <w:rPr>
                <w:ins w:id="2173" w:author="Na, Muzi" w:date="2024-12-10T09:55:00Z" w16du:dateUtc="2024-12-10T14:55:00Z"/>
                <w:b/>
                <w:bCs/>
                <w:color w:val="000000"/>
              </w:rPr>
            </w:pPr>
            <w:ins w:id="2174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F91CC" w14:textId="77777777" w:rsidR="00562ACA" w:rsidRPr="00562ACA" w:rsidRDefault="00562ACA" w:rsidP="00562ACA">
            <w:pPr>
              <w:jc w:val="center"/>
              <w:rPr>
                <w:ins w:id="2175" w:author="Na, Muzi" w:date="2024-12-10T09:55:00Z" w16du:dateUtc="2024-12-10T14:55:00Z"/>
                <w:b/>
                <w:bCs/>
                <w:color w:val="000000"/>
              </w:rPr>
            </w:pPr>
            <w:ins w:id="2176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5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92FDF" w14:textId="77777777" w:rsidR="00562ACA" w:rsidRPr="00562ACA" w:rsidRDefault="00562ACA" w:rsidP="00562ACA">
            <w:pPr>
              <w:rPr>
                <w:ins w:id="2177" w:author="Na, Muzi" w:date="2024-12-10T09:55:00Z" w16du:dateUtc="2024-12-10T14:55:00Z"/>
                <w:b/>
                <w:bCs/>
                <w:color w:val="000000"/>
              </w:rPr>
            </w:pPr>
          </w:p>
        </w:tc>
      </w:tr>
      <w:tr w:rsidR="00562ACA" w:rsidRPr="00562ACA" w14:paraId="773A9875" w14:textId="77777777" w:rsidTr="00562ACA">
        <w:trPr>
          <w:trHeight w:val="380"/>
          <w:jc w:val="center"/>
          <w:ins w:id="2178" w:author="Na, Muzi" w:date="2024-12-10T09:55:00Z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FD28" w14:textId="77777777" w:rsidR="00562ACA" w:rsidRPr="00562ACA" w:rsidRDefault="00562ACA" w:rsidP="00562ACA">
            <w:pPr>
              <w:jc w:val="center"/>
              <w:rPr>
                <w:ins w:id="2179" w:author="Na, Muzi" w:date="2024-12-10T09:55:00Z" w16du:dateUtc="2024-12-10T14:55:00Z"/>
                <w:b/>
                <w:bCs/>
                <w:color w:val="000000"/>
              </w:rPr>
            </w:pPr>
            <w:ins w:id="2180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BMI</w:t>
              </w:r>
              <w:r w:rsidRPr="00562ACA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827" w14:textId="77777777" w:rsidR="00562ACA" w:rsidRPr="00562ACA" w:rsidRDefault="00562ACA" w:rsidP="00562ACA">
            <w:pPr>
              <w:jc w:val="center"/>
              <w:rPr>
                <w:ins w:id="2181" w:author="Na, Muzi" w:date="2024-12-10T09:55:00Z" w16du:dateUtc="2024-12-10T14:55:00Z"/>
                <w:rFonts w:ascii="Aptos Narrow" w:hAnsi="Aptos Narrow"/>
                <w:color w:val="000000"/>
              </w:rPr>
            </w:pPr>
            <w:ins w:id="2182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3,175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B18" w14:textId="77777777" w:rsidR="00562ACA" w:rsidRPr="00562ACA" w:rsidRDefault="00562ACA" w:rsidP="00562ACA">
            <w:pPr>
              <w:rPr>
                <w:ins w:id="2183" w:author="Na, Muzi" w:date="2024-12-10T09:55:00Z" w16du:dateUtc="2024-12-10T14:55:00Z"/>
                <w:rFonts w:ascii="Aptos Narrow" w:hAnsi="Aptos Narrow"/>
                <w:color w:val="000000"/>
              </w:rPr>
            </w:pPr>
            <w:ins w:id="2184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29 (-0.034, -0.023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A2EA" w14:textId="77777777" w:rsidR="00562ACA" w:rsidRPr="00562ACA" w:rsidRDefault="00562ACA" w:rsidP="00562ACA">
            <w:pPr>
              <w:rPr>
                <w:ins w:id="2185" w:author="Na, Muzi" w:date="2024-12-10T09:55:00Z" w16du:dateUtc="2024-12-10T14:55:00Z"/>
                <w:rFonts w:ascii="Aptos Narrow" w:hAnsi="Aptos Narrow"/>
                <w:color w:val="000000"/>
              </w:rPr>
            </w:pPr>
            <w:ins w:id="2186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4 (-0.020, -0.009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185" w14:textId="77777777" w:rsidR="00562ACA" w:rsidRPr="00562ACA" w:rsidRDefault="00562ACA" w:rsidP="00562ACA">
            <w:pPr>
              <w:rPr>
                <w:ins w:id="2187" w:author="Na, Muzi" w:date="2024-12-10T09:55:00Z" w16du:dateUtc="2024-12-10T14:55:00Z"/>
                <w:rFonts w:ascii="Aptos Narrow" w:hAnsi="Aptos Narrow"/>
                <w:color w:val="000000"/>
              </w:rPr>
            </w:pPr>
            <w:ins w:id="2188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7 (-0.025, -0.010)</w:t>
              </w:r>
            </w:ins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EBDF" w14:textId="77777777" w:rsidR="00562ACA" w:rsidRPr="00562ACA" w:rsidRDefault="00562ACA" w:rsidP="00562ACA">
            <w:pPr>
              <w:jc w:val="center"/>
              <w:rPr>
                <w:ins w:id="2189" w:author="Na, Muzi" w:date="2024-12-10T09:55:00Z" w16du:dateUtc="2024-12-10T14:55:00Z"/>
                <w:color w:val="000000"/>
              </w:rPr>
            </w:pPr>
            <w:ins w:id="2190" w:author="Na, Muzi" w:date="2024-12-10T09:55:00Z" w16du:dateUtc="2024-12-10T14:55:00Z">
              <w:r w:rsidRPr="00562ACA">
                <w:rPr>
                  <w:color w:val="000000"/>
                </w:rPr>
                <w:t>&lt;0.0001</w:t>
              </w:r>
            </w:ins>
          </w:p>
        </w:tc>
      </w:tr>
      <w:tr w:rsidR="00562ACA" w:rsidRPr="00562ACA" w14:paraId="000137FB" w14:textId="77777777" w:rsidTr="00562ACA">
        <w:trPr>
          <w:trHeight w:val="380"/>
          <w:jc w:val="center"/>
          <w:ins w:id="2191" w:author="Na, Muzi" w:date="2024-12-10T09:55:00Z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C787" w14:textId="77777777" w:rsidR="00562ACA" w:rsidRPr="00562ACA" w:rsidRDefault="00562ACA" w:rsidP="00562ACA">
            <w:pPr>
              <w:jc w:val="center"/>
              <w:rPr>
                <w:ins w:id="2192" w:author="Na, Muzi" w:date="2024-12-10T09:55:00Z" w16du:dateUtc="2024-12-10T14:55:00Z"/>
                <w:b/>
                <w:bCs/>
                <w:color w:val="000000"/>
              </w:rPr>
            </w:pPr>
            <w:ins w:id="2193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BW</w:t>
              </w:r>
              <w:r w:rsidRPr="00562ACA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5A8" w14:textId="77777777" w:rsidR="00562ACA" w:rsidRPr="00562ACA" w:rsidRDefault="00562ACA" w:rsidP="00562ACA">
            <w:pPr>
              <w:jc w:val="center"/>
              <w:rPr>
                <w:ins w:id="2194" w:author="Na, Muzi" w:date="2024-12-10T09:55:00Z" w16du:dateUtc="2024-12-10T14:55:00Z"/>
                <w:rFonts w:ascii="Aptos Narrow" w:hAnsi="Aptos Narrow"/>
                <w:color w:val="000000"/>
              </w:rPr>
            </w:pPr>
            <w:ins w:id="2195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3,098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00A" w14:textId="77777777" w:rsidR="00562ACA" w:rsidRPr="00562ACA" w:rsidRDefault="00562ACA" w:rsidP="00562ACA">
            <w:pPr>
              <w:rPr>
                <w:ins w:id="2196" w:author="Na, Muzi" w:date="2024-12-10T09:55:00Z" w16du:dateUtc="2024-12-10T14:55:00Z"/>
                <w:rFonts w:ascii="Aptos Narrow" w:hAnsi="Aptos Narrow"/>
                <w:color w:val="000000"/>
              </w:rPr>
            </w:pPr>
            <w:ins w:id="2197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26 (-0.031, -0.020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995" w14:textId="77777777" w:rsidR="00562ACA" w:rsidRPr="00562ACA" w:rsidRDefault="00562ACA" w:rsidP="00562ACA">
            <w:pPr>
              <w:rPr>
                <w:ins w:id="2198" w:author="Na, Muzi" w:date="2024-12-10T09:55:00Z" w16du:dateUtc="2024-12-10T14:55:00Z"/>
                <w:rFonts w:ascii="Aptos Narrow" w:hAnsi="Aptos Narrow"/>
                <w:color w:val="000000"/>
              </w:rPr>
            </w:pPr>
            <w:ins w:id="2199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5 (-0.021, -0.010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40D" w14:textId="77777777" w:rsidR="00562ACA" w:rsidRPr="00562ACA" w:rsidRDefault="00562ACA" w:rsidP="00562ACA">
            <w:pPr>
              <w:rPr>
                <w:ins w:id="2200" w:author="Na, Muzi" w:date="2024-12-10T09:55:00Z" w16du:dateUtc="2024-12-10T14:55:00Z"/>
                <w:rFonts w:ascii="Aptos Narrow" w:hAnsi="Aptos Narrow"/>
                <w:color w:val="000000"/>
              </w:rPr>
            </w:pPr>
            <w:ins w:id="2201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9 (-0.028, -0.010)</w:t>
              </w:r>
            </w:ins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110F" w14:textId="77777777" w:rsidR="00562ACA" w:rsidRPr="00562ACA" w:rsidRDefault="00562ACA" w:rsidP="00562ACA">
            <w:pPr>
              <w:jc w:val="center"/>
              <w:rPr>
                <w:ins w:id="2202" w:author="Na, Muzi" w:date="2024-12-10T09:55:00Z" w16du:dateUtc="2024-12-10T14:55:00Z"/>
                <w:color w:val="000000"/>
              </w:rPr>
            </w:pPr>
            <w:ins w:id="2203" w:author="Na, Muzi" w:date="2024-12-10T09:55:00Z" w16du:dateUtc="2024-12-10T14:55:00Z">
              <w:r w:rsidRPr="00562ACA">
                <w:rPr>
                  <w:color w:val="000000"/>
                </w:rPr>
                <w:t>0.0009</w:t>
              </w:r>
            </w:ins>
          </w:p>
        </w:tc>
      </w:tr>
      <w:tr w:rsidR="00562ACA" w:rsidRPr="00562ACA" w14:paraId="0745666E" w14:textId="77777777" w:rsidTr="00562ACA">
        <w:trPr>
          <w:trHeight w:val="380"/>
          <w:jc w:val="center"/>
          <w:ins w:id="2204" w:author="Na, Muzi" w:date="2024-12-10T09:55:00Z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D4F41" w14:textId="77777777" w:rsidR="00562ACA" w:rsidRPr="00562ACA" w:rsidRDefault="00562ACA" w:rsidP="00562ACA">
            <w:pPr>
              <w:jc w:val="center"/>
              <w:rPr>
                <w:ins w:id="2205" w:author="Na, Muzi" w:date="2024-12-10T09:55:00Z" w16du:dateUtc="2024-12-10T14:55:00Z"/>
                <w:b/>
                <w:bCs/>
                <w:color w:val="000000"/>
              </w:rPr>
            </w:pPr>
            <w:ins w:id="2206" w:author="Na, Muzi" w:date="2024-12-10T09:55:00Z" w16du:dateUtc="2024-12-10T14:55:00Z">
              <w:r w:rsidRPr="00562ACA">
                <w:rPr>
                  <w:b/>
                  <w:bCs/>
                  <w:color w:val="000000"/>
                </w:rPr>
                <w:t>WC</w:t>
              </w:r>
              <w:r w:rsidRPr="00562ACA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5DDC" w14:textId="77777777" w:rsidR="00562ACA" w:rsidRPr="00562ACA" w:rsidRDefault="00562ACA" w:rsidP="00562ACA">
            <w:pPr>
              <w:jc w:val="center"/>
              <w:rPr>
                <w:ins w:id="2207" w:author="Na, Muzi" w:date="2024-12-10T09:55:00Z" w16du:dateUtc="2024-12-10T14:55:00Z"/>
                <w:rFonts w:ascii="Aptos Narrow" w:hAnsi="Aptos Narrow"/>
                <w:color w:val="000000"/>
              </w:rPr>
            </w:pPr>
            <w:ins w:id="2208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2,937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A22E" w14:textId="77777777" w:rsidR="00562ACA" w:rsidRPr="00562ACA" w:rsidRDefault="00562ACA" w:rsidP="00562ACA">
            <w:pPr>
              <w:rPr>
                <w:ins w:id="2209" w:author="Na, Muzi" w:date="2024-12-10T09:55:00Z" w16du:dateUtc="2024-12-10T14:55:00Z"/>
                <w:rFonts w:ascii="Aptos Narrow" w:hAnsi="Aptos Narrow"/>
                <w:color w:val="000000"/>
              </w:rPr>
            </w:pPr>
            <w:ins w:id="2210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26 (-0.032, -0.019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8FB6" w14:textId="77777777" w:rsidR="00562ACA" w:rsidRPr="00562ACA" w:rsidRDefault="00562ACA" w:rsidP="00562ACA">
            <w:pPr>
              <w:rPr>
                <w:ins w:id="2211" w:author="Na, Muzi" w:date="2024-12-10T09:55:00Z" w16du:dateUtc="2024-12-10T14:55:00Z"/>
                <w:rFonts w:ascii="Aptos Narrow" w:hAnsi="Aptos Narrow"/>
                <w:color w:val="000000"/>
              </w:rPr>
            </w:pPr>
            <w:ins w:id="2212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7 (-0.023, -0.012)</w:t>
              </w:r>
            </w:ins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FA29" w14:textId="77777777" w:rsidR="00562ACA" w:rsidRPr="00562ACA" w:rsidRDefault="00562ACA" w:rsidP="00562ACA">
            <w:pPr>
              <w:rPr>
                <w:ins w:id="2213" w:author="Na, Muzi" w:date="2024-12-10T09:55:00Z" w16du:dateUtc="2024-12-10T14:55:00Z"/>
                <w:rFonts w:ascii="Aptos Narrow" w:hAnsi="Aptos Narrow"/>
                <w:color w:val="000000"/>
              </w:rPr>
            </w:pPr>
            <w:ins w:id="2214" w:author="Na, Muzi" w:date="2024-12-10T09:55:00Z" w16du:dateUtc="2024-12-10T14:55:00Z">
              <w:r w:rsidRPr="00562ACA">
                <w:rPr>
                  <w:rFonts w:ascii="Aptos Narrow" w:hAnsi="Aptos Narrow"/>
                  <w:color w:val="000000"/>
                </w:rPr>
                <w:t>-0.018 (-0.024, -0.011)</w:t>
              </w:r>
            </w:ins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B9D7C" w14:textId="77777777" w:rsidR="00562ACA" w:rsidRPr="00562ACA" w:rsidRDefault="00562ACA" w:rsidP="00562ACA">
            <w:pPr>
              <w:jc w:val="center"/>
              <w:rPr>
                <w:ins w:id="2215" w:author="Na, Muzi" w:date="2024-12-10T09:55:00Z" w16du:dateUtc="2024-12-10T14:55:00Z"/>
                <w:color w:val="000000"/>
              </w:rPr>
            </w:pPr>
            <w:ins w:id="2216" w:author="Na, Muzi" w:date="2024-12-10T09:55:00Z" w16du:dateUtc="2024-12-10T14:55:00Z">
              <w:r w:rsidRPr="00562ACA">
                <w:rPr>
                  <w:color w:val="000000"/>
                </w:rPr>
                <w:t>0.038</w:t>
              </w:r>
            </w:ins>
          </w:p>
        </w:tc>
      </w:tr>
    </w:tbl>
    <w:p w14:paraId="299E8064" w14:textId="77777777" w:rsidR="00562ACA" w:rsidRDefault="00562ACA" w:rsidP="000B37F8">
      <w:pPr>
        <w:ind w:left="720"/>
        <w:rPr>
          <w:ins w:id="2217" w:author="Na, Muzi" w:date="2024-12-10T09:54:00Z" w16du:dateUtc="2024-12-10T14:54:00Z"/>
        </w:rPr>
      </w:pPr>
    </w:p>
    <w:p w14:paraId="6C3B1F21" w14:textId="60C6119C" w:rsidR="000B37F8" w:rsidRPr="00932F7A" w:rsidRDefault="000B37F8" w:rsidP="000B37F8">
      <w:pPr>
        <w:ind w:left="720"/>
      </w:pPr>
      <w:r w:rsidRPr="00932F7A">
        <w:t>BMI, Body Mass Index; BW, Body Weight; CI, Confidence Intervals; NHATS, The National Health and Aging Trends Study; WC, Waist Circumference.</w:t>
      </w:r>
    </w:p>
    <w:p w14:paraId="3326296E" w14:textId="77777777" w:rsidR="000B37F8" w:rsidRPr="00932F7A" w:rsidRDefault="000B37F8" w:rsidP="000B37F8">
      <w:pPr>
        <w:ind w:left="720"/>
      </w:pPr>
    </w:p>
    <w:p w14:paraId="5A101EED" w14:textId="77777777" w:rsidR="000B37F8" w:rsidRPr="00932F7A" w:rsidRDefault="000B37F8" w:rsidP="000B37F8">
      <w:pPr>
        <w:ind w:left="720"/>
      </w:pPr>
      <w:r>
        <w:rPr>
          <w:vertAlign w:val="superscript"/>
        </w:rPr>
        <w:t xml:space="preserve">1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.</w:t>
      </w:r>
    </w:p>
    <w:p w14:paraId="377F4C41" w14:textId="77777777" w:rsidR="000B37F8" w:rsidRPr="00932F7A" w:rsidRDefault="000B37F8" w:rsidP="000B37F8">
      <w:pPr>
        <w:ind w:left="720"/>
      </w:pPr>
      <w:r>
        <w:rPr>
          <w:vertAlign w:val="superscript"/>
        </w:rPr>
        <w:t>2</w:t>
      </w:r>
      <w:r w:rsidRPr="00932F7A">
        <w:t xml:space="preserve"> Further adjusted for baseline height.  </w:t>
      </w:r>
    </w:p>
    <w:p w14:paraId="299D3182" w14:textId="77777777" w:rsidR="000B37F8" w:rsidRPr="00932F7A" w:rsidRDefault="000B37F8" w:rsidP="000B37F8">
      <w:pPr>
        <w:ind w:left="720"/>
      </w:pPr>
      <w:r>
        <w:rPr>
          <w:vertAlign w:val="superscript"/>
        </w:rPr>
        <w:t>3</w:t>
      </w:r>
      <w:r w:rsidRPr="00932F7A">
        <w:t xml:space="preserve"> Further adjusted for baseline BMI.</w:t>
      </w:r>
    </w:p>
    <w:p w14:paraId="74ECE040" w14:textId="77777777" w:rsidR="000B37F8" w:rsidRDefault="000B37F8" w:rsidP="000B37F8">
      <w:pPr>
        <w:ind w:left="720"/>
        <w:rPr>
          <w:ins w:id="2218" w:author="Na, Muzi" w:date="2024-12-02T02:02:00Z" w16du:dateUtc="2024-12-02T07:02:00Z"/>
        </w:rPr>
      </w:pPr>
      <w:r>
        <w:rPr>
          <w:vertAlign w:val="superscript"/>
        </w:rPr>
        <w:t>4</w:t>
      </w:r>
      <w:r w:rsidRPr="00932F7A">
        <w:t xml:space="preserve"> P-interaction indicates the p-value of the interaction between last-to-first assessment change group and time and tested at a significance level of 0.05.</w:t>
      </w:r>
    </w:p>
    <w:p w14:paraId="3CC43B47" w14:textId="77777777" w:rsidR="00A83769" w:rsidRDefault="00A83769" w:rsidP="000B37F8">
      <w:pPr>
        <w:ind w:left="720"/>
        <w:rPr>
          <w:ins w:id="2219" w:author="Na, Muzi" w:date="2024-12-02T02:02:00Z" w16du:dateUtc="2024-12-02T07:02:00Z"/>
        </w:rPr>
      </w:pPr>
    </w:p>
    <w:p w14:paraId="70344ED2" w14:textId="77777777" w:rsidR="00A83769" w:rsidRDefault="00A83769" w:rsidP="000B37F8">
      <w:pPr>
        <w:ind w:left="720"/>
        <w:rPr>
          <w:ins w:id="2220" w:author="Na, Muzi" w:date="2024-12-02T02:02:00Z" w16du:dateUtc="2024-12-02T07:02:00Z"/>
        </w:rPr>
      </w:pPr>
    </w:p>
    <w:p w14:paraId="190B7985" w14:textId="77777777" w:rsidR="00A83769" w:rsidRDefault="00A83769" w:rsidP="000B37F8">
      <w:pPr>
        <w:ind w:left="720"/>
        <w:rPr>
          <w:ins w:id="2221" w:author="Na, Muzi" w:date="2024-12-02T02:02:00Z" w16du:dateUtc="2024-12-02T07:02:00Z"/>
        </w:rPr>
      </w:pPr>
    </w:p>
    <w:p w14:paraId="42A45484" w14:textId="77777777" w:rsidR="00A83769" w:rsidRDefault="00A83769" w:rsidP="000B37F8">
      <w:pPr>
        <w:ind w:left="720"/>
        <w:rPr>
          <w:ins w:id="2222" w:author="Na, Muzi" w:date="2024-12-02T02:02:00Z" w16du:dateUtc="2024-12-02T07:02:00Z"/>
        </w:rPr>
      </w:pPr>
    </w:p>
    <w:p w14:paraId="222342EF" w14:textId="77777777" w:rsidR="00A83769" w:rsidRDefault="00A83769" w:rsidP="000B37F8">
      <w:pPr>
        <w:ind w:left="720"/>
        <w:rPr>
          <w:ins w:id="2223" w:author="Na, Muzi" w:date="2024-12-02T02:02:00Z" w16du:dateUtc="2024-12-02T07:02:00Z"/>
        </w:rPr>
      </w:pPr>
    </w:p>
    <w:p w14:paraId="43123DA3" w14:textId="77777777" w:rsidR="00A83769" w:rsidRDefault="00A83769" w:rsidP="000B37F8">
      <w:pPr>
        <w:ind w:left="720"/>
        <w:rPr>
          <w:ins w:id="2224" w:author="Na, Muzi" w:date="2024-12-02T02:02:00Z" w16du:dateUtc="2024-12-02T07:02:00Z"/>
        </w:rPr>
      </w:pPr>
    </w:p>
    <w:p w14:paraId="72477961" w14:textId="77777777" w:rsidR="00A83769" w:rsidRDefault="00A83769" w:rsidP="000B37F8">
      <w:pPr>
        <w:ind w:left="720"/>
        <w:rPr>
          <w:ins w:id="2225" w:author="Na, Muzi" w:date="2024-12-02T02:02:00Z" w16du:dateUtc="2024-12-02T07:02:00Z"/>
        </w:rPr>
      </w:pPr>
    </w:p>
    <w:p w14:paraId="65114DE2" w14:textId="77777777" w:rsidR="00A83769" w:rsidRDefault="00A83769" w:rsidP="000B37F8">
      <w:pPr>
        <w:ind w:left="720"/>
        <w:rPr>
          <w:ins w:id="2226" w:author="Na, Muzi" w:date="2024-12-02T02:02:00Z" w16du:dateUtc="2024-12-02T07:02:00Z"/>
        </w:rPr>
      </w:pPr>
    </w:p>
    <w:p w14:paraId="7DF2BD05" w14:textId="77777777" w:rsidR="00A83769" w:rsidRDefault="00A83769" w:rsidP="000B37F8">
      <w:pPr>
        <w:ind w:left="720"/>
        <w:rPr>
          <w:ins w:id="2227" w:author="Na, Muzi" w:date="2024-12-02T02:02:00Z" w16du:dateUtc="2024-12-02T07:02:00Z"/>
        </w:rPr>
      </w:pPr>
    </w:p>
    <w:p w14:paraId="0593ED4E" w14:textId="77777777" w:rsidR="00A83769" w:rsidRDefault="00A83769" w:rsidP="000B37F8">
      <w:pPr>
        <w:ind w:left="720"/>
      </w:pPr>
    </w:p>
    <w:p w14:paraId="1C526C4E" w14:textId="77777777" w:rsidR="00646715" w:rsidRDefault="00646715" w:rsidP="000B37F8">
      <w:pPr>
        <w:ind w:left="720"/>
      </w:pPr>
    </w:p>
    <w:tbl>
      <w:tblPr>
        <w:tblStyle w:val="TableGrid"/>
        <w:tblpPr w:leftFromText="180" w:rightFromText="180" w:horzAnchor="page" w:tblpX="2186" w:tblpY="1067"/>
        <w:tblW w:w="0" w:type="auto"/>
        <w:tblLayout w:type="fixed"/>
        <w:tblLook w:val="06A0" w:firstRow="1" w:lastRow="0" w:firstColumn="1" w:lastColumn="0" w:noHBand="1" w:noVBand="1"/>
        <w:tblPrChange w:id="2228" w:author="Na, Muzi" w:date="2024-12-10T09:55:00Z" w16du:dateUtc="2024-12-10T14:55:00Z">
          <w:tblPr>
            <w:tblStyle w:val="TableGrid"/>
            <w:tblW w:w="0" w:type="auto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710"/>
        <w:gridCol w:w="2610"/>
        <w:gridCol w:w="2505"/>
        <w:gridCol w:w="2980"/>
        <w:gridCol w:w="1690"/>
        <w:tblGridChange w:id="2229">
          <w:tblGrid>
            <w:gridCol w:w="1710"/>
            <w:gridCol w:w="2610"/>
            <w:gridCol w:w="2505"/>
            <w:gridCol w:w="2980"/>
            <w:gridCol w:w="1690"/>
          </w:tblGrid>
        </w:tblGridChange>
      </w:tblGrid>
      <w:tr w:rsidR="00A83769" w:rsidRPr="00932F7A" w:rsidDel="00562ACA" w14:paraId="4E19412C" w14:textId="35A48098" w:rsidTr="00562ACA">
        <w:trPr>
          <w:trHeight w:val="300"/>
          <w:del w:id="2230" w:author="Na, Muzi" w:date="2024-12-10T09:55:00Z"/>
          <w:trPrChange w:id="2231" w:author="Na, Muzi" w:date="2024-12-10T09:55:00Z" w16du:dateUtc="2024-12-10T14:55:00Z">
            <w:trPr>
              <w:trHeight w:val="300"/>
              <w:jc w:val="center"/>
            </w:trPr>
          </w:trPrChange>
        </w:trPr>
        <w:tc>
          <w:tcPr>
            <w:tcW w:w="11495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2232" w:author="Na, Muzi" w:date="2024-12-10T09:55:00Z" w16du:dateUtc="2024-12-10T14:55:00Z">
              <w:tcPr>
                <w:tcW w:w="11495" w:type="dxa"/>
                <w:gridSpan w:val="5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1F279F5C" w14:textId="7B34DA38" w:rsidR="00A83769" w:rsidRPr="00932F7A" w:rsidDel="00562ACA" w:rsidRDefault="00A83769" w:rsidP="00562ACA">
            <w:pPr>
              <w:rPr>
                <w:del w:id="2233" w:author="Na, Muzi" w:date="2024-12-10T09:55:00Z" w16du:dateUtc="2024-12-10T14:55:00Z"/>
                <w:b/>
                <w:bCs/>
              </w:rPr>
            </w:pPr>
            <w:del w:id="2234" w:author="Na, Muzi" w:date="2024-12-10T09:55:00Z" w16du:dateUtc="2024-12-10T14:55:00Z">
              <w:r w:rsidDel="00562ACA">
                <w:rPr>
                  <w:b/>
                  <w:bCs/>
                </w:rPr>
                <w:delText>Table</w:delText>
              </w:r>
              <w:r w:rsidRPr="00932F7A" w:rsidDel="00562ACA">
                <w:rPr>
                  <w:b/>
                  <w:bCs/>
                </w:rPr>
                <w:delText xml:space="preserve"> </w:delText>
              </w:r>
              <w:r w:rsidDel="00562ACA">
                <w:rPr>
                  <w:b/>
                  <w:bCs/>
                </w:rPr>
                <w:delText>S</w:delText>
              </w:r>
              <w:r w:rsidDel="00562ACA">
                <w:rPr>
                  <w:rFonts w:hint="eastAsia"/>
                  <w:b/>
                  <w:bCs/>
                </w:rPr>
                <w:delText>6</w:delText>
              </w:r>
              <w:r w:rsidRPr="00932F7A" w:rsidDel="00562ACA">
                <w:rPr>
                  <w:b/>
                  <w:bCs/>
                </w:rPr>
                <w:delText>. The predicted trajectory of cognitive function z-score between 2011 and 2021 in NHATS older adults by nutritional status last-to-first assessment change groups</w:delText>
              </w:r>
              <w:r w:rsidRPr="00A83769" w:rsidDel="00562ACA">
                <w:rPr>
                  <w:b/>
                  <w:bCs/>
                </w:rPr>
                <w:delText>, adjusted for baseline grip strength additionally</w:delText>
              </w:r>
            </w:del>
          </w:p>
        </w:tc>
      </w:tr>
      <w:tr w:rsidR="00A83769" w:rsidRPr="00932F7A" w:rsidDel="00562ACA" w14:paraId="14A9FC45" w14:textId="7CBE4C91" w:rsidTr="00562ACA">
        <w:trPr>
          <w:trHeight w:val="300"/>
          <w:del w:id="2235" w:author="Na, Muzi" w:date="2024-12-10T09:55:00Z"/>
          <w:trPrChange w:id="2236" w:author="Na, Muzi" w:date="2024-12-10T09:55:00Z" w16du:dateUtc="2024-12-10T14:55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PrChange w:id="2237" w:author="Na, Muzi" w:date="2024-12-10T09:55:00Z" w16du:dateUtc="2024-12-10T14:55:00Z">
              <w:tcPr>
                <w:tcW w:w="17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9E60A07" w14:textId="02E6106E" w:rsidR="00A83769" w:rsidRPr="00932F7A" w:rsidDel="00562ACA" w:rsidRDefault="00A83769" w:rsidP="00562ACA">
            <w:pPr>
              <w:rPr>
                <w:del w:id="2238" w:author="Na, Muzi" w:date="2024-12-10T09:55:00Z" w16du:dateUtc="2024-12-10T14:55:00Z"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tcPrChange w:id="2239" w:author="Na, Muzi" w:date="2024-12-10T09:55:00Z" w16du:dateUtc="2024-12-10T14:55:00Z">
              <w:tcPr>
                <w:tcW w:w="26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91B8E9A" w14:textId="570DC0ED" w:rsidR="00A83769" w:rsidRPr="00932F7A" w:rsidDel="00562ACA" w:rsidRDefault="00A83769" w:rsidP="00562ACA">
            <w:pPr>
              <w:jc w:val="center"/>
              <w:rPr>
                <w:del w:id="2240" w:author="Na, Muzi" w:date="2024-12-10T09:55:00Z" w16du:dateUtc="2024-12-10T14:55:00Z"/>
                <w:b/>
                <w:bCs/>
              </w:rPr>
            </w:pPr>
            <w:del w:id="2241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Loss</w:delText>
              </w:r>
            </w:del>
          </w:p>
          <w:p w14:paraId="413A7E8A" w14:textId="6ADA0952" w:rsidR="00A83769" w:rsidRPr="00932F7A" w:rsidDel="00562ACA" w:rsidRDefault="00A83769" w:rsidP="00562ACA">
            <w:pPr>
              <w:jc w:val="center"/>
              <w:rPr>
                <w:del w:id="2242" w:author="Na, Muzi" w:date="2024-12-10T09:55:00Z" w16du:dateUtc="2024-12-10T14:55:00Z"/>
                <w:b/>
                <w:bCs/>
              </w:rPr>
            </w:pPr>
            <w:del w:id="2243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tcPrChange w:id="2244" w:author="Na, Muzi" w:date="2024-12-10T09:55:00Z" w16du:dateUtc="2024-12-10T14:55:00Z">
              <w:tcPr>
                <w:tcW w:w="2505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C1550BE" w14:textId="4878FEBF" w:rsidR="00A83769" w:rsidRPr="00932F7A" w:rsidDel="00562ACA" w:rsidRDefault="00A83769" w:rsidP="00562ACA">
            <w:pPr>
              <w:jc w:val="center"/>
              <w:rPr>
                <w:del w:id="2245" w:author="Na, Muzi" w:date="2024-12-10T09:55:00Z" w16du:dateUtc="2024-12-10T14:55:00Z"/>
                <w:b/>
                <w:bCs/>
              </w:rPr>
            </w:pPr>
            <w:del w:id="2246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Stable (Reference)</w:delText>
              </w:r>
            </w:del>
          </w:p>
          <w:p w14:paraId="58C77658" w14:textId="5C3A95E8" w:rsidR="00A83769" w:rsidRPr="00932F7A" w:rsidDel="00562ACA" w:rsidRDefault="00A83769" w:rsidP="00562ACA">
            <w:pPr>
              <w:jc w:val="center"/>
              <w:rPr>
                <w:del w:id="2247" w:author="Na, Muzi" w:date="2024-12-10T09:55:00Z" w16du:dateUtc="2024-12-10T14:55:00Z"/>
                <w:b/>
                <w:bCs/>
              </w:rPr>
            </w:pPr>
            <w:del w:id="2248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tcPrChange w:id="2249" w:author="Na, Muzi" w:date="2024-12-10T09:55:00Z" w16du:dateUtc="2024-12-10T14:55:00Z">
              <w:tcPr>
                <w:tcW w:w="298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713E867" w14:textId="64361E63" w:rsidR="00A83769" w:rsidRPr="00932F7A" w:rsidDel="00562ACA" w:rsidRDefault="00A83769" w:rsidP="00562ACA">
            <w:pPr>
              <w:jc w:val="center"/>
              <w:rPr>
                <w:del w:id="2250" w:author="Na, Muzi" w:date="2024-12-10T09:55:00Z" w16du:dateUtc="2024-12-10T14:55:00Z"/>
                <w:b/>
                <w:bCs/>
              </w:rPr>
            </w:pPr>
            <w:del w:id="2251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Gain</w:delText>
              </w:r>
            </w:del>
          </w:p>
          <w:p w14:paraId="51C7C0D6" w14:textId="1575EA66" w:rsidR="00A83769" w:rsidRPr="00932F7A" w:rsidDel="00562ACA" w:rsidRDefault="00A83769" w:rsidP="00562ACA">
            <w:pPr>
              <w:jc w:val="center"/>
              <w:rPr>
                <w:del w:id="2252" w:author="Na, Muzi" w:date="2024-12-10T09:55:00Z" w16du:dateUtc="2024-12-10T14:55:00Z"/>
                <w:b/>
                <w:bCs/>
              </w:rPr>
            </w:pPr>
            <w:del w:id="2253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tcPrChange w:id="2254" w:author="Na, Muzi" w:date="2024-12-10T09:55:00Z" w16du:dateUtc="2024-12-10T14:55:00Z">
              <w:tcPr>
                <w:tcW w:w="169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73DB086" w14:textId="6B1AC32C" w:rsidR="00A83769" w:rsidRPr="00932F7A" w:rsidDel="00562ACA" w:rsidRDefault="00A83769" w:rsidP="00562ACA">
            <w:pPr>
              <w:jc w:val="center"/>
              <w:rPr>
                <w:del w:id="2255" w:author="Na, Muzi" w:date="2024-12-10T09:55:00Z" w16du:dateUtc="2024-12-10T14:55:00Z"/>
                <w:b/>
                <w:bCs/>
              </w:rPr>
            </w:pPr>
            <w:del w:id="2256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P-interaction</w:delText>
              </w:r>
              <w:r w:rsidDel="00562ACA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893FB2" w:rsidRPr="00932F7A" w:rsidDel="00562ACA" w14:paraId="2B7CD08E" w14:textId="7F5D93DB" w:rsidTr="00562ACA">
        <w:trPr>
          <w:trHeight w:val="300"/>
          <w:del w:id="2257" w:author="Na, Muzi" w:date="2024-12-10T09:55:00Z"/>
          <w:trPrChange w:id="2258" w:author="Na, Muzi" w:date="2024-12-10T09:55:00Z" w16du:dateUtc="2024-12-10T14:55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259" w:author="Na, Muzi" w:date="2024-12-10T09:55:00Z" w16du:dateUtc="2024-12-10T14:55:00Z">
              <w:tcPr>
                <w:tcW w:w="17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583F92A5" w14:textId="6BE3739E" w:rsidR="00893FB2" w:rsidRPr="00932F7A" w:rsidDel="00562ACA" w:rsidRDefault="00893FB2" w:rsidP="00562ACA">
            <w:pPr>
              <w:jc w:val="center"/>
              <w:rPr>
                <w:del w:id="2260" w:author="Na, Muzi" w:date="2024-12-10T09:55:00Z" w16du:dateUtc="2024-12-10T14:55:00Z"/>
                <w:b/>
                <w:bCs/>
              </w:rPr>
            </w:pPr>
            <w:del w:id="2261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BMI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tcPrChange w:id="2262" w:author="Na, Muzi" w:date="2024-12-10T09:55:00Z" w16du:dateUtc="2024-12-10T14:55:00Z">
              <w:tcPr>
                <w:tcW w:w="26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9E9AAE5" w14:textId="57508D50" w:rsidR="00893FB2" w:rsidRPr="00893FB2" w:rsidDel="00562ACA" w:rsidRDefault="00893FB2" w:rsidP="00562ACA">
            <w:pPr>
              <w:jc w:val="center"/>
              <w:rPr>
                <w:del w:id="2263" w:author="Na, Muzi" w:date="2024-12-10T09:55:00Z" w16du:dateUtc="2024-12-10T14:55:00Z"/>
              </w:rPr>
            </w:pPr>
            <w:del w:id="2264" w:author="Na, Muzi" w:date="2024-12-10T09:55:00Z" w16du:dateUtc="2024-12-10T14:55:00Z">
              <w:r w:rsidRPr="00893FB2" w:rsidDel="00562ACA">
                <w:rPr>
                  <w:color w:val="000000"/>
                  <w:rPrChange w:id="2265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31 (-0.038, -0.024)</w:delText>
              </w:r>
            </w:del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tcPrChange w:id="2266" w:author="Na, Muzi" w:date="2024-12-10T09:55:00Z" w16du:dateUtc="2024-12-10T14:55:00Z">
              <w:tcPr>
                <w:tcW w:w="25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44DDCB2" w14:textId="5D5676D2" w:rsidR="00893FB2" w:rsidRPr="00893FB2" w:rsidDel="00562ACA" w:rsidRDefault="00893FB2" w:rsidP="00562ACA">
            <w:pPr>
              <w:jc w:val="center"/>
              <w:rPr>
                <w:del w:id="2267" w:author="Na, Muzi" w:date="2024-12-10T09:55:00Z" w16du:dateUtc="2024-12-10T14:55:00Z"/>
              </w:rPr>
            </w:pPr>
            <w:del w:id="2268" w:author="Na, Muzi" w:date="2024-12-10T09:55:00Z" w16du:dateUtc="2024-12-10T14:55:00Z">
              <w:r w:rsidRPr="00893FB2" w:rsidDel="00562ACA">
                <w:rPr>
                  <w:color w:val="000000"/>
                  <w:rPrChange w:id="2269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16 (-0.023, -0.009)</w:delText>
              </w:r>
            </w:del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tcPrChange w:id="2270" w:author="Na, Muzi" w:date="2024-12-10T09:55:00Z" w16du:dateUtc="2024-12-10T14:55:00Z">
              <w:tcPr>
                <w:tcW w:w="29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A1879C6" w14:textId="37918590" w:rsidR="00893FB2" w:rsidRPr="00893FB2" w:rsidDel="00562ACA" w:rsidRDefault="00893FB2" w:rsidP="00562ACA">
            <w:pPr>
              <w:jc w:val="center"/>
              <w:rPr>
                <w:del w:id="2271" w:author="Na, Muzi" w:date="2024-12-10T09:55:00Z" w16du:dateUtc="2024-12-10T14:55:00Z"/>
              </w:rPr>
            </w:pPr>
            <w:del w:id="2272" w:author="Na, Muzi" w:date="2024-12-10T09:55:00Z" w16du:dateUtc="2024-12-10T14:55:00Z">
              <w:r w:rsidRPr="00893FB2" w:rsidDel="00562ACA">
                <w:rPr>
                  <w:color w:val="000000"/>
                  <w:rPrChange w:id="2273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17 (-0.026, -0.008)</w:delText>
              </w:r>
            </w:del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2274" w:author="Na, Muzi" w:date="2024-12-10T09:55:00Z" w16du:dateUtc="2024-12-10T14:55:00Z">
              <w:tcPr>
                <w:tcW w:w="169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80463FF" w14:textId="5FF61A58" w:rsidR="00893FB2" w:rsidRPr="00893FB2" w:rsidDel="00562ACA" w:rsidRDefault="00893FB2" w:rsidP="00562ACA">
            <w:pPr>
              <w:jc w:val="center"/>
              <w:rPr>
                <w:del w:id="2275" w:author="Na, Muzi" w:date="2024-12-10T09:55:00Z" w16du:dateUtc="2024-12-10T14:55:00Z"/>
              </w:rPr>
            </w:pPr>
            <w:del w:id="2276" w:author="Na, Muzi" w:date="2024-12-10T09:55:00Z" w16du:dateUtc="2024-12-10T14:55:00Z">
              <w:r w:rsidRPr="006C1E16" w:rsidDel="00562ACA">
                <w:rPr>
                  <w:color w:val="000000"/>
                </w:rPr>
                <w:delText>0.1336</w:delText>
              </w:r>
            </w:del>
          </w:p>
        </w:tc>
      </w:tr>
      <w:tr w:rsidR="00893FB2" w:rsidRPr="00932F7A" w:rsidDel="00562ACA" w14:paraId="1F5A1BD6" w14:textId="607EA362" w:rsidTr="00562ACA">
        <w:trPr>
          <w:trHeight w:val="300"/>
          <w:del w:id="2277" w:author="Na, Muzi" w:date="2024-12-10T09:55:00Z"/>
          <w:trPrChange w:id="2278" w:author="Na, Muzi" w:date="2024-12-10T09:55:00Z" w16du:dateUtc="2024-12-10T14:55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2279" w:author="Na, Muzi" w:date="2024-12-10T09:55:00Z" w16du:dateUtc="2024-12-10T14:55:00Z">
              <w:tcPr>
                <w:tcW w:w="17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59A3C9" w14:textId="6F0BCCCF" w:rsidR="00893FB2" w:rsidRPr="00932F7A" w:rsidDel="00562ACA" w:rsidRDefault="00893FB2" w:rsidP="00562ACA">
            <w:pPr>
              <w:jc w:val="center"/>
              <w:rPr>
                <w:del w:id="2280" w:author="Na, Muzi" w:date="2024-12-10T09:55:00Z" w16du:dateUtc="2024-12-10T14:55:00Z"/>
                <w:b/>
                <w:bCs/>
              </w:rPr>
            </w:pPr>
            <w:del w:id="2281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BW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  <w:r w:rsidRPr="00932F7A" w:rsidDel="00562ACA">
                <w:rPr>
                  <w:b/>
                  <w:bCs/>
                  <w:vertAlign w:val="superscript"/>
                </w:rPr>
                <w:delText>,</w:delText>
              </w:r>
              <w:r w:rsidDel="00562ACA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2282" w:author="Na, Muzi" w:date="2024-12-10T09:55:00Z" w16du:dateUtc="2024-12-10T14:55:00Z">
              <w:tcPr>
                <w:tcW w:w="26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ED4BCE" w14:textId="1B5E4DB0" w:rsidR="00893FB2" w:rsidRPr="00893FB2" w:rsidDel="00562ACA" w:rsidRDefault="00893FB2" w:rsidP="00562ACA">
            <w:pPr>
              <w:jc w:val="center"/>
              <w:rPr>
                <w:del w:id="2283" w:author="Na, Muzi" w:date="2024-12-10T09:55:00Z" w16du:dateUtc="2024-12-10T14:55:00Z"/>
              </w:rPr>
            </w:pPr>
            <w:del w:id="2284" w:author="Na, Muzi" w:date="2024-12-10T09:55:00Z" w16du:dateUtc="2024-12-10T14:55:00Z">
              <w:r w:rsidRPr="00893FB2" w:rsidDel="00562ACA">
                <w:rPr>
                  <w:color w:val="000000"/>
                  <w:rPrChange w:id="2285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32 (-0.039, -0.024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2286" w:author="Na, Muzi" w:date="2024-12-10T09:55:00Z" w16du:dateUtc="2024-12-10T14:55:00Z">
              <w:tcPr>
                <w:tcW w:w="25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D820C5B" w14:textId="545D2C2B" w:rsidR="00893FB2" w:rsidRPr="00893FB2" w:rsidDel="00562ACA" w:rsidRDefault="00893FB2" w:rsidP="00562ACA">
            <w:pPr>
              <w:jc w:val="center"/>
              <w:rPr>
                <w:del w:id="2287" w:author="Na, Muzi" w:date="2024-12-10T09:55:00Z" w16du:dateUtc="2024-12-10T14:55:00Z"/>
              </w:rPr>
            </w:pPr>
            <w:del w:id="2288" w:author="Na, Muzi" w:date="2024-12-10T09:55:00Z" w16du:dateUtc="2024-12-10T14:55:00Z">
              <w:r w:rsidRPr="00893FB2" w:rsidDel="00562ACA">
                <w:rPr>
                  <w:color w:val="000000"/>
                  <w:rPrChange w:id="2289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16 (-0.024, -0.009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  <w:tcPrChange w:id="2290" w:author="Na, Muzi" w:date="2024-12-10T09:55:00Z" w16du:dateUtc="2024-12-10T14:55:00Z">
              <w:tcPr>
                <w:tcW w:w="29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120D5E7" w14:textId="2CAEFFF5" w:rsidR="00893FB2" w:rsidRPr="00893FB2" w:rsidDel="00562ACA" w:rsidRDefault="00893FB2" w:rsidP="00562ACA">
            <w:pPr>
              <w:jc w:val="center"/>
              <w:rPr>
                <w:del w:id="2291" w:author="Na, Muzi" w:date="2024-12-10T09:55:00Z" w16du:dateUtc="2024-12-10T14:55:00Z"/>
              </w:rPr>
            </w:pPr>
            <w:del w:id="2292" w:author="Na, Muzi" w:date="2024-12-10T09:55:00Z" w16du:dateUtc="2024-12-10T14:55:00Z">
              <w:r w:rsidRPr="00893FB2" w:rsidDel="00562ACA">
                <w:rPr>
                  <w:color w:val="000000"/>
                  <w:rPrChange w:id="2293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23 (-0.034, -0.012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294" w:author="Na, Muzi" w:date="2024-12-10T09:55:00Z" w16du:dateUtc="2024-12-10T14:55:00Z">
              <w:tcPr>
                <w:tcW w:w="169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BAC667" w14:textId="5EFE653C" w:rsidR="00893FB2" w:rsidRPr="00893FB2" w:rsidDel="00562ACA" w:rsidRDefault="00893FB2" w:rsidP="00562ACA">
            <w:pPr>
              <w:jc w:val="center"/>
              <w:rPr>
                <w:del w:id="2295" w:author="Na, Muzi" w:date="2024-12-10T09:55:00Z" w16du:dateUtc="2024-12-10T14:55:00Z"/>
              </w:rPr>
            </w:pPr>
            <w:del w:id="2296" w:author="Na, Muzi" w:date="2024-12-10T09:55:00Z" w16du:dateUtc="2024-12-10T14:55:00Z">
              <w:r w:rsidRPr="006C1E16" w:rsidDel="00562ACA">
                <w:rPr>
                  <w:color w:val="000000"/>
                </w:rPr>
                <w:delText>0.0002</w:delText>
              </w:r>
            </w:del>
          </w:p>
        </w:tc>
      </w:tr>
      <w:tr w:rsidR="00893FB2" w:rsidRPr="00932F7A" w:rsidDel="00562ACA" w14:paraId="5E275528" w14:textId="501C0C6D" w:rsidTr="00562ACA">
        <w:trPr>
          <w:trHeight w:val="300"/>
          <w:del w:id="2297" w:author="Na, Muzi" w:date="2024-12-10T09:55:00Z"/>
          <w:trPrChange w:id="2298" w:author="Na, Muzi" w:date="2024-12-10T09:55:00Z" w16du:dateUtc="2024-12-10T14:55:00Z">
            <w:trPr>
              <w:trHeight w:val="300"/>
              <w:jc w:val="center"/>
            </w:trPr>
          </w:trPrChange>
        </w:trPr>
        <w:tc>
          <w:tcPr>
            <w:tcW w:w="1710" w:type="dxa"/>
            <w:tcBorders>
              <w:top w:val="nil"/>
              <w:left w:val="nil"/>
              <w:right w:val="nil"/>
            </w:tcBorders>
            <w:tcPrChange w:id="2299" w:author="Na, Muzi" w:date="2024-12-10T09:55:00Z" w16du:dateUtc="2024-12-10T14:55:00Z">
              <w:tcPr>
                <w:tcW w:w="17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5EEA9FFB" w14:textId="57405573" w:rsidR="00893FB2" w:rsidRPr="00932F7A" w:rsidDel="00562ACA" w:rsidRDefault="00893FB2" w:rsidP="00562ACA">
            <w:pPr>
              <w:jc w:val="center"/>
              <w:rPr>
                <w:del w:id="2300" w:author="Na, Muzi" w:date="2024-12-10T09:55:00Z" w16du:dateUtc="2024-12-10T14:55:00Z"/>
                <w:b/>
                <w:bCs/>
              </w:rPr>
            </w:pPr>
            <w:del w:id="2301" w:author="Na, Muzi" w:date="2024-12-10T09:55:00Z" w16du:dateUtc="2024-12-10T14:55:00Z">
              <w:r w:rsidRPr="00932F7A" w:rsidDel="00562ACA">
                <w:rPr>
                  <w:b/>
                  <w:bCs/>
                </w:rPr>
                <w:delText>WC</w:delText>
              </w:r>
              <w:r w:rsidDel="00562ACA">
                <w:rPr>
                  <w:b/>
                  <w:bCs/>
                  <w:vertAlign w:val="superscript"/>
                </w:rPr>
                <w:delText>1</w:delText>
              </w:r>
              <w:r w:rsidRPr="00932F7A" w:rsidDel="00562ACA">
                <w:rPr>
                  <w:b/>
                  <w:bCs/>
                  <w:vertAlign w:val="superscript"/>
                </w:rPr>
                <w:delText>,</w:delText>
              </w:r>
              <w:r w:rsidDel="00562ACA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  <w:tcPrChange w:id="2302" w:author="Na, Muzi" w:date="2024-12-10T09:55:00Z" w16du:dateUtc="2024-12-10T14:55:00Z">
              <w:tcPr>
                <w:tcW w:w="26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A0845B6" w14:textId="5B6A8F6B" w:rsidR="00893FB2" w:rsidRPr="00893FB2" w:rsidDel="00562ACA" w:rsidRDefault="00893FB2" w:rsidP="00562ACA">
            <w:pPr>
              <w:jc w:val="center"/>
              <w:rPr>
                <w:del w:id="2303" w:author="Na, Muzi" w:date="2024-12-10T09:55:00Z" w16du:dateUtc="2024-12-10T14:55:00Z"/>
              </w:rPr>
            </w:pPr>
            <w:del w:id="2304" w:author="Na, Muzi" w:date="2024-12-10T09:55:00Z" w16du:dateUtc="2024-12-10T14:55:00Z">
              <w:r w:rsidRPr="00893FB2" w:rsidDel="00562ACA">
                <w:rPr>
                  <w:color w:val="000000"/>
                  <w:rPrChange w:id="2305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26 (-0.034, -0.018)</w:delText>
              </w:r>
            </w:del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vAlign w:val="bottom"/>
            <w:tcPrChange w:id="2306" w:author="Na, Muzi" w:date="2024-12-10T09:55:00Z" w16du:dateUtc="2024-12-10T14:55:00Z">
              <w:tcPr>
                <w:tcW w:w="2505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5A6735AD" w14:textId="61D41443" w:rsidR="00893FB2" w:rsidRPr="00893FB2" w:rsidDel="00562ACA" w:rsidRDefault="00893FB2" w:rsidP="00562ACA">
            <w:pPr>
              <w:jc w:val="center"/>
              <w:rPr>
                <w:del w:id="2307" w:author="Na, Muzi" w:date="2024-12-10T09:55:00Z" w16du:dateUtc="2024-12-10T14:55:00Z"/>
              </w:rPr>
            </w:pPr>
            <w:del w:id="2308" w:author="Na, Muzi" w:date="2024-12-10T09:55:00Z" w16du:dateUtc="2024-12-10T14:55:00Z">
              <w:r w:rsidRPr="00893FB2" w:rsidDel="00562ACA">
                <w:rPr>
                  <w:color w:val="000000"/>
                  <w:rPrChange w:id="2309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18 (-0.025, -0.011)</w:delText>
              </w:r>
            </w:del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vAlign w:val="bottom"/>
            <w:tcPrChange w:id="2310" w:author="Na, Muzi" w:date="2024-12-10T09:55:00Z" w16du:dateUtc="2024-12-10T14:55:00Z">
              <w:tcPr>
                <w:tcW w:w="298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4831087" w14:textId="27D48F41" w:rsidR="00893FB2" w:rsidRPr="00893FB2" w:rsidDel="00562ACA" w:rsidRDefault="00893FB2" w:rsidP="00562ACA">
            <w:pPr>
              <w:jc w:val="center"/>
              <w:rPr>
                <w:del w:id="2311" w:author="Na, Muzi" w:date="2024-12-10T09:55:00Z" w16du:dateUtc="2024-12-10T14:55:00Z"/>
              </w:rPr>
            </w:pPr>
            <w:del w:id="2312" w:author="Na, Muzi" w:date="2024-12-10T09:55:00Z" w16du:dateUtc="2024-12-10T14:55:00Z">
              <w:r w:rsidRPr="00893FB2" w:rsidDel="00562ACA">
                <w:rPr>
                  <w:color w:val="000000"/>
                  <w:rPrChange w:id="2313" w:author="Na, Muzi" w:date="2024-12-02T02:04:00Z" w16du:dateUtc="2024-12-02T07:04:00Z">
                    <w:rPr>
                      <w:rFonts w:ascii="Aptos Narrow" w:hAnsi="Aptos Narrow"/>
                      <w:color w:val="000000"/>
                    </w:rPr>
                  </w:rPrChange>
                </w:rPr>
                <w:delText>-0.020 (-0.028, -0.013)</w:delText>
              </w:r>
            </w:del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  <w:tcPrChange w:id="2314" w:author="Na, Muzi" w:date="2024-12-10T09:55:00Z" w16du:dateUtc="2024-12-10T14:55:00Z">
              <w:tcPr>
                <w:tcW w:w="169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31DED59" w14:textId="2DDE9C39" w:rsidR="00893FB2" w:rsidRPr="00893FB2" w:rsidDel="00562ACA" w:rsidRDefault="00893FB2" w:rsidP="00562ACA">
            <w:pPr>
              <w:jc w:val="center"/>
              <w:rPr>
                <w:del w:id="2315" w:author="Na, Muzi" w:date="2024-12-10T09:55:00Z" w16du:dateUtc="2024-12-10T14:55:00Z"/>
              </w:rPr>
            </w:pPr>
            <w:del w:id="2316" w:author="Na, Muzi" w:date="2024-12-10T09:55:00Z" w16du:dateUtc="2024-12-10T14:55:00Z">
              <w:r w:rsidRPr="006C1E16" w:rsidDel="00562ACA">
                <w:rPr>
                  <w:color w:val="000000"/>
                </w:rPr>
                <w:delText>0.172</w:delText>
              </w:r>
            </w:del>
          </w:p>
        </w:tc>
      </w:tr>
    </w:tbl>
    <w:p w14:paraId="25FADA0A" w14:textId="41BF9626" w:rsidR="00A83769" w:rsidDel="004C2C70" w:rsidRDefault="00562ACA" w:rsidP="00A83769">
      <w:pPr>
        <w:ind w:left="720"/>
        <w:rPr>
          <w:del w:id="2317" w:author="Na, Muzi" w:date="2024-12-10T09:58:00Z" w16du:dateUtc="2024-12-10T14:58:00Z"/>
          <w:b/>
          <w:bCs/>
        </w:rPr>
      </w:pPr>
      <w:del w:id="2318" w:author="Na, Muzi" w:date="2024-12-10T09:58:00Z" w16du:dateUtc="2024-12-10T14:58:00Z">
        <w:r w:rsidDel="004C2C70">
          <w:rPr>
            <w:b/>
            <w:bCs/>
          </w:rPr>
          <w:delText>Table</w:delText>
        </w:r>
        <w:r w:rsidRPr="00932F7A" w:rsidDel="004C2C70">
          <w:rPr>
            <w:b/>
            <w:bCs/>
          </w:rPr>
          <w:delText xml:space="preserve"> </w:delText>
        </w:r>
        <w:r w:rsidDel="004C2C70">
          <w:rPr>
            <w:b/>
            <w:bCs/>
          </w:rPr>
          <w:delText>S</w:delText>
        </w:r>
        <w:r w:rsidDel="004C2C70">
          <w:rPr>
            <w:rFonts w:hint="eastAsia"/>
            <w:b/>
            <w:bCs/>
          </w:rPr>
          <w:delText>6</w:delText>
        </w:r>
        <w:r w:rsidRPr="00932F7A" w:rsidDel="004C2C70">
          <w:rPr>
            <w:b/>
            <w:bCs/>
          </w:rPr>
          <w:delText>. The predicted trajectory of cognitive function z-score between 2011 and 2021 in NHATS older adults by nutritional status last-to-first assessment change groups</w:delText>
        </w:r>
        <w:r w:rsidRPr="00A83769" w:rsidDel="004C2C70">
          <w:rPr>
            <w:b/>
            <w:bCs/>
          </w:rPr>
          <w:delText>, adjusted for baseline grip strength additionally</w:delText>
        </w:r>
      </w:del>
    </w:p>
    <w:p w14:paraId="14E58DD0" w14:textId="77777777" w:rsidR="004C2C70" w:rsidRDefault="004C2C70" w:rsidP="004C2C70">
      <w:pPr>
        <w:ind w:left="720"/>
        <w:rPr>
          <w:ins w:id="2319" w:author="Na, Muzi" w:date="2024-12-10T09:58:00Z" w16du:dateUtc="2024-12-10T14:58:00Z"/>
          <w:b/>
          <w:bCs/>
        </w:rPr>
      </w:pPr>
    </w:p>
    <w:p w14:paraId="6D193CE6" w14:textId="4C54EE96" w:rsidR="00562ACA" w:rsidRDefault="004C2C70">
      <w:pPr>
        <w:spacing w:after="160" w:line="259" w:lineRule="auto"/>
        <w:ind w:left="720"/>
        <w:rPr>
          <w:ins w:id="2320" w:author="Na, Muzi" w:date="2024-12-10T09:55:00Z" w16du:dateUtc="2024-12-10T14:55:00Z"/>
        </w:rPr>
        <w:pPrChange w:id="2321" w:author="Na, Muzi" w:date="2024-12-10T09:58:00Z" w16du:dateUtc="2024-12-10T14:58:00Z">
          <w:pPr>
            <w:ind w:left="720"/>
          </w:pPr>
        </w:pPrChange>
      </w:pPr>
      <w:ins w:id="2322" w:author="Na, Muzi" w:date="2024-12-10T09:58:00Z" w16du:dateUtc="2024-12-10T14:58:00Z">
        <w:r>
          <w:rPr>
            <w:b/>
            <w:bCs/>
          </w:rPr>
          <w:lastRenderedPageBreak/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</w:t>
        </w:r>
        <w:r>
          <w:rPr>
            <w:rFonts w:hint="eastAsia"/>
            <w:b/>
            <w:bCs/>
          </w:rPr>
          <w:t>6</w:t>
        </w:r>
        <w:r w:rsidRPr="00932F7A">
          <w:rPr>
            <w:b/>
            <w:bCs/>
          </w:rPr>
          <w:t>. The predicted trajectory of cognitive function z-score between 2011 and 2021 in NHATS older adults by nutritional status last-to-first assessment change groups</w:t>
        </w:r>
        <w:r w:rsidRPr="00A83769">
          <w:rPr>
            <w:b/>
            <w:bCs/>
          </w:rPr>
          <w:t>, adjusted for baseline grip strength additionally</w:t>
        </w:r>
      </w:ins>
    </w:p>
    <w:tbl>
      <w:tblPr>
        <w:tblW w:w="11983" w:type="dxa"/>
        <w:jc w:val="center"/>
        <w:tblLook w:val="04A0" w:firstRow="1" w:lastRow="0" w:firstColumn="1" w:lastColumn="0" w:noHBand="0" w:noVBand="1"/>
        <w:tblPrChange w:id="2323" w:author="Na, Muzi" w:date="2024-12-10T09:58:00Z" w16du:dateUtc="2024-12-10T14:58:00Z">
          <w:tblPr>
            <w:tblW w:w="11983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386"/>
        <w:gridCol w:w="1535"/>
        <w:gridCol w:w="2516"/>
        <w:gridCol w:w="2516"/>
        <w:gridCol w:w="2516"/>
        <w:gridCol w:w="1514"/>
        <w:tblGridChange w:id="2324">
          <w:tblGrid>
            <w:gridCol w:w="1386"/>
            <w:gridCol w:w="1535"/>
            <w:gridCol w:w="2516"/>
            <w:gridCol w:w="2516"/>
            <w:gridCol w:w="2516"/>
            <w:gridCol w:w="1514"/>
          </w:tblGrid>
        </w:tblGridChange>
      </w:tblGrid>
      <w:tr w:rsidR="00A90F23" w:rsidRPr="00A90F23" w14:paraId="2C9E46F6" w14:textId="77777777" w:rsidTr="00523BEA">
        <w:trPr>
          <w:trHeight w:val="305"/>
          <w:jc w:val="center"/>
          <w:ins w:id="2325" w:author="Na, Muzi" w:date="2024-12-10T09:56:00Z"/>
          <w:trPrChange w:id="2326" w:author="Na, Muzi" w:date="2024-12-10T09:58:00Z" w16du:dateUtc="2024-12-10T14:58:00Z">
            <w:trPr>
              <w:trHeight w:val="305"/>
              <w:jc w:val="center"/>
            </w:trPr>
          </w:trPrChange>
        </w:trPr>
        <w:tc>
          <w:tcPr>
            <w:tcW w:w="13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2327" w:author="Na, Muzi" w:date="2024-12-10T09:58:00Z" w16du:dateUtc="2024-12-10T14:58:00Z">
              <w:tcPr>
                <w:tcW w:w="1386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30E109" w14:textId="77777777" w:rsidR="00A90F23" w:rsidRPr="00A90F23" w:rsidRDefault="00A90F23" w:rsidP="00A90F23">
            <w:pPr>
              <w:rPr>
                <w:ins w:id="2328" w:author="Na, Muzi" w:date="2024-12-10T09:56:00Z" w16du:dateUtc="2024-12-10T14:56:00Z"/>
                <w:color w:val="000000"/>
              </w:rPr>
            </w:pPr>
            <w:ins w:id="2329" w:author="Na, Muzi" w:date="2024-12-10T09:56:00Z" w16du:dateUtc="2024-12-10T14:56:00Z">
              <w:r w:rsidRPr="00A90F23">
                <w:rPr>
                  <w:color w:val="000000"/>
                </w:rPr>
                <w:t> </w:t>
              </w:r>
            </w:ins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0" w:author="Na, Muzi" w:date="2024-12-10T09:58:00Z" w16du:dateUtc="2024-12-10T14:58:00Z">
              <w:tcPr>
                <w:tcW w:w="153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36050D" w14:textId="77777777" w:rsidR="00A90F23" w:rsidRPr="00A90F23" w:rsidRDefault="00A90F23" w:rsidP="00A90F23">
            <w:pPr>
              <w:jc w:val="center"/>
              <w:rPr>
                <w:ins w:id="2331" w:author="Na, Muzi" w:date="2024-12-10T09:56:00Z" w16du:dateUtc="2024-12-10T14:56:00Z"/>
                <w:color w:val="000000"/>
                <w:rPrChange w:id="2332" w:author="Na, Muzi" w:date="2024-12-10T09:56:00Z" w16du:dateUtc="2024-12-10T14:56:00Z">
                  <w:rPr>
                    <w:ins w:id="2333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34" w:author="Na, Muzi" w:date="2024-12-10T09:56:00Z" w16du:dateUtc="2024-12-10T14:56:00Z">
              <w:r w:rsidRPr="00A90F23">
                <w:rPr>
                  <w:color w:val="000000"/>
                  <w:rPrChange w:id="2335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 </w:t>
              </w:r>
            </w:ins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36" w:author="Na, Muzi" w:date="2024-12-10T09:58:00Z" w16du:dateUtc="2024-12-10T14:58:00Z">
              <w:tcPr>
                <w:tcW w:w="251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6C9FBC" w14:textId="77777777" w:rsidR="00A90F23" w:rsidRPr="00A90F23" w:rsidRDefault="00A90F23" w:rsidP="00A90F23">
            <w:pPr>
              <w:jc w:val="center"/>
              <w:rPr>
                <w:ins w:id="2337" w:author="Na, Muzi" w:date="2024-12-10T09:56:00Z" w16du:dateUtc="2024-12-10T14:56:00Z"/>
                <w:b/>
                <w:bCs/>
                <w:color w:val="000000"/>
              </w:rPr>
            </w:pPr>
            <w:ins w:id="2338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39" w:author="Na, Muzi" w:date="2024-12-10T09:58:00Z" w16du:dateUtc="2024-12-10T14:58:00Z">
              <w:tcPr>
                <w:tcW w:w="251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38CB3B" w14:textId="77777777" w:rsidR="00A90F23" w:rsidRPr="00A90F23" w:rsidRDefault="00A90F23" w:rsidP="00A90F23">
            <w:pPr>
              <w:jc w:val="center"/>
              <w:rPr>
                <w:ins w:id="2340" w:author="Na, Muzi" w:date="2024-12-10T09:56:00Z" w16du:dateUtc="2024-12-10T14:56:00Z"/>
                <w:b/>
                <w:bCs/>
                <w:color w:val="000000"/>
              </w:rPr>
            </w:pPr>
            <w:ins w:id="2341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 xml:space="preserve">Stable </w:t>
              </w:r>
            </w:ins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42" w:author="Na, Muzi" w:date="2024-12-10T09:58:00Z" w16du:dateUtc="2024-12-10T14:58:00Z">
              <w:tcPr>
                <w:tcW w:w="251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DD991C4" w14:textId="77777777" w:rsidR="00A90F23" w:rsidRPr="00A90F23" w:rsidRDefault="00A90F23" w:rsidP="00A90F23">
            <w:pPr>
              <w:jc w:val="center"/>
              <w:rPr>
                <w:ins w:id="2343" w:author="Na, Muzi" w:date="2024-12-10T09:56:00Z" w16du:dateUtc="2024-12-10T14:56:00Z"/>
                <w:b/>
                <w:bCs/>
                <w:color w:val="000000"/>
              </w:rPr>
            </w:pPr>
            <w:ins w:id="2344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15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2345" w:author="Na, Muzi" w:date="2024-12-10T09:58:00Z" w16du:dateUtc="2024-12-10T14:58:00Z">
              <w:tcPr>
                <w:tcW w:w="1514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B9E54B" w14:textId="77777777" w:rsidR="00A90F23" w:rsidRPr="00A90F23" w:rsidRDefault="00A90F23" w:rsidP="00A90F23">
            <w:pPr>
              <w:jc w:val="center"/>
              <w:rPr>
                <w:ins w:id="2346" w:author="Na, Muzi" w:date="2024-12-10T09:56:00Z" w16du:dateUtc="2024-12-10T14:56:00Z"/>
                <w:b/>
                <w:bCs/>
                <w:color w:val="000000"/>
              </w:rPr>
            </w:pPr>
            <w:ins w:id="2347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P-interaction</w:t>
              </w:r>
              <w:r w:rsidRPr="00A90F23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A90F23" w:rsidRPr="00A90F23" w14:paraId="098C0F92" w14:textId="77777777" w:rsidTr="00523BEA">
        <w:trPr>
          <w:trHeight w:val="305"/>
          <w:jc w:val="center"/>
          <w:ins w:id="2348" w:author="Na, Muzi" w:date="2024-12-10T09:56:00Z"/>
          <w:trPrChange w:id="2349" w:author="Na, Muzi" w:date="2024-12-10T09:58:00Z" w16du:dateUtc="2024-12-10T14:58:00Z">
            <w:trPr>
              <w:trHeight w:val="305"/>
              <w:jc w:val="center"/>
            </w:trPr>
          </w:trPrChange>
        </w:trPr>
        <w:tc>
          <w:tcPr>
            <w:tcW w:w="1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350" w:author="Na, Muzi" w:date="2024-12-10T09:58:00Z" w16du:dateUtc="2024-12-10T14:58:00Z">
              <w:tcPr>
                <w:tcW w:w="1386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F15279A" w14:textId="77777777" w:rsidR="00A90F23" w:rsidRPr="00A90F23" w:rsidRDefault="00A90F23" w:rsidP="00A90F23">
            <w:pPr>
              <w:rPr>
                <w:ins w:id="2351" w:author="Na, Muzi" w:date="2024-12-10T09:56:00Z" w16du:dateUtc="2024-12-10T14:56:00Z"/>
                <w:color w:val="00000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52" w:author="Na, Muzi" w:date="2024-12-10T09:58:00Z" w16du:dateUtc="2024-12-10T14:58:00Z">
              <w:tcPr>
                <w:tcW w:w="15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D2FC9" w14:textId="77777777" w:rsidR="00A90F23" w:rsidRPr="00A90F23" w:rsidRDefault="00A90F23" w:rsidP="00A90F23">
            <w:pPr>
              <w:jc w:val="center"/>
              <w:rPr>
                <w:ins w:id="2353" w:author="Na, Muzi" w:date="2024-12-10T09:56:00Z" w16du:dateUtc="2024-12-10T14:56:00Z"/>
                <w:color w:val="000000"/>
                <w:rPrChange w:id="2354" w:author="Na, Muzi" w:date="2024-12-10T09:56:00Z" w16du:dateUtc="2024-12-10T14:56:00Z">
                  <w:rPr>
                    <w:ins w:id="2355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56" w:author="Na, Muzi" w:date="2024-12-10T09:56:00Z" w16du:dateUtc="2024-12-10T14:56:00Z">
              <w:r w:rsidRPr="00A90F23">
                <w:rPr>
                  <w:color w:val="000000"/>
                  <w:rPrChange w:id="2357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N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358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3F20FE" w14:textId="77777777" w:rsidR="00A90F23" w:rsidRPr="00A90F23" w:rsidRDefault="00A90F23" w:rsidP="00A90F23">
            <w:pPr>
              <w:jc w:val="center"/>
              <w:rPr>
                <w:ins w:id="2359" w:author="Na, Muzi" w:date="2024-12-10T09:56:00Z" w16du:dateUtc="2024-12-10T14:56:00Z"/>
                <w:b/>
                <w:bCs/>
                <w:color w:val="000000"/>
              </w:rPr>
            </w:pPr>
            <w:ins w:id="2360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361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E16432" w14:textId="77777777" w:rsidR="00A90F23" w:rsidRPr="00A90F23" w:rsidRDefault="00A90F23" w:rsidP="00A90F23">
            <w:pPr>
              <w:jc w:val="center"/>
              <w:rPr>
                <w:ins w:id="2362" w:author="Na, Muzi" w:date="2024-12-10T09:56:00Z" w16du:dateUtc="2024-12-10T14:56:00Z"/>
                <w:b/>
                <w:bCs/>
                <w:color w:val="000000"/>
              </w:rPr>
            </w:pPr>
            <w:ins w:id="2363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364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CDCDA5" w14:textId="77777777" w:rsidR="00A90F23" w:rsidRPr="00A90F23" w:rsidRDefault="00A90F23" w:rsidP="00A90F23">
            <w:pPr>
              <w:jc w:val="center"/>
              <w:rPr>
                <w:ins w:id="2365" w:author="Na, Muzi" w:date="2024-12-10T09:56:00Z" w16du:dateUtc="2024-12-10T14:56:00Z"/>
                <w:b/>
                <w:bCs/>
                <w:color w:val="000000"/>
              </w:rPr>
            </w:pPr>
            <w:ins w:id="2366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367" w:author="Na, Muzi" w:date="2024-12-10T09:58:00Z" w16du:dateUtc="2024-12-10T14:58:00Z">
              <w:tcPr>
                <w:tcW w:w="1514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55719F8" w14:textId="77777777" w:rsidR="00A90F23" w:rsidRPr="00A90F23" w:rsidRDefault="00A90F23" w:rsidP="00A90F23">
            <w:pPr>
              <w:rPr>
                <w:ins w:id="2368" w:author="Na, Muzi" w:date="2024-12-10T09:56:00Z" w16du:dateUtc="2024-12-10T14:56:00Z"/>
                <w:b/>
                <w:bCs/>
                <w:color w:val="000000"/>
              </w:rPr>
            </w:pPr>
          </w:p>
        </w:tc>
      </w:tr>
      <w:tr w:rsidR="00A90F23" w:rsidRPr="00A90F23" w14:paraId="75F88A9F" w14:textId="77777777" w:rsidTr="00523BEA">
        <w:trPr>
          <w:trHeight w:val="341"/>
          <w:jc w:val="center"/>
          <w:ins w:id="2369" w:author="Na, Muzi" w:date="2024-12-10T09:56:00Z"/>
          <w:trPrChange w:id="2370" w:author="Na, Muzi" w:date="2024-12-10T09:58:00Z" w16du:dateUtc="2024-12-10T14:58:00Z">
            <w:trPr>
              <w:trHeight w:val="341"/>
              <w:jc w:val="center"/>
            </w:trPr>
          </w:trPrChange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71" w:author="Na, Muzi" w:date="2024-12-10T09:58:00Z" w16du:dateUtc="2024-12-10T14:58:00Z">
              <w:tcPr>
                <w:tcW w:w="138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3E0AA9" w14:textId="77777777" w:rsidR="00A90F23" w:rsidRPr="00A90F23" w:rsidRDefault="00A90F23" w:rsidP="00A90F23">
            <w:pPr>
              <w:jc w:val="center"/>
              <w:rPr>
                <w:ins w:id="2372" w:author="Na, Muzi" w:date="2024-12-10T09:56:00Z" w16du:dateUtc="2024-12-10T14:56:00Z"/>
                <w:b/>
                <w:bCs/>
                <w:color w:val="000000"/>
              </w:rPr>
            </w:pPr>
            <w:ins w:id="2373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BMI</w:t>
              </w:r>
              <w:r w:rsidRPr="00A90F23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74" w:author="Na, Muzi" w:date="2024-12-10T09:58:00Z" w16du:dateUtc="2024-12-10T14:58:00Z">
              <w:tcPr>
                <w:tcW w:w="15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2BDF32" w14:textId="77777777" w:rsidR="00A90F23" w:rsidRPr="00A90F23" w:rsidRDefault="00A90F23" w:rsidP="00A90F23">
            <w:pPr>
              <w:jc w:val="center"/>
              <w:rPr>
                <w:ins w:id="2375" w:author="Na, Muzi" w:date="2024-12-10T09:56:00Z" w16du:dateUtc="2024-12-10T14:56:00Z"/>
                <w:color w:val="000000"/>
                <w:rPrChange w:id="2376" w:author="Na, Muzi" w:date="2024-12-10T09:56:00Z" w16du:dateUtc="2024-12-10T14:56:00Z">
                  <w:rPr>
                    <w:ins w:id="2377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78" w:author="Na, Muzi" w:date="2024-12-10T09:56:00Z" w16du:dateUtc="2024-12-10T14:56:00Z">
              <w:r w:rsidRPr="00A90F23">
                <w:rPr>
                  <w:color w:val="000000"/>
                  <w:rPrChange w:id="2379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4,107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0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E46ED" w14:textId="77777777" w:rsidR="00A90F23" w:rsidRPr="00A90F23" w:rsidRDefault="00A90F23" w:rsidP="00A90F23">
            <w:pPr>
              <w:rPr>
                <w:ins w:id="2381" w:author="Na, Muzi" w:date="2024-12-10T09:56:00Z" w16du:dateUtc="2024-12-10T14:56:00Z"/>
                <w:color w:val="000000"/>
                <w:rPrChange w:id="2382" w:author="Na, Muzi" w:date="2024-12-10T09:56:00Z" w16du:dateUtc="2024-12-10T14:56:00Z">
                  <w:rPr>
                    <w:ins w:id="2383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84" w:author="Na, Muzi" w:date="2024-12-10T09:56:00Z" w16du:dateUtc="2024-12-10T14:56:00Z">
              <w:r w:rsidRPr="00A90F23">
                <w:rPr>
                  <w:color w:val="000000"/>
                  <w:rPrChange w:id="2385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34 (-0.038, -0.029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6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93A9B3" w14:textId="77777777" w:rsidR="00A90F23" w:rsidRPr="00A90F23" w:rsidRDefault="00A90F23" w:rsidP="00A90F23">
            <w:pPr>
              <w:rPr>
                <w:ins w:id="2387" w:author="Na, Muzi" w:date="2024-12-10T09:56:00Z" w16du:dateUtc="2024-12-10T14:56:00Z"/>
                <w:color w:val="000000"/>
                <w:rPrChange w:id="2388" w:author="Na, Muzi" w:date="2024-12-10T09:56:00Z" w16du:dateUtc="2024-12-10T14:56:00Z">
                  <w:rPr>
                    <w:ins w:id="2389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90" w:author="Na, Muzi" w:date="2024-12-10T09:56:00Z" w16du:dateUtc="2024-12-10T14:56:00Z">
              <w:r w:rsidRPr="00A90F23">
                <w:rPr>
                  <w:color w:val="000000"/>
                  <w:rPrChange w:id="2391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18 (-0.023, -0.013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92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E1E2F6" w14:textId="77777777" w:rsidR="00A90F23" w:rsidRPr="00A90F23" w:rsidRDefault="00A90F23" w:rsidP="00A90F23">
            <w:pPr>
              <w:rPr>
                <w:ins w:id="2393" w:author="Na, Muzi" w:date="2024-12-10T09:56:00Z" w16du:dateUtc="2024-12-10T14:56:00Z"/>
                <w:color w:val="000000"/>
                <w:rPrChange w:id="2394" w:author="Na, Muzi" w:date="2024-12-10T09:56:00Z" w16du:dateUtc="2024-12-10T14:56:00Z">
                  <w:rPr>
                    <w:ins w:id="2395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396" w:author="Na, Muzi" w:date="2024-12-10T09:56:00Z" w16du:dateUtc="2024-12-10T14:56:00Z">
              <w:r w:rsidRPr="00A90F23">
                <w:rPr>
                  <w:color w:val="000000"/>
                  <w:rPrChange w:id="2397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21 (-0.028, -0.015)</w:t>
              </w:r>
            </w:ins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98" w:author="Na, Muzi" w:date="2024-12-10T09:58:00Z" w16du:dateUtc="2024-12-10T14:58:00Z">
              <w:tcPr>
                <w:tcW w:w="15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CCD447" w14:textId="77777777" w:rsidR="00A90F23" w:rsidRPr="00A90F23" w:rsidRDefault="00A90F23" w:rsidP="00A90F23">
            <w:pPr>
              <w:jc w:val="center"/>
              <w:rPr>
                <w:ins w:id="2399" w:author="Na, Muzi" w:date="2024-12-10T09:56:00Z" w16du:dateUtc="2024-12-10T14:56:00Z"/>
                <w:color w:val="000000"/>
              </w:rPr>
            </w:pPr>
            <w:ins w:id="2400" w:author="Na, Muzi" w:date="2024-12-10T09:56:00Z" w16du:dateUtc="2024-12-10T14:56:00Z">
              <w:r w:rsidRPr="00A90F23">
                <w:rPr>
                  <w:color w:val="000000"/>
                </w:rPr>
                <w:t>&lt;0.0001</w:t>
              </w:r>
            </w:ins>
          </w:p>
        </w:tc>
      </w:tr>
      <w:tr w:rsidR="00A90F23" w:rsidRPr="00A90F23" w14:paraId="11C225BE" w14:textId="77777777" w:rsidTr="00523BEA">
        <w:trPr>
          <w:trHeight w:val="341"/>
          <w:jc w:val="center"/>
          <w:ins w:id="2401" w:author="Na, Muzi" w:date="2024-12-10T09:56:00Z"/>
          <w:trPrChange w:id="2402" w:author="Na, Muzi" w:date="2024-12-10T09:58:00Z" w16du:dateUtc="2024-12-10T14:58:00Z">
            <w:trPr>
              <w:trHeight w:val="341"/>
              <w:jc w:val="center"/>
            </w:trPr>
          </w:trPrChange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403" w:author="Na, Muzi" w:date="2024-12-10T09:58:00Z" w16du:dateUtc="2024-12-10T14:58:00Z">
              <w:tcPr>
                <w:tcW w:w="138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EAE601" w14:textId="77777777" w:rsidR="00A90F23" w:rsidRPr="00A90F23" w:rsidRDefault="00A90F23" w:rsidP="00A90F23">
            <w:pPr>
              <w:jc w:val="center"/>
              <w:rPr>
                <w:ins w:id="2404" w:author="Na, Muzi" w:date="2024-12-10T09:56:00Z" w16du:dateUtc="2024-12-10T14:56:00Z"/>
                <w:b/>
                <w:bCs/>
                <w:color w:val="000000"/>
              </w:rPr>
            </w:pPr>
            <w:ins w:id="2405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BW</w:t>
              </w:r>
              <w:r w:rsidRPr="00A90F23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06" w:author="Na, Muzi" w:date="2024-12-10T09:58:00Z" w16du:dateUtc="2024-12-10T14:58:00Z">
              <w:tcPr>
                <w:tcW w:w="15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8691F4" w14:textId="77777777" w:rsidR="00A90F23" w:rsidRPr="00A90F23" w:rsidRDefault="00A90F23" w:rsidP="00A90F23">
            <w:pPr>
              <w:jc w:val="center"/>
              <w:rPr>
                <w:ins w:id="2407" w:author="Na, Muzi" w:date="2024-12-10T09:56:00Z" w16du:dateUtc="2024-12-10T14:56:00Z"/>
                <w:color w:val="000000"/>
                <w:rPrChange w:id="2408" w:author="Na, Muzi" w:date="2024-12-10T09:56:00Z" w16du:dateUtc="2024-12-10T14:56:00Z">
                  <w:rPr>
                    <w:ins w:id="2409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10" w:author="Na, Muzi" w:date="2024-12-10T09:56:00Z" w16du:dateUtc="2024-12-10T14:56:00Z">
              <w:r w:rsidRPr="00A90F23">
                <w:rPr>
                  <w:color w:val="000000"/>
                  <w:rPrChange w:id="2411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4,009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2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99EC19" w14:textId="77777777" w:rsidR="00A90F23" w:rsidRPr="00A90F23" w:rsidRDefault="00A90F23" w:rsidP="00A90F23">
            <w:pPr>
              <w:rPr>
                <w:ins w:id="2413" w:author="Na, Muzi" w:date="2024-12-10T09:56:00Z" w16du:dateUtc="2024-12-10T14:56:00Z"/>
                <w:color w:val="000000"/>
                <w:rPrChange w:id="2414" w:author="Na, Muzi" w:date="2024-12-10T09:56:00Z" w16du:dateUtc="2024-12-10T14:56:00Z">
                  <w:rPr>
                    <w:ins w:id="2415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16" w:author="Na, Muzi" w:date="2024-12-10T09:56:00Z" w16du:dateUtc="2024-12-10T14:56:00Z">
              <w:r w:rsidRPr="00A90F23">
                <w:rPr>
                  <w:color w:val="000000"/>
                  <w:rPrChange w:id="2417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29 (-0.034, -0.024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8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03463D" w14:textId="77777777" w:rsidR="00A90F23" w:rsidRPr="00A90F23" w:rsidRDefault="00A90F23" w:rsidP="00A90F23">
            <w:pPr>
              <w:rPr>
                <w:ins w:id="2419" w:author="Na, Muzi" w:date="2024-12-10T09:56:00Z" w16du:dateUtc="2024-12-10T14:56:00Z"/>
                <w:color w:val="000000"/>
                <w:rPrChange w:id="2420" w:author="Na, Muzi" w:date="2024-12-10T09:56:00Z" w16du:dateUtc="2024-12-10T14:56:00Z">
                  <w:rPr>
                    <w:ins w:id="2421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22" w:author="Na, Muzi" w:date="2024-12-10T09:56:00Z" w16du:dateUtc="2024-12-10T14:56:00Z">
              <w:r w:rsidRPr="00A90F23">
                <w:rPr>
                  <w:color w:val="000000"/>
                  <w:rPrChange w:id="2423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18 (-0.023, -0.013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24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AA5838" w14:textId="77777777" w:rsidR="00A90F23" w:rsidRPr="00A90F23" w:rsidRDefault="00A90F23" w:rsidP="00A90F23">
            <w:pPr>
              <w:rPr>
                <w:ins w:id="2425" w:author="Na, Muzi" w:date="2024-12-10T09:56:00Z" w16du:dateUtc="2024-12-10T14:56:00Z"/>
                <w:color w:val="000000"/>
                <w:rPrChange w:id="2426" w:author="Na, Muzi" w:date="2024-12-10T09:56:00Z" w16du:dateUtc="2024-12-10T14:56:00Z">
                  <w:rPr>
                    <w:ins w:id="2427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28" w:author="Na, Muzi" w:date="2024-12-10T09:56:00Z" w16du:dateUtc="2024-12-10T14:56:00Z">
              <w:r w:rsidRPr="00A90F23">
                <w:rPr>
                  <w:color w:val="000000"/>
                  <w:rPrChange w:id="2429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21 (-0.028, -0.013)</w:t>
              </w:r>
            </w:ins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430" w:author="Na, Muzi" w:date="2024-12-10T09:58:00Z" w16du:dateUtc="2024-12-10T14:58:00Z">
              <w:tcPr>
                <w:tcW w:w="151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072FD0" w14:textId="77777777" w:rsidR="00A90F23" w:rsidRPr="00A90F23" w:rsidRDefault="00A90F23" w:rsidP="00A90F23">
            <w:pPr>
              <w:jc w:val="center"/>
              <w:rPr>
                <w:ins w:id="2431" w:author="Na, Muzi" w:date="2024-12-10T09:56:00Z" w16du:dateUtc="2024-12-10T14:56:00Z"/>
                <w:color w:val="000000"/>
              </w:rPr>
            </w:pPr>
            <w:ins w:id="2432" w:author="Na, Muzi" w:date="2024-12-10T09:56:00Z" w16du:dateUtc="2024-12-10T14:56:00Z">
              <w:r w:rsidRPr="00A90F23">
                <w:rPr>
                  <w:color w:val="000000"/>
                </w:rPr>
                <w:t>&lt;0.0001</w:t>
              </w:r>
            </w:ins>
          </w:p>
        </w:tc>
      </w:tr>
      <w:tr w:rsidR="00A90F23" w:rsidRPr="00A90F23" w14:paraId="17CA333F" w14:textId="77777777" w:rsidTr="00523BEA">
        <w:trPr>
          <w:trHeight w:val="341"/>
          <w:jc w:val="center"/>
          <w:ins w:id="2433" w:author="Na, Muzi" w:date="2024-12-10T09:56:00Z"/>
          <w:trPrChange w:id="2434" w:author="Na, Muzi" w:date="2024-12-10T09:58:00Z" w16du:dateUtc="2024-12-10T14:58:00Z">
            <w:trPr>
              <w:trHeight w:val="341"/>
              <w:jc w:val="center"/>
            </w:trPr>
          </w:trPrChange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435" w:author="Na, Muzi" w:date="2024-12-10T09:58:00Z" w16du:dateUtc="2024-12-10T14:58:00Z">
              <w:tcPr>
                <w:tcW w:w="138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2EA211" w14:textId="77777777" w:rsidR="00A90F23" w:rsidRPr="00A90F23" w:rsidRDefault="00A90F23" w:rsidP="00A90F23">
            <w:pPr>
              <w:jc w:val="center"/>
              <w:rPr>
                <w:ins w:id="2436" w:author="Na, Muzi" w:date="2024-12-10T09:56:00Z" w16du:dateUtc="2024-12-10T14:56:00Z"/>
                <w:b/>
                <w:bCs/>
                <w:color w:val="000000"/>
              </w:rPr>
            </w:pPr>
            <w:ins w:id="2437" w:author="Na, Muzi" w:date="2024-12-10T09:56:00Z" w16du:dateUtc="2024-12-10T14:56:00Z">
              <w:r w:rsidRPr="00A90F23">
                <w:rPr>
                  <w:b/>
                  <w:bCs/>
                  <w:color w:val="000000"/>
                </w:rPr>
                <w:t>WC</w:t>
              </w:r>
              <w:r w:rsidRPr="00A90F23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38" w:author="Na, Muzi" w:date="2024-12-10T09:58:00Z" w16du:dateUtc="2024-12-10T14:58:00Z">
              <w:tcPr>
                <w:tcW w:w="153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0C6148" w14:textId="77777777" w:rsidR="00A90F23" w:rsidRPr="00A90F23" w:rsidRDefault="00A90F23" w:rsidP="00A90F23">
            <w:pPr>
              <w:jc w:val="center"/>
              <w:rPr>
                <w:ins w:id="2439" w:author="Na, Muzi" w:date="2024-12-10T09:56:00Z" w16du:dateUtc="2024-12-10T14:56:00Z"/>
                <w:color w:val="000000"/>
                <w:rPrChange w:id="2440" w:author="Na, Muzi" w:date="2024-12-10T09:56:00Z" w16du:dateUtc="2024-12-10T14:56:00Z">
                  <w:rPr>
                    <w:ins w:id="2441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42" w:author="Na, Muzi" w:date="2024-12-10T09:56:00Z" w16du:dateUtc="2024-12-10T14:56:00Z">
              <w:r w:rsidRPr="00A90F23">
                <w:rPr>
                  <w:color w:val="000000"/>
                  <w:rPrChange w:id="2443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3,864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44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CF1B5" w14:textId="77777777" w:rsidR="00A90F23" w:rsidRPr="00A90F23" w:rsidRDefault="00A90F23" w:rsidP="00A90F23">
            <w:pPr>
              <w:rPr>
                <w:ins w:id="2445" w:author="Na, Muzi" w:date="2024-12-10T09:56:00Z" w16du:dateUtc="2024-12-10T14:56:00Z"/>
                <w:color w:val="000000"/>
                <w:rPrChange w:id="2446" w:author="Na, Muzi" w:date="2024-12-10T09:56:00Z" w16du:dateUtc="2024-12-10T14:56:00Z">
                  <w:rPr>
                    <w:ins w:id="2447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48" w:author="Na, Muzi" w:date="2024-12-10T09:56:00Z" w16du:dateUtc="2024-12-10T14:56:00Z">
              <w:r w:rsidRPr="00A90F23">
                <w:rPr>
                  <w:color w:val="000000"/>
                  <w:rPrChange w:id="2449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28 (-0.034, -0.023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50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D16B78" w14:textId="77777777" w:rsidR="00A90F23" w:rsidRPr="00A90F23" w:rsidRDefault="00A90F23" w:rsidP="00A90F23">
            <w:pPr>
              <w:rPr>
                <w:ins w:id="2451" w:author="Na, Muzi" w:date="2024-12-10T09:56:00Z" w16du:dateUtc="2024-12-10T14:56:00Z"/>
                <w:color w:val="000000"/>
                <w:rPrChange w:id="2452" w:author="Na, Muzi" w:date="2024-12-10T09:56:00Z" w16du:dateUtc="2024-12-10T14:56:00Z">
                  <w:rPr>
                    <w:ins w:id="2453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54" w:author="Na, Muzi" w:date="2024-12-10T09:56:00Z" w16du:dateUtc="2024-12-10T14:56:00Z">
              <w:r w:rsidRPr="00A90F23">
                <w:rPr>
                  <w:color w:val="000000"/>
                  <w:rPrChange w:id="2455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19 (-0.024, -0.014)</w:t>
              </w:r>
            </w:ins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56" w:author="Na, Muzi" w:date="2024-12-10T09:58:00Z" w16du:dateUtc="2024-12-10T14:58:00Z">
              <w:tcPr>
                <w:tcW w:w="25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14B5B4" w14:textId="77777777" w:rsidR="00A90F23" w:rsidRPr="00A90F23" w:rsidRDefault="00A90F23" w:rsidP="00A90F23">
            <w:pPr>
              <w:rPr>
                <w:ins w:id="2457" w:author="Na, Muzi" w:date="2024-12-10T09:56:00Z" w16du:dateUtc="2024-12-10T14:56:00Z"/>
                <w:color w:val="000000"/>
                <w:rPrChange w:id="2458" w:author="Na, Muzi" w:date="2024-12-10T09:56:00Z" w16du:dateUtc="2024-12-10T14:56:00Z">
                  <w:rPr>
                    <w:ins w:id="2459" w:author="Na, Muzi" w:date="2024-12-10T09:56:00Z" w16du:dateUtc="2024-12-10T14:56:00Z"/>
                    <w:rFonts w:ascii="Aptos Narrow" w:hAnsi="Aptos Narrow"/>
                    <w:color w:val="000000"/>
                  </w:rPr>
                </w:rPrChange>
              </w:rPr>
            </w:pPr>
            <w:ins w:id="2460" w:author="Na, Muzi" w:date="2024-12-10T09:56:00Z" w16du:dateUtc="2024-12-10T14:56:00Z">
              <w:r w:rsidRPr="00A90F23">
                <w:rPr>
                  <w:color w:val="000000"/>
                  <w:rPrChange w:id="2461" w:author="Na, Muzi" w:date="2024-12-10T09:56:00Z" w16du:dateUtc="2024-12-10T14:56:00Z">
                    <w:rPr>
                      <w:rFonts w:ascii="Aptos Narrow" w:hAnsi="Aptos Narrow"/>
                      <w:color w:val="000000"/>
                    </w:rPr>
                  </w:rPrChange>
                </w:rPr>
                <w:t>-0.023 (-0.028, -0.017)</w:t>
              </w:r>
            </w:ins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462" w:author="Na, Muzi" w:date="2024-12-10T09:58:00Z" w16du:dateUtc="2024-12-10T14:58:00Z">
              <w:tcPr>
                <w:tcW w:w="151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8BB5CB" w14:textId="77777777" w:rsidR="00A90F23" w:rsidRPr="00A90F23" w:rsidRDefault="00A90F23" w:rsidP="00A90F23">
            <w:pPr>
              <w:jc w:val="center"/>
              <w:rPr>
                <w:ins w:id="2463" w:author="Na, Muzi" w:date="2024-12-10T09:56:00Z" w16du:dateUtc="2024-12-10T14:56:00Z"/>
                <w:color w:val="000000"/>
              </w:rPr>
            </w:pPr>
            <w:ins w:id="2464" w:author="Na, Muzi" w:date="2024-12-10T09:56:00Z" w16du:dateUtc="2024-12-10T14:56:00Z">
              <w:r w:rsidRPr="00A90F23">
                <w:rPr>
                  <w:color w:val="000000"/>
                </w:rPr>
                <w:t>0.0086</w:t>
              </w:r>
            </w:ins>
          </w:p>
        </w:tc>
      </w:tr>
    </w:tbl>
    <w:p w14:paraId="73C69AE5" w14:textId="77777777" w:rsidR="00562ACA" w:rsidRDefault="00562ACA" w:rsidP="00A83769">
      <w:pPr>
        <w:ind w:left="720"/>
        <w:rPr>
          <w:ins w:id="2465" w:author="Na, Muzi" w:date="2024-12-10T09:55:00Z" w16du:dateUtc="2024-12-10T14:55:00Z"/>
        </w:rPr>
      </w:pPr>
    </w:p>
    <w:p w14:paraId="6986BE64" w14:textId="77777777" w:rsidR="00562ACA" w:rsidRDefault="00562ACA" w:rsidP="00A83769">
      <w:pPr>
        <w:ind w:left="720"/>
        <w:rPr>
          <w:ins w:id="2466" w:author="Na, Muzi" w:date="2024-12-10T09:55:00Z" w16du:dateUtc="2024-12-10T14:55:00Z"/>
        </w:rPr>
      </w:pPr>
    </w:p>
    <w:p w14:paraId="238B8ACD" w14:textId="253125E0" w:rsidR="00A83769" w:rsidRPr="00932F7A" w:rsidRDefault="00A83769" w:rsidP="00A83769">
      <w:pPr>
        <w:ind w:left="720"/>
      </w:pPr>
      <w:r w:rsidRPr="00932F7A">
        <w:t>BMI, Body Mass Index; BW, Body Weight; CI, Confidence Intervals; NHATS, The National Health and Aging Trends Study; WC, Waist Circumference.</w:t>
      </w:r>
    </w:p>
    <w:p w14:paraId="3B5893CB" w14:textId="77777777" w:rsidR="00A83769" w:rsidRPr="00932F7A" w:rsidRDefault="00A83769" w:rsidP="00A83769">
      <w:pPr>
        <w:ind w:left="720"/>
      </w:pPr>
    </w:p>
    <w:p w14:paraId="502AAADC" w14:textId="53357DAD" w:rsidR="00A83769" w:rsidRPr="00932F7A" w:rsidRDefault="00A83769" w:rsidP="00A83769">
      <w:pPr>
        <w:ind w:left="720"/>
      </w:pPr>
      <w:r>
        <w:rPr>
          <w:vertAlign w:val="superscript"/>
        </w:rPr>
        <w:t xml:space="preserve">1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</w:t>
      </w:r>
      <w:r>
        <w:rPr>
          <w:rFonts w:hint="eastAsia"/>
        </w:rPr>
        <w:t xml:space="preserve">, and </w:t>
      </w:r>
      <w:r w:rsidR="00B11CF7">
        <w:rPr>
          <w:rFonts w:hint="eastAsia"/>
        </w:rPr>
        <w:t>baseline grip strength.</w:t>
      </w:r>
    </w:p>
    <w:p w14:paraId="0FE9AB24" w14:textId="77777777" w:rsidR="00A83769" w:rsidRPr="00932F7A" w:rsidRDefault="00A83769" w:rsidP="00A83769">
      <w:pPr>
        <w:ind w:left="720"/>
      </w:pPr>
      <w:r>
        <w:rPr>
          <w:vertAlign w:val="superscript"/>
        </w:rPr>
        <w:t>2</w:t>
      </w:r>
      <w:r w:rsidRPr="00932F7A">
        <w:t xml:space="preserve"> Further adjusted for baseline height.  </w:t>
      </w:r>
    </w:p>
    <w:p w14:paraId="1257492A" w14:textId="77777777" w:rsidR="00A83769" w:rsidRPr="00932F7A" w:rsidRDefault="00A83769" w:rsidP="00A83769">
      <w:pPr>
        <w:ind w:left="720"/>
      </w:pPr>
      <w:r>
        <w:rPr>
          <w:vertAlign w:val="superscript"/>
        </w:rPr>
        <w:t>3</w:t>
      </w:r>
      <w:r w:rsidRPr="00932F7A">
        <w:t xml:space="preserve"> Further adjusted for baseline BMI.</w:t>
      </w:r>
    </w:p>
    <w:p w14:paraId="399E95DE" w14:textId="77777777" w:rsidR="00A83769" w:rsidRDefault="00A83769" w:rsidP="00A83769">
      <w:pPr>
        <w:ind w:left="720"/>
      </w:pPr>
      <w:r>
        <w:rPr>
          <w:vertAlign w:val="superscript"/>
        </w:rPr>
        <w:t>4</w:t>
      </w:r>
      <w:r w:rsidRPr="00932F7A">
        <w:t xml:space="preserve"> P-interaction indicates the p-value of the interaction between last-to-first assessment change group and time and tested at a significance level of 0.05.</w:t>
      </w:r>
    </w:p>
    <w:p w14:paraId="0E80FE2E" w14:textId="3E63F8F4" w:rsidR="00646715" w:rsidRPr="00932F7A" w:rsidRDefault="00646715" w:rsidP="000B37F8">
      <w:pPr>
        <w:ind w:left="720"/>
        <w:sectPr w:rsidR="00646715" w:rsidRPr="00932F7A" w:rsidSect="007029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tblpY="797"/>
        <w:tblW w:w="13495" w:type="dxa"/>
        <w:tblLayout w:type="fixed"/>
        <w:tblLook w:val="06A0" w:firstRow="1" w:lastRow="0" w:firstColumn="1" w:lastColumn="0" w:noHBand="1" w:noVBand="1"/>
        <w:tblPrChange w:id="2467" w:author="Na, Muzi" w:date="2024-12-10T09:58:00Z" w16du:dateUtc="2024-12-10T14:58:00Z">
          <w:tblPr>
            <w:tblStyle w:val="TableGrid"/>
            <w:tblW w:w="13495" w:type="dxa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692"/>
        <w:gridCol w:w="2582"/>
        <w:gridCol w:w="2478"/>
        <w:gridCol w:w="2513"/>
        <w:gridCol w:w="2520"/>
        <w:gridCol w:w="1710"/>
        <w:tblGridChange w:id="2468">
          <w:tblGrid>
            <w:gridCol w:w="1692"/>
            <w:gridCol w:w="2582"/>
            <w:gridCol w:w="2478"/>
            <w:gridCol w:w="2513"/>
            <w:gridCol w:w="2520"/>
            <w:gridCol w:w="1710"/>
          </w:tblGrid>
        </w:tblGridChange>
      </w:tblGrid>
      <w:tr w:rsidR="00646715" w:rsidRPr="00932F7A" w:rsidDel="002961F2" w14:paraId="4BAD40FD" w14:textId="3BF472ED" w:rsidTr="00523BEA">
        <w:trPr>
          <w:trHeight w:val="300"/>
          <w:del w:id="2469" w:author="Na, Muzi" w:date="2024-12-10T09:59:00Z"/>
          <w:trPrChange w:id="2470" w:author="Na, Muzi" w:date="2024-12-10T09:58:00Z" w16du:dateUtc="2024-12-10T14:58:00Z">
            <w:trPr>
              <w:trHeight w:val="300"/>
              <w:jc w:val="center"/>
            </w:trPr>
          </w:trPrChange>
        </w:trPr>
        <w:tc>
          <w:tcPr>
            <w:tcW w:w="1349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2471" w:author="Na, Muzi" w:date="2024-12-10T09:58:00Z" w16du:dateUtc="2024-12-10T14:58:00Z">
              <w:tcPr>
                <w:tcW w:w="13495" w:type="dxa"/>
                <w:gridSpan w:val="6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7BDA4E08" w14:textId="701BFA72" w:rsidR="00523BEA" w:rsidDel="002961F2" w:rsidRDefault="00523BEA" w:rsidP="00523BEA">
            <w:pPr>
              <w:rPr>
                <w:del w:id="2472" w:author="Na, Muzi" w:date="2024-12-10T09:59:00Z" w16du:dateUtc="2024-12-10T14:59:00Z"/>
                <w:b/>
                <w:bCs/>
              </w:rPr>
            </w:pPr>
            <w:del w:id="2473" w:author="Na, Muzi" w:date="2024-12-10T09:59:00Z" w16du:dateUtc="2024-12-10T14:59:00Z">
              <w:r w:rsidDel="002961F2">
                <w:rPr>
                  <w:b/>
                  <w:bCs/>
                </w:rPr>
                <w:lastRenderedPageBreak/>
                <w:delText>Table</w:delText>
              </w:r>
              <w:r w:rsidRPr="00932F7A" w:rsidDel="002961F2">
                <w:rPr>
                  <w:b/>
                  <w:bCs/>
                </w:rPr>
                <w:delText xml:space="preserve"> </w:delText>
              </w:r>
              <w:r w:rsidDel="002961F2">
                <w:rPr>
                  <w:b/>
                  <w:bCs/>
                </w:rPr>
                <w:delText>S</w:delText>
              </w:r>
            </w:del>
            <w:del w:id="2474" w:author="Na, Muzi" w:date="2024-12-10T09:58:00Z" w16du:dateUtc="2024-12-10T14:58:00Z">
              <w:r w:rsidDel="00523BEA">
                <w:rPr>
                  <w:b/>
                  <w:bCs/>
                </w:rPr>
                <w:delText>7</w:delText>
              </w:r>
            </w:del>
            <w:del w:id="2475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. The predicted trajectory of cognitive function z-score between 2011 and 2021 in NHATS older adults by nutritional status pattern excluding participants who developed dementia during the follow-up period</w:delText>
              </w:r>
            </w:del>
          </w:p>
          <w:p w14:paraId="27554E0F" w14:textId="7C63D269" w:rsidR="00523BEA" w:rsidDel="002961F2" w:rsidRDefault="00523BEA" w:rsidP="00523BEA">
            <w:pPr>
              <w:rPr>
                <w:del w:id="2476" w:author="Na, Muzi" w:date="2024-12-10T09:59:00Z" w16du:dateUtc="2024-12-10T14:59:00Z"/>
                <w:b/>
                <w:bCs/>
              </w:rPr>
            </w:pPr>
          </w:p>
          <w:p w14:paraId="79C9BEE5" w14:textId="318E5234" w:rsidR="00646715" w:rsidRPr="00932F7A" w:rsidDel="002961F2" w:rsidRDefault="00646715" w:rsidP="00523BEA">
            <w:pPr>
              <w:rPr>
                <w:del w:id="2477" w:author="Na, Muzi" w:date="2024-12-10T09:59:00Z" w16du:dateUtc="2024-12-10T14:59:00Z"/>
                <w:b/>
                <w:bCs/>
              </w:rPr>
            </w:pPr>
            <w:del w:id="2478" w:author="Na, Muzi" w:date="2024-12-10T09:59:00Z" w16du:dateUtc="2024-12-10T14:59:00Z">
              <w:r w:rsidDel="002961F2">
                <w:rPr>
                  <w:b/>
                  <w:bCs/>
                </w:rPr>
                <w:delText>Table</w:delText>
              </w:r>
              <w:r w:rsidRPr="00932F7A" w:rsidDel="002961F2">
                <w:rPr>
                  <w:b/>
                  <w:bCs/>
                </w:rPr>
                <w:delText xml:space="preserve"> </w:delText>
              </w:r>
            </w:del>
            <w:del w:id="2479" w:author="Na, Muzi" w:date="2024-12-02T02:45:00Z" w16du:dateUtc="2024-12-02T07:45:00Z">
              <w:r w:rsidR="00C24C22" w:rsidDel="0008421B">
                <w:rPr>
                  <w:b/>
                  <w:bCs/>
                </w:rPr>
                <w:delText>S</w:delText>
              </w:r>
              <w:r w:rsidDel="0008421B">
                <w:rPr>
                  <w:b/>
                  <w:bCs/>
                </w:rPr>
                <w:delText>5</w:delText>
              </w:r>
            </w:del>
            <w:del w:id="2480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. The predicted trajectory of cognitive function z-score between 2011 and 2021 in NHATS older adults by nutritional status pattern excluding participants who developed dementia during the follow-up period</w:delText>
              </w:r>
            </w:del>
          </w:p>
        </w:tc>
      </w:tr>
      <w:tr w:rsidR="00646715" w:rsidRPr="00932F7A" w:rsidDel="002961F2" w14:paraId="7BA450CD" w14:textId="6610403B" w:rsidTr="00523BEA">
        <w:trPr>
          <w:trHeight w:val="300"/>
          <w:del w:id="2481" w:author="Na, Muzi" w:date="2024-12-10T09:59:00Z"/>
          <w:trPrChange w:id="2482" w:author="Na, Muzi" w:date="2024-12-10T09:58:00Z" w16du:dateUtc="2024-12-10T14:58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tcPrChange w:id="2483" w:author="Na, Muzi" w:date="2024-12-10T09:58:00Z" w16du:dateUtc="2024-12-10T14:58:00Z">
              <w:tcPr>
                <w:tcW w:w="169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0A31608" w14:textId="2BE9C65D" w:rsidR="00646715" w:rsidRPr="00932F7A" w:rsidDel="002961F2" w:rsidRDefault="00646715" w:rsidP="00523BEA">
            <w:pPr>
              <w:rPr>
                <w:del w:id="2484" w:author="Na, Muzi" w:date="2024-12-10T09:59:00Z" w16du:dateUtc="2024-12-10T14:59:00Z"/>
              </w:rPr>
            </w:pPr>
          </w:p>
        </w:tc>
        <w:tc>
          <w:tcPr>
            <w:tcW w:w="2582" w:type="dxa"/>
            <w:tcBorders>
              <w:left w:val="nil"/>
              <w:bottom w:val="single" w:sz="4" w:space="0" w:color="auto"/>
              <w:right w:val="nil"/>
            </w:tcBorders>
            <w:tcPrChange w:id="2485" w:author="Na, Muzi" w:date="2024-12-10T09:58:00Z" w16du:dateUtc="2024-12-10T14:58:00Z">
              <w:tcPr>
                <w:tcW w:w="258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B910EDE" w14:textId="3948089C" w:rsidR="00646715" w:rsidRPr="00932F7A" w:rsidDel="002961F2" w:rsidRDefault="00646715" w:rsidP="00523BEA">
            <w:pPr>
              <w:jc w:val="center"/>
              <w:rPr>
                <w:del w:id="2486" w:author="Na, Muzi" w:date="2024-12-10T09:59:00Z" w16du:dateUtc="2024-12-10T14:59:00Z"/>
                <w:b/>
                <w:bCs/>
              </w:rPr>
            </w:pPr>
            <w:del w:id="2487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Stable</w:delText>
              </w:r>
            </w:del>
          </w:p>
          <w:p w14:paraId="26F42BF3" w14:textId="74706EE2" w:rsidR="00646715" w:rsidRPr="00932F7A" w:rsidDel="002961F2" w:rsidRDefault="00646715" w:rsidP="00523BEA">
            <w:pPr>
              <w:jc w:val="center"/>
              <w:rPr>
                <w:del w:id="2488" w:author="Na, Muzi" w:date="2024-12-10T09:59:00Z" w16du:dateUtc="2024-12-10T14:59:00Z"/>
                <w:b/>
                <w:bCs/>
              </w:rPr>
            </w:pPr>
            <w:del w:id="2489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tcPrChange w:id="2490" w:author="Na, Muzi" w:date="2024-12-10T09:58:00Z" w16du:dateUtc="2024-12-10T14:58:00Z">
              <w:tcPr>
                <w:tcW w:w="247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046BFD4" w14:textId="6F16CB83" w:rsidR="00646715" w:rsidRPr="00932F7A" w:rsidDel="002961F2" w:rsidRDefault="00646715" w:rsidP="00523BEA">
            <w:pPr>
              <w:jc w:val="center"/>
              <w:rPr>
                <w:del w:id="2491" w:author="Na, Muzi" w:date="2024-12-10T09:59:00Z" w16du:dateUtc="2024-12-10T14:59:00Z"/>
                <w:b/>
                <w:bCs/>
              </w:rPr>
            </w:pPr>
            <w:del w:id="2492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Loss</w:delText>
              </w:r>
            </w:del>
          </w:p>
          <w:p w14:paraId="3539E47C" w14:textId="4DDB927F" w:rsidR="00646715" w:rsidRPr="00932F7A" w:rsidDel="002961F2" w:rsidRDefault="00646715" w:rsidP="00523BEA">
            <w:pPr>
              <w:jc w:val="center"/>
              <w:rPr>
                <w:del w:id="2493" w:author="Na, Muzi" w:date="2024-12-10T09:59:00Z" w16du:dateUtc="2024-12-10T14:59:00Z"/>
                <w:b/>
                <w:bCs/>
              </w:rPr>
            </w:pPr>
            <w:del w:id="2494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13" w:type="dxa"/>
            <w:tcBorders>
              <w:left w:val="nil"/>
              <w:bottom w:val="single" w:sz="4" w:space="0" w:color="auto"/>
              <w:right w:val="nil"/>
            </w:tcBorders>
            <w:tcPrChange w:id="2495" w:author="Na, Muzi" w:date="2024-12-10T09:58:00Z" w16du:dateUtc="2024-12-10T14:58:00Z">
              <w:tcPr>
                <w:tcW w:w="251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8FF32EE" w14:textId="5E39A683" w:rsidR="00646715" w:rsidRPr="00932F7A" w:rsidDel="002961F2" w:rsidRDefault="00646715" w:rsidP="00523BEA">
            <w:pPr>
              <w:jc w:val="center"/>
              <w:rPr>
                <w:del w:id="2496" w:author="Na, Muzi" w:date="2024-12-10T09:59:00Z" w16du:dateUtc="2024-12-10T14:59:00Z"/>
                <w:b/>
                <w:bCs/>
              </w:rPr>
            </w:pPr>
            <w:del w:id="2497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Gain</w:delText>
              </w:r>
            </w:del>
          </w:p>
          <w:p w14:paraId="41519A12" w14:textId="306CEB0F" w:rsidR="00646715" w:rsidRPr="00932F7A" w:rsidDel="002961F2" w:rsidRDefault="00646715" w:rsidP="00523BEA">
            <w:pPr>
              <w:jc w:val="center"/>
              <w:rPr>
                <w:del w:id="2498" w:author="Na, Muzi" w:date="2024-12-10T09:59:00Z" w16du:dateUtc="2024-12-10T14:59:00Z"/>
                <w:b/>
                <w:bCs/>
              </w:rPr>
            </w:pPr>
            <w:del w:id="2499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tcPrChange w:id="2500" w:author="Na, Muzi" w:date="2024-12-10T09:58:00Z" w16du:dateUtc="2024-12-10T14:58:00Z">
              <w:tcPr>
                <w:tcW w:w="252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290748F" w14:textId="71F9F8CB" w:rsidR="00646715" w:rsidRPr="00932F7A" w:rsidDel="002961F2" w:rsidRDefault="00646715" w:rsidP="00523BEA">
            <w:pPr>
              <w:jc w:val="center"/>
              <w:rPr>
                <w:del w:id="2501" w:author="Na, Muzi" w:date="2024-12-10T09:59:00Z" w16du:dateUtc="2024-12-10T14:59:00Z"/>
                <w:b/>
                <w:bCs/>
              </w:rPr>
            </w:pPr>
            <w:del w:id="2502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Cycling</w:delText>
              </w:r>
            </w:del>
          </w:p>
          <w:p w14:paraId="2AD491DA" w14:textId="7A943148" w:rsidR="00646715" w:rsidRPr="00932F7A" w:rsidDel="002961F2" w:rsidRDefault="00646715" w:rsidP="00523BEA">
            <w:pPr>
              <w:jc w:val="center"/>
              <w:rPr>
                <w:del w:id="2503" w:author="Na, Muzi" w:date="2024-12-10T09:59:00Z" w16du:dateUtc="2024-12-10T14:59:00Z"/>
                <w:b/>
                <w:bCs/>
              </w:rPr>
            </w:pPr>
            <w:del w:id="2504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PrChange w:id="2505" w:author="Na, Muzi" w:date="2024-12-10T09:58:00Z" w16du:dateUtc="2024-12-10T14:58:00Z">
              <w:tcPr>
                <w:tcW w:w="17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7EC346F" w14:textId="21E840F2" w:rsidR="00646715" w:rsidRPr="00932F7A" w:rsidDel="002961F2" w:rsidRDefault="00646715" w:rsidP="00523BEA">
            <w:pPr>
              <w:jc w:val="center"/>
              <w:rPr>
                <w:del w:id="2506" w:author="Na, Muzi" w:date="2024-12-10T09:59:00Z" w16du:dateUtc="2024-12-10T14:59:00Z"/>
                <w:b/>
                <w:bCs/>
              </w:rPr>
            </w:pPr>
            <w:del w:id="2507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P-interaction</w:delText>
              </w:r>
              <w:r w:rsidDel="002961F2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646715" w:rsidRPr="00932F7A" w:rsidDel="002961F2" w14:paraId="33F1D086" w14:textId="323AF053" w:rsidTr="00523BEA">
        <w:trPr>
          <w:trHeight w:val="300"/>
          <w:del w:id="2508" w:author="Na, Muzi" w:date="2024-12-10T09:59:00Z"/>
          <w:trPrChange w:id="2509" w:author="Na, Muzi" w:date="2024-12-10T09:58:00Z" w16du:dateUtc="2024-12-10T14:58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10" w:author="Na, Muzi" w:date="2024-12-10T09:58:00Z" w16du:dateUtc="2024-12-10T14:58:00Z">
              <w:tcPr>
                <w:tcW w:w="16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9BCB770" w14:textId="5C5D687A" w:rsidR="00646715" w:rsidRPr="00932F7A" w:rsidDel="002961F2" w:rsidRDefault="00646715" w:rsidP="00523BEA">
            <w:pPr>
              <w:jc w:val="center"/>
              <w:rPr>
                <w:del w:id="2511" w:author="Na, Muzi" w:date="2024-12-10T09:59:00Z" w16du:dateUtc="2024-12-10T14:59:00Z"/>
                <w:b/>
                <w:bCs/>
              </w:rPr>
            </w:pPr>
            <w:del w:id="2512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BMI</w:delText>
              </w:r>
              <w:r w:rsidDel="002961F2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13" w:author="Na, Muzi" w:date="2024-12-10T09:58:00Z" w16du:dateUtc="2024-12-10T14:58:00Z">
              <w:tcPr>
                <w:tcW w:w="258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7D64458" w14:textId="2C27838B" w:rsidR="00646715" w:rsidRPr="00932F7A" w:rsidDel="002961F2" w:rsidRDefault="00646715" w:rsidP="00523BEA">
            <w:pPr>
              <w:jc w:val="center"/>
              <w:rPr>
                <w:del w:id="2514" w:author="Na, Muzi" w:date="2024-12-10T09:59:00Z" w16du:dateUtc="2024-12-10T14:59:00Z"/>
              </w:rPr>
            </w:pPr>
            <w:del w:id="2515" w:author="Na, Muzi" w:date="2024-12-10T09:59:00Z" w16du:dateUtc="2024-12-10T14:59:00Z">
              <w:r w:rsidRPr="00932F7A" w:rsidDel="002961F2">
                <w:delText>-0.024 (-0.038, -0.010)</w:delText>
              </w:r>
            </w:del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16" w:author="Na, Muzi" w:date="2024-12-10T09:58:00Z" w16du:dateUtc="2024-12-10T14:58:00Z">
              <w:tcPr>
                <w:tcW w:w="247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20892B9" w14:textId="0996498A" w:rsidR="00646715" w:rsidRPr="00932F7A" w:rsidDel="002961F2" w:rsidRDefault="00646715" w:rsidP="00523BEA">
            <w:pPr>
              <w:jc w:val="center"/>
              <w:rPr>
                <w:del w:id="2517" w:author="Na, Muzi" w:date="2024-12-10T09:59:00Z" w16du:dateUtc="2024-12-10T14:59:00Z"/>
              </w:rPr>
            </w:pPr>
            <w:del w:id="2518" w:author="Na, Muzi" w:date="2024-12-10T09:59:00Z" w16du:dateUtc="2024-12-10T14:59:00Z">
              <w:r w:rsidRPr="00932F7A" w:rsidDel="002961F2">
                <w:delText>-0.016 (-0.024, -0.008)</w:delText>
              </w:r>
            </w:del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19" w:author="Na, Muzi" w:date="2024-12-10T09:58:00Z" w16du:dateUtc="2024-12-10T14:58:00Z">
              <w:tcPr>
                <w:tcW w:w="251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5DF1AA3B" w14:textId="5C891798" w:rsidR="00646715" w:rsidRPr="00932F7A" w:rsidDel="002961F2" w:rsidRDefault="00646715" w:rsidP="00523BEA">
            <w:pPr>
              <w:jc w:val="center"/>
              <w:rPr>
                <w:del w:id="2520" w:author="Na, Muzi" w:date="2024-12-10T09:59:00Z" w16du:dateUtc="2024-12-10T14:59:00Z"/>
              </w:rPr>
            </w:pPr>
            <w:del w:id="2521" w:author="Na, Muzi" w:date="2024-12-10T09:59:00Z" w16du:dateUtc="2024-12-10T14:59:00Z">
              <w:r w:rsidRPr="00932F7A" w:rsidDel="002961F2">
                <w:delText>-0.006 (-0.016, 0.003)</w:delText>
              </w:r>
            </w:del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22" w:author="Na, Muzi" w:date="2024-12-10T09:58:00Z" w16du:dateUtc="2024-12-10T14:58:00Z">
              <w:tcPr>
                <w:tcW w:w="25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B1C9046" w14:textId="4AC9177D" w:rsidR="00646715" w:rsidRPr="00932F7A" w:rsidDel="002961F2" w:rsidRDefault="00646715" w:rsidP="00523BEA">
            <w:pPr>
              <w:jc w:val="center"/>
              <w:rPr>
                <w:del w:id="2523" w:author="Na, Muzi" w:date="2024-12-10T09:59:00Z" w16du:dateUtc="2024-12-10T14:59:00Z"/>
              </w:rPr>
            </w:pPr>
            <w:del w:id="2524" w:author="Na, Muzi" w:date="2024-12-10T09:59:00Z" w16du:dateUtc="2024-12-10T14:59:00Z">
              <w:r w:rsidRPr="00932F7A" w:rsidDel="002961F2">
                <w:delText>-0.017 (-0.023, -0.011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25" w:author="Na, Muzi" w:date="2024-12-10T09:58:00Z" w16du:dateUtc="2024-12-10T14:58:00Z">
              <w:tcPr>
                <w:tcW w:w="17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1D7840E" w14:textId="7AFC0AE5" w:rsidR="00646715" w:rsidRPr="00932F7A" w:rsidDel="002961F2" w:rsidRDefault="00646715" w:rsidP="00523BEA">
            <w:pPr>
              <w:jc w:val="center"/>
              <w:rPr>
                <w:del w:id="2526" w:author="Na, Muzi" w:date="2024-12-10T09:59:00Z" w16du:dateUtc="2024-12-10T14:59:00Z"/>
              </w:rPr>
            </w:pPr>
            <w:del w:id="2527" w:author="Na, Muzi" w:date="2024-11-27T22:17:00Z" w16du:dateUtc="2024-11-28T03:17:00Z">
              <w:r w:rsidRPr="00932F7A" w:rsidDel="00510B62">
                <w:delText>&lt;0.001</w:delText>
              </w:r>
            </w:del>
          </w:p>
        </w:tc>
      </w:tr>
      <w:tr w:rsidR="00646715" w:rsidRPr="00932F7A" w:rsidDel="002961F2" w14:paraId="033C49D8" w14:textId="617F994F" w:rsidTr="00523BEA">
        <w:trPr>
          <w:trHeight w:val="300"/>
          <w:del w:id="2528" w:author="Na, Muzi" w:date="2024-12-10T09:59:00Z"/>
          <w:trPrChange w:id="2529" w:author="Na, Muzi" w:date="2024-12-10T09:58:00Z" w16du:dateUtc="2024-12-10T14:58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PrChange w:id="2530" w:author="Na, Muzi" w:date="2024-12-10T09:58:00Z" w16du:dateUtc="2024-12-10T14:58:00Z">
              <w:tcPr>
                <w:tcW w:w="16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D96A70" w14:textId="23F2BE59" w:rsidR="00646715" w:rsidRPr="00932F7A" w:rsidDel="002961F2" w:rsidRDefault="00646715" w:rsidP="00523BEA">
            <w:pPr>
              <w:jc w:val="center"/>
              <w:rPr>
                <w:del w:id="2531" w:author="Na, Muzi" w:date="2024-12-10T09:59:00Z" w16du:dateUtc="2024-12-10T14:59:00Z"/>
                <w:b/>
                <w:bCs/>
              </w:rPr>
            </w:pPr>
            <w:del w:id="2532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BW</w:delText>
              </w:r>
              <w:r w:rsidDel="002961F2">
                <w:rPr>
                  <w:b/>
                  <w:bCs/>
                  <w:vertAlign w:val="superscript"/>
                </w:rPr>
                <w:delText>1</w:delText>
              </w:r>
              <w:r w:rsidRPr="00932F7A" w:rsidDel="002961F2">
                <w:rPr>
                  <w:b/>
                  <w:bCs/>
                  <w:vertAlign w:val="superscript"/>
                </w:rPr>
                <w:delText>,</w:delText>
              </w:r>
              <w:r w:rsidDel="002961F2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PrChange w:id="2533" w:author="Na, Muzi" w:date="2024-12-10T09:58:00Z" w16du:dateUtc="2024-12-10T14:58:00Z">
              <w:tcPr>
                <w:tcW w:w="258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5D528A6" w14:textId="03DF9DD9" w:rsidR="00646715" w:rsidRPr="00932F7A" w:rsidDel="002961F2" w:rsidRDefault="00646715" w:rsidP="00523BEA">
            <w:pPr>
              <w:jc w:val="center"/>
              <w:rPr>
                <w:del w:id="2534" w:author="Na, Muzi" w:date="2024-12-10T09:59:00Z" w16du:dateUtc="2024-12-10T14:59:00Z"/>
              </w:rPr>
            </w:pPr>
            <w:del w:id="2535" w:author="Na, Muzi" w:date="2024-12-10T09:59:00Z" w16du:dateUtc="2024-12-10T14:59:00Z">
              <w:r w:rsidRPr="00932F7A" w:rsidDel="002961F2">
                <w:delText>-0.017 (-0.029, -0.004)</w:delText>
              </w:r>
            </w:del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tcPrChange w:id="2536" w:author="Na, Muzi" w:date="2024-12-10T09:58:00Z" w16du:dateUtc="2024-12-10T14:58:00Z">
              <w:tcPr>
                <w:tcW w:w="247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853999" w14:textId="754E657F" w:rsidR="00646715" w:rsidRPr="00932F7A" w:rsidDel="002961F2" w:rsidRDefault="00646715" w:rsidP="00523BEA">
            <w:pPr>
              <w:jc w:val="center"/>
              <w:rPr>
                <w:del w:id="2537" w:author="Na, Muzi" w:date="2024-12-10T09:59:00Z" w16du:dateUtc="2024-12-10T14:59:00Z"/>
              </w:rPr>
            </w:pPr>
            <w:del w:id="2538" w:author="Na, Muzi" w:date="2024-12-10T09:59:00Z" w16du:dateUtc="2024-12-10T14:59:00Z">
              <w:r w:rsidRPr="00932F7A" w:rsidDel="002961F2">
                <w:delText>-0.020 (-0.028, -0.012)</w:delText>
              </w:r>
            </w:del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tcPrChange w:id="2539" w:author="Na, Muzi" w:date="2024-12-10T09:58:00Z" w16du:dateUtc="2024-12-10T14:58:00Z">
              <w:tcPr>
                <w:tcW w:w="251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AFFA5DC" w14:textId="0D97E9F2" w:rsidR="00646715" w:rsidRPr="00932F7A" w:rsidDel="002961F2" w:rsidRDefault="00646715" w:rsidP="00523BEA">
            <w:pPr>
              <w:jc w:val="center"/>
              <w:rPr>
                <w:del w:id="2540" w:author="Na, Muzi" w:date="2024-12-10T09:59:00Z" w16du:dateUtc="2024-12-10T14:59:00Z"/>
              </w:rPr>
            </w:pPr>
            <w:del w:id="2541" w:author="Na, Muzi" w:date="2024-12-10T09:59:00Z" w16du:dateUtc="2024-12-10T14:59:00Z">
              <w:r w:rsidRPr="00932F7A" w:rsidDel="002961F2">
                <w:delText>-0.012 (-0.022, -0.001)</w:delText>
              </w:r>
            </w:del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PrChange w:id="2542" w:author="Na, Muzi" w:date="2024-12-10T09:58:00Z" w16du:dateUtc="2024-12-10T14:58:00Z">
              <w:tcPr>
                <w:tcW w:w="25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8AA564" w14:textId="69452C3C" w:rsidR="00646715" w:rsidRPr="00932F7A" w:rsidDel="002961F2" w:rsidRDefault="00646715" w:rsidP="00523BEA">
            <w:pPr>
              <w:jc w:val="center"/>
              <w:rPr>
                <w:del w:id="2543" w:author="Na, Muzi" w:date="2024-12-10T09:59:00Z" w16du:dateUtc="2024-12-10T14:59:00Z"/>
              </w:rPr>
            </w:pPr>
            <w:del w:id="2544" w:author="Na, Muzi" w:date="2024-12-10T09:59:00Z" w16du:dateUtc="2024-12-10T14:59:00Z">
              <w:r w:rsidRPr="00932F7A" w:rsidDel="002961F2">
                <w:delText>-0.018 (-0.025, -0.010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2545" w:author="Na, Muzi" w:date="2024-12-10T09:58:00Z" w16du:dateUtc="2024-12-10T14:58:00Z">
              <w:tcPr>
                <w:tcW w:w="17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DF7B735" w14:textId="3D903CF7" w:rsidR="00646715" w:rsidRPr="00932F7A" w:rsidDel="002961F2" w:rsidRDefault="00646715" w:rsidP="00523BEA">
            <w:pPr>
              <w:jc w:val="center"/>
              <w:rPr>
                <w:del w:id="2546" w:author="Na, Muzi" w:date="2024-12-10T09:59:00Z" w16du:dateUtc="2024-12-10T14:59:00Z"/>
              </w:rPr>
            </w:pPr>
            <w:del w:id="2547" w:author="Na, Muzi" w:date="2024-11-27T22:20:00Z" w16du:dateUtc="2024-11-28T03:20:00Z">
              <w:r w:rsidRPr="00932F7A" w:rsidDel="00A10ED6">
                <w:delText>&lt;0.001</w:delText>
              </w:r>
            </w:del>
          </w:p>
        </w:tc>
      </w:tr>
      <w:tr w:rsidR="00646715" w:rsidRPr="00932F7A" w:rsidDel="002961F2" w14:paraId="377561D0" w14:textId="6F106391" w:rsidTr="00523BEA">
        <w:trPr>
          <w:trHeight w:val="300"/>
          <w:del w:id="2548" w:author="Na, Muzi" w:date="2024-12-10T09:59:00Z"/>
          <w:trPrChange w:id="2549" w:author="Na, Muzi" w:date="2024-12-10T09:58:00Z" w16du:dateUtc="2024-12-10T14:58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nil"/>
              <w:left w:val="nil"/>
              <w:right w:val="nil"/>
            </w:tcBorders>
            <w:tcPrChange w:id="2550" w:author="Na, Muzi" w:date="2024-12-10T09:58:00Z" w16du:dateUtc="2024-12-10T14:58:00Z">
              <w:tcPr>
                <w:tcW w:w="1692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3AE991ED" w14:textId="55A07278" w:rsidR="00646715" w:rsidRPr="00932F7A" w:rsidDel="002961F2" w:rsidRDefault="00646715" w:rsidP="00523BEA">
            <w:pPr>
              <w:jc w:val="center"/>
              <w:rPr>
                <w:del w:id="2551" w:author="Na, Muzi" w:date="2024-12-10T09:59:00Z" w16du:dateUtc="2024-12-10T14:59:00Z"/>
                <w:b/>
                <w:bCs/>
              </w:rPr>
            </w:pPr>
            <w:del w:id="2552" w:author="Na, Muzi" w:date="2024-12-10T09:59:00Z" w16du:dateUtc="2024-12-10T14:59:00Z">
              <w:r w:rsidRPr="00932F7A" w:rsidDel="002961F2">
                <w:rPr>
                  <w:b/>
                  <w:bCs/>
                </w:rPr>
                <w:delText>WC</w:delText>
              </w:r>
              <w:r w:rsidDel="002961F2">
                <w:rPr>
                  <w:b/>
                  <w:bCs/>
                  <w:vertAlign w:val="superscript"/>
                </w:rPr>
                <w:delText>1</w:delText>
              </w:r>
              <w:r w:rsidRPr="00932F7A" w:rsidDel="002961F2">
                <w:rPr>
                  <w:b/>
                  <w:bCs/>
                  <w:vertAlign w:val="superscript"/>
                </w:rPr>
                <w:delText>,</w:delText>
              </w:r>
              <w:r w:rsidDel="002961F2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tcPrChange w:id="2553" w:author="Na, Muzi" w:date="2024-12-10T09:58:00Z" w16du:dateUtc="2024-12-10T14:58:00Z">
              <w:tcPr>
                <w:tcW w:w="2582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2D8FFC41" w14:textId="49739012" w:rsidR="00646715" w:rsidRPr="00932F7A" w:rsidDel="002961F2" w:rsidRDefault="00646715" w:rsidP="00523BEA">
            <w:pPr>
              <w:jc w:val="center"/>
              <w:rPr>
                <w:del w:id="2554" w:author="Na, Muzi" w:date="2024-12-10T09:59:00Z" w16du:dateUtc="2024-12-10T14:59:00Z"/>
              </w:rPr>
            </w:pPr>
            <w:del w:id="2555" w:author="Na, Muzi" w:date="2024-12-10T09:59:00Z" w16du:dateUtc="2024-12-10T14:59:00Z">
              <w:r w:rsidRPr="00932F7A" w:rsidDel="002961F2">
                <w:delText>-0.006 (-0.019, 0.007)</w:delText>
              </w:r>
            </w:del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tcPrChange w:id="2556" w:author="Na, Muzi" w:date="2024-12-10T09:58:00Z" w16du:dateUtc="2024-12-10T14:58:00Z">
              <w:tcPr>
                <w:tcW w:w="2478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07CD1B37" w14:textId="29987DCD" w:rsidR="00646715" w:rsidRPr="00932F7A" w:rsidDel="002961F2" w:rsidRDefault="00646715" w:rsidP="00523BEA">
            <w:pPr>
              <w:jc w:val="center"/>
              <w:rPr>
                <w:del w:id="2557" w:author="Na, Muzi" w:date="2024-12-10T09:59:00Z" w16du:dateUtc="2024-12-10T14:59:00Z"/>
              </w:rPr>
            </w:pPr>
            <w:del w:id="2558" w:author="Na, Muzi" w:date="2024-12-10T09:59:00Z" w16du:dateUtc="2024-12-10T14:59:00Z">
              <w:r w:rsidRPr="00932F7A" w:rsidDel="002961F2">
                <w:delText>-0.019 (-0.029, -0.009)</w:delText>
              </w:r>
            </w:del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tcPrChange w:id="2559" w:author="Na, Muzi" w:date="2024-12-10T09:58:00Z" w16du:dateUtc="2024-12-10T14:58:00Z">
              <w:tcPr>
                <w:tcW w:w="2513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299B909" w14:textId="71A1BD79" w:rsidR="00646715" w:rsidRPr="00932F7A" w:rsidDel="002961F2" w:rsidRDefault="00646715" w:rsidP="00523BEA">
            <w:pPr>
              <w:jc w:val="center"/>
              <w:rPr>
                <w:del w:id="2560" w:author="Na, Muzi" w:date="2024-12-10T09:59:00Z" w16du:dateUtc="2024-12-10T14:59:00Z"/>
              </w:rPr>
            </w:pPr>
            <w:del w:id="2561" w:author="Na, Muzi" w:date="2024-12-10T09:59:00Z" w16du:dateUtc="2024-12-10T14:59:00Z">
              <w:r w:rsidRPr="00932F7A" w:rsidDel="002961F2">
                <w:delText>-0.008 (-0.017, 0.001)</w:delText>
              </w:r>
            </w:del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tcPrChange w:id="2562" w:author="Na, Muzi" w:date="2024-12-10T09:58:00Z" w16du:dateUtc="2024-12-10T14:58:00Z">
              <w:tcPr>
                <w:tcW w:w="252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3E5C86FB" w14:textId="36A744A5" w:rsidR="00646715" w:rsidRPr="00932F7A" w:rsidDel="002961F2" w:rsidRDefault="00646715" w:rsidP="00523BEA">
            <w:pPr>
              <w:jc w:val="center"/>
              <w:rPr>
                <w:del w:id="2563" w:author="Na, Muzi" w:date="2024-12-10T09:59:00Z" w16du:dateUtc="2024-12-10T14:59:00Z"/>
              </w:rPr>
            </w:pPr>
            <w:del w:id="2564" w:author="Na, Muzi" w:date="2024-12-10T09:59:00Z" w16du:dateUtc="2024-12-10T14:59:00Z">
              <w:r w:rsidRPr="00932F7A" w:rsidDel="002961F2">
                <w:delText>-0.016 (-0.023, -0.010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PrChange w:id="2565" w:author="Na, Muzi" w:date="2024-12-10T09:58:00Z" w16du:dateUtc="2024-12-10T14:58:00Z">
              <w:tcPr>
                <w:tcW w:w="17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EB3168F" w14:textId="2C0C4DC6" w:rsidR="00646715" w:rsidRPr="00932F7A" w:rsidDel="002961F2" w:rsidRDefault="00646715" w:rsidP="00523BEA">
            <w:pPr>
              <w:jc w:val="center"/>
              <w:rPr>
                <w:del w:id="2566" w:author="Na, Muzi" w:date="2024-12-10T09:59:00Z" w16du:dateUtc="2024-12-10T14:59:00Z"/>
              </w:rPr>
            </w:pPr>
            <w:del w:id="2567" w:author="Na, Muzi" w:date="2024-11-27T22:33:00Z" w16du:dateUtc="2024-11-28T03:33:00Z">
              <w:r w:rsidRPr="00932F7A" w:rsidDel="00A92065">
                <w:delText>&lt;0.001</w:delText>
              </w:r>
            </w:del>
          </w:p>
        </w:tc>
      </w:tr>
    </w:tbl>
    <w:p w14:paraId="4F485AD0" w14:textId="3713E7C5" w:rsidR="00523BEA" w:rsidRDefault="00523BEA" w:rsidP="00523BEA">
      <w:pPr>
        <w:rPr>
          <w:b/>
          <w:bCs/>
        </w:rPr>
      </w:pPr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</w:t>
      </w:r>
      <w:ins w:id="2568" w:author="Na, Muzi" w:date="2024-12-10T09:58:00Z" w16du:dateUtc="2024-12-10T14:58:00Z">
        <w:r>
          <w:rPr>
            <w:b/>
            <w:bCs/>
          </w:rPr>
          <w:t>7</w:t>
        </w:r>
      </w:ins>
      <w:del w:id="2569" w:author="Na, Muzi" w:date="2024-12-10T09:58:00Z" w16du:dateUtc="2024-12-10T14:58:00Z">
        <w:r w:rsidDel="00523BEA">
          <w:rPr>
            <w:b/>
            <w:bCs/>
          </w:rPr>
          <w:delText>7</w:delText>
        </w:r>
      </w:del>
      <w:r w:rsidRPr="00932F7A">
        <w:rPr>
          <w:b/>
          <w:bCs/>
        </w:rPr>
        <w:t>. The predicted trajectory of cognitive function z-score between 2011 and 2021 in NHATS older adults by nutritional status pattern excluding participants who developed dementia during the follow-up period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184"/>
        <w:gridCol w:w="1400"/>
        <w:gridCol w:w="2440"/>
        <w:gridCol w:w="2440"/>
        <w:gridCol w:w="2440"/>
        <w:gridCol w:w="2440"/>
        <w:gridCol w:w="1416"/>
      </w:tblGrid>
      <w:tr w:rsidR="002961F2" w:rsidRPr="002961F2" w14:paraId="342D502A" w14:textId="77777777" w:rsidTr="002961F2">
        <w:trPr>
          <w:trHeight w:val="340"/>
          <w:ins w:id="2570" w:author="Na, Muzi" w:date="2024-12-10T09:59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DEC63" w14:textId="77777777" w:rsidR="002961F2" w:rsidRPr="002961F2" w:rsidRDefault="002961F2" w:rsidP="002961F2">
            <w:pPr>
              <w:rPr>
                <w:ins w:id="2571" w:author="Na, Muzi" w:date="2024-12-10T09:59:00Z" w16du:dateUtc="2024-12-10T14:59:00Z"/>
                <w:color w:val="000000"/>
              </w:rPr>
            </w:pPr>
            <w:ins w:id="2572" w:author="Na, Muzi" w:date="2024-12-10T09:59:00Z" w16du:dateUtc="2024-12-10T14:59:00Z">
              <w:r w:rsidRPr="002961F2">
                <w:rPr>
                  <w:color w:val="000000"/>
                </w:rPr>
                <w:t> </w:t>
              </w:r>
            </w:ins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CAB" w14:textId="77777777" w:rsidR="002961F2" w:rsidRPr="002961F2" w:rsidRDefault="002961F2" w:rsidP="002961F2">
            <w:pPr>
              <w:jc w:val="center"/>
              <w:rPr>
                <w:ins w:id="2573" w:author="Na, Muzi" w:date="2024-12-10T09:59:00Z" w16du:dateUtc="2024-12-10T14:59:00Z"/>
                <w:rFonts w:ascii="Aptos Narrow" w:hAnsi="Aptos Narrow"/>
                <w:color w:val="000000"/>
              </w:rPr>
            </w:pPr>
            <w:ins w:id="2574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E9A1" w14:textId="77777777" w:rsidR="002961F2" w:rsidRPr="002961F2" w:rsidRDefault="002961F2" w:rsidP="002961F2">
            <w:pPr>
              <w:jc w:val="center"/>
              <w:rPr>
                <w:ins w:id="2575" w:author="Na, Muzi" w:date="2024-12-10T09:59:00Z" w16du:dateUtc="2024-12-10T14:59:00Z"/>
                <w:b/>
                <w:bCs/>
                <w:color w:val="000000"/>
              </w:rPr>
            </w:pPr>
            <w:ins w:id="2576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Stable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B9B3" w14:textId="77777777" w:rsidR="002961F2" w:rsidRPr="002961F2" w:rsidRDefault="002961F2" w:rsidP="002961F2">
            <w:pPr>
              <w:jc w:val="center"/>
              <w:rPr>
                <w:ins w:id="2577" w:author="Na, Muzi" w:date="2024-12-10T09:59:00Z" w16du:dateUtc="2024-12-10T14:59:00Z"/>
                <w:b/>
                <w:bCs/>
                <w:color w:val="000000"/>
              </w:rPr>
            </w:pPr>
            <w:ins w:id="2578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FDAB" w14:textId="77777777" w:rsidR="002961F2" w:rsidRPr="002961F2" w:rsidRDefault="002961F2" w:rsidP="002961F2">
            <w:pPr>
              <w:jc w:val="center"/>
              <w:rPr>
                <w:ins w:id="2579" w:author="Na, Muzi" w:date="2024-12-10T09:59:00Z" w16du:dateUtc="2024-12-10T14:59:00Z"/>
                <w:b/>
                <w:bCs/>
                <w:color w:val="000000"/>
              </w:rPr>
            </w:pPr>
            <w:ins w:id="2580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4357" w14:textId="77777777" w:rsidR="002961F2" w:rsidRPr="002961F2" w:rsidRDefault="002961F2" w:rsidP="002961F2">
            <w:pPr>
              <w:jc w:val="center"/>
              <w:rPr>
                <w:ins w:id="2581" w:author="Na, Muzi" w:date="2024-12-10T09:59:00Z" w16du:dateUtc="2024-12-10T14:59:00Z"/>
                <w:b/>
                <w:bCs/>
                <w:color w:val="000000"/>
              </w:rPr>
            </w:pPr>
            <w:ins w:id="2582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Cycling</w:t>
              </w:r>
            </w:ins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783F9E" w14:textId="77777777" w:rsidR="002961F2" w:rsidRPr="002961F2" w:rsidRDefault="002961F2" w:rsidP="002961F2">
            <w:pPr>
              <w:jc w:val="center"/>
              <w:rPr>
                <w:ins w:id="2583" w:author="Na, Muzi" w:date="2024-12-10T09:59:00Z" w16du:dateUtc="2024-12-10T14:59:00Z"/>
                <w:b/>
                <w:bCs/>
                <w:color w:val="000000"/>
              </w:rPr>
            </w:pPr>
            <w:ins w:id="2584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P-interaction</w:t>
              </w:r>
              <w:r w:rsidRPr="002961F2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2961F2" w:rsidRPr="002961F2" w14:paraId="442AAB25" w14:textId="77777777" w:rsidTr="002961F2">
        <w:trPr>
          <w:trHeight w:val="340"/>
          <w:ins w:id="2585" w:author="Na, Muzi" w:date="2024-12-10T09:59:00Z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924D6" w14:textId="77777777" w:rsidR="002961F2" w:rsidRPr="002961F2" w:rsidRDefault="002961F2" w:rsidP="002961F2">
            <w:pPr>
              <w:rPr>
                <w:ins w:id="2586" w:author="Na, Muzi" w:date="2024-12-10T09:59:00Z" w16du:dateUtc="2024-12-10T14:59:00Z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0DD1" w14:textId="77777777" w:rsidR="002961F2" w:rsidRPr="002961F2" w:rsidRDefault="002961F2" w:rsidP="002961F2">
            <w:pPr>
              <w:jc w:val="center"/>
              <w:rPr>
                <w:ins w:id="2587" w:author="Na, Muzi" w:date="2024-12-10T09:59:00Z" w16du:dateUtc="2024-12-10T14:59:00Z"/>
                <w:rFonts w:ascii="Aptos Narrow" w:hAnsi="Aptos Narrow"/>
                <w:color w:val="000000"/>
              </w:rPr>
            </w:pPr>
            <w:ins w:id="2588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F03B" w14:textId="77777777" w:rsidR="002961F2" w:rsidRPr="002961F2" w:rsidRDefault="002961F2" w:rsidP="002961F2">
            <w:pPr>
              <w:jc w:val="center"/>
              <w:rPr>
                <w:ins w:id="2589" w:author="Na, Muzi" w:date="2024-12-10T09:59:00Z" w16du:dateUtc="2024-12-10T14:59:00Z"/>
                <w:b/>
                <w:bCs/>
                <w:color w:val="000000"/>
              </w:rPr>
            </w:pPr>
            <w:ins w:id="2590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1D117" w14:textId="77777777" w:rsidR="002961F2" w:rsidRPr="002961F2" w:rsidRDefault="002961F2" w:rsidP="002961F2">
            <w:pPr>
              <w:jc w:val="center"/>
              <w:rPr>
                <w:ins w:id="2591" w:author="Na, Muzi" w:date="2024-12-10T09:59:00Z" w16du:dateUtc="2024-12-10T14:59:00Z"/>
                <w:b/>
                <w:bCs/>
                <w:color w:val="000000"/>
              </w:rPr>
            </w:pPr>
            <w:ins w:id="2592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F2809" w14:textId="77777777" w:rsidR="002961F2" w:rsidRPr="002961F2" w:rsidRDefault="002961F2" w:rsidP="002961F2">
            <w:pPr>
              <w:jc w:val="center"/>
              <w:rPr>
                <w:ins w:id="2593" w:author="Na, Muzi" w:date="2024-12-10T09:59:00Z" w16du:dateUtc="2024-12-10T14:59:00Z"/>
                <w:b/>
                <w:bCs/>
                <w:color w:val="000000"/>
              </w:rPr>
            </w:pPr>
            <w:ins w:id="2594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FC274" w14:textId="77777777" w:rsidR="002961F2" w:rsidRPr="002961F2" w:rsidRDefault="002961F2" w:rsidP="002961F2">
            <w:pPr>
              <w:jc w:val="center"/>
              <w:rPr>
                <w:ins w:id="2595" w:author="Na, Muzi" w:date="2024-12-10T09:59:00Z" w16du:dateUtc="2024-12-10T14:59:00Z"/>
                <w:b/>
                <w:bCs/>
                <w:color w:val="000000"/>
              </w:rPr>
            </w:pPr>
            <w:ins w:id="2596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3A62B" w14:textId="77777777" w:rsidR="002961F2" w:rsidRPr="002961F2" w:rsidRDefault="002961F2" w:rsidP="002961F2">
            <w:pPr>
              <w:rPr>
                <w:ins w:id="2597" w:author="Na, Muzi" w:date="2024-12-10T09:59:00Z" w16du:dateUtc="2024-12-10T14:59:00Z"/>
                <w:b/>
                <w:bCs/>
                <w:color w:val="000000"/>
              </w:rPr>
            </w:pPr>
          </w:p>
        </w:tc>
      </w:tr>
      <w:tr w:rsidR="002961F2" w:rsidRPr="002961F2" w14:paraId="230A5CEC" w14:textId="77777777" w:rsidTr="002961F2">
        <w:trPr>
          <w:trHeight w:val="380"/>
          <w:ins w:id="2598" w:author="Na, Muzi" w:date="2024-12-10T09:59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7718" w14:textId="77777777" w:rsidR="002961F2" w:rsidRPr="002961F2" w:rsidRDefault="002961F2" w:rsidP="002961F2">
            <w:pPr>
              <w:jc w:val="center"/>
              <w:rPr>
                <w:ins w:id="2599" w:author="Na, Muzi" w:date="2024-12-10T09:59:00Z" w16du:dateUtc="2024-12-10T14:59:00Z"/>
                <w:b/>
                <w:bCs/>
                <w:color w:val="000000"/>
              </w:rPr>
            </w:pPr>
            <w:ins w:id="2600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BMI</w:t>
              </w:r>
              <w:r w:rsidRPr="002961F2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697" w14:textId="77777777" w:rsidR="002961F2" w:rsidRPr="002961F2" w:rsidRDefault="002961F2" w:rsidP="002961F2">
            <w:pPr>
              <w:jc w:val="center"/>
              <w:rPr>
                <w:ins w:id="2601" w:author="Na, Muzi" w:date="2024-12-10T09:59:00Z" w16du:dateUtc="2024-12-10T14:59:00Z"/>
                <w:rFonts w:ascii="Aptos Narrow" w:hAnsi="Aptos Narrow"/>
                <w:color w:val="000000"/>
              </w:rPr>
            </w:pPr>
            <w:ins w:id="2602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4,173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C4A5" w14:textId="77777777" w:rsidR="002961F2" w:rsidRPr="002961F2" w:rsidRDefault="002961F2" w:rsidP="002961F2">
            <w:pPr>
              <w:rPr>
                <w:ins w:id="2603" w:author="Na, Muzi" w:date="2024-12-10T09:59:00Z" w16du:dateUtc="2024-12-10T14:59:00Z"/>
                <w:rFonts w:ascii="Aptos Narrow" w:hAnsi="Aptos Narrow"/>
                <w:color w:val="000000"/>
              </w:rPr>
            </w:pPr>
            <w:ins w:id="2604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2 (-0.021, -0.003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D53" w14:textId="77777777" w:rsidR="002961F2" w:rsidRPr="002961F2" w:rsidRDefault="002961F2" w:rsidP="002961F2">
            <w:pPr>
              <w:rPr>
                <w:ins w:id="2605" w:author="Na, Muzi" w:date="2024-12-10T09:59:00Z" w16du:dateUtc="2024-12-10T14:59:00Z"/>
                <w:rFonts w:ascii="Aptos Narrow" w:hAnsi="Aptos Narrow"/>
                <w:color w:val="000000"/>
              </w:rPr>
            </w:pPr>
            <w:ins w:id="2606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8 (-0.024, -0.012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489" w14:textId="77777777" w:rsidR="002961F2" w:rsidRPr="002961F2" w:rsidRDefault="002961F2" w:rsidP="002961F2">
            <w:pPr>
              <w:rPr>
                <w:ins w:id="2607" w:author="Na, Muzi" w:date="2024-12-10T09:59:00Z" w16du:dateUtc="2024-12-10T14:59:00Z"/>
                <w:rFonts w:ascii="Aptos Narrow" w:hAnsi="Aptos Narrow"/>
                <w:color w:val="000000"/>
              </w:rPr>
            </w:pPr>
            <w:ins w:id="2608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2 (-0.018, -0.005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C20" w14:textId="77777777" w:rsidR="002961F2" w:rsidRPr="002961F2" w:rsidRDefault="002961F2" w:rsidP="002961F2">
            <w:pPr>
              <w:rPr>
                <w:ins w:id="2609" w:author="Na, Muzi" w:date="2024-12-10T09:59:00Z" w16du:dateUtc="2024-12-10T14:59:00Z"/>
                <w:rFonts w:ascii="Aptos Narrow" w:hAnsi="Aptos Narrow"/>
                <w:color w:val="000000"/>
              </w:rPr>
            </w:pPr>
            <w:ins w:id="2610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8 (-0.023, -0.014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5817" w14:textId="77777777" w:rsidR="002961F2" w:rsidRPr="002961F2" w:rsidRDefault="002961F2" w:rsidP="002961F2">
            <w:pPr>
              <w:jc w:val="center"/>
              <w:rPr>
                <w:ins w:id="2611" w:author="Na, Muzi" w:date="2024-12-10T09:59:00Z" w16du:dateUtc="2024-12-10T14:59:00Z"/>
                <w:color w:val="000000"/>
              </w:rPr>
            </w:pPr>
            <w:ins w:id="2612" w:author="Na, Muzi" w:date="2024-12-10T09:59:00Z" w16du:dateUtc="2024-12-10T14:59:00Z">
              <w:r w:rsidRPr="002961F2">
                <w:rPr>
                  <w:color w:val="000000"/>
                </w:rPr>
                <w:t>0.1522</w:t>
              </w:r>
            </w:ins>
          </w:p>
        </w:tc>
      </w:tr>
      <w:tr w:rsidR="002961F2" w:rsidRPr="002961F2" w14:paraId="4C2C1127" w14:textId="77777777" w:rsidTr="002961F2">
        <w:trPr>
          <w:trHeight w:val="380"/>
          <w:ins w:id="2613" w:author="Na, Muzi" w:date="2024-12-10T09:59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9928" w14:textId="77777777" w:rsidR="002961F2" w:rsidRPr="002961F2" w:rsidRDefault="002961F2" w:rsidP="002961F2">
            <w:pPr>
              <w:jc w:val="center"/>
              <w:rPr>
                <w:ins w:id="2614" w:author="Na, Muzi" w:date="2024-12-10T09:59:00Z" w16du:dateUtc="2024-12-10T14:59:00Z"/>
                <w:b/>
                <w:bCs/>
                <w:color w:val="000000"/>
              </w:rPr>
            </w:pPr>
            <w:ins w:id="2615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BW</w:t>
              </w:r>
              <w:r w:rsidRPr="002961F2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20C" w14:textId="77777777" w:rsidR="002961F2" w:rsidRPr="002961F2" w:rsidRDefault="002961F2" w:rsidP="002961F2">
            <w:pPr>
              <w:jc w:val="center"/>
              <w:rPr>
                <w:ins w:id="2616" w:author="Na, Muzi" w:date="2024-12-10T09:59:00Z" w16du:dateUtc="2024-12-10T14:59:00Z"/>
                <w:rFonts w:ascii="Aptos Narrow" w:hAnsi="Aptos Narrow"/>
                <w:color w:val="000000"/>
              </w:rPr>
            </w:pPr>
            <w:ins w:id="2617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4,182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37D" w14:textId="77777777" w:rsidR="002961F2" w:rsidRPr="002961F2" w:rsidRDefault="002961F2" w:rsidP="002961F2">
            <w:pPr>
              <w:rPr>
                <w:ins w:id="2618" w:author="Na, Muzi" w:date="2024-12-10T09:59:00Z" w16du:dateUtc="2024-12-10T14:59:00Z"/>
                <w:rFonts w:ascii="Aptos Narrow" w:hAnsi="Aptos Narrow"/>
                <w:color w:val="000000"/>
              </w:rPr>
            </w:pPr>
            <w:ins w:id="2619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1 (-0.018, -0.003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94A" w14:textId="77777777" w:rsidR="002961F2" w:rsidRPr="002961F2" w:rsidRDefault="002961F2" w:rsidP="002961F2">
            <w:pPr>
              <w:rPr>
                <w:ins w:id="2620" w:author="Na, Muzi" w:date="2024-12-10T09:59:00Z" w16du:dateUtc="2024-12-10T14:59:00Z"/>
                <w:rFonts w:ascii="Aptos Narrow" w:hAnsi="Aptos Narrow"/>
                <w:color w:val="000000"/>
              </w:rPr>
            </w:pPr>
            <w:ins w:id="2621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8 (-0.023, -0.013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E6C" w14:textId="77777777" w:rsidR="002961F2" w:rsidRPr="002961F2" w:rsidRDefault="002961F2" w:rsidP="002961F2">
            <w:pPr>
              <w:rPr>
                <w:ins w:id="2622" w:author="Na, Muzi" w:date="2024-12-10T09:59:00Z" w16du:dateUtc="2024-12-10T14:59:00Z"/>
                <w:rFonts w:ascii="Aptos Narrow" w:hAnsi="Aptos Narrow"/>
                <w:color w:val="000000"/>
              </w:rPr>
            </w:pPr>
            <w:ins w:id="2623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1 (-0.018, -0.004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419" w14:textId="77777777" w:rsidR="002961F2" w:rsidRPr="002961F2" w:rsidRDefault="002961F2" w:rsidP="002961F2">
            <w:pPr>
              <w:rPr>
                <w:ins w:id="2624" w:author="Na, Muzi" w:date="2024-12-10T09:59:00Z" w16du:dateUtc="2024-12-10T14:59:00Z"/>
                <w:rFonts w:ascii="Aptos Narrow" w:hAnsi="Aptos Narrow"/>
                <w:color w:val="000000"/>
              </w:rPr>
            </w:pPr>
            <w:ins w:id="2625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9 (-0.024, -0.014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1C22" w14:textId="77777777" w:rsidR="002961F2" w:rsidRPr="002961F2" w:rsidRDefault="002961F2" w:rsidP="002961F2">
            <w:pPr>
              <w:jc w:val="center"/>
              <w:rPr>
                <w:ins w:id="2626" w:author="Na, Muzi" w:date="2024-12-10T09:59:00Z" w16du:dateUtc="2024-12-10T14:59:00Z"/>
                <w:color w:val="000000"/>
              </w:rPr>
            </w:pPr>
            <w:ins w:id="2627" w:author="Na, Muzi" w:date="2024-12-10T09:59:00Z" w16du:dateUtc="2024-12-10T14:59:00Z">
              <w:r w:rsidRPr="002961F2">
                <w:rPr>
                  <w:color w:val="000000"/>
                </w:rPr>
                <w:t>0.0269</w:t>
              </w:r>
            </w:ins>
          </w:p>
        </w:tc>
      </w:tr>
      <w:tr w:rsidR="002961F2" w:rsidRPr="002961F2" w14:paraId="6E27E86A" w14:textId="77777777" w:rsidTr="002961F2">
        <w:trPr>
          <w:trHeight w:val="380"/>
          <w:ins w:id="2628" w:author="Na, Muzi" w:date="2024-12-10T09:59:00Z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AE5F9" w14:textId="77777777" w:rsidR="002961F2" w:rsidRPr="002961F2" w:rsidRDefault="002961F2" w:rsidP="002961F2">
            <w:pPr>
              <w:jc w:val="center"/>
              <w:rPr>
                <w:ins w:id="2629" w:author="Na, Muzi" w:date="2024-12-10T09:59:00Z" w16du:dateUtc="2024-12-10T14:59:00Z"/>
                <w:b/>
                <w:bCs/>
                <w:color w:val="000000"/>
              </w:rPr>
            </w:pPr>
            <w:ins w:id="2630" w:author="Na, Muzi" w:date="2024-12-10T09:59:00Z" w16du:dateUtc="2024-12-10T14:59:00Z">
              <w:r w:rsidRPr="002961F2">
                <w:rPr>
                  <w:b/>
                  <w:bCs/>
                  <w:color w:val="000000"/>
                </w:rPr>
                <w:t>WC</w:t>
              </w:r>
              <w:r w:rsidRPr="002961F2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755F" w14:textId="77777777" w:rsidR="002961F2" w:rsidRPr="002961F2" w:rsidRDefault="002961F2" w:rsidP="002961F2">
            <w:pPr>
              <w:jc w:val="center"/>
              <w:rPr>
                <w:ins w:id="2631" w:author="Na, Muzi" w:date="2024-12-10T09:59:00Z" w16du:dateUtc="2024-12-10T14:59:00Z"/>
                <w:rFonts w:ascii="Aptos Narrow" w:hAnsi="Aptos Narrow"/>
                <w:color w:val="000000"/>
              </w:rPr>
            </w:pPr>
            <w:ins w:id="2632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3,901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9747" w14:textId="77777777" w:rsidR="002961F2" w:rsidRPr="002961F2" w:rsidRDefault="002961F2" w:rsidP="002961F2">
            <w:pPr>
              <w:rPr>
                <w:ins w:id="2633" w:author="Na, Muzi" w:date="2024-12-10T09:59:00Z" w16du:dateUtc="2024-12-10T14:59:00Z"/>
                <w:rFonts w:ascii="Aptos Narrow" w:hAnsi="Aptos Narrow"/>
                <w:color w:val="000000"/>
              </w:rPr>
            </w:pPr>
            <w:ins w:id="2634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05 (-0.015, 0.004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4980" w14:textId="77777777" w:rsidR="002961F2" w:rsidRPr="002961F2" w:rsidRDefault="002961F2" w:rsidP="002961F2">
            <w:pPr>
              <w:rPr>
                <w:ins w:id="2635" w:author="Na, Muzi" w:date="2024-12-10T09:59:00Z" w16du:dateUtc="2024-12-10T14:59:00Z"/>
                <w:rFonts w:ascii="Aptos Narrow" w:hAnsi="Aptos Narrow"/>
                <w:color w:val="000000"/>
              </w:rPr>
            </w:pPr>
            <w:ins w:id="2636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8 (-0.026, -0.010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6AA7" w14:textId="77777777" w:rsidR="002961F2" w:rsidRPr="002961F2" w:rsidRDefault="002961F2" w:rsidP="002961F2">
            <w:pPr>
              <w:rPr>
                <w:ins w:id="2637" w:author="Na, Muzi" w:date="2024-12-10T09:59:00Z" w16du:dateUtc="2024-12-10T14:59:00Z"/>
                <w:rFonts w:ascii="Aptos Narrow" w:hAnsi="Aptos Narrow"/>
                <w:color w:val="000000"/>
              </w:rPr>
            </w:pPr>
            <w:ins w:id="2638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3 (-0.019, -0.007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3029" w14:textId="77777777" w:rsidR="002961F2" w:rsidRPr="002961F2" w:rsidRDefault="002961F2" w:rsidP="002961F2">
            <w:pPr>
              <w:rPr>
                <w:ins w:id="2639" w:author="Na, Muzi" w:date="2024-12-10T09:59:00Z" w16du:dateUtc="2024-12-10T14:59:00Z"/>
                <w:rFonts w:ascii="Aptos Narrow" w:hAnsi="Aptos Narrow"/>
                <w:color w:val="000000"/>
              </w:rPr>
            </w:pPr>
            <w:ins w:id="2640" w:author="Na, Muzi" w:date="2024-12-10T09:59:00Z" w16du:dateUtc="2024-12-10T14:59:00Z">
              <w:r w:rsidRPr="002961F2">
                <w:rPr>
                  <w:rFonts w:ascii="Aptos Narrow" w:hAnsi="Aptos Narrow"/>
                  <w:color w:val="000000"/>
                </w:rPr>
                <w:t>-0.017 (-0.021, -0.012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83DCF" w14:textId="77777777" w:rsidR="002961F2" w:rsidRPr="002961F2" w:rsidRDefault="002961F2" w:rsidP="002961F2">
            <w:pPr>
              <w:jc w:val="center"/>
              <w:rPr>
                <w:ins w:id="2641" w:author="Na, Muzi" w:date="2024-12-10T09:59:00Z" w16du:dateUtc="2024-12-10T14:59:00Z"/>
                <w:color w:val="000000"/>
              </w:rPr>
            </w:pPr>
            <w:ins w:id="2642" w:author="Na, Muzi" w:date="2024-12-10T09:59:00Z" w16du:dateUtc="2024-12-10T14:59:00Z">
              <w:r w:rsidRPr="002961F2">
                <w:rPr>
                  <w:color w:val="000000"/>
                </w:rPr>
                <w:t>0.0771</w:t>
              </w:r>
            </w:ins>
          </w:p>
        </w:tc>
      </w:tr>
    </w:tbl>
    <w:p w14:paraId="2D3637C3" w14:textId="77777777" w:rsidR="00646715" w:rsidRPr="00932F7A" w:rsidRDefault="00646715" w:rsidP="00646715"/>
    <w:p w14:paraId="14060D75" w14:textId="77777777" w:rsidR="00646715" w:rsidRPr="00932F7A" w:rsidRDefault="00646715" w:rsidP="00646715">
      <w:r w:rsidRPr="00932F7A">
        <w:t xml:space="preserve">BMI, Body Mass Index; BW, Body Weight; CI, Confidence Intervals; NHATS, The National Health and Aging Trends Study; WC, Waist Circumference. </w:t>
      </w:r>
    </w:p>
    <w:p w14:paraId="473EFE45" w14:textId="77777777" w:rsidR="00646715" w:rsidRPr="00932F7A" w:rsidRDefault="00646715" w:rsidP="00646715"/>
    <w:p w14:paraId="56AD82D1" w14:textId="77777777" w:rsidR="00646715" w:rsidRPr="00932F7A" w:rsidRDefault="00646715" w:rsidP="00646715">
      <w:r>
        <w:rPr>
          <w:vertAlign w:val="superscript"/>
        </w:rPr>
        <w:t>1</w:t>
      </w:r>
      <w:r w:rsidRPr="00932F7A">
        <w:rPr>
          <w:vertAlign w:val="superscript"/>
        </w:rPr>
        <w:t xml:space="preserve">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.</w:t>
      </w:r>
    </w:p>
    <w:p w14:paraId="59807F64" w14:textId="77777777" w:rsidR="00646715" w:rsidRPr="00932F7A" w:rsidRDefault="00646715" w:rsidP="00646715">
      <w:r>
        <w:rPr>
          <w:vertAlign w:val="superscript"/>
        </w:rPr>
        <w:t>2</w:t>
      </w:r>
      <w:r w:rsidRPr="00932F7A">
        <w:t xml:space="preserve"> Further adjusted for baseline height.</w:t>
      </w:r>
    </w:p>
    <w:p w14:paraId="31A3F5A6" w14:textId="77777777" w:rsidR="00646715" w:rsidRPr="00932F7A" w:rsidRDefault="00646715" w:rsidP="00646715">
      <w:r>
        <w:rPr>
          <w:vertAlign w:val="superscript"/>
        </w:rPr>
        <w:t>3</w:t>
      </w:r>
      <w:r w:rsidRPr="00932F7A">
        <w:t xml:space="preserve"> Further adjusted for baseline BMI.  </w:t>
      </w:r>
    </w:p>
    <w:p w14:paraId="7A139E5E" w14:textId="77777777" w:rsidR="00646715" w:rsidRPr="00932F7A" w:rsidRDefault="00646715" w:rsidP="00646715">
      <w:pPr>
        <w:sectPr w:rsidR="00646715" w:rsidRPr="00932F7A" w:rsidSect="007029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4</w:t>
      </w:r>
      <w:r w:rsidRPr="00932F7A">
        <w:t xml:space="preserve"> P-interaction indicates the p-value of the interaction between nutritional status pattern group and time and tested at a significance level of 0.05.     </w:t>
      </w:r>
    </w:p>
    <w:tbl>
      <w:tblPr>
        <w:tblStyle w:val="TableGrid"/>
        <w:tblpPr w:leftFromText="180" w:rightFromText="180" w:tblpY="661"/>
        <w:tblW w:w="13495" w:type="dxa"/>
        <w:tblLayout w:type="fixed"/>
        <w:tblLook w:val="06A0" w:firstRow="1" w:lastRow="0" w:firstColumn="1" w:lastColumn="0" w:noHBand="1" w:noVBand="1"/>
        <w:tblPrChange w:id="2643" w:author="Na, Muzi" w:date="2024-12-10T09:59:00Z" w16du:dateUtc="2024-12-10T14:59:00Z">
          <w:tblPr>
            <w:tblStyle w:val="TableGrid"/>
            <w:tblW w:w="13495" w:type="dxa"/>
            <w:jc w:val="center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692"/>
        <w:gridCol w:w="2582"/>
        <w:gridCol w:w="2478"/>
        <w:gridCol w:w="2513"/>
        <w:gridCol w:w="2520"/>
        <w:gridCol w:w="1710"/>
        <w:tblGridChange w:id="2644">
          <w:tblGrid>
            <w:gridCol w:w="1692"/>
            <w:gridCol w:w="2582"/>
            <w:gridCol w:w="2478"/>
            <w:gridCol w:w="2513"/>
            <w:gridCol w:w="2520"/>
            <w:gridCol w:w="1710"/>
          </w:tblGrid>
        </w:tblGridChange>
      </w:tblGrid>
      <w:tr w:rsidR="00646715" w:rsidRPr="00932F7A" w:rsidDel="000E6114" w14:paraId="00417B5A" w14:textId="5DD01105" w:rsidTr="000E6114">
        <w:trPr>
          <w:trHeight w:val="300"/>
          <w:del w:id="2645" w:author="Na, Muzi" w:date="2024-12-10T09:59:00Z"/>
          <w:trPrChange w:id="2646" w:author="Na, Muzi" w:date="2024-12-10T09:59:00Z" w16du:dateUtc="2024-12-10T14:59:00Z">
            <w:trPr>
              <w:trHeight w:val="300"/>
              <w:jc w:val="center"/>
            </w:trPr>
          </w:trPrChange>
        </w:trPr>
        <w:tc>
          <w:tcPr>
            <w:tcW w:w="1349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PrChange w:id="2647" w:author="Na, Muzi" w:date="2024-12-10T09:59:00Z" w16du:dateUtc="2024-12-10T14:59:00Z">
              <w:tcPr>
                <w:tcW w:w="13495" w:type="dxa"/>
                <w:gridSpan w:val="6"/>
                <w:tcBorders>
                  <w:top w:val="nil"/>
                  <w:left w:val="nil"/>
                  <w:bottom w:val="single" w:sz="4" w:space="0" w:color="000000" w:themeColor="text1"/>
                  <w:right w:val="nil"/>
                </w:tcBorders>
              </w:tcPr>
            </w:tcPrChange>
          </w:tcPr>
          <w:p w14:paraId="6E16EAFA" w14:textId="33FBCC0E" w:rsidR="00646715" w:rsidRPr="00932F7A" w:rsidDel="000E6114" w:rsidRDefault="00646715" w:rsidP="000E6114">
            <w:pPr>
              <w:rPr>
                <w:del w:id="2648" w:author="Na, Muzi" w:date="2024-12-10T09:59:00Z" w16du:dateUtc="2024-12-10T14:59:00Z"/>
                <w:b/>
                <w:bCs/>
              </w:rPr>
            </w:pPr>
            <w:del w:id="2649" w:author="Na, Muzi" w:date="2024-12-10T09:59:00Z" w16du:dateUtc="2024-12-10T14:59:00Z">
              <w:r w:rsidDel="000E6114">
                <w:rPr>
                  <w:b/>
                  <w:bCs/>
                </w:rPr>
                <w:lastRenderedPageBreak/>
                <w:delText>Table</w:delText>
              </w:r>
              <w:r w:rsidRPr="00932F7A" w:rsidDel="000E6114">
                <w:rPr>
                  <w:b/>
                  <w:bCs/>
                </w:rPr>
                <w:delText xml:space="preserve"> </w:delText>
              </w:r>
              <w:r w:rsidR="00C24C22" w:rsidDel="000E6114">
                <w:rPr>
                  <w:b/>
                  <w:bCs/>
                </w:rPr>
                <w:delText>S</w:delText>
              </w:r>
            </w:del>
            <w:del w:id="2650" w:author="Na, Muzi" w:date="2024-12-02T02:46:00Z" w16du:dateUtc="2024-12-02T07:46:00Z">
              <w:r w:rsidRPr="00932F7A" w:rsidDel="0008421B">
                <w:rPr>
                  <w:b/>
                  <w:bCs/>
                </w:rPr>
                <w:delText>6</w:delText>
              </w:r>
            </w:del>
            <w:del w:id="2651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. The predicted trajectory of cognitive function z-score between 2011 and 2021 in NHATS older adults by nutritional status pattern excluding participants who developed diabetes during the follow-up period</w:delText>
              </w:r>
            </w:del>
          </w:p>
        </w:tc>
      </w:tr>
      <w:tr w:rsidR="00646715" w:rsidRPr="00932F7A" w:rsidDel="000E6114" w14:paraId="3B03C5EE" w14:textId="41397B42" w:rsidTr="000E6114">
        <w:trPr>
          <w:trHeight w:val="300"/>
          <w:del w:id="2652" w:author="Na, Muzi" w:date="2024-12-10T09:59:00Z"/>
          <w:trPrChange w:id="2653" w:author="Na, Muzi" w:date="2024-12-10T09:59:00Z" w16du:dateUtc="2024-12-10T14:59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tcPrChange w:id="2654" w:author="Na, Muzi" w:date="2024-12-10T09:59:00Z" w16du:dateUtc="2024-12-10T14:59:00Z">
              <w:tcPr>
                <w:tcW w:w="169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B25C8FD" w14:textId="1229E827" w:rsidR="00646715" w:rsidRPr="00932F7A" w:rsidDel="000E6114" w:rsidRDefault="00646715" w:rsidP="000E6114">
            <w:pPr>
              <w:rPr>
                <w:del w:id="2655" w:author="Na, Muzi" w:date="2024-12-10T09:59:00Z" w16du:dateUtc="2024-12-10T14:59:00Z"/>
              </w:rPr>
            </w:pPr>
          </w:p>
        </w:tc>
        <w:tc>
          <w:tcPr>
            <w:tcW w:w="2582" w:type="dxa"/>
            <w:tcBorders>
              <w:left w:val="nil"/>
              <w:bottom w:val="single" w:sz="4" w:space="0" w:color="auto"/>
              <w:right w:val="nil"/>
            </w:tcBorders>
            <w:tcPrChange w:id="2656" w:author="Na, Muzi" w:date="2024-12-10T09:59:00Z" w16du:dateUtc="2024-12-10T14:59:00Z">
              <w:tcPr>
                <w:tcW w:w="2582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39C92F1" w14:textId="7C9673E7" w:rsidR="00646715" w:rsidRPr="00932F7A" w:rsidDel="000E6114" w:rsidRDefault="00646715" w:rsidP="000E6114">
            <w:pPr>
              <w:jc w:val="center"/>
              <w:rPr>
                <w:del w:id="2657" w:author="Na, Muzi" w:date="2024-12-10T09:59:00Z" w16du:dateUtc="2024-12-10T14:59:00Z"/>
                <w:b/>
                <w:bCs/>
              </w:rPr>
            </w:pPr>
            <w:del w:id="2658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Stable</w:delText>
              </w:r>
            </w:del>
          </w:p>
          <w:p w14:paraId="48BDE12C" w14:textId="3F3523DF" w:rsidR="00646715" w:rsidRPr="00932F7A" w:rsidDel="000E6114" w:rsidRDefault="00646715" w:rsidP="000E6114">
            <w:pPr>
              <w:jc w:val="center"/>
              <w:rPr>
                <w:del w:id="2659" w:author="Na, Muzi" w:date="2024-12-10T09:59:00Z" w16du:dateUtc="2024-12-10T14:59:00Z"/>
                <w:b/>
                <w:bCs/>
              </w:rPr>
            </w:pPr>
            <w:del w:id="2660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tcPrChange w:id="2661" w:author="Na, Muzi" w:date="2024-12-10T09:59:00Z" w16du:dateUtc="2024-12-10T14:59:00Z">
              <w:tcPr>
                <w:tcW w:w="247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774229C" w14:textId="5019DD96" w:rsidR="00646715" w:rsidRPr="00932F7A" w:rsidDel="000E6114" w:rsidRDefault="00646715" w:rsidP="000E6114">
            <w:pPr>
              <w:jc w:val="center"/>
              <w:rPr>
                <w:del w:id="2662" w:author="Na, Muzi" w:date="2024-12-10T09:59:00Z" w16du:dateUtc="2024-12-10T14:59:00Z"/>
                <w:b/>
                <w:bCs/>
              </w:rPr>
            </w:pPr>
            <w:del w:id="2663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Loss</w:delText>
              </w:r>
            </w:del>
          </w:p>
          <w:p w14:paraId="7D609B67" w14:textId="1D26CA04" w:rsidR="00646715" w:rsidRPr="00932F7A" w:rsidDel="000E6114" w:rsidRDefault="00646715" w:rsidP="000E6114">
            <w:pPr>
              <w:jc w:val="center"/>
              <w:rPr>
                <w:del w:id="2664" w:author="Na, Muzi" w:date="2024-12-10T09:59:00Z" w16du:dateUtc="2024-12-10T14:59:00Z"/>
                <w:b/>
                <w:bCs/>
              </w:rPr>
            </w:pPr>
            <w:del w:id="2665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13" w:type="dxa"/>
            <w:tcBorders>
              <w:left w:val="nil"/>
              <w:bottom w:val="single" w:sz="4" w:space="0" w:color="auto"/>
              <w:right w:val="nil"/>
            </w:tcBorders>
            <w:tcPrChange w:id="2666" w:author="Na, Muzi" w:date="2024-12-10T09:59:00Z" w16du:dateUtc="2024-12-10T14:59:00Z">
              <w:tcPr>
                <w:tcW w:w="2513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E36AB5C" w14:textId="2639C2BF" w:rsidR="00646715" w:rsidRPr="00932F7A" w:rsidDel="000E6114" w:rsidRDefault="00646715" w:rsidP="000E6114">
            <w:pPr>
              <w:jc w:val="center"/>
              <w:rPr>
                <w:del w:id="2667" w:author="Na, Muzi" w:date="2024-12-10T09:59:00Z" w16du:dateUtc="2024-12-10T14:59:00Z"/>
                <w:b/>
                <w:bCs/>
              </w:rPr>
            </w:pPr>
            <w:del w:id="2668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Gain</w:delText>
              </w:r>
            </w:del>
          </w:p>
          <w:p w14:paraId="1258ECD3" w14:textId="0220BE41" w:rsidR="00646715" w:rsidRPr="00932F7A" w:rsidDel="000E6114" w:rsidRDefault="00646715" w:rsidP="000E6114">
            <w:pPr>
              <w:jc w:val="center"/>
              <w:rPr>
                <w:del w:id="2669" w:author="Na, Muzi" w:date="2024-12-10T09:59:00Z" w16du:dateUtc="2024-12-10T14:59:00Z"/>
                <w:b/>
                <w:bCs/>
              </w:rPr>
            </w:pPr>
            <w:del w:id="2670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tcPrChange w:id="2671" w:author="Na, Muzi" w:date="2024-12-10T09:59:00Z" w16du:dateUtc="2024-12-10T14:59:00Z">
              <w:tcPr>
                <w:tcW w:w="252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8820CA0" w14:textId="5EAE1969" w:rsidR="00646715" w:rsidRPr="00932F7A" w:rsidDel="000E6114" w:rsidRDefault="00646715" w:rsidP="000E6114">
            <w:pPr>
              <w:jc w:val="center"/>
              <w:rPr>
                <w:del w:id="2672" w:author="Na, Muzi" w:date="2024-12-10T09:59:00Z" w16du:dateUtc="2024-12-10T14:59:00Z"/>
                <w:b/>
                <w:bCs/>
              </w:rPr>
            </w:pPr>
            <w:del w:id="2673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Cycling</w:delText>
              </w:r>
            </w:del>
          </w:p>
          <w:p w14:paraId="302B5C3F" w14:textId="3BBC15FC" w:rsidR="00646715" w:rsidRPr="00932F7A" w:rsidDel="000E6114" w:rsidRDefault="00646715" w:rsidP="000E6114">
            <w:pPr>
              <w:jc w:val="center"/>
              <w:rPr>
                <w:del w:id="2674" w:author="Na, Muzi" w:date="2024-12-10T09:59:00Z" w16du:dateUtc="2024-12-10T14:59:00Z"/>
                <w:b/>
                <w:bCs/>
              </w:rPr>
            </w:pPr>
            <w:del w:id="2675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β (95% CI)</w:delText>
              </w:r>
            </w:del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PrChange w:id="2676" w:author="Na, Muzi" w:date="2024-12-10T09:59:00Z" w16du:dateUtc="2024-12-10T14:59:00Z">
              <w:tcPr>
                <w:tcW w:w="1710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A7EBC20" w14:textId="47848044" w:rsidR="00646715" w:rsidRPr="00932F7A" w:rsidDel="000E6114" w:rsidRDefault="00646715" w:rsidP="000E6114">
            <w:pPr>
              <w:jc w:val="center"/>
              <w:rPr>
                <w:del w:id="2677" w:author="Na, Muzi" w:date="2024-12-10T09:59:00Z" w16du:dateUtc="2024-12-10T14:59:00Z"/>
                <w:b/>
                <w:bCs/>
              </w:rPr>
            </w:pPr>
            <w:del w:id="2678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P-interaction</w:delText>
              </w:r>
              <w:r w:rsidDel="000E6114">
                <w:rPr>
                  <w:b/>
                  <w:bCs/>
                  <w:vertAlign w:val="superscript"/>
                </w:rPr>
                <w:delText>4</w:delText>
              </w:r>
            </w:del>
          </w:p>
        </w:tc>
      </w:tr>
      <w:tr w:rsidR="00646715" w:rsidRPr="00932F7A" w:rsidDel="000E6114" w14:paraId="58B620CA" w14:textId="5627D479" w:rsidTr="000E6114">
        <w:trPr>
          <w:trHeight w:val="300"/>
          <w:del w:id="2679" w:author="Na, Muzi" w:date="2024-12-10T09:59:00Z"/>
          <w:trPrChange w:id="2680" w:author="Na, Muzi" w:date="2024-12-10T09:59:00Z" w16du:dateUtc="2024-12-10T14:59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81" w:author="Na, Muzi" w:date="2024-12-10T09:59:00Z" w16du:dateUtc="2024-12-10T14:59:00Z">
              <w:tcPr>
                <w:tcW w:w="16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ACD1F0B" w14:textId="244A9EF4" w:rsidR="00646715" w:rsidRPr="00932F7A" w:rsidDel="000E6114" w:rsidRDefault="00646715" w:rsidP="000E6114">
            <w:pPr>
              <w:jc w:val="center"/>
              <w:rPr>
                <w:del w:id="2682" w:author="Na, Muzi" w:date="2024-12-10T09:59:00Z" w16du:dateUtc="2024-12-10T14:59:00Z"/>
                <w:b/>
                <w:bCs/>
              </w:rPr>
            </w:pPr>
            <w:del w:id="2683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BMI</w:delText>
              </w:r>
              <w:r w:rsidDel="000E6114">
                <w:rPr>
                  <w:b/>
                  <w:bCs/>
                  <w:vertAlign w:val="superscript"/>
                </w:rPr>
                <w:delText>1</w:delText>
              </w:r>
            </w:del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84" w:author="Na, Muzi" w:date="2024-12-10T09:59:00Z" w16du:dateUtc="2024-12-10T14:59:00Z">
              <w:tcPr>
                <w:tcW w:w="258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A2CABD5" w14:textId="455BFAC6" w:rsidR="00646715" w:rsidRPr="00932F7A" w:rsidDel="000E6114" w:rsidRDefault="00646715" w:rsidP="000E6114">
            <w:pPr>
              <w:jc w:val="center"/>
              <w:rPr>
                <w:del w:id="2685" w:author="Na, Muzi" w:date="2024-12-10T09:59:00Z" w16du:dateUtc="2024-12-10T14:59:00Z"/>
              </w:rPr>
            </w:pPr>
            <w:del w:id="2686" w:author="Na, Muzi" w:date="2024-12-10T09:59:00Z" w16du:dateUtc="2024-12-10T14:59:00Z">
              <w:r w:rsidRPr="00932F7A" w:rsidDel="000E6114">
                <w:delText>-0.021 (-0.037, -0.006)</w:delText>
              </w:r>
            </w:del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87" w:author="Na, Muzi" w:date="2024-12-10T09:59:00Z" w16du:dateUtc="2024-12-10T14:59:00Z">
              <w:tcPr>
                <w:tcW w:w="247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EC8E51E" w14:textId="2D6BA37F" w:rsidR="00646715" w:rsidRPr="00932F7A" w:rsidDel="000E6114" w:rsidRDefault="00646715" w:rsidP="000E6114">
            <w:pPr>
              <w:jc w:val="center"/>
              <w:rPr>
                <w:del w:id="2688" w:author="Na, Muzi" w:date="2024-12-10T09:59:00Z" w16du:dateUtc="2024-12-10T14:59:00Z"/>
              </w:rPr>
            </w:pPr>
            <w:del w:id="2689" w:author="Na, Muzi" w:date="2024-12-10T09:59:00Z" w16du:dateUtc="2024-12-10T14:59:00Z">
              <w:r w:rsidRPr="00932F7A" w:rsidDel="000E6114">
                <w:delText>-0.019 (-0.029, -0.009)</w:delText>
              </w:r>
            </w:del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90" w:author="Na, Muzi" w:date="2024-12-10T09:59:00Z" w16du:dateUtc="2024-12-10T14:59:00Z">
              <w:tcPr>
                <w:tcW w:w="251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C0A8876" w14:textId="6D8B9190" w:rsidR="00646715" w:rsidRPr="00932F7A" w:rsidDel="000E6114" w:rsidRDefault="00646715" w:rsidP="000E6114">
            <w:pPr>
              <w:jc w:val="center"/>
              <w:rPr>
                <w:del w:id="2691" w:author="Na, Muzi" w:date="2024-12-10T09:59:00Z" w16du:dateUtc="2024-12-10T14:59:00Z"/>
              </w:rPr>
            </w:pPr>
            <w:del w:id="2692" w:author="Na, Muzi" w:date="2024-12-10T09:59:00Z" w16du:dateUtc="2024-12-10T14:59:00Z">
              <w:r w:rsidRPr="00932F7A" w:rsidDel="000E6114">
                <w:delText>-0.014 (-0.025, -0.003)</w:delText>
              </w:r>
            </w:del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93" w:author="Na, Muzi" w:date="2024-12-10T09:59:00Z" w16du:dateUtc="2024-12-10T14:59:00Z">
              <w:tcPr>
                <w:tcW w:w="25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B220B87" w14:textId="4F81ADCB" w:rsidR="00646715" w:rsidRPr="00932F7A" w:rsidDel="000E6114" w:rsidRDefault="00646715" w:rsidP="000E6114">
            <w:pPr>
              <w:jc w:val="center"/>
              <w:rPr>
                <w:del w:id="2694" w:author="Na, Muzi" w:date="2024-12-10T09:59:00Z" w16du:dateUtc="2024-12-10T14:59:00Z"/>
              </w:rPr>
            </w:pPr>
            <w:del w:id="2695" w:author="Na, Muzi" w:date="2024-12-10T09:59:00Z" w16du:dateUtc="2024-12-10T14:59:00Z">
              <w:r w:rsidRPr="00932F7A" w:rsidDel="000E6114">
                <w:delText>-0.019 (-0.027, -0.012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696" w:author="Na, Muzi" w:date="2024-12-10T09:59:00Z" w16du:dateUtc="2024-12-10T14:59:00Z">
              <w:tcPr>
                <w:tcW w:w="17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4213334" w14:textId="223E96B1" w:rsidR="00646715" w:rsidRPr="00932F7A" w:rsidDel="000E6114" w:rsidRDefault="00646715" w:rsidP="000E6114">
            <w:pPr>
              <w:jc w:val="center"/>
              <w:rPr>
                <w:del w:id="2697" w:author="Na, Muzi" w:date="2024-12-10T09:59:00Z" w16du:dateUtc="2024-12-10T14:59:00Z"/>
              </w:rPr>
            </w:pPr>
            <w:del w:id="2698" w:author="Na, Muzi" w:date="2024-11-27T22:17:00Z" w16du:dateUtc="2024-11-28T03:17:00Z">
              <w:r w:rsidRPr="00932F7A" w:rsidDel="00F7308A">
                <w:delText>&lt;0.001</w:delText>
              </w:r>
            </w:del>
          </w:p>
        </w:tc>
      </w:tr>
      <w:tr w:rsidR="00646715" w:rsidRPr="00932F7A" w:rsidDel="000E6114" w14:paraId="59EFD9F9" w14:textId="639E5172" w:rsidTr="000E6114">
        <w:trPr>
          <w:trHeight w:val="300"/>
          <w:del w:id="2699" w:author="Na, Muzi" w:date="2024-12-10T09:59:00Z"/>
          <w:trPrChange w:id="2700" w:author="Na, Muzi" w:date="2024-12-10T09:59:00Z" w16du:dateUtc="2024-12-10T14:59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PrChange w:id="2701" w:author="Na, Muzi" w:date="2024-12-10T09:59:00Z" w16du:dateUtc="2024-12-10T14:59:00Z">
              <w:tcPr>
                <w:tcW w:w="16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14C97C" w14:textId="0C575568" w:rsidR="00646715" w:rsidRPr="00932F7A" w:rsidDel="000E6114" w:rsidRDefault="00646715" w:rsidP="000E6114">
            <w:pPr>
              <w:jc w:val="center"/>
              <w:rPr>
                <w:del w:id="2702" w:author="Na, Muzi" w:date="2024-12-10T09:59:00Z" w16du:dateUtc="2024-12-10T14:59:00Z"/>
                <w:b/>
                <w:bCs/>
              </w:rPr>
            </w:pPr>
            <w:del w:id="2703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BW</w:delText>
              </w:r>
              <w:r w:rsidDel="000E6114">
                <w:rPr>
                  <w:b/>
                  <w:bCs/>
                  <w:vertAlign w:val="superscript"/>
                </w:rPr>
                <w:delText>1</w:delText>
              </w:r>
              <w:r w:rsidRPr="00932F7A" w:rsidDel="000E6114">
                <w:rPr>
                  <w:b/>
                  <w:bCs/>
                  <w:vertAlign w:val="superscript"/>
                </w:rPr>
                <w:delText>,</w:delText>
              </w:r>
              <w:r w:rsidDel="000E6114">
                <w:rPr>
                  <w:b/>
                  <w:bCs/>
                  <w:vertAlign w:val="superscript"/>
                </w:rPr>
                <w:delText>2</w:delText>
              </w:r>
            </w:del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tcPrChange w:id="2704" w:author="Na, Muzi" w:date="2024-12-10T09:59:00Z" w16du:dateUtc="2024-12-10T14:59:00Z">
              <w:tcPr>
                <w:tcW w:w="258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828DA9" w14:textId="3BDC5F47" w:rsidR="00646715" w:rsidRPr="00932F7A" w:rsidDel="000E6114" w:rsidRDefault="00646715" w:rsidP="000E6114">
            <w:pPr>
              <w:jc w:val="center"/>
              <w:rPr>
                <w:del w:id="2705" w:author="Na, Muzi" w:date="2024-12-10T09:59:00Z" w16du:dateUtc="2024-12-10T14:59:00Z"/>
              </w:rPr>
            </w:pPr>
            <w:del w:id="2706" w:author="Na, Muzi" w:date="2024-12-10T09:59:00Z" w16du:dateUtc="2024-12-10T14:59:00Z">
              <w:r w:rsidRPr="00932F7A" w:rsidDel="000E6114">
                <w:delText>-0.016 (-0.030, -0.003)</w:delText>
              </w:r>
            </w:del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tcPrChange w:id="2707" w:author="Na, Muzi" w:date="2024-12-10T09:59:00Z" w16du:dateUtc="2024-12-10T14:59:00Z">
              <w:tcPr>
                <w:tcW w:w="247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18170A6" w14:textId="044522EE" w:rsidR="00646715" w:rsidRPr="00932F7A" w:rsidDel="000E6114" w:rsidRDefault="00646715" w:rsidP="000E6114">
            <w:pPr>
              <w:jc w:val="center"/>
              <w:rPr>
                <w:del w:id="2708" w:author="Na, Muzi" w:date="2024-12-10T09:59:00Z" w16du:dateUtc="2024-12-10T14:59:00Z"/>
              </w:rPr>
            </w:pPr>
            <w:del w:id="2709" w:author="Na, Muzi" w:date="2024-12-10T09:59:00Z" w16du:dateUtc="2024-12-10T14:59:00Z">
              <w:r w:rsidRPr="00932F7A" w:rsidDel="000E6114">
                <w:delText>-0.024 (-0.033, -0.014)</w:delText>
              </w:r>
            </w:del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tcPrChange w:id="2710" w:author="Na, Muzi" w:date="2024-12-10T09:59:00Z" w16du:dateUtc="2024-12-10T14:59:00Z">
              <w:tcPr>
                <w:tcW w:w="2513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CB6B7D" w14:textId="6C3A20A0" w:rsidR="00646715" w:rsidRPr="00932F7A" w:rsidDel="000E6114" w:rsidRDefault="00646715" w:rsidP="000E6114">
            <w:pPr>
              <w:jc w:val="center"/>
              <w:rPr>
                <w:del w:id="2711" w:author="Na, Muzi" w:date="2024-12-10T09:59:00Z" w16du:dateUtc="2024-12-10T14:59:00Z"/>
              </w:rPr>
            </w:pPr>
            <w:del w:id="2712" w:author="Na, Muzi" w:date="2024-12-10T09:59:00Z" w16du:dateUtc="2024-12-10T14:59:00Z">
              <w:r w:rsidRPr="00932F7A" w:rsidDel="000E6114">
                <w:delText>-0.019 (-0.032, -0.006)</w:delText>
              </w:r>
            </w:del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PrChange w:id="2713" w:author="Na, Muzi" w:date="2024-12-10T09:59:00Z" w16du:dateUtc="2024-12-10T14:59:00Z">
              <w:tcPr>
                <w:tcW w:w="25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FE79CC9" w14:textId="67935B9F" w:rsidR="00646715" w:rsidRPr="00932F7A" w:rsidDel="000E6114" w:rsidRDefault="00646715" w:rsidP="000E6114">
            <w:pPr>
              <w:jc w:val="center"/>
              <w:rPr>
                <w:del w:id="2714" w:author="Na, Muzi" w:date="2024-12-10T09:59:00Z" w16du:dateUtc="2024-12-10T14:59:00Z"/>
              </w:rPr>
            </w:pPr>
            <w:del w:id="2715" w:author="Na, Muzi" w:date="2024-12-10T09:59:00Z" w16du:dateUtc="2024-12-10T14:59:00Z">
              <w:r w:rsidRPr="00932F7A" w:rsidDel="000E6114">
                <w:delText>-0.021 (-0.029, -0.012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PrChange w:id="2716" w:author="Na, Muzi" w:date="2024-12-10T09:59:00Z" w16du:dateUtc="2024-12-10T14:59:00Z">
              <w:tcPr>
                <w:tcW w:w="17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76A6F4" w14:textId="6BACEA1D" w:rsidR="00646715" w:rsidRPr="00932F7A" w:rsidDel="000E6114" w:rsidRDefault="00646715" w:rsidP="000E6114">
            <w:pPr>
              <w:jc w:val="center"/>
              <w:rPr>
                <w:del w:id="2717" w:author="Na, Muzi" w:date="2024-12-10T09:59:00Z" w16du:dateUtc="2024-12-10T14:59:00Z"/>
              </w:rPr>
            </w:pPr>
            <w:del w:id="2718" w:author="Na, Muzi" w:date="2024-11-27T22:21:00Z" w16du:dateUtc="2024-11-28T03:21:00Z">
              <w:r w:rsidRPr="00932F7A" w:rsidDel="009C75ED">
                <w:delText>&lt;0.001</w:delText>
              </w:r>
            </w:del>
          </w:p>
        </w:tc>
      </w:tr>
      <w:tr w:rsidR="00646715" w:rsidRPr="00932F7A" w:rsidDel="000E6114" w14:paraId="11F408E8" w14:textId="4838BE40" w:rsidTr="000E6114">
        <w:trPr>
          <w:trHeight w:val="300"/>
          <w:del w:id="2719" w:author="Na, Muzi" w:date="2024-12-10T09:59:00Z"/>
          <w:trPrChange w:id="2720" w:author="Na, Muzi" w:date="2024-12-10T09:59:00Z" w16du:dateUtc="2024-12-10T14:59:00Z">
            <w:trPr>
              <w:trHeight w:val="300"/>
              <w:jc w:val="center"/>
            </w:trPr>
          </w:trPrChange>
        </w:trPr>
        <w:tc>
          <w:tcPr>
            <w:tcW w:w="1692" w:type="dxa"/>
            <w:tcBorders>
              <w:top w:val="nil"/>
              <w:left w:val="nil"/>
              <w:right w:val="nil"/>
            </w:tcBorders>
            <w:tcPrChange w:id="2721" w:author="Na, Muzi" w:date="2024-12-10T09:59:00Z" w16du:dateUtc="2024-12-10T14:59:00Z">
              <w:tcPr>
                <w:tcW w:w="1692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189FE8C" w14:textId="002A10E6" w:rsidR="00646715" w:rsidRPr="00932F7A" w:rsidDel="000E6114" w:rsidRDefault="00646715" w:rsidP="000E6114">
            <w:pPr>
              <w:jc w:val="center"/>
              <w:rPr>
                <w:del w:id="2722" w:author="Na, Muzi" w:date="2024-12-10T09:59:00Z" w16du:dateUtc="2024-12-10T14:59:00Z"/>
                <w:b/>
                <w:bCs/>
              </w:rPr>
            </w:pPr>
            <w:del w:id="2723" w:author="Na, Muzi" w:date="2024-12-10T09:59:00Z" w16du:dateUtc="2024-12-10T14:59:00Z">
              <w:r w:rsidRPr="00932F7A" w:rsidDel="000E6114">
                <w:rPr>
                  <w:b/>
                  <w:bCs/>
                </w:rPr>
                <w:delText>WC</w:delText>
              </w:r>
              <w:r w:rsidDel="000E6114">
                <w:rPr>
                  <w:b/>
                  <w:bCs/>
                  <w:vertAlign w:val="superscript"/>
                </w:rPr>
                <w:delText>1</w:delText>
              </w:r>
              <w:r w:rsidRPr="00932F7A" w:rsidDel="000E6114">
                <w:rPr>
                  <w:b/>
                  <w:bCs/>
                  <w:vertAlign w:val="superscript"/>
                </w:rPr>
                <w:delText>,</w:delText>
              </w:r>
              <w:r w:rsidDel="000E6114">
                <w:rPr>
                  <w:b/>
                  <w:bCs/>
                  <w:vertAlign w:val="superscript"/>
                </w:rPr>
                <w:delText>3</w:delText>
              </w:r>
            </w:del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tcPrChange w:id="2724" w:author="Na, Muzi" w:date="2024-12-10T09:59:00Z" w16du:dateUtc="2024-12-10T14:59:00Z">
              <w:tcPr>
                <w:tcW w:w="2582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05F71994" w14:textId="187DA9B2" w:rsidR="00646715" w:rsidRPr="00932F7A" w:rsidDel="000E6114" w:rsidRDefault="00646715" w:rsidP="000E6114">
            <w:pPr>
              <w:jc w:val="center"/>
              <w:rPr>
                <w:del w:id="2725" w:author="Na, Muzi" w:date="2024-12-10T09:59:00Z" w16du:dateUtc="2024-12-10T14:59:00Z"/>
              </w:rPr>
            </w:pPr>
            <w:del w:id="2726" w:author="Na, Muzi" w:date="2024-12-10T09:59:00Z" w16du:dateUtc="2024-12-10T14:59:00Z">
              <w:r w:rsidRPr="00932F7A" w:rsidDel="000E6114">
                <w:delText>-0.005 (-0.021, 0.011)</w:delText>
              </w:r>
            </w:del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tcPrChange w:id="2727" w:author="Na, Muzi" w:date="2024-12-10T09:59:00Z" w16du:dateUtc="2024-12-10T14:59:00Z">
              <w:tcPr>
                <w:tcW w:w="2478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39CF8A3" w14:textId="6C44B740" w:rsidR="00646715" w:rsidRPr="00932F7A" w:rsidDel="000E6114" w:rsidRDefault="00646715" w:rsidP="000E6114">
            <w:pPr>
              <w:jc w:val="center"/>
              <w:rPr>
                <w:del w:id="2728" w:author="Na, Muzi" w:date="2024-12-10T09:59:00Z" w16du:dateUtc="2024-12-10T14:59:00Z"/>
              </w:rPr>
            </w:pPr>
            <w:del w:id="2729" w:author="Na, Muzi" w:date="2024-12-10T09:59:00Z" w16du:dateUtc="2024-12-10T14:59:00Z">
              <w:r w:rsidRPr="00932F7A" w:rsidDel="000E6114">
                <w:delText>-0.018 (-0.030, -0.005)</w:delText>
              </w:r>
            </w:del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tcPrChange w:id="2730" w:author="Na, Muzi" w:date="2024-12-10T09:59:00Z" w16du:dateUtc="2024-12-10T14:59:00Z">
              <w:tcPr>
                <w:tcW w:w="2513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7FB760E" w14:textId="1119B158" w:rsidR="00646715" w:rsidRPr="00932F7A" w:rsidDel="000E6114" w:rsidRDefault="00646715" w:rsidP="000E6114">
            <w:pPr>
              <w:jc w:val="center"/>
              <w:rPr>
                <w:del w:id="2731" w:author="Na, Muzi" w:date="2024-12-10T09:59:00Z" w16du:dateUtc="2024-12-10T14:59:00Z"/>
              </w:rPr>
            </w:pPr>
            <w:del w:id="2732" w:author="Na, Muzi" w:date="2024-12-10T09:59:00Z" w16du:dateUtc="2024-12-10T14:59:00Z">
              <w:r w:rsidRPr="00932F7A" w:rsidDel="000E6114">
                <w:delText>-0.014 (-0.025, -0.003)</w:delText>
              </w:r>
            </w:del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tcPrChange w:id="2733" w:author="Na, Muzi" w:date="2024-12-10T09:59:00Z" w16du:dateUtc="2024-12-10T14:59:00Z">
              <w:tcPr>
                <w:tcW w:w="252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34ECE635" w14:textId="4043E940" w:rsidR="00646715" w:rsidRPr="00932F7A" w:rsidDel="000E6114" w:rsidRDefault="00646715" w:rsidP="000E6114">
            <w:pPr>
              <w:jc w:val="center"/>
              <w:rPr>
                <w:del w:id="2734" w:author="Na, Muzi" w:date="2024-12-10T09:59:00Z" w16du:dateUtc="2024-12-10T14:59:00Z"/>
              </w:rPr>
            </w:pPr>
            <w:del w:id="2735" w:author="Na, Muzi" w:date="2024-12-10T09:59:00Z" w16du:dateUtc="2024-12-10T14:59:00Z">
              <w:r w:rsidRPr="00932F7A" w:rsidDel="000E6114">
                <w:delText>-0.021 (-0.028, -0.013)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tcPrChange w:id="2736" w:author="Na, Muzi" w:date="2024-12-10T09:59:00Z" w16du:dateUtc="2024-12-10T14:59:00Z">
              <w:tcPr>
                <w:tcW w:w="171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F48410A" w14:textId="336BC386" w:rsidR="00646715" w:rsidRPr="00932F7A" w:rsidDel="000E6114" w:rsidRDefault="00646715" w:rsidP="000E6114">
            <w:pPr>
              <w:jc w:val="center"/>
              <w:rPr>
                <w:del w:id="2737" w:author="Na, Muzi" w:date="2024-12-10T09:59:00Z" w16du:dateUtc="2024-12-10T14:59:00Z"/>
              </w:rPr>
            </w:pPr>
            <w:del w:id="2738" w:author="Na, Muzi" w:date="2024-11-27T22:33:00Z" w16du:dateUtc="2024-11-28T03:33:00Z">
              <w:r w:rsidRPr="00932F7A" w:rsidDel="00A92065">
                <w:delText>&lt;0.001</w:delText>
              </w:r>
            </w:del>
          </w:p>
        </w:tc>
      </w:tr>
    </w:tbl>
    <w:p w14:paraId="5A0671E3" w14:textId="06CB1A6C" w:rsidR="00646715" w:rsidRPr="00932F7A" w:rsidRDefault="000E6114" w:rsidP="00646715">
      <w:r>
        <w:rPr>
          <w:b/>
          <w:bCs/>
        </w:rPr>
        <w:t>Table</w:t>
      </w:r>
      <w:r w:rsidRPr="00932F7A">
        <w:rPr>
          <w:b/>
          <w:bCs/>
        </w:rPr>
        <w:t xml:space="preserve"> </w:t>
      </w:r>
      <w:r>
        <w:rPr>
          <w:b/>
          <w:bCs/>
        </w:rPr>
        <w:t>S</w:t>
      </w:r>
      <w:ins w:id="2739" w:author="Na, Muzi" w:date="2024-12-10T09:59:00Z" w16du:dateUtc="2024-12-10T14:59:00Z">
        <w:r>
          <w:rPr>
            <w:b/>
            <w:bCs/>
          </w:rPr>
          <w:t>8</w:t>
        </w:r>
      </w:ins>
      <w:del w:id="2740" w:author="Na, Muzi" w:date="2024-12-10T09:59:00Z" w16du:dateUtc="2024-12-10T14:59:00Z">
        <w:r w:rsidDel="000E6114">
          <w:rPr>
            <w:b/>
            <w:bCs/>
          </w:rPr>
          <w:delText>8</w:delText>
        </w:r>
      </w:del>
      <w:r w:rsidRPr="00932F7A">
        <w:rPr>
          <w:b/>
          <w:bCs/>
        </w:rPr>
        <w:t>. The predicted trajectory of cognitive function z-score between 2011 and 2021 in NHATS older adults by nutritional status pattern excluding participants who developed diabetes during the follow-up period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184"/>
        <w:gridCol w:w="1400"/>
        <w:gridCol w:w="2440"/>
        <w:gridCol w:w="2440"/>
        <w:gridCol w:w="2440"/>
        <w:gridCol w:w="2440"/>
        <w:gridCol w:w="1416"/>
      </w:tblGrid>
      <w:tr w:rsidR="000E6114" w:rsidRPr="000E6114" w14:paraId="19DE49EC" w14:textId="77777777" w:rsidTr="000E6114">
        <w:trPr>
          <w:trHeight w:val="340"/>
          <w:ins w:id="2741" w:author="Na, Muzi" w:date="2024-12-10T09:59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B61F9A" w14:textId="77777777" w:rsidR="000E6114" w:rsidRPr="000E6114" w:rsidRDefault="000E6114" w:rsidP="000E6114">
            <w:pPr>
              <w:rPr>
                <w:ins w:id="2742" w:author="Na, Muzi" w:date="2024-12-10T09:59:00Z" w16du:dateUtc="2024-12-10T14:59:00Z"/>
                <w:color w:val="000000"/>
              </w:rPr>
            </w:pPr>
            <w:ins w:id="2743" w:author="Na, Muzi" w:date="2024-12-10T09:59:00Z" w16du:dateUtc="2024-12-10T14:59:00Z">
              <w:r w:rsidRPr="000E6114">
                <w:rPr>
                  <w:color w:val="000000"/>
                </w:rPr>
                <w:t> </w:t>
              </w:r>
            </w:ins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A5F" w14:textId="77777777" w:rsidR="000E6114" w:rsidRPr="000E6114" w:rsidRDefault="000E6114" w:rsidP="000E6114">
            <w:pPr>
              <w:jc w:val="center"/>
              <w:rPr>
                <w:ins w:id="2744" w:author="Na, Muzi" w:date="2024-12-10T09:59:00Z" w16du:dateUtc="2024-12-10T14:59:00Z"/>
                <w:rFonts w:ascii="Aptos Narrow" w:hAnsi="Aptos Narrow"/>
                <w:color w:val="000000"/>
              </w:rPr>
            </w:pPr>
            <w:ins w:id="2745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5037" w14:textId="77777777" w:rsidR="000E6114" w:rsidRPr="000E6114" w:rsidRDefault="000E6114" w:rsidP="000E6114">
            <w:pPr>
              <w:jc w:val="center"/>
              <w:rPr>
                <w:ins w:id="2746" w:author="Na, Muzi" w:date="2024-12-10T09:59:00Z" w16du:dateUtc="2024-12-10T14:59:00Z"/>
                <w:b/>
                <w:bCs/>
                <w:color w:val="000000"/>
              </w:rPr>
            </w:pPr>
            <w:ins w:id="2747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Stable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1A4" w14:textId="77777777" w:rsidR="000E6114" w:rsidRPr="000E6114" w:rsidRDefault="000E6114" w:rsidP="000E6114">
            <w:pPr>
              <w:jc w:val="center"/>
              <w:rPr>
                <w:ins w:id="2748" w:author="Na, Muzi" w:date="2024-12-10T09:59:00Z" w16du:dateUtc="2024-12-10T14:59:00Z"/>
                <w:b/>
                <w:bCs/>
                <w:color w:val="000000"/>
              </w:rPr>
            </w:pPr>
            <w:ins w:id="2749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9B3D" w14:textId="77777777" w:rsidR="000E6114" w:rsidRPr="000E6114" w:rsidRDefault="000E6114" w:rsidP="000E6114">
            <w:pPr>
              <w:jc w:val="center"/>
              <w:rPr>
                <w:ins w:id="2750" w:author="Na, Muzi" w:date="2024-12-10T09:59:00Z" w16du:dateUtc="2024-12-10T14:59:00Z"/>
                <w:b/>
                <w:bCs/>
                <w:color w:val="000000"/>
              </w:rPr>
            </w:pPr>
            <w:ins w:id="2751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6B20" w14:textId="77777777" w:rsidR="000E6114" w:rsidRPr="000E6114" w:rsidRDefault="000E6114" w:rsidP="000E6114">
            <w:pPr>
              <w:jc w:val="center"/>
              <w:rPr>
                <w:ins w:id="2752" w:author="Na, Muzi" w:date="2024-12-10T09:59:00Z" w16du:dateUtc="2024-12-10T14:59:00Z"/>
                <w:b/>
                <w:bCs/>
                <w:color w:val="000000"/>
              </w:rPr>
            </w:pPr>
            <w:ins w:id="2753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Cycling</w:t>
              </w:r>
            </w:ins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E456AE" w14:textId="77777777" w:rsidR="000E6114" w:rsidRPr="000E6114" w:rsidRDefault="000E6114" w:rsidP="000E6114">
            <w:pPr>
              <w:jc w:val="center"/>
              <w:rPr>
                <w:ins w:id="2754" w:author="Na, Muzi" w:date="2024-12-10T09:59:00Z" w16du:dateUtc="2024-12-10T14:59:00Z"/>
                <w:b/>
                <w:bCs/>
                <w:color w:val="000000"/>
              </w:rPr>
            </w:pPr>
            <w:ins w:id="2755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P-interaction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0E6114" w:rsidRPr="000E6114" w14:paraId="2073BB1F" w14:textId="77777777" w:rsidTr="000E6114">
        <w:trPr>
          <w:trHeight w:val="340"/>
          <w:ins w:id="2756" w:author="Na, Muzi" w:date="2024-12-10T09:59:00Z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6AE2F" w14:textId="77777777" w:rsidR="000E6114" w:rsidRPr="000E6114" w:rsidRDefault="000E6114" w:rsidP="000E6114">
            <w:pPr>
              <w:rPr>
                <w:ins w:id="2757" w:author="Na, Muzi" w:date="2024-12-10T09:59:00Z" w16du:dateUtc="2024-12-10T14:59:00Z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3DE9" w14:textId="77777777" w:rsidR="000E6114" w:rsidRPr="000E6114" w:rsidRDefault="000E6114" w:rsidP="000E6114">
            <w:pPr>
              <w:jc w:val="center"/>
              <w:rPr>
                <w:ins w:id="2758" w:author="Na, Muzi" w:date="2024-12-10T09:59:00Z" w16du:dateUtc="2024-12-10T14:59:00Z"/>
                <w:rFonts w:ascii="Aptos Narrow" w:hAnsi="Aptos Narrow"/>
                <w:color w:val="000000"/>
              </w:rPr>
            </w:pPr>
            <w:ins w:id="2759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4B849" w14:textId="77777777" w:rsidR="000E6114" w:rsidRPr="000E6114" w:rsidRDefault="000E6114" w:rsidP="000E6114">
            <w:pPr>
              <w:jc w:val="center"/>
              <w:rPr>
                <w:ins w:id="2760" w:author="Na, Muzi" w:date="2024-12-10T09:59:00Z" w16du:dateUtc="2024-12-10T14:59:00Z"/>
                <w:b/>
                <w:bCs/>
                <w:color w:val="000000"/>
              </w:rPr>
            </w:pPr>
            <w:ins w:id="2761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E9B8A" w14:textId="77777777" w:rsidR="000E6114" w:rsidRPr="000E6114" w:rsidRDefault="000E6114" w:rsidP="000E6114">
            <w:pPr>
              <w:jc w:val="center"/>
              <w:rPr>
                <w:ins w:id="2762" w:author="Na, Muzi" w:date="2024-12-10T09:59:00Z" w16du:dateUtc="2024-12-10T14:59:00Z"/>
                <w:b/>
                <w:bCs/>
                <w:color w:val="000000"/>
              </w:rPr>
            </w:pPr>
            <w:ins w:id="2763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E0DE" w14:textId="77777777" w:rsidR="000E6114" w:rsidRPr="000E6114" w:rsidRDefault="000E6114" w:rsidP="000E6114">
            <w:pPr>
              <w:jc w:val="center"/>
              <w:rPr>
                <w:ins w:id="2764" w:author="Na, Muzi" w:date="2024-12-10T09:59:00Z" w16du:dateUtc="2024-12-10T14:59:00Z"/>
                <w:b/>
                <w:bCs/>
                <w:color w:val="000000"/>
              </w:rPr>
            </w:pPr>
            <w:ins w:id="2765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C4F22" w14:textId="77777777" w:rsidR="000E6114" w:rsidRPr="000E6114" w:rsidRDefault="000E6114" w:rsidP="000E6114">
            <w:pPr>
              <w:jc w:val="center"/>
              <w:rPr>
                <w:ins w:id="2766" w:author="Na, Muzi" w:date="2024-12-10T09:59:00Z" w16du:dateUtc="2024-12-10T14:59:00Z"/>
                <w:b/>
                <w:bCs/>
                <w:color w:val="000000"/>
              </w:rPr>
            </w:pPr>
            <w:ins w:id="2767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4A4D0" w14:textId="77777777" w:rsidR="000E6114" w:rsidRPr="000E6114" w:rsidRDefault="000E6114" w:rsidP="000E6114">
            <w:pPr>
              <w:rPr>
                <w:ins w:id="2768" w:author="Na, Muzi" w:date="2024-12-10T09:59:00Z" w16du:dateUtc="2024-12-10T14:59:00Z"/>
                <w:b/>
                <w:bCs/>
                <w:color w:val="000000"/>
              </w:rPr>
            </w:pPr>
          </w:p>
        </w:tc>
      </w:tr>
      <w:tr w:rsidR="000E6114" w:rsidRPr="000E6114" w14:paraId="52F8B285" w14:textId="77777777" w:rsidTr="000E6114">
        <w:trPr>
          <w:trHeight w:val="380"/>
          <w:ins w:id="2769" w:author="Na, Muzi" w:date="2024-12-10T09:59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5BF9" w14:textId="77777777" w:rsidR="000E6114" w:rsidRPr="000E6114" w:rsidRDefault="000E6114" w:rsidP="000E6114">
            <w:pPr>
              <w:jc w:val="center"/>
              <w:rPr>
                <w:ins w:id="2770" w:author="Na, Muzi" w:date="2024-12-10T09:59:00Z" w16du:dateUtc="2024-12-10T14:59:00Z"/>
                <w:b/>
                <w:bCs/>
                <w:color w:val="000000"/>
              </w:rPr>
            </w:pPr>
            <w:ins w:id="2771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BMI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C69" w14:textId="77777777" w:rsidR="000E6114" w:rsidRPr="000E6114" w:rsidRDefault="000E6114" w:rsidP="000E6114">
            <w:pPr>
              <w:jc w:val="center"/>
              <w:rPr>
                <w:ins w:id="2772" w:author="Na, Muzi" w:date="2024-12-10T09:59:00Z" w16du:dateUtc="2024-12-10T14:59:00Z"/>
                <w:rFonts w:ascii="Aptos Narrow" w:hAnsi="Aptos Narrow"/>
                <w:color w:val="000000"/>
              </w:rPr>
            </w:pPr>
            <w:ins w:id="2773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3,156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7BF" w14:textId="77777777" w:rsidR="000E6114" w:rsidRPr="000E6114" w:rsidRDefault="000E6114" w:rsidP="000E6114">
            <w:pPr>
              <w:rPr>
                <w:ins w:id="2774" w:author="Na, Muzi" w:date="2024-12-10T09:59:00Z" w16du:dateUtc="2024-12-10T14:59:00Z"/>
                <w:rFonts w:ascii="Aptos Narrow" w:hAnsi="Aptos Narrow"/>
                <w:color w:val="000000"/>
              </w:rPr>
            </w:pPr>
            <w:ins w:id="2775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15 (-0.025, -0.004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11D" w14:textId="77777777" w:rsidR="000E6114" w:rsidRPr="000E6114" w:rsidRDefault="000E6114" w:rsidP="000E6114">
            <w:pPr>
              <w:rPr>
                <w:ins w:id="2776" w:author="Na, Muzi" w:date="2024-12-10T09:59:00Z" w16du:dateUtc="2024-12-10T14:59:00Z"/>
                <w:rFonts w:ascii="Aptos Narrow" w:hAnsi="Aptos Narrow"/>
                <w:color w:val="000000"/>
              </w:rPr>
            </w:pPr>
            <w:ins w:id="2777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1 (-0.028, -0.014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081" w14:textId="77777777" w:rsidR="000E6114" w:rsidRPr="000E6114" w:rsidRDefault="000E6114" w:rsidP="000E6114">
            <w:pPr>
              <w:rPr>
                <w:ins w:id="2778" w:author="Na, Muzi" w:date="2024-12-10T09:59:00Z" w16du:dateUtc="2024-12-10T14:59:00Z"/>
                <w:rFonts w:ascii="Aptos Narrow" w:hAnsi="Aptos Narrow"/>
                <w:color w:val="000000"/>
              </w:rPr>
            </w:pPr>
            <w:ins w:id="2779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17 (-0.024, -0.009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59C" w14:textId="77777777" w:rsidR="000E6114" w:rsidRPr="000E6114" w:rsidRDefault="000E6114" w:rsidP="000E6114">
            <w:pPr>
              <w:rPr>
                <w:ins w:id="2780" w:author="Na, Muzi" w:date="2024-12-10T09:59:00Z" w16du:dateUtc="2024-12-10T14:59:00Z"/>
                <w:rFonts w:ascii="Aptos Narrow" w:hAnsi="Aptos Narrow"/>
                <w:color w:val="000000"/>
              </w:rPr>
            </w:pPr>
            <w:ins w:id="2781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2 (-0.028, -0.017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939C" w14:textId="77777777" w:rsidR="000E6114" w:rsidRPr="000E6114" w:rsidRDefault="000E6114" w:rsidP="000E6114">
            <w:pPr>
              <w:jc w:val="center"/>
              <w:rPr>
                <w:ins w:id="2782" w:author="Na, Muzi" w:date="2024-12-10T09:59:00Z" w16du:dateUtc="2024-12-10T14:59:00Z"/>
                <w:color w:val="000000"/>
              </w:rPr>
            </w:pPr>
            <w:ins w:id="2783" w:author="Na, Muzi" w:date="2024-12-10T09:59:00Z" w16du:dateUtc="2024-12-10T14:59:00Z">
              <w:r w:rsidRPr="000E6114">
                <w:rPr>
                  <w:color w:val="000000"/>
                </w:rPr>
                <w:t>0.2600</w:t>
              </w:r>
            </w:ins>
          </w:p>
        </w:tc>
      </w:tr>
      <w:tr w:rsidR="000E6114" w:rsidRPr="000E6114" w14:paraId="0452C91B" w14:textId="77777777" w:rsidTr="000E6114">
        <w:trPr>
          <w:trHeight w:val="380"/>
          <w:ins w:id="2784" w:author="Na, Muzi" w:date="2024-12-10T09:59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72E8" w14:textId="77777777" w:rsidR="000E6114" w:rsidRPr="000E6114" w:rsidRDefault="000E6114" w:rsidP="000E6114">
            <w:pPr>
              <w:jc w:val="center"/>
              <w:rPr>
                <w:ins w:id="2785" w:author="Na, Muzi" w:date="2024-12-10T09:59:00Z" w16du:dateUtc="2024-12-10T14:59:00Z"/>
                <w:b/>
                <w:bCs/>
                <w:color w:val="000000"/>
              </w:rPr>
            </w:pPr>
            <w:ins w:id="2786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BW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8E8" w14:textId="77777777" w:rsidR="000E6114" w:rsidRPr="000E6114" w:rsidRDefault="000E6114" w:rsidP="000E6114">
            <w:pPr>
              <w:jc w:val="center"/>
              <w:rPr>
                <w:ins w:id="2787" w:author="Na, Muzi" w:date="2024-12-10T09:59:00Z" w16du:dateUtc="2024-12-10T14:59:00Z"/>
                <w:rFonts w:ascii="Aptos Narrow" w:hAnsi="Aptos Narrow"/>
                <w:color w:val="000000"/>
              </w:rPr>
            </w:pPr>
            <w:ins w:id="2788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3,165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92F" w14:textId="77777777" w:rsidR="000E6114" w:rsidRPr="000E6114" w:rsidRDefault="000E6114" w:rsidP="000E6114">
            <w:pPr>
              <w:rPr>
                <w:ins w:id="2789" w:author="Na, Muzi" w:date="2024-12-10T09:59:00Z" w16du:dateUtc="2024-12-10T14:59:00Z"/>
                <w:rFonts w:ascii="Aptos Narrow" w:hAnsi="Aptos Narrow"/>
                <w:color w:val="000000"/>
              </w:rPr>
            </w:pPr>
            <w:ins w:id="2790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14 (-0.023, -0.006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86A" w14:textId="77777777" w:rsidR="000E6114" w:rsidRPr="000E6114" w:rsidRDefault="000E6114" w:rsidP="000E6114">
            <w:pPr>
              <w:rPr>
                <w:ins w:id="2791" w:author="Na, Muzi" w:date="2024-12-10T09:59:00Z" w16du:dateUtc="2024-12-10T14:59:00Z"/>
                <w:rFonts w:ascii="Aptos Narrow" w:hAnsi="Aptos Narrow"/>
                <w:color w:val="000000"/>
              </w:rPr>
            </w:pPr>
            <w:ins w:id="2792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1 (-0.027, -0.015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30C" w14:textId="77777777" w:rsidR="000E6114" w:rsidRPr="000E6114" w:rsidRDefault="000E6114" w:rsidP="000E6114">
            <w:pPr>
              <w:rPr>
                <w:ins w:id="2793" w:author="Na, Muzi" w:date="2024-12-10T09:59:00Z" w16du:dateUtc="2024-12-10T14:59:00Z"/>
                <w:rFonts w:ascii="Aptos Narrow" w:hAnsi="Aptos Narrow"/>
                <w:color w:val="000000"/>
              </w:rPr>
            </w:pPr>
            <w:ins w:id="2794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19 (-0.027, -0.010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11A" w14:textId="77777777" w:rsidR="000E6114" w:rsidRPr="000E6114" w:rsidRDefault="000E6114" w:rsidP="000E6114">
            <w:pPr>
              <w:rPr>
                <w:ins w:id="2795" w:author="Na, Muzi" w:date="2024-12-10T09:59:00Z" w16du:dateUtc="2024-12-10T14:59:00Z"/>
                <w:rFonts w:ascii="Aptos Narrow" w:hAnsi="Aptos Narrow"/>
                <w:color w:val="000000"/>
              </w:rPr>
            </w:pPr>
            <w:ins w:id="2796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4 (-0.029, -0.018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3B32" w14:textId="77777777" w:rsidR="000E6114" w:rsidRPr="000E6114" w:rsidRDefault="000E6114" w:rsidP="000E6114">
            <w:pPr>
              <w:jc w:val="center"/>
              <w:rPr>
                <w:ins w:id="2797" w:author="Na, Muzi" w:date="2024-12-10T09:59:00Z" w16du:dateUtc="2024-12-10T14:59:00Z"/>
                <w:color w:val="000000"/>
              </w:rPr>
            </w:pPr>
            <w:ins w:id="2798" w:author="Na, Muzi" w:date="2024-12-10T09:59:00Z" w16du:dateUtc="2024-12-10T14:59:00Z">
              <w:r w:rsidRPr="000E6114">
                <w:rPr>
                  <w:color w:val="000000"/>
                </w:rPr>
                <w:t>0.1470</w:t>
              </w:r>
            </w:ins>
          </w:p>
        </w:tc>
      </w:tr>
      <w:tr w:rsidR="000E6114" w:rsidRPr="000E6114" w14:paraId="3EEB294D" w14:textId="77777777" w:rsidTr="000E6114">
        <w:trPr>
          <w:trHeight w:val="380"/>
          <w:ins w:id="2799" w:author="Na, Muzi" w:date="2024-12-10T09:59:00Z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9BF69" w14:textId="77777777" w:rsidR="000E6114" w:rsidRPr="000E6114" w:rsidRDefault="000E6114" w:rsidP="000E6114">
            <w:pPr>
              <w:jc w:val="center"/>
              <w:rPr>
                <w:ins w:id="2800" w:author="Na, Muzi" w:date="2024-12-10T09:59:00Z" w16du:dateUtc="2024-12-10T14:59:00Z"/>
                <w:b/>
                <w:bCs/>
                <w:color w:val="000000"/>
              </w:rPr>
            </w:pPr>
            <w:ins w:id="2801" w:author="Na, Muzi" w:date="2024-12-10T09:59:00Z" w16du:dateUtc="2024-12-10T14:59:00Z">
              <w:r w:rsidRPr="000E6114">
                <w:rPr>
                  <w:b/>
                  <w:bCs/>
                  <w:color w:val="000000"/>
                </w:rPr>
                <w:t>WC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1E98" w14:textId="77777777" w:rsidR="000E6114" w:rsidRPr="000E6114" w:rsidRDefault="000E6114" w:rsidP="000E6114">
            <w:pPr>
              <w:jc w:val="center"/>
              <w:rPr>
                <w:ins w:id="2802" w:author="Na, Muzi" w:date="2024-12-10T09:59:00Z" w16du:dateUtc="2024-12-10T14:59:00Z"/>
                <w:rFonts w:ascii="Aptos Narrow" w:hAnsi="Aptos Narrow"/>
                <w:color w:val="000000"/>
              </w:rPr>
            </w:pPr>
            <w:ins w:id="2803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2,960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AC60" w14:textId="77777777" w:rsidR="000E6114" w:rsidRPr="000E6114" w:rsidRDefault="000E6114" w:rsidP="000E6114">
            <w:pPr>
              <w:rPr>
                <w:ins w:id="2804" w:author="Na, Muzi" w:date="2024-12-10T09:59:00Z" w16du:dateUtc="2024-12-10T14:59:00Z"/>
                <w:rFonts w:ascii="Aptos Narrow" w:hAnsi="Aptos Narrow"/>
                <w:color w:val="000000"/>
              </w:rPr>
            </w:pPr>
            <w:ins w:id="2805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08 (-0.020, 0.004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9BB8" w14:textId="77777777" w:rsidR="000E6114" w:rsidRPr="000E6114" w:rsidRDefault="000E6114" w:rsidP="000E6114">
            <w:pPr>
              <w:rPr>
                <w:ins w:id="2806" w:author="Na, Muzi" w:date="2024-12-10T09:59:00Z" w16du:dateUtc="2024-12-10T14:59:00Z"/>
                <w:rFonts w:ascii="Aptos Narrow" w:hAnsi="Aptos Narrow"/>
                <w:color w:val="000000"/>
              </w:rPr>
            </w:pPr>
            <w:ins w:id="2807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1 (-0.031, -0.012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A835" w14:textId="77777777" w:rsidR="000E6114" w:rsidRPr="000E6114" w:rsidRDefault="000E6114" w:rsidP="000E6114">
            <w:pPr>
              <w:rPr>
                <w:ins w:id="2808" w:author="Na, Muzi" w:date="2024-12-10T09:59:00Z" w16du:dateUtc="2024-12-10T14:59:00Z"/>
                <w:rFonts w:ascii="Aptos Narrow" w:hAnsi="Aptos Narrow"/>
                <w:color w:val="000000"/>
              </w:rPr>
            </w:pPr>
            <w:ins w:id="2809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18 (-0.025, -0.011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9BE0" w14:textId="77777777" w:rsidR="000E6114" w:rsidRPr="000E6114" w:rsidRDefault="000E6114" w:rsidP="000E6114">
            <w:pPr>
              <w:rPr>
                <w:ins w:id="2810" w:author="Na, Muzi" w:date="2024-12-10T09:59:00Z" w16du:dateUtc="2024-12-10T14:59:00Z"/>
                <w:rFonts w:ascii="Aptos Narrow" w:hAnsi="Aptos Narrow"/>
                <w:color w:val="000000"/>
              </w:rPr>
            </w:pPr>
            <w:ins w:id="2811" w:author="Na, Muzi" w:date="2024-12-10T09:59:00Z" w16du:dateUtc="2024-12-10T14:59:00Z">
              <w:r w:rsidRPr="000E6114">
                <w:rPr>
                  <w:rFonts w:ascii="Aptos Narrow" w:hAnsi="Aptos Narrow"/>
                  <w:color w:val="000000"/>
                </w:rPr>
                <w:t>-0.020 (-0.026, -0.015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B90B5" w14:textId="77777777" w:rsidR="000E6114" w:rsidRPr="000E6114" w:rsidRDefault="000E6114" w:rsidP="000E6114">
            <w:pPr>
              <w:jc w:val="center"/>
              <w:rPr>
                <w:ins w:id="2812" w:author="Na, Muzi" w:date="2024-12-10T09:59:00Z" w16du:dateUtc="2024-12-10T14:59:00Z"/>
                <w:color w:val="000000"/>
              </w:rPr>
            </w:pPr>
            <w:ins w:id="2813" w:author="Na, Muzi" w:date="2024-12-10T09:59:00Z" w16du:dateUtc="2024-12-10T14:59:00Z">
              <w:r w:rsidRPr="000E6114">
                <w:rPr>
                  <w:color w:val="000000"/>
                </w:rPr>
                <w:t>0.1897</w:t>
              </w:r>
            </w:ins>
          </w:p>
        </w:tc>
      </w:tr>
    </w:tbl>
    <w:p w14:paraId="78711131" w14:textId="77777777" w:rsidR="000E6114" w:rsidRDefault="000E6114" w:rsidP="00646715">
      <w:pPr>
        <w:rPr>
          <w:ins w:id="2814" w:author="Na, Muzi" w:date="2024-12-10T09:59:00Z" w16du:dateUtc="2024-12-10T14:59:00Z"/>
        </w:rPr>
      </w:pPr>
    </w:p>
    <w:p w14:paraId="444C07DA" w14:textId="66B63DE3" w:rsidR="00646715" w:rsidRPr="00932F7A" w:rsidRDefault="00646715" w:rsidP="00646715">
      <w:r w:rsidRPr="00932F7A">
        <w:t xml:space="preserve">BMI, Body Mass Index; BW, Body Weight; CI, Confidence Intervals; NHATS, The National Health and Aging Trends Study; WC, Waist Circumference. </w:t>
      </w:r>
    </w:p>
    <w:p w14:paraId="33D60FBC" w14:textId="77777777" w:rsidR="00646715" w:rsidRPr="00932F7A" w:rsidRDefault="00646715" w:rsidP="00646715"/>
    <w:p w14:paraId="36267B76" w14:textId="77777777" w:rsidR="00646715" w:rsidRPr="00932F7A" w:rsidRDefault="00646715" w:rsidP="00646715">
      <w:r>
        <w:rPr>
          <w:vertAlign w:val="superscript"/>
        </w:rPr>
        <w:t>1</w:t>
      </w:r>
      <w:r w:rsidRPr="00932F7A">
        <w:rPr>
          <w:vertAlign w:val="superscript"/>
        </w:rPr>
        <w:t xml:space="preserve">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.</w:t>
      </w:r>
    </w:p>
    <w:p w14:paraId="7D5B2160" w14:textId="77777777" w:rsidR="00646715" w:rsidRPr="00932F7A" w:rsidRDefault="00646715" w:rsidP="00646715">
      <w:r>
        <w:rPr>
          <w:vertAlign w:val="superscript"/>
        </w:rPr>
        <w:t>2</w:t>
      </w:r>
      <w:r w:rsidRPr="00932F7A">
        <w:t xml:space="preserve"> Further adjusted for baseline height.</w:t>
      </w:r>
    </w:p>
    <w:p w14:paraId="2C1C52F7" w14:textId="77777777" w:rsidR="00646715" w:rsidRPr="00932F7A" w:rsidRDefault="00646715" w:rsidP="00646715">
      <w:r>
        <w:rPr>
          <w:vertAlign w:val="superscript"/>
        </w:rPr>
        <w:t>3</w:t>
      </w:r>
      <w:r w:rsidRPr="00932F7A">
        <w:t xml:space="preserve"> Further adjusted for baseline BMI. </w:t>
      </w:r>
    </w:p>
    <w:p w14:paraId="47FF1A0D" w14:textId="77777777" w:rsidR="0008421B" w:rsidRDefault="00646715" w:rsidP="00646715">
      <w:pPr>
        <w:rPr>
          <w:ins w:id="2815" w:author="Na, Muzi" w:date="2024-12-02T02:46:00Z" w16du:dateUtc="2024-12-02T07:46:00Z"/>
        </w:rPr>
      </w:pPr>
      <w:r>
        <w:rPr>
          <w:vertAlign w:val="superscript"/>
        </w:rPr>
        <w:t>4</w:t>
      </w:r>
      <w:r w:rsidRPr="00932F7A">
        <w:t xml:space="preserve"> P-interaction indicates the p-value of the interaction between nutritional status pattern group and time and tested at a significance level of 0.05.</w:t>
      </w:r>
    </w:p>
    <w:p w14:paraId="6858A8AD" w14:textId="77777777" w:rsidR="0008421B" w:rsidRDefault="0008421B" w:rsidP="00646715">
      <w:pPr>
        <w:rPr>
          <w:ins w:id="2816" w:author="Na, Muzi" w:date="2024-12-02T02:46:00Z" w16du:dateUtc="2024-12-02T07:46:00Z"/>
        </w:rPr>
      </w:pPr>
    </w:p>
    <w:p w14:paraId="77137BC4" w14:textId="77777777" w:rsidR="0008421B" w:rsidRDefault="0008421B" w:rsidP="00646715">
      <w:pPr>
        <w:rPr>
          <w:ins w:id="2817" w:author="Na, Muzi" w:date="2024-12-02T02:46:00Z" w16du:dateUtc="2024-12-02T07:46:00Z"/>
        </w:rPr>
      </w:pPr>
    </w:p>
    <w:p w14:paraId="6E5E9102" w14:textId="77777777" w:rsidR="0008421B" w:rsidRDefault="0008421B" w:rsidP="00646715">
      <w:pPr>
        <w:rPr>
          <w:ins w:id="2818" w:author="Na, Muzi" w:date="2024-12-02T02:46:00Z" w16du:dateUtc="2024-12-02T07:46:00Z"/>
        </w:rPr>
      </w:pPr>
    </w:p>
    <w:p w14:paraId="10D36EA0" w14:textId="77777777" w:rsidR="0008421B" w:rsidRDefault="0008421B" w:rsidP="00646715">
      <w:pPr>
        <w:rPr>
          <w:ins w:id="2819" w:author="Na, Muzi" w:date="2024-12-02T02:46:00Z" w16du:dateUtc="2024-12-02T07:46:00Z"/>
        </w:rPr>
      </w:pPr>
    </w:p>
    <w:p w14:paraId="6104A356" w14:textId="77777777" w:rsidR="0008421B" w:rsidRDefault="0008421B" w:rsidP="00646715">
      <w:pPr>
        <w:rPr>
          <w:ins w:id="2820" w:author="Na, Muzi" w:date="2024-12-02T02:46:00Z" w16du:dateUtc="2024-12-02T07:46:00Z"/>
        </w:rPr>
      </w:pPr>
    </w:p>
    <w:p w14:paraId="348BAC6C" w14:textId="77777777" w:rsidR="0008421B" w:rsidRDefault="0008421B" w:rsidP="00646715">
      <w:pPr>
        <w:rPr>
          <w:ins w:id="2821" w:author="Na, Muzi" w:date="2024-12-02T02:46:00Z" w16du:dateUtc="2024-12-02T07:46:00Z"/>
        </w:rPr>
      </w:pPr>
    </w:p>
    <w:p w14:paraId="759E1255" w14:textId="77777777" w:rsidR="0008421B" w:rsidRDefault="0008421B" w:rsidP="00646715">
      <w:pPr>
        <w:rPr>
          <w:ins w:id="2822" w:author="Na, Muzi" w:date="2024-12-02T02:46:00Z" w16du:dateUtc="2024-12-02T07:46:00Z"/>
        </w:rPr>
      </w:pPr>
    </w:p>
    <w:p w14:paraId="53233207" w14:textId="77777777" w:rsidR="0008421B" w:rsidRDefault="0008421B" w:rsidP="00646715">
      <w:pPr>
        <w:rPr>
          <w:ins w:id="2823" w:author="Na, Muzi" w:date="2024-12-02T02:46:00Z" w16du:dateUtc="2024-12-02T07:46:00Z"/>
        </w:rPr>
      </w:pPr>
    </w:p>
    <w:p w14:paraId="10CCA649" w14:textId="77777777" w:rsidR="0008421B" w:rsidRDefault="0008421B" w:rsidP="00646715">
      <w:pPr>
        <w:rPr>
          <w:ins w:id="2824" w:author="Na, Muzi" w:date="2024-12-02T02:46:00Z" w16du:dateUtc="2024-12-02T07:46:00Z"/>
        </w:rPr>
      </w:pPr>
    </w:p>
    <w:p w14:paraId="6D5CBC12" w14:textId="77777777" w:rsidR="0008421B" w:rsidRDefault="0008421B" w:rsidP="00646715">
      <w:pPr>
        <w:rPr>
          <w:ins w:id="2825" w:author="Na, Muzi" w:date="2024-12-02T02:46:00Z" w16du:dateUtc="2024-12-02T07:46:00Z"/>
        </w:rPr>
      </w:pPr>
    </w:p>
    <w:p w14:paraId="7F3EDE30" w14:textId="77777777" w:rsidR="0008421B" w:rsidRDefault="0008421B" w:rsidP="00646715">
      <w:pPr>
        <w:rPr>
          <w:ins w:id="2826" w:author="Na, Muzi" w:date="2024-12-02T02:46:00Z" w16du:dateUtc="2024-12-02T07:46:00Z"/>
        </w:rPr>
      </w:pPr>
    </w:p>
    <w:p w14:paraId="7CC2D5DD" w14:textId="77777777" w:rsidR="0008421B" w:rsidRDefault="0008421B" w:rsidP="00646715">
      <w:pPr>
        <w:rPr>
          <w:ins w:id="2827" w:author="Na, Muzi" w:date="2024-12-02T02:46:00Z" w16du:dateUtc="2024-12-02T07:46:00Z"/>
        </w:rPr>
      </w:pPr>
    </w:p>
    <w:p w14:paraId="068B7B09" w14:textId="77777777" w:rsidR="0008421B" w:rsidRDefault="0008421B" w:rsidP="00646715">
      <w:pPr>
        <w:rPr>
          <w:ins w:id="2828" w:author="Na, Muzi" w:date="2024-12-02T02:46:00Z" w16du:dateUtc="2024-12-02T07:46:00Z"/>
        </w:rPr>
      </w:pPr>
    </w:p>
    <w:p w14:paraId="699C1AC5" w14:textId="09987737" w:rsidR="0008421B" w:rsidRPr="00932F7A" w:rsidRDefault="000E6114" w:rsidP="0008421B">
      <w:pPr>
        <w:rPr>
          <w:ins w:id="2829" w:author="Na, Muzi" w:date="2024-12-02T02:46:00Z" w16du:dateUtc="2024-12-02T07:46:00Z"/>
        </w:rPr>
      </w:pPr>
      <w:ins w:id="2830" w:author="Na, Muzi" w:date="2024-12-10T09:59:00Z" w16du:dateUtc="2024-12-10T14:59:00Z">
        <w:r>
          <w:rPr>
            <w:b/>
            <w:bCs/>
          </w:rPr>
          <w:lastRenderedPageBreak/>
          <w:t>Table</w:t>
        </w:r>
        <w:r w:rsidRPr="00932F7A">
          <w:rPr>
            <w:b/>
            <w:bCs/>
          </w:rPr>
          <w:t xml:space="preserve"> </w:t>
        </w:r>
        <w:r>
          <w:rPr>
            <w:b/>
            <w:bCs/>
          </w:rPr>
          <w:t>S9</w:t>
        </w:r>
        <w:r w:rsidRPr="00932F7A">
          <w:rPr>
            <w:b/>
            <w:bCs/>
          </w:rPr>
          <w:t>. The predicted trajectory of cognitive function z-score between 2011 and 2021 in NHATS older adults by nutritional status pattern</w:t>
        </w:r>
        <w:r>
          <w:rPr>
            <w:b/>
            <w:bCs/>
          </w:rPr>
          <w:t xml:space="preserve">, </w:t>
        </w:r>
        <w:r w:rsidRPr="00A83769">
          <w:rPr>
            <w:b/>
            <w:bCs/>
          </w:rPr>
          <w:t>adjusted for baseline grip strength additionally</w:t>
        </w:r>
      </w:ins>
    </w:p>
    <w:tbl>
      <w:tblPr>
        <w:tblW w:w="13760" w:type="dxa"/>
        <w:tblLook w:val="04A0" w:firstRow="1" w:lastRow="0" w:firstColumn="1" w:lastColumn="0" w:noHBand="0" w:noVBand="1"/>
      </w:tblPr>
      <w:tblGrid>
        <w:gridCol w:w="1184"/>
        <w:gridCol w:w="1400"/>
        <w:gridCol w:w="2440"/>
        <w:gridCol w:w="2440"/>
        <w:gridCol w:w="2440"/>
        <w:gridCol w:w="2440"/>
        <w:gridCol w:w="1416"/>
      </w:tblGrid>
      <w:tr w:rsidR="000E6114" w:rsidRPr="000E6114" w14:paraId="6303EEF5" w14:textId="77777777" w:rsidTr="000E6114">
        <w:trPr>
          <w:trHeight w:val="340"/>
          <w:ins w:id="2831" w:author="Na, Muzi" w:date="2024-12-10T10:00:00Z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566BA" w14:textId="77777777" w:rsidR="000E6114" w:rsidRPr="000E6114" w:rsidRDefault="000E6114" w:rsidP="000E6114">
            <w:pPr>
              <w:rPr>
                <w:ins w:id="2832" w:author="Na, Muzi" w:date="2024-12-10T10:00:00Z" w16du:dateUtc="2024-12-10T15:00:00Z"/>
                <w:color w:val="000000"/>
              </w:rPr>
            </w:pPr>
            <w:ins w:id="2833" w:author="Na, Muzi" w:date="2024-12-10T10:00:00Z" w16du:dateUtc="2024-12-10T15:00:00Z">
              <w:r w:rsidRPr="000E6114">
                <w:rPr>
                  <w:color w:val="000000"/>
                </w:rPr>
                <w:t> </w:t>
              </w:r>
            </w:ins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79B" w14:textId="77777777" w:rsidR="000E6114" w:rsidRPr="000E6114" w:rsidRDefault="000E6114" w:rsidP="000E6114">
            <w:pPr>
              <w:jc w:val="center"/>
              <w:rPr>
                <w:ins w:id="2834" w:author="Na, Muzi" w:date="2024-12-10T10:00:00Z" w16du:dateUtc="2024-12-10T15:00:00Z"/>
                <w:rFonts w:ascii="Aptos Narrow" w:hAnsi="Aptos Narrow"/>
                <w:color w:val="000000"/>
              </w:rPr>
            </w:pPr>
            <w:ins w:id="2835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 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EB54" w14:textId="77777777" w:rsidR="000E6114" w:rsidRPr="000E6114" w:rsidRDefault="000E6114" w:rsidP="000E6114">
            <w:pPr>
              <w:jc w:val="center"/>
              <w:rPr>
                <w:ins w:id="2836" w:author="Na, Muzi" w:date="2024-12-10T10:00:00Z" w16du:dateUtc="2024-12-10T15:00:00Z"/>
                <w:b/>
                <w:bCs/>
                <w:color w:val="000000"/>
              </w:rPr>
            </w:pPr>
            <w:ins w:id="2837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Stable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BD12" w14:textId="77777777" w:rsidR="000E6114" w:rsidRPr="000E6114" w:rsidRDefault="000E6114" w:rsidP="000E6114">
            <w:pPr>
              <w:jc w:val="center"/>
              <w:rPr>
                <w:ins w:id="2838" w:author="Na, Muzi" w:date="2024-12-10T10:00:00Z" w16du:dateUtc="2024-12-10T15:00:00Z"/>
                <w:b/>
                <w:bCs/>
                <w:color w:val="000000"/>
              </w:rPr>
            </w:pPr>
            <w:ins w:id="2839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Loss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474A" w14:textId="77777777" w:rsidR="000E6114" w:rsidRPr="000E6114" w:rsidRDefault="000E6114" w:rsidP="000E6114">
            <w:pPr>
              <w:jc w:val="center"/>
              <w:rPr>
                <w:ins w:id="2840" w:author="Na, Muzi" w:date="2024-12-10T10:00:00Z" w16du:dateUtc="2024-12-10T15:00:00Z"/>
                <w:b/>
                <w:bCs/>
                <w:color w:val="000000"/>
              </w:rPr>
            </w:pPr>
            <w:ins w:id="2841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Gain</w:t>
              </w:r>
            </w:ins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9D01" w14:textId="77777777" w:rsidR="000E6114" w:rsidRPr="000E6114" w:rsidRDefault="000E6114" w:rsidP="000E6114">
            <w:pPr>
              <w:jc w:val="center"/>
              <w:rPr>
                <w:ins w:id="2842" w:author="Na, Muzi" w:date="2024-12-10T10:00:00Z" w16du:dateUtc="2024-12-10T15:00:00Z"/>
                <w:b/>
                <w:bCs/>
                <w:color w:val="000000"/>
              </w:rPr>
            </w:pPr>
            <w:ins w:id="2843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Cycling</w:t>
              </w:r>
            </w:ins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2EEE7" w14:textId="77777777" w:rsidR="000E6114" w:rsidRPr="000E6114" w:rsidRDefault="000E6114" w:rsidP="000E6114">
            <w:pPr>
              <w:jc w:val="center"/>
              <w:rPr>
                <w:ins w:id="2844" w:author="Na, Muzi" w:date="2024-12-10T10:00:00Z" w16du:dateUtc="2024-12-10T15:00:00Z"/>
                <w:b/>
                <w:bCs/>
                <w:color w:val="000000"/>
              </w:rPr>
            </w:pPr>
            <w:ins w:id="2845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P-interaction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</w:tr>
      <w:tr w:rsidR="000E6114" w:rsidRPr="000E6114" w14:paraId="342BB797" w14:textId="77777777" w:rsidTr="000E6114">
        <w:trPr>
          <w:trHeight w:val="340"/>
          <w:ins w:id="2846" w:author="Na, Muzi" w:date="2024-12-10T10:00:00Z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31215" w14:textId="77777777" w:rsidR="000E6114" w:rsidRPr="000E6114" w:rsidRDefault="000E6114" w:rsidP="000E6114">
            <w:pPr>
              <w:rPr>
                <w:ins w:id="2847" w:author="Na, Muzi" w:date="2024-12-10T10:00:00Z" w16du:dateUtc="2024-12-10T15:00:00Z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8ABF" w14:textId="77777777" w:rsidR="000E6114" w:rsidRPr="000E6114" w:rsidRDefault="000E6114" w:rsidP="000E6114">
            <w:pPr>
              <w:jc w:val="center"/>
              <w:rPr>
                <w:ins w:id="2848" w:author="Na, Muzi" w:date="2024-12-10T10:00:00Z" w16du:dateUtc="2024-12-10T15:00:00Z"/>
                <w:rFonts w:ascii="Aptos Narrow" w:hAnsi="Aptos Narrow"/>
                <w:color w:val="000000"/>
              </w:rPr>
            </w:pPr>
            <w:ins w:id="2849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7011" w14:textId="77777777" w:rsidR="000E6114" w:rsidRPr="000E6114" w:rsidRDefault="000E6114" w:rsidP="000E6114">
            <w:pPr>
              <w:jc w:val="center"/>
              <w:rPr>
                <w:ins w:id="2850" w:author="Na, Muzi" w:date="2024-12-10T10:00:00Z" w16du:dateUtc="2024-12-10T15:00:00Z"/>
                <w:b/>
                <w:bCs/>
                <w:color w:val="000000"/>
              </w:rPr>
            </w:pPr>
            <w:ins w:id="2851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41C3C" w14:textId="77777777" w:rsidR="000E6114" w:rsidRPr="000E6114" w:rsidRDefault="000E6114" w:rsidP="000E6114">
            <w:pPr>
              <w:jc w:val="center"/>
              <w:rPr>
                <w:ins w:id="2852" w:author="Na, Muzi" w:date="2024-12-10T10:00:00Z" w16du:dateUtc="2024-12-10T15:00:00Z"/>
                <w:b/>
                <w:bCs/>
                <w:color w:val="000000"/>
              </w:rPr>
            </w:pPr>
            <w:ins w:id="2853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BFE64" w14:textId="77777777" w:rsidR="000E6114" w:rsidRPr="000E6114" w:rsidRDefault="000E6114" w:rsidP="000E6114">
            <w:pPr>
              <w:jc w:val="center"/>
              <w:rPr>
                <w:ins w:id="2854" w:author="Na, Muzi" w:date="2024-12-10T10:00:00Z" w16du:dateUtc="2024-12-10T15:00:00Z"/>
                <w:b/>
                <w:bCs/>
                <w:color w:val="000000"/>
              </w:rPr>
            </w:pPr>
            <w:ins w:id="2855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1EF1" w14:textId="77777777" w:rsidR="000E6114" w:rsidRPr="000E6114" w:rsidRDefault="000E6114" w:rsidP="000E6114">
            <w:pPr>
              <w:jc w:val="center"/>
              <w:rPr>
                <w:ins w:id="2856" w:author="Na, Muzi" w:date="2024-12-10T10:00:00Z" w16du:dateUtc="2024-12-10T15:00:00Z"/>
                <w:b/>
                <w:bCs/>
                <w:color w:val="000000"/>
              </w:rPr>
            </w:pPr>
            <w:ins w:id="2857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β (95% CI)</w:t>
              </w:r>
            </w:ins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ECA81" w14:textId="77777777" w:rsidR="000E6114" w:rsidRPr="000E6114" w:rsidRDefault="000E6114" w:rsidP="000E6114">
            <w:pPr>
              <w:rPr>
                <w:ins w:id="2858" w:author="Na, Muzi" w:date="2024-12-10T10:00:00Z" w16du:dateUtc="2024-12-10T15:00:00Z"/>
                <w:b/>
                <w:bCs/>
                <w:color w:val="000000"/>
              </w:rPr>
            </w:pPr>
          </w:p>
        </w:tc>
      </w:tr>
      <w:tr w:rsidR="000E6114" w:rsidRPr="000E6114" w14:paraId="77115597" w14:textId="77777777" w:rsidTr="000E6114">
        <w:trPr>
          <w:trHeight w:val="380"/>
          <w:ins w:id="2859" w:author="Na, Muzi" w:date="2024-12-10T10:00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F7F2" w14:textId="77777777" w:rsidR="000E6114" w:rsidRPr="000E6114" w:rsidRDefault="000E6114" w:rsidP="000E6114">
            <w:pPr>
              <w:jc w:val="center"/>
              <w:rPr>
                <w:ins w:id="2860" w:author="Na, Muzi" w:date="2024-12-10T10:00:00Z" w16du:dateUtc="2024-12-10T15:00:00Z"/>
                <w:b/>
                <w:bCs/>
                <w:color w:val="000000"/>
              </w:rPr>
            </w:pPr>
            <w:ins w:id="2861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BMI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B76" w14:textId="77777777" w:rsidR="000E6114" w:rsidRPr="000E6114" w:rsidRDefault="000E6114" w:rsidP="000E6114">
            <w:pPr>
              <w:jc w:val="center"/>
              <w:rPr>
                <w:ins w:id="2862" w:author="Na, Muzi" w:date="2024-12-10T10:00:00Z" w16du:dateUtc="2024-12-10T15:00:00Z"/>
                <w:rFonts w:ascii="Aptos Narrow" w:hAnsi="Aptos Narrow"/>
                <w:color w:val="000000"/>
              </w:rPr>
            </w:pPr>
            <w:ins w:id="2863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4,082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485A" w14:textId="77777777" w:rsidR="000E6114" w:rsidRPr="000E6114" w:rsidRDefault="000E6114" w:rsidP="000E6114">
            <w:pPr>
              <w:rPr>
                <w:ins w:id="2864" w:author="Na, Muzi" w:date="2024-12-10T10:00:00Z" w16du:dateUtc="2024-12-10T15:00:00Z"/>
                <w:rFonts w:ascii="Aptos Narrow" w:hAnsi="Aptos Narrow"/>
                <w:color w:val="000000"/>
              </w:rPr>
            </w:pPr>
            <w:ins w:id="2865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0 (-0.029, -0.010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E28" w14:textId="77777777" w:rsidR="000E6114" w:rsidRPr="000E6114" w:rsidRDefault="000E6114" w:rsidP="000E6114">
            <w:pPr>
              <w:rPr>
                <w:ins w:id="2866" w:author="Na, Muzi" w:date="2024-12-10T10:00:00Z" w16du:dateUtc="2024-12-10T15:00:00Z"/>
                <w:rFonts w:ascii="Aptos Narrow" w:hAnsi="Aptos Narrow"/>
                <w:color w:val="000000"/>
              </w:rPr>
            </w:pPr>
            <w:ins w:id="2867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6 (-0.032, -0.020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B8C" w14:textId="77777777" w:rsidR="000E6114" w:rsidRPr="000E6114" w:rsidRDefault="000E6114" w:rsidP="000E6114">
            <w:pPr>
              <w:rPr>
                <w:ins w:id="2868" w:author="Na, Muzi" w:date="2024-12-10T10:00:00Z" w16du:dateUtc="2024-12-10T15:00:00Z"/>
                <w:rFonts w:ascii="Aptos Narrow" w:hAnsi="Aptos Narrow"/>
                <w:color w:val="000000"/>
              </w:rPr>
            </w:pPr>
            <w:ins w:id="2869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19 (-0.026, -0.012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633" w14:textId="77777777" w:rsidR="000E6114" w:rsidRPr="000E6114" w:rsidRDefault="000E6114" w:rsidP="000E6114">
            <w:pPr>
              <w:rPr>
                <w:ins w:id="2870" w:author="Na, Muzi" w:date="2024-12-10T10:00:00Z" w16du:dateUtc="2024-12-10T15:00:00Z"/>
                <w:rFonts w:ascii="Aptos Narrow" w:hAnsi="Aptos Narrow"/>
                <w:color w:val="000000"/>
              </w:rPr>
            </w:pPr>
            <w:ins w:id="2871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5 (-0.030, -0.021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749C" w14:textId="77777777" w:rsidR="000E6114" w:rsidRPr="000E6114" w:rsidRDefault="000E6114" w:rsidP="000E6114">
            <w:pPr>
              <w:jc w:val="center"/>
              <w:rPr>
                <w:ins w:id="2872" w:author="Na, Muzi" w:date="2024-12-10T10:00:00Z" w16du:dateUtc="2024-12-10T15:00:00Z"/>
                <w:color w:val="000000"/>
              </w:rPr>
            </w:pPr>
            <w:ins w:id="2873" w:author="Na, Muzi" w:date="2024-12-10T10:00:00Z" w16du:dateUtc="2024-12-10T15:00:00Z">
              <w:r w:rsidRPr="000E6114">
                <w:rPr>
                  <w:color w:val="000000"/>
                </w:rPr>
                <w:t>0.1604</w:t>
              </w:r>
            </w:ins>
          </w:p>
        </w:tc>
      </w:tr>
      <w:tr w:rsidR="000E6114" w:rsidRPr="000E6114" w14:paraId="272DC54D" w14:textId="77777777" w:rsidTr="000E6114">
        <w:trPr>
          <w:trHeight w:val="380"/>
          <w:ins w:id="2874" w:author="Na, Muzi" w:date="2024-12-10T10:00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88A6" w14:textId="77777777" w:rsidR="000E6114" w:rsidRPr="000E6114" w:rsidRDefault="000E6114" w:rsidP="000E6114">
            <w:pPr>
              <w:jc w:val="center"/>
              <w:rPr>
                <w:ins w:id="2875" w:author="Na, Muzi" w:date="2024-12-10T10:00:00Z" w16du:dateUtc="2024-12-10T15:00:00Z"/>
                <w:b/>
                <w:bCs/>
                <w:color w:val="000000"/>
              </w:rPr>
            </w:pPr>
            <w:ins w:id="2876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BW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FD0" w14:textId="77777777" w:rsidR="000E6114" w:rsidRPr="000E6114" w:rsidRDefault="000E6114" w:rsidP="000E6114">
            <w:pPr>
              <w:jc w:val="center"/>
              <w:rPr>
                <w:ins w:id="2877" w:author="Na, Muzi" w:date="2024-12-10T10:00:00Z" w16du:dateUtc="2024-12-10T15:00:00Z"/>
                <w:rFonts w:ascii="Aptos Narrow" w:hAnsi="Aptos Narrow"/>
                <w:color w:val="000000"/>
              </w:rPr>
            </w:pPr>
            <w:ins w:id="2878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4,091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3FA" w14:textId="77777777" w:rsidR="000E6114" w:rsidRPr="000E6114" w:rsidRDefault="000E6114" w:rsidP="000E6114">
            <w:pPr>
              <w:rPr>
                <w:ins w:id="2879" w:author="Na, Muzi" w:date="2024-12-10T10:00:00Z" w16du:dateUtc="2024-12-10T15:00:00Z"/>
                <w:rFonts w:ascii="Aptos Narrow" w:hAnsi="Aptos Narrow"/>
                <w:color w:val="000000"/>
              </w:rPr>
            </w:pPr>
            <w:ins w:id="2880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17 (-0.025, -0.009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994" w14:textId="77777777" w:rsidR="000E6114" w:rsidRPr="000E6114" w:rsidRDefault="000E6114" w:rsidP="000E6114">
            <w:pPr>
              <w:rPr>
                <w:ins w:id="2881" w:author="Na, Muzi" w:date="2024-12-10T10:00:00Z" w16du:dateUtc="2024-12-10T15:00:00Z"/>
                <w:rFonts w:ascii="Aptos Narrow" w:hAnsi="Aptos Narrow"/>
                <w:color w:val="000000"/>
              </w:rPr>
            </w:pPr>
            <w:ins w:id="2882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4 (-0.029, -0.019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862" w14:textId="77777777" w:rsidR="000E6114" w:rsidRPr="000E6114" w:rsidRDefault="000E6114" w:rsidP="000E6114">
            <w:pPr>
              <w:rPr>
                <w:ins w:id="2883" w:author="Na, Muzi" w:date="2024-12-10T10:00:00Z" w16du:dateUtc="2024-12-10T15:00:00Z"/>
                <w:rFonts w:ascii="Aptos Narrow" w:hAnsi="Aptos Narrow"/>
                <w:color w:val="000000"/>
              </w:rPr>
            </w:pPr>
            <w:ins w:id="2884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19 (-0.027, -0.012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21F" w14:textId="77777777" w:rsidR="000E6114" w:rsidRPr="000E6114" w:rsidRDefault="000E6114" w:rsidP="000E6114">
            <w:pPr>
              <w:rPr>
                <w:ins w:id="2885" w:author="Na, Muzi" w:date="2024-12-10T10:00:00Z" w16du:dateUtc="2024-12-10T15:00:00Z"/>
                <w:rFonts w:ascii="Aptos Narrow" w:hAnsi="Aptos Narrow"/>
                <w:color w:val="000000"/>
              </w:rPr>
            </w:pPr>
            <w:ins w:id="2886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7 (-0.032, -0.022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63C8" w14:textId="77777777" w:rsidR="000E6114" w:rsidRPr="000E6114" w:rsidRDefault="000E6114" w:rsidP="000E6114">
            <w:pPr>
              <w:jc w:val="center"/>
              <w:rPr>
                <w:ins w:id="2887" w:author="Na, Muzi" w:date="2024-12-10T10:00:00Z" w16du:dateUtc="2024-12-10T15:00:00Z"/>
                <w:color w:val="000000"/>
              </w:rPr>
            </w:pPr>
            <w:ins w:id="2888" w:author="Na, Muzi" w:date="2024-12-10T10:00:00Z" w16du:dateUtc="2024-12-10T15:00:00Z">
              <w:r w:rsidRPr="000E6114">
                <w:rPr>
                  <w:color w:val="000000"/>
                </w:rPr>
                <w:t>0.0348</w:t>
              </w:r>
            </w:ins>
          </w:p>
        </w:tc>
      </w:tr>
      <w:tr w:rsidR="000E6114" w:rsidRPr="000E6114" w14:paraId="4DAE609E" w14:textId="77777777" w:rsidTr="000E6114">
        <w:trPr>
          <w:trHeight w:val="380"/>
          <w:ins w:id="2889" w:author="Na, Muzi" w:date="2024-12-10T10:00:00Z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6E60E" w14:textId="77777777" w:rsidR="000E6114" w:rsidRPr="000E6114" w:rsidRDefault="000E6114" w:rsidP="000E6114">
            <w:pPr>
              <w:jc w:val="center"/>
              <w:rPr>
                <w:ins w:id="2890" w:author="Na, Muzi" w:date="2024-12-10T10:00:00Z" w16du:dateUtc="2024-12-10T15:00:00Z"/>
                <w:b/>
                <w:bCs/>
                <w:color w:val="000000"/>
              </w:rPr>
            </w:pPr>
            <w:ins w:id="2891" w:author="Na, Muzi" w:date="2024-12-10T10:00:00Z" w16du:dateUtc="2024-12-10T15:00:00Z">
              <w:r w:rsidRPr="000E6114">
                <w:rPr>
                  <w:b/>
                  <w:bCs/>
                  <w:color w:val="000000"/>
                </w:rPr>
                <w:t>WC</w:t>
              </w:r>
              <w:r w:rsidRPr="000E6114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5AB7" w14:textId="77777777" w:rsidR="000E6114" w:rsidRPr="000E6114" w:rsidRDefault="000E6114" w:rsidP="000E6114">
            <w:pPr>
              <w:jc w:val="center"/>
              <w:rPr>
                <w:ins w:id="2892" w:author="Na, Muzi" w:date="2024-12-10T10:00:00Z" w16du:dateUtc="2024-12-10T15:00:00Z"/>
                <w:rFonts w:ascii="Aptos Narrow" w:hAnsi="Aptos Narrow"/>
                <w:color w:val="000000"/>
              </w:rPr>
            </w:pPr>
            <w:ins w:id="2893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3,895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D7BA" w14:textId="77777777" w:rsidR="000E6114" w:rsidRPr="000E6114" w:rsidRDefault="000E6114" w:rsidP="000E6114">
            <w:pPr>
              <w:rPr>
                <w:ins w:id="2894" w:author="Na, Muzi" w:date="2024-12-10T10:00:00Z" w16du:dateUtc="2024-12-10T15:00:00Z"/>
                <w:rFonts w:ascii="Aptos Narrow" w:hAnsi="Aptos Narrow"/>
                <w:color w:val="000000"/>
              </w:rPr>
            </w:pPr>
            <w:ins w:id="2895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12 (-0.022, -0.002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CBB7" w14:textId="77777777" w:rsidR="000E6114" w:rsidRPr="000E6114" w:rsidRDefault="000E6114" w:rsidP="000E6114">
            <w:pPr>
              <w:rPr>
                <w:ins w:id="2896" w:author="Na, Muzi" w:date="2024-12-10T10:00:00Z" w16du:dateUtc="2024-12-10T15:00:00Z"/>
                <w:rFonts w:ascii="Aptos Narrow" w:hAnsi="Aptos Narrow"/>
                <w:color w:val="000000"/>
              </w:rPr>
            </w:pPr>
            <w:ins w:id="2897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5 (-0.033, -0.017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20D2" w14:textId="77777777" w:rsidR="000E6114" w:rsidRPr="000E6114" w:rsidRDefault="000E6114" w:rsidP="000E6114">
            <w:pPr>
              <w:rPr>
                <w:ins w:id="2898" w:author="Na, Muzi" w:date="2024-12-10T10:00:00Z" w16du:dateUtc="2024-12-10T15:00:00Z"/>
                <w:rFonts w:ascii="Aptos Narrow" w:hAnsi="Aptos Narrow"/>
                <w:color w:val="000000"/>
              </w:rPr>
            </w:pPr>
            <w:ins w:id="2899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1 (-0.028, -0.015)</w:t>
              </w:r>
            </w:ins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DD00" w14:textId="77777777" w:rsidR="000E6114" w:rsidRPr="000E6114" w:rsidRDefault="000E6114" w:rsidP="000E6114">
            <w:pPr>
              <w:rPr>
                <w:ins w:id="2900" w:author="Na, Muzi" w:date="2024-12-10T10:00:00Z" w16du:dateUtc="2024-12-10T15:00:00Z"/>
                <w:rFonts w:ascii="Aptos Narrow" w:hAnsi="Aptos Narrow"/>
                <w:color w:val="000000"/>
              </w:rPr>
            </w:pPr>
            <w:ins w:id="2901" w:author="Na, Muzi" w:date="2024-12-10T10:00:00Z" w16du:dateUtc="2024-12-10T15:00:00Z">
              <w:r w:rsidRPr="000E6114">
                <w:rPr>
                  <w:rFonts w:ascii="Aptos Narrow" w:hAnsi="Aptos Narrow"/>
                  <w:color w:val="000000"/>
                </w:rPr>
                <w:t>-0.023 (-0.028, -0.019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21221" w14:textId="77777777" w:rsidR="000E6114" w:rsidRPr="000E6114" w:rsidRDefault="000E6114" w:rsidP="000E6114">
            <w:pPr>
              <w:jc w:val="center"/>
              <w:rPr>
                <w:ins w:id="2902" w:author="Na, Muzi" w:date="2024-12-10T10:00:00Z" w16du:dateUtc="2024-12-10T15:00:00Z"/>
                <w:color w:val="000000"/>
              </w:rPr>
            </w:pPr>
            <w:ins w:id="2903" w:author="Na, Muzi" w:date="2024-12-10T10:00:00Z" w16du:dateUtc="2024-12-10T15:00:00Z">
              <w:r w:rsidRPr="000E6114">
                <w:rPr>
                  <w:color w:val="000000"/>
                </w:rPr>
                <w:t>0.1207</w:t>
              </w:r>
            </w:ins>
          </w:p>
        </w:tc>
      </w:tr>
    </w:tbl>
    <w:p w14:paraId="08C5F731" w14:textId="77777777" w:rsidR="000E6114" w:rsidRDefault="000E6114" w:rsidP="0008421B">
      <w:pPr>
        <w:rPr>
          <w:ins w:id="2904" w:author="Na, Muzi" w:date="2024-12-10T10:00:00Z" w16du:dateUtc="2024-12-10T15:00:00Z"/>
        </w:rPr>
      </w:pPr>
    </w:p>
    <w:p w14:paraId="24BBF84C" w14:textId="0E4F06D6" w:rsidR="0008421B" w:rsidRPr="00932F7A" w:rsidRDefault="0008421B" w:rsidP="0008421B">
      <w:pPr>
        <w:rPr>
          <w:ins w:id="2905" w:author="Na, Muzi" w:date="2024-12-02T02:46:00Z" w16du:dateUtc="2024-12-02T07:46:00Z"/>
        </w:rPr>
      </w:pPr>
      <w:ins w:id="2906" w:author="Na, Muzi" w:date="2024-12-02T02:46:00Z" w16du:dateUtc="2024-12-02T07:46:00Z">
        <w:r w:rsidRPr="00932F7A">
          <w:t xml:space="preserve">BMI, Body Mass Index; BW, Body Weight; CI, Confidence Intervals; NHATS, The National Health and Aging Trends Study; WC, Waist Circumference. </w:t>
        </w:r>
      </w:ins>
    </w:p>
    <w:p w14:paraId="5A313155" w14:textId="77777777" w:rsidR="0008421B" w:rsidRPr="00932F7A" w:rsidRDefault="0008421B" w:rsidP="0008421B">
      <w:pPr>
        <w:rPr>
          <w:ins w:id="2907" w:author="Na, Muzi" w:date="2024-12-02T02:46:00Z" w16du:dateUtc="2024-12-02T07:46:00Z"/>
        </w:rPr>
      </w:pPr>
    </w:p>
    <w:p w14:paraId="2C3E6CC9" w14:textId="50C83CB3" w:rsidR="0008421B" w:rsidRPr="00932F7A" w:rsidRDefault="0008421B" w:rsidP="0008421B">
      <w:pPr>
        <w:rPr>
          <w:ins w:id="2908" w:author="Na, Muzi" w:date="2024-12-02T02:46:00Z" w16du:dateUtc="2024-12-02T07:46:00Z"/>
        </w:rPr>
      </w:pPr>
      <w:ins w:id="2909" w:author="Na, Muzi" w:date="2024-12-02T02:46:00Z" w16du:dateUtc="2024-12-02T07:46:00Z">
        <w:r>
          <w:rPr>
            <w:vertAlign w:val="superscript"/>
          </w:rPr>
          <w:t>1</w:t>
        </w:r>
        <w:r w:rsidRPr="00932F7A">
          <w:rPr>
            <w:vertAlign w:val="superscript"/>
          </w:rPr>
          <w:t xml:space="preserve"> </w:t>
        </w:r>
        <w:r w:rsidRPr="00932F7A">
  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</w:t>
        </w:r>
      </w:ins>
      <w:ins w:id="2910" w:author="Na, Muzi" w:date="2024-12-02T02:58:00Z" w16du:dateUtc="2024-12-02T07:58:00Z">
        <w:r w:rsidR="00966014">
          <w:t xml:space="preserve">, </w:t>
        </w:r>
        <w:r w:rsidR="00966014">
          <w:rPr>
            <w:rFonts w:hint="eastAsia"/>
          </w:rPr>
          <w:t>and baseline grip strength.</w:t>
        </w:r>
      </w:ins>
    </w:p>
    <w:p w14:paraId="71E02BDD" w14:textId="77777777" w:rsidR="0008421B" w:rsidRPr="00932F7A" w:rsidRDefault="0008421B" w:rsidP="0008421B">
      <w:pPr>
        <w:rPr>
          <w:ins w:id="2911" w:author="Na, Muzi" w:date="2024-12-02T02:46:00Z" w16du:dateUtc="2024-12-02T07:46:00Z"/>
        </w:rPr>
      </w:pPr>
      <w:ins w:id="2912" w:author="Na, Muzi" w:date="2024-12-02T02:46:00Z" w16du:dateUtc="2024-12-02T07:46:00Z">
        <w:r>
          <w:rPr>
            <w:vertAlign w:val="superscript"/>
          </w:rPr>
          <w:t>2</w:t>
        </w:r>
        <w:r w:rsidRPr="00932F7A">
          <w:t xml:space="preserve"> Further adjusted for baseline height.</w:t>
        </w:r>
      </w:ins>
    </w:p>
    <w:p w14:paraId="3FFFBD1D" w14:textId="77777777" w:rsidR="0008421B" w:rsidRPr="00932F7A" w:rsidRDefault="0008421B" w:rsidP="0008421B">
      <w:pPr>
        <w:rPr>
          <w:ins w:id="2913" w:author="Na, Muzi" w:date="2024-12-02T02:46:00Z" w16du:dateUtc="2024-12-02T07:46:00Z"/>
        </w:rPr>
      </w:pPr>
      <w:ins w:id="2914" w:author="Na, Muzi" w:date="2024-12-02T02:46:00Z" w16du:dateUtc="2024-12-02T07:46:00Z">
        <w:r>
          <w:rPr>
            <w:vertAlign w:val="superscript"/>
          </w:rPr>
          <w:t>3</w:t>
        </w:r>
        <w:r w:rsidRPr="00932F7A">
          <w:t xml:space="preserve"> Further adjusted for baseline BMI. </w:t>
        </w:r>
      </w:ins>
    </w:p>
    <w:p w14:paraId="55A7A792" w14:textId="75A22498" w:rsidR="00646715" w:rsidRPr="00932F7A" w:rsidRDefault="0008421B" w:rsidP="00646715">
      <w:pPr>
        <w:sectPr w:rsidR="00646715" w:rsidRPr="00932F7A" w:rsidSect="007029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2915" w:author="Na, Muzi" w:date="2024-12-02T02:46:00Z" w16du:dateUtc="2024-12-02T07:46:00Z">
        <w:r>
          <w:rPr>
            <w:vertAlign w:val="superscript"/>
          </w:rPr>
          <w:t>4</w:t>
        </w:r>
        <w:r w:rsidRPr="00932F7A">
          <w:t xml:space="preserve"> P-interaction indicates the p-value of the interaction between nutritional status pattern group and time and tested at a significance level of 0.05.</w:t>
        </w:r>
      </w:ins>
      <w:del w:id="2916" w:author="Na, Muzi" w:date="2024-12-02T03:05:00Z" w16du:dateUtc="2024-12-02T08:05:00Z">
        <w:r w:rsidR="00646715" w:rsidRPr="00932F7A" w:rsidDel="0044398E">
          <w:delText xml:space="preserve">     </w:delText>
        </w:r>
      </w:del>
    </w:p>
    <w:tbl>
      <w:tblPr>
        <w:tblpPr w:leftFromText="180" w:rightFromText="180" w:tblpY="1456"/>
        <w:tblW w:w="7968" w:type="dxa"/>
        <w:tblLook w:val="04A0" w:firstRow="1" w:lastRow="0" w:firstColumn="1" w:lastColumn="0" w:noHBand="0" w:noVBand="1"/>
        <w:tblPrChange w:id="2917" w:author="Na, Muzi" w:date="2024-12-10T10:00:00Z" w16du:dateUtc="2024-12-10T15:00:00Z">
          <w:tblPr>
            <w:tblW w:w="7968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4023"/>
        <w:gridCol w:w="1972"/>
        <w:gridCol w:w="1973"/>
        <w:tblGridChange w:id="2918">
          <w:tblGrid>
            <w:gridCol w:w="4023"/>
            <w:gridCol w:w="1972"/>
            <w:gridCol w:w="1973"/>
          </w:tblGrid>
        </w:tblGridChange>
      </w:tblGrid>
      <w:tr w:rsidR="005421C7" w:rsidRPr="005421C7" w:rsidDel="00181021" w14:paraId="22702E06" w14:textId="6352BEC6" w:rsidTr="00181021">
        <w:trPr>
          <w:trHeight w:val="1169"/>
          <w:del w:id="2919" w:author="Na, Muzi" w:date="2024-12-10T10:00:00Z"/>
          <w:trPrChange w:id="2920" w:author="Na, Muzi" w:date="2024-12-10T10:00:00Z" w16du:dateUtc="2024-12-10T15:00:00Z">
            <w:trPr>
              <w:trHeight w:val="1169"/>
              <w:jc w:val="center"/>
            </w:trPr>
          </w:trPrChange>
        </w:trPr>
        <w:tc>
          <w:tcPr>
            <w:tcW w:w="7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21" w:author="Na, Muzi" w:date="2024-12-10T10:00:00Z" w16du:dateUtc="2024-12-10T15:00:00Z">
              <w:tcPr>
                <w:tcW w:w="796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3B7124" w14:textId="0B5BFF03" w:rsidR="005421C7" w:rsidRPr="005421C7" w:rsidDel="00181021" w:rsidRDefault="005421C7" w:rsidP="00181021">
            <w:pPr>
              <w:rPr>
                <w:del w:id="2922" w:author="Na, Muzi" w:date="2024-12-10T10:00:00Z" w16du:dateUtc="2024-12-10T15:00:00Z"/>
                <w:b/>
                <w:bCs/>
                <w:color w:val="000000"/>
              </w:rPr>
            </w:pPr>
            <w:del w:id="2923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lastRenderedPageBreak/>
                <w:delText>Table S</w:delText>
              </w:r>
            </w:del>
            <w:del w:id="2924" w:author="Na, Muzi" w:date="2024-12-02T03:06:00Z" w16du:dateUtc="2024-12-02T08:06:00Z">
              <w:r w:rsidRPr="005421C7" w:rsidDel="0044398E">
                <w:rPr>
                  <w:b/>
                  <w:bCs/>
                  <w:color w:val="000000"/>
                </w:rPr>
                <w:delText>7</w:delText>
              </w:r>
            </w:del>
            <w:del w:id="2925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. Nutritional status variability metrics of BMI, BW, and WC by sex between 2011 and 2021 in NHATS older adults</w:delText>
              </w:r>
            </w:del>
          </w:p>
        </w:tc>
      </w:tr>
      <w:tr w:rsidR="005421C7" w:rsidRPr="005421C7" w:rsidDel="00181021" w14:paraId="12BE2A54" w14:textId="43A5942C" w:rsidTr="00181021">
        <w:trPr>
          <w:trHeight w:val="621"/>
          <w:del w:id="2926" w:author="Na, Muzi" w:date="2024-12-10T10:00:00Z"/>
          <w:trPrChange w:id="2927" w:author="Na, Muzi" w:date="2024-12-10T10:00:00Z" w16du:dateUtc="2024-12-10T15:00:00Z">
            <w:trPr>
              <w:trHeight w:val="621"/>
              <w:jc w:val="center"/>
            </w:trPr>
          </w:trPrChange>
        </w:trPr>
        <w:tc>
          <w:tcPr>
            <w:tcW w:w="4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928" w:author="Na, Muzi" w:date="2024-12-10T10:00:00Z" w16du:dateUtc="2024-12-10T15:00:00Z">
              <w:tcPr>
                <w:tcW w:w="402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A25BA5" w14:textId="21384C78" w:rsidR="005421C7" w:rsidRPr="005421C7" w:rsidDel="00181021" w:rsidRDefault="005421C7" w:rsidP="00181021">
            <w:pPr>
              <w:rPr>
                <w:del w:id="2929" w:author="Na, Muzi" w:date="2024-12-10T10:00:00Z" w16du:dateUtc="2024-12-10T15:00:00Z"/>
                <w:color w:val="000000"/>
              </w:rPr>
            </w:pPr>
            <w:del w:id="2930" w:author="Na, Muzi" w:date="2024-12-10T10:00:00Z" w16du:dateUtc="2024-12-10T15:00:00Z">
              <w:r w:rsidRPr="005421C7" w:rsidDel="00181021">
                <w:rPr>
                  <w:color w:val="000000"/>
                </w:rPr>
                <w:delText> </w:delText>
              </w:r>
            </w:del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931" w:author="Na, Muzi" w:date="2024-12-10T10:00:00Z" w16du:dateUtc="2024-12-10T15:00:00Z">
              <w:tcPr>
                <w:tcW w:w="197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A29D03" w14:textId="2355D39C" w:rsidR="005421C7" w:rsidRPr="005421C7" w:rsidDel="00181021" w:rsidRDefault="005421C7" w:rsidP="00181021">
            <w:pPr>
              <w:jc w:val="center"/>
              <w:rPr>
                <w:del w:id="2932" w:author="Na, Muzi" w:date="2024-12-10T10:00:00Z" w16du:dateUtc="2024-12-10T15:00:00Z"/>
                <w:b/>
                <w:bCs/>
                <w:color w:val="000000"/>
              </w:rPr>
            </w:pPr>
            <w:del w:id="2933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P-interaction by sex</w:delText>
              </w:r>
              <w:r w:rsidRPr="005421C7" w:rsidDel="00181021">
                <w:rPr>
                  <w:b/>
                  <w:bCs/>
                  <w:color w:val="000000"/>
                  <w:vertAlign w:val="superscript"/>
                </w:rPr>
                <w:delText>4</w:delText>
              </w:r>
            </w:del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934" w:author="Na, Muzi" w:date="2024-12-10T10:00:00Z" w16du:dateUtc="2024-12-10T15:00:00Z">
              <w:tcPr>
                <w:tcW w:w="197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6E4E4A" w14:textId="75BBE0A2" w:rsidR="005421C7" w:rsidRPr="005421C7" w:rsidDel="00181021" w:rsidRDefault="005421C7" w:rsidP="00181021">
            <w:pPr>
              <w:jc w:val="center"/>
              <w:rPr>
                <w:del w:id="2935" w:author="Na, Muzi" w:date="2024-12-10T10:00:00Z" w16du:dateUtc="2024-12-10T15:00:00Z"/>
                <w:b/>
                <w:bCs/>
                <w:color w:val="000000"/>
              </w:rPr>
            </w:pPr>
            <w:del w:id="2936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P-interaction by intentional weight loss</w:delText>
              </w:r>
              <w:r w:rsidRPr="005421C7" w:rsidDel="00181021">
                <w:rPr>
                  <w:b/>
                  <w:bCs/>
                  <w:color w:val="000000"/>
                  <w:vertAlign w:val="superscript"/>
                </w:rPr>
                <w:delText>5</w:delText>
              </w:r>
            </w:del>
          </w:p>
        </w:tc>
      </w:tr>
      <w:tr w:rsidR="005421C7" w:rsidRPr="005421C7" w:rsidDel="00181021" w14:paraId="37A1A1E2" w14:textId="53A81C2C" w:rsidTr="00181021">
        <w:trPr>
          <w:trHeight w:val="230"/>
          <w:del w:id="2937" w:author="Na, Muzi" w:date="2024-12-10T10:00:00Z"/>
          <w:trPrChange w:id="2938" w:author="Na, Muzi" w:date="2024-12-10T10:00:00Z" w16du:dateUtc="2024-12-10T15:00:00Z">
            <w:trPr>
              <w:trHeight w:val="230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39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6A89E5" w14:textId="1A9DE5AB" w:rsidR="005421C7" w:rsidRPr="005421C7" w:rsidDel="00181021" w:rsidRDefault="005421C7" w:rsidP="00181021">
            <w:pPr>
              <w:rPr>
                <w:del w:id="2940" w:author="Na, Muzi" w:date="2024-12-10T10:00:00Z" w16du:dateUtc="2024-12-10T15:00:00Z"/>
                <w:b/>
                <w:bCs/>
                <w:color w:val="000000"/>
              </w:rPr>
            </w:pPr>
            <w:del w:id="2941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BMI</w:delText>
              </w:r>
              <w:r w:rsidRPr="005421C7" w:rsidDel="00181021">
                <w:rPr>
                  <w:b/>
                  <w:bCs/>
                  <w:color w:val="000000"/>
                  <w:vertAlign w:val="superscript"/>
                </w:rPr>
                <w:delText>1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42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638E491" w14:textId="7FE0DFE8" w:rsidR="005421C7" w:rsidRPr="005421C7" w:rsidDel="00181021" w:rsidRDefault="005421C7" w:rsidP="00181021">
            <w:pPr>
              <w:jc w:val="center"/>
              <w:rPr>
                <w:del w:id="2943" w:author="Na, Muzi" w:date="2024-12-10T10:00:00Z" w16du:dateUtc="2024-12-10T15:00:00Z"/>
                <w:color w:val="000000"/>
              </w:rPr>
            </w:pPr>
            <w:del w:id="2944" w:author="Na, Muzi" w:date="2024-12-10T10:00:00Z" w16du:dateUtc="2024-12-10T15:00:00Z">
              <w:r w:rsidRPr="005421C7" w:rsidDel="00181021">
                <w:rPr>
                  <w:color w:val="000000"/>
                </w:rPr>
                <w:delText> 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45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A5685D" w14:textId="61BABB16" w:rsidR="005421C7" w:rsidRPr="005421C7" w:rsidDel="00181021" w:rsidRDefault="005421C7" w:rsidP="00181021">
            <w:pPr>
              <w:rPr>
                <w:del w:id="2946" w:author="Na, Muzi" w:date="2024-12-10T10:00:00Z" w16du:dateUtc="2024-12-10T15:00:00Z"/>
                <w:rFonts w:ascii="Aptos Narrow" w:hAnsi="Aptos Narrow"/>
                <w:color w:val="000000"/>
              </w:rPr>
            </w:pPr>
            <w:del w:id="2947" w:author="Na, Muzi" w:date="2024-12-10T10:00:00Z" w16du:dateUtc="2024-12-10T15:00:00Z">
              <w:r w:rsidRPr="005421C7" w:rsidDel="00181021">
                <w:rPr>
                  <w:rFonts w:ascii="Aptos Narrow" w:hAnsi="Aptos Narrow"/>
                  <w:color w:val="000000"/>
                </w:rPr>
                <w:delText> </w:delText>
              </w:r>
            </w:del>
          </w:p>
        </w:tc>
      </w:tr>
      <w:tr w:rsidR="005421C7" w:rsidRPr="005421C7" w:rsidDel="00181021" w14:paraId="2F2A2165" w14:textId="5F48A7B6" w:rsidTr="00181021">
        <w:trPr>
          <w:trHeight w:val="207"/>
          <w:del w:id="2948" w:author="Na, Muzi" w:date="2024-12-10T10:00:00Z"/>
          <w:trPrChange w:id="2949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50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CC3CBC" w14:textId="070DB267" w:rsidR="005421C7" w:rsidRPr="005421C7" w:rsidDel="00181021" w:rsidRDefault="005421C7" w:rsidP="00181021">
            <w:pPr>
              <w:ind w:firstLineChars="600" w:firstLine="1440"/>
              <w:rPr>
                <w:del w:id="2951" w:author="Na, Muzi" w:date="2024-12-10T10:00:00Z" w16du:dateUtc="2024-12-10T15:00:00Z"/>
                <w:color w:val="000000"/>
              </w:rPr>
            </w:pPr>
            <w:del w:id="2952" w:author="Na, Muzi" w:date="2024-12-10T10:00:00Z" w16du:dateUtc="2024-12-10T15:00:00Z">
              <w:r w:rsidRPr="005421C7" w:rsidDel="00181021">
                <w:rPr>
                  <w:color w:val="000000"/>
                </w:rPr>
                <w:delText>SD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53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C42C5C7" w14:textId="13A455A1" w:rsidR="005421C7" w:rsidRPr="005421C7" w:rsidDel="00181021" w:rsidRDefault="005421C7" w:rsidP="00181021">
            <w:pPr>
              <w:jc w:val="center"/>
              <w:rPr>
                <w:del w:id="2954" w:author="Na, Muzi" w:date="2024-12-10T10:00:00Z" w16du:dateUtc="2024-12-10T15:00:00Z"/>
                <w:color w:val="000000"/>
              </w:rPr>
            </w:pPr>
            <w:del w:id="2955" w:author="Na, Muzi" w:date="2024-12-10T10:00:00Z" w16du:dateUtc="2024-12-10T15:00:00Z">
              <w:r w:rsidRPr="005421C7" w:rsidDel="00181021">
                <w:rPr>
                  <w:color w:val="000000"/>
                </w:rPr>
                <w:delText>0.972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56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8AA0FB9" w14:textId="18110063" w:rsidR="005421C7" w:rsidRPr="005421C7" w:rsidDel="00181021" w:rsidRDefault="005421C7" w:rsidP="00181021">
            <w:pPr>
              <w:jc w:val="center"/>
              <w:rPr>
                <w:del w:id="2957" w:author="Na, Muzi" w:date="2024-12-10T10:00:00Z" w16du:dateUtc="2024-12-10T15:00:00Z"/>
                <w:color w:val="000000"/>
              </w:rPr>
            </w:pPr>
            <w:del w:id="2958" w:author="Na, Muzi" w:date="2024-12-10T10:00:00Z" w16du:dateUtc="2024-12-10T15:00:00Z">
              <w:r w:rsidRPr="005421C7" w:rsidDel="00181021">
                <w:rPr>
                  <w:color w:val="000000"/>
                </w:rPr>
                <w:delText>0.330</w:delText>
              </w:r>
            </w:del>
          </w:p>
        </w:tc>
      </w:tr>
      <w:tr w:rsidR="005421C7" w:rsidRPr="005421C7" w:rsidDel="00181021" w14:paraId="64E5242D" w14:textId="4F7276D6" w:rsidTr="00181021">
        <w:trPr>
          <w:trHeight w:val="207"/>
          <w:del w:id="2959" w:author="Na, Muzi" w:date="2024-12-10T10:00:00Z"/>
          <w:trPrChange w:id="2960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61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4FFCD3" w14:textId="7AAEFF6C" w:rsidR="005421C7" w:rsidRPr="005421C7" w:rsidDel="00181021" w:rsidRDefault="005421C7" w:rsidP="00181021">
            <w:pPr>
              <w:ind w:firstLineChars="600" w:firstLine="1440"/>
              <w:rPr>
                <w:del w:id="2962" w:author="Na, Muzi" w:date="2024-12-10T10:00:00Z" w16du:dateUtc="2024-12-10T15:00:00Z"/>
                <w:color w:val="000000"/>
              </w:rPr>
            </w:pPr>
            <w:del w:id="2963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CV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64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A32263" w14:textId="0E4CE791" w:rsidR="005421C7" w:rsidRPr="005421C7" w:rsidDel="00181021" w:rsidRDefault="005421C7" w:rsidP="00181021">
            <w:pPr>
              <w:jc w:val="center"/>
              <w:rPr>
                <w:del w:id="2965" w:author="Na, Muzi" w:date="2024-12-10T10:00:00Z" w16du:dateUtc="2024-12-10T15:00:00Z"/>
                <w:color w:val="000000"/>
              </w:rPr>
            </w:pPr>
            <w:del w:id="2966" w:author="Na, Muzi" w:date="2024-12-10T10:00:00Z" w16du:dateUtc="2024-12-10T15:00:00Z">
              <w:r w:rsidRPr="005421C7" w:rsidDel="00181021">
                <w:rPr>
                  <w:color w:val="000000"/>
                </w:rPr>
                <w:delText>0.228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67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6B13D8" w14:textId="706435D7" w:rsidR="005421C7" w:rsidRPr="005421C7" w:rsidDel="00181021" w:rsidRDefault="005421C7" w:rsidP="00181021">
            <w:pPr>
              <w:jc w:val="center"/>
              <w:rPr>
                <w:del w:id="2968" w:author="Na, Muzi" w:date="2024-12-10T10:00:00Z" w16du:dateUtc="2024-12-10T15:00:00Z"/>
                <w:color w:val="000000"/>
              </w:rPr>
            </w:pPr>
            <w:del w:id="2969" w:author="Na, Muzi" w:date="2024-12-10T10:00:00Z" w16du:dateUtc="2024-12-10T15:00:00Z">
              <w:r w:rsidRPr="005421C7" w:rsidDel="00181021">
                <w:rPr>
                  <w:color w:val="000000"/>
                </w:rPr>
                <w:delText>0.308</w:delText>
              </w:r>
            </w:del>
          </w:p>
        </w:tc>
      </w:tr>
      <w:tr w:rsidR="005421C7" w:rsidRPr="005421C7" w:rsidDel="00181021" w14:paraId="5732562D" w14:textId="533E376C" w:rsidTr="00181021">
        <w:trPr>
          <w:trHeight w:val="207"/>
          <w:del w:id="2970" w:author="Na, Muzi" w:date="2024-12-10T10:00:00Z"/>
          <w:trPrChange w:id="2971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72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A9C2F7" w14:textId="10227883" w:rsidR="005421C7" w:rsidRPr="005421C7" w:rsidDel="00181021" w:rsidRDefault="005421C7" w:rsidP="00181021">
            <w:pPr>
              <w:ind w:firstLineChars="600" w:firstLine="1440"/>
              <w:rPr>
                <w:del w:id="2973" w:author="Na, Muzi" w:date="2024-12-10T10:00:00Z" w16du:dateUtc="2024-12-10T15:00:00Z"/>
                <w:color w:val="000000"/>
              </w:rPr>
            </w:pPr>
            <w:del w:id="2974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RMSE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75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A957CC" w14:textId="6A3C5E04" w:rsidR="005421C7" w:rsidRPr="005421C7" w:rsidDel="00181021" w:rsidRDefault="005421C7" w:rsidP="00181021">
            <w:pPr>
              <w:jc w:val="center"/>
              <w:rPr>
                <w:del w:id="2976" w:author="Na, Muzi" w:date="2024-12-10T10:00:00Z" w16du:dateUtc="2024-12-10T15:00:00Z"/>
                <w:color w:val="000000"/>
              </w:rPr>
            </w:pPr>
            <w:del w:id="2977" w:author="Na, Muzi" w:date="2024-12-10T10:00:00Z" w16du:dateUtc="2024-12-10T15:00:00Z">
              <w:r w:rsidRPr="005421C7" w:rsidDel="00181021">
                <w:rPr>
                  <w:color w:val="000000"/>
                </w:rPr>
                <w:delText>0.498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78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99ED53" w14:textId="0CEF4BDE" w:rsidR="005421C7" w:rsidRPr="005421C7" w:rsidDel="00181021" w:rsidRDefault="005421C7" w:rsidP="00181021">
            <w:pPr>
              <w:jc w:val="center"/>
              <w:rPr>
                <w:del w:id="2979" w:author="Na, Muzi" w:date="2024-12-10T10:00:00Z" w16du:dateUtc="2024-12-10T15:00:00Z"/>
                <w:color w:val="000000"/>
              </w:rPr>
            </w:pPr>
            <w:del w:id="2980" w:author="Na, Muzi" w:date="2024-12-10T10:00:00Z" w16du:dateUtc="2024-12-10T15:00:00Z">
              <w:r w:rsidRPr="005421C7" w:rsidDel="00181021">
                <w:rPr>
                  <w:color w:val="000000"/>
                </w:rPr>
                <w:delText>0.200</w:delText>
              </w:r>
            </w:del>
          </w:p>
        </w:tc>
      </w:tr>
      <w:tr w:rsidR="005421C7" w:rsidRPr="005421C7" w:rsidDel="00181021" w14:paraId="579B75F7" w14:textId="3D4C46B9" w:rsidTr="00181021">
        <w:trPr>
          <w:trHeight w:val="207"/>
          <w:del w:id="2981" w:author="Na, Muzi" w:date="2024-12-10T10:00:00Z"/>
          <w:trPrChange w:id="2982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83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20F20F" w14:textId="1A5A1C90" w:rsidR="005421C7" w:rsidRPr="005421C7" w:rsidDel="00181021" w:rsidRDefault="005421C7" w:rsidP="00181021">
            <w:pPr>
              <w:ind w:firstLineChars="600" w:firstLine="1440"/>
              <w:rPr>
                <w:del w:id="2984" w:author="Na, Muzi" w:date="2024-12-10T10:00:00Z" w16du:dateUtc="2024-12-10T15:00:00Z"/>
                <w:color w:val="000000"/>
              </w:rPr>
            </w:pPr>
            <w:del w:id="2985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First to Last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86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F31100" w14:textId="2CD08D4D" w:rsidR="005421C7" w:rsidRPr="005421C7" w:rsidDel="00181021" w:rsidRDefault="005421C7" w:rsidP="00181021">
            <w:pPr>
              <w:jc w:val="center"/>
              <w:rPr>
                <w:del w:id="2987" w:author="Na, Muzi" w:date="2024-12-10T10:00:00Z" w16du:dateUtc="2024-12-10T15:00:00Z"/>
                <w:color w:val="000000"/>
              </w:rPr>
            </w:pPr>
            <w:del w:id="2988" w:author="Na, Muzi" w:date="2024-12-10T10:00:00Z" w16du:dateUtc="2024-12-10T15:00:00Z">
              <w:r w:rsidRPr="005421C7" w:rsidDel="00181021">
                <w:rPr>
                  <w:color w:val="000000"/>
                </w:rPr>
                <w:delText>0.364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89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E007E4" w14:textId="69A36AFC" w:rsidR="005421C7" w:rsidRPr="005421C7" w:rsidDel="00181021" w:rsidRDefault="005421C7" w:rsidP="00181021">
            <w:pPr>
              <w:jc w:val="center"/>
              <w:rPr>
                <w:del w:id="2990" w:author="Na, Muzi" w:date="2024-12-10T10:00:00Z" w16du:dateUtc="2024-12-10T15:00:00Z"/>
                <w:color w:val="000000"/>
              </w:rPr>
            </w:pPr>
            <w:del w:id="2991" w:author="Na, Muzi" w:date="2024-12-10T10:00:00Z" w16du:dateUtc="2024-12-10T15:00:00Z">
              <w:r w:rsidRPr="005421C7" w:rsidDel="00181021">
                <w:rPr>
                  <w:color w:val="000000"/>
                </w:rPr>
                <w:delText>0.760</w:delText>
              </w:r>
            </w:del>
          </w:p>
        </w:tc>
      </w:tr>
      <w:tr w:rsidR="005421C7" w:rsidRPr="005421C7" w:rsidDel="00181021" w14:paraId="2E81EDBE" w14:textId="5A83EE28" w:rsidTr="00181021">
        <w:trPr>
          <w:trHeight w:val="207"/>
          <w:del w:id="2992" w:author="Na, Muzi" w:date="2024-12-10T10:00:00Z"/>
          <w:trPrChange w:id="2993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94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2097128" w14:textId="2A097134" w:rsidR="005421C7" w:rsidRPr="005421C7" w:rsidDel="00181021" w:rsidRDefault="005421C7" w:rsidP="00181021">
            <w:pPr>
              <w:ind w:firstLineChars="600" w:firstLine="1440"/>
              <w:rPr>
                <w:del w:id="2995" w:author="Na, Muzi" w:date="2024-12-10T10:00:00Z" w16du:dateUtc="2024-12-10T15:00:00Z"/>
                <w:color w:val="000000"/>
              </w:rPr>
            </w:pPr>
            <w:del w:id="2996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Pattern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97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46B8A3" w14:textId="49D4703F" w:rsidR="005421C7" w:rsidRPr="005421C7" w:rsidDel="00181021" w:rsidRDefault="005421C7" w:rsidP="00181021">
            <w:pPr>
              <w:jc w:val="center"/>
              <w:rPr>
                <w:del w:id="2998" w:author="Na, Muzi" w:date="2024-12-10T10:00:00Z" w16du:dateUtc="2024-12-10T15:00:00Z"/>
                <w:b/>
                <w:bCs/>
                <w:color w:val="000000"/>
              </w:rPr>
            </w:pPr>
            <w:del w:id="2999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0.035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00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262C65" w14:textId="1DBF9A02" w:rsidR="005421C7" w:rsidRPr="005421C7" w:rsidDel="00181021" w:rsidRDefault="005421C7" w:rsidP="00181021">
            <w:pPr>
              <w:jc w:val="center"/>
              <w:rPr>
                <w:del w:id="3001" w:author="Na, Muzi" w:date="2024-12-10T10:00:00Z" w16du:dateUtc="2024-12-10T15:00:00Z"/>
                <w:b/>
                <w:bCs/>
                <w:color w:val="000000"/>
              </w:rPr>
            </w:pPr>
            <w:del w:id="3002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0.045</w:delText>
              </w:r>
            </w:del>
          </w:p>
        </w:tc>
      </w:tr>
      <w:tr w:rsidR="005421C7" w:rsidRPr="005421C7" w:rsidDel="00181021" w14:paraId="3DF5C898" w14:textId="062366FD" w:rsidTr="00181021">
        <w:trPr>
          <w:trHeight w:val="230"/>
          <w:del w:id="3003" w:author="Na, Muzi" w:date="2024-12-10T10:00:00Z"/>
          <w:trPrChange w:id="3004" w:author="Na, Muzi" w:date="2024-12-10T10:00:00Z" w16du:dateUtc="2024-12-10T15:00:00Z">
            <w:trPr>
              <w:trHeight w:val="230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05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8A5DB3" w14:textId="0EBCABAB" w:rsidR="005421C7" w:rsidRPr="005421C7" w:rsidDel="00181021" w:rsidRDefault="005421C7" w:rsidP="00181021">
            <w:pPr>
              <w:rPr>
                <w:del w:id="3006" w:author="Na, Muzi" w:date="2024-12-10T10:00:00Z" w16du:dateUtc="2024-12-10T15:00:00Z"/>
                <w:b/>
                <w:bCs/>
                <w:color w:val="000000"/>
              </w:rPr>
            </w:pPr>
            <w:del w:id="3007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BW</w:delText>
              </w:r>
              <w:r w:rsidRPr="005421C7" w:rsidDel="00181021">
                <w:rPr>
                  <w:b/>
                  <w:bCs/>
                  <w:color w:val="000000"/>
                  <w:vertAlign w:val="superscript"/>
                </w:rPr>
                <w:delText>1,2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08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398766" w14:textId="77128939" w:rsidR="005421C7" w:rsidRPr="005421C7" w:rsidDel="00181021" w:rsidRDefault="005421C7" w:rsidP="00181021">
            <w:pPr>
              <w:rPr>
                <w:del w:id="3009" w:author="Na, Muzi" w:date="2024-12-10T10:00:00Z" w16du:dateUtc="2024-12-10T15:00:00Z"/>
                <w:b/>
                <w:bCs/>
                <w:color w:val="00000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10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60C390F" w14:textId="1D274233" w:rsidR="005421C7" w:rsidRPr="005421C7" w:rsidDel="00181021" w:rsidRDefault="005421C7" w:rsidP="00181021">
            <w:pPr>
              <w:jc w:val="center"/>
              <w:rPr>
                <w:del w:id="3011" w:author="Na, Muzi" w:date="2024-12-10T10:00:00Z" w16du:dateUtc="2024-12-10T15:00:00Z"/>
                <w:sz w:val="20"/>
                <w:szCs w:val="20"/>
              </w:rPr>
            </w:pPr>
          </w:p>
        </w:tc>
      </w:tr>
      <w:tr w:rsidR="005421C7" w:rsidRPr="005421C7" w:rsidDel="00181021" w14:paraId="02818F13" w14:textId="03C958F6" w:rsidTr="00181021">
        <w:trPr>
          <w:trHeight w:val="207"/>
          <w:del w:id="3012" w:author="Na, Muzi" w:date="2024-12-10T10:00:00Z"/>
          <w:trPrChange w:id="3013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14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1D4863" w14:textId="0BDD7E0C" w:rsidR="005421C7" w:rsidRPr="005421C7" w:rsidDel="00181021" w:rsidRDefault="005421C7" w:rsidP="00181021">
            <w:pPr>
              <w:ind w:firstLineChars="600" w:firstLine="1440"/>
              <w:rPr>
                <w:del w:id="3015" w:author="Na, Muzi" w:date="2024-12-10T10:00:00Z" w16du:dateUtc="2024-12-10T15:00:00Z"/>
                <w:color w:val="000000"/>
              </w:rPr>
            </w:pPr>
            <w:del w:id="3016" w:author="Na, Muzi" w:date="2024-12-10T10:00:00Z" w16du:dateUtc="2024-12-10T15:00:00Z">
              <w:r w:rsidRPr="005421C7" w:rsidDel="00181021">
                <w:rPr>
                  <w:color w:val="000000"/>
                </w:rPr>
                <w:delText>SD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17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6EB74A" w14:textId="71B437D5" w:rsidR="005421C7" w:rsidRPr="005421C7" w:rsidDel="00181021" w:rsidRDefault="005421C7" w:rsidP="00181021">
            <w:pPr>
              <w:jc w:val="center"/>
              <w:rPr>
                <w:del w:id="3018" w:author="Na, Muzi" w:date="2024-12-10T10:00:00Z" w16du:dateUtc="2024-12-10T15:00:00Z"/>
                <w:color w:val="000000"/>
              </w:rPr>
            </w:pPr>
            <w:del w:id="3019" w:author="Na, Muzi" w:date="2024-12-10T10:00:00Z" w16du:dateUtc="2024-12-10T15:00:00Z">
              <w:r w:rsidRPr="005421C7" w:rsidDel="00181021">
                <w:rPr>
                  <w:color w:val="000000"/>
                </w:rPr>
                <w:delText>0.807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20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7A43A3" w14:textId="7D1E0596" w:rsidR="005421C7" w:rsidRPr="005421C7" w:rsidDel="00181021" w:rsidRDefault="005421C7" w:rsidP="00181021">
            <w:pPr>
              <w:jc w:val="center"/>
              <w:rPr>
                <w:del w:id="3021" w:author="Na, Muzi" w:date="2024-12-10T10:00:00Z" w16du:dateUtc="2024-12-10T15:00:00Z"/>
                <w:color w:val="000000"/>
              </w:rPr>
            </w:pPr>
            <w:del w:id="3022" w:author="Na, Muzi" w:date="2024-12-10T10:00:00Z" w16du:dateUtc="2024-12-10T15:00:00Z">
              <w:r w:rsidRPr="005421C7" w:rsidDel="00181021">
                <w:rPr>
                  <w:color w:val="000000"/>
                </w:rPr>
                <w:delText>0.407</w:delText>
              </w:r>
            </w:del>
          </w:p>
        </w:tc>
      </w:tr>
      <w:tr w:rsidR="005421C7" w:rsidRPr="005421C7" w:rsidDel="00181021" w14:paraId="414830A0" w14:textId="08A5E066" w:rsidTr="00181021">
        <w:trPr>
          <w:trHeight w:val="207"/>
          <w:del w:id="3023" w:author="Na, Muzi" w:date="2024-12-10T10:00:00Z"/>
          <w:trPrChange w:id="3024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25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5A6AA0" w14:textId="1E409C48" w:rsidR="005421C7" w:rsidRPr="005421C7" w:rsidDel="00181021" w:rsidRDefault="005421C7" w:rsidP="00181021">
            <w:pPr>
              <w:ind w:firstLineChars="600" w:firstLine="1440"/>
              <w:rPr>
                <w:del w:id="3026" w:author="Na, Muzi" w:date="2024-12-10T10:00:00Z" w16du:dateUtc="2024-12-10T15:00:00Z"/>
                <w:color w:val="000000"/>
              </w:rPr>
            </w:pPr>
            <w:del w:id="3027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CV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28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AB941BD" w14:textId="4994A155" w:rsidR="005421C7" w:rsidRPr="005421C7" w:rsidDel="00181021" w:rsidRDefault="005421C7" w:rsidP="00181021">
            <w:pPr>
              <w:jc w:val="center"/>
              <w:rPr>
                <w:del w:id="3029" w:author="Na, Muzi" w:date="2024-12-10T10:00:00Z" w16du:dateUtc="2024-12-10T15:00:00Z"/>
                <w:b/>
                <w:bCs/>
                <w:color w:val="000000"/>
              </w:rPr>
            </w:pPr>
            <w:del w:id="3030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0.031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31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01BB054" w14:textId="5CCEE7F7" w:rsidR="005421C7" w:rsidRPr="005421C7" w:rsidDel="00181021" w:rsidRDefault="005421C7" w:rsidP="00181021">
            <w:pPr>
              <w:jc w:val="center"/>
              <w:rPr>
                <w:del w:id="3032" w:author="Na, Muzi" w:date="2024-12-10T10:00:00Z" w16du:dateUtc="2024-12-10T15:00:00Z"/>
                <w:color w:val="000000"/>
              </w:rPr>
            </w:pPr>
            <w:del w:id="3033" w:author="Na, Muzi" w:date="2024-12-10T10:00:00Z" w16du:dateUtc="2024-12-10T15:00:00Z">
              <w:r w:rsidRPr="005421C7" w:rsidDel="00181021">
                <w:rPr>
                  <w:color w:val="000000"/>
                </w:rPr>
                <w:delText>0.644</w:delText>
              </w:r>
            </w:del>
          </w:p>
        </w:tc>
      </w:tr>
      <w:tr w:rsidR="005421C7" w:rsidRPr="005421C7" w:rsidDel="00181021" w14:paraId="02A71AF4" w14:textId="20E77D02" w:rsidTr="00181021">
        <w:trPr>
          <w:trHeight w:val="207"/>
          <w:del w:id="3034" w:author="Na, Muzi" w:date="2024-12-10T10:00:00Z"/>
          <w:trPrChange w:id="3035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36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7E471E" w14:textId="7F785ABC" w:rsidR="005421C7" w:rsidRPr="005421C7" w:rsidDel="00181021" w:rsidRDefault="005421C7" w:rsidP="00181021">
            <w:pPr>
              <w:ind w:firstLineChars="600" w:firstLine="1440"/>
              <w:rPr>
                <w:del w:id="3037" w:author="Na, Muzi" w:date="2024-12-10T10:00:00Z" w16du:dateUtc="2024-12-10T15:00:00Z"/>
                <w:color w:val="000000"/>
              </w:rPr>
            </w:pPr>
            <w:del w:id="3038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RMSE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39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7AF55B" w14:textId="2A6B533C" w:rsidR="005421C7" w:rsidRPr="005421C7" w:rsidDel="00181021" w:rsidRDefault="005421C7" w:rsidP="00181021">
            <w:pPr>
              <w:jc w:val="center"/>
              <w:rPr>
                <w:del w:id="3040" w:author="Na, Muzi" w:date="2024-12-10T10:00:00Z" w16du:dateUtc="2024-12-10T15:00:00Z"/>
                <w:color w:val="000000"/>
              </w:rPr>
            </w:pPr>
            <w:del w:id="3041" w:author="Na, Muzi" w:date="2024-12-10T10:00:00Z" w16du:dateUtc="2024-12-10T15:00:00Z">
              <w:r w:rsidRPr="005421C7" w:rsidDel="00181021">
                <w:rPr>
                  <w:color w:val="000000"/>
                </w:rPr>
                <w:delText>0.264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42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238B63" w14:textId="269AEF9F" w:rsidR="005421C7" w:rsidRPr="005421C7" w:rsidDel="00181021" w:rsidRDefault="005421C7" w:rsidP="00181021">
            <w:pPr>
              <w:jc w:val="center"/>
              <w:rPr>
                <w:del w:id="3043" w:author="Na, Muzi" w:date="2024-12-10T10:00:00Z" w16du:dateUtc="2024-12-10T15:00:00Z"/>
                <w:b/>
                <w:bCs/>
                <w:color w:val="000000"/>
              </w:rPr>
            </w:pPr>
            <w:del w:id="3044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0.008</w:delText>
              </w:r>
            </w:del>
          </w:p>
        </w:tc>
      </w:tr>
      <w:tr w:rsidR="005421C7" w:rsidRPr="005421C7" w:rsidDel="00181021" w14:paraId="4659EE64" w14:textId="684DAB19" w:rsidTr="00181021">
        <w:trPr>
          <w:trHeight w:val="207"/>
          <w:del w:id="3045" w:author="Na, Muzi" w:date="2024-12-10T10:00:00Z"/>
          <w:trPrChange w:id="3046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47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C1A8C7" w14:textId="5D3C5D09" w:rsidR="005421C7" w:rsidRPr="005421C7" w:rsidDel="00181021" w:rsidRDefault="005421C7" w:rsidP="00181021">
            <w:pPr>
              <w:ind w:firstLineChars="600" w:firstLine="1440"/>
              <w:rPr>
                <w:del w:id="3048" w:author="Na, Muzi" w:date="2024-12-10T10:00:00Z" w16du:dateUtc="2024-12-10T15:00:00Z"/>
                <w:color w:val="000000"/>
              </w:rPr>
            </w:pPr>
            <w:del w:id="3049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First to Last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50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74C598" w14:textId="342CC096" w:rsidR="005421C7" w:rsidRPr="005421C7" w:rsidDel="00181021" w:rsidRDefault="005421C7" w:rsidP="00181021">
            <w:pPr>
              <w:jc w:val="center"/>
              <w:rPr>
                <w:del w:id="3051" w:author="Na, Muzi" w:date="2024-12-10T10:00:00Z" w16du:dateUtc="2024-12-10T15:00:00Z"/>
                <w:color w:val="000000"/>
              </w:rPr>
            </w:pPr>
            <w:del w:id="3052" w:author="Na, Muzi" w:date="2024-12-10T10:00:00Z" w16du:dateUtc="2024-12-10T15:00:00Z">
              <w:r w:rsidRPr="005421C7" w:rsidDel="00181021">
                <w:rPr>
                  <w:color w:val="000000"/>
                </w:rPr>
                <w:delText>0.870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53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1CD26E5" w14:textId="72560012" w:rsidR="005421C7" w:rsidRPr="005421C7" w:rsidDel="00181021" w:rsidRDefault="005421C7" w:rsidP="00181021">
            <w:pPr>
              <w:jc w:val="center"/>
              <w:rPr>
                <w:del w:id="3054" w:author="Na, Muzi" w:date="2024-12-10T10:00:00Z" w16du:dateUtc="2024-12-10T15:00:00Z"/>
                <w:color w:val="000000"/>
              </w:rPr>
            </w:pPr>
            <w:del w:id="3055" w:author="Na, Muzi" w:date="2024-12-10T10:00:00Z" w16du:dateUtc="2024-12-10T15:00:00Z">
              <w:r w:rsidRPr="005421C7" w:rsidDel="00181021">
                <w:rPr>
                  <w:color w:val="000000"/>
                </w:rPr>
                <w:delText>0.795</w:delText>
              </w:r>
            </w:del>
          </w:p>
        </w:tc>
      </w:tr>
      <w:tr w:rsidR="005421C7" w:rsidRPr="005421C7" w:rsidDel="00181021" w14:paraId="7AC376D5" w14:textId="425132DC" w:rsidTr="00181021">
        <w:trPr>
          <w:trHeight w:val="207"/>
          <w:del w:id="3056" w:author="Na, Muzi" w:date="2024-12-10T10:00:00Z"/>
          <w:trPrChange w:id="3057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58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1B4BF2" w14:textId="3982D914" w:rsidR="005421C7" w:rsidRPr="005421C7" w:rsidDel="00181021" w:rsidRDefault="005421C7" w:rsidP="00181021">
            <w:pPr>
              <w:ind w:firstLineChars="600" w:firstLine="1440"/>
              <w:rPr>
                <w:del w:id="3059" w:author="Na, Muzi" w:date="2024-12-10T10:00:00Z" w16du:dateUtc="2024-12-10T15:00:00Z"/>
                <w:color w:val="000000"/>
              </w:rPr>
            </w:pPr>
            <w:del w:id="3060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Pattern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61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3D3FAE" w14:textId="70A42E61" w:rsidR="005421C7" w:rsidRPr="005421C7" w:rsidDel="00181021" w:rsidRDefault="005421C7" w:rsidP="00181021">
            <w:pPr>
              <w:jc w:val="center"/>
              <w:rPr>
                <w:del w:id="3062" w:author="Na, Muzi" w:date="2024-12-10T10:00:00Z" w16du:dateUtc="2024-12-10T15:00:00Z"/>
                <w:color w:val="000000"/>
              </w:rPr>
            </w:pPr>
            <w:del w:id="3063" w:author="Na, Muzi" w:date="2024-12-10T10:00:00Z" w16du:dateUtc="2024-12-10T15:00:00Z">
              <w:r w:rsidRPr="005421C7" w:rsidDel="00181021">
                <w:rPr>
                  <w:color w:val="000000"/>
                </w:rPr>
                <w:delText>0.944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64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DC0DBF7" w14:textId="7F7B9006" w:rsidR="005421C7" w:rsidRPr="005421C7" w:rsidDel="00181021" w:rsidRDefault="005421C7" w:rsidP="00181021">
            <w:pPr>
              <w:jc w:val="center"/>
              <w:rPr>
                <w:del w:id="3065" w:author="Na, Muzi" w:date="2024-12-10T10:00:00Z" w16du:dateUtc="2024-12-10T15:00:00Z"/>
                <w:color w:val="000000"/>
              </w:rPr>
            </w:pPr>
            <w:del w:id="3066" w:author="Na, Muzi" w:date="2024-12-10T10:00:00Z" w16du:dateUtc="2024-12-10T15:00:00Z">
              <w:r w:rsidRPr="005421C7" w:rsidDel="00181021">
                <w:rPr>
                  <w:color w:val="000000"/>
                </w:rPr>
                <w:delText>0.563</w:delText>
              </w:r>
            </w:del>
          </w:p>
        </w:tc>
      </w:tr>
      <w:tr w:rsidR="005421C7" w:rsidRPr="005421C7" w:rsidDel="00181021" w14:paraId="00285B57" w14:textId="620BB08E" w:rsidTr="00181021">
        <w:trPr>
          <w:trHeight w:val="230"/>
          <w:del w:id="3067" w:author="Na, Muzi" w:date="2024-12-10T10:00:00Z"/>
          <w:trPrChange w:id="3068" w:author="Na, Muzi" w:date="2024-12-10T10:00:00Z" w16du:dateUtc="2024-12-10T15:00:00Z">
            <w:trPr>
              <w:trHeight w:val="230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69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B2BCFE" w14:textId="640321FB" w:rsidR="005421C7" w:rsidRPr="005421C7" w:rsidDel="00181021" w:rsidRDefault="005421C7" w:rsidP="00181021">
            <w:pPr>
              <w:rPr>
                <w:del w:id="3070" w:author="Na, Muzi" w:date="2024-12-10T10:00:00Z" w16du:dateUtc="2024-12-10T15:00:00Z"/>
                <w:b/>
                <w:bCs/>
                <w:color w:val="000000"/>
              </w:rPr>
            </w:pPr>
            <w:del w:id="3071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WC</w:delText>
              </w:r>
              <w:r w:rsidRPr="005421C7" w:rsidDel="00181021">
                <w:rPr>
                  <w:b/>
                  <w:bCs/>
                  <w:color w:val="000000"/>
                  <w:vertAlign w:val="superscript"/>
                </w:rPr>
                <w:delText>1,3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72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09409A" w14:textId="673B985C" w:rsidR="005421C7" w:rsidRPr="005421C7" w:rsidDel="00181021" w:rsidRDefault="005421C7" w:rsidP="00181021">
            <w:pPr>
              <w:rPr>
                <w:del w:id="3073" w:author="Na, Muzi" w:date="2024-12-10T10:00:00Z" w16du:dateUtc="2024-12-10T15:00:00Z"/>
                <w:b/>
                <w:bCs/>
                <w:color w:val="00000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74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00361B" w14:textId="7450FD20" w:rsidR="005421C7" w:rsidRPr="005421C7" w:rsidDel="00181021" w:rsidRDefault="005421C7" w:rsidP="00181021">
            <w:pPr>
              <w:jc w:val="center"/>
              <w:rPr>
                <w:del w:id="3075" w:author="Na, Muzi" w:date="2024-12-10T10:00:00Z" w16du:dateUtc="2024-12-10T15:00:00Z"/>
                <w:sz w:val="20"/>
                <w:szCs w:val="20"/>
              </w:rPr>
            </w:pPr>
          </w:p>
        </w:tc>
      </w:tr>
      <w:tr w:rsidR="005421C7" w:rsidRPr="005421C7" w:rsidDel="00181021" w14:paraId="144FA7A5" w14:textId="2C823E62" w:rsidTr="00181021">
        <w:trPr>
          <w:trHeight w:val="207"/>
          <w:del w:id="3076" w:author="Na, Muzi" w:date="2024-12-10T10:00:00Z"/>
          <w:trPrChange w:id="3077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78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44CE8F" w14:textId="7604778E" w:rsidR="005421C7" w:rsidRPr="005421C7" w:rsidDel="00181021" w:rsidRDefault="005421C7" w:rsidP="00181021">
            <w:pPr>
              <w:ind w:firstLineChars="600" w:firstLine="1440"/>
              <w:rPr>
                <w:del w:id="3079" w:author="Na, Muzi" w:date="2024-12-10T10:00:00Z" w16du:dateUtc="2024-12-10T15:00:00Z"/>
                <w:color w:val="000000"/>
              </w:rPr>
            </w:pPr>
            <w:del w:id="3080" w:author="Na, Muzi" w:date="2024-12-10T10:00:00Z" w16du:dateUtc="2024-12-10T15:00:00Z">
              <w:r w:rsidRPr="005421C7" w:rsidDel="00181021">
                <w:rPr>
                  <w:color w:val="000000"/>
                </w:rPr>
                <w:delText>SD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81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5B4FA89" w14:textId="4C5447D1" w:rsidR="005421C7" w:rsidRPr="005421C7" w:rsidDel="00181021" w:rsidRDefault="005421C7" w:rsidP="00181021">
            <w:pPr>
              <w:jc w:val="center"/>
              <w:rPr>
                <w:del w:id="3082" w:author="Na, Muzi" w:date="2024-12-10T10:00:00Z" w16du:dateUtc="2024-12-10T15:00:00Z"/>
                <w:color w:val="000000"/>
              </w:rPr>
            </w:pPr>
            <w:del w:id="3083" w:author="Na, Muzi" w:date="2024-12-10T10:00:00Z" w16du:dateUtc="2024-12-10T15:00:00Z">
              <w:r w:rsidRPr="005421C7" w:rsidDel="00181021">
                <w:rPr>
                  <w:color w:val="000000"/>
                </w:rPr>
                <w:delText>0.138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84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FC18C8" w14:textId="2AAF9209" w:rsidR="005421C7" w:rsidRPr="005421C7" w:rsidDel="00181021" w:rsidRDefault="005421C7" w:rsidP="00181021">
            <w:pPr>
              <w:jc w:val="center"/>
              <w:rPr>
                <w:del w:id="3085" w:author="Na, Muzi" w:date="2024-12-10T10:00:00Z" w16du:dateUtc="2024-12-10T15:00:00Z"/>
                <w:color w:val="000000"/>
              </w:rPr>
            </w:pPr>
            <w:del w:id="3086" w:author="Na, Muzi" w:date="2024-12-10T10:00:00Z" w16du:dateUtc="2024-12-10T15:00:00Z">
              <w:r w:rsidRPr="005421C7" w:rsidDel="00181021">
                <w:rPr>
                  <w:color w:val="000000"/>
                </w:rPr>
                <w:delText>0.346</w:delText>
              </w:r>
            </w:del>
          </w:p>
        </w:tc>
      </w:tr>
      <w:tr w:rsidR="005421C7" w:rsidRPr="005421C7" w:rsidDel="00181021" w14:paraId="3FC4BBEC" w14:textId="37855065" w:rsidTr="00181021">
        <w:trPr>
          <w:trHeight w:val="207"/>
          <w:del w:id="3087" w:author="Na, Muzi" w:date="2024-12-10T10:00:00Z"/>
          <w:trPrChange w:id="3088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89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DF2980" w14:textId="65C53BFF" w:rsidR="005421C7" w:rsidRPr="005421C7" w:rsidDel="00181021" w:rsidRDefault="005421C7" w:rsidP="00181021">
            <w:pPr>
              <w:ind w:firstLineChars="600" w:firstLine="1440"/>
              <w:rPr>
                <w:del w:id="3090" w:author="Na, Muzi" w:date="2024-12-10T10:00:00Z" w16du:dateUtc="2024-12-10T15:00:00Z"/>
                <w:color w:val="000000"/>
              </w:rPr>
            </w:pPr>
            <w:del w:id="3091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CV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92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47F50E" w14:textId="1F6CC3D5" w:rsidR="005421C7" w:rsidRPr="005421C7" w:rsidDel="00181021" w:rsidRDefault="005421C7" w:rsidP="00181021">
            <w:pPr>
              <w:jc w:val="center"/>
              <w:rPr>
                <w:del w:id="3093" w:author="Na, Muzi" w:date="2024-12-10T10:00:00Z" w16du:dateUtc="2024-12-10T15:00:00Z"/>
                <w:color w:val="000000"/>
              </w:rPr>
            </w:pPr>
            <w:del w:id="3094" w:author="Na, Muzi" w:date="2024-12-10T10:00:00Z" w16du:dateUtc="2024-12-10T15:00:00Z">
              <w:r w:rsidRPr="005421C7" w:rsidDel="00181021">
                <w:rPr>
                  <w:color w:val="000000"/>
                </w:rPr>
                <w:delText>0.103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95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D9106F4" w14:textId="121E829C" w:rsidR="005421C7" w:rsidRPr="005421C7" w:rsidDel="00181021" w:rsidRDefault="005421C7" w:rsidP="00181021">
            <w:pPr>
              <w:jc w:val="center"/>
              <w:rPr>
                <w:del w:id="3096" w:author="Na, Muzi" w:date="2024-12-10T10:00:00Z" w16du:dateUtc="2024-12-10T15:00:00Z"/>
                <w:color w:val="000000"/>
              </w:rPr>
            </w:pPr>
            <w:del w:id="3097" w:author="Na, Muzi" w:date="2024-12-10T10:00:00Z" w16du:dateUtc="2024-12-10T15:00:00Z">
              <w:r w:rsidRPr="005421C7" w:rsidDel="00181021">
                <w:rPr>
                  <w:color w:val="000000"/>
                </w:rPr>
                <w:delText>0.399</w:delText>
              </w:r>
            </w:del>
          </w:p>
        </w:tc>
      </w:tr>
      <w:tr w:rsidR="005421C7" w:rsidRPr="005421C7" w:rsidDel="00181021" w14:paraId="5D3C35B9" w14:textId="7FD39436" w:rsidTr="00181021">
        <w:trPr>
          <w:trHeight w:val="207"/>
          <w:del w:id="3098" w:author="Na, Muzi" w:date="2024-12-10T10:00:00Z"/>
          <w:trPrChange w:id="3099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00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6A1B2E" w14:textId="50CB5F6E" w:rsidR="005421C7" w:rsidRPr="005421C7" w:rsidDel="00181021" w:rsidRDefault="005421C7" w:rsidP="00181021">
            <w:pPr>
              <w:ind w:firstLineChars="600" w:firstLine="1440"/>
              <w:rPr>
                <w:del w:id="3101" w:author="Na, Muzi" w:date="2024-12-10T10:00:00Z" w16du:dateUtc="2024-12-10T15:00:00Z"/>
                <w:color w:val="000000"/>
              </w:rPr>
            </w:pPr>
            <w:del w:id="3102" w:author="Na, Muzi" w:date="2024-12-10T10:00:00Z" w16du:dateUtc="2024-12-10T15:00:00Z">
              <w:r w:rsidRPr="005421C7" w:rsidDel="00181021">
                <w:rPr>
                  <w:color w:val="000000"/>
                </w:rPr>
                <w:delText xml:space="preserve">RMSE 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03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A1BABB" w14:textId="4533A2CB" w:rsidR="005421C7" w:rsidRPr="005421C7" w:rsidDel="00181021" w:rsidRDefault="005421C7" w:rsidP="00181021">
            <w:pPr>
              <w:jc w:val="center"/>
              <w:rPr>
                <w:del w:id="3104" w:author="Na, Muzi" w:date="2024-12-10T10:00:00Z" w16du:dateUtc="2024-12-10T15:00:00Z"/>
                <w:color w:val="000000"/>
              </w:rPr>
            </w:pPr>
            <w:del w:id="3105" w:author="Na, Muzi" w:date="2024-12-10T10:00:00Z" w16du:dateUtc="2024-12-10T15:00:00Z">
              <w:r w:rsidRPr="005421C7" w:rsidDel="00181021">
                <w:rPr>
                  <w:color w:val="000000"/>
                </w:rPr>
                <w:delText>0.069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06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857DE9" w14:textId="35830E97" w:rsidR="005421C7" w:rsidRPr="005421C7" w:rsidDel="00181021" w:rsidRDefault="005421C7" w:rsidP="00181021">
            <w:pPr>
              <w:jc w:val="center"/>
              <w:rPr>
                <w:del w:id="3107" w:author="Na, Muzi" w:date="2024-12-10T10:00:00Z" w16du:dateUtc="2024-12-10T15:00:00Z"/>
                <w:color w:val="000000"/>
              </w:rPr>
            </w:pPr>
            <w:del w:id="3108" w:author="Na, Muzi" w:date="2024-12-10T10:00:00Z" w16du:dateUtc="2024-12-10T15:00:00Z">
              <w:r w:rsidRPr="005421C7" w:rsidDel="00181021">
                <w:rPr>
                  <w:color w:val="000000"/>
                </w:rPr>
                <w:delText>0.474</w:delText>
              </w:r>
            </w:del>
          </w:p>
        </w:tc>
      </w:tr>
      <w:tr w:rsidR="005421C7" w:rsidRPr="005421C7" w:rsidDel="00181021" w14:paraId="5B5EDF85" w14:textId="11D9D3AC" w:rsidTr="00181021">
        <w:trPr>
          <w:trHeight w:val="207"/>
          <w:del w:id="3109" w:author="Na, Muzi" w:date="2024-12-10T10:00:00Z"/>
          <w:trPrChange w:id="3110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11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E5F17E" w14:textId="12800392" w:rsidR="005421C7" w:rsidRPr="005421C7" w:rsidDel="00181021" w:rsidRDefault="005421C7" w:rsidP="00181021">
            <w:pPr>
              <w:ind w:firstLineChars="600" w:firstLine="1440"/>
              <w:rPr>
                <w:del w:id="3112" w:author="Na, Muzi" w:date="2024-12-10T10:00:00Z" w16du:dateUtc="2024-12-10T15:00:00Z"/>
                <w:color w:val="000000"/>
              </w:rPr>
            </w:pPr>
            <w:del w:id="3113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First to Last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14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6E4F35" w14:textId="6055E21F" w:rsidR="005421C7" w:rsidRPr="005421C7" w:rsidDel="00181021" w:rsidRDefault="005421C7" w:rsidP="00181021">
            <w:pPr>
              <w:jc w:val="center"/>
              <w:rPr>
                <w:del w:id="3115" w:author="Na, Muzi" w:date="2024-12-10T10:00:00Z" w16du:dateUtc="2024-12-10T15:00:00Z"/>
                <w:color w:val="000000"/>
              </w:rPr>
            </w:pPr>
            <w:del w:id="3116" w:author="Na, Muzi" w:date="2024-12-10T10:00:00Z" w16du:dateUtc="2024-12-10T15:00:00Z">
              <w:r w:rsidRPr="005421C7" w:rsidDel="00181021">
                <w:rPr>
                  <w:color w:val="000000"/>
                </w:rPr>
                <w:delText>0.921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17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E17553" w14:textId="34433876" w:rsidR="005421C7" w:rsidRPr="005421C7" w:rsidDel="00181021" w:rsidRDefault="005421C7" w:rsidP="00181021">
            <w:pPr>
              <w:jc w:val="center"/>
              <w:rPr>
                <w:del w:id="3118" w:author="Na, Muzi" w:date="2024-12-10T10:00:00Z" w16du:dateUtc="2024-12-10T15:00:00Z"/>
                <w:color w:val="000000"/>
              </w:rPr>
            </w:pPr>
            <w:del w:id="3119" w:author="Na, Muzi" w:date="2024-12-10T10:00:00Z" w16du:dateUtc="2024-12-10T15:00:00Z">
              <w:r w:rsidRPr="005421C7" w:rsidDel="00181021">
                <w:rPr>
                  <w:color w:val="000000"/>
                </w:rPr>
                <w:delText>0.083</w:delText>
              </w:r>
            </w:del>
          </w:p>
        </w:tc>
      </w:tr>
      <w:tr w:rsidR="005421C7" w:rsidRPr="005421C7" w:rsidDel="00181021" w14:paraId="234ABD2C" w14:textId="69ED1634" w:rsidTr="00181021">
        <w:trPr>
          <w:trHeight w:val="207"/>
          <w:del w:id="3120" w:author="Na, Muzi" w:date="2024-12-10T10:00:00Z"/>
          <w:trPrChange w:id="3121" w:author="Na, Muzi" w:date="2024-12-10T10:00:00Z" w16du:dateUtc="2024-12-10T15:00:00Z">
            <w:trPr>
              <w:trHeight w:val="207"/>
              <w:jc w:val="center"/>
            </w:trPr>
          </w:trPrChange>
        </w:trPr>
        <w:tc>
          <w:tcPr>
            <w:tcW w:w="4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22" w:author="Na, Muzi" w:date="2024-12-10T10:00:00Z" w16du:dateUtc="2024-12-10T15:00:00Z">
              <w:tcPr>
                <w:tcW w:w="402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B1E082" w14:textId="70FAA302" w:rsidR="005421C7" w:rsidRPr="005421C7" w:rsidDel="00181021" w:rsidRDefault="005421C7" w:rsidP="00181021">
            <w:pPr>
              <w:ind w:firstLineChars="600" w:firstLine="1440"/>
              <w:rPr>
                <w:del w:id="3123" w:author="Na, Muzi" w:date="2024-12-10T10:00:00Z" w16du:dateUtc="2024-12-10T15:00:00Z"/>
                <w:color w:val="000000"/>
              </w:rPr>
            </w:pPr>
            <w:del w:id="3124" w:author="Na, Muzi" w:date="2024-12-10T10:00:00Z" w16du:dateUtc="2024-12-10T15:00:00Z">
              <w:r w:rsidRPr="005421C7" w:rsidDel="00181021">
                <w:rPr>
                  <w:bCs/>
                  <w:color w:val="000000"/>
                </w:rPr>
                <w:delText>Pattern</w:delText>
              </w:r>
            </w:del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25" w:author="Na, Muzi" w:date="2024-12-10T10:00:00Z" w16du:dateUtc="2024-12-10T15:00:00Z">
              <w:tcPr>
                <w:tcW w:w="197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FFECA57" w14:textId="446E1335" w:rsidR="005421C7" w:rsidRPr="005421C7" w:rsidDel="00181021" w:rsidRDefault="005421C7" w:rsidP="00181021">
            <w:pPr>
              <w:jc w:val="center"/>
              <w:rPr>
                <w:del w:id="3126" w:author="Na, Muzi" w:date="2024-12-10T10:00:00Z" w16du:dateUtc="2024-12-10T15:00:00Z"/>
                <w:b/>
                <w:bCs/>
                <w:color w:val="000000"/>
              </w:rPr>
            </w:pPr>
            <w:del w:id="3127" w:author="Na, Muzi" w:date="2024-12-10T10:00:00Z" w16du:dateUtc="2024-12-10T15:00:00Z">
              <w:r w:rsidRPr="005421C7" w:rsidDel="00181021">
                <w:rPr>
                  <w:b/>
                  <w:bCs/>
                  <w:color w:val="000000"/>
                </w:rPr>
                <w:delText>0.020</w:delText>
              </w:r>
            </w:del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28" w:author="Na, Muzi" w:date="2024-12-10T10:00:00Z" w16du:dateUtc="2024-12-10T15:00:00Z">
              <w:tcPr>
                <w:tcW w:w="197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A57A1E" w14:textId="342E2924" w:rsidR="005421C7" w:rsidRPr="005421C7" w:rsidDel="00181021" w:rsidRDefault="005421C7" w:rsidP="00181021">
            <w:pPr>
              <w:jc w:val="center"/>
              <w:rPr>
                <w:del w:id="3129" w:author="Na, Muzi" w:date="2024-12-10T10:00:00Z" w16du:dateUtc="2024-12-10T15:00:00Z"/>
                <w:color w:val="000000"/>
              </w:rPr>
            </w:pPr>
            <w:del w:id="3130" w:author="Na, Muzi" w:date="2024-12-10T10:00:00Z" w16du:dateUtc="2024-12-10T15:00:00Z">
              <w:r w:rsidRPr="005421C7" w:rsidDel="00181021">
                <w:rPr>
                  <w:color w:val="000000"/>
                </w:rPr>
                <w:delText>0.979</w:delText>
              </w:r>
            </w:del>
          </w:p>
        </w:tc>
      </w:tr>
    </w:tbl>
    <w:p w14:paraId="2CE03D10" w14:textId="73BBA499" w:rsidR="00646715" w:rsidRDefault="00181021" w:rsidP="00646715">
      <w:pPr>
        <w:ind w:left="720"/>
        <w:rPr>
          <w:ins w:id="3131" w:author="Na, Muzi" w:date="2024-12-10T10:00:00Z" w16du:dateUtc="2024-12-10T15:00:00Z"/>
          <w:b/>
          <w:bCs/>
          <w:color w:val="000000"/>
        </w:rPr>
      </w:pPr>
      <w:r w:rsidRPr="005421C7">
        <w:rPr>
          <w:b/>
          <w:bCs/>
          <w:color w:val="000000"/>
        </w:rPr>
        <w:t>Table S</w:t>
      </w:r>
      <w:ins w:id="3132" w:author="Na, Muzi" w:date="2024-12-10T10:00:00Z" w16du:dateUtc="2024-12-10T15:00:00Z">
        <w:r>
          <w:rPr>
            <w:b/>
            <w:bCs/>
            <w:color w:val="000000"/>
          </w:rPr>
          <w:t>10</w:t>
        </w:r>
      </w:ins>
      <w:del w:id="3133" w:author="Na, Muzi" w:date="2024-12-10T10:00:00Z" w16du:dateUtc="2024-12-10T15:00:00Z">
        <w:r w:rsidDel="00181021">
          <w:rPr>
            <w:b/>
            <w:bCs/>
            <w:color w:val="000000"/>
          </w:rPr>
          <w:delText>10</w:delText>
        </w:r>
      </w:del>
      <w:r w:rsidRPr="005421C7">
        <w:rPr>
          <w:b/>
          <w:bCs/>
          <w:color w:val="000000"/>
        </w:rPr>
        <w:t>. Nutritional status variability metrics of BMI, BW, and WC by sex between 2011 and 2021 in NHATS older adults</w:t>
      </w:r>
    </w:p>
    <w:tbl>
      <w:tblPr>
        <w:tblW w:w="10400" w:type="dxa"/>
        <w:jc w:val="center"/>
        <w:tblLook w:val="04A0" w:firstRow="1" w:lastRow="0" w:firstColumn="1" w:lastColumn="0" w:noHBand="0" w:noVBand="1"/>
        <w:tblPrChange w:id="3134" w:author="Na, Muzi" w:date="2024-12-10T10:01:00Z" w16du:dateUtc="2024-12-10T15:01:00Z">
          <w:tblPr>
            <w:tblW w:w="10400" w:type="dxa"/>
            <w:tblLook w:val="04A0" w:firstRow="1" w:lastRow="0" w:firstColumn="1" w:lastColumn="0" w:noHBand="0" w:noVBand="1"/>
          </w:tblPr>
        </w:tblPrChange>
      </w:tblPr>
      <w:tblGrid>
        <w:gridCol w:w="4120"/>
        <w:gridCol w:w="1260"/>
        <w:gridCol w:w="2020"/>
        <w:gridCol w:w="1120"/>
        <w:gridCol w:w="1880"/>
        <w:tblGridChange w:id="3135">
          <w:tblGrid>
            <w:gridCol w:w="4120"/>
            <w:gridCol w:w="1260"/>
            <w:gridCol w:w="2020"/>
            <w:gridCol w:w="1120"/>
            <w:gridCol w:w="1880"/>
          </w:tblGrid>
        </w:tblGridChange>
      </w:tblGrid>
      <w:tr w:rsidR="00DF7E04" w:rsidRPr="00DF7E04" w14:paraId="7261C31A" w14:textId="77777777" w:rsidTr="00DF7E04">
        <w:trPr>
          <w:trHeight w:val="1020"/>
          <w:jc w:val="center"/>
          <w:ins w:id="3136" w:author="Na, Muzi" w:date="2024-12-10T10:01:00Z"/>
          <w:trPrChange w:id="3137" w:author="Na, Muzi" w:date="2024-12-10T10:01:00Z" w16du:dateUtc="2024-12-10T15:01:00Z">
            <w:trPr>
              <w:trHeight w:val="1020"/>
            </w:trPr>
          </w:trPrChange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38" w:author="Na, Muzi" w:date="2024-12-10T10:01:00Z" w16du:dateUtc="2024-12-10T15:01:00Z">
              <w:tcPr>
                <w:tcW w:w="41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32FE47" w14:textId="77777777" w:rsidR="00DF7E04" w:rsidRPr="00DF7E04" w:rsidRDefault="00DF7E04" w:rsidP="00DF7E04">
            <w:pPr>
              <w:rPr>
                <w:ins w:id="3139" w:author="Na, Muzi" w:date="2024-12-10T10:01:00Z" w16du:dateUtc="2024-12-10T15:01:00Z"/>
                <w:color w:val="000000"/>
              </w:rPr>
            </w:pPr>
            <w:ins w:id="3140" w:author="Na, Muzi" w:date="2024-12-10T10:01:00Z" w16du:dateUtc="2024-12-10T15:01:00Z">
              <w:r w:rsidRPr="00DF7E04">
                <w:rPr>
                  <w:color w:val="000000"/>
                </w:rPr>
                <w:t> </w:t>
              </w:r>
            </w:ins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3141" w:author="Na, Muzi" w:date="2024-12-10T10:01:00Z" w16du:dateUtc="2024-12-10T15:01:00Z">
              <w:tcPr>
                <w:tcW w:w="12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651D3E4" w14:textId="77777777" w:rsidR="00DF7E04" w:rsidRPr="00DF7E04" w:rsidRDefault="00DF7E04" w:rsidP="00DF7E04">
            <w:pPr>
              <w:jc w:val="center"/>
              <w:rPr>
                <w:ins w:id="3142" w:author="Na, Muzi" w:date="2024-12-10T10:01:00Z" w16du:dateUtc="2024-12-10T15:01:00Z"/>
                <w:color w:val="000000"/>
              </w:rPr>
            </w:pPr>
            <w:ins w:id="3143" w:author="Na, Muzi" w:date="2024-12-10T10:01:00Z" w16du:dateUtc="2024-12-10T15:01:00Z">
              <w:r w:rsidRPr="00DF7E04">
                <w:rPr>
                  <w:color w:val="000000"/>
                </w:rPr>
                <w:t>N</w:t>
              </w:r>
            </w:ins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44" w:author="Na, Muzi" w:date="2024-12-10T10:01:00Z" w16du:dateUtc="2024-12-10T15:01:00Z">
              <w:tcPr>
                <w:tcW w:w="20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3AB375" w14:textId="77777777" w:rsidR="00DF7E04" w:rsidRPr="00DF7E04" w:rsidRDefault="00DF7E04" w:rsidP="00DF7E04">
            <w:pPr>
              <w:jc w:val="center"/>
              <w:rPr>
                <w:ins w:id="3145" w:author="Na, Muzi" w:date="2024-12-10T10:01:00Z" w16du:dateUtc="2024-12-10T15:01:00Z"/>
                <w:b/>
                <w:bCs/>
                <w:color w:val="000000"/>
              </w:rPr>
            </w:pPr>
            <w:ins w:id="3146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P-interaction by sex</w:t>
              </w:r>
              <w:r w:rsidRPr="00DF7E04">
                <w:rPr>
                  <w:b/>
                  <w:bCs/>
                  <w:color w:val="000000"/>
                  <w:vertAlign w:val="superscript"/>
                </w:rPr>
                <w:t>4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147" w:author="Na, Muzi" w:date="2024-12-10T10:01:00Z" w16du:dateUtc="2024-12-10T15:01:00Z">
              <w:tcPr>
                <w:tcW w:w="11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038357" w14:textId="77777777" w:rsidR="00DF7E04" w:rsidRPr="00DF7E04" w:rsidRDefault="00DF7E04" w:rsidP="00DF7E04">
            <w:pPr>
              <w:jc w:val="center"/>
              <w:rPr>
                <w:ins w:id="3148" w:author="Na, Muzi" w:date="2024-12-10T10:01:00Z" w16du:dateUtc="2024-12-10T15:01:00Z"/>
                <w:rFonts w:ascii="Aptos Narrow" w:hAnsi="Aptos Narrow"/>
                <w:color w:val="000000"/>
              </w:rPr>
            </w:pPr>
            <w:ins w:id="3149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N</w:t>
              </w:r>
            </w:ins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150" w:author="Na, Muzi" w:date="2024-12-10T10:01:00Z" w16du:dateUtc="2024-12-10T15:01:00Z">
              <w:tcPr>
                <w:tcW w:w="18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D299C3" w14:textId="77777777" w:rsidR="00DF7E04" w:rsidRPr="00DF7E04" w:rsidRDefault="00DF7E04" w:rsidP="00DF7E04">
            <w:pPr>
              <w:jc w:val="center"/>
              <w:rPr>
                <w:ins w:id="3151" w:author="Na, Muzi" w:date="2024-12-10T10:01:00Z" w16du:dateUtc="2024-12-10T15:01:00Z"/>
                <w:b/>
                <w:bCs/>
                <w:color w:val="000000"/>
              </w:rPr>
            </w:pPr>
            <w:ins w:id="3152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P-interaction by intentional weight loss</w:t>
              </w:r>
              <w:r w:rsidRPr="00DF7E04">
                <w:rPr>
                  <w:b/>
                  <w:bCs/>
                  <w:color w:val="000000"/>
                  <w:vertAlign w:val="superscript"/>
                </w:rPr>
                <w:t>5</w:t>
              </w:r>
            </w:ins>
          </w:p>
        </w:tc>
      </w:tr>
      <w:tr w:rsidR="00DF7E04" w:rsidRPr="00DF7E04" w14:paraId="6CAD60A3" w14:textId="77777777" w:rsidTr="00DF7E04">
        <w:trPr>
          <w:trHeight w:val="380"/>
          <w:jc w:val="center"/>
          <w:ins w:id="3153" w:author="Na, Muzi" w:date="2024-12-10T10:01:00Z"/>
          <w:trPrChange w:id="3154" w:author="Na, Muzi" w:date="2024-12-10T10:01:00Z" w16du:dateUtc="2024-12-10T15:01:00Z">
            <w:trPr>
              <w:trHeight w:val="38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55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86A08D" w14:textId="77777777" w:rsidR="00DF7E04" w:rsidRPr="00DF7E04" w:rsidRDefault="00DF7E04" w:rsidP="00DF7E04">
            <w:pPr>
              <w:rPr>
                <w:ins w:id="3156" w:author="Na, Muzi" w:date="2024-12-10T10:01:00Z" w16du:dateUtc="2024-12-10T15:01:00Z"/>
                <w:b/>
                <w:bCs/>
                <w:color w:val="000000"/>
              </w:rPr>
            </w:pPr>
            <w:ins w:id="3157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BMI</w:t>
              </w:r>
              <w:r w:rsidRPr="00DF7E04">
                <w:rPr>
                  <w:b/>
                  <w:bCs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58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CA0E79" w14:textId="77777777" w:rsidR="00DF7E04" w:rsidRPr="00DF7E04" w:rsidRDefault="00DF7E04" w:rsidP="00DF7E04">
            <w:pPr>
              <w:rPr>
                <w:ins w:id="3159" w:author="Na, Muzi" w:date="2024-12-10T10:01:00Z" w16du:dateUtc="2024-12-10T15:01:00Z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60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9A1C35" w14:textId="77777777" w:rsidR="00DF7E04" w:rsidRPr="00DF7E04" w:rsidRDefault="00DF7E04" w:rsidP="00DF7E04">
            <w:pPr>
              <w:rPr>
                <w:ins w:id="3161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2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391ECE" w14:textId="77777777" w:rsidR="00DF7E04" w:rsidRPr="00DF7E04" w:rsidRDefault="00DF7E04" w:rsidP="00DF7E04">
            <w:pPr>
              <w:jc w:val="center"/>
              <w:rPr>
                <w:ins w:id="3163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4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FA0ED" w14:textId="77777777" w:rsidR="00DF7E04" w:rsidRPr="00DF7E04" w:rsidRDefault="00DF7E04" w:rsidP="00DF7E04">
            <w:pPr>
              <w:rPr>
                <w:ins w:id="3165" w:author="Na, Muzi" w:date="2024-12-10T10:01:00Z" w16du:dateUtc="2024-12-10T15:01:00Z"/>
                <w:sz w:val="20"/>
                <w:szCs w:val="20"/>
              </w:rPr>
            </w:pPr>
          </w:p>
        </w:tc>
      </w:tr>
      <w:tr w:rsidR="00DF7E04" w:rsidRPr="00DF7E04" w14:paraId="76B6C6A9" w14:textId="77777777" w:rsidTr="00DF7E04">
        <w:trPr>
          <w:trHeight w:val="340"/>
          <w:jc w:val="center"/>
          <w:ins w:id="3166" w:author="Na, Muzi" w:date="2024-12-10T10:01:00Z"/>
          <w:trPrChange w:id="3167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68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261446D" w14:textId="77777777" w:rsidR="00DF7E04" w:rsidRPr="00DF7E04" w:rsidRDefault="00DF7E04" w:rsidP="00DF7E04">
            <w:pPr>
              <w:ind w:firstLineChars="600" w:firstLine="1440"/>
              <w:rPr>
                <w:ins w:id="3169" w:author="Na, Muzi" w:date="2024-12-10T10:01:00Z" w16du:dateUtc="2024-12-10T15:01:00Z"/>
                <w:color w:val="000000"/>
              </w:rPr>
            </w:pPr>
            <w:ins w:id="3170" w:author="Na, Muzi" w:date="2024-12-10T10:01:00Z" w16du:dateUtc="2024-12-10T15:01:00Z">
              <w:r w:rsidRPr="00DF7E04">
                <w:rPr>
                  <w:color w:val="000000"/>
                </w:rPr>
                <w:t>SD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1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8AE322" w14:textId="77777777" w:rsidR="00DF7E04" w:rsidRPr="00DF7E04" w:rsidRDefault="00DF7E04" w:rsidP="00DF7E04">
            <w:pPr>
              <w:jc w:val="center"/>
              <w:rPr>
                <w:ins w:id="3172" w:author="Na, Muzi" w:date="2024-12-10T10:01:00Z" w16du:dateUtc="2024-12-10T15:01:00Z"/>
                <w:rFonts w:ascii="Aptos Narrow" w:hAnsi="Aptos Narrow"/>
                <w:color w:val="000000"/>
              </w:rPr>
            </w:pPr>
            <w:ins w:id="3173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1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74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3891E1" w14:textId="77777777" w:rsidR="00DF7E04" w:rsidRPr="00DF7E04" w:rsidRDefault="00DF7E04" w:rsidP="00DF7E04">
            <w:pPr>
              <w:jc w:val="center"/>
              <w:rPr>
                <w:ins w:id="3175" w:author="Na, Muzi" w:date="2024-12-10T10:01:00Z" w16du:dateUtc="2024-12-10T15:01:00Z"/>
                <w:color w:val="000000"/>
              </w:rPr>
            </w:pPr>
            <w:ins w:id="3176" w:author="Na, Muzi" w:date="2024-12-10T10:01:00Z" w16du:dateUtc="2024-12-10T15:01:00Z">
              <w:r w:rsidRPr="00DF7E04">
                <w:rPr>
                  <w:color w:val="000000"/>
                </w:rPr>
                <w:t>0.450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7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412840" w14:textId="77777777" w:rsidR="00DF7E04" w:rsidRPr="00DF7E04" w:rsidRDefault="00DF7E04" w:rsidP="00DF7E04">
            <w:pPr>
              <w:jc w:val="center"/>
              <w:rPr>
                <w:ins w:id="3178" w:author="Na, Muzi" w:date="2024-12-10T10:01:00Z" w16du:dateUtc="2024-12-10T15:01:00Z"/>
                <w:rFonts w:ascii="Aptos Narrow" w:hAnsi="Aptos Narrow"/>
                <w:color w:val="000000"/>
              </w:rPr>
            </w:pPr>
            <w:ins w:id="3179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5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80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B1EBFA" w14:textId="77777777" w:rsidR="00DF7E04" w:rsidRPr="00DF7E04" w:rsidRDefault="00DF7E04" w:rsidP="00DF7E04">
            <w:pPr>
              <w:jc w:val="center"/>
              <w:rPr>
                <w:ins w:id="3181" w:author="Na, Muzi" w:date="2024-12-10T10:01:00Z" w16du:dateUtc="2024-12-10T15:01:00Z"/>
                <w:color w:val="000000"/>
              </w:rPr>
            </w:pPr>
            <w:ins w:id="3182" w:author="Na, Muzi" w:date="2024-12-10T10:01:00Z" w16du:dateUtc="2024-12-10T15:01:00Z">
              <w:r w:rsidRPr="00DF7E04">
                <w:rPr>
                  <w:color w:val="000000"/>
                </w:rPr>
                <w:t>0.3076</w:t>
              </w:r>
            </w:ins>
          </w:p>
        </w:tc>
      </w:tr>
      <w:tr w:rsidR="00DF7E04" w:rsidRPr="00DF7E04" w14:paraId="41B3C689" w14:textId="77777777" w:rsidTr="00DF7E04">
        <w:trPr>
          <w:trHeight w:val="340"/>
          <w:jc w:val="center"/>
          <w:ins w:id="3183" w:author="Na, Muzi" w:date="2024-12-10T10:01:00Z"/>
          <w:trPrChange w:id="3184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85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F0305D" w14:textId="77777777" w:rsidR="00DF7E04" w:rsidRPr="00DF7E04" w:rsidRDefault="00DF7E04" w:rsidP="00DF7E04">
            <w:pPr>
              <w:ind w:firstLineChars="600" w:firstLine="1440"/>
              <w:rPr>
                <w:ins w:id="3186" w:author="Na, Muzi" w:date="2024-12-10T10:01:00Z" w16du:dateUtc="2024-12-10T15:01:00Z"/>
                <w:color w:val="000000"/>
              </w:rPr>
            </w:pPr>
            <w:ins w:id="3187" w:author="Na, Muzi" w:date="2024-12-10T10:01:00Z" w16du:dateUtc="2024-12-10T15:01:00Z">
              <w:r w:rsidRPr="00DF7E04">
                <w:rPr>
                  <w:color w:val="000000"/>
                </w:rPr>
                <w:t xml:space="preserve">CV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88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7C3A14" w14:textId="77777777" w:rsidR="00DF7E04" w:rsidRPr="00DF7E04" w:rsidRDefault="00DF7E04" w:rsidP="00DF7E04">
            <w:pPr>
              <w:jc w:val="center"/>
              <w:rPr>
                <w:ins w:id="3189" w:author="Na, Muzi" w:date="2024-12-10T10:01:00Z" w16du:dateUtc="2024-12-10T15:01:00Z"/>
                <w:rFonts w:ascii="Aptos Narrow" w:hAnsi="Aptos Narrow"/>
                <w:color w:val="000000"/>
              </w:rPr>
            </w:pPr>
            <w:ins w:id="3190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1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91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CCC006" w14:textId="77777777" w:rsidR="00DF7E04" w:rsidRPr="00DF7E04" w:rsidRDefault="00DF7E04" w:rsidP="00DF7E04">
            <w:pPr>
              <w:jc w:val="center"/>
              <w:rPr>
                <w:ins w:id="3192" w:author="Na, Muzi" w:date="2024-12-10T10:01:00Z" w16du:dateUtc="2024-12-10T15:01:00Z"/>
                <w:color w:val="000000"/>
              </w:rPr>
            </w:pPr>
            <w:ins w:id="3193" w:author="Na, Muzi" w:date="2024-12-10T10:01:00Z" w16du:dateUtc="2024-12-10T15:01:00Z">
              <w:r w:rsidRPr="00DF7E04">
                <w:rPr>
                  <w:color w:val="000000"/>
                </w:rPr>
                <w:t>0.206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94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EF66D9" w14:textId="77777777" w:rsidR="00DF7E04" w:rsidRPr="00DF7E04" w:rsidRDefault="00DF7E04" w:rsidP="00DF7E04">
            <w:pPr>
              <w:jc w:val="center"/>
              <w:rPr>
                <w:ins w:id="3195" w:author="Na, Muzi" w:date="2024-12-10T10:01:00Z" w16du:dateUtc="2024-12-10T15:01:00Z"/>
                <w:rFonts w:ascii="Aptos Narrow" w:hAnsi="Aptos Narrow"/>
                <w:color w:val="000000"/>
              </w:rPr>
            </w:pPr>
            <w:ins w:id="3196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5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97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1493CF2" w14:textId="77777777" w:rsidR="00DF7E04" w:rsidRPr="00DF7E04" w:rsidRDefault="00DF7E04" w:rsidP="00DF7E04">
            <w:pPr>
              <w:jc w:val="center"/>
              <w:rPr>
                <w:ins w:id="3198" w:author="Na, Muzi" w:date="2024-12-10T10:01:00Z" w16du:dateUtc="2024-12-10T15:01:00Z"/>
                <w:color w:val="000000"/>
              </w:rPr>
            </w:pPr>
            <w:ins w:id="3199" w:author="Na, Muzi" w:date="2024-12-10T10:01:00Z" w16du:dateUtc="2024-12-10T15:01:00Z">
              <w:r w:rsidRPr="00DF7E04">
                <w:rPr>
                  <w:color w:val="000000"/>
                </w:rPr>
                <w:t>0.3145</w:t>
              </w:r>
            </w:ins>
          </w:p>
        </w:tc>
      </w:tr>
      <w:tr w:rsidR="00DF7E04" w:rsidRPr="00DF7E04" w14:paraId="097DE381" w14:textId="77777777" w:rsidTr="00DF7E04">
        <w:trPr>
          <w:trHeight w:val="340"/>
          <w:jc w:val="center"/>
          <w:ins w:id="3200" w:author="Na, Muzi" w:date="2024-12-10T10:01:00Z"/>
          <w:trPrChange w:id="3201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02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D45F92" w14:textId="77777777" w:rsidR="00DF7E04" w:rsidRPr="00DF7E04" w:rsidRDefault="00DF7E04" w:rsidP="00DF7E04">
            <w:pPr>
              <w:ind w:firstLineChars="600" w:firstLine="1440"/>
              <w:rPr>
                <w:ins w:id="3203" w:author="Na, Muzi" w:date="2024-12-10T10:01:00Z" w16du:dateUtc="2024-12-10T15:01:00Z"/>
                <w:color w:val="000000"/>
              </w:rPr>
            </w:pPr>
            <w:ins w:id="3204" w:author="Na, Muzi" w:date="2024-12-10T10:01:00Z" w16du:dateUtc="2024-12-10T15:01:00Z">
              <w:r w:rsidRPr="00DF7E04">
                <w:rPr>
                  <w:color w:val="000000"/>
                </w:rPr>
                <w:t xml:space="preserve">RMSE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5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6329CB" w14:textId="77777777" w:rsidR="00DF7E04" w:rsidRPr="00DF7E04" w:rsidRDefault="00DF7E04" w:rsidP="00DF7E04">
            <w:pPr>
              <w:jc w:val="center"/>
              <w:rPr>
                <w:ins w:id="3206" w:author="Na, Muzi" w:date="2024-12-10T10:01:00Z" w16du:dateUtc="2024-12-10T15:01:00Z"/>
                <w:rFonts w:ascii="Aptos Narrow" w:hAnsi="Aptos Narrow"/>
                <w:color w:val="000000"/>
              </w:rPr>
            </w:pPr>
            <w:ins w:id="3207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6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08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475512" w14:textId="77777777" w:rsidR="00DF7E04" w:rsidRPr="00DF7E04" w:rsidRDefault="00DF7E04" w:rsidP="00DF7E04">
            <w:pPr>
              <w:jc w:val="center"/>
              <w:rPr>
                <w:ins w:id="3209" w:author="Na, Muzi" w:date="2024-12-10T10:01:00Z" w16du:dateUtc="2024-12-10T15:01:00Z"/>
                <w:color w:val="000000"/>
              </w:rPr>
            </w:pPr>
            <w:ins w:id="3210" w:author="Na, Muzi" w:date="2024-12-10T10:01:00Z" w16du:dateUtc="2024-12-10T15:01:00Z">
              <w:r w:rsidRPr="00DF7E04">
                <w:rPr>
                  <w:color w:val="000000"/>
                </w:rPr>
                <w:t>0.137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11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9764D6" w14:textId="77777777" w:rsidR="00DF7E04" w:rsidRPr="00DF7E04" w:rsidRDefault="00DF7E04" w:rsidP="00DF7E04">
            <w:pPr>
              <w:jc w:val="center"/>
              <w:rPr>
                <w:ins w:id="3212" w:author="Na, Muzi" w:date="2024-12-10T10:01:00Z" w16du:dateUtc="2024-12-10T15:01:00Z"/>
                <w:rFonts w:ascii="Aptos Narrow" w:hAnsi="Aptos Narrow"/>
                <w:color w:val="000000"/>
              </w:rPr>
            </w:pPr>
            <w:ins w:id="3213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5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14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0442A7" w14:textId="77777777" w:rsidR="00DF7E04" w:rsidRPr="00DF7E04" w:rsidRDefault="00DF7E04" w:rsidP="00DF7E04">
            <w:pPr>
              <w:jc w:val="center"/>
              <w:rPr>
                <w:ins w:id="3215" w:author="Na, Muzi" w:date="2024-12-10T10:01:00Z" w16du:dateUtc="2024-12-10T15:01:00Z"/>
                <w:color w:val="000000"/>
              </w:rPr>
            </w:pPr>
            <w:ins w:id="3216" w:author="Na, Muzi" w:date="2024-12-10T10:01:00Z" w16du:dateUtc="2024-12-10T15:01:00Z">
              <w:r w:rsidRPr="00DF7E04">
                <w:rPr>
                  <w:color w:val="000000"/>
                </w:rPr>
                <w:t>0.3557</w:t>
              </w:r>
            </w:ins>
          </w:p>
        </w:tc>
      </w:tr>
      <w:tr w:rsidR="00DF7E04" w:rsidRPr="00DF7E04" w14:paraId="29EB117A" w14:textId="77777777" w:rsidTr="00DF7E04">
        <w:trPr>
          <w:trHeight w:val="340"/>
          <w:jc w:val="center"/>
          <w:ins w:id="3217" w:author="Na, Muzi" w:date="2024-12-10T10:01:00Z"/>
          <w:trPrChange w:id="3218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19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8D6F61" w14:textId="77777777" w:rsidR="00DF7E04" w:rsidRPr="00DF7E04" w:rsidRDefault="00DF7E04" w:rsidP="00DF7E04">
            <w:pPr>
              <w:ind w:firstLineChars="600" w:firstLine="1440"/>
              <w:rPr>
                <w:ins w:id="3220" w:author="Na, Muzi" w:date="2024-12-10T10:01:00Z" w16du:dateUtc="2024-12-10T15:01:00Z"/>
                <w:color w:val="000000"/>
              </w:rPr>
            </w:pPr>
            <w:ins w:id="3221" w:author="Na, Muzi" w:date="2024-12-10T10:01:00Z" w16du:dateUtc="2024-12-10T15:01:00Z">
              <w:r w:rsidRPr="00DF7E04">
                <w:rPr>
                  <w:color w:val="000000"/>
                </w:rPr>
                <w:t>First to Last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2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F6B9D2" w14:textId="77777777" w:rsidR="00DF7E04" w:rsidRPr="00DF7E04" w:rsidRDefault="00DF7E04" w:rsidP="00DF7E04">
            <w:pPr>
              <w:jc w:val="center"/>
              <w:rPr>
                <w:ins w:id="3223" w:author="Na, Muzi" w:date="2024-12-10T10:01:00Z" w16du:dateUtc="2024-12-10T15:01:00Z"/>
                <w:rFonts w:ascii="Aptos Narrow" w:hAnsi="Aptos Narrow"/>
                <w:color w:val="000000"/>
              </w:rPr>
            </w:pPr>
            <w:ins w:id="3224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203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25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543A879" w14:textId="77777777" w:rsidR="00DF7E04" w:rsidRPr="00DF7E04" w:rsidRDefault="00DF7E04" w:rsidP="00DF7E04">
            <w:pPr>
              <w:jc w:val="center"/>
              <w:rPr>
                <w:ins w:id="3226" w:author="Na, Muzi" w:date="2024-12-10T10:01:00Z" w16du:dateUtc="2024-12-10T15:01:00Z"/>
                <w:color w:val="000000"/>
              </w:rPr>
            </w:pPr>
            <w:ins w:id="3227" w:author="Na, Muzi" w:date="2024-12-10T10:01:00Z" w16du:dateUtc="2024-12-10T15:01:00Z">
              <w:r w:rsidRPr="00DF7E04">
                <w:rPr>
                  <w:color w:val="000000"/>
                </w:rPr>
                <w:t>0.392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8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A2F51C" w14:textId="77777777" w:rsidR="00DF7E04" w:rsidRPr="00DF7E04" w:rsidRDefault="00DF7E04" w:rsidP="00DF7E04">
            <w:pPr>
              <w:jc w:val="center"/>
              <w:rPr>
                <w:ins w:id="3229" w:author="Na, Muzi" w:date="2024-12-10T10:01:00Z" w16du:dateUtc="2024-12-10T15:01:00Z"/>
                <w:rFonts w:ascii="Aptos Narrow" w:hAnsi="Aptos Narrow"/>
                <w:color w:val="000000"/>
              </w:rPr>
            </w:pPr>
            <w:ins w:id="3230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8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31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A21422" w14:textId="77777777" w:rsidR="00DF7E04" w:rsidRPr="00DF7E04" w:rsidRDefault="00DF7E04" w:rsidP="00DF7E04">
            <w:pPr>
              <w:jc w:val="center"/>
              <w:rPr>
                <w:ins w:id="3232" w:author="Na, Muzi" w:date="2024-12-10T10:01:00Z" w16du:dateUtc="2024-12-10T15:01:00Z"/>
                <w:color w:val="000000"/>
              </w:rPr>
            </w:pPr>
            <w:ins w:id="3233" w:author="Na, Muzi" w:date="2024-12-10T10:01:00Z" w16du:dateUtc="2024-12-10T15:01:00Z">
              <w:r w:rsidRPr="00DF7E04">
                <w:rPr>
                  <w:color w:val="000000"/>
                </w:rPr>
                <w:t>0.2313</w:t>
              </w:r>
            </w:ins>
          </w:p>
        </w:tc>
      </w:tr>
      <w:tr w:rsidR="00DF7E04" w:rsidRPr="00DF7E04" w14:paraId="7D905758" w14:textId="77777777" w:rsidTr="00DF7E04">
        <w:trPr>
          <w:trHeight w:val="340"/>
          <w:jc w:val="center"/>
          <w:ins w:id="3234" w:author="Na, Muzi" w:date="2024-12-10T10:01:00Z"/>
          <w:trPrChange w:id="3235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36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0A46D8" w14:textId="77777777" w:rsidR="00DF7E04" w:rsidRPr="00DF7E04" w:rsidRDefault="00DF7E04" w:rsidP="00DF7E04">
            <w:pPr>
              <w:ind w:firstLineChars="600" w:firstLine="1440"/>
              <w:rPr>
                <w:ins w:id="3237" w:author="Na, Muzi" w:date="2024-12-10T10:01:00Z" w16du:dateUtc="2024-12-10T15:01:00Z"/>
                <w:color w:val="000000"/>
              </w:rPr>
            </w:pPr>
            <w:ins w:id="3238" w:author="Na, Muzi" w:date="2024-12-10T10:01:00Z" w16du:dateUtc="2024-12-10T15:01:00Z">
              <w:r w:rsidRPr="00DF7E04">
                <w:rPr>
                  <w:color w:val="000000"/>
                </w:rPr>
                <w:t>Pattern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39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4C97EC" w14:textId="77777777" w:rsidR="00DF7E04" w:rsidRPr="00DF7E04" w:rsidRDefault="00DF7E04" w:rsidP="00DF7E04">
            <w:pPr>
              <w:jc w:val="center"/>
              <w:rPr>
                <w:ins w:id="3240" w:author="Na, Muzi" w:date="2024-12-10T10:01:00Z" w16du:dateUtc="2024-12-10T15:01:00Z"/>
                <w:rFonts w:ascii="Aptos Narrow" w:hAnsi="Aptos Narrow"/>
                <w:color w:val="000000"/>
              </w:rPr>
            </w:pPr>
            <w:ins w:id="3241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80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42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6D0F34" w14:textId="77777777" w:rsidR="00DF7E04" w:rsidRPr="00DF7E04" w:rsidRDefault="00DF7E04" w:rsidP="00DF7E04">
            <w:pPr>
              <w:jc w:val="center"/>
              <w:rPr>
                <w:ins w:id="3243" w:author="Na, Muzi" w:date="2024-12-10T10:01:00Z" w16du:dateUtc="2024-12-10T15:01:00Z"/>
                <w:color w:val="000000"/>
              </w:rPr>
            </w:pPr>
            <w:ins w:id="3244" w:author="Na, Muzi" w:date="2024-12-10T10:01:00Z" w16du:dateUtc="2024-12-10T15:01:00Z">
              <w:r w:rsidRPr="00DF7E04">
                <w:rPr>
                  <w:color w:val="000000"/>
                </w:rPr>
                <w:t>0.6720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45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ED08E5" w14:textId="77777777" w:rsidR="00DF7E04" w:rsidRPr="00DF7E04" w:rsidRDefault="00DF7E04" w:rsidP="00DF7E04">
            <w:pPr>
              <w:jc w:val="center"/>
              <w:rPr>
                <w:ins w:id="3246" w:author="Na, Muzi" w:date="2024-12-10T10:01:00Z" w16du:dateUtc="2024-12-10T15:01:00Z"/>
                <w:rFonts w:ascii="Aptos Narrow" w:hAnsi="Aptos Narrow"/>
                <w:color w:val="000000"/>
              </w:rPr>
            </w:pPr>
            <w:ins w:id="3247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0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48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A7B0C37" w14:textId="77777777" w:rsidR="00DF7E04" w:rsidRPr="00DF7E04" w:rsidRDefault="00DF7E04" w:rsidP="00DF7E04">
            <w:pPr>
              <w:jc w:val="center"/>
              <w:rPr>
                <w:ins w:id="3249" w:author="Na, Muzi" w:date="2024-12-10T10:01:00Z" w16du:dateUtc="2024-12-10T15:01:00Z"/>
                <w:b/>
                <w:bCs/>
                <w:color w:val="000000"/>
              </w:rPr>
            </w:pPr>
            <w:ins w:id="3250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0.0398</w:t>
              </w:r>
            </w:ins>
          </w:p>
        </w:tc>
      </w:tr>
      <w:tr w:rsidR="00DF7E04" w:rsidRPr="00DF7E04" w14:paraId="1E55BD10" w14:textId="77777777" w:rsidTr="00DF7E04">
        <w:trPr>
          <w:trHeight w:val="380"/>
          <w:jc w:val="center"/>
          <w:ins w:id="3251" w:author="Na, Muzi" w:date="2024-12-10T10:01:00Z"/>
          <w:trPrChange w:id="3252" w:author="Na, Muzi" w:date="2024-12-10T10:01:00Z" w16du:dateUtc="2024-12-10T15:01:00Z">
            <w:trPr>
              <w:trHeight w:val="38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53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73C21B" w14:textId="77777777" w:rsidR="00DF7E04" w:rsidRPr="00DF7E04" w:rsidRDefault="00DF7E04" w:rsidP="00DF7E04">
            <w:pPr>
              <w:rPr>
                <w:ins w:id="3254" w:author="Na, Muzi" w:date="2024-12-10T10:01:00Z" w16du:dateUtc="2024-12-10T15:01:00Z"/>
                <w:b/>
                <w:bCs/>
                <w:color w:val="000000"/>
              </w:rPr>
            </w:pPr>
            <w:ins w:id="3255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BW</w:t>
              </w:r>
              <w:r w:rsidRPr="00DF7E04">
                <w:rPr>
                  <w:b/>
                  <w:bCs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56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EA584D" w14:textId="77777777" w:rsidR="00DF7E04" w:rsidRPr="00DF7E04" w:rsidRDefault="00DF7E04" w:rsidP="00DF7E04">
            <w:pPr>
              <w:rPr>
                <w:ins w:id="3257" w:author="Na, Muzi" w:date="2024-12-10T10:01:00Z" w16du:dateUtc="2024-12-10T15:01:00Z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58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4A81A7" w14:textId="77777777" w:rsidR="00DF7E04" w:rsidRPr="00DF7E04" w:rsidRDefault="00DF7E04" w:rsidP="00DF7E04">
            <w:pPr>
              <w:jc w:val="center"/>
              <w:rPr>
                <w:ins w:id="3259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0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5CAAEC" w14:textId="77777777" w:rsidR="00DF7E04" w:rsidRPr="00DF7E04" w:rsidRDefault="00DF7E04" w:rsidP="00DF7E04">
            <w:pPr>
              <w:jc w:val="center"/>
              <w:rPr>
                <w:ins w:id="3261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62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1615F9" w14:textId="77777777" w:rsidR="00DF7E04" w:rsidRPr="00DF7E04" w:rsidRDefault="00DF7E04" w:rsidP="00DF7E04">
            <w:pPr>
              <w:jc w:val="center"/>
              <w:rPr>
                <w:ins w:id="3263" w:author="Na, Muzi" w:date="2024-12-10T10:01:00Z" w16du:dateUtc="2024-12-10T15:01:00Z"/>
                <w:sz w:val="20"/>
                <w:szCs w:val="20"/>
              </w:rPr>
            </w:pPr>
          </w:p>
        </w:tc>
      </w:tr>
      <w:tr w:rsidR="00DF7E04" w:rsidRPr="00DF7E04" w14:paraId="2C770552" w14:textId="77777777" w:rsidTr="00DF7E04">
        <w:trPr>
          <w:trHeight w:val="340"/>
          <w:jc w:val="center"/>
          <w:ins w:id="3264" w:author="Na, Muzi" w:date="2024-12-10T10:01:00Z"/>
          <w:trPrChange w:id="3265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66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42CCDA" w14:textId="77777777" w:rsidR="00DF7E04" w:rsidRPr="00DF7E04" w:rsidRDefault="00DF7E04" w:rsidP="00DF7E04">
            <w:pPr>
              <w:ind w:firstLineChars="600" w:firstLine="1440"/>
              <w:rPr>
                <w:ins w:id="3267" w:author="Na, Muzi" w:date="2024-12-10T10:01:00Z" w16du:dateUtc="2024-12-10T15:01:00Z"/>
                <w:color w:val="000000"/>
              </w:rPr>
            </w:pPr>
            <w:ins w:id="3268" w:author="Na, Muzi" w:date="2024-12-10T10:01:00Z" w16du:dateUtc="2024-12-10T15:01:00Z">
              <w:r w:rsidRPr="00DF7E04">
                <w:rPr>
                  <w:color w:val="000000"/>
                </w:rPr>
                <w:t>SD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9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B9B052" w14:textId="77777777" w:rsidR="00DF7E04" w:rsidRPr="00DF7E04" w:rsidRDefault="00DF7E04" w:rsidP="00DF7E04">
            <w:pPr>
              <w:jc w:val="center"/>
              <w:rPr>
                <w:ins w:id="3270" w:author="Na, Muzi" w:date="2024-12-10T10:01:00Z" w16du:dateUtc="2024-12-10T15:01:00Z"/>
                <w:rFonts w:ascii="Aptos Narrow" w:hAnsi="Aptos Narrow"/>
                <w:color w:val="000000"/>
              </w:rPr>
            </w:pPr>
            <w:ins w:id="3271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5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72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AE0D90" w14:textId="77777777" w:rsidR="00DF7E04" w:rsidRPr="00DF7E04" w:rsidRDefault="00DF7E04" w:rsidP="00DF7E04">
            <w:pPr>
              <w:jc w:val="center"/>
              <w:rPr>
                <w:ins w:id="3273" w:author="Na, Muzi" w:date="2024-12-10T10:01:00Z" w16du:dateUtc="2024-12-10T15:01:00Z"/>
                <w:color w:val="000000"/>
              </w:rPr>
            </w:pPr>
            <w:ins w:id="3274" w:author="Na, Muzi" w:date="2024-12-10T10:01:00Z" w16du:dateUtc="2024-12-10T15:01:00Z">
              <w:r w:rsidRPr="00DF7E04">
                <w:rPr>
                  <w:color w:val="000000"/>
                </w:rPr>
                <w:t>0.2237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75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4B03A3" w14:textId="77777777" w:rsidR="00DF7E04" w:rsidRPr="00DF7E04" w:rsidRDefault="00DF7E04" w:rsidP="00DF7E04">
            <w:pPr>
              <w:jc w:val="center"/>
              <w:rPr>
                <w:ins w:id="3276" w:author="Na, Muzi" w:date="2024-12-10T10:01:00Z" w16du:dateUtc="2024-12-10T15:01:00Z"/>
                <w:rFonts w:ascii="Aptos Narrow" w:hAnsi="Aptos Narrow"/>
                <w:color w:val="000000"/>
              </w:rPr>
            </w:pPr>
            <w:ins w:id="3277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6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78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1D75224" w14:textId="77777777" w:rsidR="00DF7E04" w:rsidRPr="00DF7E04" w:rsidRDefault="00DF7E04" w:rsidP="00DF7E04">
            <w:pPr>
              <w:jc w:val="center"/>
              <w:rPr>
                <w:ins w:id="3279" w:author="Na, Muzi" w:date="2024-12-10T10:01:00Z" w16du:dateUtc="2024-12-10T15:01:00Z"/>
                <w:color w:val="000000"/>
              </w:rPr>
            </w:pPr>
            <w:ins w:id="3280" w:author="Na, Muzi" w:date="2024-12-10T10:01:00Z" w16du:dateUtc="2024-12-10T15:01:00Z">
              <w:r w:rsidRPr="00DF7E04">
                <w:rPr>
                  <w:color w:val="000000"/>
                </w:rPr>
                <w:t>0.8033</w:t>
              </w:r>
            </w:ins>
          </w:p>
        </w:tc>
      </w:tr>
      <w:tr w:rsidR="00DF7E04" w:rsidRPr="00DF7E04" w14:paraId="10311FFD" w14:textId="77777777" w:rsidTr="00DF7E04">
        <w:trPr>
          <w:trHeight w:val="340"/>
          <w:jc w:val="center"/>
          <w:ins w:id="3281" w:author="Na, Muzi" w:date="2024-12-10T10:01:00Z"/>
          <w:trPrChange w:id="3282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83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13F740" w14:textId="77777777" w:rsidR="00DF7E04" w:rsidRPr="00DF7E04" w:rsidRDefault="00DF7E04" w:rsidP="00DF7E04">
            <w:pPr>
              <w:ind w:firstLineChars="600" w:firstLine="1440"/>
              <w:rPr>
                <w:ins w:id="3284" w:author="Na, Muzi" w:date="2024-12-10T10:01:00Z" w16du:dateUtc="2024-12-10T15:01:00Z"/>
                <w:color w:val="000000"/>
              </w:rPr>
            </w:pPr>
            <w:ins w:id="3285" w:author="Na, Muzi" w:date="2024-12-10T10:01:00Z" w16du:dateUtc="2024-12-10T15:01:00Z">
              <w:r w:rsidRPr="00DF7E04">
                <w:rPr>
                  <w:color w:val="000000"/>
                </w:rPr>
                <w:t xml:space="preserve">CV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86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0131A3" w14:textId="77777777" w:rsidR="00DF7E04" w:rsidRPr="00DF7E04" w:rsidRDefault="00DF7E04" w:rsidP="00DF7E04">
            <w:pPr>
              <w:jc w:val="center"/>
              <w:rPr>
                <w:ins w:id="3287" w:author="Na, Muzi" w:date="2024-12-10T10:01:00Z" w16du:dateUtc="2024-12-10T15:01:00Z"/>
                <w:rFonts w:ascii="Aptos Narrow" w:hAnsi="Aptos Narrow"/>
                <w:color w:val="000000"/>
              </w:rPr>
            </w:pPr>
            <w:ins w:id="3288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5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89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D9F688" w14:textId="77777777" w:rsidR="00DF7E04" w:rsidRPr="00DF7E04" w:rsidRDefault="00DF7E04" w:rsidP="00DF7E04">
            <w:pPr>
              <w:jc w:val="center"/>
              <w:rPr>
                <w:ins w:id="3290" w:author="Na, Muzi" w:date="2024-12-10T10:01:00Z" w16du:dateUtc="2024-12-10T15:01:00Z"/>
                <w:b/>
                <w:bCs/>
                <w:color w:val="000000"/>
              </w:rPr>
            </w:pPr>
            <w:ins w:id="3291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0.0340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2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D3A1B7" w14:textId="77777777" w:rsidR="00DF7E04" w:rsidRPr="00DF7E04" w:rsidRDefault="00DF7E04" w:rsidP="00DF7E04">
            <w:pPr>
              <w:jc w:val="center"/>
              <w:rPr>
                <w:ins w:id="3293" w:author="Na, Muzi" w:date="2024-12-10T10:01:00Z" w16du:dateUtc="2024-12-10T15:01:00Z"/>
                <w:rFonts w:ascii="Aptos Narrow" w:hAnsi="Aptos Narrow"/>
                <w:color w:val="000000"/>
              </w:rPr>
            </w:pPr>
            <w:ins w:id="3294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6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95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EFA8F3" w14:textId="77777777" w:rsidR="00DF7E04" w:rsidRPr="00DF7E04" w:rsidRDefault="00DF7E04" w:rsidP="00DF7E04">
            <w:pPr>
              <w:jc w:val="center"/>
              <w:rPr>
                <w:ins w:id="3296" w:author="Na, Muzi" w:date="2024-12-10T10:01:00Z" w16du:dateUtc="2024-12-10T15:01:00Z"/>
                <w:color w:val="000000"/>
              </w:rPr>
            </w:pPr>
            <w:ins w:id="3297" w:author="Na, Muzi" w:date="2024-12-10T10:01:00Z" w16du:dateUtc="2024-12-10T15:01:00Z">
              <w:r w:rsidRPr="00DF7E04">
                <w:rPr>
                  <w:color w:val="000000"/>
                </w:rPr>
                <w:t>0.4254</w:t>
              </w:r>
            </w:ins>
          </w:p>
        </w:tc>
      </w:tr>
      <w:tr w:rsidR="00DF7E04" w:rsidRPr="00DF7E04" w14:paraId="1353BC34" w14:textId="77777777" w:rsidTr="00DF7E04">
        <w:trPr>
          <w:trHeight w:val="340"/>
          <w:jc w:val="center"/>
          <w:ins w:id="3298" w:author="Na, Muzi" w:date="2024-12-10T10:01:00Z"/>
          <w:trPrChange w:id="3299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00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A4D8BE" w14:textId="77777777" w:rsidR="00DF7E04" w:rsidRPr="00DF7E04" w:rsidRDefault="00DF7E04" w:rsidP="00DF7E04">
            <w:pPr>
              <w:ind w:firstLineChars="600" w:firstLine="1440"/>
              <w:rPr>
                <w:ins w:id="3301" w:author="Na, Muzi" w:date="2024-12-10T10:01:00Z" w16du:dateUtc="2024-12-10T15:01:00Z"/>
                <w:color w:val="000000"/>
              </w:rPr>
            </w:pPr>
            <w:ins w:id="3302" w:author="Na, Muzi" w:date="2024-12-10T10:01:00Z" w16du:dateUtc="2024-12-10T15:01:00Z">
              <w:r w:rsidRPr="00DF7E04">
                <w:rPr>
                  <w:color w:val="000000"/>
                </w:rPr>
                <w:t xml:space="preserve">RMSE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3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BD4D5" w14:textId="77777777" w:rsidR="00DF7E04" w:rsidRPr="00DF7E04" w:rsidRDefault="00DF7E04" w:rsidP="00DF7E04">
            <w:pPr>
              <w:jc w:val="center"/>
              <w:rPr>
                <w:ins w:id="3304" w:author="Na, Muzi" w:date="2024-12-10T10:01:00Z" w16du:dateUtc="2024-12-10T15:01:00Z"/>
                <w:rFonts w:ascii="Aptos Narrow" w:hAnsi="Aptos Narrow"/>
                <w:color w:val="000000"/>
              </w:rPr>
            </w:pPr>
            <w:ins w:id="3305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99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06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C0A0C2" w14:textId="77777777" w:rsidR="00DF7E04" w:rsidRPr="00DF7E04" w:rsidRDefault="00DF7E04" w:rsidP="00DF7E04">
            <w:pPr>
              <w:jc w:val="center"/>
              <w:rPr>
                <w:ins w:id="3307" w:author="Na, Muzi" w:date="2024-12-10T10:01:00Z" w16du:dateUtc="2024-12-10T15:01:00Z"/>
                <w:color w:val="000000"/>
              </w:rPr>
            </w:pPr>
            <w:ins w:id="3308" w:author="Na, Muzi" w:date="2024-12-10T10:01:00Z" w16du:dateUtc="2024-12-10T15:01:00Z">
              <w:r w:rsidRPr="00DF7E04">
                <w:rPr>
                  <w:color w:val="000000"/>
                </w:rPr>
                <w:t>0.051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9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E400DA" w14:textId="77777777" w:rsidR="00DF7E04" w:rsidRPr="00DF7E04" w:rsidRDefault="00DF7E04" w:rsidP="00DF7E04">
            <w:pPr>
              <w:jc w:val="center"/>
              <w:rPr>
                <w:ins w:id="3310" w:author="Na, Muzi" w:date="2024-12-10T10:01:00Z" w16du:dateUtc="2024-12-10T15:01:00Z"/>
                <w:rFonts w:ascii="Aptos Narrow" w:hAnsi="Aptos Narrow"/>
                <w:color w:val="000000"/>
              </w:rPr>
            </w:pPr>
            <w:ins w:id="3311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6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12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0184E2" w14:textId="77777777" w:rsidR="00DF7E04" w:rsidRPr="00DF7E04" w:rsidRDefault="00DF7E04" w:rsidP="00DF7E04">
            <w:pPr>
              <w:jc w:val="center"/>
              <w:rPr>
                <w:ins w:id="3313" w:author="Na, Muzi" w:date="2024-12-10T10:01:00Z" w16du:dateUtc="2024-12-10T15:01:00Z"/>
                <w:color w:val="000000"/>
              </w:rPr>
            </w:pPr>
            <w:ins w:id="3314" w:author="Na, Muzi" w:date="2024-12-10T10:01:00Z" w16du:dateUtc="2024-12-10T15:01:00Z">
              <w:r w:rsidRPr="00DF7E04">
                <w:rPr>
                  <w:color w:val="000000"/>
                </w:rPr>
                <w:t>0.1626</w:t>
              </w:r>
            </w:ins>
          </w:p>
        </w:tc>
      </w:tr>
      <w:tr w:rsidR="00DF7E04" w:rsidRPr="00DF7E04" w14:paraId="3F7E844C" w14:textId="77777777" w:rsidTr="00DF7E04">
        <w:trPr>
          <w:trHeight w:val="340"/>
          <w:jc w:val="center"/>
          <w:ins w:id="3315" w:author="Na, Muzi" w:date="2024-12-10T10:01:00Z"/>
          <w:trPrChange w:id="3316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17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67D22A" w14:textId="77777777" w:rsidR="00DF7E04" w:rsidRPr="00DF7E04" w:rsidRDefault="00DF7E04" w:rsidP="00DF7E04">
            <w:pPr>
              <w:ind w:firstLineChars="600" w:firstLine="1440"/>
              <w:rPr>
                <w:ins w:id="3318" w:author="Na, Muzi" w:date="2024-12-10T10:01:00Z" w16du:dateUtc="2024-12-10T15:01:00Z"/>
                <w:color w:val="000000"/>
              </w:rPr>
            </w:pPr>
            <w:ins w:id="3319" w:author="Na, Muzi" w:date="2024-12-10T10:01:00Z" w16du:dateUtc="2024-12-10T15:01:00Z">
              <w:r w:rsidRPr="00DF7E04">
                <w:rPr>
                  <w:color w:val="000000"/>
                </w:rPr>
                <w:t>First to Last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0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F63C5F" w14:textId="77777777" w:rsidR="00DF7E04" w:rsidRPr="00DF7E04" w:rsidRDefault="00DF7E04" w:rsidP="00DF7E04">
            <w:pPr>
              <w:jc w:val="center"/>
              <w:rPr>
                <w:ins w:id="3321" w:author="Na, Muzi" w:date="2024-12-10T10:01:00Z" w16du:dateUtc="2024-12-10T15:01:00Z"/>
                <w:rFonts w:ascii="Aptos Narrow" w:hAnsi="Aptos Narrow"/>
                <w:color w:val="000000"/>
              </w:rPr>
            </w:pPr>
            <w:ins w:id="3322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05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23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476DB4E" w14:textId="77777777" w:rsidR="00DF7E04" w:rsidRPr="00DF7E04" w:rsidRDefault="00DF7E04" w:rsidP="00DF7E04">
            <w:pPr>
              <w:jc w:val="center"/>
              <w:rPr>
                <w:ins w:id="3324" w:author="Na, Muzi" w:date="2024-12-10T10:01:00Z" w16du:dateUtc="2024-12-10T15:01:00Z"/>
                <w:color w:val="000000"/>
              </w:rPr>
            </w:pPr>
            <w:ins w:id="3325" w:author="Na, Muzi" w:date="2024-12-10T10:01:00Z" w16du:dateUtc="2024-12-10T15:01:00Z">
              <w:r w:rsidRPr="00DF7E04">
                <w:rPr>
                  <w:color w:val="000000"/>
                </w:rPr>
                <w:t>0.368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6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C83486" w14:textId="77777777" w:rsidR="00DF7E04" w:rsidRPr="00DF7E04" w:rsidRDefault="00DF7E04" w:rsidP="00DF7E04">
            <w:pPr>
              <w:jc w:val="center"/>
              <w:rPr>
                <w:ins w:id="3327" w:author="Na, Muzi" w:date="2024-12-10T10:01:00Z" w16du:dateUtc="2024-12-10T15:01:00Z"/>
                <w:rFonts w:ascii="Aptos Narrow" w:hAnsi="Aptos Narrow"/>
                <w:color w:val="000000"/>
              </w:rPr>
            </w:pPr>
            <w:ins w:id="3328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48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29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93D5D1" w14:textId="77777777" w:rsidR="00DF7E04" w:rsidRPr="00DF7E04" w:rsidRDefault="00DF7E04" w:rsidP="00DF7E04">
            <w:pPr>
              <w:jc w:val="center"/>
              <w:rPr>
                <w:ins w:id="3330" w:author="Na, Muzi" w:date="2024-12-10T10:01:00Z" w16du:dateUtc="2024-12-10T15:01:00Z"/>
                <w:color w:val="000000"/>
              </w:rPr>
            </w:pPr>
            <w:ins w:id="3331" w:author="Na, Muzi" w:date="2024-12-10T10:01:00Z" w16du:dateUtc="2024-12-10T15:01:00Z">
              <w:r w:rsidRPr="00DF7E04">
                <w:rPr>
                  <w:color w:val="000000"/>
                </w:rPr>
                <w:t>0.3303</w:t>
              </w:r>
            </w:ins>
          </w:p>
        </w:tc>
      </w:tr>
      <w:tr w:rsidR="00DF7E04" w:rsidRPr="00DF7E04" w14:paraId="2F3935EF" w14:textId="77777777" w:rsidTr="00DF7E04">
        <w:trPr>
          <w:trHeight w:val="340"/>
          <w:jc w:val="center"/>
          <w:ins w:id="3332" w:author="Na, Muzi" w:date="2024-12-10T10:01:00Z"/>
          <w:trPrChange w:id="3333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34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3A63B7C" w14:textId="77777777" w:rsidR="00DF7E04" w:rsidRPr="00DF7E04" w:rsidRDefault="00DF7E04" w:rsidP="00DF7E04">
            <w:pPr>
              <w:ind w:firstLineChars="600" w:firstLine="1440"/>
              <w:rPr>
                <w:ins w:id="3335" w:author="Na, Muzi" w:date="2024-12-10T10:01:00Z" w16du:dateUtc="2024-12-10T15:01:00Z"/>
                <w:color w:val="000000"/>
              </w:rPr>
            </w:pPr>
            <w:ins w:id="3336" w:author="Na, Muzi" w:date="2024-12-10T10:01:00Z" w16du:dateUtc="2024-12-10T15:01:00Z">
              <w:r w:rsidRPr="00DF7E04">
                <w:rPr>
                  <w:color w:val="000000"/>
                </w:rPr>
                <w:t>Pattern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37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45091F" w14:textId="77777777" w:rsidR="00DF7E04" w:rsidRPr="00DF7E04" w:rsidRDefault="00DF7E04" w:rsidP="00DF7E04">
            <w:pPr>
              <w:jc w:val="center"/>
              <w:rPr>
                <w:ins w:id="3338" w:author="Na, Muzi" w:date="2024-12-10T10:01:00Z" w16du:dateUtc="2024-12-10T15:01:00Z"/>
                <w:rFonts w:ascii="Aptos Narrow" w:hAnsi="Aptos Narrow"/>
                <w:color w:val="000000"/>
              </w:rPr>
            </w:pPr>
            <w:ins w:id="3339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4,189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40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7BB484" w14:textId="77777777" w:rsidR="00DF7E04" w:rsidRPr="00DF7E04" w:rsidRDefault="00DF7E04" w:rsidP="00DF7E04">
            <w:pPr>
              <w:jc w:val="center"/>
              <w:rPr>
                <w:ins w:id="3341" w:author="Na, Muzi" w:date="2024-12-10T10:01:00Z" w16du:dateUtc="2024-12-10T15:01:00Z"/>
                <w:color w:val="000000"/>
              </w:rPr>
            </w:pPr>
            <w:ins w:id="3342" w:author="Na, Muzi" w:date="2024-12-10T10:01:00Z" w16du:dateUtc="2024-12-10T15:01:00Z">
              <w:r w:rsidRPr="00DF7E04">
                <w:rPr>
                  <w:color w:val="000000"/>
                </w:rPr>
                <w:t>0.4018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3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C90604" w14:textId="77777777" w:rsidR="00DF7E04" w:rsidRPr="00DF7E04" w:rsidRDefault="00DF7E04" w:rsidP="00DF7E04">
            <w:pPr>
              <w:jc w:val="center"/>
              <w:rPr>
                <w:ins w:id="3344" w:author="Na, Muzi" w:date="2024-12-10T10:01:00Z" w16du:dateUtc="2024-12-10T15:01:00Z"/>
                <w:rFonts w:ascii="Aptos Narrow" w:hAnsi="Aptos Narrow"/>
                <w:color w:val="000000"/>
              </w:rPr>
            </w:pPr>
            <w:ins w:id="3345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2,084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46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F8AE08" w14:textId="77777777" w:rsidR="00DF7E04" w:rsidRPr="00DF7E04" w:rsidRDefault="00DF7E04" w:rsidP="00DF7E04">
            <w:pPr>
              <w:jc w:val="center"/>
              <w:rPr>
                <w:ins w:id="3347" w:author="Na, Muzi" w:date="2024-12-10T10:01:00Z" w16du:dateUtc="2024-12-10T15:01:00Z"/>
                <w:color w:val="000000"/>
              </w:rPr>
            </w:pPr>
            <w:ins w:id="3348" w:author="Na, Muzi" w:date="2024-12-10T10:01:00Z" w16du:dateUtc="2024-12-10T15:01:00Z">
              <w:r w:rsidRPr="00DF7E04">
                <w:rPr>
                  <w:color w:val="000000"/>
                </w:rPr>
                <w:t>0.3618</w:t>
              </w:r>
            </w:ins>
          </w:p>
        </w:tc>
      </w:tr>
      <w:tr w:rsidR="00DF7E04" w:rsidRPr="00DF7E04" w14:paraId="7904627C" w14:textId="77777777" w:rsidTr="00DF7E04">
        <w:trPr>
          <w:trHeight w:val="380"/>
          <w:jc w:val="center"/>
          <w:ins w:id="3349" w:author="Na, Muzi" w:date="2024-12-10T10:01:00Z"/>
          <w:trPrChange w:id="3350" w:author="Na, Muzi" w:date="2024-12-10T10:01:00Z" w16du:dateUtc="2024-12-10T15:01:00Z">
            <w:trPr>
              <w:trHeight w:val="38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51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D6E12C" w14:textId="77777777" w:rsidR="00DF7E04" w:rsidRPr="00DF7E04" w:rsidRDefault="00DF7E04" w:rsidP="00DF7E04">
            <w:pPr>
              <w:rPr>
                <w:ins w:id="3352" w:author="Na, Muzi" w:date="2024-12-10T10:01:00Z" w16du:dateUtc="2024-12-10T15:01:00Z"/>
                <w:b/>
                <w:bCs/>
                <w:color w:val="000000"/>
              </w:rPr>
            </w:pPr>
            <w:ins w:id="3353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WC</w:t>
              </w:r>
              <w:r w:rsidRPr="00DF7E04">
                <w:rPr>
                  <w:b/>
                  <w:bCs/>
                  <w:color w:val="000000"/>
                  <w:vertAlign w:val="superscript"/>
                </w:rPr>
                <w:t>1,3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4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893C8A" w14:textId="77777777" w:rsidR="00DF7E04" w:rsidRPr="00DF7E04" w:rsidRDefault="00DF7E04" w:rsidP="00DF7E04">
            <w:pPr>
              <w:rPr>
                <w:ins w:id="3355" w:author="Na, Muzi" w:date="2024-12-10T10:01:00Z" w16du:dateUtc="2024-12-10T15:01:00Z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56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1E42EA8" w14:textId="77777777" w:rsidR="00DF7E04" w:rsidRPr="00DF7E04" w:rsidRDefault="00DF7E04" w:rsidP="00DF7E04">
            <w:pPr>
              <w:jc w:val="center"/>
              <w:rPr>
                <w:ins w:id="3357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8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DEC988" w14:textId="77777777" w:rsidR="00DF7E04" w:rsidRPr="00DF7E04" w:rsidRDefault="00DF7E04" w:rsidP="00DF7E04">
            <w:pPr>
              <w:jc w:val="center"/>
              <w:rPr>
                <w:ins w:id="3359" w:author="Na, Muzi" w:date="2024-12-10T10:01:00Z" w16du:dateUtc="2024-12-10T15:01:00Z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60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E652D4" w14:textId="77777777" w:rsidR="00DF7E04" w:rsidRPr="00DF7E04" w:rsidRDefault="00DF7E04" w:rsidP="00DF7E04">
            <w:pPr>
              <w:jc w:val="center"/>
              <w:rPr>
                <w:ins w:id="3361" w:author="Na, Muzi" w:date="2024-12-10T10:01:00Z" w16du:dateUtc="2024-12-10T15:01:00Z"/>
                <w:sz w:val="20"/>
                <w:szCs w:val="20"/>
              </w:rPr>
            </w:pPr>
          </w:p>
        </w:tc>
      </w:tr>
      <w:tr w:rsidR="00DF7E04" w:rsidRPr="00DF7E04" w14:paraId="3AAF0C29" w14:textId="77777777" w:rsidTr="00DF7E04">
        <w:trPr>
          <w:trHeight w:val="340"/>
          <w:jc w:val="center"/>
          <w:ins w:id="3362" w:author="Na, Muzi" w:date="2024-12-10T10:01:00Z"/>
          <w:trPrChange w:id="3363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64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431639" w14:textId="77777777" w:rsidR="00DF7E04" w:rsidRPr="00DF7E04" w:rsidRDefault="00DF7E04" w:rsidP="00DF7E04">
            <w:pPr>
              <w:ind w:firstLineChars="600" w:firstLine="1440"/>
              <w:rPr>
                <w:ins w:id="3365" w:author="Na, Muzi" w:date="2024-12-10T10:01:00Z" w16du:dateUtc="2024-12-10T15:01:00Z"/>
                <w:color w:val="000000"/>
              </w:rPr>
            </w:pPr>
            <w:ins w:id="3366" w:author="Na, Muzi" w:date="2024-12-10T10:01:00Z" w16du:dateUtc="2024-12-10T15:01:00Z">
              <w:r w:rsidRPr="00DF7E04">
                <w:rPr>
                  <w:color w:val="000000"/>
                </w:rPr>
                <w:t>SD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67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B86732" w14:textId="77777777" w:rsidR="00DF7E04" w:rsidRPr="00DF7E04" w:rsidRDefault="00DF7E04" w:rsidP="00DF7E04">
            <w:pPr>
              <w:jc w:val="center"/>
              <w:rPr>
                <w:ins w:id="3368" w:author="Na, Muzi" w:date="2024-12-10T10:01:00Z" w16du:dateUtc="2024-12-10T15:01:00Z"/>
                <w:rFonts w:ascii="Aptos Narrow" w:hAnsi="Aptos Narrow"/>
                <w:color w:val="000000"/>
              </w:rPr>
            </w:pPr>
            <w:ins w:id="3369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3,920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70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5B9E83" w14:textId="77777777" w:rsidR="00DF7E04" w:rsidRPr="00DF7E04" w:rsidRDefault="00DF7E04" w:rsidP="00DF7E04">
            <w:pPr>
              <w:jc w:val="center"/>
              <w:rPr>
                <w:ins w:id="3371" w:author="Na, Muzi" w:date="2024-12-10T10:01:00Z" w16du:dateUtc="2024-12-10T15:01:00Z"/>
                <w:b/>
                <w:bCs/>
                <w:color w:val="000000"/>
              </w:rPr>
            </w:pPr>
            <w:ins w:id="3372" w:author="Na, Muzi" w:date="2024-12-10T10:01:00Z" w16du:dateUtc="2024-12-10T15:01:00Z">
              <w:r w:rsidRPr="00DF7E04">
                <w:rPr>
                  <w:b/>
                  <w:bCs/>
                  <w:color w:val="000000"/>
                </w:rPr>
                <w:t>0.0115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73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DCEE04" w14:textId="77777777" w:rsidR="00DF7E04" w:rsidRPr="00DF7E04" w:rsidRDefault="00DF7E04" w:rsidP="00DF7E04">
            <w:pPr>
              <w:jc w:val="center"/>
              <w:rPr>
                <w:ins w:id="3374" w:author="Na, Muzi" w:date="2024-12-10T10:01:00Z" w16du:dateUtc="2024-12-10T15:01:00Z"/>
                <w:rFonts w:ascii="Aptos Narrow" w:hAnsi="Aptos Narrow"/>
                <w:color w:val="000000"/>
              </w:rPr>
            </w:pPr>
            <w:ins w:id="3375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1,963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76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A4005E" w14:textId="77777777" w:rsidR="00DF7E04" w:rsidRPr="00DF7E04" w:rsidRDefault="00DF7E04" w:rsidP="00DF7E04">
            <w:pPr>
              <w:jc w:val="center"/>
              <w:rPr>
                <w:ins w:id="3377" w:author="Na, Muzi" w:date="2024-12-10T10:01:00Z" w16du:dateUtc="2024-12-10T15:01:00Z"/>
                <w:color w:val="000000"/>
              </w:rPr>
            </w:pPr>
            <w:ins w:id="3378" w:author="Na, Muzi" w:date="2024-12-10T10:01:00Z" w16du:dateUtc="2024-12-10T15:01:00Z">
              <w:r w:rsidRPr="00DF7E04">
                <w:rPr>
                  <w:color w:val="000000"/>
                </w:rPr>
                <w:t>0.8313</w:t>
              </w:r>
            </w:ins>
          </w:p>
        </w:tc>
      </w:tr>
      <w:tr w:rsidR="00DF7E04" w:rsidRPr="00DF7E04" w14:paraId="633784EF" w14:textId="77777777" w:rsidTr="00DF7E04">
        <w:trPr>
          <w:trHeight w:val="340"/>
          <w:jc w:val="center"/>
          <w:ins w:id="3379" w:author="Na, Muzi" w:date="2024-12-10T10:01:00Z"/>
          <w:trPrChange w:id="3380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81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725E07" w14:textId="77777777" w:rsidR="00DF7E04" w:rsidRPr="00DF7E04" w:rsidRDefault="00DF7E04" w:rsidP="00DF7E04">
            <w:pPr>
              <w:ind w:firstLineChars="600" w:firstLine="1440"/>
              <w:rPr>
                <w:ins w:id="3382" w:author="Na, Muzi" w:date="2024-12-10T10:01:00Z" w16du:dateUtc="2024-12-10T15:01:00Z"/>
                <w:color w:val="000000"/>
              </w:rPr>
            </w:pPr>
            <w:ins w:id="3383" w:author="Na, Muzi" w:date="2024-12-10T10:01:00Z" w16du:dateUtc="2024-12-10T15:01:00Z">
              <w:r w:rsidRPr="00DF7E04">
                <w:rPr>
                  <w:color w:val="000000"/>
                </w:rPr>
                <w:t xml:space="preserve">CV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4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8E2A48" w14:textId="77777777" w:rsidR="00DF7E04" w:rsidRPr="00DF7E04" w:rsidRDefault="00DF7E04" w:rsidP="00DF7E04">
            <w:pPr>
              <w:jc w:val="center"/>
              <w:rPr>
                <w:ins w:id="3385" w:author="Na, Muzi" w:date="2024-12-10T10:01:00Z" w16du:dateUtc="2024-12-10T15:01:00Z"/>
                <w:rFonts w:ascii="Aptos Narrow" w:hAnsi="Aptos Narrow"/>
                <w:color w:val="000000"/>
              </w:rPr>
            </w:pPr>
            <w:ins w:id="3386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3,920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87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F8C9AD" w14:textId="77777777" w:rsidR="00DF7E04" w:rsidRPr="00DF7E04" w:rsidRDefault="00DF7E04" w:rsidP="00DF7E04">
            <w:pPr>
              <w:jc w:val="center"/>
              <w:rPr>
                <w:ins w:id="3388" w:author="Na, Muzi" w:date="2024-12-10T10:01:00Z" w16du:dateUtc="2024-12-10T15:01:00Z"/>
                <w:color w:val="000000"/>
              </w:rPr>
            </w:pPr>
            <w:ins w:id="3389" w:author="Na, Muzi" w:date="2024-12-10T10:01:00Z" w16du:dateUtc="2024-12-10T15:01:00Z">
              <w:r w:rsidRPr="00DF7E04">
                <w:rPr>
                  <w:color w:val="000000"/>
                </w:rPr>
                <w:t>0.0794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90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DAA31" w14:textId="77777777" w:rsidR="00DF7E04" w:rsidRPr="00DF7E04" w:rsidRDefault="00DF7E04" w:rsidP="00DF7E04">
            <w:pPr>
              <w:jc w:val="center"/>
              <w:rPr>
                <w:ins w:id="3391" w:author="Na, Muzi" w:date="2024-12-10T10:01:00Z" w16du:dateUtc="2024-12-10T15:01:00Z"/>
                <w:rFonts w:ascii="Aptos Narrow" w:hAnsi="Aptos Narrow"/>
                <w:color w:val="000000"/>
              </w:rPr>
            </w:pPr>
            <w:ins w:id="3392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1,963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93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570A6B" w14:textId="77777777" w:rsidR="00DF7E04" w:rsidRPr="00DF7E04" w:rsidRDefault="00DF7E04" w:rsidP="00DF7E04">
            <w:pPr>
              <w:jc w:val="center"/>
              <w:rPr>
                <w:ins w:id="3394" w:author="Na, Muzi" w:date="2024-12-10T10:01:00Z" w16du:dateUtc="2024-12-10T15:01:00Z"/>
                <w:color w:val="000000"/>
              </w:rPr>
            </w:pPr>
            <w:ins w:id="3395" w:author="Na, Muzi" w:date="2024-12-10T10:01:00Z" w16du:dateUtc="2024-12-10T15:01:00Z">
              <w:r w:rsidRPr="00DF7E04">
                <w:rPr>
                  <w:color w:val="000000"/>
                </w:rPr>
                <w:t>0.7122</w:t>
              </w:r>
            </w:ins>
          </w:p>
        </w:tc>
      </w:tr>
      <w:tr w:rsidR="00DF7E04" w:rsidRPr="00DF7E04" w14:paraId="63DF1E7B" w14:textId="77777777" w:rsidTr="00DF7E04">
        <w:trPr>
          <w:trHeight w:val="340"/>
          <w:jc w:val="center"/>
          <w:ins w:id="3396" w:author="Na, Muzi" w:date="2024-12-10T10:01:00Z"/>
          <w:trPrChange w:id="3397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98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F3AB66" w14:textId="77777777" w:rsidR="00DF7E04" w:rsidRPr="00DF7E04" w:rsidRDefault="00DF7E04" w:rsidP="00DF7E04">
            <w:pPr>
              <w:ind w:firstLineChars="600" w:firstLine="1440"/>
              <w:rPr>
                <w:ins w:id="3399" w:author="Na, Muzi" w:date="2024-12-10T10:01:00Z" w16du:dateUtc="2024-12-10T15:01:00Z"/>
                <w:color w:val="000000"/>
              </w:rPr>
            </w:pPr>
            <w:ins w:id="3400" w:author="Na, Muzi" w:date="2024-12-10T10:01:00Z" w16du:dateUtc="2024-12-10T15:01:00Z">
              <w:r w:rsidRPr="00DF7E04">
                <w:rPr>
                  <w:color w:val="000000"/>
                </w:rPr>
                <w:t xml:space="preserve">RMSE 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1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035B72" w14:textId="77777777" w:rsidR="00DF7E04" w:rsidRPr="00DF7E04" w:rsidRDefault="00DF7E04" w:rsidP="00DF7E04">
            <w:pPr>
              <w:jc w:val="center"/>
              <w:rPr>
                <w:ins w:id="3402" w:author="Na, Muzi" w:date="2024-12-10T10:01:00Z" w16du:dateUtc="2024-12-10T15:01:00Z"/>
                <w:rFonts w:ascii="Aptos Narrow" w:hAnsi="Aptos Narrow"/>
                <w:color w:val="000000"/>
              </w:rPr>
            </w:pPr>
            <w:ins w:id="3403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3,925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04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D7F3C4" w14:textId="77777777" w:rsidR="00DF7E04" w:rsidRPr="00DF7E04" w:rsidRDefault="00DF7E04" w:rsidP="00DF7E04">
            <w:pPr>
              <w:jc w:val="center"/>
              <w:rPr>
                <w:ins w:id="3405" w:author="Na, Muzi" w:date="2024-12-10T10:01:00Z" w16du:dateUtc="2024-12-10T15:01:00Z"/>
                <w:color w:val="000000"/>
              </w:rPr>
            </w:pPr>
            <w:ins w:id="3406" w:author="Na, Muzi" w:date="2024-12-10T10:01:00Z" w16du:dateUtc="2024-12-10T15:01:00Z">
              <w:r w:rsidRPr="00DF7E04">
                <w:rPr>
                  <w:color w:val="000000"/>
                </w:rPr>
                <w:t>0.1090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7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AF6765" w14:textId="77777777" w:rsidR="00DF7E04" w:rsidRPr="00DF7E04" w:rsidRDefault="00DF7E04" w:rsidP="00DF7E04">
            <w:pPr>
              <w:jc w:val="center"/>
              <w:rPr>
                <w:ins w:id="3408" w:author="Na, Muzi" w:date="2024-12-10T10:01:00Z" w16du:dateUtc="2024-12-10T15:01:00Z"/>
                <w:rFonts w:ascii="Aptos Narrow" w:hAnsi="Aptos Narrow"/>
                <w:color w:val="000000"/>
              </w:rPr>
            </w:pPr>
            <w:ins w:id="3409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1,965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10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1E4237" w14:textId="77777777" w:rsidR="00DF7E04" w:rsidRPr="00DF7E04" w:rsidRDefault="00DF7E04" w:rsidP="00DF7E04">
            <w:pPr>
              <w:jc w:val="center"/>
              <w:rPr>
                <w:ins w:id="3411" w:author="Na, Muzi" w:date="2024-12-10T10:01:00Z" w16du:dateUtc="2024-12-10T15:01:00Z"/>
                <w:color w:val="000000"/>
              </w:rPr>
            </w:pPr>
            <w:ins w:id="3412" w:author="Na, Muzi" w:date="2024-12-10T10:01:00Z" w16du:dateUtc="2024-12-10T15:01:00Z">
              <w:r w:rsidRPr="00DF7E04">
                <w:rPr>
                  <w:color w:val="000000"/>
                </w:rPr>
                <w:t>0.4973</w:t>
              </w:r>
            </w:ins>
          </w:p>
        </w:tc>
      </w:tr>
      <w:tr w:rsidR="00DF7E04" w:rsidRPr="00DF7E04" w14:paraId="251D2E03" w14:textId="77777777" w:rsidTr="00DF7E04">
        <w:trPr>
          <w:trHeight w:val="340"/>
          <w:jc w:val="center"/>
          <w:ins w:id="3413" w:author="Na, Muzi" w:date="2024-12-10T10:01:00Z"/>
          <w:trPrChange w:id="3414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15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A1411C" w14:textId="77777777" w:rsidR="00DF7E04" w:rsidRPr="00DF7E04" w:rsidRDefault="00DF7E04" w:rsidP="00DF7E04">
            <w:pPr>
              <w:ind w:firstLineChars="600" w:firstLine="1440"/>
              <w:rPr>
                <w:ins w:id="3416" w:author="Na, Muzi" w:date="2024-12-10T10:01:00Z" w16du:dateUtc="2024-12-10T15:01:00Z"/>
                <w:color w:val="000000"/>
              </w:rPr>
            </w:pPr>
            <w:ins w:id="3417" w:author="Na, Muzi" w:date="2024-12-10T10:01:00Z" w16du:dateUtc="2024-12-10T15:01:00Z">
              <w:r w:rsidRPr="00DF7E04">
                <w:rPr>
                  <w:color w:val="000000"/>
                </w:rPr>
                <w:t>First to Last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18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4B7C48" w14:textId="77777777" w:rsidR="00DF7E04" w:rsidRPr="00DF7E04" w:rsidRDefault="00DF7E04" w:rsidP="00DF7E04">
            <w:pPr>
              <w:jc w:val="center"/>
              <w:rPr>
                <w:ins w:id="3419" w:author="Na, Muzi" w:date="2024-12-10T10:01:00Z" w16du:dateUtc="2024-12-10T15:01:00Z"/>
                <w:rFonts w:ascii="Aptos Narrow" w:hAnsi="Aptos Narrow"/>
                <w:color w:val="000000"/>
              </w:rPr>
            </w:pPr>
            <w:ins w:id="3420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3,876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21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EB96F8" w14:textId="77777777" w:rsidR="00DF7E04" w:rsidRPr="00DF7E04" w:rsidRDefault="00DF7E04" w:rsidP="00DF7E04">
            <w:pPr>
              <w:jc w:val="center"/>
              <w:rPr>
                <w:ins w:id="3422" w:author="Na, Muzi" w:date="2024-12-10T10:01:00Z" w16du:dateUtc="2024-12-10T15:01:00Z"/>
                <w:color w:val="000000"/>
              </w:rPr>
            </w:pPr>
            <w:ins w:id="3423" w:author="Na, Muzi" w:date="2024-12-10T10:01:00Z" w16du:dateUtc="2024-12-10T15:01:00Z">
              <w:r w:rsidRPr="00DF7E04">
                <w:rPr>
                  <w:color w:val="000000"/>
                </w:rPr>
                <w:t>0.4090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24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0B9202" w14:textId="77777777" w:rsidR="00DF7E04" w:rsidRPr="00DF7E04" w:rsidRDefault="00DF7E04" w:rsidP="00DF7E04">
            <w:pPr>
              <w:jc w:val="center"/>
              <w:rPr>
                <w:ins w:id="3425" w:author="Na, Muzi" w:date="2024-12-10T10:01:00Z" w16du:dateUtc="2024-12-10T15:01:00Z"/>
                <w:rFonts w:ascii="Aptos Narrow" w:hAnsi="Aptos Narrow"/>
                <w:color w:val="000000"/>
              </w:rPr>
            </w:pPr>
            <w:ins w:id="3426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1,947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27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ED13CB" w14:textId="77777777" w:rsidR="00DF7E04" w:rsidRPr="00DF7E04" w:rsidRDefault="00DF7E04" w:rsidP="00DF7E04">
            <w:pPr>
              <w:jc w:val="center"/>
              <w:rPr>
                <w:ins w:id="3428" w:author="Na, Muzi" w:date="2024-12-10T10:01:00Z" w16du:dateUtc="2024-12-10T15:01:00Z"/>
                <w:color w:val="000000"/>
              </w:rPr>
            </w:pPr>
            <w:ins w:id="3429" w:author="Na, Muzi" w:date="2024-12-10T10:01:00Z" w16du:dateUtc="2024-12-10T15:01:00Z">
              <w:r w:rsidRPr="00DF7E04">
                <w:rPr>
                  <w:color w:val="000000"/>
                </w:rPr>
                <w:t>0.2756</w:t>
              </w:r>
            </w:ins>
          </w:p>
        </w:tc>
      </w:tr>
      <w:tr w:rsidR="00DF7E04" w:rsidRPr="00DF7E04" w14:paraId="545E85D4" w14:textId="77777777" w:rsidTr="00DF7E04">
        <w:trPr>
          <w:trHeight w:val="340"/>
          <w:jc w:val="center"/>
          <w:ins w:id="3430" w:author="Na, Muzi" w:date="2024-12-10T10:01:00Z"/>
          <w:trPrChange w:id="3431" w:author="Na, Muzi" w:date="2024-12-10T10:01:00Z" w16du:dateUtc="2024-12-10T15:01:00Z">
            <w:trPr>
              <w:trHeight w:val="340"/>
            </w:trPr>
          </w:trPrChange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432" w:author="Na, Muzi" w:date="2024-12-10T10:01:00Z" w16du:dateUtc="2024-12-10T15:01:00Z">
              <w:tcPr>
                <w:tcW w:w="41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B7AE5B4" w14:textId="77777777" w:rsidR="00DF7E04" w:rsidRPr="00DF7E04" w:rsidRDefault="00DF7E04" w:rsidP="00DF7E04">
            <w:pPr>
              <w:ind w:firstLineChars="600" w:firstLine="1440"/>
              <w:rPr>
                <w:ins w:id="3433" w:author="Na, Muzi" w:date="2024-12-10T10:01:00Z" w16du:dateUtc="2024-12-10T15:01:00Z"/>
                <w:color w:val="000000"/>
              </w:rPr>
            </w:pPr>
            <w:ins w:id="3434" w:author="Na, Muzi" w:date="2024-12-10T10:01:00Z" w16du:dateUtc="2024-12-10T15:01:00Z">
              <w:r w:rsidRPr="00DF7E04">
                <w:rPr>
                  <w:color w:val="000000"/>
                </w:rPr>
                <w:t>Pattern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435" w:author="Na, Muzi" w:date="2024-12-10T10:01:00Z" w16du:dateUtc="2024-12-10T15:01:00Z">
              <w:tcPr>
                <w:tcW w:w="12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CB2891" w14:textId="77777777" w:rsidR="00DF7E04" w:rsidRPr="00DF7E04" w:rsidRDefault="00DF7E04" w:rsidP="00DF7E04">
            <w:pPr>
              <w:jc w:val="center"/>
              <w:rPr>
                <w:ins w:id="3436" w:author="Na, Muzi" w:date="2024-12-10T10:01:00Z" w16du:dateUtc="2024-12-10T15:01:00Z"/>
                <w:rFonts w:ascii="Aptos Narrow" w:hAnsi="Aptos Narrow"/>
                <w:color w:val="000000"/>
              </w:rPr>
            </w:pPr>
            <w:ins w:id="3437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3,906</w:t>
              </w:r>
            </w:ins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438" w:author="Na, Muzi" w:date="2024-12-10T10:01:00Z" w16du:dateUtc="2024-12-10T15:01:00Z">
              <w:tcPr>
                <w:tcW w:w="20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0E03E61" w14:textId="77777777" w:rsidR="00DF7E04" w:rsidRPr="00DF7E04" w:rsidRDefault="00DF7E04" w:rsidP="00DF7E04">
            <w:pPr>
              <w:jc w:val="center"/>
              <w:rPr>
                <w:ins w:id="3439" w:author="Na, Muzi" w:date="2024-12-10T10:01:00Z" w16du:dateUtc="2024-12-10T15:01:00Z"/>
                <w:color w:val="000000"/>
              </w:rPr>
            </w:pPr>
            <w:ins w:id="3440" w:author="Na, Muzi" w:date="2024-12-10T10:01:00Z" w16du:dateUtc="2024-12-10T15:01:00Z">
              <w:r w:rsidRPr="00DF7E04">
                <w:rPr>
                  <w:color w:val="000000"/>
                </w:rPr>
                <w:t>0.6775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441" w:author="Na, Muzi" w:date="2024-12-10T10:01:00Z" w16du:dateUtc="2024-12-10T15:01:00Z">
              <w:tcPr>
                <w:tcW w:w="11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C60B2C" w14:textId="77777777" w:rsidR="00DF7E04" w:rsidRPr="00DF7E04" w:rsidRDefault="00DF7E04" w:rsidP="00DF7E04">
            <w:pPr>
              <w:jc w:val="center"/>
              <w:rPr>
                <w:ins w:id="3442" w:author="Na, Muzi" w:date="2024-12-10T10:01:00Z" w16du:dateUtc="2024-12-10T15:01:00Z"/>
                <w:rFonts w:ascii="Aptos Narrow" w:hAnsi="Aptos Narrow"/>
                <w:color w:val="000000"/>
              </w:rPr>
            </w:pPr>
            <w:ins w:id="3443" w:author="Na, Muzi" w:date="2024-12-10T10:01:00Z" w16du:dateUtc="2024-12-10T15:01:00Z">
              <w:r w:rsidRPr="00DF7E04">
                <w:rPr>
                  <w:rFonts w:ascii="Aptos Narrow" w:hAnsi="Aptos Narrow"/>
                  <w:color w:val="000000"/>
                </w:rPr>
                <w:t>1,954</w:t>
              </w:r>
            </w:ins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444" w:author="Na, Muzi" w:date="2024-12-10T10:01:00Z" w16du:dateUtc="2024-12-10T15:01:00Z">
              <w:tcPr>
                <w:tcW w:w="18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A75B18" w14:textId="77777777" w:rsidR="00DF7E04" w:rsidRPr="00DF7E04" w:rsidRDefault="00DF7E04" w:rsidP="00DF7E04">
            <w:pPr>
              <w:jc w:val="center"/>
              <w:rPr>
                <w:ins w:id="3445" w:author="Na, Muzi" w:date="2024-12-10T10:01:00Z" w16du:dateUtc="2024-12-10T15:01:00Z"/>
                <w:color w:val="000000"/>
              </w:rPr>
            </w:pPr>
            <w:ins w:id="3446" w:author="Na, Muzi" w:date="2024-12-10T10:01:00Z" w16du:dateUtc="2024-12-10T15:01:00Z">
              <w:r w:rsidRPr="00DF7E04">
                <w:rPr>
                  <w:color w:val="000000"/>
                </w:rPr>
                <w:t>0.8313</w:t>
              </w:r>
            </w:ins>
          </w:p>
        </w:tc>
      </w:tr>
    </w:tbl>
    <w:p w14:paraId="626226F8" w14:textId="77777777" w:rsidR="00181021" w:rsidRPr="00932F7A" w:rsidRDefault="00181021" w:rsidP="00646715">
      <w:pPr>
        <w:ind w:left="720"/>
      </w:pPr>
    </w:p>
    <w:p w14:paraId="319356AC" w14:textId="77777777" w:rsidR="00646715" w:rsidRPr="00932F7A" w:rsidRDefault="00646715" w:rsidP="00646715">
      <w:pPr>
        <w:ind w:left="720"/>
      </w:pPr>
      <w:r w:rsidRPr="00932F7A">
        <w:t>BMI, Body Mass Index; BW, Body Weight; CI, Confidence Intervals; NHATS, The National Health and Aging Trends Study; WC, Waist Circumference.</w:t>
      </w:r>
    </w:p>
    <w:p w14:paraId="7C70BF60" w14:textId="77777777" w:rsidR="00646715" w:rsidRPr="00932F7A" w:rsidRDefault="00646715" w:rsidP="00646715">
      <w:pPr>
        <w:ind w:left="720"/>
      </w:pPr>
    </w:p>
    <w:p w14:paraId="0C6ABD3D" w14:textId="77777777" w:rsidR="00646715" w:rsidRPr="00932F7A" w:rsidRDefault="00646715" w:rsidP="00646715">
      <w:pPr>
        <w:ind w:left="720"/>
      </w:pPr>
      <w:r>
        <w:rPr>
          <w:vertAlign w:val="superscript"/>
        </w:rPr>
        <w:lastRenderedPageBreak/>
        <w:t xml:space="preserve">1 </w:t>
      </w:r>
      <w:r w:rsidRPr="00932F7A">
        <w:t>Adjusted for baseline covariates including age, sex, race/ethnicity, education levels, regular smoker status, nutritional status being examined, number of follow-ups, and time-varying covariates for marital status, imputed income quintiles, current smoker status, depression score, anxiety score, current diagnosis status of heart disease, diabetes, hypertension, stroke, or cancer.</w:t>
      </w:r>
    </w:p>
    <w:p w14:paraId="75EA8E45" w14:textId="77777777" w:rsidR="00646715" w:rsidRPr="00932F7A" w:rsidRDefault="00646715" w:rsidP="00646715">
      <w:pPr>
        <w:ind w:left="720"/>
      </w:pPr>
      <w:r>
        <w:rPr>
          <w:vertAlign w:val="superscript"/>
        </w:rPr>
        <w:t>2</w:t>
      </w:r>
      <w:r w:rsidRPr="00932F7A">
        <w:t xml:space="preserve"> Further adjusted for baseline height.    </w:t>
      </w:r>
    </w:p>
    <w:p w14:paraId="4260E759" w14:textId="77777777" w:rsidR="00646715" w:rsidRPr="00932F7A" w:rsidRDefault="00646715" w:rsidP="00646715">
      <w:pPr>
        <w:ind w:left="720"/>
      </w:pPr>
      <w:r>
        <w:rPr>
          <w:vertAlign w:val="superscript"/>
        </w:rPr>
        <w:t>3</w:t>
      </w:r>
      <w:r w:rsidRPr="00932F7A">
        <w:t xml:space="preserve"> Further adjusted for baseline BMI.      </w:t>
      </w:r>
    </w:p>
    <w:p w14:paraId="1A982BF5" w14:textId="36A47571" w:rsidR="00646715" w:rsidRDefault="00646715" w:rsidP="00646715">
      <w:pPr>
        <w:ind w:left="720"/>
      </w:pPr>
      <w:r>
        <w:rPr>
          <w:vertAlign w:val="superscript"/>
        </w:rPr>
        <w:t>4</w:t>
      </w:r>
      <w:r w:rsidRPr="00932F7A">
        <w:t xml:space="preserve"> P-interaction indicates the p-value of the interaction between each exposure</w:t>
      </w:r>
      <w:r w:rsidR="00C5771C">
        <w:rPr>
          <w:rFonts w:hint="eastAsia"/>
        </w:rPr>
        <w:t>, wave,</w:t>
      </w:r>
      <w:r w:rsidRPr="00932F7A">
        <w:t xml:space="preserve"> and sex and tested at a significance level of 0.05. </w:t>
      </w:r>
    </w:p>
    <w:p w14:paraId="2076D021" w14:textId="1FB79D0E" w:rsidR="009E02EB" w:rsidRPr="00932F7A" w:rsidRDefault="009E02EB" w:rsidP="009E02EB">
      <w:pPr>
        <w:ind w:left="720"/>
      </w:pPr>
      <w:r>
        <w:rPr>
          <w:rFonts w:hint="eastAsia"/>
          <w:vertAlign w:val="superscript"/>
        </w:rPr>
        <w:t>5</w:t>
      </w:r>
      <w:r w:rsidRPr="00932F7A">
        <w:t xml:space="preserve"> P-interaction indicates the p-value of the interaction between each exposure</w:t>
      </w:r>
      <w:r w:rsidR="00C5771C">
        <w:rPr>
          <w:rFonts w:hint="eastAsia"/>
        </w:rPr>
        <w:t>, wave,</w:t>
      </w:r>
      <w:r w:rsidRPr="00932F7A">
        <w:t xml:space="preserve"> and </w:t>
      </w:r>
      <w:r>
        <w:rPr>
          <w:rFonts w:hint="eastAsia"/>
        </w:rPr>
        <w:t>intentional weight loss (yes or no)</w:t>
      </w:r>
      <w:r w:rsidRPr="00932F7A">
        <w:t xml:space="preserve"> and tested at a significance level of 0.05. </w:t>
      </w:r>
    </w:p>
    <w:p w14:paraId="09B93018" w14:textId="77777777" w:rsidR="009E02EB" w:rsidRPr="00932F7A" w:rsidRDefault="009E02EB" w:rsidP="00646715">
      <w:pPr>
        <w:ind w:left="720"/>
      </w:pPr>
    </w:p>
    <w:p w14:paraId="11FC4FD8" w14:textId="77777777" w:rsidR="008909A9" w:rsidRDefault="00646715" w:rsidP="00646715">
      <w:pPr>
        <w:ind w:left="720"/>
        <w:rPr>
          <w:ins w:id="3447" w:author="Na, Muzi" w:date="2024-12-11T10:08:00Z" w16du:dateUtc="2024-12-11T15:08:00Z"/>
        </w:rPr>
        <w:sectPr w:rsidR="008909A9" w:rsidSect="007029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32F7A">
        <w:t xml:space="preserve"> </w:t>
      </w:r>
    </w:p>
    <w:p w14:paraId="492AB22B" w14:textId="77777777" w:rsidR="008909A9" w:rsidRDefault="008909A9" w:rsidP="008909A9">
      <w:pPr>
        <w:rPr>
          <w:ins w:id="3448" w:author="Na, Muzi" w:date="2024-12-11T10:08:00Z" w16du:dateUtc="2024-12-11T15:08:00Z"/>
          <w:bCs/>
        </w:rPr>
      </w:pPr>
      <w:ins w:id="3449" w:author="Na, Muzi" w:date="2024-12-11T10:08:00Z" w16du:dateUtc="2024-12-11T15:08:00Z">
        <w:r>
          <w:rPr>
            <w:rFonts w:hint="eastAsia"/>
            <w:bCs/>
          </w:rPr>
          <w:lastRenderedPageBreak/>
          <w:t xml:space="preserve">Table S11. </w:t>
        </w:r>
        <w:r w:rsidRPr="0019650D">
          <w:rPr>
            <w:bCs/>
          </w:rPr>
          <w:t xml:space="preserve">Baseline characteristics of the </w:t>
        </w:r>
        <w:r>
          <w:rPr>
            <w:rFonts w:hint="eastAsia"/>
            <w:bCs/>
          </w:rPr>
          <w:t>included and excluded participants in NHATS</w:t>
        </w:r>
      </w:ins>
    </w:p>
    <w:p w14:paraId="529C4EC4" w14:textId="77777777" w:rsidR="008909A9" w:rsidRDefault="008909A9" w:rsidP="008909A9">
      <w:pPr>
        <w:rPr>
          <w:ins w:id="3450" w:author="Na, Muzi" w:date="2024-12-11T10:08:00Z" w16du:dateUtc="2024-12-11T15:08:00Z"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86"/>
        <w:gridCol w:w="666"/>
        <w:gridCol w:w="1654"/>
        <w:gridCol w:w="666"/>
        <w:gridCol w:w="1663"/>
        <w:gridCol w:w="925"/>
        <w:tblGridChange w:id="3451">
          <w:tblGrid>
            <w:gridCol w:w="3786"/>
            <w:gridCol w:w="666"/>
            <w:gridCol w:w="1654"/>
            <w:gridCol w:w="666"/>
            <w:gridCol w:w="1663"/>
            <w:gridCol w:w="925"/>
          </w:tblGrid>
        </w:tblGridChange>
      </w:tblGrid>
      <w:tr w:rsidR="000E08AF" w14:paraId="34E9F415" w14:textId="77777777" w:rsidTr="006C1E16">
        <w:trPr>
          <w:trHeight w:val="540"/>
          <w:ins w:id="3452" w:author="Na, Muzi" w:date="2024-12-11T10:08:00Z" w16du:dateUtc="2024-12-11T15:08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FA3E" w14:textId="77777777" w:rsidR="006C1E16" w:rsidRDefault="006C1E16">
            <w:pPr>
              <w:rPr>
                <w:ins w:id="3453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bookmarkStart w:id="3454" w:name="_Hlk153904228" w:colFirst="0" w:colLast="3"/>
            <w:ins w:id="3455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C74E" w14:textId="77777777" w:rsidR="006C1E16" w:rsidRDefault="006C1E16">
            <w:pPr>
              <w:jc w:val="center"/>
              <w:rPr>
                <w:ins w:id="3456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57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Included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F0AD" w14:textId="77777777" w:rsidR="006C1E16" w:rsidRDefault="006C1E16">
            <w:pPr>
              <w:jc w:val="center"/>
              <w:rPr>
                <w:ins w:id="3458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59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Excluded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50E18F" w14:textId="59BC137F" w:rsidR="006C1E16" w:rsidRDefault="006C1E16">
            <w:pPr>
              <w:jc w:val="center"/>
              <w:rPr>
                <w:ins w:id="3460" w:author="Na, Muzi" w:date="2024-12-11T10:08:00Z" w16du:dateUtc="2024-12-11T15:08:00Z"/>
                <w:rFonts w:hint="eastAsia"/>
                <w:b/>
                <w:bCs/>
                <w:color w:val="000000"/>
                <w:sz w:val="20"/>
                <w:szCs w:val="20"/>
              </w:rPr>
            </w:pPr>
            <w:ins w:id="3461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P-value</w:t>
              </w:r>
            </w:ins>
            <w:ins w:id="3462" w:author="Na, Muzi" w:date="2024-12-11T10:09:00Z" w16du:dateUtc="2024-12-11T15:09:00Z">
              <w:r w:rsidR="000E08AF" w:rsidRPr="000E08AF">
                <w:rPr>
                  <w:rFonts w:hint="eastAsia"/>
                  <w:b/>
                  <w:bCs/>
                  <w:color w:val="000000"/>
                  <w:sz w:val="20"/>
                  <w:szCs w:val="20"/>
                  <w:vertAlign w:val="superscript"/>
                  <w:rPrChange w:id="3463" w:author="Na, Muzi" w:date="2024-12-11T10:09:00Z" w16du:dateUtc="2024-12-11T15:09:00Z">
                    <w:rPr>
                      <w:rFonts w:hint="eastAsia"/>
                      <w:b/>
                      <w:bCs/>
                      <w:color w:val="000000"/>
                      <w:sz w:val="20"/>
                      <w:szCs w:val="20"/>
                    </w:rPr>
                  </w:rPrChange>
                </w:rPr>
                <w:t>4</w:t>
              </w:r>
            </w:ins>
          </w:p>
        </w:tc>
      </w:tr>
      <w:bookmarkEnd w:id="3454"/>
      <w:tr w:rsidR="000E08AF" w14:paraId="44F54620" w14:textId="77777777" w:rsidTr="006C1E16">
        <w:trPr>
          <w:trHeight w:val="320"/>
          <w:ins w:id="3464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587E6" w14:textId="77777777" w:rsidR="006C1E16" w:rsidRDefault="006C1E16">
            <w:pPr>
              <w:rPr>
                <w:ins w:id="3465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66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33DC" w14:textId="77777777" w:rsidR="006C1E16" w:rsidRDefault="006C1E16">
            <w:pPr>
              <w:jc w:val="center"/>
              <w:rPr>
                <w:ins w:id="3467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68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14654" w14:textId="77777777" w:rsidR="006C1E16" w:rsidRDefault="006C1E16">
            <w:pPr>
              <w:jc w:val="center"/>
              <w:rPr>
                <w:ins w:id="3469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70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 xml:space="preserve"> % or Mean (SE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3E254" w14:textId="77777777" w:rsidR="006C1E16" w:rsidRDefault="006C1E16">
            <w:pPr>
              <w:jc w:val="center"/>
              <w:rPr>
                <w:ins w:id="3471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72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>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E73E1" w14:textId="77777777" w:rsidR="006C1E16" w:rsidRDefault="006C1E16">
            <w:pPr>
              <w:jc w:val="center"/>
              <w:rPr>
                <w:ins w:id="3473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  <w:ins w:id="3474" w:author="Na, Muzi" w:date="2024-12-11T10:08:00Z" w16du:dateUtc="2024-12-11T15:08:00Z">
              <w:r>
                <w:rPr>
                  <w:b/>
                  <w:bCs/>
                  <w:color w:val="000000"/>
                  <w:sz w:val="20"/>
                  <w:szCs w:val="20"/>
                </w:rPr>
                <w:t xml:space="preserve"> % or Mean (SE)</w:t>
              </w:r>
            </w:ins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03D87" w14:textId="77777777" w:rsidR="006C1E16" w:rsidRDefault="006C1E16">
            <w:pPr>
              <w:rPr>
                <w:ins w:id="3475" w:author="Na, Muzi" w:date="2024-12-11T10:08:00Z" w16du:dateUtc="2024-12-11T15:08:00Z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08AF" w14:paraId="40425768" w14:textId="77777777" w:rsidTr="006C1E16">
        <w:trPr>
          <w:trHeight w:val="320"/>
          <w:ins w:id="3476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0A8D" w14:textId="77777777" w:rsidR="006C1E16" w:rsidRDefault="006C1E16">
            <w:pPr>
              <w:rPr>
                <w:ins w:id="3477" w:author="Na, Muzi" w:date="2024-12-11T10:08:00Z" w16du:dateUtc="2024-12-11T15:08:00Z"/>
                <w:color w:val="000000"/>
                <w:sz w:val="20"/>
                <w:szCs w:val="20"/>
              </w:rPr>
            </w:pPr>
            <w:ins w:id="347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Age groups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7D4C" w14:textId="77777777" w:rsidR="006C1E16" w:rsidRDefault="006C1E16">
            <w:pPr>
              <w:jc w:val="center"/>
              <w:rPr>
                <w:ins w:id="3479" w:author="Na, Muzi" w:date="2024-12-11T10:08:00Z" w16du:dateUtc="2024-12-11T15:08:00Z"/>
                <w:color w:val="000000"/>
                <w:sz w:val="20"/>
                <w:szCs w:val="20"/>
              </w:rPr>
            </w:pPr>
            <w:ins w:id="348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7751" w14:textId="77777777" w:rsidR="006C1E16" w:rsidRDefault="006C1E16">
            <w:pPr>
              <w:jc w:val="center"/>
              <w:rPr>
                <w:ins w:id="3481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CCC" w14:textId="77777777" w:rsidR="006C1E16" w:rsidRDefault="006C1E16">
            <w:pPr>
              <w:jc w:val="right"/>
              <w:rPr>
                <w:ins w:id="3482" w:author="Na, Muzi" w:date="2024-12-11T10:08:00Z" w16du:dateUtc="2024-12-11T15:08:00Z"/>
                <w:color w:val="000000"/>
                <w:sz w:val="20"/>
                <w:szCs w:val="20"/>
              </w:rPr>
            </w:pPr>
            <w:ins w:id="3483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94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267" w14:textId="77777777" w:rsidR="006C1E16" w:rsidRDefault="006C1E16">
            <w:pPr>
              <w:jc w:val="right"/>
              <w:rPr>
                <w:ins w:id="348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1085" w14:textId="77777777" w:rsidR="006C1E16" w:rsidRDefault="006C1E16">
            <w:pPr>
              <w:jc w:val="center"/>
              <w:rPr>
                <w:ins w:id="3485" w:author="Na, Muzi" w:date="2024-12-11T10:08:00Z" w16du:dateUtc="2024-12-11T15:08:00Z"/>
                <w:color w:val="000000"/>
                <w:sz w:val="20"/>
                <w:szCs w:val="20"/>
              </w:rPr>
            </w:pPr>
            <w:ins w:id="348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5278260B" w14:textId="77777777" w:rsidTr="006C1E16">
        <w:trPr>
          <w:trHeight w:val="320"/>
          <w:ins w:id="348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0C58" w14:textId="77777777" w:rsidR="006C1E16" w:rsidRDefault="006C1E16">
            <w:pPr>
              <w:rPr>
                <w:ins w:id="3488" w:author="Na, Muzi" w:date="2024-12-11T10:08:00Z" w16du:dateUtc="2024-12-11T15:08:00Z"/>
                <w:color w:val="000000"/>
                <w:sz w:val="20"/>
                <w:szCs w:val="20"/>
              </w:rPr>
            </w:pPr>
            <w:ins w:id="348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65-69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4FC8" w14:textId="77777777" w:rsidR="006C1E16" w:rsidRDefault="006C1E16">
            <w:pPr>
              <w:rPr>
                <w:ins w:id="349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6DE4" w14:textId="77777777" w:rsidR="006C1E16" w:rsidRDefault="006C1E16">
            <w:pPr>
              <w:jc w:val="center"/>
              <w:rPr>
                <w:ins w:id="3491" w:author="Na, Muzi" w:date="2024-12-11T10:08:00Z" w16du:dateUtc="2024-12-11T15:08:00Z"/>
                <w:color w:val="000000"/>
                <w:sz w:val="20"/>
                <w:szCs w:val="20"/>
              </w:rPr>
            </w:pPr>
            <w:ins w:id="349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30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38B" w14:textId="77777777" w:rsidR="006C1E16" w:rsidRDefault="006C1E16">
            <w:pPr>
              <w:jc w:val="center"/>
              <w:rPr>
                <w:ins w:id="349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508" w14:textId="77777777" w:rsidR="006C1E16" w:rsidRDefault="006C1E16">
            <w:pPr>
              <w:jc w:val="center"/>
              <w:rPr>
                <w:ins w:id="3494" w:author="Na, Muzi" w:date="2024-12-11T10:08:00Z" w16du:dateUtc="2024-12-11T15:08:00Z"/>
                <w:color w:val="000000"/>
                <w:sz w:val="20"/>
                <w:szCs w:val="20"/>
              </w:rPr>
            </w:pPr>
            <w:ins w:id="349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F35" w14:textId="77777777" w:rsidR="006C1E16" w:rsidRDefault="006C1E16">
            <w:pPr>
              <w:jc w:val="center"/>
              <w:rPr>
                <w:ins w:id="349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0E5AC8CA" w14:textId="77777777" w:rsidTr="006C1E16">
        <w:trPr>
          <w:trHeight w:val="320"/>
          <w:ins w:id="349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7C0D" w14:textId="77777777" w:rsidR="006C1E16" w:rsidRDefault="006C1E16">
            <w:pPr>
              <w:rPr>
                <w:ins w:id="3498" w:author="Na, Muzi" w:date="2024-12-11T10:08:00Z" w16du:dateUtc="2024-12-11T15:08:00Z"/>
                <w:color w:val="000000"/>
                <w:sz w:val="20"/>
                <w:szCs w:val="20"/>
              </w:rPr>
            </w:pPr>
            <w:ins w:id="349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70-74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D0FE" w14:textId="77777777" w:rsidR="006C1E16" w:rsidRDefault="006C1E16">
            <w:pPr>
              <w:rPr>
                <w:ins w:id="350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8B0C" w14:textId="77777777" w:rsidR="006C1E16" w:rsidRDefault="006C1E16">
            <w:pPr>
              <w:jc w:val="center"/>
              <w:rPr>
                <w:ins w:id="3501" w:author="Na, Muzi" w:date="2024-12-11T10:08:00Z" w16du:dateUtc="2024-12-11T15:08:00Z"/>
                <w:color w:val="000000"/>
                <w:sz w:val="20"/>
                <w:szCs w:val="20"/>
              </w:rPr>
            </w:pPr>
            <w:ins w:id="350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EFA" w14:textId="77777777" w:rsidR="006C1E16" w:rsidRDefault="006C1E16">
            <w:pPr>
              <w:jc w:val="center"/>
              <w:rPr>
                <w:ins w:id="350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51F0" w14:textId="77777777" w:rsidR="006C1E16" w:rsidRDefault="006C1E16">
            <w:pPr>
              <w:jc w:val="center"/>
              <w:rPr>
                <w:ins w:id="3504" w:author="Na, Muzi" w:date="2024-12-11T10:08:00Z" w16du:dateUtc="2024-12-11T15:08:00Z"/>
                <w:color w:val="000000"/>
                <w:sz w:val="20"/>
                <w:szCs w:val="20"/>
              </w:rPr>
            </w:pPr>
            <w:ins w:id="350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2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412" w14:textId="77777777" w:rsidR="006C1E16" w:rsidRDefault="006C1E16">
            <w:pPr>
              <w:jc w:val="center"/>
              <w:rPr>
                <w:ins w:id="350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4DE1677C" w14:textId="77777777" w:rsidTr="006C1E16">
        <w:trPr>
          <w:trHeight w:val="320"/>
          <w:ins w:id="350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C899" w14:textId="77777777" w:rsidR="006C1E16" w:rsidRDefault="006C1E16">
            <w:pPr>
              <w:rPr>
                <w:ins w:id="3508" w:author="Na, Muzi" w:date="2024-12-11T10:08:00Z" w16du:dateUtc="2024-12-11T15:08:00Z"/>
                <w:color w:val="000000"/>
                <w:sz w:val="20"/>
                <w:szCs w:val="20"/>
              </w:rPr>
            </w:pPr>
            <w:ins w:id="350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75-79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7843" w14:textId="77777777" w:rsidR="006C1E16" w:rsidRDefault="006C1E16">
            <w:pPr>
              <w:rPr>
                <w:ins w:id="351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84A5" w14:textId="77777777" w:rsidR="006C1E16" w:rsidRDefault="006C1E16">
            <w:pPr>
              <w:jc w:val="center"/>
              <w:rPr>
                <w:ins w:id="3511" w:author="Na, Muzi" w:date="2024-12-11T10:08:00Z" w16du:dateUtc="2024-12-11T15:08:00Z"/>
                <w:color w:val="000000"/>
                <w:sz w:val="20"/>
                <w:szCs w:val="20"/>
              </w:rPr>
            </w:pPr>
            <w:ins w:id="351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3C4" w14:textId="77777777" w:rsidR="006C1E16" w:rsidRDefault="006C1E16">
            <w:pPr>
              <w:jc w:val="center"/>
              <w:rPr>
                <w:ins w:id="351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0B7" w14:textId="77777777" w:rsidR="006C1E16" w:rsidRDefault="006C1E16">
            <w:pPr>
              <w:jc w:val="center"/>
              <w:rPr>
                <w:ins w:id="3514" w:author="Na, Muzi" w:date="2024-12-11T10:08:00Z" w16du:dateUtc="2024-12-11T15:08:00Z"/>
                <w:color w:val="000000"/>
                <w:sz w:val="20"/>
                <w:szCs w:val="20"/>
              </w:rPr>
            </w:pPr>
            <w:ins w:id="351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8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F5C" w14:textId="77777777" w:rsidR="006C1E16" w:rsidRDefault="006C1E16">
            <w:pPr>
              <w:jc w:val="center"/>
              <w:rPr>
                <w:ins w:id="351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3EC5D62" w14:textId="77777777" w:rsidTr="006C1E16">
        <w:trPr>
          <w:trHeight w:val="320"/>
          <w:ins w:id="351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F61D" w14:textId="77777777" w:rsidR="006C1E16" w:rsidRDefault="006C1E16">
            <w:pPr>
              <w:rPr>
                <w:ins w:id="3518" w:author="Na, Muzi" w:date="2024-12-11T10:08:00Z" w16du:dateUtc="2024-12-11T15:08:00Z"/>
                <w:color w:val="000000"/>
                <w:sz w:val="20"/>
                <w:szCs w:val="20"/>
              </w:rPr>
            </w:pPr>
            <w:ins w:id="351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80-84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98C4" w14:textId="77777777" w:rsidR="006C1E16" w:rsidRDefault="006C1E16">
            <w:pPr>
              <w:rPr>
                <w:ins w:id="352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7610" w14:textId="77777777" w:rsidR="006C1E16" w:rsidRDefault="006C1E16">
            <w:pPr>
              <w:jc w:val="center"/>
              <w:rPr>
                <w:ins w:id="3521" w:author="Na, Muzi" w:date="2024-12-11T10:08:00Z" w16du:dateUtc="2024-12-11T15:08:00Z"/>
                <w:color w:val="000000"/>
                <w:sz w:val="20"/>
                <w:szCs w:val="20"/>
              </w:rPr>
            </w:pPr>
            <w:ins w:id="352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C02" w14:textId="77777777" w:rsidR="006C1E16" w:rsidRDefault="006C1E16">
            <w:pPr>
              <w:jc w:val="center"/>
              <w:rPr>
                <w:ins w:id="352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42F" w14:textId="77777777" w:rsidR="006C1E16" w:rsidRDefault="006C1E16">
            <w:pPr>
              <w:jc w:val="center"/>
              <w:rPr>
                <w:ins w:id="3524" w:author="Na, Muzi" w:date="2024-12-11T10:08:00Z" w16du:dateUtc="2024-12-11T15:08:00Z"/>
                <w:color w:val="000000"/>
                <w:sz w:val="20"/>
                <w:szCs w:val="20"/>
              </w:rPr>
            </w:pPr>
            <w:ins w:id="352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667" w14:textId="77777777" w:rsidR="006C1E16" w:rsidRDefault="006C1E16">
            <w:pPr>
              <w:jc w:val="center"/>
              <w:rPr>
                <w:ins w:id="352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5E919F34" w14:textId="77777777" w:rsidTr="006C1E16">
        <w:trPr>
          <w:trHeight w:val="320"/>
          <w:ins w:id="352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12CB" w14:textId="77777777" w:rsidR="006C1E16" w:rsidRDefault="006C1E16">
            <w:pPr>
              <w:rPr>
                <w:ins w:id="3528" w:author="Na, Muzi" w:date="2024-12-11T10:08:00Z" w16du:dateUtc="2024-12-11T15:08:00Z"/>
                <w:color w:val="000000"/>
                <w:sz w:val="20"/>
                <w:szCs w:val="20"/>
              </w:rPr>
            </w:pPr>
            <w:ins w:id="352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85-89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68F" w14:textId="77777777" w:rsidR="006C1E16" w:rsidRDefault="006C1E16">
            <w:pPr>
              <w:rPr>
                <w:ins w:id="353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6A5C" w14:textId="77777777" w:rsidR="006C1E16" w:rsidRDefault="006C1E16">
            <w:pPr>
              <w:jc w:val="center"/>
              <w:rPr>
                <w:ins w:id="3531" w:author="Na, Muzi" w:date="2024-12-11T10:08:00Z" w16du:dateUtc="2024-12-11T15:08:00Z"/>
                <w:color w:val="000000"/>
                <w:sz w:val="20"/>
                <w:szCs w:val="20"/>
              </w:rPr>
            </w:pPr>
            <w:ins w:id="353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7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02A" w14:textId="77777777" w:rsidR="006C1E16" w:rsidRDefault="006C1E16">
            <w:pPr>
              <w:jc w:val="center"/>
              <w:rPr>
                <w:ins w:id="353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D5CE" w14:textId="77777777" w:rsidR="006C1E16" w:rsidRDefault="006C1E16">
            <w:pPr>
              <w:jc w:val="center"/>
              <w:rPr>
                <w:ins w:id="3534" w:author="Na, Muzi" w:date="2024-12-11T10:08:00Z" w16du:dateUtc="2024-12-11T15:08:00Z"/>
                <w:color w:val="000000"/>
                <w:sz w:val="20"/>
                <w:szCs w:val="20"/>
              </w:rPr>
            </w:pPr>
            <w:ins w:id="353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24E9" w14:textId="77777777" w:rsidR="006C1E16" w:rsidRDefault="006C1E16">
            <w:pPr>
              <w:jc w:val="center"/>
              <w:rPr>
                <w:ins w:id="353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BE32D90" w14:textId="77777777" w:rsidTr="006C1E16">
        <w:trPr>
          <w:trHeight w:val="320"/>
          <w:ins w:id="353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7A4D" w14:textId="77777777" w:rsidR="006C1E16" w:rsidRDefault="006C1E16">
            <w:pPr>
              <w:rPr>
                <w:ins w:id="3538" w:author="Na, Muzi" w:date="2024-12-11T10:08:00Z" w16du:dateUtc="2024-12-11T15:08:00Z"/>
                <w:color w:val="000000"/>
                <w:sz w:val="20"/>
                <w:szCs w:val="20"/>
              </w:rPr>
            </w:pPr>
            <w:ins w:id="353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≥ 90 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E278" w14:textId="77777777" w:rsidR="006C1E16" w:rsidRDefault="006C1E16">
            <w:pPr>
              <w:rPr>
                <w:ins w:id="354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F13B" w14:textId="77777777" w:rsidR="006C1E16" w:rsidRDefault="006C1E16">
            <w:pPr>
              <w:jc w:val="center"/>
              <w:rPr>
                <w:ins w:id="3541" w:author="Na, Muzi" w:date="2024-12-11T10:08:00Z" w16du:dateUtc="2024-12-11T15:08:00Z"/>
                <w:color w:val="000000"/>
                <w:sz w:val="20"/>
                <w:szCs w:val="20"/>
              </w:rPr>
            </w:pPr>
            <w:ins w:id="354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3E4" w14:textId="77777777" w:rsidR="006C1E16" w:rsidRDefault="006C1E16">
            <w:pPr>
              <w:jc w:val="center"/>
              <w:rPr>
                <w:ins w:id="354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B67" w14:textId="77777777" w:rsidR="006C1E16" w:rsidRDefault="006C1E16">
            <w:pPr>
              <w:jc w:val="center"/>
              <w:rPr>
                <w:ins w:id="3544" w:author="Na, Muzi" w:date="2024-12-11T10:08:00Z" w16du:dateUtc="2024-12-11T15:08:00Z"/>
                <w:color w:val="000000"/>
                <w:sz w:val="20"/>
                <w:szCs w:val="20"/>
              </w:rPr>
            </w:pPr>
            <w:ins w:id="354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8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5B6" w14:textId="77777777" w:rsidR="006C1E16" w:rsidRDefault="006C1E16">
            <w:pPr>
              <w:jc w:val="center"/>
              <w:rPr>
                <w:ins w:id="354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2E42F54E" w14:textId="77777777" w:rsidTr="006C1E16">
        <w:trPr>
          <w:trHeight w:val="320"/>
          <w:ins w:id="354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D269" w14:textId="77777777" w:rsidR="006C1E16" w:rsidRDefault="006C1E16">
            <w:pPr>
              <w:rPr>
                <w:ins w:id="3548" w:author="Na, Muzi" w:date="2024-12-11T10:08:00Z" w16du:dateUtc="2024-12-11T15:08:00Z"/>
                <w:color w:val="000000"/>
                <w:sz w:val="20"/>
                <w:szCs w:val="20"/>
              </w:rPr>
            </w:pPr>
            <w:ins w:id="354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Sex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EDFE" w14:textId="77777777" w:rsidR="006C1E16" w:rsidRDefault="006C1E16">
            <w:pPr>
              <w:jc w:val="center"/>
              <w:rPr>
                <w:ins w:id="3550" w:author="Na, Muzi" w:date="2024-12-11T10:08:00Z" w16du:dateUtc="2024-12-11T15:08:00Z"/>
                <w:color w:val="000000"/>
                <w:sz w:val="20"/>
                <w:szCs w:val="20"/>
              </w:rPr>
            </w:pPr>
            <w:ins w:id="355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2009" w14:textId="77777777" w:rsidR="006C1E16" w:rsidRDefault="006C1E16">
            <w:pPr>
              <w:jc w:val="center"/>
              <w:rPr>
                <w:ins w:id="355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F4A" w14:textId="77777777" w:rsidR="006C1E16" w:rsidRDefault="006C1E16">
            <w:pPr>
              <w:jc w:val="right"/>
              <w:rPr>
                <w:ins w:id="3553" w:author="Na, Muzi" w:date="2024-12-11T10:08:00Z" w16du:dateUtc="2024-12-11T15:08:00Z"/>
                <w:color w:val="000000"/>
                <w:sz w:val="20"/>
                <w:szCs w:val="20"/>
              </w:rPr>
            </w:pPr>
            <w:ins w:id="3554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94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171" w14:textId="77777777" w:rsidR="006C1E16" w:rsidRDefault="006C1E16">
            <w:pPr>
              <w:jc w:val="right"/>
              <w:rPr>
                <w:ins w:id="355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E16F" w14:textId="77777777" w:rsidR="006C1E16" w:rsidRDefault="006C1E16">
            <w:pPr>
              <w:jc w:val="center"/>
              <w:rPr>
                <w:ins w:id="3556" w:author="Na, Muzi" w:date="2024-12-11T10:08:00Z" w16du:dateUtc="2024-12-11T15:08:00Z"/>
                <w:color w:val="000000"/>
                <w:sz w:val="20"/>
                <w:szCs w:val="20"/>
              </w:rPr>
            </w:pPr>
            <w:ins w:id="355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4497</w:t>
              </w:r>
            </w:ins>
          </w:p>
        </w:tc>
      </w:tr>
      <w:tr w:rsidR="000E08AF" w14:paraId="582338F0" w14:textId="77777777" w:rsidTr="006C1E16">
        <w:trPr>
          <w:trHeight w:val="320"/>
          <w:ins w:id="3558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04BE" w14:textId="77777777" w:rsidR="006C1E16" w:rsidRDefault="006C1E16">
            <w:pPr>
              <w:rPr>
                <w:ins w:id="3559" w:author="Na, Muzi" w:date="2024-12-11T10:08:00Z" w16du:dateUtc="2024-12-11T15:08:00Z"/>
                <w:color w:val="000000"/>
                <w:sz w:val="20"/>
                <w:szCs w:val="20"/>
              </w:rPr>
            </w:pPr>
            <w:ins w:id="356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Mal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A1B2" w14:textId="77777777" w:rsidR="006C1E16" w:rsidRDefault="006C1E16">
            <w:pPr>
              <w:rPr>
                <w:ins w:id="3561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1E1A" w14:textId="77777777" w:rsidR="006C1E16" w:rsidRDefault="006C1E16">
            <w:pPr>
              <w:jc w:val="center"/>
              <w:rPr>
                <w:ins w:id="3562" w:author="Na, Muzi" w:date="2024-12-11T10:08:00Z" w16du:dateUtc="2024-12-11T15:08:00Z"/>
                <w:color w:val="000000"/>
                <w:sz w:val="20"/>
                <w:szCs w:val="20"/>
              </w:rPr>
            </w:pPr>
            <w:ins w:id="356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3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FA1" w14:textId="77777777" w:rsidR="006C1E16" w:rsidRDefault="006C1E16">
            <w:pPr>
              <w:jc w:val="center"/>
              <w:rPr>
                <w:ins w:id="356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157" w14:textId="77777777" w:rsidR="006C1E16" w:rsidRDefault="006C1E16">
            <w:pPr>
              <w:jc w:val="center"/>
              <w:rPr>
                <w:ins w:id="3565" w:author="Na, Muzi" w:date="2024-12-11T10:08:00Z" w16du:dateUtc="2024-12-11T15:08:00Z"/>
                <w:color w:val="000000"/>
                <w:sz w:val="20"/>
                <w:szCs w:val="20"/>
              </w:rPr>
            </w:pPr>
            <w:ins w:id="356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D1B" w14:textId="77777777" w:rsidR="006C1E16" w:rsidRDefault="006C1E16">
            <w:pPr>
              <w:jc w:val="center"/>
              <w:rPr>
                <w:ins w:id="356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35FB329E" w14:textId="77777777" w:rsidTr="006C1E16">
        <w:trPr>
          <w:trHeight w:val="320"/>
          <w:ins w:id="3568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9716" w14:textId="77777777" w:rsidR="006C1E16" w:rsidRDefault="006C1E16">
            <w:pPr>
              <w:rPr>
                <w:ins w:id="3569" w:author="Na, Muzi" w:date="2024-12-11T10:08:00Z" w16du:dateUtc="2024-12-11T15:08:00Z"/>
                <w:color w:val="000000"/>
                <w:sz w:val="20"/>
                <w:szCs w:val="20"/>
              </w:rPr>
            </w:pPr>
            <w:ins w:id="357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Femal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1092" w14:textId="77777777" w:rsidR="006C1E16" w:rsidRDefault="006C1E16">
            <w:pPr>
              <w:rPr>
                <w:ins w:id="3571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61E4" w14:textId="77777777" w:rsidR="006C1E16" w:rsidRDefault="006C1E16">
            <w:pPr>
              <w:jc w:val="center"/>
              <w:rPr>
                <w:ins w:id="3572" w:author="Na, Muzi" w:date="2024-12-11T10:08:00Z" w16du:dateUtc="2024-12-11T15:08:00Z"/>
                <w:color w:val="000000"/>
                <w:sz w:val="20"/>
                <w:szCs w:val="20"/>
              </w:rPr>
            </w:pPr>
            <w:ins w:id="357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5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227" w14:textId="77777777" w:rsidR="006C1E16" w:rsidRDefault="006C1E16">
            <w:pPr>
              <w:jc w:val="center"/>
              <w:rPr>
                <w:ins w:id="357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258" w14:textId="77777777" w:rsidR="006C1E16" w:rsidRDefault="006C1E16">
            <w:pPr>
              <w:jc w:val="center"/>
              <w:rPr>
                <w:ins w:id="3575" w:author="Na, Muzi" w:date="2024-12-11T10:08:00Z" w16du:dateUtc="2024-12-11T15:08:00Z"/>
                <w:color w:val="000000"/>
                <w:sz w:val="20"/>
                <w:szCs w:val="20"/>
              </w:rPr>
            </w:pPr>
            <w:ins w:id="357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57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B15" w14:textId="77777777" w:rsidR="006C1E16" w:rsidRDefault="006C1E16">
            <w:pPr>
              <w:jc w:val="center"/>
              <w:rPr>
                <w:ins w:id="357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061404F0" w14:textId="77777777" w:rsidTr="006C1E16">
        <w:trPr>
          <w:trHeight w:val="320"/>
          <w:ins w:id="3578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CD7C" w14:textId="77777777" w:rsidR="006C1E16" w:rsidRDefault="006C1E16">
            <w:pPr>
              <w:rPr>
                <w:ins w:id="3579" w:author="Na, Muzi" w:date="2024-12-11T10:08:00Z" w16du:dateUtc="2024-12-11T15:08:00Z"/>
                <w:color w:val="000000"/>
                <w:sz w:val="20"/>
                <w:szCs w:val="20"/>
              </w:rPr>
            </w:pPr>
            <w:ins w:id="358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Race/Ethnicity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D3BB" w14:textId="77777777" w:rsidR="006C1E16" w:rsidRDefault="006C1E16">
            <w:pPr>
              <w:jc w:val="center"/>
              <w:rPr>
                <w:ins w:id="3581" w:author="Na, Muzi" w:date="2024-12-11T10:08:00Z" w16du:dateUtc="2024-12-11T15:08:00Z"/>
                <w:color w:val="000000"/>
                <w:sz w:val="20"/>
                <w:szCs w:val="20"/>
              </w:rPr>
            </w:pPr>
            <w:ins w:id="358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9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83ED" w14:textId="77777777" w:rsidR="006C1E16" w:rsidRDefault="006C1E16">
            <w:pPr>
              <w:jc w:val="center"/>
              <w:rPr>
                <w:ins w:id="358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084" w14:textId="77777777" w:rsidR="006C1E16" w:rsidRDefault="006C1E16">
            <w:pPr>
              <w:jc w:val="right"/>
              <w:rPr>
                <w:ins w:id="3584" w:author="Na, Muzi" w:date="2024-12-11T10:08:00Z" w16du:dateUtc="2024-12-11T15:08:00Z"/>
                <w:color w:val="000000"/>
                <w:sz w:val="20"/>
                <w:szCs w:val="20"/>
              </w:rPr>
            </w:pPr>
            <w:ins w:id="358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8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47D" w14:textId="77777777" w:rsidR="006C1E16" w:rsidRDefault="006C1E16">
            <w:pPr>
              <w:jc w:val="right"/>
              <w:rPr>
                <w:ins w:id="358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5C3" w14:textId="77777777" w:rsidR="006C1E16" w:rsidRDefault="006C1E16">
            <w:pPr>
              <w:jc w:val="center"/>
              <w:rPr>
                <w:ins w:id="3587" w:author="Na, Muzi" w:date="2024-12-11T10:08:00Z" w16du:dateUtc="2024-12-11T15:08:00Z"/>
                <w:color w:val="000000"/>
                <w:sz w:val="20"/>
                <w:szCs w:val="20"/>
              </w:rPr>
            </w:pPr>
            <w:ins w:id="358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0BF90C13" w14:textId="77777777" w:rsidTr="006C1E16">
        <w:trPr>
          <w:trHeight w:val="320"/>
          <w:ins w:id="358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33DD" w14:textId="77777777" w:rsidR="006C1E16" w:rsidRDefault="006C1E16">
            <w:pPr>
              <w:rPr>
                <w:ins w:id="3590" w:author="Na, Muzi" w:date="2024-12-11T10:08:00Z" w16du:dateUtc="2024-12-11T15:08:00Z"/>
                <w:color w:val="000000"/>
                <w:sz w:val="20"/>
                <w:szCs w:val="20"/>
              </w:rPr>
            </w:pPr>
            <w:ins w:id="359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White, non-Hispan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8BB7" w14:textId="77777777" w:rsidR="006C1E16" w:rsidRDefault="006C1E16">
            <w:pPr>
              <w:rPr>
                <w:ins w:id="359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AAA4" w14:textId="77777777" w:rsidR="006C1E16" w:rsidRDefault="006C1E16">
            <w:pPr>
              <w:jc w:val="center"/>
              <w:rPr>
                <w:ins w:id="3593" w:author="Na, Muzi" w:date="2024-12-11T10:08:00Z" w16du:dateUtc="2024-12-11T15:08:00Z"/>
                <w:color w:val="000000"/>
                <w:sz w:val="20"/>
                <w:szCs w:val="20"/>
              </w:rPr>
            </w:pPr>
            <w:ins w:id="359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84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A81" w14:textId="77777777" w:rsidR="006C1E16" w:rsidRDefault="006C1E16">
            <w:pPr>
              <w:jc w:val="center"/>
              <w:rPr>
                <w:ins w:id="359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DA1C" w14:textId="77777777" w:rsidR="006C1E16" w:rsidRDefault="006C1E16">
            <w:pPr>
              <w:jc w:val="center"/>
              <w:rPr>
                <w:ins w:id="3596" w:author="Na, Muzi" w:date="2024-12-11T10:08:00Z" w16du:dateUtc="2024-12-11T15:08:00Z"/>
                <w:color w:val="000000"/>
                <w:sz w:val="20"/>
                <w:szCs w:val="20"/>
              </w:rPr>
            </w:pPr>
            <w:ins w:id="359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77.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671" w14:textId="77777777" w:rsidR="006C1E16" w:rsidRDefault="006C1E16">
            <w:pPr>
              <w:jc w:val="center"/>
              <w:rPr>
                <w:ins w:id="359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A706D63" w14:textId="77777777" w:rsidTr="006C1E16">
        <w:trPr>
          <w:trHeight w:val="320"/>
          <w:ins w:id="359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AD5A" w14:textId="77777777" w:rsidR="006C1E16" w:rsidRDefault="006C1E16">
            <w:pPr>
              <w:rPr>
                <w:ins w:id="3600" w:author="Na, Muzi" w:date="2024-12-11T10:08:00Z" w16du:dateUtc="2024-12-11T15:08:00Z"/>
                <w:color w:val="000000"/>
                <w:sz w:val="20"/>
                <w:szCs w:val="20"/>
              </w:rPr>
            </w:pPr>
            <w:ins w:id="360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Black, non-Hispan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050D" w14:textId="77777777" w:rsidR="006C1E16" w:rsidRDefault="006C1E16">
            <w:pPr>
              <w:rPr>
                <w:ins w:id="360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95C4" w14:textId="77777777" w:rsidR="006C1E16" w:rsidRDefault="006C1E16">
            <w:pPr>
              <w:jc w:val="center"/>
              <w:rPr>
                <w:ins w:id="3603" w:author="Na, Muzi" w:date="2024-12-11T10:08:00Z" w16du:dateUtc="2024-12-11T15:08:00Z"/>
                <w:color w:val="000000"/>
                <w:sz w:val="20"/>
                <w:szCs w:val="20"/>
              </w:rPr>
            </w:pPr>
            <w:ins w:id="360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C6F" w14:textId="77777777" w:rsidR="006C1E16" w:rsidRDefault="006C1E16">
            <w:pPr>
              <w:jc w:val="center"/>
              <w:rPr>
                <w:ins w:id="360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E4E" w14:textId="77777777" w:rsidR="006C1E16" w:rsidRDefault="006C1E16">
            <w:pPr>
              <w:jc w:val="center"/>
              <w:rPr>
                <w:ins w:id="3606" w:author="Na, Muzi" w:date="2024-12-11T10:08:00Z" w16du:dateUtc="2024-12-11T15:08:00Z"/>
                <w:color w:val="000000"/>
                <w:sz w:val="20"/>
                <w:szCs w:val="20"/>
              </w:rPr>
            </w:pPr>
            <w:ins w:id="360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9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A52" w14:textId="77777777" w:rsidR="006C1E16" w:rsidRDefault="006C1E16">
            <w:pPr>
              <w:jc w:val="center"/>
              <w:rPr>
                <w:ins w:id="360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F2B1036" w14:textId="77777777" w:rsidTr="006C1E16">
        <w:trPr>
          <w:trHeight w:val="320"/>
          <w:ins w:id="360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6520" w14:textId="77777777" w:rsidR="006C1E16" w:rsidRDefault="006C1E16">
            <w:pPr>
              <w:rPr>
                <w:ins w:id="3610" w:author="Na, Muzi" w:date="2024-12-11T10:08:00Z" w16du:dateUtc="2024-12-11T15:08:00Z"/>
                <w:color w:val="000000"/>
                <w:sz w:val="20"/>
                <w:szCs w:val="20"/>
              </w:rPr>
            </w:pPr>
            <w:ins w:id="361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Hispanic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3B1D" w14:textId="77777777" w:rsidR="006C1E16" w:rsidRDefault="006C1E16">
            <w:pPr>
              <w:rPr>
                <w:ins w:id="361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B41C" w14:textId="77777777" w:rsidR="006C1E16" w:rsidRDefault="006C1E16">
            <w:pPr>
              <w:jc w:val="center"/>
              <w:rPr>
                <w:ins w:id="3613" w:author="Na, Muzi" w:date="2024-12-11T10:08:00Z" w16du:dateUtc="2024-12-11T15:08:00Z"/>
                <w:color w:val="000000"/>
                <w:sz w:val="20"/>
                <w:szCs w:val="20"/>
              </w:rPr>
            </w:pPr>
            <w:ins w:id="361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14B" w14:textId="77777777" w:rsidR="006C1E16" w:rsidRDefault="006C1E16">
            <w:pPr>
              <w:jc w:val="center"/>
              <w:rPr>
                <w:ins w:id="361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9C9" w14:textId="77777777" w:rsidR="006C1E16" w:rsidRDefault="006C1E16">
            <w:pPr>
              <w:jc w:val="center"/>
              <w:rPr>
                <w:ins w:id="3616" w:author="Na, Muzi" w:date="2024-12-11T10:08:00Z" w16du:dateUtc="2024-12-11T15:08:00Z"/>
                <w:color w:val="000000"/>
                <w:sz w:val="20"/>
                <w:szCs w:val="20"/>
              </w:rPr>
            </w:pPr>
            <w:ins w:id="361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F0E" w14:textId="77777777" w:rsidR="006C1E16" w:rsidRDefault="006C1E16">
            <w:pPr>
              <w:jc w:val="center"/>
              <w:rPr>
                <w:ins w:id="361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5A20507F" w14:textId="77777777" w:rsidTr="006C1E16">
        <w:trPr>
          <w:trHeight w:val="320"/>
          <w:ins w:id="361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08DB" w14:textId="77777777" w:rsidR="006C1E16" w:rsidRDefault="006C1E16">
            <w:pPr>
              <w:rPr>
                <w:ins w:id="3620" w:author="Na, Muzi" w:date="2024-12-11T10:08:00Z" w16du:dateUtc="2024-12-11T15:08:00Z"/>
                <w:color w:val="000000"/>
                <w:sz w:val="20"/>
                <w:szCs w:val="20"/>
              </w:rPr>
            </w:pPr>
            <w:ins w:id="362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Oth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B437" w14:textId="77777777" w:rsidR="006C1E16" w:rsidRDefault="006C1E16">
            <w:pPr>
              <w:rPr>
                <w:ins w:id="362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8927" w14:textId="77777777" w:rsidR="006C1E16" w:rsidRDefault="006C1E16">
            <w:pPr>
              <w:jc w:val="center"/>
              <w:rPr>
                <w:ins w:id="3623" w:author="Na, Muzi" w:date="2024-12-11T10:08:00Z" w16du:dateUtc="2024-12-11T15:08:00Z"/>
                <w:color w:val="000000"/>
                <w:sz w:val="20"/>
                <w:szCs w:val="20"/>
              </w:rPr>
            </w:pPr>
            <w:ins w:id="362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A1F1" w14:textId="77777777" w:rsidR="006C1E16" w:rsidRDefault="006C1E16">
            <w:pPr>
              <w:jc w:val="center"/>
              <w:rPr>
                <w:ins w:id="362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F4B" w14:textId="77777777" w:rsidR="006C1E16" w:rsidRDefault="006C1E16">
            <w:pPr>
              <w:jc w:val="center"/>
              <w:rPr>
                <w:ins w:id="3626" w:author="Na, Muzi" w:date="2024-12-11T10:08:00Z" w16du:dateUtc="2024-12-11T15:08:00Z"/>
                <w:color w:val="000000"/>
                <w:sz w:val="20"/>
                <w:szCs w:val="20"/>
              </w:rPr>
            </w:pPr>
            <w:ins w:id="362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8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ACB" w14:textId="77777777" w:rsidR="006C1E16" w:rsidRDefault="006C1E16">
            <w:pPr>
              <w:jc w:val="center"/>
              <w:rPr>
                <w:ins w:id="362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32BB1520" w14:textId="77777777" w:rsidTr="006C1E16">
        <w:trPr>
          <w:trHeight w:val="320"/>
          <w:ins w:id="362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53C4" w14:textId="77777777" w:rsidR="006C1E16" w:rsidRDefault="006C1E16">
            <w:pPr>
              <w:rPr>
                <w:ins w:id="3630" w:author="Na, Muzi" w:date="2024-12-11T10:08:00Z" w16du:dateUtc="2024-12-11T15:08:00Z"/>
                <w:color w:val="000000"/>
                <w:sz w:val="20"/>
                <w:szCs w:val="20"/>
              </w:rPr>
            </w:pPr>
            <w:ins w:id="363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Education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5B40" w14:textId="77777777" w:rsidR="006C1E16" w:rsidRDefault="006C1E16">
            <w:pPr>
              <w:jc w:val="center"/>
              <w:rPr>
                <w:ins w:id="3632" w:author="Na, Muzi" w:date="2024-12-11T10:08:00Z" w16du:dateUtc="2024-12-11T15:08:00Z"/>
                <w:color w:val="000000"/>
                <w:sz w:val="20"/>
                <w:szCs w:val="20"/>
              </w:rPr>
            </w:pPr>
            <w:ins w:id="363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5FF2" w14:textId="77777777" w:rsidR="006C1E16" w:rsidRDefault="006C1E16">
            <w:pPr>
              <w:jc w:val="center"/>
              <w:rPr>
                <w:ins w:id="363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B82" w14:textId="77777777" w:rsidR="006C1E16" w:rsidRDefault="006C1E16">
            <w:pPr>
              <w:jc w:val="right"/>
              <w:rPr>
                <w:ins w:id="3635" w:author="Na, Muzi" w:date="2024-12-11T10:08:00Z" w16du:dateUtc="2024-12-11T15:08:00Z"/>
                <w:color w:val="000000"/>
                <w:sz w:val="20"/>
                <w:szCs w:val="20"/>
              </w:rPr>
            </w:pPr>
            <w:ins w:id="363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2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6D6" w14:textId="77777777" w:rsidR="006C1E16" w:rsidRDefault="006C1E16">
            <w:pPr>
              <w:jc w:val="right"/>
              <w:rPr>
                <w:ins w:id="363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4D10" w14:textId="77777777" w:rsidR="006C1E16" w:rsidRDefault="006C1E16">
            <w:pPr>
              <w:jc w:val="center"/>
              <w:rPr>
                <w:ins w:id="3638" w:author="Na, Muzi" w:date="2024-12-11T10:08:00Z" w16du:dateUtc="2024-12-11T15:08:00Z"/>
                <w:color w:val="000000"/>
                <w:sz w:val="20"/>
                <w:szCs w:val="20"/>
              </w:rPr>
            </w:pPr>
            <w:ins w:id="363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1695D7DD" w14:textId="77777777" w:rsidTr="006C1E16">
        <w:trPr>
          <w:trHeight w:val="320"/>
          <w:ins w:id="3640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2F4E" w14:textId="77777777" w:rsidR="006C1E16" w:rsidRDefault="006C1E16">
            <w:pPr>
              <w:rPr>
                <w:ins w:id="3641" w:author="Na, Muzi" w:date="2024-12-11T10:08:00Z" w16du:dateUtc="2024-12-11T15:08:00Z"/>
                <w:color w:val="000000"/>
                <w:sz w:val="20"/>
                <w:szCs w:val="20"/>
              </w:rPr>
            </w:pPr>
            <w:ins w:id="364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&lt; High school diplom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A21F" w14:textId="77777777" w:rsidR="006C1E16" w:rsidRDefault="006C1E16">
            <w:pPr>
              <w:rPr>
                <w:ins w:id="364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507B" w14:textId="77777777" w:rsidR="006C1E16" w:rsidRDefault="006C1E16">
            <w:pPr>
              <w:jc w:val="center"/>
              <w:rPr>
                <w:ins w:id="3644" w:author="Na, Muzi" w:date="2024-12-11T10:08:00Z" w16du:dateUtc="2024-12-11T15:08:00Z"/>
                <w:color w:val="000000"/>
                <w:sz w:val="20"/>
                <w:szCs w:val="20"/>
              </w:rPr>
            </w:pPr>
            <w:ins w:id="364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7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7AFD" w14:textId="77777777" w:rsidR="006C1E16" w:rsidRDefault="006C1E16">
            <w:pPr>
              <w:jc w:val="center"/>
              <w:rPr>
                <w:ins w:id="364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2F0" w14:textId="77777777" w:rsidR="006C1E16" w:rsidRDefault="006C1E16">
            <w:pPr>
              <w:jc w:val="center"/>
              <w:rPr>
                <w:ins w:id="3647" w:author="Na, Muzi" w:date="2024-12-11T10:08:00Z" w16du:dateUtc="2024-12-11T15:08:00Z"/>
                <w:color w:val="000000"/>
                <w:sz w:val="20"/>
                <w:szCs w:val="20"/>
              </w:rPr>
            </w:pPr>
            <w:ins w:id="364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8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1A9" w14:textId="77777777" w:rsidR="006C1E16" w:rsidRDefault="006C1E16">
            <w:pPr>
              <w:jc w:val="center"/>
              <w:rPr>
                <w:ins w:id="364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348B89B3" w14:textId="77777777" w:rsidTr="006C1E16">
        <w:trPr>
          <w:trHeight w:val="320"/>
          <w:ins w:id="3650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CC0A" w14:textId="77777777" w:rsidR="006C1E16" w:rsidRDefault="006C1E16">
            <w:pPr>
              <w:rPr>
                <w:ins w:id="3651" w:author="Na, Muzi" w:date="2024-12-11T10:08:00Z" w16du:dateUtc="2024-12-11T15:08:00Z"/>
                <w:color w:val="000000"/>
                <w:sz w:val="20"/>
                <w:szCs w:val="20"/>
              </w:rPr>
            </w:pPr>
            <w:ins w:id="365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High school diplom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6163" w14:textId="77777777" w:rsidR="006C1E16" w:rsidRDefault="006C1E16">
            <w:pPr>
              <w:rPr>
                <w:ins w:id="365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174B" w14:textId="77777777" w:rsidR="006C1E16" w:rsidRDefault="006C1E16">
            <w:pPr>
              <w:jc w:val="center"/>
              <w:rPr>
                <w:ins w:id="3654" w:author="Na, Muzi" w:date="2024-12-11T10:08:00Z" w16du:dateUtc="2024-12-11T15:08:00Z"/>
                <w:color w:val="000000"/>
                <w:sz w:val="20"/>
                <w:szCs w:val="20"/>
              </w:rPr>
            </w:pPr>
            <w:ins w:id="365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6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32D" w14:textId="77777777" w:rsidR="006C1E16" w:rsidRDefault="006C1E16">
            <w:pPr>
              <w:jc w:val="center"/>
              <w:rPr>
                <w:ins w:id="365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8A0" w14:textId="77777777" w:rsidR="006C1E16" w:rsidRDefault="006C1E16">
            <w:pPr>
              <w:jc w:val="center"/>
              <w:rPr>
                <w:ins w:id="3657" w:author="Na, Muzi" w:date="2024-12-11T10:08:00Z" w16du:dateUtc="2024-12-11T15:08:00Z"/>
                <w:color w:val="000000"/>
                <w:sz w:val="20"/>
                <w:szCs w:val="20"/>
              </w:rPr>
            </w:pPr>
            <w:ins w:id="365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9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A22" w14:textId="77777777" w:rsidR="006C1E16" w:rsidRDefault="006C1E16">
            <w:pPr>
              <w:jc w:val="center"/>
              <w:rPr>
                <w:ins w:id="365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012B0BD9" w14:textId="77777777" w:rsidTr="006C1E16">
        <w:trPr>
          <w:trHeight w:val="320"/>
          <w:ins w:id="3660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5AD5" w14:textId="77777777" w:rsidR="006C1E16" w:rsidRDefault="006C1E16">
            <w:pPr>
              <w:rPr>
                <w:ins w:id="3661" w:author="Na, Muzi" w:date="2024-12-11T10:08:00Z" w16du:dateUtc="2024-12-11T15:08:00Z"/>
                <w:color w:val="000000"/>
                <w:sz w:val="20"/>
                <w:szCs w:val="20"/>
              </w:rPr>
            </w:pPr>
            <w:ins w:id="366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&gt; High school diplom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5F2B" w14:textId="77777777" w:rsidR="006C1E16" w:rsidRDefault="006C1E16">
            <w:pPr>
              <w:rPr>
                <w:ins w:id="3663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BA87" w14:textId="77777777" w:rsidR="006C1E16" w:rsidRDefault="006C1E16">
            <w:pPr>
              <w:jc w:val="center"/>
              <w:rPr>
                <w:ins w:id="3664" w:author="Na, Muzi" w:date="2024-12-11T10:08:00Z" w16du:dateUtc="2024-12-11T15:08:00Z"/>
                <w:color w:val="000000"/>
                <w:sz w:val="20"/>
                <w:szCs w:val="20"/>
              </w:rPr>
            </w:pPr>
            <w:ins w:id="366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5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8F1" w14:textId="77777777" w:rsidR="006C1E16" w:rsidRDefault="006C1E16">
            <w:pPr>
              <w:jc w:val="center"/>
              <w:rPr>
                <w:ins w:id="366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E9C" w14:textId="77777777" w:rsidR="006C1E16" w:rsidRDefault="006C1E16">
            <w:pPr>
              <w:jc w:val="center"/>
              <w:rPr>
                <w:ins w:id="3667" w:author="Na, Muzi" w:date="2024-12-11T10:08:00Z" w16du:dateUtc="2024-12-11T15:08:00Z"/>
                <w:color w:val="000000"/>
                <w:sz w:val="20"/>
                <w:szCs w:val="20"/>
              </w:rPr>
            </w:pPr>
            <w:ins w:id="366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2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DF7" w14:textId="77777777" w:rsidR="006C1E16" w:rsidRDefault="006C1E16">
            <w:pPr>
              <w:jc w:val="center"/>
              <w:rPr>
                <w:ins w:id="366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3F32894A" w14:textId="77777777" w:rsidTr="006C1E16">
        <w:trPr>
          <w:trHeight w:val="320"/>
          <w:ins w:id="3670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3B36" w14:textId="77777777" w:rsidR="006C1E16" w:rsidRDefault="006C1E16">
            <w:pPr>
              <w:rPr>
                <w:ins w:id="3671" w:author="Na, Muzi" w:date="2024-12-11T10:08:00Z" w16du:dateUtc="2024-12-11T15:08:00Z"/>
                <w:color w:val="000000"/>
                <w:sz w:val="20"/>
                <w:szCs w:val="20"/>
              </w:rPr>
            </w:pPr>
            <w:ins w:id="367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Smoking Status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488E" w14:textId="77777777" w:rsidR="006C1E16" w:rsidRDefault="006C1E16">
            <w:pPr>
              <w:jc w:val="center"/>
              <w:rPr>
                <w:ins w:id="3673" w:author="Na, Muzi" w:date="2024-12-11T10:08:00Z" w16du:dateUtc="2024-12-11T15:08:00Z"/>
                <w:color w:val="000000"/>
                <w:sz w:val="20"/>
                <w:szCs w:val="20"/>
              </w:rPr>
            </w:pPr>
            <w:ins w:id="367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436E" w14:textId="77777777" w:rsidR="006C1E16" w:rsidRDefault="006C1E16">
            <w:pPr>
              <w:jc w:val="center"/>
              <w:rPr>
                <w:ins w:id="367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69D" w14:textId="77777777" w:rsidR="006C1E16" w:rsidRDefault="006C1E16">
            <w:pPr>
              <w:jc w:val="right"/>
              <w:rPr>
                <w:ins w:id="3676" w:author="Na, Muzi" w:date="2024-12-11T10:08:00Z" w16du:dateUtc="2024-12-11T15:08:00Z"/>
                <w:color w:val="000000"/>
                <w:sz w:val="20"/>
                <w:szCs w:val="20"/>
              </w:rPr>
            </w:pPr>
            <w:ins w:id="367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29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534" w14:textId="77777777" w:rsidR="006C1E16" w:rsidRDefault="006C1E16">
            <w:pPr>
              <w:jc w:val="right"/>
              <w:rPr>
                <w:ins w:id="367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295" w14:textId="77777777" w:rsidR="006C1E16" w:rsidRDefault="006C1E16">
            <w:pPr>
              <w:jc w:val="center"/>
              <w:rPr>
                <w:ins w:id="3679" w:author="Na, Muzi" w:date="2024-12-11T10:08:00Z" w16du:dateUtc="2024-12-11T15:08:00Z"/>
                <w:color w:val="000000"/>
                <w:sz w:val="20"/>
                <w:szCs w:val="20"/>
              </w:rPr>
            </w:pPr>
            <w:ins w:id="368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1008</w:t>
              </w:r>
            </w:ins>
          </w:p>
        </w:tc>
      </w:tr>
      <w:tr w:rsidR="000E08AF" w14:paraId="02B8BF60" w14:textId="77777777" w:rsidTr="006C1E16">
        <w:trPr>
          <w:trHeight w:val="320"/>
          <w:ins w:id="3681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7C4A" w14:textId="77777777" w:rsidR="006C1E16" w:rsidRDefault="006C1E16">
            <w:pPr>
              <w:rPr>
                <w:ins w:id="3682" w:author="Na, Muzi" w:date="2024-12-11T10:08:00Z" w16du:dateUtc="2024-12-11T15:08:00Z"/>
                <w:color w:val="000000"/>
                <w:sz w:val="20"/>
                <w:szCs w:val="20"/>
              </w:rPr>
            </w:pPr>
            <w:ins w:id="368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Never smok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07BD" w14:textId="77777777" w:rsidR="006C1E16" w:rsidRDefault="006C1E16">
            <w:pPr>
              <w:rPr>
                <w:ins w:id="368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A3DE" w14:textId="77777777" w:rsidR="006C1E16" w:rsidRDefault="006C1E16">
            <w:pPr>
              <w:jc w:val="center"/>
              <w:rPr>
                <w:ins w:id="3685" w:author="Na, Muzi" w:date="2024-12-11T10:08:00Z" w16du:dateUtc="2024-12-11T15:08:00Z"/>
                <w:color w:val="000000"/>
                <w:sz w:val="20"/>
                <w:szCs w:val="20"/>
              </w:rPr>
            </w:pPr>
            <w:ins w:id="368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7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D0F" w14:textId="77777777" w:rsidR="006C1E16" w:rsidRDefault="006C1E16">
            <w:pPr>
              <w:jc w:val="center"/>
              <w:rPr>
                <w:ins w:id="368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C104" w14:textId="77777777" w:rsidR="006C1E16" w:rsidRDefault="006C1E16">
            <w:pPr>
              <w:jc w:val="center"/>
              <w:rPr>
                <w:ins w:id="3688" w:author="Na, Muzi" w:date="2024-12-11T10:08:00Z" w16du:dateUtc="2024-12-11T15:08:00Z"/>
                <w:color w:val="000000"/>
                <w:sz w:val="20"/>
                <w:szCs w:val="20"/>
              </w:rPr>
            </w:pPr>
            <w:ins w:id="368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6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BF9" w14:textId="77777777" w:rsidR="006C1E16" w:rsidRDefault="006C1E16">
            <w:pPr>
              <w:jc w:val="center"/>
              <w:rPr>
                <w:ins w:id="369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2B4FE946" w14:textId="77777777" w:rsidTr="006C1E16">
        <w:trPr>
          <w:trHeight w:val="320"/>
          <w:ins w:id="3691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5D18" w14:textId="77777777" w:rsidR="006C1E16" w:rsidRDefault="006C1E16">
            <w:pPr>
              <w:rPr>
                <w:ins w:id="3692" w:author="Na, Muzi" w:date="2024-12-11T10:08:00Z" w16du:dateUtc="2024-12-11T15:08:00Z"/>
                <w:color w:val="000000"/>
                <w:sz w:val="20"/>
                <w:szCs w:val="20"/>
              </w:rPr>
            </w:pPr>
            <w:ins w:id="369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Ever smok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2B26" w14:textId="77777777" w:rsidR="006C1E16" w:rsidRDefault="006C1E16">
            <w:pPr>
              <w:rPr>
                <w:ins w:id="369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2AF1" w14:textId="77777777" w:rsidR="006C1E16" w:rsidRDefault="006C1E16">
            <w:pPr>
              <w:jc w:val="center"/>
              <w:rPr>
                <w:ins w:id="3695" w:author="Na, Muzi" w:date="2024-12-11T10:08:00Z" w16du:dateUtc="2024-12-11T15:08:00Z"/>
                <w:color w:val="000000"/>
                <w:sz w:val="20"/>
                <w:szCs w:val="20"/>
              </w:rPr>
            </w:pPr>
            <w:ins w:id="369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4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D18" w14:textId="77777777" w:rsidR="006C1E16" w:rsidRDefault="006C1E16">
            <w:pPr>
              <w:jc w:val="center"/>
              <w:rPr>
                <w:ins w:id="369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0FE" w14:textId="77777777" w:rsidR="006C1E16" w:rsidRDefault="006C1E16">
            <w:pPr>
              <w:jc w:val="center"/>
              <w:rPr>
                <w:ins w:id="3698" w:author="Na, Muzi" w:date="2024-12-11T10:08:00Z" w16du:dateUtc="2024-12-11T15:08:00Z"/>
                <w:color w:val="000000"/>
                <w:sz w:val="20"/>
                <w:szCs w:val="20"/>
              </w:rPr>
            </w:pPr>
            <w:ins w:id="369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3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9B6" w14:textId="77777777" w:rsidR="006C1E16" w:rsidRDefault="006C1E16">
            <w:pPr>
              <w:jc w:val="center"/>
              <w:rPr>
                <w:ins w:id="370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50068ACB" w14:textId="77777777" w:rsidTr="006C1E16">
        <w:trPr>
          <w:trHeight w:val="320"/>
          <w:ins w:id="3701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1146" w14:textId="77777777" w:rsidR="006C1E16" w:rsidRDefault="006C1E16">
            <w:pPr>
              <w:rPr>
                <w:ins w:id="3702" w:author="Na, Muzi" w:date="2024-12-11T10:08:00Z" w16du:dateUtc="2024-12-11T15:08:00Z"/>
                <w:color w:val="000000"/>
                <w:sz w:val="20"/>
                <w:szCs w:val="20"/>
              </w:rPr>
            </w:pPr>
            <w:ins w:id="370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Current smoker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932E" w14:textId="77777777" w:rsidR="006C1E16" w:rsidRDefault="006C1E16">
            <w:pPr>
              <w:rPr>
                <w:ins w:id="3704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2300" w14:textId="77777777" w:rsidR="006C1E16" w:rsidRDefault="006C1E16">
            <w:pPr>
              <w:jc w:val="center"/>
              <w:rPr>
                <w:ins w:id="3705" w:author="Na, Muzi" w:date="2024-12-11T10:08:00Z" w16du:dateUtc="2024-12-11T15:08:00Z"/>
                <w:color w:val="000000"/>
                <w:sz w:val="20"/>
                <w:szCs w:val="20"/>
              </w:rPr>
            </w:pPr>
            <w:ins w:id="370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7.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84A" w14:textId="77777777" w:rsidR="006C1E16" w:rsidRDefault="006C1E16">
            <w:pPr>
              <w:jc w:val="center"/>
              <w:rPr>
                <w:ins w:id="370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14C" w14:textId="77777777" w:rsidR="006C1E16" w:rsidRDefault="006C1E16">
            <w:pPr>
              <w:jc w:val="center"/>
              <w:rPr>
                <w:ins w:id="3708" w:author="Na, Muzi" w:date="2024-12-11T10:08:00Z" w16du:dateUtc="2024-12-11T15:08:00Z"/>
                <w:color w:val="000000"/>
                <w:sz w:val="20"/>
                <w:szCs w:val="20"/>
              </w:rPr>
            </w:pPr>
            <w:ins w:id="370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9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875" w14:textId="77777777" w:rsidR="006C1E16" w:rsidRDefault="006C1E16">
            <w:pPr>
              <w:jc w:val="center"/>
              <w:rPr>
                <w:ins w:id="371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D50CAFE" w14:textId="77777777" w:rsidTr="006C1E16">
        <w:trPr>
          <w:trHeight w:val="320"/>
          <w:ins w:id="3711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61BA" w14:textId="77777777" w:rsidR="006C1E16" w:rsidRDefault="006C1E16">
            <w:pPr>
              <w:rPr>
                <w:ins w:id="3712" w:author="Na, Muzi" w:date="2024-12-11T10:08:00Z" w16du:dateUtc="2024-12-11T15:08:00Z"/>
                <w:color w:val="000000"/>
                <w:sz w:val="20"/>
                <w:szCs w:val="20"/>
              </w:rPr>
            </w:pPr>
            <w:ins w:id="371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Marital Status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BDC3" w14:textId="77777777" w:rsidR="006C1E16" w:rsidRDefault="006C1E16">
            <w:pPr>
              <w:jc w:val="center"/>
              <w:rPr>
                <w:ins w:id="3714" w:author="Na, Muzi" w:date="2024-12-11T10:08:00Z" w16du:dateUtc="2024-12-11T15:08:00Z"/>
                <w:color w:val="000000"/>
                <w:sz w:val="20"/>
                <w:szCs w:val="20"/>
              </w:rPr>
            </w:pPr>
            <w:ins w:id="371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CD97" w14:textId="77777777" w:rsidR="006C1E16" w:rsidRDefault="006C1E16">
            <w:pPr>
              <w:jc w:val="center"/>
              <w:rPr>
                <w:ins w:id="371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4F9" w14:textId="77777777" w:rsidR="006C1E16" w:rsidRDefault="006C1E16">
            <w:pPr>
              <w:jc w:val="right"/>
              <w:rPr>
                <w:ins w:id="3717" w:author="Na, Muzi" w:date="2024-12-11T10:08:00Z" w16du:dateUtc="2024-12-11T15:08:00Z"/>
                <w:color w:val="000000"/>
                <w:sz w:val="20"/>
                <w:szCs w:val="20"/>
              </w:rPr>
            </w:pPr>
            <w:ins w:id="371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A5C" w14:textId="77777777" w:rsidR="006C1E16" w:rsidRDefault="006C1E16">
            <w:pPr>
              <w:jc w:val="right"/>
              <w:rPr>
                <w:ins w:id="371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675" w14:textId="77777777" w:rsidR="006C1E16" w:rsidRDefault="006C1E16">
            <w:pPr>
              <w:jc w:val="center"/>
              <w:rPr>
                <w:ins w:id="3720" w:author="Na, Muzi" w:date="2024-12-11T10:08:00Z" w16du:dateUtc="2024-12-11T15:08:00Z"/>
                <w:color w:val="000000"/>
                <w:sz w:val="20"/>
                <w:szCs w:val="20"/>
              </w:rPr>
            </w:pPr>
            <w:ins w:id="372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0006</w:t>
              </w:r>
            </w:ins>
          </w:p>
        </w:tc>
      </w:tr>
      <w:tr w:rsidR="000E08AF" w14:paraId="13357088" w14:textId="77777777" w:rsidTr="006C1E16">
        <w:trPr>
          <w:trHeight w:val="320"/>
          <w:ins w:id="3722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F3BA" w14:textId="77777777" w:rsidR="006C1E16" w:rsidRDefault="006C1E16">
            <w:pPr>
              <w:rPr>
                <w:ins w:id="3723" w:author="Na, Muzi" w:date="2024-12-11T10:08:00Z" w16du:dateUtc="2024-12-11T15:08:00Z"/>
                <w:color w:val="000000"/>
                <w:sz w:val="20"/>
                <w:szCs w:val="20"/>
              </w:rPr>
            </w:pPr>
            <w:ins w:id="372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Married, living with partn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2128" w14:textId="77777777" w:rsidR="006C1E16" w:rsidRDefault="006C1E16">
            <w:pPr>
              <w:rPr>
                <w:ins w:id="372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B54D" w14:textId="77777777" w:rsidR="006C1E16" w:rsidRDefault="006C1E16">
            <w:pPr>
              <w:jc w:val="center"/>
              <w:rPr>
                <w:ins w:id="3726" w:author="Na, Muzi" w:date="2024-12-11T10:08:00Z" w16du:dateUtc="2024-12-11T15:08:00Z"/>
                <w:color w:val="000000"/>
                <w:sz w:val="20"/>
                <w:szCs w:val="20"/>
              </w:rPr>
            </w:pPr>
            <w:ins w:id="3727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5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689" w14:textId="77777777" w:rsidR="006C1E16" w:rsidRDefault="006C1E16">
            <w:pPr>
              <w:jc w:val="center"/>
              <w:rPr>
                <w:ins w:id="372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E42" w14:textId="77777777" w:rsidR="006C1E16" w:rsidRDefault="006C1E16">
            <w:pPr>
              <w:jc w:val="center"/>
              <w:rPr>
                <w:ins w:id="3729" w:author="Na, Muzi" w:date="2024-12-11T10:08:00Z" w16du:dateUtc="2024-12-11T15:08:00Z"/>
                <w:color w:val="000000"/>
                <w:sz w:val="20"/>
                <w:szCs w:val="20"/>
              </w:rPr>
            </w:pPr>
            <w:ins w:id="373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53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7AB" w14:textId="77777777" w:rsidR="006C1E16" w:rsidRDefault="006C1E16">
            <w:pPr>
              <w:jc w:val="center"/>
              <w:rPr>
                <w:ins w:id="3731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6363822A" w14:textId="77777777" w:rsidTr="006C1E16">
        <w:trPr>
          <w:trHeight w:val="560"/>
          <w:ins w:id="3732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6612" w14:textId="10C6DD3A" w:rsidR="006C1E16" w:rsidRDefault="006C1E16">
            <w:pPr>
              <w:rPr>
                <w:ins w:id="3733" w:author="Na, Muzi" w:date="2024-12-11T10:08:00Z" w16du:dateUtc="2024-12-11T15:08:00Z"/>
                <w:color w:val="000000"/>
                <w:sz w:val="20"/>
                <w:szCs w:val="20"/>
              </w:rPr>
            </w:pPr>
            <w:ins w:id="373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Not married, </w:t>
              </w:r>
              <w:proofErr w:type="gramStart"/>
              <w:r>
                <w:rPr>
                  <w:bCs/>
                  <w:color w:val="000000"/>
                  <w:sz w:val="20"/>
                  <w:szCs w:val="20"/>
                </w:rPr>
                <w:t>widowed,  separated</w:t>
              </w:r>
              <w:proofErr w:type="gramEnd"/>
              <w:r>
                <w:rPr>
                  <w:bCs/>
                  <w:color w:val="000000"/>
                  <w:sz w:val="20"/>
                  <w:szCs w:val="20"/>
                </w:rPr>
                <w:t>, divorce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AC4A" w14:textId="77777777" w:rsidR="006C1E16" w:rsidRDefault="006C1E16">
            <w:pPr>
              <w:rPr>
                <w:ins w:id="3735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4E00" w14:textId="77777777" w:rsidR="006C1E16" w:rsidRDefault="006C1E16">
            <w:pPr>
              <w:jc w:val="center"/>
              <w:rPr>
                <w:ins w:id="3736" w:author="Na, Muzi" w:date="2024-12-11T10:08:00Z" w16du:dateUtc="2024-12-11T15:08:00Z"/>
                <w:color w:val="000000"/>
                <w:sz w:val="20"/>
                <w:szCs w:val="20"/>
              </w:rPr>
            </w:pPr>
            <w:ins w:id="3737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0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BE7" w14:textId="77777777" w:rsidR="006C1E16" w:rsidRDefault="006C1E16">
            <w:pPr>
              <w:jc w:val="center"/>
              <w:rPr>
                <w:ins w:id="3738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7F4" w14:textId="77777777" w:rsidR="006C1E16" w:rsidRDefault="006C1E16">
            <w:pPr>
              <w:jc w:val="center"/>
              <w:rPr>
                <w:ins w:id="3739" w:author="Na, Muzi" w:date="2024-12-11T10:08:00Z" w16du:dateUtc="2024-12-11T15:08:00Z"/>
                <w:color w:val="000000"/>
                <w:sz w:val="20"/>
                <w:szCs w:val="20"/>
              </w:rPr>
            </w:pPr>
            <w:ins w:id="374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4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7014" w14:textId="77777777" w:rsidR="006C1E16" w:rsidRDefault="006C1E16">
            <w:pPr>
              <w:jc w:val="center"/>
              <w:rPr>
                <w:ins w:id="3741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78725999" w14:textId="77777777" w:rsidTr="006C1E16">
        <w:trPr>
          <w:trHeight w:val="320"/>
          <w:ins w:id="3742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50A2" w14:textId="77777777" w:rsidR="006C1E16" w:rsidRDefault="006C1E16">
            <w:pPr>
              <w:rPr>
                <w:ins w:id="3743" w:author="Na, Muzi" w:date="2024-12-11T10:08:00Z" w16du:dateUtc="2024-12-11T15:08:00Z"/>
                <w:color w:val="000000"/>
                <w:sz w:val="20"/>
                <w:szCs w:val="20"/>
              </w:rPr>
            </w:pPr>
            <w:ins w:id="374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Imputed Income Quintiles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36FB" w14:textId="77777777" w:rsidR="006C1E16" w:rsidRDefault="006C1E16">
            <w:pPr>
              <w:jc w:val="center"/>
              <w:rPr>
                <w:ins w:id="3745" w:author="Na, Muzi" w:date="2024-12-11T10:08:00Z" w16du:dateUtc="2024-12-11T15:08:00Z"/>
                <w:color w:val="000000"/>
                <w:sz w:val="20"/>
                <w:szCs w:val="20"/>
              </w:rPr>
            </w:pPr>
            <w:ins w:id="374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3D1D" w14:textId="77777777" w:rsidR="006C1E16" w:rsidRDefault="006C1E16">
            <w:pPr>
              <w:jc w:val="center"/>
              <w:rPr>
                <w:ins w:id="3747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3A9" w14:textId="77777777" w:rsidR="006C1E16" w:rsidRDefault="006C1E16">
            <w:pPr>
              <w:jc w:val="right"/>
              <w:rPr>
                <w:ins w:id="3748" w:author="Na, Muzi" w:date="2024-12-11T10:08:00Z" w16du:dateUtc="2024-12-11T15:08:00Z"/>
                <w:color w:val="000000"/>
                <w:sz w:val="20"/>
                <w:szCs w:val="20"/>
              </w:rPr>
            </w:pPr>
            <w:ins w:id="374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817" w14:textId="77777777" w:rsidR="006C1E16" w:rsidRDefault="006C1E16">
            <w:pPr>
              <w:jc w:val="right"/>
              <w:rPr>
                <w:ins w:id="3750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133" w14:textId="77777777" w:rsidR="006C1E16" w:rsidRDefault="006C1E16">
            <w:pPr>
              <w:jc w:val="center"/>
              <w:rPr>
                <w:ins w:id="3751" w:author="Na, Muzi" w:date="2024-12-11T10:08:00Z" w16du:dateUtc="2024-12-11T15:08:00Z"/>
                <w:color w:val="000000"/>
                <w:sz w:val="20"/>
                <w:szCs w:val="20"/>
              </w:rPr>
            </w:pPr>
            <w:ins w:id="3752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40BA06DC" w14:textId="77777777" w:rsidTr="006C1E16">
        <w:trPr>
          <w:trHeight w:val="320"/>
          <w:ins w:id="375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A682" w14:textId="77777777" w:rsidR="006C1E16" w:rsidRDefault="006C1E16">
            <w:pPr>
              <w:rPr>
                <w:ins w:id="3754" w:author="Na, Muzi" w:date="2024-12-11T10:08:00Z" w16du:dateUtc="2024-12-11T15:08:00Z"/>
                <w:color w:val="000000"/>
                <w:sz w:val="20"/>
                <w:szCs w:val="20"/>
              </w:rPr>
            </w:pPr>
            <w:ins w:id="375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1 ($0-$9,00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8876" w14:textId="77777777" w:rsidR="006C1E16" w:rsidRDefault="006C1E16">
            <w:pPr>
              <w:rPr>
                <w:ins w:id="375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22C3" w14:textId="77777777" w:rsidR="006C1E16" w:rsidRDefault="006C1E16">
            <w:pPr>
              <w:jc w:val="center"/>
              <w:rPr>
                <w:ins w:id="3757" w:author="Na, Muzi" w:date="2024-12-11T10:08:00Z" w16du:dateUtc="2024-12-11T15:08:00Z"/>
                <w:color w:val="000000"/>
                <w:sz w:val="20"/>
                <w:szCs w:val="20"/>
              </w:rPr>
            </w:pPr>
            <w:ins w:id="375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7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4B1C" w14:textId="77777777" w:rsidR="006C1E16" w:rsidRDefault="006C1E16">
            <w:pPr>
              <w:jc w:val="center"/>
              <w:rPr>
                <w:ins w:id="375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AD3" w14:textId="77777777" w:rsidR="006C1E16" w:rsidRDefault="006C1E16">
            <w:pPr>
              <w:jc w:val="center"/>
              <w:rPr>
                <w:ins w:id="3760" w:author="Na, Muzi" w:date="2024-12-11T10:08:00Z" w16du:dateUtc="2024-12-11T15:08:00Z"/>
                <w:color w:val="000000"/>
                <w:sz w:val="20"/>
                <w:szCs w:val="20"/>
              </w:rPr>
            </w:pPr>
            <w:ins w:id="376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5.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879" w14:textId="77777777" w:rsidR="006C1E16" w:rsidRDefault="006C1E16">
            <w:pPr>
              <w:jc w:val="center"/>
              <w:rPr>
                <w:ins w:id="376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F194028" w14:textId="77777777" w:rsidTr="006C1E16">
        <w:trPr>
          <w:trHeight w:val="320"/>
          <w:ins w:id="376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2572" w14:textId="77777777" w:rsidR="006C1E16" w:rsidRDefault="006C1E16">
            <w:pPr>
              <w:rPr>
                <w:ins w:id="3764" w:author="Na, Muzi" w:date="2024-12-11T10:08:00Z" w16du:dateUtc="2024-12-11T15:08:00Z"/>
                <w:color w:val="000000"/>
                <w:sz w:val="20"/>
                <w:szCs w:val="20"/>
              </w:rPr>
            </w:pPr>
            <w:ins w:id="376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2 ($9,001-$17,4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4401" w14:textId="77777777" w:rsidR="006C1E16" w:rsidRDefault="006C1E16">
            <w:pPr>
              <w:rPr>
                <w:ins w:id="376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C00B" w14:textId="77777777" w:rsidR="006C1E16" w:rsidRDefault="006C1E16">
            <w:pPr>
              <w:jc w:val="center"/>
              <w:rPr>
                <w:ins w:id="3767" w:author="Na, Muzi" w:date="2024-12-11T10:08:00Z" w16du:dateUtc="2024-12-11T15:08:00Z"/>
                <w:color w:val="000000"/>
                <w:sz w:val="20"/>
                <w:szCs w:val="20"/>
              </w:rPr>
            </w:pPr>
            <w:ins w:id="376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6.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C22" w14:textId="77777777" w:rsidR="006C1E16" w:rsidRDefault="006C1E16">
            <w:pPr>
              <w:jc w:val="center"/>
              <w:rPr>
                <w:ins w:id="376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C86D" w14:textId="77777777" w:rsidR="006C1E16" w:rsidRDefault="006C1E16">
            <w:pPr>
              <w:jc w:val="center"/>
              <w:rPr>
                <w:ins w:id="3770" w:author="Na, Muzi" w:date="2024-12-11T10:08:00Z" w16du:dateUtc="2024-12-11T15:08:00Z"/>
                <w:color w:val="000000"/>
                <w:sz w:val="20"/>
                <w:szCs w:val="20"/>
              </w:rPr>
            </w:pPr>
            <w:ins w:id="377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0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0A7" w14:textId="77777777" w:rsidR="006C1E16" w:rsidRDefault="006C1E16">
            <w:pPr>
              <w:jc w:val="center"/>
              <w:rPr>
                <w:ins w:id="377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1D704CEA" w14:textId="77777777" w:rsidTr="006C1E16">
        <w:trPr>
          <w:trHeight w:val="320"/>
          <w:ins w:id="377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BCA9" w14:textId="77777777" w:rsidR="006C1E16" w:rsidRDefault="006C1E16">
            <w:pPr>
              <w:rPr>
                <w:ins w:id="3774" w:author="Na, Muzi" w:date="2024-12-11T10:08:00Z" w16du:dateUtc="2024-12-11T15:08:00Z"/>
                <w:color w:val="000000"/>
                <w:sz w:val="20"/>
                <w:szCs w:val="20"/>
              </w:rPr>
            </w:pPr>
            <w:ins w:id="377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3 ($17,403-$30,00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7629" w14:textId="77777777" w:rsidR="006C1E16" w:rsidRDefault="006C1E16">
            <w:pPr>
              <w:rPr>
                <w:ins w:id="377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E9C5" w14:textId="77777777" w:rsidR="006C1E16" w:rsidRDefault="006C1E16">
            <w:pPr>
              <w:jc w:val="center"/>
              <w:rPr>
                <w:ins w:id="3777" w:author="Na, Muzi" w:date="2024-12-11T10:08:00Z" w16du:dateUtc="2024-12-11T15:08:00Z"/>
                <w:color w:val="000000"/>
                <w:sz w:val="20"/>
                <w:szCs w:val="20"/>
              </w:rPr>
            </w:pPr>
            <w:ins w:id="377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9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38A" w14:textId="77777777" w:rsidR="006C1E16" w:rsidRDefault="006C1E16">
            <w:pPr>
              <w:jc w:val="center"/>
              <w:rPr>
                <w:ins w:id="377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167" w14:textId="77777777" w:rsidR="006C1E16" w:rsidRDefault="006C1E16">
            <w:pPr>
              <w:jc w:val="center"/>
              <w:rPr>
                <w:ins w:id="3780" w:author="Na, Muzi" w:date="2024-12-11T10:08:00Z" w16du:dateUtc="2024-12-11T15:08:00Z"/>
                <w:color w:val="000000"/>
                <w:sz w:val="20"/>
                <w:szCs w:val="20"/>
              </w:rPr>
            </w:pPr>
            <w:ins w:id="378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0.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851" w14:textId="77777777" w:rsidR="006C1E16" w:rsidRDefault="006C1E16">
            <w:pPr>
              <w:jc w:val="center"/>
              <w:rPr>
                <w:ins w:id="378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7CC7DD70" w14:textId="77777777" w:rsidTr="006C1E16">
        <w:trPr>
          <w:trHeight w:val="320"/>
          <w:ins w:id="378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0058" w14:textId="77777777" w:rsidR="006C1E16" w:rsidRDefault="006C1E16">
            <w:pPr>
              <w:rPr>
                <w:ins w:id="3784" w:author="Na, Muzi" w:date="2024-12-11T10:08:00Z" w16du:dateUtc="2024-12-11T15:08:00Z"/>
                <w:color w:val="000000"/>
                <w:sz w:val="20"/>
                <w:szCs w:val="20"/>
              </w:rPr>
            </w:pPr>
            <w:ins w:id="378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4 ($30,001-$55,00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0BC1" w14:textId="77777777" w:rsidR="006C1E16" w:rsidRDefault="006C1E16">
            <w:pPr>
              <w:rPr>
                <w:ins w:id="378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D882" w14:textId="77777777" w:rsidR="006C1E16" w:rsidRDefault="006C1E16">
            <w:pPr>
              <w:jc w:val="center"/>
              <w:rPr>
                <w:ins w:id="3787" w:author="Na, Muzi" w:date="2024-12-11T10:08:00Z" w16du:dateUtc="2024-12-11T15:08:00Z"/>
                <w:color w:val="000000"/>
                <w:sz w:val="20"/>
                <w:szCs w:val="20"/>
              </w:rPr>
            </w:pPr>
            <w:ins w:id="378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D48F" w14:textId="77777777" w:rsidR="006C1E16" w:rsidRDefault="006C1E16">
            <w:pPr>
              <w:jc w:val="center"/>
              <w:rPr>
                <w:ins w:id="378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9EA" w14:textId="77777777" w:rsidR="006C1E16" w:rsidRDefault="006C1E16">
            <w:pPr>
              <w:jc w:val="center"/>
              <w:rPr>
                <w:ins w:id="3790" w:author="Na, Muzi" w:date="2024-12-11T10:08:00Z" w16du:dateUtc="2024-12-11T15:08:00Z"/>
                <w:color w:val="000000"/>
                <w:sz w:val="20"/>
                <w:szCs w:val="20"/>
              </w:rPr>
            </w:pPr>
            <w:ins w:id="379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9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949" w14:textId="77777777" w:rsidR="006C1E16" w:rsidRDefault="006C1E16">
            <w:pPr>
              <w:jc w:val="center"/>
              <w:rPr>
                <w:ins w:id="379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00003881" w14:textId="77777777" w:rsidTr="006C1E16">
        <w:trPr>
          <w:trHeight w:val="320"/>
          <w:ins w:id="379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B17B" w14:textId="77777777" w:rsidR="006C1E16" w:rsidRDefault="006C1E16">
            <w:pPr>
              <w:rPr>
                <w:ins w:id="3794" w:author="Na, Muzi" w:date="2024-12-11T10:08:00Z" w16du:dateUtc="2024-12-11T15:08:00Z"/>
                <w:color w:val="000000"/>
                <w:sz w:val="20"/>
                <w:szCs w:val="20"/>
              </w:rPr>
            </w:pPr>
            <w:ins w:id="379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  5 (&gt;$55,00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6C63" w14:textId="77777777" w:rsidR="006C1E16" w:rsidRDefault="006C1E16">
            <w:pPr>
              <w:rPr>
                <w:ins w:id="3796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EE5A" w14:textId="77777777" w:rsidR="006C1E16" w:rsidRDefault="006C1E16">
            <w:pPr>
              <w:jc w:val="center"/>
              <w:rPr>
                <w:ins w:id="3797" w:author="Na, Muzi" w:date="2024-12-11T10:08:00Z" w16du:dateUtc="2024-12-11T15:08:00Z"/>
                <w:color w:val="000000"/>
                <w:sz w:val="20"/>
                <w:szCs w:val="20"/>
              </w:rPr>
            </w:pPr>
            <w:ins w:id="379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4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21E" w14:textId="77777777" w:rsidR="006C1E16" w:rsidRDefault="006C1E16">
            <w:pPr>
              <w:jc w:val="center"/>
              <w:rPr>
                <w:ins w:id="3799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033" w14:textId="77777777" w:rsidR="006C1E16" w:rsidRDefault="006C1E16">
            <w:pPr>
              <w:jc w:val="center"/>
              <w:rPr>
                <w:ins w:id="3800" w:author="Na, Muzi" w:date="2024-12-11T10:08:00Z" w16du:dateUtc="2024-12-11T15:08:00Z"/>
                <w:color w:val="000000"/>
                <w:sz w:val="20"/>
                <w:szCs w:val="20"/>
              </w:rPr>
            </w:pPr>
            <w:ins w:id="380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4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9F3" w14:textId="77777777" w:rsidR="006C1E16" w:rsidRDefault="006C1E16">
            <w:pPr>
              <w:jc w:val="center"/>
              <w:rPr>
                <w:ins w:id="3802" w:author="Na, Muzi" w:date="2024-12-11T10:08:00Z" w16du:dateUtc="2024-12-11T15:08:00Z"/>
                <w:color w:val="000000"/>
                <w:sz w:val="20"/>
                <w:szCs w:val="20"/>
              </w:rPr>
            </w:pPr>
          </w:p>
        </w:tc>
      </w:tr>
      <w:tr w:rsidR="000E08AF" w14:paraId="572A588E" w14:textId="77777777" w:rsidTr="006C1E16">
        <w:trPr>
          <w:trHeight w:val="320"/>
          <w:ins w:id="3803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F001" w14:textId="77777777" w:rsidR="006C1E16" w:rsidRDefault="006C1E16">
            <w:pPr>
              <w:rPr>
                <w:ins w:id="3804" w:author="Na, Muzi" w:date="2024-12-11T10:08:00Z" w16du:dateUtc="2024-12-11T15:08:00Z"/>
                <w:color w:val="000000"/>
                <w:sz w:val="20"/>
                <w:szCs w:val="20"/>
              </w:rPr>
            </w:pPr>
            <w:ins w:id="380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Depression, score</w:t>
              </w:r>
              <w:r>
                <w:rPr>
                  <w:color w:val="00000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1F0B" w14:textId="77777777" w:rsidR="006C1E16" w:rsidRDefault="006C1E16">
            <w:pPr>
              <w:jc w:val="center"/>
              <w:rPr>
                <w:ins w:id="3806" w:author="Na, Muzi" w:date="2024-12-11T10:08:00Z" w16du:dateUtc="2024-12-11T15:08:00Z"/>
                <w:color w:val="000000"/>
                <w:sz w:val="20"/>
                <w:szCs w:val="20"/>
              </w:rPr>
            </w:pPr>
            <w:ins w:id="3807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CA2D" w14:textId="77777777" w:rsidR="006C1E16" w:rsidRDefault="006C1E16">
            <w:pPr>
              <w:jc w:val="center"/>
              <w:rPr>
                <w:ins w:id="3808" w:author="Na, Muzi" w:date="2024-12-11T10:08:00Z" w16du:dateUtc="2024-12-11T15:08:00Z"/>
                <w:color w:val="000000"/>
                <w:sz w:val="20"/>
                <w:szCs w:val="20"/>
              </w:rPr>
            </w:pPr>
            <w:ins w:id="380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.8 (0.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10BD" w14:textId="77777777" w:rsidR="006C1E16" w:rsidRDefault="006C1E16">
            <w:pPr>
              <w:jc w:val="right"/>
              <w:rPr>
                <w:ins w:id="3810" w:author="Na, Muzi" w:date="2024-12-11T10:08:00Z" w16du:dateUtc="2024-12-11T15:08:00Z"/>
                <w:color w:val="000000"/>
                <w:sz w:val="20"/>
                <w:szCs w:val="20"/>
              </w:rPr>
            </w:pPr>
            <w:ins w:id="381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42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E2E" w14:textId="77777777" w:rsidR="006C1E16" w:rsidRDefault="006C1E16">
            <w:pPr>
              <w:jc w:val="center"/>
              <w:rPr>
                <w:ins w:id="3812" w:author="Na, Muzi" w:date="2024-12-11T10:08:00Z" w16du:dateUtc="2024-12-11T15:08:00Z"/>
                <w:color w:val="000000"/>
                <w:sz w:val="20"/>
                <w:szCs w:val="20"/>
              </w:rPr>
            </w:pPr>
            <w:ins w:id="3813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.2 (0.0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EDA8" w14:textId="77777777" w:rsidR="006C1E16" w:rsidRDefault="006C1E16">
            <w:pPr>
              <w:jc w:val="center"/>
              <w:rPr>
                <w:ins w:id="3814" w:author="Na, Muzi" w:date="2024-12-11T10:08:00Z" w16du:dateUtc="2024-12-11T15:08:00Z"/>
                <w:color w:val="000000"/>
                <w:sz w:val="20"/>
                <w:szCs w:val="20"/>
              </w:rPr>
            </w:pPr>
            <w:ins w:id="381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43C31DC7" w14:textId="77777777" w:rsidTr="006C1E16">
        <w:trPr>
          <w:trHeight w:val="320"/>
          <w:ins w:id="3816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19F5" w14:textId="77777777" w:rsidR="006C1E16" w:rsidRDefault="006C1E16">
            <w:pPr>
              <w:rPr>
                <w:ins w:id="3817" w:author="Na, Muzi" w:date="2024-12-11T10:08:00Z" w16du:dateUtc="2024-12-11T15:08:00Z"/>
                <w:color w:val="000000"/>
                <w:sz w:val="20"/>
                <w:szCs w:val="20"/>
              </w:rPr>
            </w:pPr>
            <w:ins w:id="381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Anxiety, score</w:t>
              </w:r>
              <w:r>
                <w:rPr>
                  <w:color w:val="000000"/>
                  <w:sz w:val="20"/>
                  <w:szCs w:val="20"/>
                  <w:vertAlign w:val="superscript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7E48" w14:textId="77777777" w:rsidR="006C1E16" w:rsidRDefault="006C1E16">
            <w:pPr>
              <w:jc w:val="center"/>
              <w:rPr>
                <w:ins w:id="3819" w:author="Na, Muzi" w:date="2024-12-11T10:08:00Z" w16du:dateUtc="2024-12-11T15:08:00Z"/>
                <w:color w:val="000000"/>
                <w:sz w:val="20"/>
                <w:szCs w:val="20"/>
              </w:rPr>
            </w:pPr>
            <w:ins w:id="382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9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656E" w14:textId="77777777" w:rsidR="006C1E16" w:rsidRDefault="006C1E16">
            <w:pPr>
              <w:jc w:val="center"/>
              <w:rPr>
                <w:ins w:id="3821" w:author="Na, Muzi" w:date="2024-12-11T10:08:00Z" w16du:dateUtc="2024-12-11T15:08:00Z"/>
                <w:color w:val="000000"/>
                <w:sz w:val="20"/>
                <w:szCs w:val="20"/>
              </w:rPr>
            </w:pPr>
            <w:ins w:id="382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.8 (0.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533" w14:textId="77777777" w:rsidR="006C1E16" w:rsidRDefault="006C1E16">
            <w:pPr>
              <w:jc w:val="right"/>
              <w:rPr>
                <w:ins w:id="3823" w:author="Na, Muzi" w:date="2024-12-11T10:08:00Z" w16du:dateUtc="2024-12-11T15:08:00Z"/>
                <w:color w:val="000000"/>
                <w:sz w:val="20"/>
                <w:szCs w:val="20"/>
              </w:rPr>
            </w:pPr>
            <w:ins w:id="3824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43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DC1" w14:textId="77777777" w:rsidR="006C1E16" w:rsidRDefault="006C1E16">
            <w:pPr>
              <w:jc w:val="center"/>
              <w:rPr>
                <w:ins w:id="3825" w:author="Na, Muzi" w:date="2024-12-11T10:08:00Z" w16du:dateUtc="2024-12-11T15:08:00Z"/>
                <w:color w:val="000000"/>
                <w:sz w:val="20"/>
                <w:szCs w:val="20"/>
              </w:rPr>
            </w:pPr>
            <w:ins w:id="382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.1 (0.0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6936" w14:textId="77777777" w:rsidR="006C1E16" w:rsidRDefault="006C1E16">
            <w:pPr>
              <w:jc w:val="center"/>
              <w:rPr>
                <w:ins w:id="3827" w:author="Na, Muzi" w:date="2024-12-11T10:08:00Z" w16du:dateUtc="2024-12-11T15:08:00Z"/>
                <w:color w:val="000000"/>
                <w:sz w:val="20"/>
                <w:szCs w:val="20"/>
              </w:rPr>
            </w:pPr>
            <w:ins w:id="382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57266FF1" w14:textId="77777777" w:rsidTr="006C1E16">
        <w:trPr>
          <w:trHeight w:val="320"/>
          <w:ins w:id="3829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48BC" w14:textId="77777777" w:rsidR="006C1E16" w:rsidRDefault="006C1E16">
            <w:pPr>
              <w:rPr>
                <w:ins w:id="3830" w:author="Na, Muzi" w:date="2024-12-11T10:08:00Z" w16du:dateUtc="2024-12-11T15:08:00Z"/>
                <w:color w:val="000000"/>
                <w:sz w:val="20"/>
                <w:szCs w:val="20"/>
              </w:rPr>
            </w:pPr>
            <w:ins w:id="383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lastRenderedPageBreak/>
                <w:t>Heart disease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127C" w14:textId="77777777" w:rsidR="006C1E16" w:rsidRDefault="006C1E16">
            <w:pPr>
              <w:jc w:val="center"/>
              <w:rPr>
                <w:ins w:id="3832" w:author="Na, Muzi" w:date="2024-12-11T10:08:00Z" w16du:dateUtc="2024-12-11T15:08:00Z"/>
                <w:color w:val="000000"/>
                <w:sz w:val="20"/>
                <w:szCs w:val="20"/>
              </w:rPr>
            </w:pPr>
            <w:ins w:id="383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161B" w14:textId="77777777" w:rsidR="006C1E16" w:rsidRDefault="006C1E16">
            <w:pPr>
              <w:jc w:val="center"/>
              <w:rPr>
                <w:ins w:id="3834" w:author="Na, Muzi" w:date="2024-12-11T10:08:00Z" w16du:dateUtc="2024-12-11T15:08:00Z"/>
                <w:color w:val="000000"/>
                <w:sz w:val="20"/>
                <w:szCs w:val="20"/>
              </w:rPr>
            </w:pPr>
            <w:ins w:id="383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6.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BB3" w14:textId="77777777" w:rsidR="006C1E16" w:rsidRDefault="006C1E16">
            <w:pPr>
              <w:jc w:val="right"/>
              <w:rPr>
                <w:ins w:id="3836" w:author="Na, Muzi" w:date="2024-12-11T10:08:00Z" w16du:dateUtc="2024-12-11T15:08:00Z"/>
                <w:color w:val="000000"/>
                <w:sz w:val="20"/>
                <w:szCs w:val="20"/>
              </w:rPr>
            </w:pPr>
            <w:ins w:id="383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29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DF77" w14:textId="77777777" w:rsidR="006C1E16" w:rsidRDefault="006C1E16">
            <w:pPr>
              <w:jc w:val="center"/>
              <w:rPr>
                <w:ins w:id="3838" w:author="Na, Muzi" w:date="2024-12-11T10:08:00Z" w16du:dateUtc="2024-12-11T15:08:00Z"/>
                <w:color w:val="000000"/>
                <w:sz w:val="20"/>
                <w:szCs w:val="20"/>
              </w:rPr>
            </w:pPr>
            <w:ins w:id="383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9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F1D" w14:textId="77777777" w:rsidR="006C1E16" w:rsidRDefault="006C1E16">
            <w:pPr>
              <w:jc w:val="center"/>
              <w:rPr>
                <w:ins w:id="3840" w:author="Na, Muzi" w:date="2024-12-11T10:08:00Z" w16du:dateUtc="2024-12-11T15:08:00Z"/>
                <w:color w:val="000000"/>
                <w:sz w:val="20"/>
                <w:szCs w:val="20"/>
              </w:rPr>
            </w:pPr>
            <w:ins w:id="384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0036</w:t>
              </w:r>
            </w:ins>
          </w:p>
        </w:tc>
      </w:tr>
      <w:tr w:rsidR="000E08AF" w14:paraId="2FD0195E" w14:textId="77777777" w:rsidTr="006C1E16">
        <w:trPr>
          <w:trHeight w:val="320"/>
          <w:ins w:id="3842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00AC" w14:textId="77777777" w:rsidR="006C1E16" w:rsidRDefault="006C1E16">
            <w:pPr>
              <w:rPr>
                <w:ins w:id="3843" w:author="Na, Muzi" w:date="2024-12-11T10:08:00Z" w16du:dateUtc="2024-12-11T15:08:00Z"/>
                <w:color w:val="000000"/>
                <w:sz w:val="20"/>
                <w:szCs w:val="20"/>
              </w:rPr>
            </w:pPr>
            <w:ins w:id="384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Diabetes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82A7" w14:textId="77777777" w:rsidR="006C1E16" w:rsidRDefault="006C1E16">
            <w:pPr>
              <w:jc w:val="center"/>
              <w:rPr>
                <w:ins w:id="3845" w:author="Na, Muzi" w:date="2024-12-11T10:08:00Z" w16du:dateUtc="2024-12-11T15:08:00Z"/>
                <w:color w:val="000000"/>
                <w:sz w:val="20"/>
                <w:szCs w:val="20"/>
              </w:rPr>
            </w:pPr>
            <w:ins w:id="384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1509" w14:textId="77777777" w:rsidR="006C1E16" w:rsidRDefault="006C1E16">
            <w:pPr>
              <w:jc w:val="center"/>
              <w:rPr>
                <w:ins w:id="3847" w:author="Na, Muzi" w:date="2024-12-11T10:08:00Z" w16du:dateUtc="2024-12-11T15:08:00Z"/>
                <w:color w:val="000000"/>
                <w:sz w:val="20"/>
                <w:szCs w:val="20"/>
              </w:rPr>
            </w:pPr>
            <w:ins w:id="384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2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856" w14:textId="77777777" w:rsidR="006C1E16" w:rsidRDefault="006C1E16">
            <w:pPr>
              <w:jc w:val="right"/>
              <w:rPr>
                <w:ins w:id="3849" w:author="Na, Muzi" w:date="2024-12-11T10:08:00Z" w16du:dateUtc="2024-12-11T15:08:00Z"/>
                <w:color w:val="000000"/>
                <w:sz w:val="20"/>
                <w:szCs w:val="20"/>
              </w:rPr>
            </w:pPr>
            <w:ins w:id="385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4ED" w14:textId="77777777" w:rsidR="006C1E16" w:rsidRDefault="006C1E16">
            <w:pPr>
              <w:jc w:val="center"/>
              <w:rPr>
                <w:ins w:id="3851" w:author="Na, Muzi" w:date="2024-12-11T10:08:00Z" w16du:dateUtc="2024-12-11T15:08:00Z"/>
                <w:color w:val="000000"/>
                <w:sz w:val="20"/>
                <w:szCs w:val="20"/>
              </w:rPr>
            </w:pPr>
            <w:ins w:id="3852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5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157" w14:textId="77777777" w:rsidR="006C1E16" w:rsidRDefault="006C1E16">
            <w:pPr>
              <w:jc w:val="center"/>
              <w:rPr>
                <w:ins w:id="3853" w:author="Na, Muzi" w:date="2024-12-11T10:08:00Z" w16du:dateUtc="2024-12-11T15:08:00Z"/>
                <w:color w:val="000000"/>
                <w:sz w:val="20"/>
                <w:szCs w:val="20"/>
              </w:rPr>
            </w:pPr>
            <w:ins w:id="3854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0281</w:t>
              </w:r>
            </w:ins>
          </w:p>
        </w:tc>
      </w:tr>
      <w:tr w:rsidR="000E08AF" w14:paraId="316DD47E" w14:textId="77777777" w:rsidTr="006C1E16">
        <w:trPr>
          <w:trHeight w:val="320"/>
          <w:ins w:id="3855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E32F" w14:textId="77777777" w:rsidR="006C1E16" w:rsidRDefault="006C1E16">
            <w:pPr>
              <w:rPr>
                <w:ins w:id="3856" w:author="Na, Muzi" w:date="2024-12-11T10:08:00Z" w16du:dateUtc="2024-12-11T15:08:00Z"/>
                <w:color w:val="000000"/>
                <w:sz w:val="20"/>
                <w:szCs w:val="20"/>
              </w:rPr>
            </w:pPr>
            <w:ins w:id="3857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Hypertension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73BD" w14:textId="77777777" w:rsidR="006C1E16" w:rsidRDefault="006C1E16">
            <w:pPr>
              <w:jc w:val="center"/>
              <w:rPr>
                <w:ins w:id="3858" w:author="Na, Muzi" w:date="2024-12-11T10:08:00Z" w16du:dateUtc="2024-12-11T15:08:00Z"/>
                <w:color w:val="000000"/>
                <w:sz w:val="20"/>
                <w:szCs w:val="20"/>
              </w:rPr>
            </w:pPr>
            <w:ins w:id="385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08A1" w14:textId="77777777" w:rsidR="006C1E16" w:rsidRDefault="006C1E16">
            <w:pPr>
              <w:jc w:val="center"/>
              <w:rPr>
                <w:ins w:id="3860" w:author="Na, Muzi" w:date="2024-12-11T10:08:00Z" w16du:dateUtc="2024-12-11T15:08:00Z"/>
                <w:color w:val="000000"/>
                <w:sz w:val="20"/>
                <w:szCs w:val="20"/>
              </w:rPr>
            </w:pPr>
            <w:ins w:id="386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63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2C8" w14:textId="77777777" w:rsidR="006C1E16" w:rsidRDefault="006C1E16">
            <w:pPr>
              <w:jc w:val="right"/>
              <w:rPr>
                <w:ins w:id="3862" w:author="Na, Muzi" w:date="2024-12-11T10:08:00Z" w16du:dateUtc="2024-12-11T15:08:00Z"/>
                <w:color w:val="000000"/>
                <w:sz w:val="20"/>
                <w:szCs w:val="20"/>
              </w:rPr>
            </w:pPr>
            <w:ins w:id="3863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169" w14:textId="77777777" w:rsidR="006C1E16" w:rsidRDefault="006C1E16">
            <w:pPr>
              <w:jc w:val="center"/>
              <w:rPr>
                <w:ins w:id="3864" w:author="Na, Muzi" w:date="2024-12-11T10:08:00Z" w16du:dateUtc="2024-12-11T15:08:00Z"/>
                <w:color w:val="000000"/>
                <w:sz w:val="20"/>
                <w:szCs w:val="20"/>
              </w:rPr>
            </w:pPr>
            <w:ins w:id="386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64.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02C" w14:textId="77777777" w:rsidR="006C1E16" w:rsidRDefault="006C1E16">
            <w:pPr>
              <w:jc w:val="center"/>
              <w:rPr>
                <w:ins w:id="3866" w:author="Na, Muzi" w:date="2024-12-11T10:08:00Z" w16du:dateUtc="2024-12-11T15:08:00Z"/>
                <w:color w:val="000000"/>
                <w:sz w:val="20"/>
                <w:szCs w:val="20"/>
              </w:rPr>
            </w:pPr>
            <w:ins w:id="386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3201</w:t>
              </w:r>
            </w:ins>
          </w:p>
        </w:tc>
      </w:tr>
      <w:tr w:rsidR="000E08AF" w14:paraId="1FBE9257" w14:textId="77777777" w:rsidTr="006C1E16">
        <w:trPr>
          <w:trHeight w:val="320"/>
          <w:ins w:id="3868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ED7E" w14:textId="77777777" w:rsidR="006C1E16" w:rsidRDefault="006C1E16">
            <w:pPr>
              <w:rPr>
                <w:ins w:id="3869" w:author="Na, Muzi" w:date="2024-12-11T10:08:00Z" w16du:dateUtc="2024-12-11T15:08:00Z"/>
                <w:color w:val="000000"/>
                <w:sz w:val="20"/>
                <w:szCs w:val="20"/>
              </w:rPr>
            </w:pPr>
            <w:ins w:id="387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Stroke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BE36" w14:textId="77777777" w:rsidR="006C1E16" w:rsidRDefault="006C1E16">
            <w:pPr>
              <w:jc w:val="center"/>
              <w:rPr>
                <w:ins w:id="3871" w:author="Na, Muzi" w:date="2024-12-11T10:08:00Z" w16du:dateUtc="2024-12-11T15:08:00Z"/>
                <w:color w:val="000000"/>
                <w:sz w:val="20"/>
                <w:szCs w:val="20"/>
              </w:rPr>
            </w:pPr>
            <w:ins w:id="387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360" w14:textId="77777777" w:rsidR="006C1E16" w:rsidRDefault="006C1E16">
            <w:pPr>
              <w:jc w:val="center"/>
              <w:rPr>
                <w:ins w:id="3873" w:author="Na, Muzi" w:date="2024-12-11T10:08:00Z" w16du:dateUtc="2024-12-11T15:08:00Z"/>
                <w:color w:val="000000"/>
                <w:sz w:val="20"/>
                <w:szCs w:val="20"/>
              </w:rPr>
            </w:pPr>
            <w:ins w:id="387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8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7D6" w14:textId="77777777" w:rsidR="006C1E16" w:rsidRDefault="006C1E16">
            <w:pPr>
              <w:jc w:val="right"/>
              <w:rPr>
                <w:ins w:id="3875" w:author="Na, Muzi" w:date="2024-12-11T10:08:00Z" w16du:dateUtc="2024-12-11T15:08:00Z"/>
                <w:color w:val="000000"/>
                <w:sz w:val="20"/>
                <w:szCs w:val="20"/>
              </w:rPr>
            </w:pPr>
            <w:ins w:id="387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5E0A" w14:textId="77777777" w:rsidR="006C1E16" w:rsidRDefault="006C1E16">
            <w:pPr>
              <w:jc w:val="center"/>
              <w:rPr>
                <w:ins w:id="3877" w:author="Na, Muzi" w:date="2024-12-11T10:08:00Z" w16du:dateUtc="2024-12-11T15:08:00Z"/>
                <w:color w:val="000000"/>
                <w:sz w:val="20"/>
                <w:szCs w:val="20"/>
              </w:rPr>
            </w:pPr>
            <w:ins w:id="387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2.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28A" w14:textId="77777777" w:rsidR="006C1E16" w:rsidRDefault="006C1E16">
            <w:pPr>
              <w:jc w:val="center"/>
              <w:rPr>
                <w:ins w:id="3879" w:author="Na, Muzi" w:date="2024-12-11T10:08:00Z" w16du:dateUtc="2024-12-11T15:08:00Z"/>
                <w:color w:val="000000"/>
                <w:sz w:val="20"/>
                <w:szCs w:val="20"/>
              </w:rPr>
            </w:pPr>
            <w:ins w:id="388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2019E518" w14:textId="77777777" w:rsidTr="006C1E16">
        <w:trPr>
          <w:trHeight w:val="320"/>
          <w:ins w:id="3881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ED79" w14:textId="77777777" w:rsidR="006C1E16" w:rsidRDefault="006C1E16">
            <w:pPr>
              <w:rPr>
                <w:ins w:id="3882" w:author="Na, Muzi" w:date="2024-12-11T10:08:00Z" w16du:dateUtc="2024-12-11T15:08:00Z"/>
                <w:color w:val="000000"/>
                <w:sz w:val="20"/>
                <w:szCs w:val="20"/>
              </w:rPr>
            </w:pPr>
            <w:ins w:id="388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Cancer, %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F93A" w14:textId="77777777" w:rsidR="006C1E16" w:rsidRDefault="006C1E16">
            <w:pPr>
              <w:jc w:val="center"/>
              <w:rPr>
                <w:ins w:id="3884" w:author="Na, Muzi" w:date="2024-12-11T10:08:00Z" w16du:dateUtc="2024-12-11T15:08:00Z"/>
                <w:color w:val="000000"/>
                <w:sz w:val="20"/>
                <w:szCs w:val="20"/>
              </w:rPr>
            </w:pPr>
            <w:ins w:id="3885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3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D75F" w14:textId="77777777" w:rsidR="006C1E16" w:rsidRDefault="006C1E16">
            <w:pPr>
              <w:jc w:val="center"/>
              <w:rPr>
                <w:ins w:id="3886" w:author="Na, Muzi" w:date="2024-12-11T10:08:00Z" w16du:dateUtc="2024-12-11T15:08:00Z"/>
                <w:color w:val="000000"/>
                <w:sz w:val="20"/>
                <w:szCs w:val="20"/>
              </w:rPr>
            </w:pPr>
            <w:ins w:id="3887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5.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4547" w14:textId="77777777" w:rsidR="006C1E16" w:rsidRDefault="006C1E16">
            <w:pPr>
              <w:jc w:val="right"/>
              <w:rPr>
                <w:ins w:id="3888" w:author="Na, Muzi" w:date="2024-12-11T10:08:00Z" w16du:dateUtc="2024-12-11T15:08:00Z"/>
                <w:color w:val="000000"/>
                <w:sz w:val="20"/>
                <w:szCs w:val="20"/>
              </w:rPr>
            </w:pPr>
            <w:ins w:id="388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90B" w14:textId="77777777" w:rsidR="006C1E16" w:rsidRDefault="006C1E16">
            <w:pPr>
              <w:jc w:val="center"/>
              <w:rPr>
                <w:ins w:id="3890" w:author="Na, Muzi" w:date="2024-12-11T10:08:00Z" w16du:dateUtc="2024-12-11T15:08:00Z"/>
                <w:color w:val="000000"/>
                <w:sz w:val="20"/>
                <w:szCs w:val="20"/>
              </w:rPr>
            </w:pPr>
            <w:ins w:id="3891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6.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566" w14:textId="77777777" w:rsidR="006C1E16" w:rsidRDefault="006C1E16">
            <w:pPr>
              <w:jc w:val="center"/>
              <w:rPr>
                <w:ins w:id="3892" w:author="Na, Muzi" w:date="2024-12-11T10:08:00Z" w16du:dateUtc="2024-12-11T15:08:00Z"/>
                <w:color w:val="000000"/>
                <w:sz w:val="20"/>
                <w:szCs w:val="20"/>
              </w:rPr>
            </w:pPr>
            <w:ins w:id="3893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5519</w:t>
              </w:r>
            </w:ins>
          </w:p>
        </w:tc>
      </w:tr>
      <w:tr w:rsidR="000E08AF" w14:paraId="046724A9" w14:textId="77777777" w:rsidTr="006C1E16">
        <w:trPr>
          <w:trHeight w:val="320"/>
          <w:ins w:id="3894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516C" w14:textId="77777777" w:rsidR="006C1E16" w:rsidRDefault="006C1E16">
            <w:pPr>
              <w:rPr>
                <w:ins w:id="3895" w:author="Na, Muzi" w:date="2024-12-11T10:08:00Z" w16du:dateUtc="2024-12-11T15:08:00Z"/>
                <w:color w:val="000000"/>
                <w:sz w:val="20"/>
                <w:szCs w:val="20"/>
              </w:rPr>
            </w:pPr>
            <w:ins w:id="389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BMI, kg/m</w:t>
              </w:r>
              <w:r>
                <w:rPr>
                  <w:color w:val="000000"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6A03" w14:textId="77777777" w:rsidR="006C1E16" w:rsidRDefault="006C1E16">
            <w:pPr>
              <w:jc w:val="center"/>
              <w:rPr>
                <w:ins w:id="3897" w:author="Na, Muzi" w:date="2024-12-11T10:08:00Z" w16du:dateUtc="2024-12-11T15:08:00Z"/>
                <w:color w:val="000000"/>
                <w:sz w:val="20"/>
                <w:szCs w:val="20"/>
              </w:rPr>
            </w:pPr>
            <w:ins w:id="3898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4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BD65" w14:textId="77777777" w:rsidR="006C1E16" w:rsidRDefault="006C1E16">
            <w:pPr>
              <w:jc w:val="center"/>
              <w:rPr>
                <w:ins w:id="3899" w:author="Na, Muzi" w:date="2024-12-11T10:08:00Z" w16du:dateUtc="2024-12-11T15:08:00Z"/>
                <w:color w:val="000000"/>
                <w:sz w:val="20"/>
                <w:szCs w:val="20"/>
              </w:rPr>
            </w:pPr>
            <w:ins w:id="3900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27.9 (0.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065" w14:textId="77777777" w:rsidR="006C1E16" w:rsidRDefault="006C1E16">
            <w:pPr>
              <w:jc w:val="right"/>
              <w:rPr>
                <w:ins w:id="3901" w:author="Na, Muzi" w:date="2024-12-11T10:08:00Z" w16du:dateUtc="2024-12-11T15:08:00Z"/>
                <w:color w:val="000000"/>
                <w:sz w:val="20"/>
                <w:szCs w:val="20"/>
              </w:rPr>
            </w:pPr>
            <w:ins w:id="3902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25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154" w14:textId="77777777" w:rsidR="006C1E16" w:rsidRDefault="006C1E16">
            <w:pPr>
              <w:jc w:val="center"/>
              <w:rPr>
                <w:ins w:id="3903" w:author="Na, Muzi" w:date="2024-12-11T10:08:00Z" w16du:dateUtc="2024-12-11T15:08:00Z"/>
                <w:color w:val="000000"/>
                <w:sz w:val="20"/>
                <w:szCs w:val="20"/>
              </w:rPr>
            </w:pPr>
            <w:ins w:id="3904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7.1 (0.1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6CC" w14:textId="77777777" w:rsidR="006C1E16" w:rsidRDefault="006C1E16">
            <w:pPr>
              <w:jc w:val="center"/>
              <w:rPr>
                <w:ins w:id="3905" w:author="Na, Muzi" w:date="2024-12-11T10:08:00Z" w16du:dateUtc="2024-12-11T15:08:00Z"/>
                <w:color w:val="000000"/>
                <w:sz w:val="20"/>
                <w:szCs w:val="20"/>
              </w:rPr>
            </w:pPr>
            <w:ins w:id="3906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7E035188" w14:textId="77777777" w:rsidTr="006C1E16">
        <w:trPr>
          <w:trHeight w:val="320"/>
          <w:ins w:id="3907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2750" w14:textId="77777777" w:rsidR="006C1E16" w:rsidRDefault="006C1E16">
            <w:pPr>
              <w:rPr>
                <w:ins w:id="3908" w:author="Na, Muzi" w:date="2024-12-11T10:08:00Z" w16du:dateUtc="2024-12-11T15:08:00Z"/>
                <w:color w:val="000000"/>
                <w:sz w:val="20"/>
                <w:szCs w:val="20"/>
              </w:rPr>
            </w:pPr>
            <w:ins w:id="3909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 xml:space="preserve">BW, </w:t>
              </w:r>
              <w:proofErr w:type="spellStart"/>
              <w:r>
                <w:rPr>
                  <w:bCs/>
                  <w:color w:val="000000"/>
                  <w:sz w:val="20"/>
                  <w:szCs w:val="20"/>
                </w:rPr>
                <w:t>lb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D938" w14:textId="77777777" w:rsidR="006C1E16" w:rsidRDefault="006C1E16">
            <w:pPr>
              <w:jc w:val="center"/>
              <w:rPr>
                <w:ins w:id="3910" w:author="Na, Muzi" w:date="2024-12-11T10:08:00Z" w16du:dateUtc="2024-12-11T15:08:00Z"/>
                <w:color w:val="000000"/>
                <w:sz w:val="20"/>
                <w:szCs w:val="20"/>
              </w:rPr>
            </w:pPr>
            <w:ins w:id="3911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27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F2D1" w14:textId="77777777" w:rsidR="006C1E16" w:rsidRDefault="006C1E16">
            <w:pPr>
              <w:jc w:val="center"/>
              <w:rPr>
                <w:ins w:id="3912" w:author="Na, Muzi" w:date="2024-12-11T10:08:00Z" w16du:dateUtc="2024-12-11T15:08:00Z"/>
                <w:color w:val="000000"/>
                <w:sz w:val="20"/>
                <w:szCs w:val="20"/>
              </w:rPr>
            </w:pPr>
            <w:ins w:id="3913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174.0 (0.8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B9D" w14:textId="77777777" w:rsidR="006C1E16" w:rsidRDefault="006C1E16">
            <w:pPr>
              <w:jc w:val="right"/>
              <w:rPr>
                <w:ins w:id="3914" w:author="Na, Muzi" w:date="2024-12-11T10:08:00Z" w16du:dateUtc="2024-12-11T15:08:00Z"/>
                <w:color w:val="000000"/>
                <w:sz w:val="20"/>
                <w:szCs w:val="20"/>
              </w:rPr>
            </w:pPr>
            <w:ins w:id="3915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,32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9F02" w14:textId="77777777" w:rsidR="006C1E16" w:rsidRDefault="006C1E16">
            <w:pPr>
              <w:jc w:val="center"/>
              <w:rPr>
                <w:ins w:id="3916" w:author="Na, Muzi" w:date="2024-12-11T10:08:00Z" w16du:dateUtc="2024-12-11T15:08:00Z"/>
                <w:color w:val="000000"/>
                <w:sz w:val="20"/>
                <w:szCs w:val="20"/>
              </w:rPr>
            </w:pPr>
            <w:ins w:id="3917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166.9 (0.9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C00" w14:textId="77777777" w:rsidR="006C1E16" w:rsidRDefault="006C1E16">
            <w:pPr>
              <w:jc w:val="center"/>
              <w:rPr>
                <w:ins w:id="3918" w:author="Na, Muzi" w:date="2024-12-11T10:08:00Z" w16du:dateUtc="2024-12-11T15:08:00Z"/>
                <w:color w:val="000000"/>
                <w:sz w:val="20"/>
                <w:szCs w:val="20"/>
              </w:rPr>
            </w:pPr>
            <w:ins w:id="3919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0E08AF" w14:paraId="58397FAD" w14:textId="77777777" w:rsidTr="006C1E16">
        <w:trPr>
          <w:trHeight w:val="320"/>
          <w:ins w:id="3920" w:author="Na, Muzi" w:date="2024-12-11T10:08:00Z" w16du:dateUtc="2024-12-11T15:0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BBDD3" w14:textId="77777777" w:rsidR="006C1E16" w:rsidRDefault="006C1E16">
            <w:pPr>
              <w:rPr>
                <w:ins w:id="3921" w:author="Na, Muzi" w:date="2024-12-11T10:08:00Z" w16du:dateUtc="2024-12-11T15:08:00Z"/>
                <w:color w:val="000000"/>
                <w:sz w:val="20"/>
                <w:szCs w:val="20"/>
              </w:rPr>
            </w:pPr>
            <w:ins w:id="3922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WC, i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2563" w14:textId="77777777" w:rsidR="006C1E16" w:rsidRDefault="006C1E16">
            <w:pPr>
              <w:jc w:val="center"/>
              <w:rPr>
                <w:ins w:id="3923" w:author="Na, Muzi" w:date="2024-12-11T10:08:00Z" w16du:dateUtc="2024-12-11T15:08:00Z"/>
                <w:color w:val="000000"/>
                <w:sz w:val="20"/>
                <w:szCs w:val="20"/>
              </w:rPr>
            </w:pPr>
            <w:ins w:id="3924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4,14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D29B8" w14:textId="77777777" w:rsidR="006C1E16" w:rsidRDefault="006C1E16">
            <w:pPr>
              <w:jc w:val="center"/>
              <w:rPr>
                <w:ins w:id="3925" w:author="Na, Muzi" w:date="2024-12-11T10:08:00Z" w16du:dateUtc="2024-12-11T15:08:00Z"/>
                <w:color w:val="000000"/>
                <w:sz w:val="20"/>
                <w:szCs w:val="20"/>
              </w:rPr>
            </w:pPr>
            <w:ins w:id="3926" w:author="Na, Muzi" w:date="2024-12-11T10:08:00Z" w16du:dateUtc="2024-12-11T15:08:00Z">
              <w:r>
                <w:rPr>
                  <w:bCs/>
                  <w:color w:val="000000"/>
                  <w:sz w:val="20"/>
                  <w:szCs w:val="20"/>
                </w:rPr>
                <w:t>39.4 (0.2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611F" w14:textId="77777777" w:rsidR="006C1E16" w:rsidRDefault="006C1E16">
            <w:pPr>
              <w:jc w:val="right"/>
              <w:rPr>
                <w:ins w:id="3927" w:author="Na, Muzi" w:date="2024-12-11T10:08:00Z" w16du:dateUtc="2024-12-11T15:08:00Z"/>
                <w:color w:val="000000"/>
                <w:sz w:val="20"/>
                <w:szCs w:val="20"/>
              </w:rPr>
            </w:pPr>
            <w:ins w:id="3928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2,7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9DAE" w14:textId="77777777" w:rsidR="006C1E16" w:rsidRDefault="006C1E16">
            <w:pPr>
              <w:jc w:val="center"/>
              <w:rPr>
                <w:ins w:id="3929" w:author="Na, Muzi" w:date="2024-12-11T10:08:00Z" w16du:dateUtc="2024-12-11T15:08:00Z"/>
                <w:color w:val="000000"/>
                <w:sz w:val="20"/>
                <w:szCs w:val="20"/>
              </w:rPr>
            </w:pPr>
            <w:ins w:id="3930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39.4 (0.2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F7A0" w14:textId="77777777" w:rsidR="006C1E16" w:rsidRDefault="006C1E16">
            <w:pPr>
              <w:jc w:val="center"/>
              <w:rPr>
                <w:ins w:id="3931" w:author="Na, Muzi" w:date="2024-12-11T10:08:00Z" w16du:dateUtc="2024-12-11T15:08:00Z"/>
                <w:color w:val="000000"/>
                <w:sz w:val="20"/>
                <w:szCs w:val="20"/>
              </w:rPr>
            </w:pPr>
            <w:ins w:id="3932" w:author="Na, Muzi" w:date="2024-12-11T10:08:00Z" w16du:dateUtc="2024-12-11T15:08:00Z">
              <w:r>
                <w:rPr>
                  <w:color w:val="000000"/>
                  <w:sz w:val="20"/>
                  <w:szCs w:val="20"/>
                </w:rPr>
                <w:t>0.903</w:t>
              </w:r>
            </w:ins>
          </w:p>
        </w:tc>
      </w:tr>
    </w:tbl>
    <w:p w14:paraId="59761B4D" w14:textId="77777777" w:rsidR="000E08AF" w:rsidRPr="00D651BB" w:rsidRDefault="000E08AF" w:rsidP="000E08AF">
      <w:pPr>
        <w:ind w:firstLine="720"/>
        <w:rPr>
          <w:ins w:id="3933" w:author="Na, Muzi" w:date="2024-12-11T10:09:00Z" w16du:dateUtc="2024-12-11T15:09:00Z"/>
          <w:sz w:val="20"/>
          <w:szCs w:val="20"/>
        </w:rPr>
      </w:pPr>
      <w:ins w:id="3934" w:author="Na, Muzi" w:date="2024-12-11T10:09:00Z" w16du:dateUtc="2024-12-11T15:09:00Z">
        <w:r w:rsidRPr="00D651BB">
          <w:rPr>
            <w:sz w:val="20"/>
            <w:szCs w:val="20"/>
          </w:rPr>
          <w:t>BMI, Body Mass Index; NHATS, The National Health and Aging Trends Study</w:t>
        </w:r>
      </w:ins>
    </w:p>
    <w:p w14:paraId="23022FAB" w14:textId="77777777" w:rsidR="000E08AF" w:rsidRPr="00D651BB" w:rsidRDefault="000E08AF" w:rsidP="000E08AF">
      <w:pPr>
        <w:ind w:left="720"/>
        <w:rPr>
          <w:ins w:id="3935" w:author="Na, Muzi" w:date="2024-12-11T10:09:00Z" w16du:dateUtc="2024-12-11T15:09:00Z"/>
          <w:sz w:val="20"/>
          <w:szCs w:val="20"/>
        </w:rPr>
      </w:pPr>
      <w:ins w:id="3936" w:author="Na, Muzi" w:date="2024-12-11T10:09:00Z" w16du:dateUtc="2024-12-11T15:09:00Z">
        <w:r w:rsidRPr="00D651BB">
          <w:rPr>
            <w:sz w:val="20"/>
            <w:szCs w:val="20"/>
            <w:vertAlign w:val="superscript"/>
          </w:rPr>
          <w:t>1</w:t>
        </w:r>
        <w:r w:rsidRPr="00D651BB">
          <w:rPr>
            <w:sz w:val="20"/>
            <w:szCs w:val="20"/>
          </w:rPr>
          <w:t xml:space="preserve"> Adjusted for the complex sampling scheme</w:t>
        </w:r>
      </w:ins>
    </w:p>
    <w:p w14:paraId="25EB6CAB" w14:textId="77777777" w:rsidR="000E08AF" w:rsidRPr="00D651BB" w:rsidRDefault="000E08AF" w:rsidP="000E08AF">
      <w:pPr>
        <w:ind w:left="720"/>
        <w:rPr>
          <w:ins w:id="3937" w:author="Na, Muzi" w:date="2024-12-11T10:09:00Z" w16du:dateUtc="2024-12-11T15:09:00Z"/>
          <w:sz w:val="20"/>
          <w:szCs w:val="20"/>
        </w:rPr>
      </w:pPr>
      <w:ins w:id="3938" w:author="Na, Muzi" w:date="2024-12-11T10:09:00Z" w16du:dateUtc="2024-12-11T15:09:00Z">
        <w:r w:rsidRPr="00D651BB">
          <w:rPr>
            <w:sz w:val="20"/>
            <w:szCs w:val="20"/>
            <w:vertAlign w:val="superscript"/>
          </w:rPr>
          <w:t>2</w:t>
        </w:r>
        <w:r w:rsidRPr="00D651BB">
          <w:rPr>
            <w:sz w:val="20"/>
            <w:szCs w:val="20"/>
          </w:rPr>
          <w:t xml:space="preserve"> Depressive symptoms score was calculated based on the validated 2-item Patient Health Questionnaire</w:t>
        </w:r>
      </w:ins>
    </w:p>
    <w:p w14:paraId="3D158A8D" w14:textId="77777777" w:rsidR="00231032" w:rsidRDefault="000E08AF" w:rsidP="000E08AF">
      <w:pPr>
        <w:ind w:left="720"/>
        <w:rPr>
          <w:ins w:id="3939" w:author="Na, Muzi" w:date="2024-12-11T10:10:00Z" w16du:dateUtc="2024-12-11T15:10:00Z"/>
          <w:sz w:val="20"/>
          <w:szCs w:val="20"/>
        </w:rPr>
      </w:pPr>
      <w:ins w:id="3940" w:author="Na, Muzi" w:date="2024-12-11T10:09:00Z" w16du:dateUtc="2024-12-11T15:09:00Z">
        <w:r w:rsidRPr="00D651BB">
          <w:rPr>
            <w:sz w:val="20"/>
            <w:szCs w:val="20"/>
            <w:vertAlign w:val="superscript"/>
          </w:rPr>
          <w:t>3</w:t>
        </w:r>
        <w:r w:rsidRPr="00D651BB">
          <w:rPr>
            <w:sz w:val="20"/>
            <w:szCs w:val="20"/>
          </w:rPr>
          <w:t xml:space="preserve"> Anxiety score was calculated based on the validated 2-item Generalized Anxiety Disorder Scale</w:t>
        </w:r>
      </w:ins>
    </w:p>
    <w:p w14:paraId="5AB48C82" w14:textId="7BA75BD4" w:rsidR="006C1E16" w:rsidRPr="00231032" w:rsidRDefault="00231032" w:rsidP="00231032">
      <w:pPr>
        <w:ind w:left="720"/>
        <w:rPr>
          <w:ins w:id="3941" w:author="Na, Muzi" w:date="2024-12-11T10:09:00Z" w16du:dateUtc="2024-12-11T15:09:00Z"/>
          <w:rFonts w:hint="eastAsia"/>
          <w:sz w:val="20"/>
          <w:szCs w:val="20"/>
          <w:rPrChange w:id="3942" w:author="Na, Muzi" w:date="2024-12-11T10:10:00Z" w16du:dateUtc="2024-12-11T15:10:00Z">
            <w:rPr>
              <w:ins w:id="3943" w:author="Na, Muzi" w:date="2024-12-11T10:09:00Z" w16du:dateUtc="2024-12-11T15:09:00Z"/>
              <w:bCs/>
            </w:rPr>
          </w:rPrChange>
        </w:rPr>
        <w:sectPr w:rsidR="006C1E16" w:rsidRPr="00231032" w:rsidSect="008909A9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3944" w:author="Na, Muzi" w:date="2024-12-11T10:10:00Z" w16du:dateUtc="2024-12-11T15:10:00Z">
          <w:pPr/>
        </w:pPrChange>
      </w:pPr>
      <w:ins w:id="3945" w:author="Na, Muzi" w:date="2024-12-11T10:10:00Z" w16du:dateUtc="2024-12-11T15:10:00Z">
        <w:r>
          <w:rPr>
            <w:rFonts w:hint="eastAsia"/>
            <w:sz w:val="20"/>
            <w:szCs w:val="20"/>
            <w:vertAlign w:val="superscript"/>
          </w:rPr>
          <w:t>4</w:t>
        </w:r>
        <w:r w:rsidRPr="00D651BB">
          <w:rPr>
            <w:sz w:val="20"/>
            <w:szCs w:val="20"/>
          </w:rPr>
          <w:t xml:space="preserve"> </w:t>
        </w:r>
      </w:ins>
      <w:ins w:id="3946" w:author="Na, Muzi" w:date="2024-12-11T10:12:00Z" w16du:dateUtc="2024-12-11T15:12:00Z">
        <w:r w:rsidR="005D1191">
          <w:rPr>
            <w:rFonts w:hint="eastAsia"/>
            <w:sz w:val="20"/>
            <w:szCs w:val="20"/>
          </w:rPr>
          <w:t>P</w:t>
        </w:r>
      </w:ins>
      <w:ins w:id="3947" w:author="Na, Muzi" w:date="2024-12-11T10:13:00Z" w16du:dateUtc="2024-12-11T15:13:00Z">
        <w:r w:rsidR="006A4426">
          <w:rPr>
            <w:rFonts w:hint="eastAsia"/>
            <w:sz w:val="20"/>
            <w:szCs w:val="20"/>
          </w:rPr>
          <w:t xml:space="preserve">-values are generated from the </w:t>
        </w:r>
        <w:r w:rsidR="006A4426" w:rsidRPr="006A4426">
          <w:rPr>
            <w:sz w:val="20"/>
            <w:szCs w:val="20"/>
          </w:rPr>
          <w:t>Pearson's chi-squared</w:t>
        </w:r>
        <w:r w:rsidR="006A4426">
          <w:rPr>
            <w:rFonts w:hint="eastAsia"/>
            <w:sz w:val="20"/>
            <w:szCs w:val="20"/>
          </w:rPr>
          <w:t xml:space="preserve"> test. </w:t>
        </w:r>
      </w:ins>
    </w:p>
    <w:p w14:paraId="0A758EB0" w14:textId="77777777" w:rsidR="006C1E16" w:rsidRPr="0019650D" w:rsidRDefault="006C1E16" w:rsidP="008909A9">
      <w:pPr>
        <w:rPr>
          <w:ins w:id="3948" w:author="Na, Muzi" w:date="2024-12-11T10:08:00Z" w16du:dateUtc="2024-12-11T15:08:00Z"/>
          <w:rFonts w:hint="eastAsia"/>
          <w:bCs/>
        </w:rPr>
        <w:sectPr w:rsidR="006C1E16" w:rsidRPr="0019650D" w:rsidSect="008909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DB1BB0" w14:textId="77777777" w:rsidR="00646715" w:rsidRPr="00932F7A" w:rsidRDefault="00646715" w:rsidP="00646715">
      <w:pPr>
        <w:ind w:left="720"/>
      </w:pPr>
    </w:p>
    <w:sectPr w:rsidR="00646715" w:rsidRPr="00932F7A" w:rsidSect="007029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C5AAF" w14:textId="77777777" w:rsidR="00875F4B" w:rsidRDefault="00875F4B" w:rsidP="005A4CBF">
      <w:r>
        <w:separator/>
      </w:r>
    </w:p>
  </w:endnote>
  <w:endnote w:type="continuationSeparator" w:id="0">
    <w:p w14:paraId="67E3FFCD" w14:textId="77777777" w:rsidR="00875F4B" w:rsidRDefault="00875F4B" w:rsidP="005A4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F2876" w14:textId="77777777" w:rsidR="00875F4B" w:rsidRDefault="00875F4B" w:rsidP="005A4CBF">
      <w:r>
        <w:separator/>
      </w:r>
    </w:p>
  </w:footnote>
  <w:footnote w:type="continuationSeparator" w:id="0">
    <w:p w14:paraId="762A73E7" w14:textId="77777777" w:rsidR="00875F4B" w:rsidRDefault="00875F4B" w:rsidP="005A4C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E5CF1C" w14:textId="58F74E12" w:rsidR="005A4CBF" w:rsidRPr="00002B2C" w:rsidRDefault="005A4CBF" w:rsidP="00BE25C8">
    <w:pPr>
      <w:pStyle w:val="NormalWeb"/>
      <w:spacing w:before="0" w:beforeAutospacing="0" w:after="160" w:afterAutospacing="0"/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FA4D7" w14:textId="77777777" w:rsidR="008909A9" w:rsidRPr="00002B2C" w:rsidRDefault="008909A9" w:rsidP="00BE25C8">
    <w:pPr>
      <w:pStyle w:val="NormalWeb"/>
      <w:spacing w:before="0" w:beforeAutospacing="0" w:after="160" w:afterAutospacing="0"/>
      <w:rPr>
        <w:b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07F3E"/>
    <w:multiLevelType w:val="hybridMultilevel"/>
    <w:tmpl w:val="7AC0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3247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, Muzi">
    <w15:presenceInfo w15:providerId="AD" w15:userId="S::mzn69@psu.edu::1a831d06-e134-4db1-9734-df171f5f1e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MbUwt7SwNDS0MDJX0lEKTi0uzszPAykwtKgFANF6fRgtAAAA"/>
  </w:docVars>
  <w:rsids>
    <w:rsidRoot w:val="00415CB4"/>
    <w:rsid w:val="00002B2C"/>
    <w:rsid w:val="0001428C"/>
    <w:rsid w:val="000207D2"/>
    <w:rsid w:val="00023E96"/>
    <w:rsid w:val="0008421B"/>
    <w:rsid w:val="00086DF8"/>
    <w:rsid w:val="000B37F8"/>
    <w:rsid w:val="000D105E"/>
    <w:rsid w:val="000D4ABB"/>
    <w:rsid w:val="000E08AF"/>
    <w:rsid w:val="000E6114"/>
    <w:rsid w:val="001236C0"/>
    <w:rsid w:val="00125801"/>
    <w:rsid w:val="001607B4"/>
    <w:rsid w:val="001647DF"/>
    <w:rsid w:val="00172DCA"/>
    <w:rsid w:val="00181021"/>
    <w:rsid w:val="00190F51"/>
    <w:rsid w:val="0019650D"/>
    <w:rsid w:val="001E3FAE"/>
    <w:rsid w:val="001F2012"/>
    <w:rsid w:val="001F32A9"/>
    <w:rsid w:val="00223993"/>
    <w:rsid w:val="00231032"/>
    <w:rsid w:val="0027668D"/>
    <w:rsid w:val="002860E5"/>
    <w:rsid w:val="00294780"/>
    <w:rsid w:val="002961F2"/>
    <w:rsid w:val="00297B7E"/>
    <w:rsid w:val="002B17B2"/>
    <w:rsid w:val="002D52FD"/>
    <w:rsid w:val="002E7186"/>
    <w:rsid w:val="002F335E"/>
    <w:rsid w:val="00311853"/>
    <w:rsid w:val="0032770F"/>
    <w:rsid w:val="00327AE5"/>
    <w:rsid w:val="0033293A"/>
    <w:rsid w:val="00342C7E"/>
    <w:rsid w:val="00351F91"/>
    <w:rsid w:val="003606B2"/>
    <w:rsid w:val="0036116F"/>
    <w:rsid w:val="00362711"/>
    <w:rsid w:val="003736E3"/>
    <w:rsid w:val="003746E0"/>
    <w:rsid w:val="0038256C"/>
    <w:rsid w:val="003860DB"/>
    <w:rsid w:val="003912A6"/>
    <w:rsid w:val="003942A7"/>
    <w:rsid w:val="00395350"/>
    <w:rsid w:val="003C55EA"/>
    <w:rsid w:val="003E0A91"/>
    <w:rsid w:val="003E2638"/>
    <w:rsid w:val="003F6022"/>
    <w:rsid w:val="004013EF"/>
    <w:rsid w:val="00415CB4"/>
    <w:rsid w:val="004326C8"/>
    <w:rsid w:val="0044398E"/>
    <w:rsid w:val="0044419C"/>
    <w:rsid w:val="004871A6"/>
    <w:rsid w:val="004946CD"/>
    <w:rsid w:val="00495161"/>
    <w:rsid w:val="004A471F"/>
    <w:rsid w:val="004A7973"/>
    <w:rsid w:val="004B48A0"/>
    <w:rsid w:val="004C2C70"/>
    <w:rsid w:val="004C403F"/>
    <w:rsid w:val="004C756B"/>
    <w:rsid w:val="004E69E7"/>
    <w:rsid w:val="00510B62"/>
    <w:rsid w:val="00523BEA"/>
    <w:rsid w:val="00536B28"/>
    <w:rsid w:val="005400E9"/>
    <w:rsid w:val="005421C7"/>
    <w:rsid w:val="005475AD"/>
    <w:rsid w:val="005537D3"/>
    <w:rsid w:val="00562ACA"/>
    <w:rsid w:val="005634DA"/>
    <w:rsid w:val="00580636"/>
    <w:rsid w:val="005A4CBF"/>
    <w:rsid w:val="005A648B"/>
    <w:rsid w:val="005C17BB"/>
    <w:rsid w:val="005D1191"/>
    <w:rsid w:val="005E483B"/>
    <w:rsid w:val="005F088E"/>
    <w:rsid w:val="00614666"/>
    <w:rsid w:val="00645069"/>
    <w:rsid w:val="006466DD"/>
    <w:rsid w:val="00646715"/>
    <w:rsid w:val="00650935"/>
    <w:rsid w:val="00657F42"/>
    <w:rsid w:val="006904FE"/>
    <w:rsid w:val="00692AA2"/>
    <w:rsid w:val="006A4426"/>
    <w:rsid w:val="006C1E16"/>
    <w:rsid w:val="006C41A1"/>
    <w:rsid w:val="006C46E7"/>
    <w:rsid w:val="006C7C0D"/>
    <w:rsid w:val="006F2931"/>
    <w:rsid w:val="00710A28"/>
    <w:rsid w:val="00717176"/>
    <w:rsid w:val="00730521"/>
    <w:rsid w:val="00731B48"/>
    <w:rsid w:val="007974DB"/>
    <w:rsid w:val="007C6035"/>
    <w:rsid w:val="007D12A2"/>
    <w:rsid w:val="007E5172"/>
    <w:rsid w:val="007F2521"/>
    <w:rsid w:val="00807773"/>
    <w:rsid w:val="00817E81"/>
    <w:rsid w:val="00847773"/>
    <w:rsid w:val="00875F4B"/>
    <w:rsid w:val="00877099"/>
    <w:rsid w:val="0088573A"/>
    <w:rsid w:val="00887EB1"/>
    <w:rsid w:val="008909A9"/>
    <w:rsid w:val="00893FB2"/>
    <w:rsid w:val="008A5C30"/>
    <w:rsid w:val="008C44FC"/>
    <w:rsid w:val="008D21DD"/>
    <w:rsid w:val="008E2E25"/>
    <w:rsid w:val="008E6F0E"/>
    <w:rsid w:val="008E7B4F"/>
    <w:rsid w:val="008F52E3"/>
    <w:rsid w:val="00904B3E"/>
    <w:rsid w:val="00932F7A"/>
    <w:rsid w:val="00966014"/>
    <w:rsid w:val="009A0018"/>
    <w:rsid w:val="009A71E1"/>
    <w:rsid w:val="009A752D"/>
    <w:rsid w:val="009C22AE"/>
    <w:rsid w:val="009C75ED"/>
    <w:rsid w:val="009D6709"/>
    <w:rsid w:val="009E02EB"/>
    <w:rsid w:val="009F14A7"/>
    <w:rsid w:val="009F3212"/>
    <w:rsid w:val="009F69F4"/>
    <w:rsid w:val="00A04D51"/>
    <w:rsid w:val="00A06660"/>
    <w:rsid w:val="00A10ED6"/>
    <w:rsid w:val="00A25C6D"/>
    <w:rsid w:val="00A45FAA"/>
    <w:rsid w:val="00A5591E"/>
    <w:rsid w:val="00A64E13"/>
    <w:rsid w:val="00A83769"/>
    <w:rsid w:val="00A874EA"/>
    <w:rsid w:val="00A90021"/>
    <w:rsid w:val="00A90F23"/>
    <w:rsid w:val="00A92065"/>
    <w:rsid w:val="00A94779"/>
    <w:rsid w:val="00A97024"/>
    <w:rsid w:val="00AB352E"/>
    <w:rsid w:val="00AC44FF"/>
    <w:rsid w:val="00AD0051"/>
    <w:rsid w:val="00AE47C1"/>
    <w:rsid w:val="00B00CE7"/>
    <w:rsid w:val="00B01DBE"/>
    <w:rsid w:val="00B04C65"/>
    <w:rsid w:val="00B11CF7"/>
    <w:rsid w:val="00B16E9B"/>
    <w:rsid w:val="00B21827"/>
    <w:rsid w:val="00B516F7"/>
    <w:rsid w:val="00B634D5"/>
    <w:rsid w:val="00BA3076"/>
    <w:rsid w:val="00BA7510"/>
    <w:rsid w:val="00BB0884"/>
    <w:rsid w:val="00BB1992"/>
    <w:rsid w:val="00BB515E"/>
    <w:rsid w:val="00BB5CDA"/>
    <w:rsid w:val="00BC3216"/>
    <w:rsid w:val="00BD15C8"/>
    <w:rsid w:val="00BE25C8"/>
    <w:rsid w:val="00BE5780"/>
    <w:rsid w:val="00C139D4"/>
    <w:rsid w:val="00C24C22"/>
    <w:rsid w:val="00C327FA"/>
    <w:rsid w:val="00C53251"/>
    <w:rsid w:val="00C5771C"/>
    <w:rsid w:val="00C66674"/>
    <w:rsid w:val="00C8190C"/>
    <w:rsid w:val="00C8446F"/>
    <w:rsid w:val="00C90B09"/>
    <w:rsid w:val="00CB13FA"/>
    <w:rsid w:val="00CC2327"/>
    <w:rsid w:val="00CF7627"/>
    <w:rsid w:val="00D065DE"/>
    <w:rsid w:val="00D0706E"/>
    <w:rsid w:val="00D151C4"/>
    <w:rsid w:val="00D15B52"/>
    <w:rsid w:val="00D83115"/>
    <w:rsid w:val="00DB02F5"/>
    <w:rsid w:val="00DD01F8"/>
    <w:rsid w:val="00DD3557"/>
    <w:rsid w:val="00DE394D"/>
    <w:rsid w:val="00DF0D7F"/>
    <w:rsid w:val="00DF7E04"/>
    <w:rsid w:val="00E049C7"/>
    <w:rsid w:val="00E4792F"/>
    <w:rsid w:val="00E7397D"/>
    <w:rsid w:val="00E74275"/>
    <w:rsid w:val="00EA0CC0"/>
    <w:rsid w:val="00EA328E"/>
    <w:rsid w:val="00EB2991"/>
    <w:rsid w:val="00EC02B3"/>
    <w:rsid w:val="00ED681A"/>
    <w:rsid w:val="00ED7DBC"/>
    <w:rsid w:val="00EE59B3"/>
    <w:rsid w:val="00EF565C"/>
    <w:rsid w:val="00F01750"/>
    <w:rsid w:val="00F23EF5"/>
    <w:rsid w:val="00F2776A"/>
    <w:rsid w:val="00F532EB"/>
    <w:rsid w:val="00F602F5"/>
    <w:rsid w:val="00F63855"/>
    <w:rsid w:val="00F7308A"/>
    <w:rsid w:val="00F84013"/>
    <w:rsid w:val="00F87B84"/>
    <w:rsid w:val="00F90F01"/>
    <w:rsid w:val="00F96574"/>
    <w:rsid w:val="00FB1CDD"/>
    <w:rsid w:val="00FB6D91"/>
    <w:rsid w:val="00FD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6CBC"/>
  <w15:chartTrackingRefBased/>
  <w15:docId w15:val="{F38BC463-1B9B-4F8F-A4BD-2C4A3408C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A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17176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1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750"/>
    <w:pPr>
      <w:spacing w:after="160"/>
    </w:pPr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750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750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750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4CB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A4CBF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5A4CB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A4CBF"/>
    <w:rPr>
      <w:rFonts w:eastAsia="SimSun"/>
    </w:rPr>
  </w:style>
  <w:style w:type="paragraph" w:styleId="NormalWeb">
    <w:name w:val="Normal (Web)"/>
    <w:basedOn w:val="Normal"/>
    <w:uiPriority w:val="99"/>
    <w:unhideWhenUsed/>
    <w:rsid w:val="00002B2C"/>
    <w:pPr>
      <w:spacing w:before="100" w:beforeAutospacing="1" w:after="100" w:afterAutospacing="1"/>
    </w:pPr>
    <w:rPr>
      <w:lang w:eastAsia="en-US"/>
    </w:rPr>
  </w:style>
  <w:style w:type="paragraph" w:styleId="Revision">
    <w:name w:val="Revision"/>
    <w:hidden/>
    <w:uiPriority w:val="99"/>
    <w:semiHidden/>
    <w:rsid w:val="002D52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2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148AB-7C05-421A-B6A7-361FBEFC9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9</TotalTime>
  <Pages>17</Pages>
  <Words>4156</Words>
  <Characters>2369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, Ashley Christina</dc:creator>
  <cp:keywords/>
  <dc:description/>
  <cp:lastModifiedBy>Na, Muzi</cp:lastModifiedBy>
  <cp:revision>245</cp:revision>
  <dcterms:created xsi:type="dcterms:W3CDTF">2023-12-11T05:24:00Z</dcterms:created>
  <dcterms:modified xsi:type="dcterms:W3CDTF">2024-12-11T15:13:00Z</dcterms:modified>
</cp:coreProperties>
</file>